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B8CAE2" w14:textId="77777777" w:rsidR="00E95475" w:rsidRPr="00A713B5" w:rsidRDefault="00E95475" w:rsidP="00E95475">
      <w:pPr>
        <w:rPr>
          <w:rFonts w:asciiTheme="minorHAnsi" w:hAnsiTheme="minorHAnsi" w:cstheme="minorHAnsi"/>
          <w:b/>
          <w:bCs/>
          <w:sz w:val="30"/>
          <w:szCs w:val="30"/>
        </w:rPr>
      </w:pPr>
      <w:r w:rsidRPr="00A713B5">
        <w:rPr>
          <w:rFonts w:asciiTheme="minorHAnsi" w:hAnsiTheme="minorHAnsi" w:cstheme="minorBidi"/>
          <w:b/>
          <w:bCs/>
          <w:sz w:val="30"/>
          <w:szCs w:val="30"/>
        </w:rPr>
        <w:t>Cohort Profile: National Institute for Health Research Health Informatics Collaborative: Hepatitis B Virus (NIHR HIC HBV) Research Dataset</w:t>
      </w:r>
    </w:p>
    <w:p w14:paraId="634BECD5" w14:textId="77777777" w:rsidR="00E95475" w:rsidRPr="00084ED5" w:rsidRDefault="00E95475" w:rsidP="00E95475">
      <w:pPr>
        <w:rPr>
          <w:rFonts w:asciiTheme="minorHAnsi" w:hAnsiTheme="minorHAnsi" w:cstheme="minorHAnsi"/>
          <w:sz w:val="32"/>
          <w:szCs w:val="32"/>
        </w:rPr>
      </w:pPr>
    </w:p>
    <w:p w14:paraId="72C99213" w14:textId="77777777" w:rsidR="00E95475" w:rsidRDefault="00E95475" w:rsidP="00E95475">
      <w:pPr>
        <w:rPr>
          <w:sz w:val="21"/>
          <w:szCs w:val="21"/>
        </w:rPr>
      </w:pPr>
    </w:p>
    <w:p w14:paraId="39F5D5EB" w14:textId="77777777" w:rsidR="00E95475" w:rsidRPr="00E520F7" w:rsidRDefault="00E95475" w:rsidP="00E95475">
      <w:pPr>
        <w:rPr>
          <w:rFonts w:cs="Arial"/>
          <w:b/>
          <w:bCs/>
          <w:sz w:val="20"/>
          <w:szCs w:val="20"/>
        </w:rPr>
      </w:pPr>
      <w:r w:rsidRPr="00E520F7">
        <w:rPr>
          <w:rFonts w:cs="Arial"/>
          <w:b/>
          <w:bCs/>
          <w:sz w:val="20"/>
          <w:szCs w:val="20"/>
        </w:rPr>
        <w:t xml:space="preserve">Authors: </w:t>
      </w:r>
    </w:p>
    <w:p w14:paraId="271C6B52" w14:textId="77777777" w:rsidR="00E95475" w:rsidRPr="003102E0" w:rsidRDefault="00E95475" w:rsidP="00E95475">
      <w:pPr>
        <w:rPr>
          <w:rStyle w:val="normaltextrun"/>
          <w:rFonts w:cs="Arial"/>
          <w:sz w:val="20"/>
          <w:szCs w:val="20"/>
        </w:rPr>
      </w:pPr>
      <w:proofErr w:type="spellStart"/>
      <w:r w:rsidRPr="00E520F7">
        <w:rPr>
          <w:rStyle w:val="normaltextrun"/>
          <w:rFonts w:cs="Arial"/>
          <w:sz w:val="20"/>
          <w:szCs w:val="20"/>
        </w:rPr>
        <w:t>Tingyan</w:t>
      </w:r>
      <w:proofErr w:type="spellEnd"/>
      <w:r w:rsidRPr="00E520F7">
        <w:rPr>
          <w:rStyle w:val="normaltextrun"/>
          <w:rFonts w:cs="Arial"/>
          <w:sz w:val="20"/>
          <w:szCs w:val="20"/>
        </w:rPr>
        <w:t> Wang</w:t>
      </w:r>
      <w:r w:rsidRPr="00E520F7">
        <w:rPr>
          <w:rStyle w:val="normaltextrun"/>
          <w:rFonts w:cs="Arial"/>
          <w:sz w:val="20"/>
          <w:szCs w:val="20"/>
          <w:vertAlign w:val="superscript"/>
        </w:rPr>
        <w:t>1,2</w:t>
      </w:r>
      <w:r w:rsidRPr="00E520F7">
        <w:rPr>
          <w:rStyle w:val="normaltextrun"/>
          <w:rFonts w:cs="Arial"/>
          <w:sz w:val="20"/>
          <w:szCs w:val="20"/>
        </w:rPr>
        <w:t>, David A Smith</w:t>
      </w:r>
      <w:r w:rsidRPr="00E520F7">
        <w:rPr>
          <w:rStyle w:val="normaltextrun"/>
          <w:rFonts w:cs="Arial"/>
          <w:sz w:val="20"/>
          <w:szCs w:val="20"/>
          <w:vertAlign w:val="superscript"/>
        </w:rPr>
        <w:t>2,3</w:t>
      </w:r>
      <w:r w:rsidRPr="00E520F7">
        <w:rPr>
          <w:rStyle w:val="normaltextrun"/>
          <w:rFonts w:cs="Arial"/>
          <w:sz w:val="20"/>
          <w:szCs w:val="20"/>
        </w:rPr>
        <w:t>, Cori Campbell</w:t>
      </w:r>
      <w:r w:rsidRPr="00E520F7">
        <w:rPr>
          <w:rStyle w:val="normaltextrun"/>
          <w:rFonts w:cs="Arial"/>
          <w:sz w:val="20"/>
          <w:szCs w:val="20"/>
          <w:vertAlign w:val="superscript"/>
        </w:rPr>
        <w:t>1,2</w:t>
      </w:r>
      <w:r w:rsidRPr="00E520F7">
        <w:rPr>
          <w:rStyle w:val="normaltextrun"/>
          <w:rFonts w:cs="Arial"/>
          <w:sz w:val="20"/>
          <w:szCs w:val="20"/>
        </w:rPr>
        <w:t>, Oliver Freeman</w:t>
      </w:r>
      <w:r w:rsidRPr="00E520F7">
        <w:rPr>
          <w:rStyle w:val="normaltextrun"/>
          <w:rFonts w:cs="Arial"/>
          <w:sz w:val="20"/>
          <w:szCs w:val="20"/>
          <w:vertAlign w:val="superscript"/>
        </w:rPr>
        <w:t>1,4</w:t>
      </w:r>
      <w:r w:rsidRPr="00E520F7">
        <w:rPr>
          <w:rStyle w:val="normaltextrun"/>
          <w:rFonts w:cs="Arial"/>
          <w:sz w:val="20"/>
          <w:szCs w:val="20"/>
        </w:rPr>
        <w:t>, Zuzana Moysova</w:t>
      </w:r>
      <w:r w:rsidRPr="00E520F7">
        <w:rPr>
          <w:rStyle w:val="normaltextrun"/>
          <w:rFonts w:cs="Arial"/>
          <w:sz w:val="20"/>
          <w:szCs w:val="20"/>
          <w:vertAlign w:val="superscript"/>
        </w:rPr>
        <w:t>1,3</w:t>
      </w:r>
      <w:r w:rsidRPr="00E520F7">
        <w:rPr>
          <w:rStyle w:val="normaltextrun"/>
          <w:rFonts w:cs="Arial"/>
          <w:sz w:val="20"/>
          <w:szCs w:val="20"/>
        </w:rPr>
        <w:t>, Theresa Noble</w:t>
      </w:r>
      <w:r w:rsidRPr="00E520F7">
        <w:rPr>
          <w:rStyle w:val="normaltextrun"/>
          <w:rFonts w:cs="Arial"/>
          <w:sz w:val="20"/>
          <w:szCs w:val="20"/>
          <w:vertAlign w:val="superscript"/>
        </w:rPr>
        <w:t>1,3</w:t>
      </w:r>
      <w:r w:rsidRPr="00E520F7">
        <w:rPr>
          <w:rStyle w:val="normaltextrun"/>
          <w:rFonts w:cs="Arial"/>
          <w:sz w:val="20"/>
          <w:szCs w:val="20"/>
        </w:rPr>
        <w:t>, Kinga A Várnai</w:t>
      </w:r>
      <w:r w:rsidRPr="00E520F7">
        <w:rPr>
          <w:rStyle w:val="normaltextrun"/>
          <w:rFonts w:cs="Arial"/>
          <w:sz w:val="20"/>
          <w:szCs w:val="20"/>
          <w:vertAlign w:val="superscript"/>
        </w:rPr>
        <w:t>1,3</w:t>
      </w:r>
      <w:r w:rsidRPr="00E520F7">
        <w:rPr>
          <w:rStyle w:val="normaltextrun"/>
          <w:rFonts w:cs="Arial"/>
          <w:sz w:val="20"/>
          <w:szCs w:val="20"/>
        </w:rPr>
        <w:t>, Steve Harris</w:t>
      </w:r>
      <w:r w:rsidRPr="00E520F7">
        <w:rPr>
          <w:rStyle w:val="normaltextrun"/>
          <w:rFonts w:cs="Arial"/>
          <w:sz w:val="20"/>
          <w:szCs w:val="20"/>
          <w:vertAlign w:val="superscript"/>
        </w:rPr>
        <w:t>1,5</w:t>
      </w:r>
      <w:r w:rsidRPr="00E520F7">
        <w:rPr>
          <w:rStyle w:val="normaltextrun"/>
          <w:rFonts w:cs="Arial"/>
          <w:sz w:val="20"/>
          <w:szCs w:val="20"/>
        </w:rPr>
        <w:t>, </w:t>
      </w:r>
      <w:proofErr w:type="spellStart"/>
      <w:r w:rsidRPr="00E520F7">
        <w:rPr>
          <w:rStyle w:val="normaltextrun"/>
          <w:rFonts w:cs="Arial"/>
          <w:sz w:val="20"/>
          <w:szCs w:val="20"/>
        </w:rPr>
        <w:t>Hizni</w:t>
      </w:r>
      <w:proofErr w:type="spellEnd"/>
      <w:r w:rsidRPr="00E520F7">
        <w:rPr>
          <w:rStyle w:val="normaltextrun"/>
          <w:rFonts w:cs="Arial"/>
          <w:sz w:val="20"/>
          <w:szCs w:val="20"/>
        </w:rPr>
        <w:t> Salih</w:t>
      </w:r>
      <w:r w:rsidRPr="00E520F7">
        <w:rPr>
          <w:rStyle w:val="normaltextrun"/>
          <w:rFonts w:cs="Arial"/>
          <w:sz w:val="20"/>
          <w:szCs w:val="20"/>
          <w:vertAlign w:val="superscript"/>
        </w:rPr>
        <w:t>1</w:t>
      </w:r>
      <w:r w:rsidRPr="00E520F7">
        <w:rPr>
          <w:rStyle w:val="normaltextrun"/>
          <w:rFonts w:cs="Arial"/>
          <w:sz w:val="20"/>
          <w:szCs w:val="20"/>
        </w:rPr>
        <w:t>, Gail Roadknight</w:t>
      </w:r>
      <w:r w:rsidRPr="00E520F7">
        <w:rPr>
          <w:rStyle w:val="normaltextrun"/>
          <w:rFonts w:cs="Arial"/>
          <w:sz w:val="20"/>
          <w:szCs w:val="20"/>
          <w:vertAlign w:val="superscript"/>
        </w:rPr>
        <w:t>1</w:t>
      </w:r>
      <w:r w:rsidRPr="00E520F7">
        <w:rPr>
          <w:rStyle w:val="normaltextrun"/>
          <w:rFonts w:cs="Arial"/>
          <w:sz w:val="20"/>
          <w:szCs w:val="20"/>
        </w:rPr>
        <w:t>, Stephanie Little</w:t>
      </w:r>
      <w:r w:rsidRPr="00E520F7">
        <w:rPr>
          <w:rStyle w:val="normaltextrun"/>
          <w:rFonts w:cs="Arial"/>
          <w:sz w:val="20"/>
          <w:szCs w:val="20"/>
          <w:vertAlign w:val="superscript"/>
        </w:rPr>
        <w:t>1</w:t>
      </w:r>
      <w:r w:rsidRPr="00E520F7">
        <w:rPr>
          <w:rStyle w:val="normaltextrun"/>
          <w:rFonts w:cs="Arial"/>
          <w:sz w:val="20"/>
          <w:szCs w:val="20"/>
        </w:rPr>
        <w:t>, Ben Glampson</w:t>
      </w:r>
      <w:r w:rsidRPr="00E520F7">
        <w:rPr>
          <w:rStyle w:val="normaltextrun"/>
          <w:rFonts w:cs="Arial"/>
          <w:sz w:val="20"/>
          <w:szCs w:val="20"/>
          <w:vertAlign w:val="superscript"/>
        </w:rPr>
        <w:t>6</w:t>
      </w:r>
      <w:r>
        <w:rPr>
          <w:rStyle w:val="normaltextrun"/>
          <w:rFonts w:cs="Arial"/>
          <w:sz w:val="20"/>
          <w:szCs w:val="20"/>
          <w:vertAlign w:val="superscript"/>
        </w:rPr>
        <w:t>,7</w:t>
      </w:r>
      <w:r w:rsidRPr="00E520F7">
        <w:rPr>
          <w:rStyle w:val="normaltextrun"/>
          <w:rFonts w:cs="Arial"/>
          <w:sz w:val="20"/>
          <w:szCs w:val="20"/>
        </w:rPr>
        <w:t>, Luca Mercuri</w:t>
      </w:r>
      <w:r w:rsidRPr="00E520F7">
        <w:rPr>
          <w:rStyle w:val="normaltextrun"/>
          <w:rFonts w:cs="Arial"/>
          <w:sz w:val="20"/>
          <w:szCs w:val="20"/>
          <w:vertAlign w:val="superscript"/>
        </w:rPr>
        <w:t>6</w:t>
      </w:r>
      <w:r>
        <w:rPr>
          <w:rStyle w:val="normaltextrun"/>
          <w:rFonts w:cs="Arial"/>
          <w:sz w:val="20"/>
          <w:szCs w:val="20"/>
          <w:vertAlign w:val="superscript"/>
        </w:rPr>
        <w:t>,7</w:t>
      </w:r>
      <w:r w:rsidRPr="00E520F7">
        <w:rPr>
          <w:rStyle w:val="normaltextrun"/>
          <w:rFonts w:cs="Arial"/>
          <w:sz w:val="20"/>
          <w:szCs w:val="20"/>
        </w:rPr>
        <w:t>, Dimitri Papadimitriou</w:t>
      </w:r>
      <w:r w:rsidRPr="00E520F7">
        <w:rPr>
          <w:rStyle w:val="normaltextrun"/>
          <w:rFonts w:cs="Arial"/>
          <w:sz w:val="20"/>
          <w:szCs w:val="20"/>
          <w:vertAlign w:val="superscript"/>
        </w:rPr>
        <w:t>6</w:t>
      </w:r>
      <w:r>
        <w:rPr>
          <w:rStyle w:val="normaltextrun"/>
          <w:rFonts w:cs="Arial"/>
          <w:sz w:val="20"/>
          <w:szCs w:val="20"/>
          <w:vertAlign w:val="superscript"/>
        </w:rPr>
        <w:t>,7</w:t>
      </w:r>
      <w:r w:rsidRPr="00E520F7">
        <w:rPr>
          <w:rStyle w:val="normaltextrun"/>
          <w:rFonts w:cs="Arial"/>
          <w:sz w:val="20"/>
          <w:szCs w:val="20"/>
        </w:rPr>
        <w:t>, Christopher R Jones</w:t>
      </w:r>
      <w:r w:rsidRPr="00E520F7">
        <w:rPr>
          <w:rStyle w:val="normaltextrun"/>
          <w:rFonts w:cs="Arial"/>
          <w:sz w:val="20"/>
          <w:szCs w:val="20"/>
          <w:vertAlign w:val="superscript"/>
        </w:rPr>
        <w:t>7</w:t>
      </w:r>
      <w:r>
        <w:rPr>
          <w:rStyle w:val="normaltextrun"/>
          <w:rFonts w:cs="Arial"/>
          <w:sz w:val="20"/>
          <w:szCs w:val="20"/>
          <w:vertAlign w:val="superscript"/>
        </w:rPr>
        <w:t>,8</w:t>
      </w:r>
      <w:r w:rsidRPr="00E520F7">
        <w:rPr>
          <w:rStyle w:val="normaltextrun"/>
          <w:rFonts w:cs="Arial"/>
          <w:sz w:val="20"/>
          <w:szCs w:val="20"/>
        </w:rPr>
        <w:t>, Vince Taylor</w:t>
      </w:r>
      <w:r>
        <w:rPr>
          <w:rStyle w:val="normaltextrun"/>
          <w:rFonts w:cs="Arial"/>
          <w:sz w:val="20"/>
          <w:szCs w:val="20"/>
          <w:vertAlign w:val="superscript"/>
        </w:rPr>
        <w:t>9</w:t>
      </w:r>
      <w:r w:rsidRPr="00E520F7">
        <w:rPr>
          <w:rStyle w:val="normaltextrun"/>
          <w:rFonts w:cs="Arial"/>
          <w:sz w:val="20"/>
          <w:szCs w:val="20"/>
        </w:rPr>
        <w:t>, Afzal Chaudhry</w:t>
      </w:r>
      <w:r>
        <w:rPr>
          <w:rStyle w:val="normaltextrun"/>
          <w:rFonts w:cs="Arial"/>
          <w:sz w:val="20"/>
          <w:szCs w:val="20"/>
          <w:vertAlign w:val="superscript"/>
        </w:rPr>
        <w:t>9</w:t>
      </w:r>
      <w:r w:rsidRPr="00E520F7">
        <w:rPr>
          <w:rStyle w:val="normaltextrun"/>
          <w:rFonts w:cs="Arial"/>
          <w:sz w:val="20"/>
          <w:szCs w:val="20"/>
        </w:rPr>
        <w:t>, Hang Phan</w:t>
      </w:r>
      <w:r>
        <w:rPr>
          <w:rStyle w:val="normaltextrun"/>
          <w:rFonts w:cs="Arial"/>
          <w:sz w:val="20"/>
          <w:szCs w:val="20"/>
          <w:vertAlign w:val="superscript"/>
        </w:rPr>
        <w:t>10</w:t>
      </w:r>
      <w:r w:rsidRPr="00E520F7">
        <w:rPr>
          <w:rStyle w:val="normaltextrun"/>
          <w:rFonts w:cs="Arial"/>
          <w:sz w:val="20"/>
          <w:szCs w:val="20"/>
          <w:vertAlign w:val="superscript"/>
        </w:rPr>
        <w:t>,1</w:t>
      </w:r>
      <w:r>
        <w:rPr>
          <w:rStyle w:val="normaltextrun"/>
          <w:rFonts w:cs="Arial"/>
          <w:sz w:val="20"/>
          <w:szCs w:val="20"/>
          <w:vertAlign w:val="superscript"/>
        </w:rPr>
        <w:t>1</w:t>
      </w:r>
      <w:r w:rsidRPr="00E520F7">
        <w:rPr>
          <w:rStyle w:val="normaltextrun"/>
          <w:rFonts w:cs="Arial"/>
          <w:sz w:val="20"/>
          <w:szCs w:val="20"/>
        </w:rPr>
        <w:t>, Florina Borca</w:t>
      </w:r>
      <w:r>
        <w:rPr>
          <w:rStyle w:val="normaltextrun"/>
          <w:rFonts w:cs="Arial"/>
          <w:sz w:val="20"/>
          <w:szCs w:val="20"/>
          <w:vertAlign w:val="superscript"/>
        </w:rPr>
        <w:t>10</w:t>
      </w:r>
      <w:r w:rsidRPr="00E520F7">
        <w:rPr>
          <w:rStyle w:val="normaltextrun"/>
          <w:rFonts w:cs="Arial"/>
          <w:sz w:val="20"/>
          <w:szCs w:val="20"/>
          <w:vertAlign w:val="superscript"/>
        </w:rPr>
        <w:t>,1</w:t>
      </w:r>
      <w:r>
        <w:rPr>
          <w:rStyle w:val="normaltextrun"/>
          <w:rFonts w:cs="Arial"/>
          <w:sz w:val="20"/>
          <w:szCs w:val="20"/>
          <w:vertAlign w:val="superscript"/>
        </w:rPr>
        <w:t>1</w:t>
      </w:r>
      <w:r w:rsidRPr="00E520F7">
        <w:rPr>
          <w:rStyle w:val="normaltextrun"/>
          <w:rFonts w:cs="Arial"/>
          <w:sz w:val="20"/>
          <w:szCs w:val="20"/>
        </w:rPr>
        <w:t>, </w:t>
      </w:r>
      <w:proofErr w:type="spellStart"/>
      <w:r w:rsidRPr="00E520F7">
        <w:rPr>
          <w:rStyle w:val="normaltextrun"/>
          <w:rFonts w:cs="Arial"/>
          <w:sz w:val="20"/>
          <w:szCs w:val="20"/>
        </w:rPr>
        <w:t>Josune</w:t>
      </w:r>
      <w:proofErr w:type="spellEnd"/>
      <w:r w:rsidRPr="00E520F7">
        <w:rPr>
          <w:rStyle w:val="normaltextrun"/>
          <w:rFonts w:cs="Arial"/>
          <w:sz w:val="20"/>
          <w:szCs w:val="20"/>
        </w:rPr>
        <w:t> Olza</w:t>
      </w:r>
      <w:r>
        <w:rPr>
          <w:rStyle w:val="normaltextrun"/>
          <w:rFonts w:cs="Arial"/>
          <w:sz w:val="20"/>
          <w:szCs w:val="20"/>
          <w:vertAlign w:val="superscript"/>
        </w:rPr>
        <w:t>10</w:t>
      </w:r>
      <w:r w:rsidRPr="00E520F7">
        <w:rPr>
          <w:rStyle w:val="normaltextrun"/>
          <w:rFonts w:cs="Arial"/>
          <w:sz w:val="20"/>
          <w:szCs w:val="20"/>
        </w:rPr>
        <w:t>, Frazer Warricker</w:t>
      </w:r>
      <w:r>
        <w:rPr>
          <w:rStyle w:val="normaltextrun"/>
          <w:rFonts w:cs="Arial"/>
          <w:sz w:val="20"/>
          <w:szCs w:val="20"/>
          <w:vertAlign w:val="superscript"/>
        </w:rPr>
        <w:t>10</w:t>
      </w:r>
      <w:r w:rsidRPr="00E520F7">
        <w:rPr>
          <w:rStyle w:val="normaltextrun"/>
          <w:rFonts w:cs="Arial"/>
          <w:sz w:val="20"/>
          <w:szCs w:val="20"/>
        </w:rPr>
        <w:t xml:space="preserve">, </w:t>
      </w:r>
      <w:r w:rsidRPr="00E520F7">
        <w:rPr>
          <w:rStyle w:val="eop"/>
          <w:rFonts w:cs="Arial"/>
          <w:sz w:val="20"/>
          <w:szCs w:val="20"/>
        </w:rPr>
        <w:t> </w:t>
      </w:r>
      <w:r w:rsidRPr="00E520F7">
        <w:rPr>
          <w:rStyle w:val="normaltextrun"/>
          <w:rFonts w:cs="Arial"/>
          <w:sz w:val="20"/>
          <w:szCs w:val="20"/>
        </w:rPr>
        <w:t>Luis Romão</w:t>
      </w:r>
      <w:r w:rsidRPr="00E520F7">
        <w:rPr>
          <w:rStyle w:val="normaltextrun"/>
          <w:rFonts w:cs="Arial"/>
          <w:sz w:val="20"/>
          <w:szCs w:val="20"/>
          <w:vertAlign w:val="superscript"/>
        </w:rPr>
        <w:t>1</w:t>
      </w:r>
      <w:r>
        <w:rPr>
          <w:rStyle w:val="normaltextrun"/>
          <w:rFonts w:cs="Arial"/>
          <w:sz w:val="20"/>
          <w:szCs w:val="20"/>
          <w:vertAlign w:val="superscript"/>
        </w:rPr>
        <w:t>2</w:t>
      </w:r>
      <w:r w:rsidRPr="00E520F7">
        <w:rPr>
          <w:rStyle w:val="normaltextrun"/>
          <w:rFonts w:cs="Arial"/>
          <w:sz w:val="20"/>
          <w:szCs w:val="20"/>
        </w:rPr>
        <w:t>, David Ramlakhan</w:t>
      </w:r>
      <w:r w:rsidRPr="00E520F7">
        <w:rPr>
          <w:rStyle w:val="normaltextrun"/>
          <w:rFonts w:cs="Arial"/>
          <w:sz w:val="20"/>
          <w:szCs w:val="20"/>
          <w:vertAlign w:val="superscript"/>
        </w:rPr>
        <w:t>1</w:t>
      </w:r>
      <w:r>
        <w:rPr>
          <w:rStyle w:val="normaltextrun"/>
          <w:rFonts w:cs="Arial"/>
          <w:sz w:val="20"/>
          <w:szCs w:val="20"/>
          <w:vertAlign w:val="superscript"/>
        </w:rPr>
        <w:t>2</w:t>
      </w:r>
      <w:r w:rsidRPr="00E520F7">
        <w:rPr>
          <w:rStyle w:val="normaltextrun"/>
          <w:rFonts w:cs="Arial"/>
          <w:sz w:val="20"/>
          <w:szCs w:val="20"/>
        </w:rPr>
        <w:t>, Louise English</w:t>
      </w:r>
      <w:r w:rsidRPr="00E520F7">
        <w:rPr>
          <w:rStyle w:val="normaltextrun"/>
          <w:rFonts w:cs="Arial"/>
          <w:sz w:val="20"/>
          <w:szCs w:val="20"/>
          <w:vertAlign w:val="superscript"/>
        </w:rPr>
        <w:t>1</w:t>
      </w:r>
      <w:r>
        <w:rPr>
          <w:rStyle w:val="normaltextrun"/>
          <w:rFonts w:cs="Arial"/>
          <w:sz w:val="20"/>
          <w:szCs w:val="20"/>
          <w:vertAlign w:val="superscript"/>
        </w:rPr>
        <w:t>2</w:t>
      </w:r>
      <w:r w:rsidRPr="00E520F7">
        <w:rPr>
          <w:rStyle w:val="normaltextrun"/>
          <w:rFonts w:cs="Arial"/>
          <w:sz w:val="20"/>
          <w:szCs w:val="20"/>
        </w:rPr>
        <w:t xml:space="preserve">, </w:t>
      </w:r>
      <w:r w:rsidRPr="00981D3E">
        <w:rPr>
          <w:rStyle w:val="normaltextrun"/>
          <w:rFonts w:cs="Arial"/>
          <w:sz w:val="20"/>
          <w:szCs w:val="20"/>
        </w:rPr>
        <w:t>Paul Klenerman</w:t>
      </w:r>
      <w:r w:rsidRPr="003102E0">
        <w:rPr>
          <w:rStyle w:val="normaltextrun"/>
          <w:rFonts w:cs="Arial"/>
          <w:sz w:val="20"/>
          <w:szCs w:val="20"/>
          <w:vertAlign w:val="superscript"/>
        </w:rPr>
        <w:t>2</w:t>
      </w:r>
      <w:r>
        <w:rPr>
          <w:rStyle w:val="normaltextrun"/>
          <w:rFonts w:cs="Arial"/>
          <w:sz w:val="20"/>
          <w:szCs w:val="20"/>
          <w:vertAlign w:val="superscript"/>
        </w:rPr>
        <w:t>,13</w:t>
      </w:r>
      <w:r w:rsidRPr="00981D3E">
        <w:rPr>
          <w:rStyle w:val="normaltextrun"/>
          <w:rFonts w:cs="Arial"/>
          <w:sz w:val="20"/>
          <w:szCs w:val="20"/>
        </w:rPr>
        <w:t>, Monique Andersson</w:t>
      </w:r>
      <w:r>
        <w:rPr>
          <w:rStyle w:val="normaltextrun"/>
          <w:rFonts w:cs="Arial"/>
          <w:sz w:val="20"/>
          <w:szCs w:val="20"/>
          <w:vertAlign w:val="superscript"/>
        </w:rPr>
        <w:t>13</w:t>
      </w:r>
      <w:r w:rsidRPr="00981D3E">
        <w:rPr>
          <w:rStyle w:val="normaltextrun"/>
          <w:rFonts w:cs="Arial"/>
          <w:sz w:val="20"/>
          <w:szCs w:val="20"/>
        </w:rPr>
        <w:t>, Jane Collier</w:t>
      </w:r>
      <w:r>
        <w:rPr>
          <w:rStyle w:val="normaltextrun"/>
          <w:rFonts w:cs="Arial"/>
          <w:sz w:val="20"/>
          <w:szCs w:val="20"/>
          <w:vertAlign w:val="superscript"/>
        </w:rPr>
        <w:t>14</w:t>
      </w:r>
      <w:r>
        <w:rPr>
          <w:rStyle w:val="normaltextrun"/>
          <w:rFonts w:cs="Arial"/>
          <w:sz w:val="20"/>
          <w:szCs w:val="20"/>
        </w:rPr>
        <w:t xml:space="preserve">, </w:t>
      </w:r>
      <w:r w:rsidRPr="00E520F7">
        <w:rPr>
          <w:rStyle w:val="normaltextrun"/>
          <w:rFonts w:cs="Arial"/>
          <w:sz w:val="20"/>
          <w:szCs w:val="20"/>
        </w:rPr>
        <w:t>Eleni Nastouli</w:t>
      </w:r>
      <w:r w:rsidRPr="00E520F7">
        <w:rPr>
          <w:rStyle w:val="normaltextrun"/>
          <w:rFonts w:cs="Arial"/>
          <w:sz w:val="20"/>
          <w:szCs w:val="20"/>
          <w:vertAlign w:val="superscript"/>
        </w:rPr>
        <w:t>1</w:t>
      </w:r>
      <w:r>
        <w:rPr>
          <w:rStyle w:val="normaltextrun"/>
          <w:rFonts w:cs="Arial"/>
          <w:sz w:val="20"/>
          <w:szCs w:val="20"/>
          <w:vertAlign w:val="superscript"/>
        </w:rPr>
        <w:t>5</w:t>
      </w:r>
      <w:r w:rsidRPr="00E520F7">
        <w:rPr>
          <w:rStyle w:val="normaltextrun"/>
          <w:rFonts w:cs="Arial"/>
          <w:sz w:val="20"/>
          <w:szCs w:val="20"/>
          <w:vertAlign w:val="superscript"/>
        </w:rPr>
        <w:t>,1</w:t>
      </w:r>
      <w:r>
        <w:rPr>
          <w:rStyle w:val="normaltextrun"/>
          <w:rFonts w:cs="Arial"/>
          <w:sz w:val="20"/>
          <w:szCs w:val="20"/>
          <w:vertAlign w:val="superscript"/>
        </w:rPr>
        <w:t>6</w:t>
      </w:r>
      <w:r w:rsidRPr="00E520F7">
        <w:rPr>
          <w:rStyle w:val="normaltextrun"/>
          <w:rFonts w:cs="Arial"/>
          <w:sz w:val="20"/>
          <w:szCs w:val="20"/>
        </w:rPr>
        <w:t>, Salim I Khakoo</w:t>
      </w:r>
      <w:r w:rsidRPr="00E520F7">
        <w:rPr>
          <w:rStyle w:val="normaltextrun"/>
          <w:rFonts w:cs="Arial"/>
          <w:sz w:val="20"/>
          <w:szCs w:val="20"/>
          <w:vertAlign w:val="superscript"/>
        </w:rPr>
        <w:t>1</w:t>
      </w:r>
      <w:r>
        <w:rPr>
          <w:rStyle w:val="normaltextrun"/>
          <w:rFonts w:cs="Arial"/>
          <w:sz w:val="20"/>
          <w:szCs w:val="20"/>
          <w:vertAlign w:val="superscript"/>
        </w:rPr>
        <w:t>7</w:t>
      </w:r>
      <w:r w:rsidRPr="00E520F7">
        <w:rPr>
          <w:rStyle w:val="normaltextrun"/>
          <w:rFonts w:cs="Arial"/>
          <w:sz w:val="20"/>
          <w:szCs w:val="20"/>
        </w:rPr>
        <w:t>, William Gelson</w:t>
      </w:r>
      <w:r w:rsidRPr="00E520F7">
        <w:rPr>
          <w:rStyle w:val="normaltextrun"/>
          <w:rFonts w:cs="Arial"/>
          <w:sz w:val="20"/>
          <w:szCs w:val="20"/>
          <w:vertAlign w:val="superscript"/>
        </w:rPr>
        <w:t>1</w:t>
      </w:r>
      <w:r>
        <w:rPr>
          <w:rStyle w:val="normaltextrun"/>
          <w:rFonts w:cs="Arial"/>
          <w:sz w:val="20"/>
          <w:szCs w:val="20"/>
          <w:vertAlign w:val="superscript"/>
        </w:rPr>
        <w:t>8</w:t>
      </w:r>
      <w:r w:rsidRPr="00E520F7">
        <w:rPr>
          <w:rStyle w:val="normaltextrun"/>
          <w:rFonts w:cs="Arial"/>
          <w:sz w:val="20"/>
          <w:szCs w:val="20"/>
        </w:rPr>
        <w:t>,  Graham S Cooke</w:t>
      </w:r>
      <w:r w:rsidRPr="00E520F7">
        <w:rPr>
          <w:rStyle w:val="normaltextrun"/>
          <w:rFonts w:cs="Arial"/>
          <w:sz w:val="20"/>
          <w:szCs w:val="20"/>
          <w:vertAlign w:val="superscript"/>
        </w:rPr>
        <w:t>6,</w:t>
      </w:r>
      <w:r>
        <w:rPr>
          <w:rStyle w:val="normaltextrun"/>
          <w:rFonts w:cs="Arial"/>
          <w:sz w:val="20"/>
          <w:szCs w:val="20"/>
          <w:vertAlign w:val="superscript"/>
        </w:rPr>
        <w:t>7,</w:t>
      </w:r>
      <w:r w:rsidRPr="00E520F7">
        <w:rPr>
          <w:rStyle w:val="normaltextrun"/>
          <w:rFonts w:cs="Arial"/>
          <w:sz w:val="20"/>
          <w:szCs w:val="20"/>
          <w:vertAlign w:val="superscript"/>
        </w:rPr>
        <w:t>1</w:t>
      </w:r>
      <w:r>
        <w:rPr>
          <w:rStyle w:val="normaltextrun"/>
          <w:rFonts w:cs="Arial"/>
          <w:sz w:val="20"/>
          <w:szCs w:val="20"/>
          <w:vertAlign w:val="superscript"/>
        </w:rPr>
        <w:t>9</w:t>
      </w:r>
      <w:r w:rsidRPr="00E520F7">
        <w:rPr>
          <w:rStyle w:val="normaltextrun"/>
          <w:rFonts w:cs="Arial"/>
          <w:sz w:val="20"/>
          <w:szCs w:val="20"/>
        </w:rPr>
        <w:t>, Kerrie Woods</w:t>
      </w:r>
      <w:r w:rsidRPr="00E520F7">
        <w:rPr>
          <w:rStyle w:val="normaltextrun"/>
          <w:rFonts w:cs="Arial"/>
          <w:sz w:val="20"/>
          <w:szCs w:val="20"/>
          <w:vertAlign w:val="superscript"/>
        </w:rPr>
        <w:t>1,3</w:t>
      </w:r>
      <w:r w:rsidRPr="00E520F7">
        <w:rPr>
          <w:rStyle w:val="normaltextrun"/>
          <w:rFonts w:cs="Arial"/>
          <w:sz w:val="20"/>
          <w:szCs w:val="20"/>
        </w:rPr>
        <w:t>, Jim Davies</w:t>
      </w:r>
      <w:r w:rsidRPr="00E520F7">
        <w:rPr>
          <w:rStyle w:val="normaltextrun"/>
          <w:rFonts w:cs="Arial"/>
          <w:sz w:val="20"/>
          <w:szCs w:val="20"/>
          <w:vertAlign w:val="superscript"/>
        </w:rPr>
        <w:t>1,5</w:t>
      </w:r>
      <w:r w:rsidRPr="00E520F7">
        <w:rPr>
          <w:rStyle w:val="normaltextrun"/>
          <w:rFonts w:cs="Arial"/>
          <w:sz w:val="20"/>
          <w:szCs w:val="20"/>
        </w:rPr>
        <w:t>, Eleanor Barnes</w:t>
      </w:r>
      <w:r w:rsidRPr="00E520F7">
        <w:rPr>
          <w:rStyle w:val="normaltextrun"/>
          <w:rFonts w:cs="Arial"/>
          <w:sz w:val="20"/>
          <w:szCs w:val="20"/>
          <w:vertAlign w:val="superscript"/>
        </w:rPr>
        <w:t>2,3</w:t>
      </w:r>
      <w:r>
        <w:rPr>
          <w:rStyle w:val="normaltextrun"/>
          <w:rFonts w:cs="Arial"/>
          <w:sz w:val="20"/>
          <w:szCs w:val="20"/>
          <w:vertAlign w:val="superscript"/>
        </w:rPr>
        <w:t>,#,*</w:t>
      </w:r>
      <w:r w:rsidRPr="00E520F7">
        <w:rPr>
          <w:rStyle w:val="normaltextrun"/>
          <w:rFonts w:cs="Arial"/>
          <w:sz w:val="20"/>
          <w:szCs w:val="20"/>
        </w:rPr>
        <w:t>, Philippa C Matthews</w:t>
      </w:r>
      <w:r w:rsidRPr="00E520F7">
        <w:rPr>
          <w:rStyle w:val="normaltextrun"/>
          <w:rFonts w:cs="Arial"/>
          <w:sz w:val="20"/>
          <w:szCs w:val="20"/>
          <w:vertAlign w:val="superscript"/>
        </w:rPr>
        <w:t>2,3,1</w:t>
      </w:r>
      <w:r>
        <w:rPr>
          <w:rStyle w:val="normaltextrun"/>
          <w:rFonts w:cs="Arial"/>
          <w:sz w:val="20"/>
          <w:szCs w:val="20"/>
          <w:vertAlign w:val="superscript"/>
        </w:rPr>
        <w:t>3,#,</w:t>
      </w:r>
      <w:r w:rsidRPr="00E520F7">
        <w:rPr>
          <w:rStyle w:val="normaltextrun"/>
          <w:rFonts w:cs="Arial"/>
          <w:sz w:val="20"/>
          <w:szCs w:val="20"/>
          <w:vertAlign w:val="superscript"/>
        </w:rPr>
        <w:t>*</w:t>
      </w:r>
    </w:p>
    <w:p w14:paraId="084DDF31" w14:textId="77777777" w:rsidR="00E95475" w:rsidRDefault="00E95475" w:rsidP="00E95475">
      <w:pPr>
        <w:rPr>
          <w:rStyle w:val="normaltextrun"/>
          <w:rFonts w:cs="Arial"/>
          <w:sz w:val="20"/>
          <w:szCs w:val="20"/>
        </w:rPr>
      </w:pPr>
    </w:p>
    <w:p w14:paraId="2E780955" w14:textId="77777777" w:rsidR="00E95475" w:rsidRPr="00E520F7" w:rsidRDefault="00E95475" w:rsidP="00E95475">
      <w:pPr>
        <w:rPr>
          <w:rStyle w:val="normaltextrun"/>
          <w:rFonts w:cs="Arial"/>
          <w:sz w:val="20"/>
          <w:szCs w:val="20"/>
        </w:rPr>
      </w:pPr>
    </w:p>
    <w:p w14:paraId="4E0AD400" w14:textId="77777777" w:rsidR="00E95475" w:rsidRPr="00E520F7" w:rsidRDefault="00E95475" w:rsidP="00E95475">
      <w:pPr>
        <w:rPr>
          <w:rStyle w:val="normaltextrun"/>
          <w:rFonts w:cs="Arial"/>
          <w:b/>
          <w:bCs/>
          <w:sz w:val="20"/>
          <w:szCs w:val="20"/>
        </w:rPr>
      </w:pPr>
      <w:r w:rsidRPr="00E520F7">
        <w:rPr>
          <w:rFonts w:cs="Arial"/>
          <w:b/>
          <w:bCs/>
          <w:color w:val="000000"/>
          <w:sz w:val="20"/>
          <w:szCs w:val="20"/>
        </w:rPr>
        <w:t>Affiliations:</w:t>
      </w:r>
    </w:p>
    <w:p w14:paraId="1073E0D7" w14:textId="77777777" w:rsidR="00E95475" w:rsidRPr="00E520F7" w:rsidRDefault="00E95475" w:rsidP="00E95475">
      <w:pPr>
        <w:pStyle w:val="ListParagraph"/>
        <w:numPr>
          <w:ilvl w:val="0"/>
          <w:numId w:val="22"/>
        </w:numPr>
        <w:rPr>
          <w:rFonts w:cs="Arial"/>
          <w:sz w:val="20"/>
          <w:szCs w:val="20"/>
        </w:rPr>
      </w:pPr>
      <w:r w:rsidRPr="00E520F7">
        <w:rPr>
          <w:rFonts w:eastAsia="Calibri" w:cs="Arial"/>
          <w:sz w:val="20"/>
          <w:szCs w:val="20"/>
        </w:rPr>
        <w:t>NIHR Oxford Biomedical Research Centre, Oxford, UK</w:t>
      </w:r>
    </w:p>
    <w:p w14:paraId="48854D9B" w14:textId="77777777" w:rsidR="00E95475" w:rsidRPr="00E520F7" w:rsidRDefault="00E95475" w:rsidP="00E95475">
      <w:pPr>
        <w:pStyle w:val="ListParagraph"/>
        <w:numPr>
          <w:ilvl w:val="0"/>
          <w:numId w:val="22"/>
        </w:numPr>
        <w:rPr>
          <w:rFonts w:eastAsia="Calibri" w:cs="Arial"/>
          <w:sz w:val="20"/>
          <w:szCs w:val="20"/>
        </w:rPr>
      </w:pPr>
      <w:r w:rsidRPr="00E520F7">
        <w:rPr>
          <w:rFonts w:eastAsia="Calibri" w:cs="Arial"/>
          <w:sz w:val="20"/>
          <w:szCs w:val="20"/>
        </w:rPr>
        <w:t>Nuffield Department of Medicine, University of Oxford, Oxford, UK</w:t>
      </w:r>
    </w:p>
    <w:p w14:paraId="3CFF014F" w14:textId="77777777" w:rsidR="00E95475" w:rsidRPr="00E520F7" w:rsidRDefault="00E95475" w:rsidP="00E95475">
      <w:pPr>
        <w:pStyle w:val="ListParagraph"/>
        <w:numPr>
          <w:ilvl w:val="0"/>
          <w:numId w:val="22"/>
        </w:numPr>
        <w:rPr>
          <w:rFonts w:eastAsia="Calibri" w:cs="Arial"/>
          <w:sz w:val="20"/>
          <w:szCs w:val="20"/>
        </w:rPr>
      </w:pPr>
      <w:r w:rsidRPr="00E520F7">
        <w:rPr>
          <w:rFonts w:eastAsia="Calibri" w:cs="Arial"/>
          <w:sz w:val="20"/>
          <w:szCs w:val="20"/>
        </w:rPr>
        <w:t>NIHR Health Informatics Collaborative, Oxford University Hospitals NHS Foundation Trust, Oxford, UK</w:t>
      </w:r>
    </w:p>
    <w:p w14:paraId="1DE210EA" w14:textId="77777777" w:rsidR="00E95475" w:rsidRPr="00E520F7" w:rsidRDefault="00E95475" w:rsidP="00E95475">
      <w:pPr>
        <w:pStyle w:val="ListParagraph"/>
        <w:numPr>
          <w:ilvl w:val="0"/>
          <w:numId w:val="22"/>
        </w:numPr>
        <w:rPr>
          <w:rFonts w:eastAsia="Calibri" w:cs="Arial"/>
          <w:sz w:val="20"/>
          <w:szCs w:val="20"/>
        </w:rPr>
      </w:pPr>
      <w:r w:rsidRPr="00E520F7">
        <w:rPr>
          <w:rFonts w:eastAsia="Calibri" w:cs="Arial"/>
          <w:sz w:val="20"/>
          <w:szCs w:val="20"/>
        </w:rPr>
        <w:t>Nuffield Department of Population Health, University of Oxford, Oxford, UK</w:t>
      </w:r>
    </w:p>
    <w:p w14:paraId="04AF92FD" w14:textId="77777777" w:rsidR="00E95475" w:rsidRPr="00E520F7" w:rsidRDefault="00E95475" w:rsidP="00E95475">
      <w:pPr>
        <w:pStyle w:val="ListParagraph"/>
        <w:numPr>
          <w:ilvl w:val="0"/>
          <w:numId w:val="22"/>
        </w:numPr>
        <w:rPr>
          <w:rFonts w:eastAsia="Calibri" w:cs="Arial"/>
          <w:sz w:val="20"/>
          <w:szCs w:val="20"/>
        </w:rPr>
      </w:pPr>
      <w:r w:rsidRPr="00E520F7">
        <w:rPr>
          <w:rFonts w:eastAsia="Calibri" w:cs="Arial"/>
          <w:sz w:val="20"/>
          <w:szCs w:val="20"/>
        </w:rPr>
        <w:t>Department of Computer Science, University of Oxford, Oxford, UK</w:t>
      </w:r>
    </w:p>
    <w:p w14:paraId="5EA6AD4E" w14:textId="77777777" w:rsidR="00E95475" w:rsidRDefault="00E95475" w:rsidP="00E95475">
      <w:pPr>
        <w:pStyle w:val="ListParagraph"/>
        <w:numPr>
          <w:ilvl w:val="0"/>
          <w:numId w:val="22"/>
        </w:numPr>
        <w:rPr>
          <w:rFonts w:eastAsia="Calibri" w:cs="Arial"/>
          <w:sz w:val="20"/>
          <w:szCs w:val="20"/>
        </w:rPr>
      </w:pPr>
      <w:r w:rsidRPr="00E520F7">
        <w:rPr>
          <w:rFonts w:eastAsia="Calibri" w:cs="Arial"/>
          <w:sz w:val="20"/>
          <w:szCs w:val="20"/>
        </w:rPr>
        <w:t>NIHR Health Informatics Collaborative, Imperial College Healthcare NHS Trust, London, UK</w:t>
      </w:r>
    </w:p>
    <w:p w14:paraId="3B53686C" w14:textId="77777777" w:rsidR="00E95475" w:rsidRPr="00E520F7" w:rsidRDefault="00E95475" w:rsidP="00E95475">
      <w:pPr>
        <w:pStyle w:val="ListParagraph"/>
        <w:numPr>
          <w:ilvl w:val="0"/>
          <w:numId w:val="22"/>
        </w:numPr>
        <w:rPr>
          <w:rFonts w:eastAsia="Calibri" w:cs="Arial"/>
          <w:sz w:val="20"/>
          <w:szCs w:val="20"/>
        </w:rPr>
      </w:pPr>
      <w:r w:rsidRPr="00692B7E">
        <w:rPr>
          <w:rFonts w:eastAsia="Calibri" w:cs="Arial"/>
          <w:sz w:val="20"/>
          <w:szCs w:val="20"/>
        </w:rPr>
        <w:t>NIHR Imperial Biomedical Research Centre, London, UK</w:t>
      </w:r>
    </w:p>
    <w:p w14:paraId="09D9BDF8" w14:textId="77777777" w:rsidR="00E95475" w:rsidRPr="00E520F7" w:rsidRDefault="00E95475" w:rsidP="00E95475">
      <w:pPr>
        <w:pStyle w:val="ListParagraph"/>
        <w:numPr>
          <w:ilvl w:val="0"/>
          <w:numId w:val="22"/>
        </w:numPr>
        <w:rPr>
          <w:rFonts w:eastAsia="Calibri" w:cs="Arial"/>
          <w:sz w:val="20"/>
          <w:szCs w:val="20"/>
        </w:rPr>
      </w:pPr>
      <w:r w:rsidRPr="00E520F7">
        <w:rPr>
          <w:rFonts w:eastAsia="Arial" w:cs="Arial"/>
          <w:color w:val="000000" w:themeColor="text1"/>
          <w:sz w:val="20"/>
          <w:szCs w:val="20"/>
        </w:rPr>
        <w:t>Department of Infectious Disease, Imperial College London, London, UK</w:t>
      </w:r>
    </w:p>
    <w:p w14:paraId="0159988E" w14:textId="77777777" w:rsidR="00E95475" w:rsidRPr="00E520F7" w:rsidRDefault="00E95475" w:rsidP="00E95475">
      <w:pPr>
        <w:pStyle w:val="ListParagraph"/>
        <w:numPr>
          <w:ilvl w:val="0"/>
          <w:numId w:val="22"/>
        </w:numPr>
        <w:rPr>
          <w:rFonts w:eastAsia="Calibri" w:cs="Arial"/>
          <w:sz w:val="20"/>
          <w:szCs w:val="20"/>
        </w:rPr>
      </w:pPr>
      <w:r w:rsidRPr="00E520F7">
        <w:rPr>
          <w:rFonts w:eastAsia="Calibri" w:cs="Arial"/>
          <w:sz w:val="20"/>
          <w:szCs w:val="20"/>
        </w:rPr>
        <w:t>Cambridge University Hospitals NHS Foundation Trust, Cambridge, UK</w:t>
      </w:r>
    </w:p>
    <w:p w14:paraId="653E41AC" w14:textId="77777777" w:rsidR="00E95475" w:rsidRPr="00E520F7" w:rsidRDefault="00E95475" w:rsidP="00E95475">
      <w:pPr>
        <w:pStyle w:val="ListParagraph"/>
        <w:numPr>
          <w:ilvl w:val="0"/>
          <w:numId w:val="22"/>
        </w:numPr>
        <w:rPr>
          <w:rFonts w:eastAsia="Calibri" w:cs="Arial"/>
          <w:sz w:val="20"/>
          <w:szCs w:val="20"/>
        </w:rPr>
      </w:pPr>
      <w:r w:rsidRPr="00E520F7">
        <w:rPr>
          <w:rFonts w:eastAsia="Calibri" w:cs="Arial"/>
          <w:sz w:val="20"/>
          <w:szCs w:val="20"/>
        </w:rPr>
        <w:t>NIHR Southampton Biomedical Research Centre, University Hospital Southampton NHS Foundation Trust, Southampton, UK</w:t>
      </w:r>
    </w:p>
    <w:p w14:paraId="206A4545" w14:textId="77777777" w:rsidR="00E95475" w:rsidRPr="00E520F7" w:rsidRDefault="00E95475" w:rsidP="00E95475">
      <w:pPr>
        <w:pStyle w:val="ListParagraph"/>
        <w:numPr>
          <w:ilvl w:val="0"/>
          <w:numId w:val="22"/>
        </w:numPr>
        <w:rPr>
          <w:rFonts w:eastAsia="Calibri" w:cs="Arial"/>
          <w:sz w:val="20"/>
          <w:szCs w:val="20"/>
        </w:rPr>
      </w:pPr>
      <w:r w:rsidRPr="00E520F7">
        <w:rPr>
          <w:rFonts w:eastAsia="Calibri" w:cs="Arial"/>
          <w:sz w:val="20"/>
          <w:szCs w:val="20"/>
        </w:rPr>
        <w:t>Clinical Informatics Research Unit, Faculty of Medicine, University of Southampton, Southampton, UK</w:t>
      </w:r>
    </w:p>
    <w:p w14:paraId="27F02895" w14:textId="77777777" w:rsidR="00E95475" w:rsidRPr="006A3181" w:rsidRDefault="00E95475" w:rsidP="00E95475">
      <w:pPr>
        <w:pStyle w:val="ListParagraph"/>
        <w:numPr>
          <w:ilvl w:val="0"/>
          <w:numId w:val="22"/>
        </w:numPr>
        <w:rPr>
          <w:rFonts w:eastAsia="Calibri" w:cs="Arial"/>
          <w:sz w:val="20"/>
          <w:szCs w:val="20"/>
        </w:rPr>
      </w:pPr>
      <w:r w:rsidRPr="00E520F7">
        <w:rPr>
          <w:rFonts w:eastAsia="Calibri" w:cs="Arial"/>
          <w:color w:val="000000" w:themeColor="text1"/>
          <w:sz w:val="20"/>
          <w:szCs w:val="20"/>
        </w:rPr>
        <w:t>University College London Hospitals NHS Foundation Trust</w:t>
      </w:r>
      <w:r w:rsidRPr="00E520F7">
        <w:rPr>
          <w:rFonts w:eastAsia="Calibri" w:cs="Arial"/>
          <w:color w:val="222222"/>
          <w:sz w:val="20"/>
          <w:szCs w:val="20"/>
        </w:rPr>
        <w:t>, London, UK</w:t>
      </w:r>
    </w:p>
    <w:p w14:paraId="43519EAA" w14:textId="77777777" w:rsidR="00E95475" w:rsidRPr="006A3181" w:rsidRDefault="00E95475" w:rsidP="00E95475">
      <w:pPr>
        <w:pStyle w:val="ListParagraph"/>
        <w:numPr>
          <w:ilvl w:val="0"/>
          <w:numId w:val="22"/>
        </w:numPr>
        <w:rPr>
          <w:rFonts w:eastAsia="Calibri" w:cs="Arial"/>
          <w:sz w:val="20"/>
          <w:szCs w:val="20"/>
        </w:rPr>
      </w:pPr>
      <w:r w:rsidRPr="00E520F7">
        <w:rPr>
          <w:rFonts w:eastAsia="Calibri" w:cs="Arial"/>
          <w:sz w:val="20"/>
          <w:szCs w:val="20"/>
        </w:rPr>
        <w:t>Department of Infectious Diseases and Microbiology, Oxford University Hospitals NHS Foundation Trust, Oxford, UK</w:t>
      </w:r>
    </w:p>
    <w:p w14:paraId="2D40C4FD" w14:textId="77777777" w:rsidR="00E95475" w:rsidRPr="00E520F7" w:rsidRDefault="00E95475" w:rsidP="00E95475">
      <w:pPr>
        <w:pStyle w:val="ListParagraph"/>
        <w:numPr>
          <w:ilvl w:val="0"/>
          <w:numId w:val="22"/>
        </w:numPr>
        <w:rPr>
          <w:rFonts w:eastAsia="Calibri" w:cs="Arial"/>
          <w:sz w:val="20"/>
          <w:szCs w:val="20"/>
        </w:rPr>
      </w:pPr>
      <w:r w:rsidRPr="00865600">
        <w:rPr>
          <w:rFonts w:eastAsia="Calibri" w:cs="Arial"/>
          <w:sz w:val="20"/>
          <w:szCs w:val="20"/>
        </w:rPr>
        <w:t>Department of Hepatology, Oxford University Hospitals NHS Foundation Trust, Oxford, UK</w:t>
      </w:r>
    </w:p>
    <w:p w14:paraId="28D1E099" w14:textId="77777777" w:rsidR="00E95475" w:rsidRPr="00E520F7" w:rsidRDefault="00E95475" w:rsidP="00E95475">
      <w:pPr>
        <w:pStyle w:val="ListParagraph"/>
        <w:numPr>
          <w:ilvl w:val="0"/>
          <w:numId w:val="22"/>
        </w:numPr>
        <w:rPr>
          <w:rFonts w:eastAsia="Calibri" w:cs="Arial"/>
          <w:sz w:val="20"/>
          <w:szCs w:val="20"/>
        </w:rPr>
      </w:pPr>
      <w:r w:rsidRPr="00E520F7">
        <w:rPr>
          <w:rFonts w:eastAsia="Calibri" w:cs="Arial"/>
          <w:color w:val="222222"/>
          <w:sz w:val="20"/>
          <w:szCs w:val="20"/>
        </w:rPr>
        <w:t>Department of Clinical Virology, UCLH, London, UK</w:t>
      </w:r>
    </w:p>
    <w:p w14:paraId="16A21A63" w14:textId="77777777" w:rsidR="00E95475" w:rsidRPr="00E520F7" w:rsidRDefault="00E95475" w:rsidP="00E95475">
      <w:pPr>
        <w:pStyle w:val="ListParagraph"/>
        <w:numPr>
          <w:ilvl w:val="0"/>
          <w:numId w:val="22"/>
        </w:numPr>
        <w:rPr>
          <w:rFonts w:eastAsia="Calibri" w:cs="Arial"/>
          <w:sz w:val="20"/>
          <w:szCs w:val="20"/>
        </w:rPr>
      </w:pPr>
      <w:r w:rsidRPr="00E520F7">
        <w:rPr>
          <w:rFonts w:eastAsia="Calibri" w:cs="Arial"/>
          <w:sz w:val="20"/>
          <w:szCs w:val="20"/>
        </w:rPr>
        <w:t>Department of Infection, Immunity and Inflammation, UCL Great Ormond Street Institute of Child Health</w:t>
      </w:r>
      <w:r>
        <w:rPr>
          <w:rFonts w:eastAsia="Calibri" w:cs="Arial"/>
          <w:sz w:val="20"/>
          <w:szCs w:val="20"/>
        </w:rPr>
        <w:t>, London, UK</w:t>
      </w:r>
    </w:p>
    <w:p w14:paraId="63DB0268" w14:textId="77777777" w:rsidR="00E95475" w:rsidRPr="00E520F7" w:rsidRDefault="00E95475" w:rsidP="00E95475">
      <w:pPr>
        <w:pStyle w:val="ListParagraph"/>
        <w:numPr>
          <w:ilvl w:val="0"/>
          <w:numId w:val="22"/>
        </w:numPr>
        <w:rPr>
          <w:rFonts w:eastAsia="Calibri" w:cs="Arial"/>
          <w:sz w:val="20"/>
          <w:szCs w:val="20"/>
        </w:rPr>
      </w:pPr>
      <w:r w:rsidRPr="00E520F7">
        <w:rPr>
          <w:rFonts w:eastAsia="Calibri" w:cs="Arial"/>
          <w:sz w:val="20"/>
          <w:szCs w:val="20"/>
        </w:rPr>
        <w:t>School of Clinical and Experimental Sciences, Faculty of Medicine, University of Southampton, Southampton, UK</w:t>
      </w:r>
    </w:p>
    <w:p w14:paraId="63F843B2" w14:textId="77777777" w:rsidR="00E95475" w:rsidRPr="00E520F7" w:rsidRDefault="00E95475" w:rsidP="00E95475">
      <w:pPr>
        <w:pStyle w:val="ListParagraph"/>
        <w:numPr>
          <w:ilvl w:val="0"/>
          <w:numId w:val="22"/>
        </w:numPr>
        <w:rPr>
          <w:rFonts w:eastAsia="Calibri" w:cs="Arial"/>
          <w:sz w:val="20"/>
          <w:szCs w:val="20"/>
        </w:rPr>
      </w:pPr>
      <w:r w:rsidRPr="00E520F7">
        <w:rPr>
          <w:rFonts w:eastAsia="Calibri" w:cs="Arial"/>
          <w:sz w:val="20"/>
          <w:szCs w:val="20"/>
        </w:rPr>
        <w:t>Cambridge Liver Unit, Cambridge University Hospitals NHS Foundation Trust, Cambridge, UK</w:t>
      </w:r>
    </w:p>
    <w:p w14:paraId="4649DD6E" w14:textId="77777777" w:rsidR="00E95475" w:rsidRPr="00E520F7" w:rsidRDefault="00E95475" w:rsidP="00E95475">
      <w:pPr>
        <w:pStyle w:val="ListParagraph"/>
        <w:numPr>
          <w:ilvl w:val="0"/>
          <w:numId w:val="22"/>
        </w:numPr>
        <w:rPr>
          <w:rFonts w:eastAsia="Calibri" w:cs="Arial"/>
          <w:sz w:val="20"/>
          <w:szCs w:val="20"/>
        </w:rPr>
      </w:pPr>
      <w:r w:rsidRPr="00E520F7">
        <w:rPr>
          <w:rFonts w:eastAsia="Calibri" w:cs="Arial"/>
          <w:sz w:val="20"/>
          <w:szCs w:val="20"/>
        </w:rPr>
        <w:t>Faculty of Medicine, Department of Infectious Disease, Imperial College London, UK</w:t>
      </w:r>
    </w:p>
    <w:p w14:paraId="1AC08FAB" w14:textId="77777777" w:rsidR="00E95475" w:rsidRPr="00E520F7" w:rsidRDefault="00E95475" w:rsidP="00E95475">
      <w:pPr>
        <w:pStyle w:val="paragraph"/>
        <w:spacing w:before="0" w:beforeAutospacing="0" w:after="0" w:afterAutospacing="0"/>
        <w:textAlignment w:val="baseline"/>
        <w:rPr>
          <w:rStyle w:val="normaltextrun"/>
          <w:rFonts w:ascii="Arial" w:hAnsi="Arial" w:cs="Arial"/>
          <w:sz w:val="20"/>
          <w:szCs w:val="20"/>
        </w:rPr>
      </w:pPr>
    </w:p>
    <w:p w14:paraId="68544A44" w14:textId="77777777" w:rsidR="00E95475" w:rsidRDefault="00E95475" w:rsidP="00E95475">
      <w:pPr>
        <w:rPr>
          <w:sz w:val="20"/>
          <w:szCs w:val="20"/>
        </w:rPr>
      </w:pPr>
      <w:r w:rsidRPr="009E0DD2">
        <w:rPr>
          <w:sz w:val="20"/>
          <w:szCs w:val="20"/>
          <w:vertAlign w:val="superscript"/>
        </w:rPr>
        <w:t>#</w:t>
      </w:r>
      <w:r>
        <w:rPr>
          <w:sz w:val="20"/>
          <w:szCs w:val="20"/>
        </w:rPr>
        <w:t xml:space="preserve"> Co-last authors</w:t>
      </w:r>
    </w:p>
    <w:p w14:paraId="04B206EC" w14:textId="77777777" w:rsidR="00E95475" w:rsidRPr="00155B0E" w:rsidRDefault="00E95475" w:rsidP="00E95475">
      <w:pPr>
        <w:rPr>
          <w:sz w:val="20"/>
          <w:szCs w:val="20"/>
        </w:rPr>
      </w:pPr>
      <w:r w:rsidRPr="00E520F7">
        <w:rPr>
          <w:sz w:val="20"/>
          <w:szCs w:val="20"/>
        </w:rPr>
        <w:t xml:space="preserve">* </w:t>
      </w:r>
      <w:r w:rsidRPr="00155B0E">
        <w:rPr>
          <w:sz w:val="20"/>
          <w:szCs w:val="20"/>
        </w:rPr>
        <w:t>Corresponding author</w:t>
      </w:r>
      <w:r>
        <w:rPr>
          <w:sz w:val="20"/>
          <w:szCs w:val="20"/>
        </w:rPr>
        <w:t>s</w:t>
      </w:r>
      <w:r w:rsidRPr="00155B0E">
        <w:rPr>
          <w:sz w:val="20"/>
          <w:szCs w:val="20"/>
        </w:rPr>
        <w:t xml:space="preserve">. The Peter Medawar Building for Pathogen Research, South Parks Road, Oxford, OX1 3SY, UK. Email: </w:t>
      </w:r>
      <w:hyperlink r:id="rId8" w:history="1">
        <w:r w:rsidRPr="00A20E83">
          <w:rPr>
            <w:rStyle w:val="Hyperlink"/>
            <w:sz w:val="20"/>
            <w:szCs w:val="20"/>
          </w:rPr>
          <w:t>ellie.barnes@ndm.ox.ac.uk</w:t>
        </w:r>
      </w:hyperlink>
      <w:r>
        <w:rPr>
          <w:sz w:val="20"/>
          <w:szCs w:val="20"/>
        </w:rPr>
        <w:t xml:space="preserve">; </w:t>
      </w:r>
      <w:hyperlink r:id="rId9" w:history="1">
        <w:r w:rsidRPr="00A20E83">
          <w:rPr>
            <w:rStyle w:val="Hyperlink"/>
            <w:sz w:val="20"/>
            <w:szCs w:val="20"/>
          </w:rPr>
          <w:t>philippa.matthews@ndm.ox.ac.uk</w:t>
        </w:r>
      </w:hyperlink>
      <w:r>
        <w:rPr>
          <w:sz w:val="20"/>
          <w:szCs w:val="20"/>
        </w:rPr>
        <w:t xml:space="preserve"> </w:t>
      </w:r>
      <w:r w:rsidRPr="00155B0E">
        <w:rPr>
          <w:sz w:val="20"/>
          <w:szCs w:val="20"/>
        </w:rPr>
        <w:t xml:space="preserve"> </w:t>
      </w:r>
    </w:p>
    <w:p w14:paraId="3CC034A5" w14:textId="77777777" w:rsidR="00E95475" w:rsidRDefault="00E95475" w:rsidP="00E95475">
      <w:pPr>
        <w:rPr>
          <w:sz w:val="20"/>
          <w:szCs w:val="20"/>
        </w:rPr>
      </w:pPr>
    </w:p>
    <w:p w14:paraId="61298CF0" w14:textId="77777777" w:rsidR="00010178" w:rsidRDefault="00010178">
      <w:pPr>
        <w:rPr>
          <w:sz w:val="20"/>
          <w:szCs w:val="20"/>
        </w:rPr>
      </w:pPr>
    </w:p>
    <w:p w14:paraId="342AA454" w14:textId="77777777" w:rsidR="00010178" w:rsidRDefault="00010178">
      <w:pPr>
        <w:rPr>
          <w:sz w:val="20"/>
          <w:szCs w:val="20"/>
        </w:rPr>
      </w:pPr>
    </w:p>
    <w:p w14:paraId="021A5BB0" w14:textId="77777777" w:rsidR="00010178" w:rsidRDefault="00010178">
      <w:pPr>
        <w:rPr>
          <w:sz w:val="20"/>
          <w:szCs w:val="20"/>
        </w:rPr>
      </w:pPr>
    </w:p>
    <w:p w14:paraId="47CCF97D" w14:textId="77777777" w:rsidR="00010178" w:rsidRDefault="00010178">
      <w:pPr>
        <w:rPr>
          <w:sz w:val="20"/>
          <w:szCs w:val="20"/>
        </w:rPr>
      </w:pPr>
    </w:p>
    <w:p w14:paraId="22BF506A" w14:textId="77777777" w:rsidR="00010178" w:rsidRDefault="00010178">
      <w:pPr>
        <w:rPr>
          <w:sz w:val="20"/>
          <w:szCs w:val="20"/>
        </w:rPr>
      </w:pPr>
    </w:p>
    <w:p w14:paraId="68C7A86A" w14:textId="77777777" w:rsidR="00010178" w:rsidRDefault="00010178">
      <w:pPr>
        <w:rPr>
          <w:sz w:val="20"/>
          <w:szCs w:val="20"/>
        </w:rPr>
      </w:pPr>
    </w:p>
    <w:p w14:paraId="0491E5AD" w14:textId="207CA4B6" w:rsidR="005A532F" w:rsidRDefault="005A532F">
      <w:pPr>
        <w:rPr>
          <w:sz w:val="20"/>
          <w:szCs w:val="20"/>
        </w:rPr>
      </w:pPr>
      <w:r>
        <w:rPr>
          <w:sz w:val="20"/>
          <w:szCs w:val="20"/>
        </w:rPr>
        <w:br w:type="page"/>
      </w:r>
    </w:p>
    <w:p w14:paraId="2C75E49E" w14:textId="5D901A7C" w:rsidR="00CE39F5" w:rsidRDefault="00CE39F5" w:rsidP="0081613A">
      <w:pPr>
        <w:spacing w:line="360" w:lineRule="auto"/>
        <w:contextualSpacing/>
        <w:textAlignment w:val="baseline"/>
        <w:rPr>
          <w:ins w:id="0" w:author="Tingyan Wang" w:date="2021-09-25T17:26:00Z"/>
          <w:rFonts w:cs="Arial"/>
          <w:b/>
          <w:bCs/>
        </w:rPr>
        <w:sectPr w:rsidR="00CE39F5" w:rsidSect="00DD424A">
          <w:headerReference w:type="default" r:id="rId10"/>
          <w:pgSz w:w="11900" w:h="16840"/>
          <w:pgMar w:top="1440" w:right="1440" w:bottom="1440" w:left="1440" w:header="708" w:footer="708" w:gutter="0"/>
          <w:cols w:space="708"/>
          <w:docGrid w:linePitch="360"/>
        </w:sectPr>
      </w:pPr>
    </w:p>
    <w:p w14:paraId="441EE9F2" w14:textId="4F32FE26" w:rsidR="00DA2990" w:rsidRPr="00E17469" w:rsidRDefault="00DA2990" w:rsidP="00684DD6">
      <w:pPr>
        <w:pStyle w:val="Heading1"/>
      </w:pPr>
      <w:r w:rsidRPr="00E17469">
        <w:lastRenderedPageBreak/>
        <w:t>Supplementary Tables</w:t>
      </w:r>
      <w:r w:rsidR="008D6737" w:rsidRPr="00E17469">
        <w:t xml:space="preserve"> and Figures</w:t>
      </w:r>
    </w:p>
    <w:p w14:paraId="7ED28633" w14:textId="77777777" w:rsidR="008D6737" w:rsidRPr="008D6737" w:rsidRDefault="008D6737" w:rsidP="008D6737"/>
    <w:p w14:paraId="4719704B" w14:textId="5D4C7C52" w:rsidR="00DA2990" w:rsidRPr="00DA2990" w:rsidRDefault="00DA2990" w:rsidP="008D6737">
      <w:pPr>
        <w:pStyle w:val="Caption"/>
      </w:pPr>
      <w:r w:rsidRPr="00DA2990">
        <w:t xml:space="preserve">Table S1. </w:t>
      </w:r>
      <w:r w:rsidR="000F4EDA">
        <w:t>T</w:t>
      </w:r>
      <w:r w:rsidR="000F4EDA" w:rsidRPr="300E8F8D">
        <w:t xml:space="preserve">he possible combinations </w:t>
      </w:r>
      <w:r w:rsidR="000F4EDA">
        <w:t>of tests for identifying</w:t>
      </w:r>
      <w:r w:rsidRPr="00DA2990">
        <w:t xml:space="preserve"> patients with chronic HBV infection up to June 2021*</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9"/>
        <w:gridCol w:w="2329"/>
        <w:gridCol w:w="1535"/>
      </w:tblGrid>
      <w:tr w:rsidR="00DA2990" w:rsidRPr="00AB2D49" w14:paraId="02BBA0E1" w14:textId="77777777" w:rsidTr="00AB2D49">
        <w:tc>
          <w:tcPr>
            <w:tcW w:w="2329" w:type="dxa"/>
            <w:tcBorders>
              <w:top w:val="single" w:sz="4" w:space="0" w:color="auto"/>
              <w:bottom w:val="single" w:sz="4" w:space="0" w:color="auto"/>
            </w:tcBorders>
            <w:vAlign w:val="center"/>
          </w:tcPr>
          <w:p w14:paraId="03F87601" w14:textId="77777777" w:rsidR="00DA2990" w:rsidRPr="00AB2D49" w:rsidRDefault="00DA2990" w:rsidP="00F020E0">
            <w:pPr>
              <w:spacing w:line="360" w:lineRule="auto"/>
              <w:rPr>
                <w:rFonts w:cs="Arial"/>
                <w:b/>
                <w:bCs/>
                <w:sz w:val="21"/>
                <w:szCs w:val="21"/>
              </w:rPr>
            </w:pPr>
            <w:r w:rsidRPr="00AB2D49">
              <w:rPr>
                <w:rFonts w:cs="Arial"/>
                <w:b/>
                <w:bCs/>
                <w:sz w:val="21"/>
                <w:szCs w:val="21"/>
              </w:rPr>
              <w:t>First Test</w:t>
            </w:r>
          </w:p>
        </w:tc>
        <w:tc>
          <w:tcPr>
            <w:tcW w:w="2329" w:type="dxa"/>
            <w:tcBorders>
              <w:top w:val="single" w:sz="4" w:space="0" w:color="auto"/>
              <w:bottom w:val="single" w:sz="4" w:space="0" w:color="auto"/>
            </w:tcBorders>
            <w:vAlign w:val="center"/>
          </w:tcPr>
          <w:p w14:paraId="6DD3C626" w14:textId="77777777" w:rsidR="00DA2990" w:rsidRPr="00AB2D49" w:rsidRDefault="00DA2990" w:rsidP="00F020E0">
            <w:pPr>
              <w:spacing w:line="360" w:lineRule="auto"/>
              <w:rPr>
                <w:rFonts w:cs="Arial"/>
                <w:b/>
                <w:bCs/>
                <w:sz w:val="21"/>
                <w:szCs w:val="21"/>
                <w:vertAlign w:val="superscript"/>
              </w:rPr>
            </w:pPr>
            <w:r w:rsidRPr="00AB2D49">
              <w:rPr>
                <w:rFonts w:cs="Arial"/>
                <w:b/>
                <w:bCs/>
                <w:sz w:val="21"/>
                <w:szCs w:val="21"/>
              </w:rPr>
              <w:t>Second Test</w:t>
            </w:r>
          </w:p>
        </w:tc>
        <w:tc>
          <w:tcPr>
            <w:tcW w:w="1535" w:type="dxa"/>
            <w:tcBorders>
              <w:top w:val="single" w:sz="4" w:space="0" w:color="auto"/>
              <w:bottom w:val="single" w:sz="4" w:space="0" w:color="auto"/>
            </w:tcBorders>
            <w:vAlign w:val="center"/>
          </w:tcPr>
          <w:p w14:paraId="70658C13" w14:textId="77777777" w:rsidR="00DA2990" w:rsidRPr="00AB2D49" w:rsidRDefault="00DA2990" w:rsidP="00F020E0">
            <w:pPr>
              <w:spacing w:line="360" w:lineRule="auto"/>
              <w:rPr>
                <w:rFonts w:cs="Arial"/>
                <w:b/>
                <w:bCs/>
                <w:sz w:val="21"/>
                <w:szCs w:val="21"/>
              </w:rPr>
            </w:pPr>
            <w:r w:rsidRPr="00AB2D49">
              <w:rPr>
                <w:rFonts w:cs="Arial"/>
                <w:b/>
                <w:bCs/>
                <w:sz w:val="21"/>
                <w:szCs w:val="21"/>
              </w:rPr>
              <w:t>Time interval</w:t>
            </w:r>
          </w:p>
        </w:tc>
      </w:tr>
      <w:tr w:rsidR="00DA2990" w:rsidRPr="00AB2D49" w14:paraId="236F897C" w14:textId="77777777" w:rsidTr="00AB2D49">
        <w:tc>
          <w:tcPr>
            <w:tcW w:w="2329" w:type="dxa"/>
            <w:tcBorders>
              <w:top w:val="single" w:sz="4" w:space="0" w:color="auto"/>
            </w:tcBorders>
            <w:vAlign w:val="center"/>
          </w:tcPr>
          <w:p w14:paraId="73178178" w14:textId="77777777" w:rsidR="00DA2990" w:rsidRPr="00AB2D49" w:rsidRDefault="00DA2990" w:rsidP="00F020E0">
            <w:pPr>
              <w:spacing w:line="360" w:lineRule="auto"/>
              <w:rPr>
                <w:rFonts w:cs="Arial"/>
                <w:sz w:val="21"/>
                <w:szCs w:val="21"/>
              </w:rPr>
            </w:pPr>
            <w:r w:rsidRPr="00AB2D49">
              <w:rPr>
                <w:rFonts w:cs="Arial"/>
                <w:sz w:val="21"/>
                <w:szCs w:val="21"/>
              </w:rPr>
              <w:t>HBsAg Positive</w:t>
            </w:r>
          </w:p>
        </w:tc>
        <w:tc>
          <w:tcPr>
            <w:tcW w:w="2329" w:type="dxa"/>
            <w:tcBorders>
              <w:top w:val="single" w:sz="4" w:space="0" w:color="auto"/>
            </w:tcBorders>
            <w:vAlign w:val="center"/>
          </w:tcPr>
          <w:p w14:paraId="67CEDF77" w14:textId="77777777" w:rsidR="00DA2990" w:rsidRPr="00AB2D49" w:rsidRDefault="00DA2990" w:rsidP="00F020E0">
            <w:pPr>
              <w:spacing w:line="360" w:lineRule="auto"/>
              <w:rPr>
                <w:rFonts w:cs="Arial"/>
                <w:sz w:val="21"/>
                <w:szCs w:val="21"/>
              </w:rPr>
            </w:pPr>
            <w:r w:rsidRPr="00AB2D49">
              <w:rPr>
                <w:rFonts w:cs="Arial"/>
                <w:sz w:val="21"/>
                <w:szCs w:val="21"/>
              </w:rPr>
              <w:t>HBsAg Positive</w:t>
            </w:r>
          </w:p>
        </w:tc>
        <w:tc>
          <w:tcPr>
            <w:tcW w:w="1535" w:type="dxa"/>
            <w:tcBorders>
              <w:top w:val="single" w:sz="4" w:space="0" w:color="auto"/>
            </w:tcBorders>
            <w:vAlign w:val="center"/>
          </w:tcPr>
          <w:p w14:paraId="065FC75A" w14:textId="77777777" w:rsidR="00DA2990" w:rsidRPr="00AB2D49" w:rsidRDefault="00DA2990" w:rsidP="00F020E0">
            <w:pPr>
              <w:spacing w:line="360" w:lineRule="auto"/>
              <w:rPr>
                <w:rFonts w:cs="Arial"/>
                <w:sz w:val="21"/>
                <w:szCs w:val="21"/>
              </w:rPr>
            </w:pPr>
            <w:r w:rsidRPr="00AB2D49">
              <w:rPr>
                <w:rFonts w:cs="Arial"/>
                <w:sz w:val="21"/>
                <w:szCs w:val="21"/>
              </w:rPr>
              <w:t>≥6 months</w:t>
            </w:r>
          </w:p>
        </w:tc>
      </w:tr>
      <w:tr w:rsidR="00DA2990" w:rsidRPr="00AB2D49" w14:paraId="7667412B" w14:textId="77777777" w:rsidTr="00AB2D49">
        <w:tc>
          <w:tcPr>
            <w:tcW w:w="2329" w:type="dxa"/>
            <w:vAlign w:val="center"/>
          </w:tcPr>
          <w:p w14:paraId="08FA1FF5" w14:textId="77777777" w:rsidR="00DA2990" w:rsidRPr="00AB2D49" w:rsidRDefault="00DA2990" w:rsidP="00F020E0">
            <w:pPr>
              <w:spacing w:line="360" w:lineRule="auto"/>
              <w:rPr>
                <w:rFonts w:cs="Arial"/>
                <w:sz w:val="21"/>
                <w:szCs w:val="21"/>
              </w:rPr>
            </w:pPr>
            <w:r w:rsidRPr="00AB2D49">
              <w:rPr>
                <w:rFonts w:cs="Arial"/>
                <w:sz w:val="21"/>
                <w:szCs w:val="21"/>
              </w:rPr>
              <w:t>HBsAg Positive</w:t>
            </w:r>
          </w:p>
        </w:tc>
        <w:tc>
          <w:tcPr>
            <w:tcW w:w="2329" w:type="dxa"/>
            <w:vAlign w:val="center"/>
          </w:tcPr>
          <w:p w14:paraId="7EA8BF89" w14:textId="77777777" w:rsidR="00DA2990" w:rsidRPr="00AB2D49" w:rsidRDefault="00DA2990" w:rsidP="00F020E0">
            <w:pPr>
              <w:spacing w:line="360" w:lineRule="auto"/>
              <w:rPr>
                <w:rFonts w:cs="Arial"/>
                <w:sz w:val="21"/>
                <w:szCs w:val="21"/>
              </w:rPr>
            </w:pPr>
            <w:r w:rsidRPr="00AB2D49">
              <w:rPr>
                <w:rFonts w:cs="Arial"/>
                <w:sz w:val="21"/>
                <w:szCs w:val="21"/>
              </w:rPr>
              <w:t>HBV DNA Detectable</w:t>
            </w:r>
          </w:p>
        </w:tc>
        <w:tc>
          <w:tcPr>
            <w:tcW w:w="1535" w:type="dxa"/>
            <w:vAlign w:val="center"/>
          </w:tcPr>
          <w:p w14:paraId="2AC8DA31" w14:textId="77777777" w:rsidR="00DA2990" w:rsidRPr="00AB2D49" w:rsidRDefault="00DA2990" w:rsidP="00F020E0">
            <w:pPr>
              <w:spacing w:line="360" w:lineRule="auto"/>
              <w:rPr>
                <w:rFonts w:cs="Arial"/>
                <w:sz w:val="21"/>
                <w:szCs w:val="21"/>
              </w:rPr>
            </w:pPr>
            <w:r w:rsidRPr="00AB2D49">
              <w:rPr>
                <w:rFonts w:cs="Arial"/>
                <w:sz w:val="21"/>
                <w:szCs w:val="21"/>
              </w:rPr>
              <w:t>≥6 months</w:t>
            </w:r>
          </w:p>
        </w:tc>
      </w:tr>
      <w:tr w:rsidR="00DA2990" w:rsidRPr="00AB2D49" w14:paraId="7DE05980" w14:textId="77777777" w:rsidTr="00AB2D49">
        <w:tc>
          <w:tcPr>
            <w:tcW w:w="2329" w:type="dxa"/>
            <w:vAlign w:val="center"/>
          </w:tcPr>
          <w:p w14:paraId="723C17BD" w14:textId="77777777" w:rsidR="00DA2990" w:rsidRPr="00AB2D49" w:rsidRDefault="00DA2990" w:rsidP="00F020E0">
            <w:pPr>
              <w:spacing w:line="360" w:lineRule="auto"/>
              <w:rPr>
                <w:rFonts w:cs="Arial"/>
                <w:sz w:val="21"/>
                <w:szCs w:val="21"/>
              </w:rPr>
            </w:pPr>
            <w:r w:rsidRPr="00AB2D49">
              <w:rPr>
                <w:rFonts w:cs="Arial"/>
                <w:sz w:val="21"/>
                <w:szCs w:val="21"/>
              </w:rPr>
              <w:t>HBV DNA Detectable</w:t>
            </w:r>
          </w:p>
        </w:tc>
        <w:tc>
          <w:tcPr>
            <w:tcW w:w="2329" w:type="dxa"/>
            <w:vAlign w:val="center"/>
          </w:tcPr>
          <w:p w14:paraId="06679717" w14:textId="77777777" w:rsidR="00DA2990" w:rsidRPr="00AB2D49" w:rsidRDefault="00DA2990" w:rsidP="00F020E0">
            <w:pPr>
              <w:spacing w:line="360" w:lineRule="auto"/>
              <w:rPr>
                <w:rFonts w:cs="Arial"/>
                <w:sz w:val="21"/>
                <w:szCs w:val="21"/>
              </w:rPr>
            </w:pPr>
            <w:r w:rsidRPr="00AB2D49">
              <w:rPr>
                <w:rFonts w:cs="Arial"/>
                <w:sz w:val="21"/>
                <w:szCs w:val="21"/>
              </w:rPr>
              <w:t>HBsAg Positive</w:t>
            </w:r>
          </w:p>
        </w:tc>
        <w:tc>
          <w:tcPr>
            <w:tcW w:w="1535" w:type="dxa"/>
            <w:vAlign w:val="center"/>
          </w:tcPr>
          <w:p w14:paraId="4F1BF059" w14:textId="77777777" w:rsidR="00DA2990" w:rsidRPr="00AB2D49" w:rsidRDefault="00DA2990" w:rsidP="00F020E0">
            <w:pPr>
              <w:spacing w:line="360" w:lineRule="auto"/>
              <w:rPr>
                <w:rFonts w:cs="Arial"/>
                <w:sz w:val="21"/>
                <w:szCs w:val="21"/>
              </w:rPr>
            </w:pPr>
            <w:r w:rsidRPr="00AB2D49">
              <w:rPr>
                <w:rFonts w:cs="Arial"/>
                <w:sz w:val="21"/>
                <w:szCs w:val="21"/>
              </w:rPr>
              <w:t>≥6 months</w:t>
            </w:r>
          </w:p>
        </w:tc>
      </w:tr>
      <w:tr w:rsidR="00DA2990" w:rsidRPr="00AB2D49" w14:paraId="071010AC" w14:textId="77777777" w:rsidTr="00AB2D49">
        <w:tc>
          <w:tcPr>
            <w:tcW w:w="2329" w:type="dxa"/>
            <w:vAlign w:val="center"/>
          </w:tcPr>
          <w:p w14:paraId="22D6752B" w14:textId="77777777" w:rsidR="00DA2990" w:rsidRPr="00AB2D49" w:rsidRDefault="00DA2990" w:rsidP="00F020E0">
            <w:pPr>
              <w:spacing w:line="360" w:lineRule="auto"/>
              <w:rPr>
                <w:rFonts w:cs="Arial"/>
                <w:sz w:val="21"/>
                <w:szCs w:val="21"/>
              </w:rPr>
            </w:pPr>
            <w:r w:rsidRPr="00AB2D49">
              <w:rPr>
                <w:rFonts w:cs="Arial"/>
                <w:sz w:val="21"/>
                <w:szCs w:val="21"/>
              </w:rPr>
              <w:t>HBV DNA Detectable</w:t>
            </w:r>
          </w:p>
        </w:tc>
        <w:tc>
          <w:tcPr>
            <w:tcW w:w="2329" w:type="dxa"/>
            <w:vAlign w:val="center"/>
          </w:tcPr>
          <w:p w14:paraId="1859BB3B" w14:textId="77777777" w:rsidR="00DA2990" w:rsidRPr="00AB2D49" w:rsidRDefault="00DA2990" w:rsidP="00F020E0">
            <w:pPr>
              <w:spacing w:line="360" w:lineRule="auto"/>
              <w:rPr>
                <w:rFonts w:cs="Arial"/>
                <w:sz w:val="21"/>
                <w:szCs w:val="21"/>
              </w:rPr>
            </w:pPr>
            <w:r w:rsidRPr="00AB2D49">
              <w:rPr>
                <w:rFonts w:cs="Arial"/>
                <w:sz w:val="21"/>
                <w:szCs w:val="21"/>
              </w:rPr>
              <w:t>HBV DNA Detectable</w:t>
            </w:r>
          </w:p>
        </w:tc>
        <w:tc>
          <w:tcPr>
            <w:tcW w:w="1535" w:type="dxa"/>
            <w:vAlign w:val="center"/>
          </w:tcPr>
          <w:p w14:paraId="45707A49" w14:textId="77777777" w:rsidR="00DA2990" w:rsidRPr="00AB2D49" w:rsidRDefault="00DA2990" w:rsidP="00F020E0">
            <w:pPr>
              <w:spacing w:line="360" w:lineRule="auto"/>
              <w:rPr>
                <w:rFonts w:cs="Arial"/>
                <w:sz w:val="21"/>
                <w:szCs w:val="21"/>
              </w:rPr>
            </w:pPr>
            <w:r w:rsidRPr="00AB2D49">
              <w:rPr>
                <w:rFonts w:cs="Arial"/>
                <w:sz w:val="21"/>
                <w:szCs w:val="21"/>
              </w:rPr>
              <w:t>≥6 months</w:t>
            </w:r>
          </w:p>
        </w:tc>
      </w:tr>
    </w:tbl>
    <w:p w14:paraId="0E5C5B46" w14:textId="77777777" w:rsidR="00DA2990" w:rsidRPr="009D3CE7" w:rsidRDefault="00DA2990" w:rsidP="00DA2990">
      <w:pPr>
        <w:spacing w:line="360" w:lineRule="auto"/>
        <w:jc w:val="both"/>
        <w:rPr>
          <w:rFonts w:cs="Arial"/>
          <w:sz w:val="20"/>
          <w:szCs w:val="20"/>
        </w:rPr>
      </w:pPr>
      <w:r w:rsidRPr="009D3CE7">
        <w:rPr>
          <w:rFonts w:cs="Arial"/>
          <w:sz w:val="20"/>
          <w:szCs w:val="20"/>
        </w:rPr>
        <w:t>HBsAg, hepatitis B virus surface antigen; HBV, hepatitis B virus; DNA, deoxyribonucleic acid.</w:t>
      </w:r>
    </w:p>
    <w:p w14:paraId="0826362B" w14:textId="77777777" w:rsidR="00DA2990" w:rsidRPr="009D3CE7" w:rsidRDefault="00DA2990" w:rsidP="00DA2990">
      <w:pPr>
        <w:spacing w:line="360" w:lineRule="auto"/>
        <w:jc w:val="both"/>
        <w:rPr>
          <w:rFonts w:cs="Arial"/>
          <w:i/>
          <w:iCs/>
          <w:sz w:val="20"/>
          <w:szCs w:val="20"/>
        </w:rPr>
      </w:pPr>
      <w:r w:rsidRPr="009D3CE7">
        <w:rPr>
          <w:rFonts w:cs="Arial"/>
          <w:i/>
          <w:iCs/>
          <w:sz w:val="20"/>
          <w:szCs w:val="20"/>
        </w:rPr>
        <w:t xml:space="preserve">* These criteria apply to the whole dataset described here. Entry criteria were relaxed at this date to provide a more inclusive approach to collection of all HBV data, such that new individuals identified prospectively will only require a single HBV DNA or HBsAg positive result to be included. </w:t>
      </w:r>
    </w:p>
    <w:p w14:paraId="3CF8C9C4" w14:textId="77777777" w:rsidR="00DA2990" w:rsidRPr="00916EAB" w:rsidRDefault="00DA2990" w:rsidP="00DA2990">
      <w:pPr>
        <w:spacing w:line="360" w:lineRule="auto"/>
        <w:jc w:val="both"/>
        <w:rPr>
          <w:rFonts w:cs="Arial"/>
        </w:rPr>
      </w:pPr>
    </w:p>
    <w:p w14:paraId="5C8DB5C7" w14:textId="6567231C" w:rsidR="00DA2990" w:rsidRPr="00DA2990" w:rsidRDefault="00DA2990" w:rsidP="008D6737">
      <w:pPr>
        <w:pStyle w:val="Caption"/>
      </w:pPr>
      <w:r w:rsidRPr="00DA2990">
        <w:t xml:space="preserve">Table S2. Data classes and </w:t>
      </w:r>
      <w:r w:rsidR="00E27B75">
        <w:t>data elements</w:t>
      </w:r>
      <w:r w:rsidR="00084571">
        <w:t xml:space="preserve"> defined in the data model </w:t>
      </w:r>
      <w:r w:rsidR="00AB2D49">
        <w:t>*</w:t>
      </w:r>
    </w:p>
    <w:tbl>
      <w:tblPr>
        <w:tblStyle w:val="TableGrid"/>
        <w:tblW w:w="1012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79"/>
        <w:gridCol w:w="3464"/>
        <w:gridCol w:w="1282"/>
        <w:gridCol w:w="1570"/>
        <w:gridCol w:w="1629"/>
      </w:tblGrid>
      <w:tr w:rsidR="001D32CA" w:rsidRPr="00AB2D49" w14:paraId="1E7A31D3" w14:textId="33FFAFEA" w:rsidTr="00AB2D49">
        <w:tc>
          <w:tcPr>
            <w:tcW w:w="2179" w:type="dxa"/>
            <w:tcBorders>
              <w:top w:val="single" w:sz="4" w:space="0" w:color="auto"/>
              <w:bottom w:val="single" w:sz="4" w:space="0" w:color="auto"/>
            </w:tcBorders>
          </w:tcPr>
          <w:p w14:paraId="405100C6" w14:textId="77777777" w:rsidR="001D32CA" w:rsidRPr="00AB2D49" w:rsidRDefault="001D32CA" w:rsidP="00F020E0">
            <w:pPr>
              <w:spacing w:line="360" w:lineRule="auto"/>
              <w:contextualSpacing/>
              <w:rPr>
                <w:rFonts w:cs="Arial"/>
                <w:b/>
                <w:bCs/>
                <w:sz w:val="21"/>
                <w:szCs w:val="21"/>
              </w:rPr>
            </w:pPr>
            <w:r w:rsidRPr="00AB2D49">
              <w:rPr>
                <w:rFonts w:cs="Arial"/>
                <w:b/>
                <w:bCs/>
                <w:sz w:val="21"/>
                <w:szCs w:val="21"/>
              </w:rPr>
              <w:t>Data class</w:t>
            </w:r>
          </w:p>
        </w:tc>
        <w:tc>
          <w:tcPr>
            <w:tcW w:w="3464" w:type="dxa"/>
            <w:tcBorders>
              <w:top w:val="single" w:sz="4" w:space="0" w:color="auto"/>
              <w:bottom w:val="single" w:sz="4" w:space="0" w:color="auto"/>
            </w:tcBorders>
          </w:tcPr>
          <w:p w14:paraId="7E977522" w14:textId="77777777" w:rsidR="001D32CA" w:rsidRPr="00AB2D49" w:rsidRDefault="001D32CA" w:rsidP="00F020E0">
            <w:pPr>
              <w:spacing w:line="360" w:lineRule="auto"/>
              <w:contextualSpacing/>
              <w:rPr>
                <w:rFonts w:cs="Arial"/>
                <w:b/>
                <w:bCs/>
                <w:sz w:val="21"/>
                <w:szCs w:val="21"/>
              </w:rPr>
            </w:pPr>
            <w:r w:rsidRPr="00AB2D49">
              <w:rPr>
                <w:rFonts w:cs="Arial"/>
                <w:b/>
                <w:bCs/>
                <w:sz w:val="21"/>
                <w:szCs w:val="21"/>
              </w:rPr>
              <w:t>Data elements</w:t>
            </w:r>
          </w:p>
        </w:tc>
        <w:tc>
          <w:tcPr>
            <w:tcW w:w="1282" w:type="dxa"/>
            <w:tcBorders>
              <w:top w:val="single" w:sz="4" w:space="0" w:color="auto"/>
              <w:bottom w:val="single" w:sz="4" w:space="0" w:color="auto"/>
            </w:tcBorders>
          </w:tcPr>
          <w:p w14:paraId="137584F4" w14:textId="77777777" w:rsidR="001D32CA" w:rsidRPr="00AB2D49" w:rsidRDefault="001D32CA" w:rsidP="00F020E0">
            <w:pPr>
              <w:spacing w:line="360" w:lineRule="auto"/>
              <w:contextualSpacing/>
              <w:rPr>
                <w:rFonts w:cs="Arial"/>
                <w:b/>
                <w:bCs/>
                <w:sz w:val="21"/>
                <w:szCs w:val="21"/>
              </w:rPr>
            </w:pPr>
            <w:r w:rsidRPr="00AB2D49">
              <w:rPr>
                <w:rFonts w:cs="Arial"/>
                <w:b/>
                <w:bCs/>
                <w:sz w:val="21"/>
                <w:szCs w:val="21"/>
              </w:rPr>
              <w:t>Priority</w:t>
            </w:r>
          </w:p>
        </w:tc>
        <w:tc>
          <w:tcPr>
            <w:tcW w:w="1570" w:type="dxa"/>
            <w:tcBorders>
              <w:top w:val="single" w:sz="4" w:space="0" w:color="auto"/>
              <w:bottom w:val="single" w:sz="4" w:space="0" w:color="auto"/>
            </w:tcBorders>
          </w:tcPr>
          <w:p w14:paraId="585805E1" w14:textId="7AD30638" w:rsidR="001D32CA" w:rsidRPr="00AB2D49" w:rsidRDefault="001D32CA" w:rsidP="00AB2D49">
            <w:pPr>
              <w:spacing w:line="360" w:lineRule="auto"/>
              <w:contextualSpacing/>
              <w:jc w:val="center"/>
              <w:rPr>
                <w:rFonts w:cs="Arial"/>
                <w:b/>
                <w:bCs/>
                <w:sz w:val="21"/>
                <w:szCs w:val="21"/>
              </w:rPr>
            </w:pPr>
            <w:r w:rsidRPr="00AB2D49">
              <w:rPr>
                <w:rFonts w:cs="Arial"/>
                <w:b/>
                <w:bCs/>
                <w:sz w:val="21"/>
                <w:szCs w:val="21"/>
              </w:rPr>
              <w:t>V</w:t>
            </w:r>
            <w:r w:rsidRPr="00AB2D49">
              <w:rPr>
                <w:rFonts w:cs="Arial" w:hint="eastAsia"/>
                <w:b/>
                <w:bCs/>
                <w:sz w:val="21"/>
                <w:szCs w:val="21"/>
              </w:rPr>
              <w:t>ersion</w:t>
            </w:r>
            <w:r w:rsidR="00E27B75" w:rsidRPr="00AB2D49">
              <w:rPr>
                <w:rFonts w:cs="Arial"/>
                <w:b/>
                <w:bCs/>
                <w:sz w:val="21"/>
                <w:szCs w:val="21"/>
              </w:rPr>
              <w:t xml:space="preserve"> 2.0.0</w:t>
            </w:r>
          </w:p>
        </w:tc>
        <w:tc>
          <w:tcPr>
            <w:tcW w:w="1629" w:type="dxa"/>
            <w:tcBorders>
              <w:top w:val="single" w:sz="4" w:space="0" w:color="auto"/>
              <w:bottom w:val="single" w:sz="4" w:space="0" w:color="auto"/>
            </w:tcBorders>
          </w:tcPr>
          <w:p w14:paraId="730C7CF2" w14:textId="5A190E19" w:rsidR="001D32CA" w:rsidRPr="00AB2D49" w:rsidRDefault="00E27B75" w:rsidP="00AB2D49">
            <w:pPr>
              <w:spacing w:line="360" w:lineRule="auto"/>
              <w:contextualSpacing/>
              <w:jc w:val="center"/>
              <w:rPr>
                <w:rFonts w:cs="Arial"/>
                <w:b/>
                <w:bCs/>
                <w:sz w:val="21"/>
                <w:szCs w:val="21"/>
              </w:rPr>
            </w:pPr>
            <w:r w:rsidRPr="00AB2D49">
              <w:rPr>
                <w:rFonts w:cs="Arial"/>
                <w:b/>
                <w:bCs/>
                <w:sz w:val="21"/>
                <w:szCs w:val="21"/>
              </w:rPr>
              <w:t>Version 2.1.0</w:t>
            </w:r>
          </w:p>
        </w:tc>
      </w:tr>
      <w:tr w:rsidR="00E27B75" w:rsidRPr="00AB2D49" w14:paraId="64A98631" w14:textId="160A3626" w:rsidTr="00AB2D49">
        <w:tc>
          <w:tcPr>
            <w:tcW w:w="2179" w:type="dxa"/>
            <w:tcBorders>
              <w:top w:val="single" w:sz="4" w:space="0" w:color="auto"/>
            </w:tcBorders>
          </w:tcPr>
          <w:p w14:paraId="50D6336F" w14:textId="200FA58E" w:rsidR="00E27B75" w:rsidRPr="00AB2D49" w:rsidRDefault="00E27B75" w:rsidP="00E27B75">
            <w:pPr>
              <w:spacing w:line="360" w:lineRule="auto"/>
              <w:contextualSpacing/>
              <w:rPr>
                <w:rFonts w:cs="Arial"/>
                <w:sz w:val="21"/>
                <w:szCs w:val="21"/>
              </w:rPr>
            </w:pPr>
            <w:r w:rsidRPr="00AB2D49">
              <w:rPr>
                <w:rFonts w:cs="Arial"/>
                <w:sz w:val="21"/>
                <w:szCs w:val="21"/>
              </w:rPr>
              <w:t>Demographics</w:t>
            </w:r>
            <w:r w:rsidR="00691AFD" w:rsidRPr="00691AFD">
              <w:rPr>
                <w:rFonts w:cs="Arial"/>
                <w:sz w:val="21"/>
                <w:szCs w:val="21"/>
                <w:vertAlign w:val="superscript"/>
              </w:rPr>
              <w:t>#</w:t>
            </w:r>
          </w:p>
        </w:tc>
        <w:tc>
          <w:tcPr>
            <w:tcW w:w="3464" w:type="dxa"/>
            <w:tcBorders>
              <w:top w:val="single" w:sz="4" w:space="0" w:color="auto"/>
            </w:tcBorders>
          </w:tcPr>
          <w:p w14:paraId="4480039D" w14:textId="61696143" w:rsidR="00E27B75" w:rsidRPr="00AB2D49" w:rsidRDefault="00E27B75" w:rsidP="00E27B75">
            <w:pPr>
              <w:spacing w:line="360" w:lineRule="auto"/>
              <w:contextualSpacing/>
              <w:rPr>
                <w:rFonts w:cs="Arial"/>
                <w:sz w:val="21"/>
                <w:szCs w:val="21"/>
              </w:rPr>
            </w:pPr>
            <w:r w:rsidRPr="00AB2D49">
              <w:rPr>
                <w:rFonts w:cs="Arial"/>
                <w:sz w:val="21"/>
                <w:szCs w:val="21"/>
              </w:rPr>
              <w:t>Year of birth, gender, ethnic code, country of birth</w:t>
            </w:r>
          </w:p>
        </w:tc>
        <w:tc>
          <w:tcPr>
            <w:tcW w:w="1282" w:type="dxa"/>
            <w:tcBorders>
              <w:top w:val="single" w:sz="4" w:space="0" w:color="auto"/>
            </w:tcBorders>
          </w:tcPr>
          <w:p w14:paraId="7E177326" w14:textId="77777777" w:rsidR="00E27B75" w:rsidRPr="00AB2D49" w:rsidRDefault="00E27B75" w:rsidP="00E27B75">
            <w:pPr>
              <w:spacing w:line="360" w:lineRule="auto"/>
              <w:contextualSpacing/>
              <w:rPr>
                <w:rFonts w:cs="Arial"/>
                <w:sz w:val="21"/>
                <w:szCs w:val="21"/>
              </w:rPr>
            </w:pPr>
            <w:r w:rsidRPr="00AB2D49">
              <w:rPr>
                <w:rFonts w:cs="Arial"/>
                <w:sz w:val="21"/>
                <w:szCs w:val="21"/>
              </w:rPr>
              <w:t>Mandatory</w:t>
            </w:r>
          </w:p>
        </w:tc>
        <w:tc>
          <w:tcPr>
            <w:tcW w:w="1570" w:type="dxa"/>
            <w:tcBorders>
              <w:top w:val="single" w:sz="4" w:space="0" w:color="auto"/>
            </w:tcBorders>
          </w:tcPr>
          <w:p w14:paraId="42B7AEB0" w14:textId="04A83CF1" w:rsidR="00E27B75" w:rsidRPr="00AB2D49" w:rsidRDefault="00E27B75" w:rsidP="00AB2D49">
            <w:pPr>
              <w:spacing w:line="360" w:lineRule="auto"/>
              <w:contextualSpacing/>
              <w:jc w:val="center"/>
              <w:rPr>
                <w:rFonts w:cs="Arial"/>
                <w:sz w:val="21"/>
                <w:szCs w:val="21"/>
              </w:rPr>
            </w:pPr>
            <w:r w:rsidRPr="00AB2D49">
              <w:rPr>
                <w:rFonts w:cs="Arial"/>
                <w:sz w:val="21"/>
                <w:szCs w:val="21"/>
              </w:rPr>
              <w:t>√</w:t>
            </w:r>
          </w:p>
        </w:tc>
        <w:tc>
          <w:tcPr>
            <w:tcW w:w="1629" w:type="dxa"/>
            <w:tcBorders>
              <w:top w:val="single" w:sz="4" w:space="0" w:color="auto"/>
            </w:tcBorders>
          </w:tcPr>
          <w:p w14:paraId="20CC1737" w14:textId="785A7011" w:rsidR="00E27B75" w:rsidRPr="00AB2D49" w:rsidRDefault="00E27B75" w:rsidP="00AB2D49">
            <w:pPr>
              <w:spacing w:line="360" w:lineRule="auto"/>
              <w:contextualSpacing/>
              <w:jc w:val="center"/>
              <w:rPr>
                <w:rFonts w:cs="Arial"/>
                <w:sz w:val="21"/>
                <w:szCs w:val="21"/>
              </w:rPr>
            </w:pPr>
            <w:r w:rsidRPr="00AB2D49">
              <w:rPr>
                <w:rFonts w:cs="Arial"/>
                <w:sz w:val="21"/>
                <w:szCs w:val="21"/>
              </w:rPr>
              <w:t>√</w:t>
            </w:r>
          </w:p>
        </w:tc>
      </w:tr>
      <w:tr w:rsidR="00E27B75" w:rsidRPr="00AB2D49" w14:paraId="11694AC3" w14:textId="5E5CE1F1" w:rsidTr="00AB2D49">
        <w:tc>
          <w:tcPr>
            <w:tcW w:w="2179" w:type="dxa"/>
          </w:tcPr>
          <w:p w14:paraId="347EB861" w14:textId="77777777" w:rsidR="00E27B75" w:rsidRPr="00AB2D49" w:rsidRDefault="00E27B75" w:rsidP="00E27B75">
            <w:pPr>
              <w:spacing w:line="360" w:lineRule="auto"/>
              <w:contextualSpacing/>
              <w:rPr>
                <w:rFonts w:cs="Arial"/>
                <w:i/>
                <w:iCs/>
                <w:sz w:val="21"/>
                <w:szCs w:val="21"/>
                <w:vertAlign w:val="superscript"/>
              </w:rPr>
            </w:pPr>
            <w:r w:rsidRPr="00AB2D49">
              <w:rPr>
                <w:rFonts w:cs="Arial"/>
                <w:sz w:val="21"/>
                <w:szCs w:val="21"/>
              </w:rPr>
              <w:t>Laboratory tests</w:t>
            </w:r>
            <w:r w:rsidRPr="00AB2D49">
              <w:rPr>
                <w:rFonts w:cs="Arial"/>
                <w:sz w:val="21"/>
                <w:szCs w:val="21"/>
                <w:vertAlign w:val="superscript"/>
              </w:rPr>
              <w:t>§</w:t>
            </w:r>
          </w:p>
          <w:p w14:paraId="568DFCB6" w14:textId="7C7423B2" w:rsidR="00E27B75" w:rsidRPr="00AB2D49" w:rsidRDefault="00E27B75" w:rsidP="00E27B75">
            <w:pPr>
              <w:spacing w:line="360" w:lineRule="auto"/>
              <w:contextualSpacing/>
              <w:rPr>
                <w:rFonts w:cs="Arial"/>
                <w:sz w:val="21"/>
                <w:szCs w:val="21"/>
                <w:vertAlign w:val="superscript"/>
              </w:rPr>
            </w:pPr>
          </w:p>
        </w:tc>
        <w:tc>
          <w:tcPr>
            <w:tcW w:w="3464" w:type="dxa"/>
          </w:tcPr>
          <w:p w14:paraId="3B69B638" w14:textId="2CD81CFE" w:rsidR="00E27B75" w:rsidRPr="00AB2D49" w:rsidRDefault="00E27B75" w:rsidP="00E27B75">
            <w:pPr>
              <w:spacing w:line="360" w:lineRule="auto"/>
              <w:contextualSpacing/>
              <w:rPr>
                <w:rFonts w:cs="Arial"/>
                <w:sz w:val="21"/>
                <w:szCs w:val="21"/>
              </w:rPr>
            </w:pPr>
            <w:r w:rsidRPr="00AB2D49">
              <w:rPr>
                <w:rFonts w:cs="Arial"/>
                <w:sz w:val="21"/>
                <w:szCs w:val="21"/>
              </w:rPr>
              <w:t>Test name, date time, result, result numerical, units, lower reference value, upper reference value</w:t>
            </w:r>
            <w:r w:rsidR="00352D67">
              <w:rPr>
                <w:rFonts w:cs="Arial"/>
                <w:sz w:val="21"/>
                <w:szCs w:val="21"/>
              </w:rPr>
              <w:t>, point of care test</w:t>
            </w:r>
          </w:p>
        </w:tc>
        <w:tc>
          <w:tcPr>
            <w:tcW w:w="1282" w:type="dxa"/>
          </w:tcPr>
          <w:p w14:paraId="6180487A" w14:textId="77777777" w:rsidR="00E27B75" w:rsidRPr="00AB2D49" w:rsidRDefault="00E27B75" w:rsidP="00E27B75">
            <w:pPr>
              <w:spacing w:line="360" w:lineRule="auto"/>
              <w:contextualSpacing/>
              <w:rPr>
                <w:rFonts w:cs="Arial"/>
                <w:sz w:val="21"/>
                <w:szCs w:val="21"/>
              </w:rPr>
            </w:pPr>
            <w:r w:rsidRPr="00AB2D49">
              <w:rPr>
                <w:rFonts w:cs="Arial"/>
                <w:sz w:val="21"/>
                <w:szCs w:val="21"/>
              </w:rPr>
              <w:t>Mandatory</w:t>
            </w:r>
          </w:p>
        </w:tc>
        <w:tc>
          <w:tcPr>
            <w:tcW w:w="1570" w:type="dxa"/>
          </w:tcPr>
          <w:p w14:paraId="2865C476" w14:textId="0FBF656D" w:rsidR="00E27B75" w:rsidRPr="00AB2D49" w:rsidRDefault="00E27B75" w:rsidP="00AB2D49">
            <w:pPr>
              <w:spacing w:line="360" w:lineRule="auto"/>
              <w:contextualSpacing/>
              <w:jc w:val="center"/>
              <w:rPr>
                <w:rFonts w:cs="Arial"/>
                <w:sz w:val="21"/>
                <w:szCs w:val="21"/>
              </w:rPr>
            </w:pPr>
            <w:r w:rsidRPr="00AB2D49">
              <w:rPr>
                <w:rFonts w:cs="Arial"/>
                <w:sz w:val="21"/>
                <w:szCs w:val="21"/>
              </w:rPr>
              <w:t>√</w:t>
            </w:r>
          </w:p>
        </w:tc>
        <w:tc>
          <w:tcPr>
            <w:tcW w:w="1629" w:type="dxa"/>
          </w:tcPr>
          <w:p w14:paraId="2C54BCA2" w14:textId="408A2D05" w:rsidR="00E27B75" w:rsidRPr="00AB2D49" w:rsidRDefault="00E27B75" w:rsidP="00AB2D49">
            <w:pPr>
              <w:spacing w:line="360" w:lineRule="auto"/>
              <w:contextualSpacing/>
              <w:jc w:val="center"/>
              <w:rPr>
                <w:rFonts w:cs="Arial"/>
                <w:sz w:val="21"/>
                <w:szCs w:val="21"/>
              </w:rPr>
            </w:pPr>
            <w:r w:rsidRPr="00AB2D49">
              <w:rPr>
                <w:rFonts w:cs="Arial"/>
                <w:sz w:val="21"/>
                <w:szCs w:val="21"/>
              </w:rPr>
              <w:t>√</w:t>
            </w:r>
          </w:p>
        </w:tc>
      </w:tr>
      <w:tr w:rsidR="00E27B75" w:rsidRPr="00AB2D49" w14:paraId="1AC71420" w14:textId="29F957DC" w:rsidTr="00AB2D49">
        <w:tc>
          <w:tcPr>
            <w:tcW w:w="2179" w:type="dxa"/>
          </w:tcPr>
          <w:p w14:paraId="0F65D789" w14:textId="01C3D859" w:rsidR="00E27B75" w:rsidRPr="00AB2D49" w:rsidRDefault="00E27B75" w:rsidP="00E27B75">
            <w:pPr>
              <w:spacing w:line="360" w:lineRule="auto"/>
              <w:contextualSpacing/>
              <w:rPr>
                <w:rFonts w:cs="Arial"/>
                <w:sz w:val="21"/>
                <w:szCs w:val="21"/>
              </w:rPr>
            </w:pPr>
            <w:r w:rsidRPr="00AB2D49">
              <w:rPr>
                <w:rFonts w:cs="Arial"/>
                <w:sz w:val="21"/>
                <w:szCs w:val="21"/>
              </w:rPr>
              <w:t>Deaths</w:t>
            </w:r>
            <w:r w:rsidR="00691AFD" w:rsidRPr="00691AFD">
              <w:rPr>
                <w:rFonts w:cs="Arial"/>
                <w:sz w:val="21"/>
                <w:szCs w:val="21"/>
                <w:vertAlign w:val="superscript"/>
              </w:rPr>
              <w:t>#</w:t>
            </w:r>
          </w:p>
        </w:tc>
        <w:tc>
          <w:tcPr>
            <w:tcW w:w="3464" w:type="dxa"/>
          </w:tcPr>
          <w:p w14:paraId="510A5B31" w14:textId="681E7F85" w:rsidR="00E27B75" w:rsidRPr="00AB2D49" w:rsidRDefault="00E27B75" w:rsidP="00E27B75">
            <w:pPr>
              <w:spacing w:line="360" w:lineRule="auto"/>
              <w:contextualSpacing/>
              <w:rPr>
                <w:rFonts w:cs="Arial"/>
                <w:sz w:val="21"/>
                <w:szCs w:val="21"/>
              </w:rPr>
            </w:pPr>
            <w:r w:rsidRPr="00AB2D49">
              <w:rPr>
                <w:rFonts w:cs="Arial"/>
                <w:sz w:val="21"/>
                <w:szCs w:val="21"/>
              </w:rPr>
              <w:t>Year of death, reason for death</w:t>
            </w:r>
          </w:p>
        </w:tc>
        <w:tc>
          <w:tcPr>
            <w:tcW w:w="1282" w:type="dxa"/>
          </w:tcPr>
          <w:p w14:paraId="15593807" w14:textId="77777777" w:rsidR="00E27B75" w:rsidRPr="00AB2D49" w:rsidRDefault="00E27B75" w:rsidP="00E27B75">
            <w:pPr>
              <w:spacing w:line="360" w:lineRule="auto"/>
              <w:contextualSpacing/>
              <w:rPr>
                <w:rFonts w:cs="Arial"/>
                <w:sz w:val="21"/>
                <w:szCs w:val="21"/>
              </w:rPr>
            </w:pPr>
            <w:r w:rsidRPr="00AB2D49">
              <w:rPr>
                <w:rFonts w:cs="Arial"/>
                <w:sz w:val="21"/>
                <w:szCs w:val="21"/>
              </w:rPr>
              <w:t>Desirable</w:t>
            </w:r>
          </w:p>
        </w:tc>
        <w:tc>
          <w:tcPr>
            <w:tcW w:w="1570" w:type="dxa"/>
          </w:tcPr>
          <w:p w14:paraId="50EA6C2F" w14:textId="48CF39EE" w:rsidR="00E27B75" w:rsidRPr="00AB2D49" w:rsidRDefault="00E27B75" w:rsidP="00AB2D49">
            <w:pPr>
              <w:spacing w:line="360" w:lineRule="auto"/>
              <w:contextualSpacing/>
              <w:jc w:val="center"/>
              <w:rPr>
                <w:rFonts w:cs="Arial"/>
                <w:sz w:val="21"/>
                <w:szCs w:val="21"/>
              </w:rPr>
            </w:pPr>
            <w:r w:rsidRPr="00AB2D49">
              <w:rPr>
                <w:rFonts w:cs="Arial"/>
                <w:sz w:val="21"/>
                <w:szCs w:val="21"/>
              </w:rPr>
              <w:t>√</w:t>
            </w:r>
          </w:p>
        </w:tc>
        <w:tc>
          <w:tcPr>
            <w:tcW w:w="1629" w:type="dxa"/>
          </w:tcPr>
          <w:p w14:paraId="5DAC5AED" w14:textId="0FEDE193" w:rsidR="00E27B75" w:rsidRPr="00AB2D49" w:rsidRDefault="00E27B75" w:rsidP="00AB2D49">
            <w:pPr>
              <w:spacing w:line="360" w:lineRule="auto"/>
              <w:contextualSpacing/>
              <w:jc w:val="center"/>
              <w:rPr>
                <w:rFonts w:cs="Arial"/>
                <w:sz w:val="21"/>
                <w:szCs w:val="21"/>
              </w:rPr>
            </w:pPr>
            <w:r w:rsidRPr="00AB2D49">
              <w:rPr>
                <w:rFonts w:cs="Arial"/>
                <w:sz w:val="21"/>
                <w:szCs w:val="21"/>
              </w:rPr>
              <w:t>√</w:t>
            </w:r>
          </w:p>
        </w:tc>
      </w:tr>
      <w:tr w:rsidR="00E27B75" w:rsidRPr="00AB2D49" w14:paraId="4EFD098A" w14:textId="174A2327" w:rsidTr="00AB2D49">
        <w:tc>
          <w:tcPr>
            <w:tcW w:w="2179" w:type="dxa"/>
          </w:tcPr>
          <w:p w14:paraId="349424BF" w14:textId="0929A1B6" w:rsidR="00E27B75" w:rsidRPr="00AB2D49" w:rsidRDefault="00E27B75" w:rsidP="00E27B75">
            <w:pPr>
              <w:spacing w:line="360" w:lineRule="auto"/>
              <w:contextualSpacing/>
              <w:rPr>
                <w:rFonts w:cs="Arial"/>
                <w:sz w:val="21"/>
                <w:szCs w:val="21"/>
              </w:rPr>
            </w:pPr>
            <w:r w:rsidRPr="00AB2D49">
              <w:rPr>
                <w:rFonts w:cs="Arial"/>
                <w:sz w:val="21"/>
                <w:szCs w:val="21"/>
              </w:rPr>
              <w:t>HBV treatments</w:t>
            </w:r>
          </w:p>
        </w:tc>
        <w:tc>
          <w:tcPr>
            <w:tcW w:w="3464" w:type="dxa"/>
          </w:tcPr>
          <w:p w14:paraId="3252929F" w14:textId="7BD9D31A" w:rsidR="00E27B75" w:rsidRPr="00AB2D49" w:rsidRDefault="00E27B75" w:rsidP="00E27B75">
            <w:pPr>
              <w:spacing w:line="360" w:lineRule="auto"/>
              <w:contextualSpacing/>
              <w:rPr>
                <w:rFonts w:cs="Arial"/>
                <w:sz w:val="21"/>
                <w:szCs w:val="21"/>
              </w:rPr>
            </w:pPr>
            <w:r w:rsidRPr="00AB2D49">
              <w:rPr>
                <w:rFonts w:cs="Arial"/>
                <w:sz w:val="21"/>
                <w:szCs w:val="21"/>
              </w:rPr>
              <w:t>Regimen, start date, end date</w:t>
            </w:r>
          </w:p>
        </w:tc>
        <w:tc>
          <w:tcPr>
            <w:tcW w:w="1282" w:type="dxa"/>
          </w:tcPr>
          <w:p w14:paraId="24CFB26F" w14:textId="3D6602C7" w:rsidR="00E27B75" w:rsidRPr="00AB2D49" w:rsidRDefault="00E27B75" w:rsidP="00E27B75">
            <w:pPr>
              <w:spacing w:line="360" w:lineRule="auto"/>
              <w:contextualSpacing/>
              <w:rPr>
                <w:rFonts w:cs="Arial"/>
                <w:sz w:val="21"/>
                <w:szCs w:val="21"/>
              </w:rPr>
            </w:pPr>
            <w:r w:rsidRPr="00AB2D49">
              <w:rPr>
                <w:rFonts w:cs="Arial"/>
                <w:sz w:val="21"/>
                <w:szCs w:val="21"/>
              </w:rPr>
              <w:t>Desirable</w:t>
            </w:r>
          </w:p>
        </w:tc>
        <w:tc>
          <w:tcPr>
            <w:tcW w:w="1570" w:type="dxa"/>
          </w:tcPr>
          <w:p w14:paraId="4AE97518" w14:textId="66F82361" w:rsidR="00E27B75" w:rsidRPr="00AB2D49" w:rsidRDefault="00E27B75" w:rsidP="00AB2D49">
            <w:pPr>
              <w:spacing w:line="360" w:lineRule="auto"/>
              <w:contextualSpacing/>
              <w:jc w:val="center"/>
              <w:rPr>
                <w:rFonts w:cs="Arial"/>
                <w:sz w:val="21"/>
                <w:szCs w:val="21"/>
              </w:rPr>
            </w:pPr>
            <w:r w:rsidRPr="00AB2D49">
              <w:rPr>
                <w:rFonts w:cs="Arial"/>
                <w:sz w:val="21"/>
                <w:szCs w:val="21"/>
              </w:rPr>
              <w:t>√</w:t>
            </w:r>
          </w:p>
        </w:tc>
        <w:tc>
          <w:tcPr>
            <w:tcW w:w="1629" w:type="dxa"/>
          </w:tcPr>
          <w:p w14:paraId="12335514" w14:textId="33F38631" w:rsidR="00E27B75" w:rsidRPr="00AB2D49" w:rsidRDefault="00E27B75" w:rsidP="00AB2D49">
            <w:pPr>
              <w:spacing w:line="360" w:lineRule="auto"/>
              <w:contextualSpacing/>
              <w:jc w:val="center"/>
              <w:rPr>
                <w:rFonts w:cs="Arial"/>
                <w:sz w:val="21"/>
                <w:szCs w:val="21"/>
              </w:rPr>
            </w:pPr>
            <w:r w:rsidRPr="00AB2D49">
              <w:rPr>
                <w:rFonts w:cs="Arial"/>
                <w:sz w:val="21"/>
                <w:szCs w:val="21"/>
              </w:rPr>
              <w:t>√</w:t>
            </w:r>
          </w:p>
        </w:tc>
      </w:tr>
      <w:tr w:rsidR="00E27B75" w:rsidRPr="00AB2D49" w14:paraId="39FD2E98" w14:textId="129282B5" w:rsidTr="00AB2D49">
        <w:tc>
          <w:tcPr>
            <w:tcW w:w="2179" w:type="dxa"/>
          </w:tcPr>
          <w:p w14:paraId="625BD036" w14:textId="77545E85" w:rsidR="00E27B75" w:rsidRPr="00AB2D49" w:rsidRDefault="00E27B75" w:rsidP="00E27B75">
            <w:pPr>
              <w:spacing w:line="360" w:lineRule="auto"/>
              <w:contextualSpacing/>
              <w:rPr>
                <w:rFonts w:cs="Arial"/>
                <w:sz w:val="21"/>
                <w:szCs w:val="21"/>
              </w:rPr>
            </w:pPr>
            <w:r w:rsidRPr="00AB2D49">
              <w:rPr>
                <w:rFonts w:cs="Arial"/>
                <w:sz w:val="21"/>
                <w:szCs w:val="21"/>
              </w:rPr>
              <w:t>HCV treatments</w:t>
            </w:r>
          </w:p>
        </w:tc>
        <w:tc>
          <w:tcPr>
            <w:tcW w:w="3464" w:type="dxa"/>
          </w:tcPr>
          <w:p w14:paraId="774F977B" w14:textId="18622037" w:rsidR="00E27B75" w:rsidRPr="00AB2D49" w:rsidRDefault="00E27B75" w:rsidP="00E27B75">
            <w:pPr>
              <w:spacing w:line="360" w:lineRule="auto"/>
              <w:contextualSpacing/>
              <w:rPr>
                <w:rFonts w:cs="Arial"/>
                <w:sz w:val="21"/>
                <w:szCs w:val="21"/>
              </w:rPr>
            </w:pPr>
            <w:r w:rsidRPr="00AB2D49">
              <w:rPr>
                <w:rFonts w:cs="Arial"/>
                <w:sz w:val="21"/>
                <w:szCs w:val="21"/>
              </w:rPr>
              <w:t>Regimen, start date, end date, inferred SVR12, reported SVR12</w:t>
            </w:r>
          </w:p>
        </w:tc>
        <w:tc>
          <w:tcPr>
            <w:tcW w:w="1282" w:type="dxa"/>
          </w:tcPr>
          <w:p w14:paraId="43735127" w14:textId="77777777" w:rsidR="00E27B75" w:rsidRPr="00AB2D49" w:rsidRDefault="00E27B75" w:rsidP="00E27B75">
            <w:pPr>
              <w:spacing w:line="360" w:lineRule="auto"/>
              <w:contextualSpacing/>
              <w:rPr>
                <w:rFonts w:cs="Arial"/>
                <w:sz w:val="21"/>
                <w:szCs w:val="21"/>
              </w:rPr>
            </w:pPr>
            <w:r w:rsidRPr="00AB2D49">
              <w:rPr>
                <w:rFonts w:cs="Arial"/>
                <w:sz w:val="21"/>
                <w:szCs w:val="21"/>
              </w:rPr>
              <w:t>Desirable</w:t>
            </w:r>
          </w:p>
        </w:tc>
        <w:tc>
          <w:tcPr>
            <w:tcW w:w="1570" w:type="dxa"/>
          </w:tcPr>
          <w:p w14:paraId="66C24366" w14:textId="61589A26" w:rsidR="00E27B75" w:rsidRPr="00AB2D49" w:rsidRDefault="00E27B75" w:rsidP="00AB2D49">
            <w:pPr>
              <w:spacing w:line="360" w:lineRule="auto"/>
              <w:contextualSpacing/>
              <w:jc w:val="center"/>
              <w:rPr>
                <w:rFonts w:cs="Arial"/>
                <w:sz w:val="21"/>
                <w:szCs w:val="21"/>
              </w:rPr>
            </w:pPr>
            <w:r w:rsidRPr="00AB2D49">
              <w:rPr>
                <w:rFonts w:cs="Arial"/>
                <w:sz w:val="21"/>
                <w:szCs w:val="21"/>
              </w:rPr>
              <w:t>√</w:t>
            </w:r>
          </w:p>
        </w:tc>
        <w:tc>
          <w:tcPr>
            <w:tcW w:w="1629" w:type="dxa"/>
          </w:tcPr>
          <w:p w14:paraId="19AD0F2E" w14:textId="6C930B55" w:rsidR="00E27B75" w:rsidRPr="00AB2D49" w:rsidRDefault="00E27B75" w:rsidP="00AB2D49">
            <w:pPr>
              <w:spacing w:line="360" w:lineRule="auto"/>
              <w:contextualSpacing/>
              <w:jc w:val="center"/>
              <w:rPr>
                <w:rFonts w:cs="Arial"/>
                <w:sz w:val="21"/>
                <w:szCs w:val="21"/>
              </w:rPr>
            </w:pPr>
            <w:r w:rsidRPr="00AB2D49">
              <w:rPr>
                <w:rFonts w:cs="Arial"/>
                <w:sz w:val="21"/>
                <w:szCs w:val="21"/>
              </w:rPr>
              <w:t>√</w:t>
            </w:r>
          </w:p>
        </w:tc>
      </w:tr>
      <w:tr w:rsidR="00E27B75" w:rsidRPr="00AB2D49" w14:paraId="43636A16" w14:textId="0A45BB07" w:rsidTr="00AB2D49">
        <w:tc>
          <w:tcPr>
            <w:tcW w:w="2179" w:type="dxa"/>
          </w:tcPr>
          <w:p w14:paraId="40F14680" w14:textId="53A2D204" w:rsidR="00E27B75" w:rsidRPr="00AB2D49" w:rsidRDefault="00E27B75" w:rsidP="00E27B75">
            <w:pPr>
              <w:spacing w:line="360" w:lineRule="auto"/>
              <w:contextualSpacing/>
              <w:rPr>
                <w:rFonts w:cs="Arial"/>
                <w:sz w:val="21"/>
                <w:szCs w:val="21"/>
              </w:rPr>
            </w:pPr>
            <w:r w:rsidRPr="00AB2D49">
              <w:rPr>
                <w:rFonts w:cs="Arial"/>
                <w:sz w:val="21"/>
                <w:szCs w:val="21"/>
              </w:rPr>
              <w:t>Elastography</w:t>
            </w:r>
          </w:p>
        </w:tc>
        <w:tc>
          <w:tcPr>
            <w:tcW w:w="3464" w:type="dxa"/>
          </w:tcPr>
          <w:p w14:paraId="032A68B5" w14:textId="164DC691" w:rsidR="00E27B75" w:rsidRPr="00AB2D49" w:rsidRDefault="00E27B75" w:rsidP="00E27B75">
            <w:pPr>
              <w:spacing w:line="360" w:lineRule="auto"/>
              <w:contextualSpacing/>
              <w:rPr>
                <w:rFonts w:cs="Arial"/>
                <w:sz w:val="21"/>
                <w:szCs w:val="21"/>
              </w:rPr>
            </w:pPr>
            <w:r w:rsidRPr="00AB2D49">
              <w:rPr>
                <w:rFonts w:cs="Arial"/>
                <w:sz w:val="21"/>
                <w:szCs w:val="21"/>
              </w:rPr>
              <w:t>Date, liver stiffness, method, units</w:t>
            </w:r>
          </w:p>
        </w:tc>
        <w:tc>
          <w:tcPr>
            <w:tcW w:w="1282" w:type="dxa"/>
          </w:tcPr>
          <w:p w14:paraId="0CFF90D1" w14:textId="77777777" w:rsidR="00E27B75" w:rsidRPr="00AB2D49" w:rsidRDefault="00E27B75" w:rsidP="00E27B75">
            <w:pPr>
              <w:spacing w:line="360" w:lineRule="auto"/>
              <w:contextualSpacing/>
              <w:rPr>
                <w:rFonts w:cs="Arial"/>
                <w:sz w:val="21"/>
                <w:szCs w:val="21"/>
              </w:rPr>
            </w:pPr>
            <w:r w:rsidRPr="00AB2D49">
              <w:rPr>
                <w:rFonts w:cs="Arial"/>
                <w:sz w:val="21"/>
                <w:szCs w:val="21"/>
              </w:rPr>
              <w:t>Desirable</w:t>
            </w:r>
          </w:p>
        </w:tc>
        <w:tc>
          <w:tcPr>
            <w:tcW w:w="1570" w:type="dxa"/>
          </w:tcPr>
          <w:p w14:paraId="69DABDE2" w14:textId="1F1E7BFF" w:rsidR="00E27B75" w:rsidRPr="00AB2D49" w:rsidRDefault="00E27B75" w:rsidP="00AB2D49">
            <w:pPr>
              <w:spacing w:line="360" w:lineRule="auto"/>
              <w:contextualSpacing/>
              <w:jc w:val="center"/>
              <w:rPr>
                <w:rFonts w:cs="Arial"/>
                <w:sz w:val="21"/>
                <w:szCs w:val="21"/>
              </w:rPr>
            </w:pPr>
            <w:r w:rsidRPr="00AB2D49">
              <w:rPr>
                <w:rFonts w:cs="Arial"/>
                <w:sz w:val="21"/>
                <w:szCs w:val="21"/>
              </w:rPr>
              <w:t>√</w:t>
            </w:r>
          </w:p>
        </w:tc>
        <w:tc>
          <w:tcPr>
            <w:tcW w:w="1629" w:type="dxa"/>
          </w:tcPr>
          <w:p w14:paraId="3024B89C" w14:textId="6026B197" w:rsidR="00E27B75" w:rsidRPr="00AB2D49" w:rsidRDefault="00E27B75" w:rsidP="00AB2D49">
            <w:pPr>
              <w:spacing w:line="360" w:lineRule="auto"/>
              <w:contextualSpacing/>
              <w:jc w:val="center"/>
              <w:rPr>
                <w:rFonts w:cs="Arial"/>
                <w:sz w:val="21"/>
                <w:szCs w:val="21"/>
              </w:rPr>
            </w:pPr>
            <w:r w:rsidRPr="00AB2D49">
              <w:rPr>
                <w:rFonts w:cs="Arial"/>
                <w:sz w:val="21"/>
                <w:szCs w:val="21"/>
              </w:rPr>
              <w:t>√</w:t>
            </w:r>
          </w:p>
        </w:tc>
      </w:tr>
      <w:tr w:rsidR="00E27B75" w:rsidRPr="00AB2D49" w14:paraId="2987861A" w14:textId="12E7A8A8" w:rsidTr="00AB2D49">
        <w:tc>
          <w:tcPr>
            <w:tcW w:w="2179" w:type="dxa"/>
          </w:tcPr>
          <w:p w14:paraId="7DA036EA" w14:textId="3BEB6CBD" w:rsidR="00E27B75" w:rsidRPr="00AB2D49" w:rsidRDefault="00E27B75" w:rsidP="00E27B75">
            <w:pPr>
              <w:spacing w:line="360" w:lineRule="auto"/>
              <w:contextualSpacing/>
              <w:rPr>
                <w:rFonts w:cs="Arial"/>
                <w:sz w:val="21"/>
                <w:szCs w:val="21"/>
              </w:rPr>
            </w:pPr>
            <w:r w:rsidRPr="00AB2D49">
              <w:rPr>
                <w:rFonts w:cs="Arial"/>
                <w:sz w:val="21"/>
                <w:szCs w:val="21"/>
              </w:rPr>
              <w:t>Ultrasound reports</w:t>
            </w:r>
          </w:p>
        </w:tc>
        <w:tc>
          <w:tcPr>
            <w:tcW w:w="3464" w:type="dxa"/>
          </w:tcPr>
          <w:p w14:paraId="06679AAF" w14:textId="2063835C" w:rsidR="00E27B75" w:rsidRPr="00AB2D49" w:rsidRDefault="00E27B75" w:rsidP="00E27B75">
            <w:pPr>
              <w:spacing w:line="360" w:lineRule="auto"/>
              <w:contextualSpacing/>
              <w:rPr>
                <w:rFonts w:cs="Arial"/>
                <w:sz w:val="21"/>
                <w:szCs w:val="21"/>
              </w:rPr>
            </w:pPr>
            <w:r w:rsidRPr="00AB2D49">
              <w:rPr>
                <w:rFonts w:cs="Arial"/>
                <w:sz w:val="21"/>
                <w:szCs w:val="21"/>
              </w:rPr>
              <w:t>Date, report</w:t>
            </w:r>
          </w:p>
        </w:tc>
        <w:tc>
          <w:tcPr>
            <w:tcW w:w="1282" w:type="dxa"/>
          </w:tcPr>
          <w:p w14:paraId="4FA5DFCC" w14:textId="737476EA" w:rsidR="00E27B75" w:rsidRPr="00AB2D49" w:rsidRDefault="00E27B75" w:rsidP="00E27B75">
            <w:pPr>
              <w:spacing w:line="360" w:lineRule="auto"/>
              <w:contextualSpacing/>
              <w:rPr>
                <w:rFonts w:cs="Arial"/>
                <w:sz w:val="21"/>
                <w:szCs w:val="21"/>
              </w:rPr>
            </w:pPr>
            <w:r w:rsidRPr="00AB2D49">
              <w:rPr>
                <w:rFonts w:cs="Arial"/>
                <w:sz w:val="21"/>
                <w:szCs w:val="21"/>
              </w:rPr>
              <w:t>Desirable</w:t>
            </w:r>
          </w:p>
        </w:tc>
        <w:tc>
          <w:tcPr>
            <w:tcW w:w="1570" w:type="dxa"/>
          </w:tcPr>
          <w:p w14:paraId="2209B483" w14:textId="6F87B775" w:rsidR="00E27B75" w:rsidRPr="00AB2D49" w:rsidRDefault="00E27B75" w:rsidP="00AB2D49">
            <w:pPr>
              <w:spacing w:line="360" w:lineRule="auto"/>
              <w:contextualSpacing/>
              <w:jc w:val="center"/>
              <w:rPr>
                <w:rFonts w:cs="Arial"/>
                <w:sz w:val="21"/>
                <w:szCs w:val="21"/>
              </w:rPr>
            </w:pPr>
            <w:r w:rsidRPr="00AB2D49">
              <w:rPr>
                <w:rFonts w:cs="Arial"/>
                <w:sz w:val="21"/>
                <w:szCs w:val="21"/>
              </w:rPr>
              <w:t>√</w:t>
            </w:r>
          </w:p>
        </w:tc>
        <w:tc>
          <w:tcPr>
            <w:tcW w:w="1629" w:type="dxa"/>
          </w:tcPr>
          <w:p w14:paraId="5C3DE403" w14:textId="4777D57B" w:rsidR="00E27B75" w:rsidRPr="00AB2D49" w:rsidRDefault="00E27B75" w:rsidP="00AB2D49">
            <w:pPr>
              <w:spacing w:line="360" w:lineRule="auto"/>
              <w:contextualSpacing/>
              <w:jc w:val="center"/>
              <w:rPr>
                <w:rFonts w:cs="Arial"/>
                <w:sz w:val="21"/>
                <w:szCs w:val="21"/>
              </w:rPr>
            </w:pPr>
            <w:r w:rsidRPr="00AB2D49">
              <w:rPr>
                <w:rFonts w:cs="Arial"/>
                <w:sz w:val="21"/>
                <w:szCs w:val="21"/>
              </w:rPr>
              <w:t>√</w:t>
            </w:r>
          </w:p>
        </w:tc>
      </w:tr>
      <w:tr w:rsidR="00E27B75" w:rsidRPr="00AB2D49" w14:paraId="7D30E779" w14:textId="764B89F8" w:rsidTr="00AB2D49">
        <w:tc>
          <w:tcPr>
            <w:tcW w:w="2179" w:type="dxa"/>
          </w:tcPr>
          <w:p w14:paraId="366C79CE" w14:textId="46CE8AE0" w:rsidR="00E27B75" w:rsidRPr="00AB2D49" w:rsidRDefault="00E27B75" w:rsidP="00E27B75">
            <w:pPr>
              <w:spacing w:line="360" w:lineRule="auto"/>
              <w:contextualSpacing/>
              <w:rPr>
                <w:rFonts w:cs="Arial"/>
                <w:sz w:val="21"/>
                <w:szCs w:val="21"/>
              </w:rPr>
            </w:pPr>
            <w:r w:rsidRPr="00AB2D49">
              <w:rPr>
                <w:rFonts w:cs="Arial"/>
                <w:sz w:val="21"/>
                <w:szCs w:val="21"/>
              </w:rPr>
              <w:t>CT scan reports</w:t>
            </w:r>
          </w:p>
        </w:tc>
        <w:tc>
          <w:tcPr>
            <w:tcW w:w="3464" w:type="dxa"/>
          </w:tcPr>
          <w:p w14:paraId="7A89A0DC" w14:textId="24B32702" w:rsidR="00E27B75" w:rsidRPr="00AB2D49" w:rsidRDefault="00E27B75" w:rsidP="00E27B75">
            <w:pPr>
              <w:spacing w:line="360" w:lineRule="auto"/>
              <w:contextualSpacing/>
              <w:rPr>
                <w:rFonts w:cs="Arial"/>
                <w:sz w:val="21"/>
                <w:szCs w:val="21"/>
              </w:rPr>
            </w:pPr>
            <w:r w:rsidRPr="00AB2D49">
              <w:rPr>
                <w:rFonts w:cs="Arial"/>
                <w:sz w:val="21"/>
                <w:szCs w:val="21"/>
              </w:rPr>
              <w:t>Date, report</w:t>
            </w:r>
          </w:p>
        </w:tc>
        <w:tc>
          <w:tcPr>
            <w:tcW w:w="1282" w:type="dxa"/>
          </w:tcPr>
          <w:p w14:paraId="0CED0DA3" w14:textId="47219913" w:rsidR="00E27B75" w:rsidRPr="00AB2D49" w:rsidRDefault="00E27B75" w:rsidP="00E27B75">
            <w:pPr>
              <w:spacing w:line="360" w:lineRule="auto"/>
              <w:contextualSpacing/>
              <w:rPr>
                <w:rFonts w:cs="Arial"/>
                <w:sz w:val="21"/>
                <w:szCs w:val="21"/>
              </w:rPr>
            </w:pPr>
            <w:r w:rsidRPr="00AB2D49">
              <w:rPr>
                <w:rFonts w:cs="Arial"/>
                <w:sz w:val="21"/>
                <w:szCs w:val="21"/>
              </w:rPr>
              <w:t>Desirable</w:t>
            </w:r>
          </w:p>
        </w:tc>
        <w:tc>
          <w:tcPr>
            <w:tcW w:w="1570" w:type="dxa"/>
          </w:tcPr>
          <w:p w14:paraId="536AC17C" w14:textId="4495EAD4" w:rsidR="00E27B75" w:rsidRPr="00AB2D49" w:rsidRDefault="00E27B75" w:rsidP="00AB2D49">
            <w:pPr>
              <w:spacing w:line="360" w:lineRule="auto"/>
              <w:contextualSpacing/>
              <w:jc w:val="center"/>
              <w:rPr>
                <w:rFonts w:cs="Arial"/>
                <w:sz w:val="21"/>
                <w:szCs w:val="21"/>
              </w:rPr>
            </w:pPr>
            <w:r w:rsidRPr="00AB2D49">
              <w:rPr>
                <w:rFonts w:cs="Arial"/>
                <w:sz w:val="21"/>
                <w:szCs w:val="21"/>
              </w:rPr>
              <w:t>√</w:t>
            </w:r>
          </w:p>
        </w:tc>
        <w:tc>
          <w:tcPr>
            <w:tcW w:w="1629" w:type="dxa"/>
          </w:tcPr>
          <w:p w14:paraId="4AF8F4B1" w14:textId="5B45B18A" w:rsidR="00E27B75" w:rsidRPr="00AB2D49" w:rsidRDefault="00E27B75" w:rsidP="00AB2D49">
            <w:pPr>
              <w:spacing w:line="360" w:lineRule="auto"/>
              <w:contextualSpacing/>
              <w:jc w:val="center"/>
              <w:rPr>
                <w:rFonts w:cs="Arial"/>
                <w:sz w:val="21"/>
                <w:szCs w:val="21"/>
              </w:rPr>
            </w:pPr>
            <w:r w:rsidRPr="00AB2D49">
              <w:rPr>
                <w:rFonts w:cs="Arial"/>
                <w:sz w:val="21"/>
                <w:szCs w:val="21"/>
              </w:rPr>
              <w:t>√</w:t>
            </w:r>
          </w:p>
        </w:tc>
      </w:tr>
      <w:tr w:rsidR="00E27B75" w:rsidRPr="00AB2D49" w14:paraId="2FCE6F96" w14:textId="6F5E4092" w:rsidTr="00AB2D49">
        <w:tc>
          <w:tcPr>
            <w:tcW w:w="2179" w:type="dxa"/>
          </w:tcPr>
          <w:p w14:paraId="3254DA95" w14:textId="1A2EBD4D" w:rsidR="00E27B75" w:rsidRPr="00AB2D49" w:rsidRDefault="00E27B75" w:rsidP="00E27B75">
            <w:pPr>
              <w:spacing w:line="360" w:lineRule="auto"/>
              <w:contextualSpacing/>
              <w:rPr>
                <w:rFonts w:cs="Arial"/>
                <w:sz w:val="21"/>
                <w:szCs w:val="21"/>
              </w:rPr>
            </w:pPr>
            <w:r w:rsidRPr="00AB2D49">
              <w:rPr>
                <w:rFonts w:cs="Arial"/>
                <w:sz w:val="21"/>
                <w:szCs w:val="21"/>
              </w:rPr>
              <w:t>MRI scan reports</w:t>
            </w:r>
          </w:p>
        </w:tc>
        <w:tc>
          <w:tcPr>
            <w:tcW w:w="3464" w:type="dxa"/>
          </w:tcPr>
          <w:p w14:paraId="7C525301" w14:textId="07EC2F41" w:rsidR="00E27B75" w:rsidRPr="00AB2D49" w:rsidRDefault="00E27B75" w:rsidP="00E27B75">
            <w:pPr>
              <w:spacing w:line="360" w:lineRule="auto"/>
              <w:contextualSpacing/>
              <w:rPr>
                <w:rFonts w:cs="Arial"/>
                <w:sz w:val="21"/>
                <w:szCs w:val="21"/>
              </w:rPr>
            </w:pPr>
            <w:r w:rsidRPr="00AB2D49">
              <w:rPr>
                <w:rFonts w:cs="Arial"/>
                <w:sz w:val="21"/>
                <w:szCs w:val="21"/>
              </w:rPr>
              <w:t>Date, report</w:t>
            </w:r>
          </w:p>
        </w:tc>
        <w:tc>
          <w:tcPr>
            <w:tcW w:w="1282" w:type="dxa"/>
          </w:tcPr>
          <w:p w14:paraId="7D473523" w14:textId="707F0951" w:rsidR="00E27B75" w:rsidRPr="00AB2D49" w:rsidRDefault="00E27B75" w:rsidP="00E27B75">
            <w:pPr>
              <w:spacing w:line="360" w:lineRule="auto"/>
              <w:contextualSpacing/>
              <w:rPr>
                <w:rFonts w:cs="Arial"/>
                <w:sz w:val="21"/>
                <w:szCs w:val="21"/>
              </w:rPr>
            </w:pPr>
            <w:r w:rsidRPr="00AB2D49">
              <w:rPr>
                <w:rFonts w:cs="Arial"/>
                <w:sz w:val="21"/>
                <w:szCs w:val="21"/>
              </w:rPr>
              <w:t>Desirable</w:t>
            </w:r>
          </w:p>
        </w:tc>
        <w:tc>
          <w:tcPr>
            <w:tcW w:w="1570" w:type="dxa"/>
          </w:tcPr>
          <w:p w14:paraId="3F6B3FB7" w14:textId="006B5817" w:rsidR="00E27B75" w:rsidRPr="00AB2D49" w:rsidRDefault="00E27B75" w:rsidP="00AB2D49">
            <w:pPr>
              <w:spacing w:line="360" w:lineRule="auto"/>
              <w:contextualSpacing/>
              <w:jc w:val="center"/>
              <w:rPr>
                <w:rFonts w:cs="Arial"/>
                <w:sz w:val="21"/>
                <w:szCs w:val="21"/>
              </w:rPr>
            </w:pPr>
            <w:r w:rsidRPr="00AB2D49">
              <w:rPr>
                <w:rFonts w:cs="Arial"/>
                <w:sz w:val="21"/>
                <w:szCs w:val="21"/>
              </w:rPr>
              <w:t>√</w:t>
            </w:r>
          </w:p>
        </w:tc>
        <w:tc>
          <w:tcPr>
            <w:tcW w:w="1629" w:type="dxa"/>
          </w:tcPr>
          <w:p w14:paraId="0DE02285" w14:textId="4DFB244A" w:rsidR="00E27B75" w:rsidRPr="00AB2D49" w:rsidRDefault="00E27B75" w:rsidP="00AB2D49">
            <w:pPr>
              <w:spacing w:line="360" w:lineRule="auto"/>
              <w:contextualSpacing/>
              <w:jc w:val="center"/>
              <w:rPr>
                <w:rFonts w:cs="Arial"/>
                <w:sz w:val="21"/>
                <w:szCs w:val="21"/>
              </w:rPr>
            </w:pPr>
            <w:r w:rsidRPr="00AB2D49">
              <w:rPr>
                <w:rFonts w:cs="Arial"/>
                <w:sz w:val="21"/>
                <w:szCs w:val="21"/>
              </w:rPr>
              <w:t>√</w:t>
            </w:r>
          </w:p>
        </w:tc>
      </w:tr>
      <w:tr w:rsidR="00E27B75" w:rsidRPr="00AB2D49" w14:paraId="29CBC420" w14:textId="3BB1A542" w:rsidTr="00AB2D49">
        <w:tc>
          <w:tcPr>
            <w:tcW w:w="2179" w:type="dxa"/>
          </w:tcPr>
          <w:p w14:paraId="151D58D3" w14:textId="77777777" w:rsidR="00E27B75" w:rsidRPr="00AB2D49" w:rsidRDefault="00E27B75" w:rsidP="00E27B75">
            <w:pPr>
              <w:spacing w:line="360" w:lineRule="auto"/>
              <w:contextualSpacing/>
              <w:rPr>
                <w:rFonts w:cs="Arial"/>
                <w:sz w:val="21"/>
                <w:szCs w:val="21"/>
              </w:rPr>
            </w:pPr>
            <w:r w:rsidRPr="00AB2D49">
              <w:rPr>
                <w:rFonts w:cs="Arial"/>
                <w:sz w:val="21"/>
                <w:szCs w:val="21"/>
              </w:rPr>
              <w:t>Biopsy reports</w:t>
            </w:r>
          </w:p>
        </w:tc>
        <w:tc>
          <w:tcPr>
            <w:tcW w:w="3464" w:type="dxa"/>
          </w:tcPr>
          <w:p w14:paraId="21E55D16" w14:textId="0ADD7495" w:rsidR="00E27B75" w:rsidRPr="00AB2D49" w:rsidRDefault="00E27B75" w:rsidP="00E27B75">
            <w:pPr>
              <w:spacing w:line="360" w:lineRule="auto"/>
              <w:contextualSpacing/>
              <w:rPr>
                <w:rFonts w:cs="Arial"/>
                <w:sz w:val="21"/>
                <w:szCs w:val="21"/>
              </w:rPr>
            </w:pPr>
            <w:r w:rsidRPr="00AB2D49">
              <w:rPr>
                <w:rFonts w:cs="Arial"/>
                <w:sz w:val="21"/>
                <w:szCs w:val="21"/>
              </w:rPr>
              <w:t>Date, report</w:t>
            </w:r>
          </w:p>
        </w:tc>
        <w:tc>
          <w:tcPr>
            <w:tcW w:w="1282" w:type="dxa"/>
          </w:tcPr>
          <w:p w14:paraId="7730E4F0" w14:textId="77777777" w:rsidR="00E27B75" w:rsidRPr="00AB2D49" w:rsidRDefault="00E27B75" w:rsidP="00E27B75">
            <w:pPr>
              <w:spacing w:line="360" w:lineRule="auto"/>
              <w:contextualSpacing/>
              <w:rPr>
                <w:rFonts w:cs="Arial"/>
                <w:sz w:val="21"/>
                <w:szCs w:val="21"/>
              </w:rPr>
            </w:pPr>
            <w:r w:rsidRPr="00AB2D49">
              <w:rPr>
                <w:rFonts w:cs="Arial"/>
                <w:sz w:val="21"/>
                <w:szCs w:val="21"/>
              </w:rPr>
              <w:t>Desirable</w:t>
            </w:r>
          </w:p>
        </w:tc>
        <w:tc>
          <w:tcPr>
            <w:tcW w:w="1570" w:type="dxa"/>
          </w:tcPr>
          <w:p w14:paraId="3DC02E7F" w14:textId="311F1D15" w:rsidR="00E27B75" w:rsidRPr="00AB2D49" w:rsidRDefault="00E27B75" w:rsidP="00AB2D49">
            <w:pPr>
              <w:spacing w:line="360" w:lineRule="auto"/>
              <w:contextualSpacing/>
              <w:jc w:val="center"/>
              <w:rPr>
                <w:rFonts w:cs="Arial"/>
                <w:sz w:val="21"/>
                <w:szCs w:val="21"/>
              </w:rPr>
            </w:pPr>
            <w:r w:rsidRPr="00AB2D49">
              <w:rPr>
                <w:rFonts w:cs="Arial"/>
                <w:sz w:val="21"/>
                <w:szCs w:val="21"/>
              </w:rPr>
              <w:t>√</w:t>
            </w:r>
          </w:p>
        </w:tc>
        <w:tc>
          <w:tcPr>
            <w:tcW w:w="1629" w:type="dxa"/>
          </w:tcPr>
          <w:p w14:paraId="291DB197" w14:textId="36AC0D1D" w:rsidR="00E27B75" w:rsidRPr="00AB2D49" w:rsidRDefault="00E27B75" w:rsidP="00AB2D49">
            <w:pPr>
              <w:spacing w:line="360" w:lineRule="auto"/>
              <w:contextualSpacing/>
              <w:jc w:val="center"/>
              <w:rPr>
                <w:rFonts w:cs="Arial"/>
                <w:sz w:val="21"/>
                <w:szCs w:val="21"/>
              </w:rPr>
            </w:pPr>
            <w:r w:rsidRPr="00AB2D49">
              <w:rPr>
                <w:rFonts w:cs="Arial"/>
                <w:sz w:val="21"/>
                <w:szCs w:val="21"/>
              </w:rPr>
              <w:t>√</w:t>
            </w:r>
          </w:p>
        </w:tc>
      </w:tr>
      <w:tr w:rsidR="00E27B75" w:rsidRPr="00AB2D49" w14:paraId="35F9A28F" w14:textId="309F8556" w:rsidTr="00AB2D49">
        <w:tc>
          <w:tcPr>
            <w:tcW w:w="2179" w:type="dxa"/>
          </w:tcPr>
          <w:p w14:paraId="5C1F650D" w14:textId="39861174" w:rsidR="00E27B75" w:rsidRPr="00AB2D49" w:rsidRDefault="00E27B75" w:rsidP="00E27B75">
            <w:pPr>
              <w:spacing w:line="360" w:lineRule="auto"/>
              <w:contextualSpacing/>
              <w:rPr>
                <w:rFonts w:cs="Arial"/>
                <w:sz w:val="21"/>
                <w:szCs w:val="21"/>
              </w:rPr>
            </w:pPr>
            <w:r w:rsidRPr="00AB2D49">
              <w:rPr>
                <w:rFonts w:cs="Arial"/>
                <w:sz w:val="21"/>
                <w:szCs w:val="21"/>
              </w:rPr>
              <w:t>Liver disease progression</w:t>
            </w:r>
            <w:r w:rsidRPr="00AB2D49">
              <w:rPr>
                <w:rFonts w:cs="Arial"/>
                <w:sz w:val="21"/>
                <w:szCs w:val="21"/>
                <w:vertAlign w:val="superscript"/>
              </w:rPr>
              <w:t>†</w:t>
            </w:r>
          </w:p>
        </w:tc>
        <w:tc>
          <w:tcPr>
            <w:tcW w:w="3464" w:type="dxa"/>
          </w:tcPr>
          <w:p w14:paraId="3B7497DD" w14:textId="1AB27A04" w:rsidR="00E27B75" w:rsidRPr="00AB2D49" w:rsidRDefault="00E27B75" w:rsidP="00E27B75">
            <w:pPr>
              <w:spacing w:line="360" w:lineRule="auto"/>
              <w:contextualSpacing/>
              <w:rPr>
                <w:rFonts w:cs="Arial"/>
                <w:sz w:val="21"/>
                <w:szCs w:val="21"/>
              </w:rPr>
            </w:pPr>
            <w:r w:rsidRPr="00AB2D49">
              <w:rPr>
                <w:rFonts w:cs="Arial"/>
                <w:sz w:val="21"/>
                <w:szCs w:val="21"/>
              </w:rPr>
              <w:t>Date recorded, method, name, value, value numeric, site provided</w:t>
            </w:r>
            <w:r w:rsidRPr="00AB2D49">
              <w:rPr>
                <w:rFonts w:cs="Arial"/>
                <w:sz w:val="21"/>
                <w:szCs w:val="21"/>
                <w:vertAlign w:val="superscript"/>
              </w:rPr>
              <w:t>¶</w:t>
            </w:r>
          </w:p>
        </w:tc>
        <w:tc>
          <w:tcPr>
            <w:tcW w:w="1282" w:type="dxa"/>
          </w:tcPr>
          <w:p w14:paraId="02F2C198" w14:textId="00F74CAB" w:rsidR="00E27B75" w:rsidRPr="00AB2D49" w:rsidRDefault="00E27B75" w:rsidP="00E27B75">
            <w:pPr>
              <w:spacing w:line="360" w:lineRule="auto"/>
              <w:contextualSpacing/>
              <w:rPr>
                <w:rFonts w:cs="Arial"/>
                <w:sz w:val="21"/>
                <w:szCs w:val="21"/>
              </w:rPr>
            </w:pPr>
            <w:r w:rsidRPr="00AB2D49">
              <w:rPr>
                <w:rFonts w:cs="Arial"/>
                <w:sz w:val="21"/>
                <w:szCs w:val="21"/>
              </w:rPr>
              <w:t>Desirable</w:t>
            </w:r>
          </w:p>
        </w:tc>
        <w:tc>
          <w:tcPr>
            <w:tcW w:w="1570" w:type="dxa"/>
          </w:tcPr>
          <w:p w14:paraId="0F81C85F" w14:textId="11AB8759" w:rsidR="00E27B75" w:rsidRPr="00AB2D49" w:rsidRDefault="00E27B75" w:rsidP="00AB2D49">
            <w:pPr>
              <w:spacing w:line="360" w:lineRule="auto"/>
              <w:contextualSpacing/>
              <w:jc w:val="center"/>
              <w:rPr>
                <w:rFonts w:cs="Arial"/>
                <w:sz w:val="21"/>
                <w:szCs w:val="21"/>
              </w:rPr>
            </w:pPr>
            <w:r w:rsidRPr="00AB2D49">
              <w:rPr>
                <w:rFonts w:cs="Arial"/>
                <w:sz w:val="21"/>
                <w:szCs w:val="21"/>
              </w:rPr>
              <w:t>√</w:t>
            </w:r>
          </w:p>
        </w:tc>
        <w:tc>
          <w:tcPr>
            <w:tcW w:w="1629" w:type="dxa"/>
          </w:tcPr>
          <w:p w14:paraId="72CAFECB" w14:textId="017FF066" w:rsidR="00E27B75" w:rsidRPr="00AB2D49" w:rsidRDefault="00E27B75" w:rsidP="00AB2D49">
            <w:pPr>
              <w:spacing w:line="360" w:lineRule="auto"/>
              <w:contextualSpacing/>
              <w:jc w:val="center"/>
              <w:rPr>
                <w:rFonts w:cs="Arial"/>
                <w:sz w:val="21"/>
                <w:szCs w:val="21"/>
              </w:rPr>
            </w:pPr>
            <w:r w:rsidRPr="00AB2D49">
              <w:rPr>
                <w:rFonts w:cs="Arial"/>
                <w:sz w:val="21"/>
                <w:szCs w:val="21"/>
              </w:rPr>
              <w:t>√</w:t>
            </w:r>
          </w:p>
        </w:tc>
      </w:tr>
      <w:tr w:rsidR="00E27B75" w:rsidRPr="00AB2D49" w14:paraId="1CD0761A" w14:textId="2DA9C077" w:rsidTr="00AB2D49">
        <w:tc>
          <w:tcPr>
            <w:tcW w:w="2179" w:type="dxa"/>
          </w:tcPr>
          <w:p w14:paraId="226C0723" w14:textId="5F8A9F42" w:rsidR="00E27B75" w:rsidRPr="00AB2D49" w:rsidRDefault="00E27B75" w:rsidP="00E27B75">
            <w:pPr>
              <w:spacing w:line="360" w:lineRule="auto"/>
              <w:contextualSpacing/>
              <w:rPr>
                <w:rFonts w:cs="Arial"/>
                <w:sz w:val="21"/>
                <w:szCs w:val="21"/>
              </w:rPr>
            </w:pPr>
            <w:r w:rsidRPr="00AB2D49">
              <w:rPr>
                <w:rFonts w:cs="Arial"/>
                <w:sz w:val="21"/>
                <w:szCs w:val="21"/>
              </w:rPr>
              <w:t>Hepatitis diagnoses</w:t>
            </w:r>
          </w:p>
        </w:tc>
        <w:tc>
          <w:tcPr>
            <w:tcW w:w="3464" w:type="dxa"/>
          </w:tcPr>
          <w:p w14:paraId="255AA1AF" w14:textId="59E03884" w:rsidR="00E27B75" w:rsidRPr="00AB2D49" w:rsidRDefault="00E27B75" w:rsidP="00E27B75">
            <w:pPr>
              <w:spacing w:line="360" w:lineRule="auto"/>
              <w:contextualSpacing/>
              <w:rPr>
                <w:rFonts w:cs="Arial"/>
                <w:sz w:val="21"/>
                <w:szCs w:val="21"/>
              </w:rPr>
            </w:pPr>
            <w:r w:rsidRPr="00AB2D49">
              <w:rPr>
                <w:rFonts w:cs="Arial"/>
                <w:sz w:val="21"/>
                <w:szCs w:val="21"/>
              </w:rPr>
              <w:t>Date of first positive test, hepatitis virus, site provided</w:t>
            </w:r>
            <w:r w:rsidRPr="00AB2D49">
              <w:rPr>
                <w:rFonts w:cs="Arial"/>
                <w:sz w:val="21"/>
                <w:szCs w:val="21"/>
                <w:vertAlign w:val="superscript"/>
              </w:rPr>
              <w:t>¶</w:t>
            </w:r>
          </w:p>
        </w:tc>
        <w:tc>
          <w:tcPr>
            <w:tcW w:w="1282" w:type="dxa"/>
          </w:tcPr>
          <w:p w14:paraId="20F9737E" w14:textId="1C05BFAA" w:rsidR="00E27B75" w:rsidRPr="00AB2D49" w:rsidRDefault="00E27B75" w:rsidP="00E27B75">
            <w:pPr>
              <w:spacing w:line="360" w:lineRule="auto"/>
              <w:contextualSpacing/>
              <w:rPr>
                <w:rFonts w:cs="Arial"/>
                <w:sz w:val="21"/>
                <w:szCs w:val="21"/>
              </w:rPr>
            </w:pPr>
            <w:r w:rsidRPr="00AB2D49">
              <w:rPr>
                <w:rFonts w:cs="Arial"/>
                <w:sz w:val="21"/>
                <w:szCs w:val="21"/>
              </w:rPr>
              <w:t>Desirable</w:t>
            </w:r>
          </w:p>
        </w:tc>
        <w:tc>
          <w:tcPr>
            <w:tcW w:w="1570" w:type="dxa"/>
          </w:tcPr>
          <w:p w14:paraId="1F45697F" w14:textId="7C7422B4" w:rsidR="00E27B75" w:rsidRPr="00AB2D49" w:rsidRDefault="00E27B75" w:rsidP="00AB2D49">
            <w:pPr>
              <w:spacing w:line="360" w:lineRule="auto"/>
              <w:contextualSpacing/>
              <w:jc w:val="center"/>
              <w:rPr>
                <w:rFonts w:cs="Arial"/>
                <w:sz w:val="21"/>
                <w:szCs w:val="21"/>
              </w:rPr>
            </w:pPr>
            <w:r w:rsidRPr="00AB2D49">
              <w:rPr>
                <w:rFonts w:cs="Arial"/>
                <w:sz w:val="21"/>
                <w:szCs w:val="21"/>
              </w:rPr>
              <w:t>√</w:t>
            </w:r>
          </w:p>
        </w:tc>
        <w:tc>
          <w:tcPr>
            <w:tcW w:w="1629" w:type="dxa"/>
          </w:tcPr>
          <w:p w14:paraId="6449554B" w14:textId="24362AE2" w:rsidR="00E27B75" w:rsidRPr="00AB2D49" w:rsidRDefault="00E27B75" w:rsidP="00AB2D49">
            <w:pPr>
              <w:spacing w:line="360" w:lineRule="auto"/>
              <w:contextualSpacing/>
              <w:jc w:val="center"/>
              <w:rPr>
                <w:rFonts w:cs="Arial"/>
                <w:sz w:val="21"/>
                <w:szCs w:val="21"/>
              </w:rPr>
            </w:pPr>
            <w:r w:rsidRPr="00AB2D49">
              <w:rPr>
                <w:rFonts w:cs="Arial"/>
                <w:sz w:val="21"/>
                <w:szCs w:val="21"/>
              </w:rPr>
              <w:t>√</w:t>
            </w:r>
          </w:p>
        </w:tc>
      </w:tr>
      <w:tr w:rsidR="00E27B75" w:rsidRPr="00AB2D49" w14:paraId="40B19CF4" w14:textId="1FACB147" w:rsidTr="00AB2D49">
        <w:tc>
          <w:tcPr>
            <w:tcW w:w="2179" w:type="dxa"/>
          </w:tcPr>
          <w:p w14:paraId="092FB9B3" w14:textId="504A6D74" w:rsidR="00E27B75" w:rsidRPr="00AB2D49" w:rsidRDefault="00E27B75" w:rsidP="00E27B75">
            <w:pPr>
              <w:spacing w:line="360" w:lineRule="auto"/>
              <w:contextualSpacing/>
              <w:rPr>
                <w:rFonts w:cs="Arial"/>
                <w:sz w:val="21"/>
                <w:szCs w:val="21"/>
                <w:vertAlign w:val="superscript"/>
              </w:rPr>
            </w:pPr>
            <w:r w:rsidRPr="00AB2D49">
              <w:rPr>
                <w:rFonts w:cs="Arial"/>
                <w:sz w:val="21"/>
                <w:szCs w:val="21"/>
              </w:rPr>
              <w:lastRenderedPageBreak/>
              <w:t>Risk factors</w:t>
            </w:r>
            <w:r w:rsidRPr="00AB2D49">
              <w:rPr>
                <w:rFonts w:cs="Arial"/>
                <w:sz w:val="21"/>
                <w:szCs w:val="21"/>
                <w:vertAlign w:val="superscript"/>
              </w:rPr>
              <w:t>‡</w:t>
            </w:r>
          </w:p>
        </w:tc>
        <w:tc>
          <w:tcPr>
            <w:tcW w:w="3464" w:type="dxa"/>
          </w:tcPr>
          <w:p w14:paraId="06F3B2BE" w14:textId="1A4CD0F0" w:rsidR="00E27B75" w:rsidRPr="00AB2D49" w:rsidRDefault="00E27B75" w:rsidP="00E27B75">
            <w:pPr>
              <w:spacing w:line="360" w:lineRule="auto"/>
              <w:contextualSpacing/>
              <w:rPr>
                <w:rFonts w:cs="Arial"/>
                <w:sz w:val="21"/>
                <w:szCs w:val="21"/>
              </w:rPr>
            </w:pPr>
            <w:r w:rsidRPr="00AB2D49">
              <w:rPr>
                <w:rFonts w:cs="Arial"/>
                <w:sz w:val="21"/>
                <w:szCs w:val="21"/>
              </w:rPr>
              <w:t>Date recorded, inference method, name value, value numeric, units, site provided</w:t>
            </w:r>
            <w:r w:rsidRPr="00AB2D49">
              <w:rPr>
                <w:rFonts w:cs="Arial"/>
                <w:sz w:val="21"/>
                <w:szCs w:val="21"/>
                <w:vertAlign w:val="superscript"/>
              </w:rPr>
              <w:t>¶</w:t>
            </w:r>
          </w:p>
        </w:tc>
        <w:tc>
          <w:tcPr>
            <w:tcW w:w="1282" w:type="dxa"/>
          </w:tcPr>
          <w:p w14:paraId="4E1CC4AA" w14:textId="77777777" w:rsidR="00E27B75" w:rsidRPr="00AB2D49" w:rsidRDefault="00E27B75" w:rsidP="00E27B75">
            <w:pPr>
              <w:spacing w:line="360" w:lineRule="auto"/>
              <w:contextualSpacing/>
              <w:rPr>
                <w:rFonts w:cs="Arial"/>
                <w:sz w:val="21"/>
                <w:szCs w:val="21"/>
              </w:rPr>
            </w:pPr>
            <w:r w:rsidRPr="00AB2D49">
              <w:rPr>
                <w:rFonts w:cs="Arial"/>
                <w:sz w:val="21"/>
                <w:szCs w:val="21"/>
              </w:rPr>
              <w:t>Optional</w:t>
            </w:r>
          </w:p>
        </w:tc>
        <w:tc>
          <w:tcPr>
            <w:tcW w:w="1570" w:type="dxa"/>
          </w:tcPr>
          <w:p w14:paraId="19BD7B68" w14:textId="502D1C1A" w:rsidR="00E27B75" w:rsidRPr="00AB2D49" w:rsidRDefault="00E27B75" w:rsidP="00AB2D49">
            <w:pPr>
              <w:spacing w:line="360" w:lineRule="auto"/>
              <w:contextualSpacing/>
              <w:jc w:val="center"/>
              <w:rPr>
                <w:rFonts w:cs="Arial"/>
                <w:sz w:val="21"/>
                <w:szCs w:val="21"/>
              </w:rPr>
            </w:pPr>
            <w:r w:rsidRPr="00AB2D49">
              <w:rPr>
                <w:rFonts w:cs="Arial"/>
                <w:sz w:val="21"/>
                <w:szCs w:val="21"/>
              </w:rPr>
              <w:t>√</w:t>
            </w:r>
          </w:p>
        </w:tc>
        <w:tc>
          <w:tcPr>
            <w:tcW w:w="1629" w:type="dxa"/>
          </w:tcPr>
          <w:p w14:paraId="3F19B354" w14:textId="6D9BE0DE" w:rsidR="00E27B75" w:rsidRPr="00AB2D49" w:rsidRDefault="00E27B75" w:rsidP="00AB2D49">
            <w:pPr>
              <w:spacing w:line="360" w:lineRule="auto"/>
              <w:contextualSpacing/>
              <w:jc w:val="center"/>
              <w:rPr>
                <w:rFonts w:cs="Arial"/>
                <w:sz w:val="21"/>
                <w:szCs w:val="21"/>
              </w:rPr>
            </w:pPr>
            <w:r w:rsidRPr="00AB2D49">
              <w:rPr>
                <w:rFonts w:cs="Arial"/>
                <w:sz w:val="21"/>
                <w:szCs w:val="21"/>
              </w:rPr>
              <w:t>√</w:t>
            </w:r>
          </w:p>
        </w:tc>
      </w:tr>
      <w:tr w:rsidR="00E27B75" w:rsidRPr="00AB2D49" w14:paraId="269D646F" w14:textId="77777777" w:rsidTr="00AB2D49">
        <w:tc>
          <w:tcPr>
            <w:tcW w:w="2179" w:type="dxa"/>
          </w:tcPr>
          <w:p w14:paraId="78653516" w14:textId="6FDB56B7" w:rsidR="00E27B75" w:rsidRPr="00AB2D49" w:rsidRDefault="00E27B75" w:rsidP="00E27B75">
            <w:pPr>
              <w:spacing w:line="360" w:lineRule="auto"/>
              <w:contextualSpacing/>
              <w:rPr>
                <w:rFonts w:cs="Arial"/>
                <w:sz w:val="21"/>
                <w:szCs w:val="21"/>
              </w:rPr>
            </w:pPr>
            <w:r w:rsidRPr="00AB2D49">
              <w:rPr>
                <w:rFonts w:cs="Arial"/>
                <w:sz w:val="21"/>
                <w:szCs w:val="21"/>
              </w:rPr>
              <w:t>ICD diagnosis</w:t>
            </w:r>
          </w:p>
        </w:tc>
        <w:tc>
          <w:tcPr>
            <w:tcW w:w="3464" w:type="dxa"/>
          </w:tcPr>
          <w:p w14:paraId="5DB290CA" w14:textId="3922B52D" w:rsidR="00E27B75" w:rsidRPr="00AB2D49" w:rsidRDefault="00637095" w:rsidP="00E27B75">
            <w:pPr>
              <w:spacing w:line="360" w:lineRule="auto"/>
              <w:contextualSpacing/>
              <w:rPr>
                <w:rFonts w:cs="Arial"/>
                <w:sz w:val="21"/>
                <w:szCs w:val="21"/>
              </w:rPr>
            </w:pPr>
            <w:r w:rsidRPr="00637095">
              <w:rPr>
                <w:rFonts w:cs="Arial"/>
                <w:sz w:val="21"/>
                <w:szCs w:val="21"/>
              </w:rPr>
              <w:t>Diagnosis date, ICD code, code order, diagnosis description</w:t>
            </w:r>
          </w:p>
        </w:tc>
        <w:tc>
          <w:tcPr>
            <w:tcW w:w="1282" w:type="dxa"/>
          </w:tcPr>
          <w:p w14:paraId="266982B4" w14:textId="70AFC937" w:rsidR="00E27B75" w:rsidRPr="00AB2D49" w:rsidRDefault="00E27B75" w:rsidP="00E27B75">
            <w:pPr>
              <w:spacing w:line="360" w:lineRule="auto"/>
              <w:contextualSpacing/>
              <w:rPr>
                <w:rFonts w:cs="Arial"/>
                <w:sz w:val="21"/>
                <w:szCs w:val="21"/>
              </w:rPr>
            </w:pPr>
            <w:r w:rsidRPr="00AB2D49">
              <w:rPr>
                <w:rFonts w:cs="Arial"/>
                <w:sz w:val="21"/>
                <w:szCs w:val="21"/>
              </w:rPr>
              <w:t>Desirable</w:t>
            </w:r>
          </w:p>
        </w:tc>
        <w:tc>
          <w:tcPr>
            <w:tcW w:w="1570" w:type="dxa"/>
          </w:tcPr>
          <w:p w14:paraId="38C80DC1" w14:textId="34E1601F" w:rsidR="00E27B75" w:rsidRPr="00AB2D49" w:rsidRDefault="00E27B75" w:rsidP="00AB2D49">
            <w:pPr>
              <w:spacing w:line="360" w:lineRule="auto"/>
              <w:contextualSpacing/>
              <w:jc w:val="center"/>
              <w:rPr>
                <w:rFonts w:cs="Arial"/>
                <w:sz w:val="21"/>
                <w:szCs w:val="21"/>
              </w:rPr>
            </w:pPr>
          </w:p>
        </w:tc>
        <w:tc>
          <w:tcPr>
            <w:tcW w:w="1629" w:type="dxa"/>
          </w:tcPr>
          <w:p w14:paraId="6DC48133" w14:textId="01900CA6" w:rsidR="00E27B75" w:rsidRPr="00AB2D49" w:rsidRDefault="00E27B75" w:rsidP="00AB2D49">
            <w:pPr>
              <w:spacing w:line="360" w:lineRule="auto"/>
              <w:contextualSpacing/>
              <w:jc w:val="center"/>
              <w:rPr>
                <w:rFonts w:cs="Arial"/>
                <w:sz w:val="21"/>
                <w:szCs w:val="21"/>
              </w:rPr>
            </w:pPr>
            <w:r w:rsidRPr="00AB2D49">
              <w:rPr>
                <w:rFonts w:cs="Arial"/>
                <w:sz w:val="21"/>
                <w:szCs w:val="21"/>
              </w:rPr>
              <w:t>√</w:t>
            </w:r>
          </w:p>
        </w:tc>
      </w:tr>
      <w:tr w:rsidR="00E27B75" w:rsidRPr="00AB2D49" w14:paraId="66393186" w14:textId="77777777" w:rsidTr="00AB2D49">
        <w:tc>
          <w:tcPr>
            <w:tcW w:w="2179" w:type="dxa"/>
          </w:tcPr>
          <w:p w14:paraId="0689AB63" w14:textId="41A88E11" w:rsidR="00E27B75" w:rsidRPr="00AB2D49" w:rsidRDefault="00E27B75" w:rsidP="00E27B75">
            <w:pPr>
              <w:spacing w:line="360" w:lineRule="auto"/>
              <w:contextualSpacing/>
              <w:rPr>
                <w:rFonts w:cs="Arial"/>
                <w:sz w:val="21"/>
                <w:szCs w:val="21"/>
              </w:rPr>
            </w:pPr>
            <w:r w:rsidRPr="00AB2D49">
              <w:rPr>
                <w:rFonts w:cs="Arial"/>
                <w:sz w:val="21"/>
                <w:szCs w:val="21"/>
              </w:rPr>
              <w:t>Deprivation score</w:t>
            </w:r>
          </w:p>
        </w:tc>
        <w:tc>
          <w:tcPr>
            <w:tcW w:w="3464" w:type="dxa"/>
          </w:tcPr>
          <w:p w14:paraId="6A80A78A" w14:textId="5371DB11" w:rsidR="00E27B75" w:rsidRPr="00AB2D49" w:rsidRDefault="000917E4" w:rsidP="00E27B75">
            <w:pPr>
              <w:spacing w:line="360" w:lineRule="auto"/>
              <w:contextualSpacing/>
              <w:rPr>
                <w:rFonts w:cs="Arial"/>
                <w:sz w:val="21"/>
                <w:szCs w:val="21"/>
              </w:rPr>
            </w:pPr>
            <w:r w:rsidRPr="00AB2D49">
              <w:rPr>
                <w:rFonts w:cs="Arial"/>
                <w:sz w:val="21"/>
                <w:szCs w:val="21"/>
              </w:rPr>
              <w:t>IMDD, year postcode recorded</w:t>
            </w:r>
          </w:p>
        </w:tc>
        <w:tc>
          <w:tcPr>
            <w:tcW w:w="1282" w:type="dxa"/>
          </w:tcPr>
          <w:p w14:paraId="64A84A46" w14:textId="3918CF9D" w:rsidR="00E27B75" w:rsidRPr="00AB2D49" w:rsidRDefault="00E27B75" w:rsidP="00E27B75">
            <w:pPr>
              <w:spacing w:line="360" w:lineRule="auto"/>
              <w:contextualSpacing/>
              <w:rPr>
                <w:rFonts w:cs="Arial"/>
                <w:sz w:val="21"/>
                <w:szCs w:val="21"/>
              </w:rPr>
            </w:pPr>
            <w:r w:rsidRPr="00AB2D49">
              <w:rPr>
                <w:rFonts w:cs="Arial"/>
                <w:sz w:val="21"/>
                <w:szCs w:val="21"/>
              </w:rPr>
              <w:t>Desirable</w:t>
            </w:r>
          </w:p>
        </w:tc>
        <w:tc>
          <w:tcPr>
            <w:tcW w:w="1570" w:type="dxa"/>
          </w:tcPr>
          <w:p w14:paraId="273643E9" w14:textId="05B2995C" w:rsidR="00E27B75" w:rsidRPr="00AB2D49" w:rsidRDefault="00E27B75" w:rsidP="00AB2D49">
            <w:pPr>
              <w:spacing w:line="360" w:lineRule="auto"/>
              <w:contextualSpacing/>
              <w:jc w:val="center"/>
              <w:rPr>
                <w:rFonts w:cs="Arial"/>
                <w:sz w:val="21"/>
                <w:szCs w:val="21"/>
              </w:rPr>
            </w:pPr>
          </w:p>
        </w:tc>
        <w:tc>
          <w:tcPr>
            <w:tcW w:w="1629" w:type="dxa"/>
          </w:tcPr>
          <w:p w14:paraId="67D80B5F" w14:textId="0E41FB2C" w:rsidR="00E27B75" w:rsidRPr="00AB2D49" w:rsidRDefault="00E27B75" w:rsidP="00AB2D49">
            <w:pPr>
              <w:spacing w:line="360" w:lineRule="auto"/>
              <w:contextualSpacing/>
              <w:jc w:val="center"/>
              <w:rPr>
                <w:rFonts w:cs="Arial"/>
                <w:sz w:val="21"/>
                <w:szCs w:val="21"/>
              </w:rPr>
            </w:pPr>
            <w:r w:rsidRPr="00AB2D49">
              <w:rPr>
                <w:rFonts w:cs="Arial"/>
                <w:sz w:val="21"/>
                <w:szCs w:val="21"/>
              </w:rPr>
              <w:t>√</w:t>
            </w:r>
          </w:p>
        </w:tc>
      </w:tr>
      <w:tr w:rsidR="00E27B75" w:rsidRPr="00AB2D49" w14:paraId="34DC532B" w14:textId="77777777" w:rsidTr="00AB2D49">
        <w:tc>
          <w:tcPr>
            <w:tcW w:w="2179" w:type="dxa"/>
          </w:tcPr>
          <w:p w14:paraId="3D6DEE4F" w14:textId="2B88AADF" w:rsidR="00E27B75" w:rsidRPr="00AB2D49" w:rsidRDefault="00E27B75" w:rsidP="00E27B75">
            <w:pPr>
              <w:spacing w:line="360" w:lineRule="auto"/>
              <w:contextualSpacing/>
              <w:rPr>
                <w:rFonts w:cs="Arial"/>
                <w:sz w:val="21"/>
                <w:szCs w:val="21"/>
              </w:rPr>
            </w:pPr>
            <w:r w:rsidRPr="00AB2D49">
              <w:rPr>
                <w:rFonts w:cs="Arial"/>
                <w:sz w:val="21"/>
                <w:szCs w:val="21"/>
              </w:rPr>
              <w:t>Healthcare utilisation</w:t>
            </w:r>
          </w:p>
        </w:tc>
        <w:tc>
          <w:tcPr>
            <w:tcW w:w="3464" w:type="dxa"/>
          </w:tcPr>
          <w:p w14:paraId="3D5C1EF9" w14:textId="3994B6C0" w:rsidR="00E27B75" w:rsidRPr="00AB2D49" w:rsidRDefault="00087E44" w:rsidP="00E27B75">
            <w:pPr>
              <w:spacing w:line="360" w:lineRule="auto"/>
              <w:contextualSpacing/>
              <w:rPr>
                <w:rFonts w:cs="Arial"/>
                <w:sz w:val="21"/>
                <w:szCs w:val="21"/>
              </w:rPr>
            </w:pPr>
            <w:r w:rsidRPr="00AB2D49">
              <w:rPr>
                <w:rFonts w:cs="Arial"/>
                <w:sz w:val="21"/>
                <w:szCs w:val="21"/>
              </w:rPr>
              <w:t>Nature of attendance, date of arrival, reason for attendance, date of departure</w:t>
            </w:r>
          </w:p>
        </w:tc>
        <w:tc>
          <w:tcPr>
            <w:tcW w:w="1282" w:type="dxa"/>
          </w:tcPr>
          <w:p w14:paraId="121CFADF" w14:textId="6F3B6202" w:rsidR="00E27B75" w:rsidRPr="00AB2D49" w:rsidRDefault="00E27B75" w:rsidP="00E27B75">
            <w:pPr>
              <w:spacing w:line="360" w:lineRule="auto"/>
              <w:contextualSpacing/>
              <w:rPr>
                <w:rFonts w:cs="Arial"/>
                <w:sz w:val="21"/>
                <w:szCs w:val="21"/>
              </w:rPr>
            </w:pPr>
            <w:r w:rsidRPr="00AB2D49">
              <w:rPr>
                <w:rFonts w:cs="Arial"/>
                <w:sz w:val="21"/>
                <w:szCs w:val="21"/>
              </w:rPr>
              <w:t>Desirable</w:t>
            </w:r>
          </w:p>
        </w:tc>
        <w:tc>
          <w:tcPr>
            <w:tcW w:w="1570" w:type="dxa"/>
          </w:tcPr>
          <w:p w14:paraId="7CD0EA44" w14:textId="5DD8CB9E" w:rsidR="00E27B75" w:rsidRPr="00AB2D49" w:rsidRDefault="00E27B75" w:rsidP="00AB2D49">
            <w:pPr>
              <w:spacing w:line="360" w:lineRule="auto"/>
              <w:contextualSpacing/>
              <w:jc w:val="center"/>
              <w:rPr>
                <w:rFonts w:cs="Arial"/>
                <w:sz w:val="21"/>
                <w:szCs w:val="21"/>
              </w:rPr>
            </w:pPr>
          </w:p>
        </w:tc>
        <w:tc>
          <w:tcPr>
            <w:tcW w:w="1629" w:type="dxa"/>
          </w:tcPr>
          <w:p w14:paraId="75B827D0" w14:textId="144D89AD" w:rsidR="00E27B75" w:rsidRPr="00AB2D49" w:rsidRDefault="00E27B75" w:rsidP="00AB2D49">
            <w:pPr>
              <w:spacing w:line="360" w:lineRule="auto"/>
              <w:contextualSpacing/>
              <w:jc w:val="center"/>
              <w:rPr>
                <w:rFonts w:cs="Arial"/>
                <w:sz w:val="21"/>
                <w:szCs w:val="21"/>
              </w:rPr>
            </w:pPr>
            <w:r w:rsidRPr="00AB2D49">
              <w:rPr>
                <w:rFonts w:cs="Arial"/>
                <w:sz w:val="21"/>
                <w:szCs w:val="21"/>
              </w:rPr>
              <w:t>√</w:t>
            </w:r>
          </w:p>
        </w:tc>
      </w:tr>
    </w:tbl>
    <w:p w14:paraId="46AA6F84" w14:textId="080A8725" w:rsidR="00BB1AE2" w:rsidRDefault="0026500B" w:rsidP="00AB2D49">
      <w:pPr>
        <w:spacing w:line="360" w:lineRule="auto"/>
        <w:contextualSpacing/>
        <w:jc w:val="both"/>
        <w:rPr>
          <w:rFonts w:cs="Arial"/>
          <w:i/>
          <w:iCs/>
          <w:sz w:val="20"/>
          <w:szCs w:val="20"/>
        </w:rPr>
      </w:pPr>
      <w:r w:rsidRPr="0026500B">
        <w:rPr>
          <w:rFonts w:cs="Arial"/>
          <w:i/>
          <w:iCs/>
          <w:sz w:val="20"/>
          <w:szCs w:val="20"/>
        </w:rPr>
        <w:t>*</w:t>
      </w:r>
      <w:r>
        <w:rPr>
          <w:rFonts w:cs="Arial"/>
          <w:i/>
          <w:iCs/>
          <w:sz w:val="20"/>
          <w:szCs w:val="20"/>
        </w:rPr>
        <w:t xml:space="preserve"> </w:t>
      </w:r>
      <w:r w:rsidR="00186B19">
        <w:rPr>
          <w:rFonts w:cs="Arial"/>
          <w:i/>
          <w:iCs/>
          <w:sz w:val="20"/>
          <w:szCs w:val="20"/>
        </w:rPr>
        <w:t xml:space="preserve">Detailed definitions of data classes and data elements are provided in </w:t>
      </w:r>
      <w:r w:rsidR="002A440D">
        <w:rPr>
          <w:rFonts w:cs="Arial"/>
          <w:i/>
          <w:iCs/>
          <w:sz w:val="20"/>
          <w:szCs w:val="20"/>
        </w:rPr>
        <w:t xml:space="preserve">the supplementary </w:t>
      </w:r>
      <w:r w:rsidR="002A440D">
        <w:t>XSD file</w:t>
      </w:r>
      <w:r w:rsidR="00BB1AE2">
        <w:t xml:space="preserve">. </w:t>
      </w:r>
      <w:r w:rsidR="002A440D">
        <w:t xml:space="preserve"> </w:t>
      </w:r>
      <w:r w:rsidR="000D742C" w:rsidRPr="000D742C">
        <w:rPr>
          <w:rFonts w:cs="Arial"/>
          <w:i/>
          <w:iCs/>
          <w:sz w:val="20"/>
          <w:szCs w:val="20"/>
        </w:rPr>
        <w:t>Ideally, data are submitted in a defined Extensible Markup Language (XML) format, and then automatically validated and loaded to the central data repository</w:t>
      </w:r>
      <w:r w:rsidR="00323BD4">
        <w:rPr>
          <w:rFonts w:cs="Arial"/>
          <w:i/>
          <w:iCs/>
          <w:sz w:val="20"/>
          <w:szCs w:val="20"/>
        </w:rPr>
        <w:t xml:space="preserve"> of NIHR HIC viral hepatitis theme</w:t>
      </w:r>
      <w:r w:rsidR="000D742C" w:rsidRPr="000D742C">
        <w:rPr>
          <w:rFonts w:cs="Arial"/>
          <w:i/>
          <w:iCs/>
          <w:sz w:val="20"/>
          <w:szCs w:val="20"/>
        </w:rPr>
        <w:t>. If data are not submitted in XML format, they are transformed by the theme lead centre and then checked by the submitting site</w:t>
      </w:r>
      <w:r w:rsidR="000D742C" w:rsidRPr="00F17BA1">
        <w:rPr>
          <w:rFonts w:cs="Arial"/>
          <w:i/>
          <w:iCs/>
          <w:sz w:val="20"/>
          <w:szCs w:val="20"/>
        </w:rPr>
        <w:t>.</w:t>
      </w:r>
      <w:r w:rsidR="00F17BA1" w:rsidRPr="00F17BA1">
        <w:rPr>
          <w:rFonts w:cs="Arial"/>
          <w:i/>
          <w:iCs/>
          <w:sz w:val="20"/>
          <w:szCs w:val="20"/>
        </w:rPr>
        <w:t xml:space="preserve"> </w:t>
      </w:r>
      <w:r w:rsidR="00564E5C">
        <w:rPr>
          <w:rFonts w:cs="Arial"/>
          <w:i/>
          <w:iCs/>
          <w:sz w:val="20"/>
          <w:szCs w:val="20"/>
        </w:rPr>
        <w:t xml:space="preserve">Three new data classes (ICD </w:t>
      </w:r>
      <w:r w:rsidR="008F01DA">
        <w:rPr>
          <w:rFonts w:cs="Arial"/>
          <w:i/>
          <w:iCs/>
          <w:sz w:val="20"/>
          <w:szCs w:val="20"/>
        </w:rPr>
        <w:t>codes, deprivation scores, health utilisation</w:t>
      </w:r>
      <w:r w:rsidR="00564E5C">
        <w:rPr>
          <w:rFonts w:cs="Arial"/>
          <w:i/>
          <w:iCs/>
          <w:sz w:val="20"/>
          <w:szCs w:val="20"/>
        </w:rPr>
        <w:t xml:space="preserve">) along with their corresponding data elements </w:t>
      </w:r>
      <w:r w:rsidR="00637095">
        <w:rPr>
          <w:rFonts w:cs="Arial"/>
          <w:i/>
          <w:iCs/>
          <w:sz w:val="20"/>
          <w:szCs w:val="20"/>
        </w:rPr>
        <w:t>have been</w:t>
      </w:r>
      <w:r w:rsidR="00564E5C">
        <w:rPr>
          <w:rFonts w:cs="Arial"/>
          <w:i/>
          <w:iCs/>
          <w:sz w:val="20"/>
          <w:szCs w:val="20"/>
        </w:rPr>
        <w:t xml:space="preserve"> </w:t>
      </w:r>
      <w:r w:rsidR="008F01DA">
        <w:rPr>
          <w:rFonts w:cs="Arial"/>
          <w:i/>
          <w:iCs/>
          <w:sz w:val="20"/>
          <w:szCs w:val="20"/>
        </w:rPr>
        <w:t>added in the version 2.1.0 of the data model</w:t>
      </w:r>
      <w:r w:rsidR="00637095">
        <w:rPr>
          <w:rFonts w:cs="Arial"/>
          <w:i/>
          <w:iCs/>
          <w:sz w:val="20"/>
          <w:szCs w:val="20"/>
        </w:rPr>
        <w:t xml:space="preserve"> in Sep 2021</w:t>
      </w:r>
      <w:r w:rsidR="008F01DA">
        <w:rPr>
          <w:rFonts w:cs="Arial"/>
          <w:i/>
          <w:iCs/>
          <w:sz w:val="20"/>
          <w:szCs w:val="20"/>
        </w:rPr>
        <w:t>.</w:t>
      </w:r>
    </w:p>
    <w:p w14:paraId="1E0A845F" w14:textId="1E81F47D" w:rsidR="0026500B" w:rsidRPr="0026500B" w:rsidRDefault="00691AFD" w:rsidP="00AB2D49">
      <w:pPr>
        <w:spacing w:line="360" w:lineRule="auto"/>
        <w:contextualSpacing/>
        <w:jc w:val="both"/>
        <w:rPr>
          <w:rFonts w:cs="Arial"/>
          <w:i/>
          <w:iCs/>
          <w:sz w:val="20"/>
          <w:szCs w:val="20"/>
        </w:rPr>
      </w:pPr>
      <w:r w:rsidRPr="00691AFD">
        <w:rPr>
          <w:rFonts w:cs="Arial"/>
          <w:sz w:val="21"/>
          <w:szCs w:val="21"/>
          <w:vertAlign w:val="superscript"/>
        </w:rPr>
        <w:t>#</w:t>
      </w:r>
      <w:r>
        <w:rPr>
          <w:rFonts w:cs="Arial"/>
          <w:sz w:val="21"/>
          <w:szCs w:val="21"/>
          <w:vertAlign w:val="superscript"/>
        </w:rPr>
        <w:t xml:space="preserve"> </w:t>
      </w:r>
      <w:r w:rsidR="000C22A9" w:rsidRPr="00BB1AE2">
        <w:rPr>
          <w:rFonts w:cs="Arial"/>
          <w:i/>
          <w:iCs/>
          <w:sz w:val="20"/>
          <w:szCs w:val="20"/>
        </w:rPr>
        <w:t xml:space="preserve">Definitions for data elements, </w:t>
      </w:r>
      <w:r w:rsidR="000C22A9">
        <w:rPr>
          <w:rFonts w:cs="Arial"/>
          <w:i/>
          <w:iCs/>
          <w:sz w:val="20"/>
          <w:szCs w:val="20"/>
        </w:rPr>
        <w:t>including</w:t>
      </w:r>
      <w:r w:rsidR="000C22A9" w:rsidRPr="00BB1AE2">
        <w:rPr>
          <w:rFonts w:cs="Arial"/>
          <w:i/>
          <w:iCs/>
          <w:sz w:val="20"/>
          <w:szCs w:val="20"/>
        </w:rPr>
        <w:t xml:space="preserve"> ethnicity, country of birth, and cause of death, were taken from the standardised NHS Data Dictionary (https://www.datadictionary.nhs.uk/)</w:t>
      </w:r>
      <w:r w:rsidR="000C22A9">
        <w:rPr>
          <w:rFonts w:cs="Arial"/>
          <w:i/>
          <w:iCs/>
          <w:sz w:val="20"/>
          <w:szCs w:val="20"/>
        </w:rPr>
        <w:t>.</w:t>
      </w:r>
    </w:p>
    <w:p w14:paraId="5ED7F5AA" w14:textId="10DD4518" w:rsidR="005B5072" w:rsidRPr="00D51D08" w:rsidRDefault="005B5072" w:rsidP="00AB2D49">
      <w:pPr>
        <w:spacing w:line="360" w:lineRule="auto"/>
        <w:contextualSpacing/>
        <w:jc w:val="both"/>
        <w:rPr>
          <w:rFonts w:cs="Arial"/>
          <w:i/>
          <w:iCs/>
          <w:sz w:val="20"/>
          <w:szCs w:val="20"/>
        </w:rPr>
      </w:pPr>
      <w:r>
        <w:rPr>
          <w:rFonts w:cs="Arial"/>
          <w:i/>
          <w:iCs/>
          <w:sz w:val="20"/>
          <w:szCs w:val="20"/>
          <w:vertAlign w:val="superscript"/>
        </w:rPr>
        <w:t>§</w:t>
      </w:r>
      <w:r w:rsidR="00D51D08">
        <w:rPr>
          <w:rFonts w:cs="Arial"/>
          <w:i/>
          <w:iCs/>
          <w:sz w:val="20"/>
          <w:szCs w:val="20"/>
        </w:rPr>
        <w:t xml:space="preserve"> </w:t>
      </w:r>
      <w:r w:rsidR="00D51D08" w:rsidRPr="00D51D08">
        <w:rPr>
          <w:rFonts w:cs="Arial"/>
          <w:i/>
          <w:iCs/>
          <w:sz w:val="20"/>
          <w:szCs w:val="20"/>
        </w:rPr>
        <w:t>A full list of test names is provided in Table S3.</w:t>
      </w:r>
      <w:r w:rsidR="006C1C58">
        <w:rPr>
          <w:rFonts w:cs="Arial"/>
          <w:i/>
          <w:iCs/>
          <w:sz w:val="20"/>
          <w:szCs w:val="20"/>
        </w:rPr>
        <w:t xml:space="preserve"> In version 2.1.0, we have added an i</w:t>
      </w:r>
      <w:r w:rsidR="006C1C58" w:rsidRPr="006C1C58">
        <w:rPr>
          <w:rFonts w:cs="Arial"/>
          <w:i/>
          <w:iCs/>
          <w:sz w:val="20"/>
          <w:szCs w:val="20"/>
        </w:rPr>
        <w:t>ndicator for point of care test</w:t>
      </w:r>
      <w:r w:rsidR="006E41A3">
        <w:rPr>
          <w:rFonts w:cs="Arial"/>
          <w:i/>
          <w:iCs/>
          <w:sz w:val="20"/>
          <w:szCs w:val="20"/>
        </w:rPr>
        <w:t xml:space="preserve"> for laboratory records.</w:t>
      </w:r>
    </w:p>
    <w:p w14:paraId="75CB680C" w14:textId="4DF8058C" w:rsidR="00FD0BDE" w:rsidRPr="004B1A12" w:rsidRDefault="00AF7961" w:rsidP="00AB2D49">
      <w:pPr>
        <w:spacing w:line="360" w:lineRule="auto"/>
        <w:contextualSpacing/>
        <w:jc w:val="both"/>
        <w:rPr>
          <w:rFonts w:cs="Arial"/>
          <w:i/>
          <w:iCs/>
          <w:sz w:val="20"/>
          <w:szCs w:val="20"/>
        </w:rPr>
      </w:pPr>
      <w:r w:rsidRPr="00052129">
        <w:rPr>
          <w:rFonts w:cs="Arial"/>
          <w:i/>
          <w:iCs/>
          <w:sz w:val="20"/>
          <w:szCs w:val="20"/>
          <w:vertAlign w:val="superscript"/>
        </w:rPr>
        <w:t>†</w:t>
      </w:r>
      <w:r w:rsidR="00946712">
        <w:rPr>
          <w:rFonts w:cs="Arial"/>
          <w:i/>
          <w:iCs/>
          <w:sz w:val="20"/>
          <w:szCs w:val="20"/>
          <w:vertAlign w:val="superscript"/>
        </w:rPr>
        <w:t xml:space="preserve"> </w:t>
      </w:r>
      <w:r w:rsidR="00946712">
        <w:rPr>
          <w:rFonts w:cs="Arial"/>
          <w:i/>
          <w:iCs/>
          <w:sz w:val="20"/>
          <w:szCs w:val="20"/>
        </w:rPr>
        <w:t>Liver disease progression measure</w:t>
      </w:r>
      <w:r w:rsidR="00FB2836">
        <w:rPr>
          <w:rFonts w:cs="Arial"/>
          <w:i/>
          <w:iCs/>
          <w:sz w:val="20"/>
          <w:szCs w:val="20"/>
        </w:rPr>
        <w:t>ments</w:t>
      </w:r>
      <w:r w:rsidR="00946712">
        <w:rPr>
          <w:rFonts w:cs="Arial"/>
          <w:i/>
          <w:iCs/>
          <w:sz w:val="20"/>
          <w:szCs w:val="20"/>
        </w:rPr>
        <w:t xml:space="preserve"> of interest include </w:t>
      </w:r>
      <w:r w:rsidR="009F0095">
        <w:rPr>
          <w:rFonts w:cs="Arial"/>
          <w:i/>
          <w:iCs/>
          <w:sz w:val="20"/>
          <w:szCs w:val="20"/>
        </w:rPr>
        <w:t>APRI, Child-Pugh, FIB-4, METAVIR scores</w:t>
      </w:r>
      <w:r w:rsidR="001F3F2B">
        <w:rPr>
          <w:rFonts w:cs="Arial"/>
          <w:i/>
          <w:iCs/>
          <w:sz w:val="20"/>
          <w:szCs w:val="20"/>
        </w:rPr>
        <w:t xml:space="preserve">, fibrosis, cirrhosis, decompensated cirrhosis, and </w:t>
      </w:r>
      <w:r w:rsidR="007317AF">
        <w:rPr>
          <w:rFonts w:cs="Arial"/>
          <w:i/>
          <w:iCs/>
          <w:sz w:val="20"/>
          <w:szCs w:val="20"/>
        </w:rPr>
        <w:t>HCC</w:t>
      </w:r>
      <w:r w:rsidR="009F0095">
        <w:rPr>
          <w:rFonts w:cs="Arial"/>
          <w:i/>
          <w:iCs/>
          <w:sz w:val="20"/>
          <w:szCs w:val="20"/>
        </w:rPr>
        <w:t>.</w:t>
      </w:r>
      <w:r w:rsidR="002F31F6">
        <w:rPr>
          <w:rFonts w:cs="Arial"/>
          <w:i/>
          <w:iCs/>
          <w:sz w:val="20"/>
          <w:szCs w:val="20"/>
        </w:rPr>
        <w:t xml:space="preserve"> </w:t>
      </w:r>
    </w:p>
    <w:p w14:paraId="1EDEDBD8" w14:textId="093722A3" w:rsidR="00DA2990" w:rsidRDefault="004B1A12" w:rsidP="00AB2D49">
      <w:pPr>
        <w:spacing w:line="360" w:lineRule="auto"/>
        <w:contextualSpacing/>
        <w:jc w:val="both"/>
        <w:rPr>
          <w:rFonts w:cs="Arial"/>
          <w:i/>
          <w:iCs/>
          <w:sz w:val="20"/>
          <w:szCs w:val="20"/>
        </w:rPr>
      </w:pPr>
      <w:r w:rsidRPr="00052129">
        <w:rPr>
          <w:rFonts w:cs="Arial"/>
          <w:i/>
          <w:iCs/>
          <w:sz w:val="20"/>
          <w:szCs w:val="20"/>
          <w:vertAlign w:val="superscript"/>
        </w:rPr>
        <w:t>‡</w:t>
      </w:r>
      <w:r>
        <w:rPr>
          <w:rFonts w:cs="Arial"/>
          <w:i/>
          <w:iCs/>
          <w:sz w:val="20"/>
          <w:szCs w:val="20"/>
          <w:vertAlign w:val="superscript"/>
        </w:rPr>
        <w:t xml:space="preserve"> </w:t>
      </w:r>
      <w:r w:rsidR="00DA2990" w:rsidRPr="00052129">
        <w:rPr>
          <w:rFonts w:cs="Arial"/>
          <w:i/>
          <w:iCs/>
          <w:sz w:val="20"/>
          <w:szCs w:val="20"/>
        </w:rPr>
        <w:t xml:space="preserve">Risk factors of interest include alcohol, diabetes, HIV infection, BMI </w:t>
      </w:r>
      <w:r w:rsidR="00866B55">
        <w:rPr>
          <w:rFonts w:cs="Arial"/>
          <w:i/>
          <w:iCs/>
          <w:sz w:val="20"/>
          <w:szCs w:val="20"/>
        </w:rPr>
        <w:t>(</w:t>
      </w:r>
      <w:r w:rsidR="009E22BE">
        <w:rPr>
          <w:rFonts w:cs="Arial"/>
          <w:i/>
          <w:iCs/>
          <w:sz w:val="20"/>
          <w:szCs w:val="20"/>
        </w:rPr>
        <w:t xml:space="preserve">or, </w:t>
      </w:r>
      <w:r w:rsidR="00DA2990" w:rsidRPr="00052129">
        <w:rPr>
          <w:rFonts w:cs="Arial"/>
          <w:i/>
          <w:iCs/>
          <w:sz w:val="20"/>
          <w:szCs w:val="20"/>
        </w:rPr>
        <w:t>Height and Weight</w:t>
      </w:r>
      <w:r w:rsidR="00866B55">
        <w:rPr>
          <w:rFonts w:cs="Arial"/>
          <w:i/>
          <w:iCs/>
          <w:sz w:val="20"/>
          <w:szCs w:val="20"/>
        </w:rPr>
        <w:t>)</w:t>
      </w:r>
      <w:r w:rsidR="00DA2990" w:rsidRPr="00052129">
        <w:rPr>
          <w:rFonts w:cs="Arial"/>
          <w:i/>
          <w:iCs/>
          <w:sz w:val="20"/>
          <w:szCs w:val="20"/>
        </w:rPr>
        <w:t>, smoking.</w:t>
      </w:r>
    </w:p>
    <w:p w14:paraId="66A4B386" w14:textId="5BB1B88B" w:rsidR="00DA2990" w:rsidRDefault="00DA2990" w:rsidP="00AB2D49">
      <w:pPr>
        <w:spacing w:line="360" w:lineRule="auto"/>
        <w:contextualSpacing/>
        <w:jc w:val="both"/>
        <w:rPr>
          <w:rFonts w:cs="Arial"/>
          <w:i/>
          <w:iCs/>
          <w:sz w:val="20"/>
          <w:szCs w:val="20"/>
        </w:rPr>
      </w:pPr>
      <w:r w:rsidRPr="4AFB2B55">
        <w:rPr>
          <w:rFonts w:cs="Arial"/>
          <w:i/>
          <w:iCs/>
          <w:sz w:val="20"/>
          <w:szCs w:val="20"/>
        </w:rPr>
        <w:t xml:space="preserve">All data classes are linked by </w:t>
      </w:r>
      <w:r w:rsidR="3DB278B9" w:rsidRPr="4AFB2B55">
        <w:rPr>
          <w:rFonts w:cs="Arial"/>
          <w:i/>
          <w:iCs/>
          <w:sz w:val="20"/>
          <w:szCs w:val="20"/>
        </w:rPr>
        <w:t>anonymous</w:t>
      </w:r>
      <w:r w:rsidRPr="4AFB2B55">
        <w:rPr>
          <w:rFonts w:cs="Arial"/>
          <w:i/>
          <w:iCs/>
          <w:sz w:val="20"/>
          <w:szCs w:val="20"/>
        </w:rPr>
        <w:t xml:space="preserve"> subject identifiers.</w:t>
      </w:r>
    </w:p>
    <w:p w14:paraId="4C0196AB" w14:textId="15543347" w:rsidR="003634D0" w:rsidRDefault="0026500B" w:rsidP="00AB2D49">
      <w:pPr>
        <w:spacing w:line="360" w:lineRule="auto"/>
        <w:contextualSpacing/>
        <w:jc w:val="both"/>
        <w:rPr>
          <w:rFonts w:cs="Arial"/>
          <w:i/>
          <w:iCs/>
          <w:sz w:val="20"/>
          <w:szCs w:val="20"/>
        </w:rPr>
      </w:pPr>
      <w:r w:rsidRPr="0026500B">
        <w:rPr>
          <w:rFonts w:cs="Arial"/>
          <w:i/>
          <w:iCs/>
          <w:sz w:val="21"/>
          <w:szCs w:val="21"/>
          <w:vertAlign w:val="superscript"/>
        </w:rPr>
        <w:t>¶</w:t>
      </w:r>
      <w:r w:rsidR="003634D0">
        <w:rPr>
          <w:rFonts w:cs="Arial"/>
          <w:i/>
          <w:iCs/>
          <w:sz w:val="20"/>
          <w:szCs w:val="20"/>
        </w:rPr>
        <w:t xml:space="preserve"> </w:t>
      </w:r>
      <w:r w:rsidR="00DD4108">
        <w:rPr>
          <w:rFonts w:cs="Arial"/>
          <w:i/>
          <w:iCs/>
          <w:sz w:val="20"/>
          <w:szCs w:val="20"/>
        </w:rPr>
        <w:t xml:space="preserve">Data element </w:t>
      </w:r>
      <w:r w:rsidR="00F80FBB">
        <w:rPr>
          <w:rFonts w:cs="Arial"/>
          <w:i/>
          <w:iCs/>
          <w:sz w:val="20"/>
          <w:szCs w:val="20"/>
        </w:rPr>
        <w:t>‘</w:t>
      </w:r>
      <w:r w:rsidR="002F31F6">
        <w:rPr>
          <w:rFonts w:cs="Arial"/>
          <w:i/>
          <w:iCs/>
          <w:sz w:val="20"/>
          <w:szCs w:val="20"/>
        </w:rPr>
        <w:t>s</w:t>
      </w:r>
      <w:r w:rsidR="00F80FBB">
        <w:rPr>
          <w:rFonts w:cs="Arial"/>
          <w:i/>
          <w:iCs/>
          <w:sz w:val="20"/>
          <w:szCs w:val="20"/>
        </w:rPr>
        <w:t xml:space="preserve">ite provided’ </w:t>
      </w:r>
      <w:r w:rsidR="005D752D">
        <w:rPr>
          <w:rFonts w:cs="Arial"/>
          <w:i/>
          <w:iCs/>
          <w:sz w:val="20"/>
          <w:szCs w:val="20"/>
        </w:rPr>
        <w:t>for</w:t>
      </w:r>
      <w:r w:rsidR="00DD4108">
        <w:rPr>
          <w:rFonts w:cs="Arial"/>
          <w:i/>
          <w:iCs/>
          <w:sz w:val="20"/>
          <w:szCs w:val="20"/>
        </w:rPr>
        <w:t xml:space="preserve"> hepatitis diagnoses class, liver disease progression class,</w:t>
      </w:r>
      <w:r w:rsidR="000124BC">
        <w:rPr>
          <w:rFonts w:cs="Arial"/>
          <w:i/>
          <w:iCs/>
          <w:sz w:val="20"/>
          <w:szCs w:val="20"/>
        </w:rPr>
        <w:t xml:space="preserve"> and</w:t>
      </w:r>
      <w:r w:rsidR="00DD4108">
        <w:rPr>
          <w:rFonts w:cs="Arial"/>
          <w:i/>
          <w:iCs/>
          <w:sz w:val="20"/>
          <w:szCs w:val="20"/>
        </w:rPr>
        <w:t xml:space="preserve"> </w:t>
      </w:r>
      <w:r w:rsidR="00F80FBB">
        <w:rPr>
          <w:rFonts w:cs="Arial"/>
          <w:i/>
          <w:iCs/>
          <w:sz w:val="20"/>
          <w:szCs w:val="20"/>
        </w:rPr>
        <w:t xml:space="preserve">risk factors class </w:t>
      </w:r>
      <w:r w:rsidR="000124BC">
        <w:rPr>
          <w:rFonts w:cs="Arial"/>
          <w:i/>
          <w:iCs/>
          <w:sz w:val="20"/>
          <w:szCs w:val="20"/>
        </w:rPr>
        <w:t xml:space="preserve">is </w:t>
      </w:r>
      <w:r w:rsidR="005D752D">
        <w:rPr>
          <w:rFonts w:cs="Arial"/>
          <w:i/>
          <w:iCs/>
          <w:sz w:val="20"/>
          <w:szCs w:val="20"/>
        </w:rPr>
        <w:t xml:space="preserve">used </w:t>
      </w:r>
      <w:r w:rsidR="000124BC">
        <w:rPr>
          <w:rFonts w:cs="Arial"/>
          <w:i/>
          <w:iCs/>
          <w:sz w:val="20"/>
          <w:szCs w:val="20"/>
        </w:rPr>
        <w:t xml:space="preserve">to indicate if </w:t>
      </w:r>
      <w:r w:rsidR="00024D3B">
        <w:rPr>
          <w:rFonts w:cs="Arial"/>
          <w:i/>
          <w:iCs/>
          <w:sz w:val="20"/>
          <w:szCs w:val="20"/>
        </w:rPr>
        <w:t xml:space="preserve">the </w:t>
      </w:r>
      <w:r w:rsidR="000124BC">
        <w:rPr>
          <w:rFonts w:cs="Arial"/>
          <w:i/>
          <w:iCs/>
          <w:sz w:val="20"/>
          <w:szCs w:val="20"/>
        </w:rPr>
        <w:t>data were provided by the site.</w:t>
      </w:r>
      <w:r w:rsidR="002F31F6">
        <w:rPr>
          <w:rFonts w:cs="Arial"/>
          <w:i/>
          <w:iCs/>
          <w:sz w:val="20"/>
          <w:szCs w:val="20"/>
        </w:rPr>
        <w:t xml:space="preserve"> </w:t>
      </w:r>
    </w:p>
    <w:p w14:paraId="5A3FD50D" w14:textId="678E0A09" w:rsidR="00D4127A" w:rsidRPr="00AB2D49" w:rsidRDefault="00D4127A" w:rsidP="00AB2D49">
      <w:pPr>
        <w:spacing w:line="360" w:lineRule="auto"/>
        <w:contextualSpacing/>
        <w:jc w:val="both"/>
        <w:rPr>
          <w:rFonts w:cs="Arial"/>
          <w:i/>
          <w:iCs/>
          <w:sz w:val="20"/>
          <w:szCs w:val="20"/>
        </w:rPr>
      </w:pPr>
      <w:r w:rsidRPr="00AB2D49">
        <w:rPr>
          <w:rFonts w:cs="Arial"/>
          <w:i/>
          <w:iCs/>
          <w:sz w:val="21"/>
          <w:szCs w:val="21"/>
        </w:rPr>
        <w:t>IMDD</w:t>
      </w:r>
      <w:r w:rsidR="008B2571" w:rsidRPr="00AB2D49">
        <w:rPr>
          <w:rFonts w:cs="Arial"/>
          <w:i/>
          <w:iCs/>
          <w:sz w:val="21"/>
          <w:szCs w:val="21"/>
        </w:rPr>
        <w:t xml:space="preserve">, </w:t>
      </w:r>
      <w:r w:rsidR="007317AF" w:rsidRPr="00AB2D49">
        <w:rPr>
          <w:rFonts w:cs="Arial"/>
          <w:i/>
          <w:iCs/>
          <w:sz w:val="21"/>
          <w:szCs w:val="21"/>
        </w:rPr>
        <w:t xml:space="preserve">index of multiple deprivation decile; </w:t>
      </w:r>
      <w:r w:rsidR="00866B55" w:rsidRPr="00AB2D49">
        <w:rPr>
          <w:rFonts w:cs="Arial"/>
          <w:i/>
          <w:iCs/>
          <w:sz w:val="21"/>
          <w:szCs w:val="21"/>
        </w:rPr>
        <w:t xml:space="preserve">ICD, </w:t>
      </w:r>
      <w:r w:rsidR="007317AF" w:rsidRPr="00AB2D49">
        <w:rPr>
          <w:rFonts w:cs="Arial"/>
          <w:i/>
          <w:iCs/>
          <w:sz w:val="21"/>
          <w:szCs w:val="21"/>
        </w:rPr>
        <w:t xml:space="preserve">international classification of diseases; HBV, </w:t>
      </w:r>
      <w:r w:rsidR="007317AF" w:rsidRPr="00AB2D49">
        <w:rPr>
          <w:rFonts w:cs="Arial"/>
          <w:i/>
          <w:iCs/>
          <w:sz w:val="20"/>
          <w:szCs w:val="20"/>
        </w:rPr>
        <w:t>hepatitis B virus</w:t>
      </w:r>
      <w:r w:rsidR="007317AF" w:rsidRPr="00AB2D49">
        <w:rPr>
          <w:rFonts w:cs="Arial"/>
          <w:i/>
          <w:iCs/>
          <w:sz w:val="21"/>
          <w:szCs w:val="21"/>
        </w:rPr>
        <w:t xml:space="preserve">; </w:t>
      </w:r>
      <w:r w:rsidR="007317AF" w:rsidRPr="00AB2D49">
        <w:rPr>
          <w:rFonts w:cs="Arial"/>
          <w:i/>
          <w:iCs/>
          <w:sz w:val="20"/>
          <w:szCs w:val="20"/>
        </w:rPr>
        <w:t>HCV, hepatitis C virus; HEV, hepatitis E virus; HIV human immunodeficiency virus; BMI, body mass index; HCC, hepatocellular carcinoma; APRI, aspartate aminotransferase to platelet ratio index; FIB-4, fibrosis-4.</w:t>
      </w:r>
    </w:p>
    <w:p w14:paraId="57881583" w14:textId="6C1C204B" w:rsidR="00DA2990" w:rsidRDefault="00DA2990" w:rsidP="00DA2990">
      <w:pPr>
        <w:spacing w:line="360" w:lineRule="auto"/>
        <w:contextualSpacing/>
        <w:jc w:val="both"/>
        <w:rPr>
          <w:rFonts w:cs="Arial"/>
        </w:rPr>
      </w:pPr>
    </w:p>
    <w:p w14:paraId="107EA43C" w14:textId="508BC997" w:rsidR="00171BF0" w:rsidRDefault="00171BF0" w:rsidP="008D6737">
      <w:pPr>
        <w:pStyle w:val="Caption"/>
      </w:pPr>
      <w:r w:rsidRPr="00DA2990">
        <w:t>Table S</w:t>
      </w:r>
      <w:r>
        <w:t>3</w:t>
      </w:r>
      <w:r w:rsidRPr="00DA2990">
        <w:t xml:space="preserve">. </w:t>
      </w:r>
      <w:r>
        <w:t>Full list of laboratory test</w:t>
      </w:r>
      <w:r w:rsidR="002038B3">
        <w:t>s</w:t>
      </w:r>
      <w:r w:rsidR="0065055D" w:rsidRPr="0065055D">
        <w:rPr>
          <w:vertAlign w:val="superscript"/>
        </w:rPr>
        <w:t>§</w:t>
      </w:r>
    </w:p>
    <w:tbl>
      <w:tblPr>
        <w:tblStyle w:val="TableGrid"/>
        <w:tblW w:w="79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6"/>
        <w:gridCol w:w="3244"/>
        <w:gridCol w:w="1629"/>
        <w:gridCol w:w="1629"/>
      </w:tblGrid>
      <w:tr w:rsidR="00A03D4D" w:rsidRPr="00787ED9" w14:paraId="6723C6FB" w14:textId="659D398E" w:rsidTr="00A03D4D">
        <w:tc>
          <w:tcPr>
            <w:tcW w:w="1496" w:type="dxa"/>
            <w:tcBorders>
              <w:top w:val="single" w:sz="4" w:space="0" w:color="auto"/>
              <w:bottom w:val="single" w:sz="4" w:space="0" w:color="auto"/>
            </w:tcBorders>
          </w:tcPr>
          <w:p w14:paraId="4F3220DF" w14:textId="77777777" w:rsidR="00A03D4D" w:rsidRPr="00787ED9" w:rsidRDefault="00A03D4D" w:rsidP="00546155">
            <w:pPr>
              <w:rPr>
                <w:b/>
                <w:bCs/>
                <w:sz w:val="21"/>
                <w:szCs w:val="21"/>
              </w:rPr>
            </w:pPr>
            <w:r w:rsidRPr="00787ED9">
              <w:rPr>
                <w:b/>
                <w:bCs/>
                <w:sz w:val="21"/>
                <w:szCs w:val="21"/>
              </w:rPr>
              <w:t>Test code</w:t>
            </w:r>
          </w:p>
        </w:tc>
        <w:tc>
          <w:tcPr>
            <w:tcW w:w="3244" w:type="dxa"/>
            <w:tcBorders>
              <w:top w:val="single" w:sz="4" w:space="0" w:color="auto"/>
              <w:bottom w:val="single" w:sz="4" w:space="0" w:color="auto"/>
            </w:tcBorders>
          </w:tcPr>
          <w:p w14:paraId="5123D80A" w14:textId="77777777" w:rsidR="00A03D4D" w:rsidRPr="00787ED9" w:rsidRDefault="00A03D4D" w:rsidP="00546155">
            <w:pPr>
              <w:rPr>
                <w:b/>
                <w:bCs/>
                <w:sz w:val="21"/>
                <w:szCs w:val="21"/>
              </w:rPr>
            </w:pPr>
            <w:r w:rsidRPr="00787ED9">
              <w:rPr>
                <w:b/>
                <w:bCs/>
                <w:sz w:val="21"/>
                <w:szCs w:val="21"/>
              </w:rPr>
              <w:t>Test name</w:t>
            </w:r>
          </w:p>
        </w:tc>
        <w:tc>
          <w:tcPr>
            <w:tcW w:w="1629" w:type="dxa"/>
            <w:tcBorders>
              <w:top w:val="single" w:sz="4" w:space="0" w:color="auto"/>
              <w:bottom w:val="single" w:sz="4" w:space="0" w:color="auto"/>
            </w:tcBorders>
          </w:tcPr>
          <w:p w14:paraId="1A52DED1" w14:textId="2AFDD204" w:rsidR="00A03D4D" w:rsidRPr="00787ED9" w:rsidRDefault="00A03D4D" w:rsidP="00546155">
            <w:pPr>
              <w:rPr>
                <w:b/>
                <w:bCs/>
                <w:sz w:val="21"/>
                <w:szCs w:val="21"/>
              </w:rPr>
            </w:pPr>
            <w:r>
              <w:rPr>
                <w:b/>
                <w:bCs/>
                <w:sz w:val="21"/>
                <w:szCs w:val="21"/>
              </w:rPr>
              <w:t>Version 2.0.0</w:t>
            </w:r>
          </w:p>
        </w:tc>
        <w:tc>
          <w:tcPr>
            <w:tcW w:w="1629" w:type="dxa"/>
            <w:tcBorders>
              <w:top w:val="single" w:sz="4" w:space="0" w:color="auto"/>
              <w:bottom w:val="single" w:sz="4" w:space="0" w:color="auto"/>
            </w:tcBorders>
          </w:tcPr>
          <w:p w14:paraId="5BB5F3B8" w14:textId="42A726B2" w:rsidR="00A03D4D" w:rsidRPr="00787ED9" w:rsidRDefault="00A03D4D" w:rsidP="00546155">
            <w:pPr>
              <w:rPr>
                <w:b/>
                <w:bCs/>
                <w:sz w:val="21"/>
                <w:szCs w:val="21"/>
              </w:rPr>
            </w:pPr>
            <w:r>
              <w:rPr>
                <w:b/>
                <w:bCs/>
                <w:sz w:val="21"/>
                <w:szCs w:val="21"/>
              </w:rPr>
              <w:t>Version 2.1.0</w:t>
            </w:r>
          </w:p>
        </w:tc>
      </w:tr>
      <w:tr w:rsidR="00FC1AD1" w:rsidRPr="008C7FD0" w14:paraId="5A85FE93" w14:textId="11A51304" w:rsidTr="00A03D4D">
        <w:tc>
          <w:tcPr>
            <w:tcW w:w="1496" w:type="dxa"/>
            <w:tcBorders>
              <w:top w:val="single" w:sz="4" w:space="0" w:color="auto"/>
            </w:tcBorders>
            <w:vAlign w:val="bottom"/>
          </w:tcPr>
          <w:p w14:paraId="629572BC" w14:textId="77777777" w:rsidR="00FC1AD1" w:rsidRPr="008C7FD0" w:rsidRDefault="00FC1AD1" w:rsidP="00FC1AD1">
            <w:pPr>
              <w:rPr>
                <w:rFonts w:cs="Arial"/>
                <w:sz w:val="21"/>
                <w:szCs w:val="21"/>
              </w:rPr>
            </w:pPr>
            <w:r w:rsidRPr="008C7FD0">
              <w:rPr>
                <w:rFonts w:cs="Arial"/>
                <w:color w:val="000000"/>
                <w:sz w:val="21"/>
                <w:szCs w:val="21"/>
              </w:rPr>
              <w:t>AFPL</w:t>
            </w:r>
          </w:p>
        </w:tc>
        <w:tc>
          <w:tcPr>
            <w:tcW w:w="3244" w:type="dxa"/>
            <w:tcBorders>
              <w:top w:val="single" w:sz="4" w:space="0" w:color="auto"/>
            </w:tcBorders>
            <w:vAlign w:val="bottom"/>
          </w:tcPr>
          <w:p w14:paraId="1A5F7130" w14:textId="77777777" w:rsidR="00FC1AD1" w:rsidRPr="008C7FD0" w:rsidRDefault="00FC1AD1" w:rsidP="00FC1AD1">
            <w:pPr>
              <w:rPr>
                <w:rFonts w:cs="Arial"/>
                <w:sz w:val="21"/>
                <w:szCs w:val="21"/>
              </w:rPr>
            </w:pPr>
            <w:r w:rsidRPr="008C7FD0">
              <w:rPr>
                <w:rFonts w:cs="Arial"/>
                <w:color w:val="000000"/>
                <w:sz w:val="21"/>
                <w:szCs w:val="21"/>
              </w:rPr>
              <w:t>Alpha-fetoprotein</w:t>
            </w:r>
          </w:p>
        </w:tc>
        <w:tc>
          <w:tcPr>
            <w:tcW w:w="1629" w:type="dxa"/>
            <w:tcBorders>
              <w:top w:val="single" w:sz="4" w:space="0" w:color="auto"/>
            </w:tcBorders>
          </w:tcPr>
          <w:p w14:paraId="1830FAE3" w14:textId="6E15911C" w:rsidR="00FC1AD1" w:rsidRPr="008C7FD0" w:rsidRDefault="00FC1AD1" w:rsidP="00FC1AD1">
            <w:pPr>
              <w:rPr>
                <w:rFonts w:cs="Arial"/>
                <w:color w:val="000000"/>
                <w:sz w:val="21"/>
                <w:szCs w:val="21"/>
              </w:rPr>
            </w:pPr>
            <w:r w:rsidRPr="00AB2D49">
              <w:rPr>
                <w:rFonts w:cs="Arial"/>
                <w:sz w:val="21"/>
                <w:szCs w:val="21"/>
              </w:rPr>
              <w:t>√</w:t>
            </w:r>
          </w:p>
        </w:tc>
        <w:tc>
          <w:tcPr>
            <w:tcW w:w="1629" w:type="dxa"/>
            <w:tcBorders>
              <w:top w:val="single" w:sz="4" w:space="0" w:color="auto"/>
            </w:tcBorders>
          </w:tcPr>
          <w:p w14:paraId="04D729F8" w14:textId="659BCDDB"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4908B770" w14:textId="4D778448" w:rsidTr="00A03D4D">
        <w:tc>
          <w:tcPr>
            <w:tcW w:w="1496" w:type="dxa"/>
            <w:vAlign w:val="bottom"/>
          </w:tcPr>
          <w:p w14:paraId="618439D2" w14:textId="77777777" w:rsidR="00FC1AD1" w:rsidRPr="008C7FD0" w:rsidRDefault="00FC1AD1" w:rsidP="00FC1AD1">
            <w:pPr>
              <w:rPr>
                <w:rFonts w:cs="Arial"/>
                <w:sz w:val="21"/>
                <w:szCs w:val="21"/>
              </w:rPr>
            </w:pPr>
            <w:r w:rsidRPr="008C7FD0">
              <w:rPr>
                <w:rFonts w:cs="Arial"/>
                <w:color w:val="000000"/>
                <w:sz w:val="21"/>
                <w:szCs w:val="21"/>
              </w:rPr>
              <w:t>ALB</w:t>
            </w:r>
          </w:p>
        </w:tc>
        <w:tc>
          <w:tcPr>
            <w:tcW w:w="3244" w:type="dxa"/>
            <w:vAlign w:val="bottom"/>
          </w:tcPr>
          <w:p w14:paraId="28AB2720" w14:textId="77777777" w:rsidR="00FC1AD1" w:rsidRPr="008C7FD0" w:rsidRDefault="00FC1AD1" w:rsidP="00FC1AD1">
            <w:pPr>
              <w:rPr>
                <w:rFonts w:cs="Arial"/>
                <w:sz w:val="21"/>
                <w:szCs w:val="21"/>
              </w:rPr>
            </w:pPr>
            <w:r w:rsidRPr="008C7FD0">
              <w:rPr>
                <w:rFonts w:cs="Arial"/>
                <w:color w:val="000000"/>
                <w:sz w:val="21"/>
                <w:szCs w:val="21"/>
              </w:rPr>
              <w:t>Albumin</w:t>
            </w:r>
          </w:p>
        </w:tc>
        <w:tc>
          <w:tcPr>
            <w:tcW w:w="1629" w:type="dxa"/>
          </w:tcPr>
          <w:p w14:paraId="264BF06D" w14:textId="4C6CE1D9"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7D1A91EC" w14:textId="25353C87"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3EBAA247" w14:textId="3E7BEB1A" w:rsidTr="00A03D4D">
        <w:tc>
          <w:tcPr>
            <w:tcW w:w="1496" w:type="dxa"/>
            <w:vAlign w:val="bottom"/>
          </w:tcPr>
          <w:p w14:paraId="6E722218" w14:textId="77777777" w:rsidR="00FC1AD1" w:rsidRPr="008C7FD0" w:rsidRDefault="00FC1AD1" w:rsidP="00FC1AD1">
            <w:pPr>
              <w:rPr>
                <w:rFonts w:cs="Arial"/>
                <w:sz w:val="21"/>
                <w:szCs w:val="21"/>
              </w:rPr>
            </w:pPr>
            <w:r w:rsidRPr="008C7FD0">
              <w:rPr>
                <w:rFonts w:cs="Arial"/>
                <w:color w:val="000000"/>
                <w:sz w:val="21"/>
                <w:szCs w:val="21"/>
              </w:rPr>
              <w:t>ALT</w:t>
            </w:r>
          </w:p>
        </w:tc>
        <w:tc>
          <w:tcPr>
            <w:tcW w:w="3244" w:type="dxa"/>
            <w:vAlign w:val="bottom"/>
          </w:tcPr>
          <w:p w14:paraId="2B92EDD4" w14:textId="77777777" w:rsidR="00FC1AD1" w:rsidRPr="008C7FD0" w:rsidRDefault="00FC1AD1" w:rsidP="00FC1AD1">
            <w:pPr>
              <w:rPr>
                <w:rFonts w:cs="Arial"/>
                <w:sz w:val="21"/>
                <w:szCs w:val="21"/>
              </w:rPr>
            </w:pPr>
            <w:r w:rsidRPr="008C7FD0">
              <w:rPr>
                <w:rFonts w:cs="Arial"/>
                <w:color w:val="000000"/>
                <w:sz w:val="21"/>
                <w:szCs w:val="21"/>
              </w:rPr>
              <w:t>Alanine Aminotransferase</w:t>
            </w:r>
          </w:p>
        </w:tc>
        <w:tc>
          <w:tcPr>
            <w:tcW w:w="1629" w:type="dxa"/>
          </w:tcPr>
          <w:p w14:paraId="51774A3F" w14:textId="08211348"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32F723C1" w14:textId="065FC516"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071CB07C" w14:textId="3797B9D4" w:rsidTr="00A03D4D">
        <w:tc>
          <w:tcPr>
            <w:tcW w:w="1496" w:type="dxa"/>
            <w:vAlign w:val="bottom"/>
          </w:tcPr>
          <w:p w14:paraId="18F0437B" w14:textId="77777777" w:rsidR="00FC1AD1" w:rsidRPr="008C7FD0" w:rsidRDefault="00FC1AD1" w:rsidP="00FC1AD1">
            <w:pPr>
              <w:rPr>
                <w:rFonts w:cs="Arial"/>
                <w:sz w:val="21"/>
                <w:szCs w:val="21"/>
              </w:rPr>
            </w:pPr>
            <w:r w:rsidRPr="008C7FD0">
              <w:rPr>
                <w:rFonts w:cs="Arial"/>
                <w:color w:val="000000"/>
                <w:sz w:val="21"/>
                <w:szCs w:val="21"/>
              </w:rPr>
              <w:t>AST</w:t>
            </w:r>
          </w:p>
        </w:tc>
        <w:tc>
          <w:tcPr>
            <w:tcW w:w="3244" w:type="dxa"/>
            <w:vAlign w:val="bottom"/>
          </w:tcPr>
          <w:p w14:paraId="54597650" w14:textId="77777777" w:rsidR="00FC1AD1" w:rsidRPr="008C7FD0" w:rsidRDefault="00FC1AD1" w:rsidP="00FC1AD1">
            <w:pPr>
              <w:rPr>
                <w:rFonts w:cs="Arial"/>
                <w:sz w:val="21"/>
                <w:szCs w:val="21"/>
              </w:rPr>
            </w:pPr>
            <w:r w:rsidRPr="008C7FD0">
              <w:rPr>
                <w:rFonts w:cs="Arial"/>
                <w:color w:val="000000"/>
                <w:sz w:val="21"/>
                <w:szCs w:val="21"/>
              </w:rPr>
              <w:t xml:space="preserve">Aspartate </w:t>
            </w:r>
            <w:proofErr w:type="spellStart"/>
            <w:r w:rsidRPr="008C7FD0">
              <w:rPr>
                <w:rFonts w:cs="Arial"/>
                <w:color w:val="000000"/>
                <w:sz w:val="21"/>
                <w:szCs w:val="21"/>
              </w:rPr>
              <w:t>Aminotrasferase</w:t>
            </w:r>
            <w:proofErr w:type="spellEnd"/>
          </w:p>
        </w:tc>
        <w:tc>
          <w:tcPr>
            <w:tcW w:w="1629" w:type="dxa"/>
          </w:tcPr>
          <w:p w14:paraId="78301D84" w14:textId="77ED75A3"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52C0D13B" w14:textId="23189FC1"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12DFC04D" w14:textId="07867FC9" w:rsidTr="00A03D4D">
        <w:tc>
          <w:tcPr>
            <w:tcW w:w="1496" w:type="dxa"/>
            <w:vAlign w:val="bottom"/>
          </w:tcPr>
          <w:p w14:paraId="72AB3B38" w14:textId="77777777" w:rsidR="00FC1AD1" w:rsidRPr="008C7FD0" w:rsidRDefault="00FC1AD1" w:rsidP="00FC1AD1">
            <w:pPr>
              <w:rPr>
                <w:rFonts w:cs="Arial"/>
                <w:sz w:val="21"/>
                <w:szCs w:val="21"/>
              </w:rPr>
            </w:pPr>
            <w:r w:rsidRPr="008C7FD0">
              <w:rPr>
                <w:rFonts w:cs="Arial"/>
                <w:color w:val="000000"/>
                <w:sz w:val="21"/>
                <w:szCs w:val="21"/>
              </w:rPr>
              <w:t>BCRE</w:t>
            </w:r>
          </w:p>
        </w:tc>
        <w:tc>
          <w:tcPr>
            <w:tcW w:w="3244" w:type="dxa"/>
            <w:vAlign w:val="bottom"/>
          </w:tcPr>
          <w:p w14:paraId="2E0BB9B2" w14:textId="77777777" w:rsidR="00FC1AD1" w:rsidRPr="008C7FD0" w:rsidRDefault="00FC1AD1" w:rsidP="00FC1AD1">
            <w:pPr>
              <w:rPr>
                <w:rFonts w:cs="Arial"/>
                <w:sz w:val="21"/>
                <w:szCs w:val="21"/>
              </w:rPr>
            </w:pPr>
            <w:r w:rsidRPr="008C7FD0">
              <w:rPr>
                <w:rFonts w:cs="Arial"/>
                <w:color w:val="000000"/>
                <w:sz w:val="21"/>
                <w:szCs w:val="21"/>
              </w:rPr>
              <w:t>Serum Creatinine</w:t>
            </w:r>
          </w:p>
        </w:tc>
        <w:tc>
          <w:tcPr>
            <w:tcW w:w="1629" w:type="dxa"/>
          </w:tcPr>
          <w:p w14:paraId="3F52E15B" w14:textId="6BC6EF2A"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4DE0EFA6" w14:textId="02B582E3"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696FBA18" w14:textId="1874CB4E" w:rsidTr="00A03D4D">
        <w:tc>
          <w:tcPr>
            <w:tcW w:w="1496" w:type="dxa"/>
            <w:vAlign w:val="bottom"/>
          </w:tcPr>
          <w:p w14:paraId="2CE10D42" w14:textId="77777777" w:rsidR="00FC1AD1" w:rsidRPr="008C7FD0" w:rsidRDefault="00FC1AD1" w:rsidP="00FC1AD1">
            <w:pPr>
              <w:rPr>
                <w:rFonts w:cs="Arial"/>
                <w:sz w:val="21"/>
                <w:szCs w:val="21"/>
              </w:rPr>
            </w:pPr>
            <w:r w:rsidRPr="008C7FD0">
              <w:rPr>
                <w:rFonts w:cs="Arial"/>
                <w:color w:val="000000"/>
                <w:sz w:val="21"/>
                <w:szCs w:val="21"/>
              </w:rPr>
              <w:t>BTP</w:t>
            </w:r>
          </w:p>
        </w:tc>
        <w:tc>
          <w:tcPr>
            <w:tcW w:w="3244" w:type="dxa"/>
            <w:vAlign w:val="bottom"/>
          </w:tcPr>
          <w:p w14:paraId="50C67B29" w14:textId="77777777" w:rsidR="00FC1AD1" w:rsidRPr="008C7FD0" w:rsidRDefault="00FC1AD1" w:rsidP="00FC1AD1">
            <w:pPr>
              <w:rPr>
                <w:rFonts w:cs="Arial"/>
                <w:sz w:val="21"/>
                <w:szCs w:val="21"/>
              </w:rPr>
            </w:pPr>
            <w:r w:rsidRPr="008C7FD0">
              <w:rPr>
                <w:rFonts w:cs="Arial"/>
                <w:color w:val="000000"/>
                <w:sz w:val="21"/>
                <w:szCs w:val="21"/>
              </w:rPr>
              <w:t>Total Protein</w:t>
            </w:r>
          </w:p>
        </w:tc>
        <w:tc>
          <w:tcPr>
            <w:tcW w:w="1629" w:type="dxa"/>
          </w:tcPr>
          <w:p w14:paraId="380A3189" w14:textId="49D20F53"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53A82D13" w14:textId="086AF4CB"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473A31E1" w14:textId="08EF5598" w:rsidTr="00A03D4D">
        <w:tc>
          <w:tcPr>
            <w:tcW w:w="1496" w:type="dxa"/>
            <w:vAlign w:val="bottom"/>
          </w:tcPr>
          <w:p w14:paraId="7E4321A0" w14:textId="77777777" w:rsidR="00FC1AD1" w:rsidRPr="008C7FD0" w:rsidRDefault="00FC1AD1" w:rsidP="00FC1AD1">
            <w:pPr>
              <w:rPr>
                <w:rFonts w:cs="Arial"/>
                <w:sz w:val="21"/>
                <w:szCs w:val="21"/>
              </w:rPr>
            </w:pPr>
            <w:r w:rsidRPr="008C7FD0">
              <w:rPr>
                <w:rFonts w:cs="Arial"/>
                <w:color w:val="000000"/>
                <w:sz w:val="21"/>
                <w:szCs w:val="21"/>
              </w:rPr>
              <w:t>BURE</w:t>
            </w:r>
          </w:p>
        </w:tc>
        <w:tc>
          <w:tcPr>
            <w:tcW w:w="3244" w:type="dxa"/>
            <w:vAlign w:val="bottom"/>
          </w:tcPr>
          <w:p w14:paraId="706E0171" w14:textId="77777777" w:rsidR="00FC1AD1" w:rsidRPr="008C7FD0" w:rsidRDefault="00FC1AD1" w:rsidP="00FC1AD1">
            <w:pPr>
              <w:rPr>
                <w:rFonts w:cs="Arial"/>
                <w:sz w:val="21"/>
                <w:szCs w:val="21"/>
              </w:rPr>
            </w:pPr>
            <w:r w:rsidRPr="008C7FD0">
              <w:rPr>
                <w:rFonts w:cs="Arial"/>
                <w:color w:val="000000"/>
                <w:sz w:val="21"/>
                <w:szCs w:val="21"/>
              </w:rPr>
              <w:t>Serum Urea</w:t>
            </w:r>
          </w:p>
        </w:tc>
        <w:tc>
          <w:tcPr>
            <w:tcW w:w="1629" w:type="dxa"/>
          </w:tcPr>
          <w:p w14:paraId="4C24469A" w14:textId="1AA2C0BE"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60B36BCD" w14:textId="0A3DB750"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10CEA364" w14:textId="0A1E71AD" w:rsidTr="00A03D4D">
        <w:tc>
          <w:tcPr>
            <w:tcW w:w="1496" w:type="dxa"/>
            <w:vAlign w:val="bottom"/>
          </w:tcPr>
          <w:p w14:paraId="1E9858E3" w14:textId="77777777" w:rsidR="00FC1AD1" w:rsidRPr="008C7FD0" w:rsidRDefault="00FC1AD1" w:rsidP="00FC1AD1">
            <w:pPr>
              <w:rPr>
                <w:rFonts w:cs="Arial"/>
                <w:sz w:val="21"/>
                <w:szCs w:val="21"/>
              </w:rPr>
            </w:pPr>
            <w:r w:rsidRPr="008C7FD0">
              <w:rPr>
                <w:rFonts w:cs="Arial"/>
                <w:color w:val="000000"/>
                <w:sz w:val="21"/>
                <w:szCs w:val="21"/>
              </w:rPr>
              <w:t>CCRE</w:t>
            </w:r>
          </w:p>
        </w:tc>
        <w:tc>
          <w:tcPr>
            <w:tcW w:w="3244" w:type="dxa"/>
            <w:vAlign w:val="bottom"/>
          </w:tcPr>
          <w:p w14:paraId="5596AF44" w14:textId="77777777" w:rsidR="00FC1AD1" w:rsidRPr="008C7FD0" w:rsidRDefault="00FC1AD1" w:rsidP="00FC1AD1">
            <w:pPr>
              <w:rPr>
                <w:rFonts w:cs="Arial"/>
                <w:sz w:val="21"/>
                <w:szCs w:val="21"/>
              </w:rPr>
            </w:pPr>
            <w:r w:rsidRPr="008C7FD0">
              <w:rPr>
                <w:rFonts w:cs="Arial"/>
                <w:color w:val="000000"/>
                <w:sz w:val="21"/>
                <w:szCs w:val="21"/>
              </w:rPr>
              <w:t>Creatinine clearance</w:t>
            </w:r>
          </w:p>
        </w:tc>
        <w:tc>
          <w:tcPr>
            <w:tcW w:w="1629" w:type="dxa"/>
          </w:tcPr>
          <w:p w14:paraId="1F5AA2C9" w14:textId="70C8E77A"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4CFBA95A" w14:textId="7CAE3EEF"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741C5721" w14:textId="071CDB7A" w:rsidTr="00A03D4D">
        <w:tc>
          <w:tcPr>
            <w:tcW w:w="1496" w:type="dxa"/>
            <w:vAlign w:val="bottom"/>
          </w:tcPr>
          <w:p w14:paraId="625EE514" w14:textId="77777777" w:rsidR="00FC1AD1" w:rsidRPr="008C7FD0" w:rsidRDefault="00FC1AD1" w:rsidP="00FC1AD1">
            <w:pPr>
              <w:rPr>
                <w:rFonts w:cs="Arial"/>
                <w:sz w:val="21"/>
                <w:szCs w:val="21"/>
              </w:rPr>
            </w:pPr>
            <w:r w:rsidRPr="008C7FD0">
              <w:rPr>
                <w:rFonts w:cs="Arial"/>
                <w:color w:val="000000"/>
                <w:sz w:val="21"/>
                <w:szCs w:val="21"/>
              </w:rPr>
              <w:t>CD4</w:t>
            </w:r>
          </w:p>
        </w:tc>
        <w:tc>
          <w:tcPr>
            <w:tcW w:w="3244" w:type="dxa"/>
            <w:vAlign w:val="bottom"/>
          </w:tcPr>
          <w:p w14:paraId="6D87217B" w14:textId="77777777" w:rsidR="00FC1AD1" w:rsidRPr="008C7FD0" w:rsidRDefault="00FC1AD1" w:rsidP="00FC1AD1">
            <w:pPr>
              <w:rPr>
                <w:rFonts w:cs="Arial"/>
                <w:sz w:val="21"/>
                <w:szCs w:val="21"/>
              </w:rPr>
            </w:pPr>
            <w:r w:rsidRPr="008C7FD0">
              <w:rPr>
                <w:rFonts w:cs="Arial"/>
                <w:color w:val="000000"/>
                <w:sz w:val="21"/>
                <w:szCs w:val="21"/>
              </w:rPr>
              <w:t>CD4 cell count</w:t>
            </w:r>
          </w:p>
        </w:tc>
        <w:tc>
          <w:tcPr>
            <w:tcW w:w="1629" w:type="dxa"/>
          </w:tcPr>
          <w:p w14:paraId="3BEFCB27" w14:textId="666524D6"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791C9DE6" w14:textId="43B14153"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2A1A9A99" w14:textId="3F561529" w:rsidTr="00A03D4D">
        <w:tc>
          <w:tcPr>
            <w:tcW w:w="1496" w:type="dxa"/>
            <w:vAlign w:val="bottom"/>
          </w:tcPr>
          <w:p w14:paraId="7E47791B" w14:textId="77777777" w:rsidR="00FC1AD1" w:rsidRPr="008C7FD0" w:rsidRDefault="00FC1AD1" w:rsidP="00FC1AD1">
            <w:pPr>
              <w:rPr>
                <w:rFonts w:cs="Arial"/>
                <w:sz w:val="21"/>
                <w:szCs w:val="21"/>
              </w:rPr>
            </w:pPr>
            <w:r w:rsidRPr="008C7FD0">
              <w:rPr>
                <w:rFonts w:cs="Arial"/>
                <w:color w:val="000000"/>
                <w:sz w:val="21"/>
                <w:szCs w:val="21"/>
              </w:rPr>
              <w:lastRenderedPageBreak/>
              <w:t>CFER</w:t>
            </w:r>
          </w:p>
        </w:tc>
        <w:tc>
          <w:tcPr>
            <w:tcW w:w="3244" w:type="dxa"/>
            <w:vAlign w:val="bottom"/>
          </w:tcPr>
          <w:p w14:paraId="16FE0536" w14:textId="77777777" w:rsidR="00FC1AD1" w:rsidRPr="008C7FD0" w:rsidRDefault="00FC1AD1" w:rsidP="00FC1AD1">
            <w:pPr>
              <w:rPr>
                <w:rFonts w:cs="Arial"/>
                <w:sz w:val="21"/>
                <w:szCs w:val="21"/>
              </w:rPr>
            </w:pPr>
            <w:r w:rsidRPr="008C7FD0">
              <w:rPr>
                <w:rFonts w:cs="Arial"/>
                <w:color w:val="000000"/>
                <w:sz w:val="21"/>
                <w:szCs w:val="21"/>
              </w:rPr>
              <w:t>Ferritin</w:t>
            </w:r>
          </w:p>
        </w:tc>
        <w:tc>
          <w:tcPr>
            <w:tcW w:w="1629" w:type="dxa"/>
          </w:tcPr>
          <w:p w14:paraId="0619A0F9" w14:textId="514306C6"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6476A43A" w14:textId="0223F2AF"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7876C403" w14:textId="37200670" w:rsidTr="00A03D4D">
        <w:tc>
          <w:tcPr>
            <w:tcW w:w="1496" w:type="dxa"/>
            <w:vAlign w:val="bottom"/>
          </w:tcPr>
          <w:p w14:paraId="59A998FA" w14:textId="77777777" w:rsidR="00FC1AD1" w:rsidRPr="008C7FD0" w:rsidRDefault="00FC1AD1" w:rsidP="00FC1AD1">
            <w:pPr>
              <w:rPr>
                <w:rFonts w:cs="Arial"/>
                <w:sz w:val="21"/>
                <w:szCs w:val="21"/>
              </w:rPr>
            </w:pPr>
            <w:r w:rsidRPr="008C7FD0">
              <w:rPr>
                <w:rFonts w:cs="Arial"/>
                <w:color w:val="000000"/>
                <w:sz w:val="21"/>
                <w:szCs w:val="21"/>
              </w:rPr>
              <w:t>CHOL</w:t>
            </w:r>
          </w:p>
        </w:tc>
        <w:tc>
          <w:tcPr>
            <w:tcW w:w="3244" w:type="dxa"/>
            <w:vAlign w:val="bottom"/>
          </w:tcPr>
          <w:p w14:paraId="5A5E8DE7" w14:textId="77777777" w:rsidR="00FC1AD1" w:rsidRPr="008C7FD0" w:rsidRDefault="00FC1AD1" w:rsidP="00FC1AD1">
            <w:pPr>
              <w:rPr>
                <w:rFonts w:cs="Arial"/>
                <w:sz w:val="21"/>
                <w:szCs w:val="21"/>
              </w:rPr>
            </w:pPr>
            <w:r w:rsidRPr="008C7FD0">
              <w:rPr>
                <w:rFonts w:cs="Arial"/>
                <w:color w:val="000000"/>
                <w:sz w:val="21"/>
                <w:szCs w:val="21"/>
              </w:rPr>
              <w:t>Cholesterol</w:t>
            </w:r>
          </w:p>
        </w:tc>
        <w:tc>
          <w:tcPr>
            <w:tcW w:w="1629" w:type="dxa"/>
          </w:tcPr>
          <w:p w14:paraId="3143F6B8" w14:textId="1367BC63"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62A3D552" w14:textId="1CE1074B" w:rsidR="00FC1AD1" w:rsidRPr="008C7FD0" w:rsidRDefault="00B2512B" w:rsidP="00FC1AD1">
            <w:pPr>
              <w:rPr>
                <w:rFonts w:cs="Arial"/>
                <w:color w:val="000000"/>
                <w:sz w:val="21"/>
                <w:szCs w:val="21"/>
              </w:rPr>
            </w:pPr>
            <w:r>
              <w:rPr>
                <w:rFonts w:cs="Arial"/>
                <w:color w:val="000000"/>
                <w:sz w:val="21"/>
                <w:szCs w:val="21"/>
              </w:rPr>
              <w:t>Retired</w:t>
            </w:r>
          </w:p>
        </w:tc>
      </w:tr>
      <w:tr w:rsidR="00FC1AD1" w:rsidRPr="008C7FD0" w14:paraId="021BA373" w14:textId="44A2D337" w:rsidTr="00A03D4D">
        <w:tc>
          <w:tcPr>
            <w:tcW w:w="1496" w:type="dxa"/>
            <w:vAlign w:val="bottom"/>
          </w:tcPr>
          <w:p w14:paraId="7F4A92E8" w14:textId="77777777" w:rsidR="00FC1AD1" w:rsidRPr="008C7FD0" w:rsidRDefault="00FC1AD1" w:rsidP="00FC1AD1">
            <w:pPr>
              <w:rPr>
                <w:rFonts w:cs="Arial"/>
                <w:sz w:val="21"/>
                <w:szCs w:val="21"/>
              </w:rPr>
            </w:pPr>
            <w:r w:rsidRPr="008C7FD0">
              <w:rPr>
                <w:rFonts w:cs="Arial"/>
                <w:color w:val="000000"/>
                <w:sz w:val="21"/>
                <w:szCs w:val="21"/>
              </w:rPr>
              <w:t>CIRI</w:t>
            </w:r>
          </w:p>
        </w:tc>
        <w:tc>
          <w:tcPr>
            <w:tcW w:w="3244" w:type="dxa"/>
            <w:vAlign w:val="bottom"/>
          </w:tcPr>
          <w:p w14:paraId="6AF2DD2B" w14:textId="77777777" w:rsidR="00FC1AD1" w:rsidRPr="008C7FD0" w:rsidRDefault="00FC1AD1" w:rsidP="00FC1AD1">
            <w:pPr>
              <w:rPr>
                <w:rFonts w:cs="Arial"/>
                <w:sz w:val="21"/>
                <w:szCs w:val="21"/>
              </w:rPr>
            </w:pPr>
            <w:r w:rsidRPr="008C7FD0">
              <w:rPr>
                <w:rFonts w:cs="Arial"/>
                <w:color w:val="000000"/>
                <w:sz w:val="21"/>
                <w:szCs w:val="21"/>
              </w:rPr>
              <w:t>Insulin</w:t>
            </w:r>
          </w:p>
        </w:tc>
        <w:tc>
          <w:tcPr>
            <w:tcW w:w="1629" w:type="dxa"/>
          </w:tcPr>
          <w:p w14:paraId="2E75082E" w14:textId="0DB2EF5F"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358DB588" w14:textId="05F8F741"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53DA7B6D" w14:textId="639628FE" w:rsidTr="00A03D4D">
        <w:tc>
          <w:tcPr>
            <w:tcW w:w="1496" w:type="dxa"/>
            <w:vAlign w:val="bottom"/>
          </w:tcPr>
          <w:p w14:paraId="795A2ABF" w14:textId="77777777" w:rsidR="00FC1AD1" w:rsidRPr="008C7FD0" w:rsidRDefault="00FC1AD1" w:rsidP="00FC1AD1">
            <w:pPr>
              <w:rPr>
                <w:rFonts w:cs="Arial"/>
                <w:sz w:val="21"/>
                <w:szCs w:val="21"/>
              </w:rPr>
            </w:pPr>
            <w:r w:rsidRPr="008C7FD0">
              <w:rPr>
                <w:rFonts w:cs="Arial"/>
                <w:color w:val="000000"/>
                <w:sz w:val="21"/>
                <w:szCs w:val="21"/>
              </w:rPr>
              <w:t>CRP</w:t>
            </w:r>
          </w:p>
        </w:tc>
        <w:tc>
          <w:tcPr>
            <w:tcW w:w="3244" w:type="dxa"/>
            <w:vAlign w:val="bottom"/>
          </w:tcPr>
          <w:p w14:paraId="1326D588" w14:textId="77777777" w:rsidR="00FC1AD1" w:rsidRPr="008C7FD0" w:rsidRDefault="00FC1AD1" w:rsidP="00FC1AD1">
            <w:pPr>
              <w:rPr>
                <w:rFonts w:cs="Arial"/>
                <w:sz w:val="21"/>
                <w:szCs w:val="21"/>
              </w:rPr>
            </w:pPr>
            <w:r w:rsidRPr="008C7FD0">
              <w:rPr>
                <w:rFonts w:cs="Arial"/>
                <w:color w:val="000000"/>
                <w:sz w:val="21"/>
                <w:szCs w:val="21"/>
              </w:rPr>
              <w:t>C reactive protein</w:t>
            </w:r>
          </w:p>
        </w:tc>
        <w:tc>
          <w:tcPr>
            <w:tcW w:w="1629" w:type="dxa"/>
          </w:tcPr>
          <w:p w14:paraId="50D4E1EC" w14:textId="2495B4FA"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12AF72A4" w14:textId="3B322532"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5ADF4818" w14:textId="45BE4F96" w:rsidTr="00A03D4D">
        <w:tc>
          <w:tcPr>
            <w:tcW w:w="1496" w:type="dxa"/>
            <w:vAlign w:val="bottom"/>
          </w:tcPr>
          <w:p w14:paraId="7FBDE733" w14:textId="77777777" w:rsidR="00FC1AD1" w:rsidRPr="008C7FD0" w:rsidRDefault="00FC1AD1" w:rsidP="00FC1AD1">
            <w:pPr>
              <w:rPr>
                <w:rFonts w:cs="Arial"/>
                <w:sz w:val="21"/>
                <w:szCs w:val="21"/>
              </w:rPr>
            </w:pPr>
            <w:r w:rsidRPr="008C7FD0">
              <w:rPr>
                <w:rFonts w:cs="Arial"/>
                <w:color w:val="000000"/>
                <w:sz w:val="21"/>
                <w:szCs w:val="21"/>
              </w:rPr>
              <w:t>EGFR</w:t>
            </w:r>
          </w:p>
        </w:tc>
        <w:tc>
          <w:tcPr>
            <w:tcW w:w="3244" w:type="dxa"/>
            <w:vAlign w:val="bottom"/>
          </w:tcPr>
          <w:p w14:paraId="335B913B" w14:textId="77777777" w:rsidR="00FC1AD1" w:rsidRPr="008C7FD0" w:rsidRDefault="00FC1AD1" w:rsidP="00FC1AD1">
            <w:pPr>
              <w:rPr>
                <w:rFonts w:cs="Arial"/>
                <w:sz w:val="21"/>
                <w:szCs w:val="21"/>
              </w:rPr>
            </w:pPr>
            <w:r w:rsidRPr="008C7FD0">
              <w:rPr>
                <w:rFonts w:cs="Arial"/>
                <w:color w:val="000000"/>
                <w:sz w:val="21"/>
                <w:szCs w:val="21"/>
              </w:rPr>
              <w:t>eGFR</w:t>
            </w:r>
          </w:p>
        </w:tc>
        <w:tc>
          <w:tcPr>
            <w:tcW w:w="1629" w:type="dxa"/>
          </w:tcPr>
          <w:p w14:paraId="3F7A3EE5" w14:textId="1E4CADC5"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310006F5" w14:textId="0DC9CBEE"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49A606F3" w14:textId="4779373F" w:rsidTr="00A03D4D">
        <w:tc>
          <w:tcPr>
            <w:tcW w:w="1496" w:type="dxa"/>
            <w:vAlign w:val="bottom"/>
          </w:tcPr>
          <w:p w14:paraId="42DD9B62" w14:textId="77777777" w:rsidR="00FC1AD1" w:rsidRPr="008C7FD0" w:rsidRDefault="00FC1AD1" w:rsidP="00FC1AD1">
            <w:pPr>
              <w:rPr>
                <w:rFonts w:cs="Arial"/>
                <w:sz w:val="21"/>
                <w:szCs w:val="21"/>
              </w:rPr>
            </w:pPr>
            <w:r w:rsidRPr="008C7FD0">
              <w:rPr>
                <w:rFonts w:cs="Arial"/>
                <w:color w:val="000000"/>
                <w:sz w:val="21"/>
                <w:szCs w:val="21"/>
              </w:rPr>
              <w:t>EOS</w:t>
            </w:r>
          </w:p>
        </w:tc>
        <w:tc>
          <w:tcPr>
            <w:tcW w:w="3244" w:type="dxa"/>
            <w:vAlign w:val="bottom"/>
          </w:tcPr>
          <w:p w14:paraId="4A9ED033" w14:textId="77777777" w:rsidR="00FC1AD1" w:rsidRPr="008C7FD0" w:rsidRDefault="00FC1AD1" w:rsidP="00FC1AD1">
            <w:pPr>
              <w:rPr>
                <w:rFonts w:cs="Arial"/>
                <w:sz w:val="21"/>
                <w:szCs w:val="21"/>
              </w:rPr>
            </w:pPr>
            <w:r w:rsidRPr="008C7FD0">
              <w:rPr>
                <w:rFonts w:cs="Arial"/>
                <w:color w:val="000000"/>
                <w:sz w:val="21"/>
                <w:szCs w:val="21"/>
              </w:rPr>
              <w:t>Eosinophil</w:t>
            </w:r>
          </w:p>
        </w:tc>
        <w:tc>
          <w:tcPr>
            <w:tcW w:w="1629" w:type="dxa"/>
          </w:tcPr>
          <w:p w14:paraId="16F0BCED" w14:textId="7EB314F6"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10494940" w14:textId="11A117FF"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7A9BEF5C" w14:textId="3165A1C4" w:rsidTr="00A03D4D">
        <w:tc>
          <w:tcPr>
            <w:tcW w:w="1496" w:type="dxa"/>
            <w:vAlign w:val="bottom"/>
          </w:tcPr>
          <w:p w14:paraId="01656AA1" w14:textId="77777777" w:rsidR="00FC1AD1" w:rsidRPr="008C7FD0" w:rsidRDefault="00FC1AD1" w:rsidP="00FC1AD1">
            <w:pPr>
              <w:rPr>
                <w:rFonts w:cs="Arial"/>
                <w:sz w:val="21"/>
                <w:szCs w:val="21"/>
              </w:rPr>
            </w:pPr>
            <w:r w:rsidRPr="008C7FD0">
              <w:rPr>
                <w:rFonts w:cs="Arial"/>
                <w:color w:val="000000"/>
                <w:sz w:val="21"/>
                <w:szCs w:val="21"/>
              </w:rPr>
              <w:t>GHB</w:t>
            </w:r>
          </w:p>
        </w:tc>
        <w:tc>
          <w:tcPr>
            <w:tcW w:w="3244" w:type="dxa"/>
            <w:vAlign w:val="bottom"/>
          </w:tcPr>
          <w:p w14:paraId="2AB84781" w14:textId="77777777" w:rsidR="00FC1AD1" w:rsidRPr="008C7FD0" w:rsidRDefault="00FC1AD1" w:rsidP="00FC1AD1">
            <w:pPr>
              <w:rPr>
                <w:rFonts w:cs="Arial"/>
                <w:sz w:val="21"/>
                <w:szCs w:val="21"/>
              </w:rPr>
            </w:pPr>
            <w:r w:rsidRPr="008C7FD0">
              <w:rPr>
                <w:rFonts w:cs="Arial"/>
                <w:color w:val="000000"/>
                <w:sz w:val="21"/>
                <w:szCs w:val="21"/>
              </w:rPr>
              <w:t>Haemoglobin HBA1C</w:t>
            </w:r>
          </w:p>
        </w:tc>
        <w:tc>
          <w:tcPr>
            <w:tcW w:w="1629" w:type="dxa"/>
          </w:tcPr>
          <w:p w14:paraId="24F3B273" w14:textId="37381CA0"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22FB9BE5" w14:textId="6C223D64"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2DC06E4A" w14:textId="3B580B0D" w:rsidTr="00A03D4D">
        <w:tc>
          <w:tcPr>
            <w:tcW w:w="1496" w:type="dxa"/>
            <w:vAlign w:val="bottom"/>
          </w:tcPr>
          <w:p w14:paraId="4B3A9D69" w14:textId="77777777" w:rsidR="00FC1AD1" w:rsidRPr="008C7FD0" w:rsidRDefault="00FC1AD1" w:rsidP="00FC1AD1">
            <w:pPr>
              <w:rPr>
                <w:rFonts w:cs="Arial"/>
                <w:sz w:val="21"/>
                <w:szCs w:val="21"/>
              </w:rPr>
            </w:pPr>
            <w:r w:rsidRPr="008C7FD0">
              <w:rPr>
                <w:rFonts w:cs="Arial"/>
                <w:color w:val="000000"/>
                <w:sz w:val="21"/>
                <w:szCs w:val="21"/>
              </w:rPr>
              <w:t>GLUC</w:t>
            </w:r>
          </w:p>
        </w:tc>
        <w:tc>
          <w:tcPr>
            <w:tcW w:w="3244" w:type="dxa"/>
            <w:vAlign w:val="bottom"/>
          </w:tcPr>
          <w:p w14:paraId="22B5A67A" w14:textId="77777777" w:rsidR="00FC1AD1" w:rsidRPr="008C7FD0" w:rsidRDefault="00FC1AD1" w:rsidP="00FC1AD1">
            <w:pPr>
              <w:rPr>
                <w:rFonts w:cs="Arial"/>
                <w:sz w:val="21"/>
                <w:szCs w:val="21"/>
              </w:rPr>
            </w:pPr>
            <w:r w:rsidRPr="008C7FD0">
              <w:rPr>
                <w:rFonts w:cs="Arial"/>
                <w:color w:val="000000"/>
                <w:sz w:val="21"/>
                <w:szCs w:val="21"/>
              </w:rPr>
              <w:t>Glucose</w:t>
            </w:r>
          </w:p>
        </w:tc>
        <w:tc>
          <w:tcPr>
            <w:tcW w:w="1629" w:type="dxa"/>
          </w:tcPr>
          <w:p w14:paraId="767C908A" w14:textId="7EAEF851"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3BACBEE6" w14:textId="789A2886"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1DE69F56" w14:textId="59E4C325" w:rsidTr="00A03D4D">
        <w:tc>
          <w:tcPr>
            <w:tcW w:w="1496" w:type="dxa"/>
            <w:vAlign w:val="bottom"/>
          </w:tcPr>
          <w:p w14:paraId="4A53C9CD" w14:textId="77777777" w:rsidR="00FC1AD1" w:rsidRPr="008C7FD0" w:rsidRDefault="00FC1AD1" w:rsidP="00FC1AD1">
            <w:pPr>
              <w:rPr>
                <w:rFonts w:cs="Arial"/>
                <w:sz w:val="21"/>
                <w:szCs w:val="21"/>
              </w:rPr>
            </w:pPr>
            <w:r w:rsidRPr="008C7FD0">
              <w:rPr>
                <w:rFonts w:cs="Arial"/>
                <w:color w:val="000000"/>
                <w:sz w:val="21"/>
                <w:szCs w:val="21"/>
              </w:rPr>
              <w:t>GSBI</w:t>
            </w:r>
          </w:p>
        </w:tc>
        <w:tc>
          <w:tcPr>
            <w:tcW w:w="3244" w:type="dxa"/>
            <w:vAlign w:val="bottom"/>
          </w:tcPr>
          <w:p w14:paraId="0B718ACD" w14:textId="77777777" w:rsidR="00FC1AD1" w:rsidRPr="008C7FD0" w:rsidRDefault="00FC1AD1" w:rsidP="00FC1AD1">
            <w:pPr>
              <w:rPr>
                <w:rFonts w:cs="Arial"/>
                <w:sz w:val="21"/>
                <w:szCs w:val="21"/>
              </w:rPr>
            </w:pPr>
            <w:r w:rsidRPr="008C7FD0">
              <w:rPr>
                <w:rFonts w:cs="Arial"/>
                <w:color w:val="000000"/>
                <w:sz w:val="21"/>
                <w:szCs w:val="21"/>
              </w:rPr>
              <w:t>Bilirubin</w:t>
            </w:r>
          </w:p>
        </w:tc>
        <w:tc>
          <w:tcPr>
            <w:tcW w:w="1629" w:type="dxa"/>
          </w:tcPr>
          <w:p w14:paraId="49354ECB" w14:textId="19794599"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381F41E7" w14:textId="6D2358FF" w:rsidR="00FC1AD1" w:rsidRPr="008C7FD0" w:rsidRDefault="00B2512B" w:rsidP="00FC1AD1">
            <w:pPr>
              <w:rPr>
                <w:rFonts w:cs="Arial"/>
                <w:color w:val="000000"/>
                <w:sz w:val="21"/>
                <w:szCs w:val="21"/>
              </w:rPr>
            </w:pPr>
            <w:r>
              <w:rPr>
                <w:rFonts w:cs="Arial"/>
                <w:color w:val="000000"/>
                <w:sz w:val="21"/>
                <w:szCs w:val="21"/>
              </w:rPr>
              <w:t>Retired</w:t>
            </w:r>
          </w:p>
        </w:tc>
      </w:tr>
      <w:tr w:rsidR="00FC1AD1" w:rsidRPr="008C7FD0" w14:paraId="6B058863" w14:textId="5C952836" w:rsidTr="00A03D4D">
        <w:tc>
          <w:tcPr>
            <w:tcW w:w="1496" w:type="dxa"/>
            <w:vAlign w:val="bottom"/>
          </w:tcPr>
          <w:p w14:paraId="337B56F2" w14:textId="77777777" w:rsidR="00FC1AD1" w:rsidRPr="008C7FD0" w:rsidRDefault="00FC1AD1" w:rsidP="00FC1AD1">
            <w:pPr>
              <w:rPr>
                <w:rFonts w:cs="Arial"/>
                <w:sz w:val="21"/>
                <w:szCs w:val="21"/>
              </w:rPr>
            </w:pPr>
            <w:r w:rsidRPr="008C7FD0">
              <w:rPr>
                <w:rFonts w:cs="Arial"/>
                <w:color w:val="000000"/>
                <w:sz w:val="21"/>
                <w:szCs w:val="21"/>
              </w:rPr>
              <w:t>HB</w:t>
            </w:r>
          </w:p>
        </w:tc>
        <w:tc>
          <w:tcPr>
            <w:tcW w:w="3244" w:type="dxa"/>
            <w:vAlign w:val="bottom"/>
          </w:tcPr>
          <w:p w14:paraId="1DC35E4E" w14:textId="77777777" w:rsidR="00FC1AD1" w:rsidRPr="008C7FD0" w:rsidRDefault="00FC1AD1" w:rsidP="00FC1AD1">
            <w:pPr>
              <w:rPr>
                <w:rFonts w:cs="Arial"/>
                <w:sz w:val="21"/>
                <w:szCs w:val="21"/>
              </w:rPr>
            </w:pPr>
            <w:r w:rsidRPr="008C7FD0">
              <w:rPr>
                <w:rFonts w:cs="Arial"/>
                <w:color w:val="000000"/>
                <w:sz w:val="21"/>
                <w:szCs w:val="21"/>
              </w:rPr>
              <w:t>Haemoglobin</w:t>
            </w:r>
          </w:p>
        </w:tc>
        <w:tc>
          <w:tcPr>
            <w:tcW w:w="1629" w:type="dxa"/>
          </w:tcPr>
          <w:p w14:paraId="6AE8BC26" w14:textId="5C6FAFF5"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61349627" w14:textId="380CD83A"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58BC58AE" w14:textId="41B2008C" w:rsidTr="00A03D4D">
        <w:tc>
          <w:tcPr>
            <w:tcW w:w="1496" w:type="dxa"/>
            <w:vAlign w:val="bottom"/>
          </w:tcPr>
          <w:p w14:paraId="4E4E24B1" w14:textId="77777777" w:rsidR="00FC1AD1" w:rsidRPr="008C7FD0" w:rsidRDefault="00FC1AD1" w:rsidP="00FC1AD1">
            <w:pPr>
              <w:rPr>
                <w:rFonts w:cs="Arial"/>
                <w:sz w:val="21"/>
                <w:szCs w:val="21"/>
              </w:rPr>
            </w:pPr>
            <w:r w:rsidRPr="008C7FD0">
              <w:rPr>
                <w:rFonts w:cs="Arial"/>
                <w:color w:val="000000"/>
                <w:sz w:val="21"/>
                <w:szCs w:val="21"/>
              </w:rPr>
              <w:t>HBCT</w:t>
            </w:r>
          </w:p>
        </w:tc>
        <w:tc>
          <w:tcPr>
            <w:tcW w:w="3244" w:type="dxa"/>
            <w:vAlign w:val="bottom"/>
          </w:tcPr>
          <w:p w14:paraId="26E27557" w14:textId="77777777" w:rsidR="00FC1AD1" w:rsidRPr="008C7FD0" w:rsidRDefault="00FC1AD1" w:rsidP="00FC1AD1">
            <w:pPr>
              <w:rPr>
                <w:rFonts w:cs="Arial"/>
                <w:sz w:val="21"/>
                <w:szCs w:val="21"/>
              </w:rPr>
            </w:pPr>
            <w:r w:rsidRPr="008C7FD0">
              <w:rPr>
                <w:rFonts w:cs="Arial"/>
                <w:color w:val="000000"/>
                <w:sz w:val="21"/>
                <w:szCs w:val="21"/>
              </w:rPr>
              <w:t>Anti-Hepatitis B core</w:t>
            </w:r>
          </w:p>
        </w:tc>
        <w:tc>
          <w:tcPr>
            <w:tcW w:w="1629" w:type="dxa"/>
          </w:tcPr>
          <w:p w14:paraId="043CDDB8" w14:textId="43BE3EBE"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64CBC08A" w14:textId="5FD00920"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5C7D11FE" w14:textId="48ACF48D" w:rsidTr="00A03D4D">
        <w:tc>
          <w:tcPr>
            <w:tcW w:w="1496" w:type="dxa"/>
            <w:vAlign w:val="bottom"/>
          </w:tcPr>
          <w:p w14:paraId="4CA2EF64" w14:textId="77777777" w:rsidR="00FC1AD1" w:rsidRPr="008C7FD0" w:rsidRDefault="00FC1AD1" w:rsidP="00FC1AD1">
            <w:pPr>
              <w:rPr>
                <w:rFonts w:cs="Arial"/>
                <w:sz w:val="21"/>
                <w:szCs w:val="21"/>
              </w:rPr>
            </w:pPr>
            <w:r w:rsidRPr="008C7FD0">
              <w:rPr>
                <w:rFonts w:cs="Arial"/>
                <w:color w:val="000000"/>
                <w:sz w:val="21"/>
                <w:szCs w:val="21"/>
              </w:rPr>
              <w:t>HBEB</w:t>
            </w:r>
          </w:p>
        </w:tc>
        <w:tc>
          <w:tcPr>
            <w:tcW w:w="3244" w:type="dxa"/>
            <w:vAlign w:val="bottom"/>
          </w:tcPr>
          <w:p w14:paraId="21C6A38D" w14:textId="77777777" w:rsidR="00FC1AD1" w:rsidRPr="008C7FD0" w:rsidRDefault="00FC1AD1" w:rsidP="00FC1AD1">
            <w:pPr>
              <w:rPr>
                <w:rFonts w:cs="Arial"/>
                <w:sz w:val="21"/>
                <w:szCs w:val="21"/>
              </w:rPr>
            </w:pPr>
            <w:r w:rsidRPr="008C7FD0">
              <w:rPr>
                <w:rFonts w:cs="Arial"/>
                <w:color w:val="000000"/>
                <w:sz w:val="21"/>
                <w:szCs w:val="21"/>
              </w:rPr>
              <w:t>Anti-</w:t>
            </w:r>
            <w:proofErr w:type="spellStart"/>
            <w:r w:rsidRPr="008C7FD0">
              <w:rPr>
                <w:rFonts w:cs="Arial"/>
                <w:color w:val="000000"/>
                <w:sz w:val="21"/>
                <w:szCs w:val="21"/>
              </w:rPr>
              <w:t>HBe</w:t>
            </w:r>
            <w:proofErr w:type="spellEnd"/>
          </w:p>
        </w:tc>
        <w:tc>
          <w:tcPr>
            <w:tcW w:w="1629" w:type="dxa"/>
          </w:tcPr>
          <w:p w14:paraId="5F57F2EE" w14:textId="7479D8B6"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2E2EAB93" w14:textId="4AFB0B95"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73559F20" w14:textId="2A5328C7" w:rsidTr="00A03D4D">
        <w:tc>
          <w:tcPr>
            <w:tcW w:w="1496" w:type="dxa"/>
            <w:vAlign w:val="bottom"/>
          </w:tcPr>
          <w:p w14:paraId="452818D6" w14:textId="77777777" w:rsidR="00FC1AD1" w:rsidRPr="008C7FD0" w:rsidRDefault="00FC1AD1" w:rsidP="00FC1AD1">
            <w:pPr>
              <w:rPr>
                <w:rFonts w:cs="Arial"/>
                <w:sz w:val="21"/>
                <w:szCs w:val="21"/>
              </w:rPr>
            </w:pPr>
            <w:r w:rsidRPr="008C7FD0">
              <w:rPr>
                <w:rFonts w:cs="Arial"/>
                <w:color w:val="000000"/>
                <w:sz w:val="21"/>
                <w:szCs w:val="21"/>
              </w:rPr>
              <w:t>HBEG</w:t>
            </w:r>
          </w:p>
        </w:tc>
        <w:tc>
          <w:tcPr>
            <w:tcW w:w="3244" w:type="dxa"/>
            <w:vAlign w:val="bottom"/>
          </w:tcPr>
          <w:p w14:paraId="2E4DA23C" w14:textId="77777777" w:rsidR="00FC1AD1" w:rsidRPr="008C7FD0" w:rsidRDefault="00FC1AD1" w:rsidP="00FC1AD1">
            <w:pPr>
              <w:rPr>
                <w:rFonts w:cs="Arial"/>
                <w:sz w:val="21"/>
                <w:szCs w:val="21"/>
              </w:rPr>
            </w:pPr>
            <w:r w:rsidRPr="008C7FD0">
              <w:rPr>
                <w:rFonts w:cs="Arial"/>
                <w:color w:val="000000"/>
                <w:sz w:val="21"/>
                <w:szCs w:val="21"/>
              </w:rPr>
              <w:t>Hepatitis B e antigen</w:t>
            </w:r>
          </w:p>
        </w:tc>
        <w:tc>
          <w:tcPr>
            <w:tcW w:w="1629" w:type="dxa"/>
          </w:tcPr>
          <w:p w14:paraId="0718AD23" w14:textId="017BA838"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53501975" w14:textId="1BF82FBE"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685B8992" w14:textId="195F4815" w:rsidTr="00A03D4D">
        <w:tc>
          <w:tcPr>
            <w:tcW w:w="1496" w:type="dxa"/>
            <w:vAlign w:val="bottom"/>
          </w:tcPr>
          <w:p w14:paraId="36C68BD5" w14:textId="77777777" w:rsidR="00FC1AD1" w:rsidRPr="008C7FD0" w:rsidRDefault="00FC1AD1" w:rsidP="00FC1AD1">
            <w:pPr>
              <w:rPr>
                <w:rFonts w:cs="Arial"/>
                <w:sz w:val="21"/>
                <w:szCs w:val="21"/>
              </w:rPr>
            </w:pPr>
            <w:r w:rsidRPr="008C7FD0">
              <w:rPr>
                <w:rFonts w:cs="Arial"/>
                <w:color w:val="000000"/>
                <w:sz w:val="21"/>
                <w:szCs w:val="21"/>
              </w:rPr>
              <w:t>HBSG</w:t>
            </w:r>
          </w:p>
        </w:tc>
        <w:tc>
          <w:tcPr>
            <w:tcW w:w="3244" w:type="dxa"/>
            <w:vAlign w:val="bottom"/>
          </w:tcPr>
          <w:p w14:paraId="79EF31EF" w14:textId="77777777" w:rsidR="00FC1AD1" w:rsidRPr="008C7FD0" w:rsidRDefault="00FC1AD1" w:rsidP="00FC1AD1">
            <w:pPr>
              <w:rPr>
                <w:rFonts w:cs="Arial"/>
                <w:sz w:val="21"/>
                <w:szCs w:val="21"/>
              </w:rPr>
            </w:pPr>
            <w:r w:rsidRPr="008C7FD0">
              <w:rPr>
                <w:rFonts w:cs="Arial"/>
                <w:color w:val="000000"/>
                <w:sz w:val="21"/>
                <w:szCs w:val="21"/>
              </w:rPr>
              <w:t>Hepatitis B surface antigen</w:t>
            </w:r>
          </w:p>
        </w:tc>
        <w:tc>
          <w:tcPr>
            <w:tcW w:w="1629" w:type="dxa"/>
          </w:tcPr>
          <w:p w14:paraId="445ABE07" w14:textId="7FF1279C"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775D0D17" w14:textId="1B4C52FC"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5F5D1629" w14:textId="10D43951" w:rsidTr="00A03D4D">
        <w:tc>
          <w:tcPr>
            <w:tcW w:w="1496" w:type="dxa"/>
            <w:vAlign w:val="bottom"/>
          </w:tcPr>
          <w:p w14:paraId="1AB987AC" w14:textId="77777777" w:rsidR="00FC1AD1" w:rsidRPr="008C7FD0" w:rsidRDefault="00FC1AD1" w:rsidP="00FC1AD1">
            <w:pPr>
              <w:rPr>
                <w:rFonts w:cs="Arial"/>
                <w:sz w:val="21"/>
                <w:szCs w:val="21"/>
              </w:rPr>
            </w:pPr>
            <w:r w:rsidRPr="008C7FD0">
              <w:rPr>
                <w:rFonts w:cs="Arial"/>
                <w:color w:val="000000"/>
                <w:sz w:val="21"/>
                <w:szCs w:val="21"/>
              </w:rPr>
              <w:t>HBVD</w:t>
            </w:r>
          </w:p>
        </w:tc>
        <w:tc>
          <w:tcPr>
            <w:tcW w:w="3244" w:type="dxa"/>
            <w:vAlign w:val="bottom"/>
          </w:tcPr>
          <w:p w14:paraId="5A969EF5" w14:textId="77777777" w:rsidR="00FC1AD1" w:rsidRPr="008C7FD0" w:rsidRDefault="00FC1AD1" w:rsidP="00FC1AD1">
            <w:pPr>
              <w:rPr>
                <w:rFonts w:cs="Arial"/>
                <w:sz w:val="21"/>
                <w:szCs w:val="21"/>
              </w:rPr>
            </w:pPr>
            <w:r w:rsidRPr="008C7FD0">
              <w:rPr>
                <w:rFonts w:cs="Arial"/>
                <w:color w:val="000000"/>
                <w:sz w:val="21"/>
                <w:szCs w:val="21"/>
              </w:rPr>
              <w:t>HBV DNA</w:t>
            </w:r>
          </w:p>
        </w:tc>
        <w:tc>
          <w:tcPr>
            <w:tcW w:w="1629" w:type="dxa"/>
          </w:tcPr>
          <w:p w14:paraId="32D33006" w14:textId="61897F83"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38A781B6" w14:textId="5A18418C"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4A79C293" w14:textId="3999D389" w:rsidTr="00A03D4D">
        <w:tc>
          <w:tcPr>
            <w:tcW w:w="1496" w:type="dxa"/>
            <w:vAlign w:val="bottom"/>
          </w:tcPr>
          <w:p w14:paraId="11281816" w14:textId="77777777" w:rsidR="00FC1AD1" w:rsidRPr="008C7FD0" w:rsidRDefault="00FC1AD1" w:rsidP="00FC1AD1">
            <w:pPr>
              <w:rPr>
                <w:rFonts w:cs="Arial"/>
                <w:sz w:val="21"/>
                <w:szCs w:val="21"/>
              </w:rPr>
            </w:pPr>
            <w:r w:rsidRPr="008C7FD0">
              <w:rPr>
                <w:rFonts w:cs="Arial"/>
                <w:color w:val="000000"/>
                <w:sz w:val="21"/>
                <w:szCs w:val="21"/>
              </w:rPr>
              <w:t>HCVA</w:t>
            </w:r>
          </w:p>
        </w:tc>
        <w:tc>
          <w:tcPr>
            <w:tcW w:w="3244" w:type="dxa"/>
            <w:vAlign w:val="bottom"/>
          </w:tcPr>
          <w:p w14:paraId="4A30BAC4" w14:textId="77777777" w:rsidR="00FC1AD1" w:rsidRPr="008C7FD0" w:rsidRDefault="00FC1AD1" w:rsidP="00FC1AD1">
            <w:pPr>
              <w:rPr>
                <w:rFonts w:cs="Arial"/>
                <w:sz w:val="21"/>
                <w:szCs w:val="21"/>
              </w:rPr>
            </w:pPr>
            <w:r w:rsidRPr="008C7FD0">
              <w:rPr>
                <w:rFonts w:cs="Arial"/>
                <w:color w:val="000000"/>
                <w:sz w:val="21"/>
                <w:szCs w:val="21"/>
              </w:rPr>
              <w:t>Hepatitis C antibody</w:t>
            </w:r>
          </w:p>
        </w:tc>
        <w:tc>
          <w:tcPr>
            <w:tcW w:w="1629" w:type="dxa"/>
          </w:tcPr>
          <w:p w14:paraId="665CA9C7" w14:textId="72EDA2EC"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5D550D1A" w14:textId="6F9773F2"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5A9063E7" w14:textId="460712D0" w:rsidTr="00A03D4D">
        <w:tc>
          <w:tcPr>
            <w:tcW w:w="1496" w:type="dxa"/>
            <w:vAlign w:val="bottom"/>
          </w:tcPr>
          <w:p w14:paraId="3C2A6548" w14:textId="77777777" w:rsidR="00FC1AD1" w:rsidRPr="008C7FD0" w:rsidRDefault="00FC1AD1" w:rsidP="00FC1AD1">
            <w:pPr>
              <w:rPr>
                <w:rFonts w:cs="Arial"/>
                <w:sz w:val="21"/>
                <w:szCs w:val="21"/>
              </w:rPr>
            </w:pPr>
            <w:r w:rsidRPr="008C7FD0">
              <w:rPr>
                <w:rFonts w:cs="Arial"/>
                <w:color w:val="000000"/>
                <w:sz w:val="21"/>
                <w:szCs w:val="21"/>
              </w:rPr>
              <w:t>HCVL</w:t>
            </w:r>
          </w:p>
        </w:tc>
        <w:tc>
          <w:tcPr>
            <w:tcW w:w="3244" w:type="dxa"/>
            <w:vAlign w:val="bottom"/>
          </w:tcPr>
          <w:p w14:paraId="417C59DE" w14:textId="77777777" w:rsidR="00FC1AD1" w:rsidRPr="008C7FD0" w:rsidRDefault="00FC1AD1" w:rsidP="00FC1AD1">
            <w:pPr>
              <w:rPr>
                <w:rFonts w:cs="Arial"/>
                <w:sz w:val="21"/>
                <w:szCs w:val="21"/>
              </w:rPr>
            </w:pPr>
            <w:r w:rsidRPr="008C7FD0">
              <w:rPr>
                <w:rFonts w:cs="Arial"/>
                <w:color w:val="000000"/>
                <w:sz w:val="21"/>
                <w:szCs w:val="21"/>
              </w:rPr>
              <w:t>HCV Viral Load</w:t>
            </w:r>
          </w:p>
        </w:tc>
        <w:tc>
          <w:tcPr>
            <w:tcW w:w="1629" w:type="dxa"/>
          </w:tcPr>
          <w:p w14:paraId="2F1668A4" w14:textId="4D9D3D73"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18699433" w14:textId="0EE10C01"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533EFAF1" w14:textId="213E8D97" w:rsidTr="00A03D4D">
        <w:tc>
          <w:tcPr>
            <w:tcW w:w="1496" w:type="dxa"/>
            <w:vAlign w:val="bottom"/>
          </w:tcPr>
          <w:p w14:paraId="70556EFB" w14:textId="77777777" w:rsidR="00FC1AD1" w:rsidRPr="008C7FD0" w:rsidRDefault="00FC1AD1" w:rsidP="00FC1AD1">
            <w:pPr>
              <w:rPr>
                <w:rFonts w:cs="Arial"/>
                <w:sz w:val="21"/>
                <w:szCs w:val="21"/>
              </w:rPr>
            </w:pPr>
            <w:r w:rsidRPr="008C7FD0">
              <w:rPr>
                <w:rFonts w:cs="Arial"/>
                <w:color w:val="000000"/>
                <w:sz w:val="21"/>
                <w:szCs w:val="21"/>
              </w:rPr>
              <w:t>HCVR</w:t>
            </w:r>
          </w:p>
        </w:tc>
        <w:tc>
          <w:tcPr>
            <w:tcW w:w="3244" w:type="dxa"/>
            <w:vAlign w:val="bottom"/>
          </w:tcPr>
          <w:p w14:paraId="188F79C3" w14:textId="77777777" w:rsidR="00FC1AD1" w:rsidRPr="008C7FD0" w:rsidRDefault="00FC1AD1" w:rsidP="00FC1AD1">
            <w:pPr>
              <w:rPr>
                <w:rFonts w:cs="Arial"/>
                <w:sz w:val="21"/>
                <w:szCs w:val="21"/>
              </w:rPr>
            </w:pPr>
            <w:r w:rsidRPr="008C7FD0">
              <w:rPr>
                <w:rFonts w:cs="Arial"/>
                <w:color w:val="000000"/>
                <w:sz w:val="21"/>
                <w:szCs w:val="21"/>
              </w:rPr>
              <w:t>HCV RNA</w:t>
            </w:r>
          </w:p>
        </w:tc>
        <w:tc>
          <w:tcPr>
            <w:tcW w:w="1629" w:type="dxa"/>
          </w:tcPr>
          <w:p w14:paraId="47FAD821" w14:textId="244B37BA"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77CAAA67" w14:textId="6A9647BF"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12860BE5" w14:textId="22B8D13D" w:rsidTr="00A03D4D">
        <w:tc>
          <w:tcPr>
            <w:tcW w:w="1496" w:type="dxa"/>
            <w:vAlign w:val="bottom"/>
          </w:tcPr>
          <w:p w14:paraId="0A8F45E8" w14:textId="3B82FAFA" w:rsidR="00FC1AD1" w:rsidRPr="008C7FD0" w:rsidRDefault="00FC1AD1" w:rsidP="00FC1AD1">
            <w:pPr>
              <w:rPr>
                <w:sz w:val="21"/>
                <w:szCs w:val="21"/>
              </w:rPr>
            </w:pPr>
            <w:r w:rsidRPr="008C7FD0">
              <w:rPr>
                <w:rFonts w:cs="Arial"/>
                <w:color w:val="000000"/>
                <w:sz w:val="21"/>
                <w:szCs w:val="21"/>
              </w:rPr>
              <w:t>HDVG</w:t>
            </w:r>
          </w:p>
        </w:tc>
        <w:tc>
          <w:tcPr>
            <w:tcW w:w="3244" w:type="dxa"/>
            <w:vAlign w:val="bottom"/>
          </w:tcPr>
          <w:p w14:paraId="357988E8" w14:textId="2AE317CC" w:rsidR="00FC1AD1" w:rsidRPr="008C7FD0" w:rsidRDefault="00FC1AD1" w:rsidP="00FC1AD1">
            <w:pPr>
              <w:rPr>
                <w:sz w:val="21"/>
                <w:szCs w:val="21"/>
              </w:rPr>
            </w:pPr>
            <w:r w:rsidRPr="008C7FD0">
              <w:rPr>
                <w:rFonts w:cs="Arial"/>
                <w:color w:val="000000"/>
                <w:sz w:val="21"/>
                <w:szCs w:val="21"/>
              </w:rPr>
              <w:t>HDV IgG</w:t>
            </w:r>
          </w:p>
        </w:tc>
        <w:tc>
          <w:tcPr>
            <w:tcW w:w="1629" w:type="dxa"/>
          </w:tcPr>
          <w:p w14:paraId="1CD442C3" w14:textId="74A59E9A"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273FE768" w14:textId="224B4BDF"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55094207" w14:textId="1CB5C8DF" w:rsidTr="00A03D4D">
        <w:tc>
          <w:tcPr>
            <w:tcW w:w="1496" w:type="dxa"/>
            <w:vAlign w:val="bottom"/>
          </w:tcPr>
          <w:p w14:paraId="3EC28380" w14:textId="5F36E45A" w:rsidR="00FC1AD1" w:rsidRPr="008C7FD0" w:rsidRDefault="00FC1AD1" w:rsidP="00FC1AD1">
            <w:pPr>
              <w:rPr>
                <w:rFonts w:cs="Arial"/>
                <w:color w:val="000000"/>
                <w:sz w:val="21"/>
                <w:szCs w:val="21"/>
              </w:rPr>
            </w:pPr>
            <w:r w:rsidRPr="008C7FD0">
              <w:rPr>
                <w:rFonts w:cs="Arial"/>
                <w:color w:val="000000"/>
                <w:sz w:val="21"/>
                <w:szCs w:val="21"/>
              </w:rPr>
              <w:t>HDVL</w:t>
            </w:r>
          </w:p>
        </w:tc>
        <w:tc>
          <w:tcPr>
            <w:tcW w:w="3244" w:type="dxa"/>
            <w:vAlign w:val="bottom"/>
          </w:tcPr>
          <w:p w14:paraId="473B9D2A" w14:textId="57E33A6B" w:rsidR="00FC1AD1" w:rsidRPr="008C7FD0" w:rsidRDefault="00FC1AD1" w:rsidP="00FC1AD1">
            <w:pPr>
              <w:rPr>
                <w:rFonts w:cs="Arial"/>
                <w:color w:val="000000"/>
                <w:sz w:val="21"/>
                <w:szCs w:val="21"/>
              </w:rPr>
            </w:pPr>
            <w:r w:rsidRPr="008C7FD0">
              <w:rPr>
                <w:rFonts w:cs="Arial"/>
                <w:color w:val="000000"/>
                <w:sz w:val="21"/>
                <w:szCs w:val="21"/>
              </w:rPr>
              <w:t>HDV Viral Load</w:t>
            </w:r>
          </w:p>
        </w:tc>
        <w:tc>
          <w:tcPr>
            <w:tcW w:w="1629" w:type="dxa"/>
          </w:tcPr>
          <w:p w14:paraId="33819F97" w14:textId="10C27774"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04E7C7FD" w14:textId="4DA02143"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34B45A01" w14:textId="38C30819" w:rsidTr="00A03D4D">
        <w:tc>
          <w:tcPr>
            <w:tcW w:w="1496" w:type="dxa"/>
            <w:vAlign w:val="bottom"/>
          </w:tcPr>
          <w:p w14:paraId="3CF58343" w14:textId="05EDA060" w:rsidR="00FC1AD1" w:rsidRPr="008C7FD0" w:rsidRDefault="00FC1AD1" w:rsidP="00FC1AD1">
            <w:pPr>
              <w:rPr>
                <w:rFonts w:cs="Arial"/>
                <w:color w:val="000000"/>
                <w:sz w:val="21"/>
                <w:szCs w:val="21"/>
              </w:rPr>
            </w:pPr>
            <w:r w:rsidRPr="008C7FD0">
              <w:rPr>
                <w:rFonts w:cs="Arial"/>
                <w:color w:val="000000"/>
                <w:sz w:val="21"/>
                <w:szCs w:val="21"/>
              </w:rPr>
              <w:t>HDVM</w:t>
            </w:r>
          </w:p>
        </w:tc>
        <w:tc>
          <w:tcPr>
            <w:tcW w:w="3244" w:type="dxa"/>
            <w:vAlign w:val="bottom"/>
          </w:tcPr>
          <w:p w14:paraId="31B981C6" w14:textId="082E2559" w:rsidR="00FC1AD1" w:rsidRPr="008C7FD0" w:rsidRDefault="00FC1AD1" w:rsidP="00FC1AD1">
            <w:pPr>
              <w:rPr>
                <w:rFonts w:cs="Arial"/>
                <w:color w:val="000000"/>
                <w:sz w:val="21"/>
                <w:szCs w:val="21"/>
              </w:rPr>
            </w:pPr>
            <w:r w:rsidRPr="008C7FD0">
              <w:rPr>
                <w:rFonts w:cs="Arial"/>
                <w:color w:val="000000"/>
                <w:sz w:val="21"/>
                <w:szCs w:val="21"/>
              </w:rPr>
              <w:t>HDV IgM</w:t>
            </w:r>
          </w:p>
        </w:tc>
        <w:tc>
          <w:tcPr>
            <w:tcW w:w="1629" w:type="dxa"/>
          </w:tcPr>
          <w:p w14:paraId="0763FF37" w14:textId="0F6D5A36"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2D1A7921" w14:textId="5A2361E0"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5519DE58" w14:textId="67ED8B32" w:rsidTr="00A03D4D">
        <w:tc>
          <w:tcPr>
            <w:tcW w:w="1496" w:type="dxa"/>
            <w:vAlign w:val="bottom"/>
          </w:tcPr>
          <w:p w14:paraId="310D7D7B" w14:textId="5C73B474" w:rsidR="00FC1AD1" w:rsidRPr="008C7FD0" w:rsidRDefault="00FC1AD1" w:rsidP="00FC1AD1">
            <w:pPr>
              <w:rPr>
                <w:rFonts w:cs="Arial"/>
                <w:color w:val="000000"/>
                <w:sz w:val="21"/>
                <w:szCs w:val="21"/>
              </w:rPr>
            </w:pPr>
            <w:r w:rsidRPr="008C7FD0">
              <w:rPr>
                <w:rFonts w:cs="Arial"/>
                <w:color w:val="000000"/>
                <w:sz w:val="21"/>
                <w:szCs w:val="21"/>
              </w:rPr>
              <w:t>HEVM</w:t>
            </w:r>
          </w:p>
        </w:tc>
        <w:tc>
          <w:tcPr>
            <w:tcW w:w="3244" w:type="dxa"/>
            <w:vAlign w:val="bottom"/>
          </w:tcPr>
          <w:p w14:paraId="6D93AB27" w14:textId="5DDEA1DA" w:rsidR="00FC1AD1" w:rsidRPr="008C7FD0" w:rsidRDefault="00FC1AD1" w:rsidP="00FC1AD1">
            <w:pPr>
              <w:rPr>
                <w:rFonts w:cs="Arial"/>
                <w:color w:val="000000"/>
                <w:sz w:val="21"/>
                <w:szCs w:val="21"/>
              </w:rPr>
            </w:pPr>
            <w:r w:rsidRPr="008C7FD0">
              <w:rPr>
                <w:rFonts w:cs="Arial"/>
                <w:color w:val="000000"/>
                <w:sz w:val="21"/>
                <w:szCs w:val="21"/>
              </w:rPr>
              <w:t>HEV IgM</w:t>
            </w:r>
          </w:p>
        </w:tc>
        <w:tc>
          <w:tcPr>
            <w:tcW w:w="1629" w:type="dxa"/>
          </w:tcPr>
          <w:p w14:paraId="41A1608A" w14:textId="712A7E84"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1F01E4DE" w14:textId="1A6EAAFD"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4B8BCCE8" w14:textId="05282C23" w:rsidTr="00A03D4D">
        <w:tc>
          <w:tcPr>
            <w:tcW w:w="1496" w:type="dxa"/>
            <w:vAlign w:val="bottom"/>
          </w:tcPr>
          <w:p w14:paraId="0AD74893" w14:textId="4D40C583" w:rsidR="00FC1AD1" w:rsidRPr="008C7FD0" w:rsidRDefault="00FC1AD1" w:rsidP="00FC1AD1">
            <w:pPr>
              <w:rPr>
                <w:rFonts w:cs="Arial"/>
                <w:color w:val="000000"/>
                <w:sz w:val="21"/>
                <w:szCs w:val="21"/>
              </w:rPr>
            </w:pPr>
            <w:r w:rsidRPr="008C7FD0">
              <w:rPr>
                <w:rFonts w:cs="Arial"/>
                <w:color w:val="000000"/>
                <w:sz w:val="21"/>
                <w:szCs w:val="21"/>
              </w:rPr>
              <w:t>HEVG</w:t>
            </w:r>
          </w:p>
        </w:tc>
        <w:tc>
          <w:tcPr>
            <w:tcW w:w="3244" w:type="dxa"/>
            <w:vAlign w:val="bottom"/>
          </w:tcPr>
          <w:p w14:paraId="0007EFEB" w14:textId="48E602EA" w:rsidR="00FC1AD1" w:rsidRPr="008C7FD0" w:rsidRDefault="00FC1AD1" w:rsidP="00FC1AD1">
            <w:pPr>
              <w:rPr>
                <w:rFonts w:cs="Arial"/>
                <w:color w:val="000000"/>
                <w:sz w:val="21"/>
                <w:szCs w:val="21"/>
              </w:rPr>
            </w:pPr>
            <w:r w:rsidRPr="008C7FD0">
              <w:rPr>
                <w:rFonts w:cs="Arial"/>
                <w:color w:val="000000"/>
                <w:sz w:val="21"/>
                <w:szCs w:val="21"/>
              </w:rPr>
              <w:t>HEV IgG</w:t>
            </w:r>
          </w:p>
        </w:tc>
        <w:tc>
          <w:tcPr>
            <w:tcW w:w="1629" w:type="dxa"/>
          </w:tcPr>
          <w:p w14:paraId="060F069F" w14:textId="064470F0"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7131E0C7" w14:textId="22A272DF"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417F0DB9" w14:textId="5E46F622" w:rsidTr="00A03D4D">
        <w:tc>
          <w:tcPr>
            <w:tcW w:w="1496" w:type="dxa"/>
            <w:vAlign w:val="bottom"/>
          </w:tcPr>
          <w:p w14:paraId="402F9FFF" w14:textId="423E4B72" w:rsidR="00FC1AD1" w:rsidRPr="008C7FD0" w:rsidRDefault="00FC1AD1" w:rsidP="00FC1AD1">
            <w:pPr>
              <w:rPr>
                <w:rFonts w:cs="Arial"/>
                <w:color w:val="000000"/>
                <w:sz w:val="21"/>
                <w:szCs w:val="21"/>
              </w:rPr>
            </w:pPr>
            <w:r w:rsidRPr="008C7FD0">
              <w:rPr>
                <w:rFonts w:cs="Arial"/>
                <w:color w:val="000000"/>
                <w:sz w:val="21"/>
                <w:szCs w:val="21"/>
              </w:rPr>
              <w:t>HEVP</w:t>
            </w:r>
          </w:p>
        </w:tc>
        <w:tc>
          <w:tcPr>
            <w:tcW w:w="3244" w:type="dxa"/>
            <w:vAlign w:val="bottom"/>
          </w:tcPr>
          <w:p w14:paraId="7E19DEA3" w14:textId="6AE13B10" w:rsidR="00FC1AD1" w:rsidRPr="008C7FD0" w:rsidRDefault="00FC1AD1" w:rsidP="00FC1AD1">
            <w:pPr>
              <w:rPr>
                <w:rFonts w:cs="Arial"/>
                <w:color w:val="000000"/>
                <w:sz w:val="21"/>
                <w:szCs w:val="21"/>
              </w:rPr>
            </w:pPr>
            <w:r w:rsidRPr="008C7FD0">
              <w:rPr>
                <w:rFonts w:cs="Arial"/>
                <w:color w:val="000000"/>
                <w:sz w:val="21"/>
                <w:szCs w:val="21"/>
              </w:rPr>
              <w:t>HEV PCR</w:t>
            </w:r>
          </w:p>
        </w:tc>
        <w:tc>
          <w:tcPr>
            <w:tcW w:w="1629" w:type="dxa"/>
          </w:tcPr>
          <w:p w14:paraId="3A01B29A" w14:textId="0AAD58B8"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635D4E8A" w14:textId="4D1D8903"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7E948462" w14:textId="497A3019" w:rsidTr="00A03D4D">
        <w:tc>
          <w:tcPr>
            <w:tcW w:w="1496" w:type="dxa"/>
            <w:vAlign w:val="bottom"/>
          </w:tcPr>
          <w:p w14:paraId="38455D6A" w14:textId="22A78E60" w:rsidR="00FC1AD1" w:rsidRPr="008C7FD0" w:rsidRDefault="00FC1AD1" w:rsidP="00FC1AD1">
            <w:pPr>
              <w:rPr>
                <w:rFonts w:cs="Arial"/>
                <w:color w:val="000000"/>
                <w:sz w:val="21"/>
                <w:szCs w:val="21"/>
              </w:rPr>
            </w:pPr>
            <w:r w:rsidRPr="008C7FD0">
              <w:rPr>
                <w:rFonts w:cs="Arial"/>
                <w:color w:val="000000"/>
                <w:sz w:val="21"/>
                <w:szCs w:val="21"/>
              </w:rPr>
              <w:t>HINR</w:t>
            </w:r>
          </w:p>
        </w:tc>
        <w:tc>
          <w:tcPr>
            <w:tcW w:w="3244" w:type="dxa"/>
            <w:vAlign w:val="bottom"/>
          </w:tcPr>
          <w:p w14:paraId="581D7EC1" w14:textId="110DCC93" w:rsidR="00FC1AD1" w:rsidRPr="008C7FD0" w:rsidRDefault="00FC1AD1" w:rsidP="00FC1AD1">
            <w:pPr>
              <w:rPr>
                <w:rFonts w:cs="Arial"/>
                <w:color w:val="000000"/>
                <w:sz w:val="21"/>
                <w:szCs w:val="21"/>
              </w:rPr>
            </w:pPr>
            <w:r w:rsidRPr="008C7FD0">
              <w:rPr>
                <w:rFonts w:cs="Arial"/>
                <w:color w:val="000000"/>
                <w:sz w:val="21"/>
                <w:szCs w:val="21"/>
              </w:rPr>
              <w:t>INR</w:t>
            </w:r>
          </w:p>
        </w:tc>
        <w:tc>
          <w:tcPr>
            <w:tcW w:w="1629" w:type="dxa"/>
          </w:tcPr>
          <w:p w14:paraId="5BA5DDA8" w14:textId="373140CB"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6F93FB95" w14:textId="011E142E"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4C86FE18" w14:textId="4A7E041E" w:rsidTr="00A03D4D">
        <w:tc>
          <w:tcPr>
            <w:tcW w:w="1496" w:type="dxa"/>
            <w:vAlign w:val="bottom"/>
          </w:tcPr>
          <w:p w14:paraId="2A74A08D" w14:textId="71CEBF73" w:rsidR="00FC1AD1" w:rsidRPr="008C7FD0" w:rsidRDefault="00FC1AD1" w:rsidP="00FC1AD1">
            <w:pPr>
              <w:rPr>
                <w:rFonts w:cs="Arial"/>
                <w:color w:val="000000"/>
                <w:sz w:val="21"/>
                <w:szCs w:val="21"/>
              </w:rPr>
            </w:pPr>
            <w:r w:rsidRPr="008C7FD0">
              <w:rPr>
                <w:rFonts w:cs="Arial"/>
                <w:color w:val="000000"/>
                <w:sz w:val="21"/>
                <w:szCs w:val="21"/>
              </w:rPr>
              <w:t>HIVA</w:t>
            </w:r>
          </w:p>
        </w:tc>
        <w:tc>
          <w:tcPr>
            <w:tcW w:w="3244" w:type="dxa"/>
            <w:vAlign w:val="bottom"/>
          </w:tcPr>
          <w:p w14:paraId="573FFAD7" w14:textId="23938BBA" w:rsidR="00FC1AD1" w:rsidRPr="008C7FD0" w:rsidRDefault="00FC1AD1" w:rsidP="00FC1AD1">
            <w:pPr>
              <w:rPr>
                <w:rFonts w:cs="Arial"/>
                <w:color w:val="000000"/>
                <w:sz w:val="21"/>
                <w:szCs w:val="21"/>
              </w:rPr>
            </w:pPr>
            <w:r w:rsidRPr="008C7FD0">
              <w:rPr>
                <w:rFonts w:cs="Arial"/>
                <w:color w:val="000000"/>
                <w:sz w:val="21"/>
                <w:szCs w:val="21"/>
              </w:rPr>
              <w:t>Anti-HIV</w:t>
            </w:r>
          </w:p>
        </w:tc>
        <w:tc>
          <w:tcPr>
            <w:tcW w:w="1629" w:type="dxa"/>
          </w:tcPr>
          <w:p w14:paraId="2E3C1692" w14:textId="778F7D31"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5F70CBB0" w14:textId="79F8E540"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3A85CEF1" w14:textId="40EF8074" w:rsidTr="00A03D4D">
        <w:tc>
          <w:tcPr>
            <w:tcW w:w="1496" w:type="dxa"/>
            <w:vAlign w:val="bottom"/>
          </w:tcPr>
          <w:p w14:paraId="3614BE53" w14:textId="3A60BD48" w:rsidR="00FC1AD1" w:rsidRPr="008C7FD0" w:rsidRDefault="00FC1AD1" w:rsidP="00FC1AD1">
            <w:pPr>
              <w:rPr>
                <w:rFonts w:cs="Arial"/>
                <w:color w:val="000000"/>
                <w:sz w:val="21"/>
                <w:szCs w:val="21"/>
              </w:rPr>
            </w:pPr>
            <w:r w:rsidRPr="008C7FD0">
              <w:rPr>
                <w:rFonts w:cs="Arial"/>
                <w:color w:val="000000"/>
                <w:sz w:val="21"/>
                <w:szCs w:val="21"/>
              </w:rPr>
              <w:t>HPBG</w:t>
            </w:r>
          </w:p>
        </w:tc>
        <w:tc>
          <w:tcPr>
            <w:tcW w:w="3244" w:type="dxa"/>
            <w:vAlign w:val="bottom"/>
          </w:tcPr>
          <w:p w14:paraId="54D640EE" w14:textId="2C4A42CE" w:rsidR="00FC1AD1" w:rsidRPr="008C7FD0" w:rsidRDefault="00FC1AD1" w:rsidP="00FC1AD1">
            <w:pPr>
              <w:rPr>
                <w:rFonts w:cs="Arial"/>
                <w:color w:val="000000"/>
                <w:sz w:val="21"/>
                <w:szCs w:val="21"/>
              </w:rPr>
            </w:pPr>
            <w:r w:rsidRPr="008C7FD0">
              <w:rPr>
                <w:rFonts w:cs="Arial"/>
                <w:color w:val="000000"/>
                <w:sz w:val="21"/>
                <w:szCs w:val="21"/>
              </w:rPr>
              <w:t>Hepatitis B Genotype</w:t>
            </w:r>
          </w:p>
        </w:tc>
        <w:tc>
          <w:tcPr>
            <w:tcW w:w="1629" w:type="dxa"/>
          </w:tcPr>
          <w:p w14:paraId="3550AF63" w14:textId="56C2ABA6"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3F1FB8FC" w14:textId="5C7FBF76"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0CAEF5CE" w14:textId="0C9C7765" w:rsidTr="00A03D4D">
        <w:tc>
          <w:tcPr>
            <w:tcW w:w="1496" w:type="dxa"/>
            <w:vAlign w:val="bottom"/>
          </w:tcPr>
          <w:p w14:paraId="696A5901" w14:textId="2F18A825" w:rsidR="00FC1AD1" w:rsidRPr="008C7FD0" w:rsidRDefault="00FC1AD1" w:rsidP="00FC1AD1">
            <w:pPr>
              <w:rPr>
                <w:rFonts w:cs="Arial"/>
                <w:color w:val="000000"/>
                <w:sz w:val="21"/>
                <w:szCs w:val="21"/>
              </w:rPr>
            </w:pPr>
            <w:r w:rsidRPr="008C7FD0">
              <w:rPr>
                <w:rFonts w:cs="Arial"/>
                <w:color w:val="000000"/>
                <w:sz w:val="21"/>
                <w:szCs w:val="21"/>
              </w:rPr>
              <w:t>HPCG</w:t>
            </w:r>
          </w:p>
        </w:tc>
        <w:tc>
          <w:tcPr>
            <w:tcW w:w="3244" w:type="dxa"/>
            <w:vAlign w:val="bottom"/>
          </w:tcPr>
          <w:p w14:paraId="2FE559B3" w14:textId="5FF751C8" w:rsidR="00FC1AD1" w:rsidRPr="008C7FD0" w:rsidRDefault="00FC1AD1" w:rsidP="00FC1AD1">
            <w:pPr>
              <w:rPr>
                <w:rFonts w:cs="Arial"/>
                <w:color w:val="000000"/>
                <w:sz w:val="21"/>
                <w:szCs w:val="21"/>
              </w:rPr>
            </w:pPr>
            <w:r w:rsidRPr="008C7FD0">
              <w:rPr>
                <w:rFonts w:cs="Arial"/>
                <w:color w:val="000000"/>
                <w:sz w:val="21"/>
                <w:szCs w:val="21"/>
              </w:rPr>
              <w:t>Hepatitis C Genotype</w:t>
            </w:r>
          </w:p>
        </w:tc>
        <w:tc>
          <w:tcPr>
            <w:tcW w:w="1629" w:type="dxa"/>
          </w:tcPr>
          <w:p w14:paraId="50229FF7" w14:textId="053FDA0C"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699D1CDB" w14:textId="2BE0F6F2"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2E031600" w14:textId="489A0912" w:rsidTr="00A03D4D">
        <w:tc>
          <w:tcPr>
            <w:tcW w:w="1496" w:type="dxa"/>
            <w:vAlign w:val="bottom"/>
          </w:tcPr>
          <w:p w14:paraId="3B53A397" w14:textId="476FBB97" w:rsidR="00FC1AD1" w:rsidRPr="008C7FD0" w:rsidRDefault="00FC1AD1" w:rsidP="00FC1AD1">
            <w:pPr>
              <w:rPr>
                <w:rFonts w:cs="Arial"/>
                <w:color w:val="000000"/>
                <w:sz w:val="21"/>
                <w:szCs w:val="21"/>
              </w:rPr>
            </w:pPr>
            <w:r w:rsidRPr="008C7FD0">
              <w:rPr>
                <w:rFonts w:cs="Arial"/>
                <w:color w:val="000000"/>
                <w:sz w:val="21"/>
                <w:szCs w:val="21"/>
              </w:rPr>
              <w:t>HPVG</w:t>
            </w:r>
          </w:p>
        </w:tc>
        <w:tc>
          <w:tcPr>
            <w:tcW w:w="3244" w:type="dxa"/>
            <w:vAlign w:val="bottom"/>
          </w:tcPr>
          <w:p w14:paraId="12B7BE10" w14:textId="247C7589" w:rsidR="00FC1AD1" w:rsidRPr="008C7FD0" w:rsidRDefault="00FC1AD1" w:rsidP="00FC1AD1">
            <w:pPr>
              <w:rPr>
                <w:rFonts w:cs="Arial"/>
                <w:color w:val="000000"/>
                <w:sz w:val="21"/>
                <w:szCs w:val="21"/>
              </w:rPr>
            </w:pPr>
            <w:r w:rsidRPr="008C7FD0">
              <w:rPr>
                <w:rFonts w:cs="Arial"/>
                <w:color w:val="000000"/>
                <w:sz w:val="21"/>
                <w:szCs w:val="21"/>
              </w:rPr>
              <w:t>Hepatitis D Genotype</w:t>
            </w:r>
          </w:p>
        </w:tc>
        <w:tc>
          <w:tcPr>
            <w:tcW w:w="1629" w:type="dxa"/>
          </w:tcPr>
          <w:p w14:paraId="7661BDE6" w14:textId="7D9CB08F"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585ADD5E" w14:textId="706E7D06"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3A41D203" w14:textId="322C3AF0" w:rsidTr="00A03D4D">
        <w:tc>
          <w:tcPr>
            <w:tcW w:w="1496" w:type="dxa"/>
            <w:vAlign w:val="bottom"/>
          </w:tcPr>
          <w:p w14:paraId="3DFDDC1D" w14:textId="0A229309" w:rsidR="00FC1AD1" w:rsidRPr="008C7FD0" w:rsidRDefault="00FC1AD1" w:rsidP="00FC1AD1">
            <w:pPr>
              <w:rPr>
                <w:rFonts w:cs="Arial"/>
                <w:color w:val="000000"/>
                <w:sz w:val="21"/>
                <w:szCs w:val="21"/>
              </w:rPr>
            </w:pPr>
            <w:r w:rsidRPr="008C7FD0">
              <w:rPr>
                <w:rFonts w:cs="Arial"/>
                <w:color w:val="000000"/>
                <w:sz w:val="21"/>
                <w:szCs w:val="21"/>
              </w:rPr>
              <w:t>HV1R</w:t>
            </w:r>
          </w:p>
        </w:tc>
        <w:tc>
          <w:tcPr>
            <w:tcW w:w="3244" w:type="dxa"/>
            <w:vAlign w:val="bottom"/>
          </w:tcPr>
          <w:p w14:paraId="4EF22352" w14:textId="6B6F80DB" w:rsidR="00FC1AD1" w:rsidRPr="008C7FD0" w:rsidRDefault="00FC1AD1" w:rsidP="00FC1AD1">
            <w:pPr>
              <w:rPr>
                <w:rFonts w:cs="Arial"/>
                <w:color w:val="000000"/>
                <w:sz w:val="21"/>
                <w:szCs w:val="21"/>
              </w:rPr>
            </w:pPr>
            <w:r w:rsidRPr="008C7FD0">
              <w:rPr>
                <w:rFonts w:cs="Arial"/>
                <w:color w:val="000000"/>
                <w:sz w:val="21"/>
                <w:szCs w:val="21"/>
              </w:rPr>
              <w:t>HIV 1 RNA</w:t>
            </w:r>
          </w:p>
        </w:tc>
        <w:tc>
          <w:tcPr>
            <w:tcW w:w="1629" w:type="dxa"/>
          </w:tcPr>
          <w:p w14:paraId="2EA84162" w14:textId="7F2E529C"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65DDE0ED" w14:textId="59BF4A96"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58906DA8" w14:textId="434C5D0F" w:rsidTr="00A03D4D">
        <w:tc>
          <w:tcPr>
            <w:tcW w:w="1496" w:type="dxa"/>
            <w:vAlign w:val="bottom"/>
          </w:tcPr>
          <w:p w14:paraId="1D6269B0" w14:textId="37CBB84C" w:rsidR="00FC1AD1" w:rsidRPr="008C7FD0" w:rsidRDefault="00FC1AD1" w:rsidP="00FC1AD1">
            <w:pPr>
              <w:rPr>
                <w:rFonts w:cs="Arial"/>
                <w:color w:val="000000"/>
                <w:sz w:val="21"/>
                <w:szCs w:val="21"/>
              </w:rPr>
            </w:pPr>
            <w:r w:rsidRPr="008C7FD0">
              <w:rPr>
                <w:rFonts w:cs="Arial"/>
                <w:color w:val="000000"/>
                <w:sz w:val="21"/>
                <w:szCs w:val="21"/>
              </w:rPr>
              <w:t>IGM</w:t>
            </w:r>
          </w:p>
        </w:tc>
        <w:tc>
          <w:tcPr>
            <w:tcW w:w="3244" w:type="dxa"/>
            <w:vAlign w:val="bottom"/>
          </w:tcPr>
          <w:p w14:paraId="637D4A18" w14:textId="1D6A1587" w:rsidR="00FC1AD1" w:rsidRPr="008C7FD0" w:rsidRDefault="00FC1AD1" w:rsidP="00FC1AD1">
            <w:pPr>
              <w:rPr>
                <w:rFonts w:cs="Arial"/>
                <w:color w:val="000000"/>
                <w:sz w:val="21"/>
                <w:szCs w:val="21"/>
              </w:rPr>
            </w:pPr>
            <w:r w:rsidRPr="008C7FD0">
              <w:rPr>
                <w:rFonts w:cs="Arial"/>
                <w:color w:val="000000"/>
                <w:sz w:val="21"/>
                <w:szCs w:val="21"/>
              </w:rPr>
              <w:t>Immunoglobulin M</w:t>
            </w:r>
          </w:p>
        </w:tc>
        <w:tc>
          <w:tcPr>
            <w:tcW w:w="1629" w:type="dxa"/>
          </w:tcPr>
          <w:p w14:paraId="130E47CF" w14:textId="2F2423D5"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639AEA14" w14:textId="1A9D3CA1"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0FE56740" w14:textId="1AFC0C23" w:rsidTr="00A03D4D">
        <w:tc>
          <w:tcPr>
            <w:tcW w:w="1496" w:type="dxa"/>
            <w:vAlign w:val="bottom"/>
          </w:tcPr>
          <w:p w14:paraId="5F16CF0C" w14:textId="6EB6BA85" w:rsidR="00FC1AD1" w:rsidRPr="008C7FD0" w:rsidRDefault="00FC1AD1" w:rsidP="00FC1AD1">
            <w:pPr>
              <w:rPr>
                <w:rFonts w:cs="Arial"/>
                <w:color w:val="000000"/>
                <w:sz w:val="21"/>
                <w:szCs w:val="21"/>
              </w:rPr>
            </w:pPr>
            <w:r w:rsidRPr="008C7FD0">
              <w:rPr>
                <w:rFonts w:cs="Arial"/>
                <w:color w:val="000000"/>
                <w:sz w:val="21"/>
                <w:szCs w:val="21"/>
              </w:rPr>
              <w:t>MC</w:t>
            </w:r>
          </w:p>
        </w:tc>
        <w:tc>
          <w:tcPr>
            <w:tcW w:w="3244" w:type="dxa"/>
            <w:vAlign w:val="bottom"/>
          </w:tcPr>
          <w:p w14:paraId="0911EE08" w14:textId="731E69F6" w:rsidR="00FC1AD1" w:rsidRPr="008C7FD0" w:rsidRDefault="00FC1AD1" w:rsidP="00FC1AD1">
            <w:pPr>
              <w:rPr>
                <w:rFonts w:cs="Arial"/>
                <w:color w:val="000000"/>
                <w:sz w:val="21"/>
                <w:szCs w:val="21"/>
              </w:rPr>
            </w:pPr>
            <w:r w:rsidRPr="008C7FD0">
              <w:rPr>
                <w:rFonts w:cs="Arial"/>
                <w:color w:val="000000"/>
                <w:sz w:val="21"/>
                <w:szCs w:val="21"/>
              </w:rPr>
              <w:t>Mean cell haemoglobin</w:t>
            </w:r>
          </w:p>
        </w:tc>
        <w:tc>
          <w:tcPr>
            <w:tcW w:w="1629" w:type="dxa"/>
          </w:tcPr>
          <w:p w14:paraId="2B7B9F5D" w14:textId="187F7148"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526A517D" w14:textId="1D2BA1B1"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54F85A20" w14:textId="4ED7D37A" w:rsidTr="00A03D4D">
        <w:tc>
          <w:tcPr>
            <w:tcW w:w="1496" w:type="dxa"/>
            <w:vAlign w:val="bottom"/>
          </w:tcPr>
          <w:p w14:paraId="0FA20CE5" w14:textId="56A66420" w:rsidR="00FC1AD1" w:rsidRPr="008C7FD0" w:rsidRDefault="00FC1AD1" w:rsidP="00FC1AD1">
            <w:pPr>
              <w:rPr>
                <w:rFonts w:cs="Arial"/>
                <w:color w:val="000000"/>
                <w:sz w:val="21"/>
                <w:szCs w:val="21"/>
              </w:rPr>
            </w:pPr>
            <w:r w:rsidRPr="008C7FD0">
              <w:rPr>
                <w:rFonts w:cs="Arial"/>
                <w:color w:val="000000"/>
                <w:sz w:val="21"/>
                <w:szCs w:val="21"/>
              </w:rPr>
              <w:t>MCV</w:t>
            </w:r>
          </w:p>
        </w:tc>
        <w:tc>
          <w:tcPr>
            <w:tcW w:w="3244" w:type="dxa"/>
            <w:vAlign w:val="bottom"/>
          </w:tcPr>
          <w:p w14:paraId="56D56E61" w14:textId="485C0C0C" w:rsidR="00FC1AD1" w:rsidRPr="008C7FD0" w:rsidRDefault="00FC1AD1" w:rsidP="00FC1AD1">
            <w:pPr>
              <w:rPr>
                <w:rFonts w:cs="Arial"/>
                <w:color w:val="000000"/>
                <w:sz w:val="21"/>
                <w:szCs w:val="21"/>
              </w:rPr>
            </w:pPr>
            <w:r w:rsidRPr="008C7FD0">
              <w:rPr>
                <w:rFonts w:cs="Arial"/>
                <w:color w:val="000000"/>
                <w:sz w:val="21"/>
                <w:szCs w:val="21"/>
              </w:rPr>
              <w:t>Mean Cell Volume</w:t>
            </w:r>
          </w:p>
        </w:tc>
        <w:tc>
          <w:tcPr>
            <w:tcW w:w="1629" w:type="dxa"/>
          </w:tcPr>
          <w:p w14:paraId="4F3A86D6" w14:textId="6C2994E5"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48D8DFF0" w14:textId="2DE6B56E"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4EA81D0B" w14:textId="42FB6F0B" w:rsidTr="00A03D4D">
        <w:tc>
          <w:tcPr>
            <w:tcW w:w="1496" w:type="dxa"/>
            <w:vAlign w:val="bottom"/>
          </w:tcPr>
          <w:p w14:paraId="7DE0C535" w14:textId="226F1B0B" w:rsidR="00FC1AD1" w:rsidRPr="008C7FD0" w:rsidRDefault="00FC1AD1" w:rsidP="00FC1AD1">
            <w:pPr>
              <w:rPr>
                <w:rFonts w:cs="Arial"/>
                <w:color w:val="000000"/>
                <w:sz w:val="21"/>
                <w:szCs w:val="21"/>
              </w:rPr>
            </w:pPr>
            <w:r w:rsidRPr="008C7FD0">
              <w:rPr>
                <w:rFonts w:cs="Arial"/>
                <w:color w:val="000000"/>
                <w:sz w:val="21"/>
                <w:szCs w:val="21"/>
              </w:rPr>
              <w:t>NEUB</w:t>
            </w:r>
          </w:p>
        </w:tc>
        <w:tc>
          <w:tcPr>
            <w:tcW w:w="3244" w:type="dxa"/>
            <w:vAlign w:val="bottom"/>
          </w:tcPr>
          <w:p w14:paraId="32FA7D5D" w14:textId="1B6D4BFE" w:rsidR="00FC1AD1" w:rsidRPr="008C7FD0" w:rsidRDefault="00FC1AD1" w:rsidP="00FC1AD1">
            <w:pPr>
              <w:rPr>
                <w:rFonts w:cs="Arial"/>
                <w:color w:val="000000"/>
                <w:sz w:val="21"/>
                <w:szCs w:val="21"/>
              </w:rPr>
            </w:pPr>
            <w:r w:rsidRPr="008C7FD0">
              <w:rPr>
                <w:rFonts w:cs="Arial"/>
                <w:color w:val="000000"/>
                <w:sz w:val="21"/>
                <w:szCs w:val="21"/>
              </w:rPr>
              <w:t>Neutrophil Count</w:t>
            </w:r>
          </w:p>
        </w:tc>
        <w:tc>
          <w:tcPr>
            <w:tcW w:w="1629" w:type="dxa"/>
          </w:tcPr>
          <w:p w14:paraId="4F6B8724" w14:textId="124208CF"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42DFC858" w14:textId="06CB044C"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33B92AAE" w14:textId="01E9AD66" w:rsidTr="00A03D4D">
        <w:tc>
          <w:tcPr>
            <w:tcW w:w="1496" w:type="dxa"/>
            <w:vAlign w:val="bottom"/>
          </w:tcPr>
          <w:p w14:paraId="49F50E13" w14:textId="61A71546" w:rsidR="00FC1AD1" w:rsidRPr="008C7FD0" w:rsidRDefault="00FC1AD1" w:rsidP="00FC1AD1">
            <w:pPr>
              <w:rPr>
                <w:rFonts w:cs="Arial"/>
                <w:color w:val="000000"/>
                <w:sz w:val="21"/>
                <w:szCs w:val="21"/>
              </w:rPr>
            </w:pPr>
            <w:r w:rsidRPr="008C7FD0">
              <w:rPr>
                <w:rFonts w:cs="Arial"/>
                <w:color w:val="000000"/>
                <w:sz w:val="21"/>
                <w:szCs w:val="21"/>
              </w:rPr>
              <w:t>NHDL</w:t>
            </w:r>
          </w:p>
        </w:tc>
        <w:tc>
          <w:tcPr>
            <w:tcW w:w="3244" w:type="dxa"/>
            <w:vAlign w:val="bottom"/>
          </w:tcPr>
          <w:p w14:paraId="5929CD63" w14:textId="61E803E1" w:rsidR="00FC1AD1" w:rsidRPr="008C7FD0" w:rsidRDefault="00FC1AD1" w:rsidP="00FC1AD1">
            <w:pPr>
              <w:rPr>
                <w:rFonts w:cs="Arial"/>
                <w:color w:val="000000"/>
                <w:sz w:val="21"/>
                <w:szCs w:val="21"/>
              </w:rPr>
            </w:pPr>
            <w:r w:rsidRPr="008C7FD0">
              <w:rPr>
                <w:rFonts w:cs="Arial"/>
                <w:color w:val="000000"/>
                <w:sz w:val="21"/>
                <w:szCs w:val="21"/>
              </w:rPr>
              <w:t>Non-HDL Cholesterol</w:t>
            </w:r>
          </w:p>
        </w:tc>
        <w:tc>
          <w:tcPr>
            <w:tcW w:w="1629" w:type="dxa"/>
          </w:tcPr>
          <w:p w14:paraId="04469D44" w14:textId="0A58AB2B"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7CADC1BF" w14:textId="35708817"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753FFB61" w14:textId="103F49E6" w:rsidTr="00A03D4D">
        <w:tc>
          <w:tcPr>
            <w:tcW w:w="1496" w:type="dxa"/>
            <w:vAlign w:val="bottom"/>
          </w:tcPr>
          <w:p w14:paraId="55BE8C60" w14:textId="329BAEED" w:rsidR="00FC1AD1" w:rsidRPr="008C7FD0" w:rsidRDefault="00FC1AD1" w:rsidP="00FC1AD1">
            <w:pPr>
              <w:rPr>
                <w:rFonts w:cs="Arial"/>
                <w:color w:val="000000"/>
                <w:sz w:val="21"/>
                <w:szCs w:val="21"/>
              </w:rPr>
            </w:pPr>
            <w:r w:rsidRPr="008C7FD0">
              <w:rPr>
                <w:rFonts w:cs="Arial"/>
                <w:color w:val="000000"/>
                <w:sz w:val="21"/>
                <w:szCs w:val="21"/>
              </w:rPr>
              <w:t>OVITD</w:t>
            </w:r>
          </w:p>
        </w:tc>
        <w:tc>
          <w:tcPr>
            <w:tcW w:w="3244" w:type="dxa"/>
            <w:vAlign w:val="bottom"/>
          </w:tcPr>
          <w:p w14:paraId="0A1C283A" w14:textId="19928926" w:rsidR="00FC1AD1" w:rsidRPr="008C7FD0" w:rsidRDefault="00FC1AD1" w:rsidP="00FC1AD1">
            <w:pPr>
              <w:rPr>
                <w:rFonts w:cs="Arial"/>
                <w:color w:val="000000"/>
                <w:sz w:val="21"/>
                <w:szCs w:val="21"/>
              </w:rPr>
            </w:pPr>
            <w:r w:rsidRPr="008C7FD0">
              <w:rPr>
                <w:rFonts w:cs="Arial"/>
                <w:color w:val="000000"/>
                <w:sz w:val="21"/>
                <w:szCs w:val="21"/>
              </w:rPr>
              <w:t>Vitamin D</w:t>
            </w:r>
          </w:p>
        </w:tc>
        <w:tc>
          <w:tcPr>
            <w:tcW w:w="1629" w:type="dxa"/>
          </w:tcPr>
          <w:p w14:paraId="28075758" w14:textId="06AB4C6B"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6702A7A3" w14:textId="3921A1D6"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724D87A9" w14:textId="77F5D51E" w:rsidTr="00A03D4D">
        <w:tc>
          <w:tcPr>
            <w:tcW w:w="1496" w:type="dxa"/>
            <w:vAlign w:val="bottom"/>
          </w:tcPr>
          <w:p w14:paraId="2D808217" w14:textId="235A6471" w:rsidR="00FC1AD1" w:rsidRPr="008C7FD0" w:rsidRDefault="00FC1AD1" w:rsidP="00FC1AD1">
            <w:pPr>
              <w:rPr>
                <w:rFonts w:cs="Arial"/>
                <w:color w:val="000000"/>
                <w:sz w:val="21"/>
                <w:szCs w:val="21"/>
              </w:rPr>
            </w:pPr>
            <w:r w:rsidRPr="008C7FD0">
              <w:rPr>
                <w:rFonts w:cs="Arial"/>
                <w:color w:val="000000"/>
                <w:sz w:val="21"/>
                <w:szCs w:val="21"/>
              </w:rPr>
              <w:t>PALK</w:t>
            </w:r>
          </w:p>
        </w:tc>
        <w:tc>
          <w:tcPr>
            <w:tcW w:w="3244" w:type="dxa"/>
            <w:vAlign w:val="bottom"/>
          </w:tcPr>
          <w:p w14:paraId="360B8080" w14:textId="5DCC1B3D" w:rsidR="00FC1AD1" w:rsidRPr="008C7FD0" w:rsidRDefault="00FC1AD1" w:rsidP="00FC1AD1">
            <w:pPr>
              <w:rPr>
                <w:rFonts w:cs="Arial"/>
                <w:color w:val="000000"/>
                <w:sz w:val="21"/>
                <w:szCs w:val="21"/>
              </w:rPr>
            </w:pPr>
            <w:r w:rsidRPr="008C7FD0">
              <w:rPr>
                <w:rFonts w:cs="Arial"/>
                <w:color w:val="000000"/>
                <w:sz w:val="21"/>
                <w:szCs w:val="21"/>
              </w:rPr>
              <w:t>Alkaline phosphatase</w:t>
            </w:r>
          </w:p>
        </w:tc>
        <w:tc>
          <w:tcPr>
            <w:tcW w:w="1629" w:type="dxa"/>
          </w:tcPr>
          <w:p w14:paraId="5F59D1B5" w14:textId="749F5665"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2CFDE3D9" w14:textId="5A4A7385"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54FECE08" w14:textId="0ED30024" w:rsidTr="00A03D4D">
        <w:tc>
          <w:tcPr>
            <w:tcW w:w="1496" w:type="dxa"/>
            <w:vAlign w:val="bottom"/>
          </w:tcPr>
          <w:p w14:paraId="591907AB" w14:textId="4E32E751" w:rsidR="00FC1AD1" w:rsidRPr="008C7FD0" w:rsidRDefault="00FC1AD1" w:rsidP="00FC1AD1">
            <w:pPr>
              <w:rPr>
                <w:rFonts w:cs="Arial"/>
                <w:color w:val="000000"/>
                <w:sz w:val="21"/>
                <w:szCs w:val="21"/>
              </w:rPr>
            </w:pPr>
            <w:r w:rsidRPr="008C7FD0">
              <w:rPr>
                <w:rFonts w:cs="Arial"/>
                <w:color w:val="000000"/>
                <w:sz w:val="21"/>
                <w:szCs w:val="21"/>
              </w:rPr>
              <w:t>PL</w:t>
            </w:r>
          </w:p>
        </w:tc>
        <w:tc>
          <w:tcPr>
            <w:tcW w:w="3244" w:type="dxa"/>
            <w:vAlign w:val="bottom"/>
          </w:tcPr>
          <w:p w14:paraId="3047FE98" w14:textId="11E0E32C" w:rsidR="00FC1AD1" w:rsidRPr="008C7FD0" w:rsidRDefault="00FC1AD1" w:rsidP="00FC1AD1">
            <w:pPr>
              <w:rPr>
                <w:rFonts w:cs="Arial"/>
                <w:color w:val="000000"/>
                <w:sz w:val="21"/>
                <w:szCs w:val="21"/>
              </w:rPr>
            </w:pPr>
            <w:r w:rsidRPr="008C7FD0">
              <w:rPr>
                <w:rFonts w:cs="Arial"/>
                <w:color w:val="000000"/>
                <w:sz w:val="21"/>
                <w:szCs w:val="21"/>
              </w:rPr>
              <w:t>Platelet count</w:t>
            </w:r>
          </w:p>
        </w:tc>
        <w:tc>
          <w:tcPr>
            <w:tcW w:w="1629" w:type="dxa"/>
          </w:tcPr>
          <w:p w14:paraId="699F7A27" w14:textId="1FC2635E"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4FB91A94" w14:textId="753E9AEB"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6A799035" w14:textId="3E101BD9" w:rsidTr="00A03D4D">
        <w:tc>
          <w:tcPr>
            <w:tcW w:w="1496" w:type="dxa"/>
            <w:vAlign w:val="bottom"/>
          </w:tcPr>
          <w:p w14:paraId="24CD9738" w14:textId="549E3CA9" w:rsidR="00FC1AD1" w:rsidRPr="008C7FD0" w:rsidRDefault="00FC1AD1" w:rsidP="00FC1AD1">
            <w:pPr>
              <w:rPr>
                <w:rFonts w:cs="Arial"/>
                <w:color w:val="000000"/>
                <w:sz w:val="21"/>
                <w:szCs w:val="21"/>
              </w:rPr>
            </w:pPr>
            <w:r w:rsidRPr="008C7FD0">
              <w:rPr>
                <w:rFonts w:cs="Arial"/>
                <w:color w:val="000000"/>
                <w:sz w:val="21"/>
                <w:szCs w:val="21"/>
              </w:rPr>
              <w:t>WB</w:t>
            </w:r>
          </w:p>
        </w:tc>
        <w:tc>
          <w:tcPr>
            <w:tcW w:w="3244" w:type="dxa"/>
            <w:vAlign w:val="bottom"/>
          </w:tcPr>
          <w:p w14:paraId="7E2EF4FD" w14:textId="5589FF74" w:rsidR="00FC1AD1" w:rsidRPr="008C7FD0" w:rsidRDefault="00FC1AD1" w:rsidP="00FC1AD1">
            <w:pPr>
              <w:rPr>
                <w:rFonts w:cs="Arial"/>
                <w:color w:val="000000"/>
                <w:sz w:val="21"/>
                <w:szCs w:val="21"/>
              </w:rPr>
            </w:pPr>
            <w:r w:rsidRPr="008C7FD0">
              <w:rPr>
                <w:rFonts w:cs="Arial"/>
                <w:color w:val="000000"/>
                <w:sz w:val="21"/>
                <w:szCs w:val="21"/>
              </w:rPr>
              <w:t>White cell count</w:t>
            </w:r>
          </w:p>
        </w:tc>
        <w:tc>
          <w:tcPr>
            <w:tcW w:w="1629" w:type="dxa"/>
          </w:tcPr>
          <w:p w14:paraId="1C2C41BA" w14:textId="7F6ADE98"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0B093398" w14:textId="7DCA0EE5"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7D0F72C8" w14:textId="725A3FFA" w:rsidTr="00A03D4D">
        <w:tc>
          <w:tcPr>
            <w:tcW w:w="1496" w:type="dxa"/>
            <w:vAlign w:val="bottom"/>
          </w:tcPr>
          <w:p w14:paraId="1AC7FA9B" w14:textId="54B36BED" w:rsidR="00FC1AD1" w:rsidRPr="008C7FD0" w:rsidRDefault="00FC1AD1" w:rsidP="00FC1AD1">
            <w:pPr>
              <w:rPr>
                <w:rFonts w:cs="Arial"/>
                <w:color w:val="000000"/>
                <w:sz w:val="21"/>
                <w:szCs w:val="21"/>
              </w:rPr>
            </w:pPr>
            <w:r w:rsidRPr="008C7FD0">
              <w:rPr>
                <w:rFonts w:cs="Arial"/>
                <w:color w:val="000000"/>
                <w:sz w:val="21"/>
                <w:szCs w:val="21"/>
              </w:rPr>
              <w:t>XBIL</w:t>
            </w:r>
          </w:p>
        </w:tc>
        <w:tc>
          <w:tcPr>
            <w:tcW w:w="3244" w:type="dxa"/>
            <w:vAlign w:val="bottom"/>
          </w:tcPr>
          <w:p w14:paraId="04E5C050" w14:textId="024033F3" w:rsidR="00FC1AD1" w:rsidRPr="008C7FD0" w:rsidRDefault="00FC1AD1" w:rsidP="00FC1AD1">
            <w:pPr>
              <w:rPr>
                <w:rFonts w:cs="Arial"/>
                <w:color w:val="000000"/>
                <w:sz w:val="21"/>
                <w:szCs w:val="21"/>
              </w:rPr>
            </w:pPr>
            <w:r w:rsidRPr="008C7FD0">
              <w:rPr>
                <w:rFonts w:cs="Arial"/>
                <w:color w:val="000000"/>
                <w:sz w:val="21"/>
                <w:szCs w:val="21"/>
              </w:rPr>
              <w:t>Bilirubin (total)</w:t>
            </w:r>
          </w:p>
        </w:tc>
        <w:tc>
          <w:tcPr>
            <w:tcW w:w="1629" w:type="dxa"/>
          </w:tcPr>
          <w:p w14:paraId="7CC2F793" w14:textId="41EA5811"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0B554246" w14:textId="4BAA6C30"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49391ECC" w14:textId="7F2C3138" w:rsidTr="00A03D4D">
        <w:tc>
          <w:tcPr>
            <w:tcW w:w="1496" w:type="dxa"/>
            <w:vAlign w:val="bottom"/>
          </w:tcPr>
          <w:p w14:paraId="7F146AF5" w14:textId="2F5F6129" w:rsidR="00FC1AD1" w:rsidRPr="008C7FD0" w:rsidRDefault="00FC1AD1" w:rsidP="00FC1AD1">
            <w:pPr>
              <w:rPr>
                <w:rFonts w:cs="Arial"/>
                <w:color w:val="000000"/>
                <w:sz w:val="21"/>
                <w:szCs w:val="21"/>
              </w:rPr>
            </w:pPr>
            <w:r w:rsidRPr="008C7FD0">
              <w:rPr>
                <w:rFonts w:cs="Arial"/>
                <w:color w:val="000000"/>
                <w:sz w:val="21"/>
                <w:szCs w:val="21"/>
              </w:rPr>
              <w:t>XGGT</w:t>
            </w:r>
          </w:p>
        </w:tc>
        <w:tc>
          <w:tcPr>
            <w:tcW w:w="3244" w:type="dxa"/>
            <w:vAlign w:val="bottom"/>
          </w:tcPr>
          <w:p w14:paraId="4D5822BA" w14:textId="791F2EB1" w:rsidR="00FC1AD1" w:rsidRPr="008C7FD0" w:rsidRDefault="00FC1AD1" w:rsidP="00FC1AD1">
            <w:pPr>
              <w:rPr>
                <w:rFonts w:cs="Arial"/>
                <w:color w:val="000000"/>
                <w:sz w:val="21"/>
                <w:szCs w:val="21"/>
              </w:rPr>
            </w:pPr>
            <w:r w:rsidRPr="008C7FD0">
              <w:rPr>
                <w:rFonts w:cs="Arial"/>
                <w:color w:val="000000"/>
                <w:sz w:val="21"/>
                <w:szCs w:val="21"/>
              </w:rPr>
              <w:t xml:space="preserve">Gamma-glutamyl transferase </w:t>
            </w:r>
          </w:p>
        </w:tc>
        <w:tc>
          <w:tcPr>
            <w:tcW w:w="1629" w:type="dxa"/>
          </w:tcPr>
          <w:p w14:paraId="679576C9" w14:textId="56415EEA"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5D69281B" w14:textId="64055729"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01229719" w14:textId="77777777" w:rsidTr="00A03D4D">
        <w:tc>
          <w:tcPr>
            <w:tcW w:w="1496" w:type="dxa"/>
            <w:vAlign w:val="bottom"/>
          </w:tcPr>
          <w:p w14:paraId="4EF81C0C" w14:textId="3F24C8B2" w:rsidR="00FC1AD1" w:rsidRPr="008C7FD0" w:rsidRDefault="00FC1AD1" w:rsidP="00FC1AD1">
            <w:pPr>
              <w:rPr>
                <w:rFonts w:cs="Arial"/>
                <w:color w:val="000000"/>
                <w:sz w:val="21"/>
                <w:szCs w:val="21"/>
              </w:rPr>
            </w:pPr>
            <w:r>
              <w:rPr>
                <w:rFonts w:cs="Arial"/>
                <w:color w:val="000000"/>
                <w:sz w:val="21"/>
                <w:szCs w:val="21"/>
              </w:rPr>
              <w:t>ZCB</w:t>
            </w:r>
          </w:p>
        </w:tc>
        <w:tc>
          <w:tcPr>
            <w:tcW w:w="3244" w:type="dxa"/>
            <w:vAlign w:val="bottom"/>
          </w:tcPr>
          <w:p w14:paraId="1F58CF6E" w14:textId="6D3D0EDE" w:rsidR="00FC1AD1" w:rsidRPr="008C7FD0" w:rsidRDefault="00FC1AD1" w:rsidP="00FC1AD1">
            <w:pPr>
              <w:rPr>
                <w:rFonts w:cs="Arial"/>
                <w:color w:val="000000"/>
                <w:sz w:val="21"/>
                <w:szCs w:val="21"/>
              </w:rPr>
            </w:pPr>
            <w:r w:rsidRPr="00A03D4D">
              <w:rPr>
                <w:rFonts w:cs="Arial"/>
                <w:color w:val="000000"/>
                <w:sz w:val="21"/>
                <w:szCs w:val="21"/>
              </w:rPr>
              <w:t>conjugated bilirubin</w:t>
            </w:r>
          </w:p>
        </w:tc>
        <w:tc>
          <w:tcPr>
            <w:tcW w:w="1629" w:type="dxa"/>
          </w:tcPr>
          <w:p w14:paraId="2D1A64FC" w14:textId="4589F1EB" w:rsidR="00FC1AD1" w:rsidRPr="008C7FD0" w:rsidRDefault="00FC1AD1" w:rsidP="00FC1AD1">
            <w:pPr>
              <w:rPr>
                <w:rFonts w:cs="Arial"/>
                <w:color w:val="000000"/>
                <w:sz w:val="21"/>
                <w:szCs w:val="21"/>
              </w:rPr>
            </w:pPr>
          </w:p>
        </w:tc>
        <w:tc>
          <w:tcPr>
            <w:tcW w:w="1629" w:type="dxa"/>
          </w:tcPr>
          <w:p w14:paraId="68A0EFF6" w14:textId="3BEDA50C"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0F6AD856" w14:textId="0D0B83AE" w:rsidTr="00A03D4D">
        <w:tc>
          <w:tcPr>
            <w:tcW w:w="1496" w:type="dxa"/>
            <w:vAlign w:val="bottom"/>
          </w:tcPr>
          <w:p w14:paraId="6889C2FD" w14:textId="10FA02BC" w:rsidR="00FC1AD1" w:rsidRPr="008C7FD0" w:rsidRDefault="00FC1AD1" w:rsidP="00FC1AD1">
            <w:pPr>
              <w:rPr>
                <w:rFonts w:cs="Arial"/>
                <w:color w:val="000000"/>
                <w:sz w:val="21"/>
                <w:szCs w:val="21"/>
              </w:rPr>
            </w:pPr>
            <w:r w:rsidRPr="008C7FD0">
              <w:rPr>
                <w:rFonts w:cs="Arial"/>
                <w:color w:val="000000"/>
                <w:sz w:val="21"/>
                <w:szCs w:val="21"/>
              </w:rPr>
              <w:t>ZCHO</w:t>
            </w:r>
          </w:p>
        </w:tc>
        <w:tc>
          <w:tcPr>
            <w:tcW w:w="3244" w:type="dxa"/>
            <w:vAlign w:val="bottom"/>
          </w:tcPr>
          <w:p w14:paraId="080A54FB" w14:textId="62478F35" w:rsidR="00FC1AD1" w:rsidRPr="008C7FD0" w:rsidRDefault="00FC1AD1" w:rsidP="00FC1AD1">
            <w:pPr>
              <w:rPr>
                <w:rFonts w:cs="Arial"/>
                <w:color w:val="000000"/>
                <w:sz w:val="21"/>
                <w:szCs w:val="21"/>
              </w:rPr>
            </w:pPr>
            <w:r w:rsidRPr="008C7FD0">
              <w:rPr>
                <w:rFonts w:cs="Arial"/>
                <w:color w:val="000000"/>
                <w:sz w:val="21"/>
                <w:szCs w:val="21"/>
              </w:rPr>
              <w:t>Total Cholesterol</w:t>
            </w:r>
          </w:p>
        </w:tc>
        <w:tc>
          <w:tcPr>
            <w:tcW w:w="1629" w:type="dxa"/>
          </w:tcPr>
          <w:p w14:paraId="57135D9A" w14:textId="35D948B4"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0DC765B5" w14:textId="26E19F71"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58D3DF80" w14:textId="353915BC" w:rsidTr="00A03D4D">
        <w:tc>
          <w:tcPr>
            <w:tcW w:w="1496" w:type="dxa"/>
            <w:vAlign w:val="bottom"/>
          </w:tcPr>
          <w:p w14:paraId="66DFBFE0" w14:textId="533216CD" w:rsidR="00FC1AD1" w:rsidRPr="008C7FD0" w:rsidRDefault="00FC1AD1" w:rsidP="00FC1AD1">
            <w:pPr>
              <w:rPr>
                <w:rFonts w:cs="Arial"/>
                <w:color w:val="000000"/>
                <w:sz w:val="21"/>
                <w:szCs w:val="21"/>
              </w:rPr>
            </w:pPr>
            <w:r w:rsidRPr="008C7FD0">
              <w:rPr>
                <w:rFonts w:cs="Arial"/>
                <w:color w:val="000000"/>
                <w:sz w:val="21"/>
                <w:szCs w:val="21"/>
              </w:rPr>
              <w:t>ZHDL</w:t>
            </w:r>
          </w:p>
        </w:tc>
        <w:tc>
          <w:tcPr>
            <w:tcW w:w="3244" w:type="dxa"/>
            <w:vAlign w:val="bottom"/>
          </w:tcPr>
          <w:p w14:paraId="30D0E452" w14:textId="43A1A67E" w:rsidR="00FC1AD1" w:rsidRPr="008C7FD0" w:rsidRDefault="00FC1AD1" w:rsidP="00FC1AD1">
            <w:pPr>
              <w:rPr>
                <w:rFonts w:cs="Arial"/>
                <w:color w:val="000000"/>
                <w:sz w:val="21"/>
                <w:szCs w:val="21"/>
              </w:rPr>
            </w:pPr>
            <w:r w:rsidRPr="008C7FD0">
              <w:rPr>
                <w:rFonts w:cs="Arial"/>
                <w:color w:val="000000"/>
                <w:sz w:val="21"/>
                <w:szCs w:val="21"/>
              </w:rPr>
              <w:t>HDL Cholesterol</w:t>
            </w:r>
          </w:p>
        </w:tc>
        <w:tc>
          <w:tcPr>
            <w:tcW w:w="1629" w:type="dxa"/>
          </w:tcPr>
          <w:p w14:paraId="18D5014A" w14:textId="6BC6F41C"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6A039FDE" w14:textId="38AE82F9"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3C86AB60" w14:textId="68C1739D" w:rsidTr="00A03D4D">
        <w:tc>
          <w:tcPr>
            <w:tcW w:w="1496" w:type="dxa"/>
            <w:vAlign w:val="bottom"/>
          </w:tcPr>
          <w:p w14:paraId="6340492E" w14:textId="15694DC8" w:rsidR="00FC1AD1" w:rsidRPr="008C7FD0" w:rsidRDefault="00FC1AD1" w:rsidP="00FC1AD1">
            <w:pPr>
              <w:rPr>
                <w:rFonts w:cs="Arial"/>
                <w:color w:val="000000"/>
                <w:sz w:val="21"/>
                <w:szCs w:val="21"/>
              </w:rPr>
            </w:pPr>
            <w:r w:rsidRPr="008C7FD0">
              <w:rPr>
                <w:rFonts w:cs="Arial"/>
                <w:color w:val="000000"/>
                <w:sz w:val="21"/>
                <w:szCs w:val="21"/>
              </w:rPr>
              <w:t>ZHDLR</w:t>
            </w:r>
          </w:p>
        </w:tc>
        <w:tc>
          <w:tcPr>
            <w:tcW w:w="3244" w:type="dxa"/>
            <w:vAlign w:val="bottom"/>
          </w:tcPr>
          <w:p w14:paraId="3444553C" w14:textId="03D9A536" w:rsidR="00FC1AD1" w:rsidRPr="008C7FD0" w:rsidRDefault="00FC1AD1" w:rsidP="00FC1AD1">
            <w:pPr>
              <w:rPr>
                <w:rFonts w:cs="Arial"/>
                <w:color w:val="000000"/>
                <w:sz w:val="21"/>
                <w:szCs w:val="21"/>
              </w:rPr>
            </w:pPr>
            <w:r w:rsidRPr="008C7FD0">
              <w:rPr>
                <w:rFonts w:cs="Arial"/>
                <w:color w:val="000000"/>
                <w:sz w:val="21"/>
                <w:szCs w:val="21"/>
              </w:rPr>
              <w:t>Total: HDL Chol Ratio</w:t>
            </w:r>
          </w:p>
        </w:tc>
        <w:tc>
          <w:tcPr>
            <w:tcW w:w="1629" w:type="dxa"/>
          </w:tcPr>
          <w:p w14:paraId="368F00EA" w14:textId="4A8FC464"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607D3C7A" w14:textId="19E36AE4" w:rsidR="00FC1AD1" w:rsidRPr="008C7FD0" w:rsidRDefault="00FC1AD1" w:rsidP="00FC1AD1">
            <w:pPr>
              <w:rPr>
                <w:rFonts w:cs="Arial"/>
                <w:color w:val="000000"/>
                <w:sz w:val="21"/>
                <w:szCs w:val="21"/>
              </w:rPr>
            </w:pPr>
            <w:r w:rsidRPr="00AB2D49">
              <w:rPr>
                <w:rFonts w:cs="Arial"/>
                <w:sz w:val="21"/>
                <w:szCs w:val="21"/>
              </w:rPr>
              <w:t>√</w:t>
            </w:r>
          </w:p>
        </w:tc>
      </w:tr>
      <w:tr w:rsidR="00FC1AD1" w:rsidRPr="008C7FD0" w14:paraId="6AA11063" w14:textId="68602ABC" w:rsidTr="00A03D4D">
        <w:tc>
          <w:tcPr>
            <w:tcW w:w="1496" w:type="dxa"/>
            <w:vAlign w:val="bottom"/>
          </w:tcPr>
          <w:p w14:paraId="28C25578" w14:textId="3FFE88B8" w:rsidR="00FC1AD1" w:rsidRPr="008C7FD0" w:rsidRDefault="00FC1AD1" w:rsidP="00FC1AD1">
            <w:pPr>
              <w:rPr>
                <w:rFonts w:cs="Arial"/>
                <w:color w:val="000000"/>
                <w:sz w:val="21"/>
                <w:szCs w:val="21"/>
              </w:rPr>
            </w:pPr>
            <w:r w:rsidRPr="008C7FD0">
              <w:rPr>
                <w:rFonts w:cs="Arial"/>
                <w:color w:val="000000"/>
                <w:sz w:val="21"/>
                <w:szCs w:val="21"/>
              </w:rPr>
              <w:t>ZTRI</w:t>
            </w:r>
          </w:p>
        </w:tc>
        <w:tc>
          <w:tcPr>
            <w:tcW w:w="3244" w:type="dxa"/>
            <w:vAlign w:val="bottom"/>
          </w:tcPr>
          <w:p w14:paraId="4255A4D3" w14:textId="22CFE41F" w:rsidR="00FC1AD1" w:rsidRPr="008C7FD0" w:rsidRDefault="00FC1AD1" w:rsidP="00FC1AD1">
            <w:pPr>
              <w:rPr>
                <w:rFonts w:cs="Arial"/>
                <w:color w:val="000000"/>
                <w:sz w:val="21"/>
                <w:szCs w:val="21"/>
              </w:rPr>
            </w:pPr>
            <w:r w:rsidRPr="008C7FD0">
              <w:rPr>
                <w:rFonts w:cs="Arial"/>
                <w:color w:val="000000"/>
                <w:sz w:val="21"/>
                <w:szCs w:val="21"/>
              </w:rPr>
              <w:t>Triglycerides</w:t>
            </w:r>
          </w:p>
        </w:tc>
        <w:tc>
          <w:tcPr>
            <w:tcW w:w="1629" w:type="dxa"/>
          </w:tcPr>
          <w:p w14:paraId="7490B705" w14:textId="086E11AA" w:rsidR="00FC1AD1" w:rsidRPr="008C7FD0" w:rsidRDefault="00FC1AD1" w:rsidP="00FC1AD1">
            <w:pPr>
              <w:rPr>
                <w:rFonts w:cs="Arial"/>
                <w:color w:val="000000"/>
                <w:sz w:val="21"/>
                <w:szCs w:val="21"/>
              </w:rPr>
            </w:pPr>
            <w:r w:rsidRPr="00AB2D49">
              <w:rPr>
                <w:rFonts w:cs="Arial"/>
                <w:sz w:val="21"/>
                <w:szCs w:val="21"/>
              </w:rPr>
              <w:t>√</w:t>
            </w:r>
          </w:p>
        </w:tc>
        <w:tc>
          <w:tcPr>
            <w:tcW w:w="1629" w:type="dxa"/>
          </w:tcPr>
          <w:p w14:paraId="4C54570C" w14:textId="44887DE7" w:rsidR="00FC1AD1" w:rsidRPr="008C7FD0" w:rsidRDefault="00FC1AD1" w:rsidP="00FC1AD1">
            <w:pPr>
              <w:rPr>
                <w:rFonts w:cs="Arial"/>
                <w:color w:val="000000"/>
                <w:sz w:val="21"/>
                <w:szCs w:val="21"/>
              </w:rPr>
            </w:pPr>
            <w:r w:rsidRPr="00AB2D49">
              <w:rPr>
                <w:rFonts w:cs="Arial"/>
                <w:sz w:val="21"/>
                <w:szCs w:val="21"/>
              </w:rPr>
              <w:t>√</w:t>
            </w:r>
          </w:p>
        </w:tc>
      </w:tr>
    </w:tbl>
    <w:p w14:paraId="760426B3" w14:textId="371383BD" w:rsidR="00A03D4D" w:rsidRDefault="0065055D" w:rsidP="007C2E6C">
      <w:pPr>
        <w:rPr>
          <w:rFonts w:cs="Arial"/>
          <w:i/>
          <w:iCs/>
          <w:color w:val="000000"/>
          <w:sz w:val="20"/>
          <w:szCs w:val="20"/>
        </w:rPr>
      </w:pPr>
      <w:r w:rsidRPr="0065055D">
        <w:rPr>
          <w:vertAlign w:val="superscript"/>
        </w:rPr>
        <w:t>§</w:t>
      </w:r>
      <w:r>
        <w:t xml:space="preserve"> </w:t>
      </w:r>
      <w:r w:rsidR="00B2512B" w:rsidRPr="008D77D1">
        <w:rPr>
          <w:i/>
          <w:iCs/>
          <w:sz w:val="20"/>
          <w:szCs w:val="20"/>
        </w:rPr>
        <w:t>In Version 2.1.0, we have r</w:t>
      </w:r>
      <w:r w:rsidR="00A03D4D" w:rsidRPr="008D77D1">
        <w:rPr>
          <w:i/>
          <w:iCs/>
          <w:sz w:val="20"/>
          <w:szCs w:val="20"/>
        </w:rPr>
        <w:t>etire</w:t>
      </w:r>
      <w:r w:rsidR="00B2512B" w:rsidRPr="008D77D1">
        <w:rPr>
          <w:i/>
          <w:iCs/>
          <w:sz w:val="20"/>
          <w:szCs w:val="20"/>
        </w:rPr>
        <w:t>d</w:t>
      </w:r>
      <w:r w:rsidR="00A03D4D" w:rsidRPr="008D77D1">
        <w:rPr>
          <w:i/>
          <w:iCs/>
          <w:sz w:val="20"/>
          <w:szCs w:val="20"/>
        </w:rPr>
        <w:t xml:space="preserve"> CHOL lab test code, noting that both the ZCHO and CHOL codes are used to record plasma cholesterol (i.e., total cholesterol) at different periods, and CHOL is not used anymore</w:t>
      </w:r>
      <w:r w:rsidR="00B2512B" w:rsidRPr="008D77D1">
        <w:rPr>
          <w:i/>
          <w:iCs/>
          <w:sz w:val="20"/>
          <w:szCs w:val="20"/>
        </w:rPr>
        <w:t xml:space="preserve">. </w:t>
      </w:r>
      <w:r w:rsidR="0050197C" w:rsidRPr="008D77D1">
        <w:rPr>
          <w:i/>
          <w:iCs/>
          <w:sz w:val="20"/>
          <w:szCs w:val="20"/>
        </w:rPr>
        <w:t>We have also r</w:t>
      </w:r>
      <w:r w:rsidR="00A03D4D" w:rsidRPr="008D77D1">
        <w:rPr>
          <w:i/>
          <w:iCs/>
          <w:sz w:val="20"/>
          <w:szCs w:val="20"/>
        </w:rPr>
        <w:t>etire</w:t>
      </w:r>
      <w:r w:rsidR="0050197C" w:rsidRPr="008D77D1">
        <w:rPr>
          <w:i/>
          <w:iCs/>
          <w:sz w:val="20"/>
          <w:szCs w:val="20"/>
        </w:rPr>
        <w:t>d</w:t>
      </w:r>
      <w:r w:rsidR="00A03D4D" w:rsidRPr="008D77D1">
        <w:rPr>
          <w:i/>
          <w:iCs/>
          <w:sz w:val="20"/>
          <w:szCs w:val="20"/>
        </w:rPr>
        <w:t xml:space="preserve"> GSBI lab test code, noting that GSBI was originally used for gall stone bilirubin</w:t>
      </w:r>
      <w:r w:rsidR="0050197C" w:rsidRPr="008D77D1">
        <w:rPr>
          <w:i/>
          <w:iCs/>
          <w:sz w:val="20"/>
          <w:szCs w:val="20"/>
        </w:rPr>
        <w:t xml:space="preserve">, which is </w:t>
      </w:r>
      <w:r w:rsidR="007C2E6C" w:rsidRPr="008D77D1">
        <w:rPr>
          <w:i/>
          <w:iCs/>
          <w:sz w:val="20"/>
          <w:szCs w:val="20"/>
        </w:rPr>
        <w:t>not used anymore</w:t>
      </w:r>
      <w:r w:rsidR="0050197C" w:rsidRPr="008D77D1">
        <w:rPr>
          <w:i/>
          <w:iCs/>
          <w:sz w:val="20"/>
          <w:szCs w:val="20"/>
        </w:rPr>
        <w:t xml:space="preserve">. </w:t>
      </w:r>
      <w:r w:rsidR="007C2E6C" w:rsidRPr="008D77D1">
        <w:rPr>
          <w:i/>
          <w:iCs/>
          <w:sz w:val="20"/>
          <w:szCs w:val="20"/>
        </w:rPr>
        <w:t xml:space="preserve">We have </w:t>
      </w:r>
      <w:r w:rsidR="007C2E6C" w:rsidRPr="008D77D1">
        <w:rPr>
          <w:rFonts w:cs="Arial"/>
          <w:i/>
          <w:iCs/>
          <w:color w:val="000000"/>
          <w:sz w:val="20"/>
          <w:szCs w:val="20"/>
        </w:rPr>
        <w:t>a</w:t>
      </w:r>
      <w:r w:rsidR="00A03D4D" w:rsidRPr="008D77D1">
        <w:rPr>
          <w:rFonts w:cs="Arial"/>
          <w:i/>
          <w:iCs/>
          <w:color w:val="000000"/>
          <w:sz w:val="20"/>
          <w:szCs w:val="20"/>
        </w:rPr>
        <w:t>dd</w:t>
      </w:r>
      <w:r w:rsidR="007C2E6C" w:rsidRPr="008D77D1">
        <w:rPr>
          <w:rFonts w:cs="Arial"/>
          <w:i/>
          <w:iCs/>
          <w:color w:val="000000"/>
          <w:sz w:val="20"/>
          <w:szCs w:val="20"/>
        </w:rPr>
        <w:t>ed</w:t>
      </w:r>
      <w:r w:rsidR="00A03D4D" w:rsidRPr="008D77D1">
        <w:rPr>
          <w:rFonts w:cs="Arial"/>
          <w:i/>
          <w:iCs/>
          <w:color w:val="000000"/>
          <w:sz w:val="20"/>
          <w:szCs w:val="20"/>
        </w:rPr>
        <w:t xml:space="preserve"> ZCB lab test code for conjugated bilirubin</w:t>
      </w:r>
      <w:r w:rsidR="008D77D1">
        <w:rPr>
          <w:rFonts w:cs="Arial"/>
          <w:i/>
          <w:iCs/>
          <w:color w:val="000000"/>
          <w:sz w:val="20"/>
          <w:szCs w:val="20"/>
        </w:rPr>
        <w:t>, which is of interest for viral hepatitis research</w:t>
      </w:r>
      <w:r w:rsidR="008D77D1" w:rsidRPr="008D77D1">
        <w:rPr>
          <w:rFonts w:cs="Arial"/>
          <w:i/>
          <w:iCs/>
          <w:color w:val="000000"/>
          <w:sz w:val="20"/>
          <w:szCs w:val="20"/>
        </w:rPr>
        <w:t>.</w:t>
      </w:r>
      <w:r w:rsidR="00557924">
        <w:rPr>
          <w:rFonts w:cs="Arial"/>
          <w:i/>
          <w:iCs/>
          <w:color w:val="000000"/>
          <w:sz w:val="20"/>
          <w:szCs w:val="20"/>
        </w:rPr>
        <w:t xml:space="preserve"> </w:t>
      </w:r>
    </w:p>
    <w:p w14:paraId="61EC5040" w14:textId="77777777" w:rsidR="0070582D" w:rsidRPr="0027295B" w:rsidRDefault="0070582D" w:rsidP="0070582D">
      <w:pPr>
        <w:rPr>
          <w:i/>
          <w:iCs/>
          <w:sz w:val="20"/>
          <w:szCs w:val="20"/>
        </w:rPr>
      </w:pPr>
      <w:r w:rsidRPr="0027295B">
        <w:rPr>
          <w:i/>
          <w:iCs/>
          <w:sz w:val="20"/>
          <w:szCs w:val="20"/>
        </w:rPr>
        <w:t>HIV infection was defined by anti-HIV or HIV 1 RNA positive. HCV infection was defined by one positive of HCV viral load or HCV RNA or HCV genotype. HDV infection was defined by positive HDV antibody or detectable HDV viral load. For HEV, past infection was defined by only anti-HEV IgG positive, and acute infection was defined by anti-HEV IgM and anti-HEV IgG positive, and/or HEV PCR positive.</w:t>
      </w:r>
    </w:p>
    <w:p w14:paraId="7931E7CB" w14:textId="77777777" w:rsidR="00A03D4D" w:rsidRPr="0065055D" w:rsidRDefault="00A03D4D" w:rsidP="00A03D4D"/>
    <w:p w14:paraId="6CD7ADAE" w14:textId="77777777" w:rsidR="00787ED9" w:rsidRPr="00787ED9" w:rsidRDefault="00787ED9" w:rsidP="00787ED9"/>
    <w:p w14:paraId="2973AE80" w14:textId="77777777" w:rsidR="00171BF0" w:rsidRPr="00171BF0" w:rsidRDefault="00171BF0" w:rsidP="00171BF0"/>
    <w:p w14:paraId="2A1D3024" w14:textId="310B494A" w:rsidR="005C6531" w:rsidRDefault="00005272" w:rsidP="008D6737">
      <w:pPr>
        <w:pStyle w:val="Caption"/>
      </w:pPr>
      <w:r w:rsidRPr="00DA2990">
        <w:t>Table S</w:t>
      </w:r>
      <w:r>
        <w:t>4</w:t>
      </w:r>
      <w:r w:rsidRPr="00DA2990">
        <w:t>.</w:t>
      </w:r>
      <w:r>
        <w:t xml:space="preserve"> Demograph</w:t>
      </w:r>
      <w:r w:rsidR="00B77582">
        <w:t>ics,</w:t>
      </w:r>
      <w:r w:rsidR="00077D67">
        <w:t xml:space="preserve"> follow up duration</w:t>
      </w:r>
      <w:r w:rsidR="00B77582">
        <w:t>, and coinfection characteristics</w:t>
      </w:r>
      <w:r w:rsidR="00077D67">
        <w:t xml:space="preserve"> of adults with chronic HBV who </w:t>
      </w:r>
      <w:r w:rsidR="00B77582">
        <w:t xml:space="preserve">died or </w:t>
      </w:r>
      <w:r w:rsidR="00077D67">
        <w:t xml:space="preserve">were </w:t>
      </w:r>
      <w:r w:rsidR="005C6531">
        <w:t xml:space="preserve">lost to follow-up </w:t>
      </w:r>
      <w:r w:rsidR="00B77582">
        <w:t>vs</w:t>
      </w:r>
      <w:r w:rsidR="008D50DF">
        <w:t>.</w:t>
      </w:r>
      <w:r w:rsidR="005C6531">
        <w:t xml:space="preserve"> who are active in the cohort</w:t>
      </w:r>
    </w:p>
    <w:tbl>
      <w:tblPr>
        <w:tblW w:w="10855" w:type="dxa"/>
        <w:jc w:val="center"/>
        <w:tblBorders>
          <w:top w:val="single" w:sz="4" w:space="0" w:color="auto"/>
          <w:bottom w:val="single" w:sz="4" w:space="0" w:color="auto"/>
        </w:tblBorders>
        <w:tblLook w:val="04A0" w:firstRow="1" w:lastRow="0" w:firstColumn="1" w:lastColumn="0" w:noHBand="0" w:noVBand="1"/>
      </w:tblPr>
      <w:tblGrid>
        <w:gridCol w:w="2119"/>
        <w:gridCol w:w="1851"/>
        <w:gridCol w:w="1851"/>
        <w:gridCol w:w="1862"/>
        <w:gridCol w:w="1414"/>
        <w:gridCol w:w="1758"/>
      </w:tblGrid>
      <w:tr w:rsidR="006A2B6C" w:rsidRPr="00870A63" w14:paraId="77C1A887" w14:textId="77777777" w:rsidTr="0053716F">
        <w:trPr>
          <w:trHeight w:val="320"/>
          <w:jc w:val="center"/>
        </w:trPr>
        <w:tc>
          <w:tcPr>
            <w:tcW w:w="2119" w:type="dxa"/>
            <w:tcBorders>
              <w:top w:val="single" w:sz="4" w:space="0" w:color="auto"/>
              <w:bottom w:val="single" w:sz="4" w:space="0" w:color="auto"/>
            </w:tcBorders>
            <w:shd w:val="clear" w:color="auto" w:fill="auto"/>
            <w:noWrap/>
            <w:vAlign w:val="center"/>
            <w:hideMark/>
          </w:tcPr>
          <w:p w14:paraId="55DD5F2B" w14:textId="77777777" w:rsidR="00D463FA" w:rsidRPr="00D463FA" w:rsidRDefault="00D463FA" w:rsidP="00436106">
            <w:pPr>
              <w:rPr>
                <w:rFonts w:cs="Arial"/>
                <w:b/>
                <w:bCs/>
                <w:color w:val="000000"/>
                <w:sz w:val="21"/>
                <w:szCs w:val="21"/>
              </w:rPr>
            </w:pPr>
            <w:r w:rsidRPr="00D463FA">
              <w:rPr>
                <w:rFonts w:cs="Arial"/>
                <w:b/>
                <w:bCs/>
                <w:color w:val="000000"/>
                <w:sz w:val="21"/>
                <w:szCs w:val="21"/>
              </w:rPr>
              <w:t>Parameter</w:t>
            </w:r>
          </w:p>
        </w:tc>
        <w:tc>
          <w:tcPr>
            <w:tcW w:w="1851" w:type="dxa"/>
            <w:tcBorders>
              <w:top w:val="single" w:sz="4" w:space="0" w:color="auto"/>
              <w:bottom w:val="single" w:sz="4" w:space="0" w:color="auto"/>
            </w:tcBorders>
            <w:shd w:val="clear" w:color="auto" w:fill="auto"/>
            <w:noWrap/>
            <w:vAlign w:val="center"/>
            <w:hideMark/>
          </w:tcPr>
          <w:p w14:paraId="7A537415" w14:textId="77777777" w:rsidR="00D463FA" w:rsidRPr="00870A63" w:rsidRDefault="00D463FA" w:rsidP="00436106">
            <w:pPr>
              <w:rPr>
                <w:rFonts w:cs="Arial"/>
                <w:b/>
                <w:bCs/>
                <w:color w:val="000000"/>
                <w:sz w:val="21"/>
                <w:szCs w:val="21"/>
              </w:rPr>
            </w:pPr>
            <w:r w:rsidRPr="00D463FA">
              <w:rPr>
                <w:rFonts w:cs="Arial"/>
                <w:b/>
                <w:bCs/>
                <w:color w:val="000000"/>
                <w:sz w:val="21"/>
                <w:szCs w:val="21"/>
              </w:rPr>
              <w:t>Active</w:t>
            </w:r>
          </w:p>
          <w:p w14:paraId="2898DB0D" w14:textId="6D29336C" w:rsidR="00870A63" w:rsidRPr="00D463FA" w:rsidRDefault="00870A63" w:rsidP="00436106">
            <w:pPr>
              <w:rPr>
                <w:rFonts w:cs="Arial"/>
                <w:b/>
                <w:bCs/>
                <w:color w:val="000000"/>
                <w:sz w:val="21"/>
                <w:szCs w:val="21"/>
              </w:rPr>
            </w:pPr>
            <w:r w:rsidRPr="00870A63">
              <w:rPr>
                <w:rFonts w:cs="Arial"/>
                <w:b/>
                <w:bCs/>
                <w:color w:val="000000"/>
                <w:sz w:val="21"/>
                <w:szCs w:val="21"/>
              </w:rPr>
              <w:t>n = 3864</w:t>
            </w:r>
          </w:p>
        </w:tc>
        <w:tc>
          <w:tcPr>
            <w:tcW w:w="1851" w:type="dxa"/>
            <w:tcBorders>
              <w:top w:val="single" w:sz="4" w:space="0" w:color="auto"/>
              <w:bottom w:val="single" w:sz="4" w:space="0" w:color="auto"/>
            </w:tcBorders>
            <w:shd w:val="clear" w:color="auto" w:fill="auto"/>
            <w:noWrap/>
            <w:vAlign w:val="center"/>
            <w:hideMark/>
          </w:tcPr>
          <w:p w14:paraId="75EE413A" w14:textId="77777777" w:rsidR="00D463FA" w:rsidRPr="00870A63" w:rsidRDefault="00D463FA" w:rsidP="00436106">
            <w:pPr>
              <w:rPr>
                <w:rFonts w:cs="Arial"/>
                <w:b/>
                <w:bCs/>
                <w:color w:val="000000"/>
                <w:sz w:val="21"/>
                <w:szCs w:val="21"/>
              </w:rPr>
            </w:pPr>
            <w:r w:rsidRPr="00D463FA">
              <w:rPr>
                <w:rFonts w:cs="Arial"/>
                <w:b/>
                <w:bCs/>
                <w:color w:val="000000"/>
                <w:sz w:val="21"/>
                <w:szCs w:val="21"/>
              </w:rPr>
              <w:t>Died</w:t>
            </w:r>
          </w:p>
          <w:p w14:paraId="0B1840D1" w14:textId="40F12959" w:rsidR="00870A63" w:rsidRPr="00D463FA" w:rsidRDefault="00870A63" w:rsidP="00436106">
            <w:pPr>
              <w:rPr>
                <w:rFonts w:cs="Arial"/>
                <w:b/>
                <w:bCs/>
                <w:color w:val="000000"/>
                <w:sz w:val="21"/>
                <w:szCs w:val="21"/>
              </w:rPr>
            </w:pPr>
            <w:r w:rsidRPr="00870A63">
              <w:rPr>
                <w:rFonts w:cs="Arial"/>
                <w:b/>
                <w:bCs/>
                <w:color w:val="000000"/>
                <w:sz w:val="21"/>
                <w:szCs w:val="21"/>
              </w:rPr>
              <w:t>n = 261</w:t>
            </w:r>
          </w:p>
        </w:tc>
        <w:tc>
          <w:tcPr>
            <w:tcW w:w="1862" w:type="dxa"/>
            <w:tcBorders>
              <w:top w:val="single" w:sz="4" w:space="0" w:color="auto"/>
              <w:bottom w:val="single" w:sz="4" w:space="0" w:color="auto"/>
            </w:tcBorders>
            <w:shd w:val="clear" w:color="auto" w:fill="auto"/>
            <w:noWrap/>
            <w:vAlign w:val="center"/>
            <w:hideMark/>
          </w:tcPr>
          <w:p w14:paraId="730DB06B" w14:textId="77777777" w:rsidR="00D463FA" w:rsidRPr="00870A63" w:rsidRDefault="00D463FA" w:rsidP="00436106">
            <w:pPr>
              <w:rPr>
                <w:rFonts w:cs="Arial"/>
                <w:b/>
                <w:bCs/>
                <w:color w:val="000000"/>
                <w:sz w:val="21"/>
                <w:szCs w:val="21"/>
              </w:rPr>
            </w:pPr>
            <w:r w:rsidRPr="00D463FA">
              <w:rPr>
                <w:rFonts w:cs="Arial"/>
                <w:b/>
                <w:bCs/>
                <w:color w:val="000000"/>
                <w:sz w:val="21"/>
                <w:szCs w:val="21"/>
              </w:rPr>
              <w:t>Lost to follow-up</w:t>
            </w:r>
          </w:p>
          <w:p w14:paraId="3C7B4327" w14:textId="5BC6BA11" w:rsidR="00870A63" w:rsidRPr="00D463FA" w:rsidRDefault="00870A63" w:rsidP="00436106">
            <w:pPr>
              <w:rPr>
                <w:rFonts w:cs="Arial"/>
                <w:b/>
                <w:bCs/>
                <w:color w:val="000000"/>
                <w:sz w:val="21"/>
                <w:szCs w:val="21"/>
              </w:rPr>
            </w:pPr>
            <w:r w:rsidRPr="00870A63">
              <w:rPr>
                <w:rFonts w:cs="Arial"/>
                <w:b/>
                <w:bCs/>
                <w:color w:val="000000"/>
                <w:sz w:val="21"/>
                <w:szCs w:val="21"/>
              </w:rPr>
              <w:t>n=1071</w:t>
            </w:r>
          </w:p>
        </w:tc>
        <w:tc>
          <w:tcPr>
            <w:tcW w:w="1414" w:type="dxa"/>
            <w:tcBorders>
              <w:top w:val="single" w:sz="4" w:space="0" w:color="auto"/>
              <w:bottom w:val="single" w:sz="4" w:space="0" w:color="auto"/>
            </w:tcBorders>
            <w:shd w:val="clear" w:color="auto" w:fill="auto"/>
            <w:noWrap/>
            <w:vAlign w:val="center"/>
            <w:hideMark/>
          </w:tcPr>
          <w:p w14:paraId="0432EBED" w14:textId="77777777" w:rsidR="004E6643" w:rsidRPr="00870A63" w:rsidRDefault="00D463FA" w:rsidP="00436106">
            <w:pPr>
              <w:rPr>
                <w:rFonts w:cs="Arial"/>
                <w:b/>
                <w:bCs/>
                <w:color w:val="000000"/>
                <w:sz w:val="21"/>
                <w:szCs w:val="21"/>
              </w:rPr>
            </w:pPr>
            <w:r w:rsidRPr="00D463FA">
              <w:rPr>
                <w:rFonts w:cs="Arial"/>
                <w:b/>
                <w:bCs/>
                <w:color w:val="000000"/>
                <w:sz w:val="21"/>
                <w:szCs w:val="21"/>
              </w:rPr>
              <w:t xml:space="preserve">P-value </w:t>
            </w:r>
          </w:p>
          <w:p w14:paraId="5FCC15F8" w14:textId="354DC95E" w:rsidR="00D463FA" w:rsidRPr="00D463FA" w:rsidRDefault="00D463FA" w:rsidP="00436106">
            <w:pPr>
              <w:rPr>
                <w:rFonts w:cs="Arial"/>
                <w:b/>
                <w:bCs/>
                <w:color w:val="000000"/>
                <w:sz w:val="21"/>
                <w:szCs w:val="21"/>
              </w:rPr>
            </w:pPr>
            <w:r w:rsidRPr="00D463FA">
              <w:rPr>
                <w:rFonts w:cs="Arial"/>
                <w:b/>
                <w:bCs/>
                <w:color w:val="000000"/>
                <w:sz w:val="21"/>
                <w:szCs w:val="21"/>
              </w:rPr>
              <w:t>died vs active</w:t>
            </w:r>
          </w:p>
        </w:tc>
        <w:tc>
          <w:tcPr>
            <w:tcW w:w="1758" w:type="dxa"/>
            <w:tcBorders>
              <w:top w:val="single" w:sz="4" w:space="0" w:color="auto"/>
              <w:bottom w:val="single" w:sz="4" w:space="0" w:color="auto"/>
            </w:tcBorders>
            <w:shd w:val="clear" w:color="auto" w:fill="auto"/>
            <w:noWrap/>
            <w:vAlign w:val="center"/>
            <w:hideMark/>
          </w:tcPr>
          <w:p w14:paraId="3373AD07" w14:textId="741F624A" w:rsidR="00D463FA" w:rsidRPr="00D463FA" w:rsidRDefault="00D463FA" w:rsidP="00436106">
            <w:pPr>
              <w:rPr>
                <w:rFonts w:cs="Arial"/>
                <w:b/>
                <w:bCs/>
                <w:color w:val="000000"/>
                <w:sz w:val="21"/>
                <w:szCs w:val="21"/>
              </w:rPr>
            </w:pPr>
            <w:r w:rsidRPr="00D463FA">
              <w:rPr>
                <w:rFonts w:cs="Arial"/>
                <w:b/>
                <w:bCs/>
                <w:color w:val="000000"/>
                <w:sz w:val="21"/>
                <w:szCs w:val="21"/>
              </w:rPr>
              <w:t xml:space="preserve">P-value lost to follow-up </w:t>
            </w:r>
            <w:r w:rsidR="008314B6" w:rsidRPr="00870A63">
              <w:rPr>
                <w:rFonts w:cs="Arial"/>
                <w:b/>
                <w:bCs/>
                <w:color w:val="000000"/>
                <w:sz w:val="21"/>
                <w:szCs w:val="21"/>
              </w:rPr>
              <w:t>vs active</w:t>
            </w:r>
          </w:p>
        </w:tc>
      </w:tr>
      <w:tr w:rsidR="00436106" w:rsidRPr="00D463FA" w14:paraId="5C2AE716" w14:textId="77777777" w:rsidTr="0053716F">
        <w:trPr>
          <w:trHeight w:val="320"/>
          <w:jc w:val="center"/>
        </w:trPr>
        <w:tc>
          <w:tcPr>
            <w:tcW w:w="2119" w:type="dxa"/>
            <w:shd w:val="clear" w:color="auto" w:fill="auto"/>
            <w:noWrap/>
            <w:vAlign w:val="center"/>
            <w:hideMark/>
          </w:tcPr>
          <w:p w14:paraId="17241914" w14:textId="6E0C81D7" w:rsidR="00D463FA" w:rsidRPr="00D463FA" w:rsidRDefault="004E6643" w:rsidP="00436106">
            <w:pPr>
              <w:rPr>
                <w:rFonts w:cs="Arial"/>
                <w:color w:val="000000"/>
                <w:sz w:val="21"/>
                <w:szCs w:val="21"/>
              </w:rPr>
            </w:pPr>
            <w:r w:rsidRPr="00436106">
              <w:rPr>
                <w:rFonts w:cs="Arial"/>
                <w:color w:val="000000"/>
                <w:sz w:val="21"/>
                <w:szCs w:val="21"/>
              </w:rPr>
              <w:t>F</w:t>
            </w:r>
            <w:r w:rsidR="00D463FA" w:rsidRPr="00D463FA">
              <w:rPr>
                <w:rFonts w:cs="Arial"/>
                <w:color w:val="000000"/>
                <w:sz w:val="21"/>
                <w:szCs w:val="21"/>
              </w:rPr>
              <w:t>ollow</w:t>
            </w:r>
            <w:r w:rsidRPr="00436106">
              <w:rPr>
                <w:rFonts w:cs="Arial"/>
                <w:color w:val="000000"/>
                <w:sz w:val="21"/>
                <w:szCs w:val="21"/>
              </w:rPr>
              <w:t>-</w:t>
            </w:r>
            <w:r w:rsidR="00D463FA" w:rsidRPr="00D463FA">
              <w:rPr>
                <w:rFonts w:cs="Arial"/>
                <w:color w:val="000000"/>
                <w:sz w:val="21"/>
                <w:szCs w:val="21"/>
              </w:rPr>
              <w:t>up</w:t>
            </w:r>
            <w:r w:rsidRPr="00436106">
              <w:rPr>
                <w:rFonts w:cs="Arial"/>
                <w:color w:val="000000"/>
                <w:sz w:val="21"/>
                <w:szCs w:val="21"/>
              </w:rPr>
              <w:t xml:space="preserve"> </w:t>
            </w:r>
            <w:r w:rsidR="00D463FA" w:rsidRPr="00D463FA">
              <w:rPr>
                <w:rFonts w:cs="Arial"/>
                <w:color w:val="000000"/>
                <w:sz w:val="21"/>
                <w:szCs w:val="21"/>
              </w:rPr>
              <w:t>duration</w:t>
            </w:r>
            <w:r w:rsidR="008D50DF">
              <w:rPr>
                <w:rFonts w:cs="Arial"/>
                <w:color w:val="000000"/>
                <w:sz w:val="21"/>
                <w:szCs w:val="21"/>
              </w:rPr>
              <w:t>, years</w:t>
            </w:r>
            <w:r w:rsidR="00D463FA" w:rsidRPr="00D463FA">
              <w:rPr>
                <w:rFonts w:cs="Arial"/>
                <w:color w:val="000000"/>
                <w:sz w:val="21"/>
                <w:szCs w:val="21"/>
              </w:rPr>
              <w:t xml:space="preserve"> </w:t>
            </w:r>
          </w:p>
        </w:tc>
        <w:tc>
          <w:tcPr>
            <w:tcW w:w="1851" w:type="dxa"/>
            <w:shd w:val="clear" w:color="auto" w:fill="auto"/>
            <w:noWrap/>
            <w:vAlign w:val="center"/>
            <w:hideMark/>
          </w:tcPr>
          <w:p w14:paraId="5EE2DED1" w14:textId="77777777" w:rsidR="00D463FA" w:rsidRPr="00D463FA" w:rsidRDefault="00D463FA" w:rsidP="00436106">
            <w:pPr>
              <w:rPr>
                <w:rFonts w:cs="Arial"/>
                <w:color w:val="000000"/>
                <w:sz w:val="21"/>
                <w:szCs w:val="21"/>
              </w:rPr>
            </w:pPr>
            <w:r w:rsidRPr="00D463FA">
              <w:rPr>
                <w:rFonts w:cs="Arial"/>
                <w:color w:val="000000"/>
                <w:sz w:val="21"/>
                <w:szCs w:val="21"/>
              </w:rPr>
              <w:t>5.4 [3.5, 8.0]</w:t>
            </w:r>
          </w:p>
        </w:tc>
        <w:tc>
          <w:tcPr>
            <w:tcW w:w="1851" w:type="dxa"/>
            <w:shd w:val="clear" w:color="auto" w:fill="auto"/>
            <w:noWrap/>
            <w:vAlign w:val="center"/>
            <w:hideMark/>
          </w:tcPr>
          <w:p w14:paraId="408AEDDD" w14:textId="77777777" w:rsidR="00D463FA" w:rsidRPr="00D463FA" w:rsidRDefault="00D463FA" w:rsidP="00436106">
            <w:pPr>
              <w:rPr>
                <w:rFonts w:cs="Arial"/>
                <w:color w:val="000000"/>
                <w:sz w:val="21"/>
                <w:szCs w:val="21"/>
              </w:rPr>
            </w:pPr>
            <w:r w:rsidRPr="00D463FA">
              <w:rPr>
                <w:rFonts w:cs="Arial"/>
                <w:color w:val="000000"/>
                <w:sz w:val="21"/>
                <w:szCs w:val="21"/>
              </w:rPr>
              <w:t>3.4 [1.7, 6.1]</w:t>
            </w:r>
          </w:p>
        </w:tc>
        <w:tc>
          <w:tcPr>
            <w:tcW w:w="1862" w:type="dxa"/>
            <w:shd w:val="clear" w:color="auto" w:fill="auto"/>
            <w:noWrap/>
            <w:vAlign w:val="center"/>
            <w:hideMark/>
          </w:tcPr>
          <w:p w14:paraId="2CD40D61" w14:textId="77777777" w:rsidR="00D463FA" w:rsidRPr="00D463FA" w:rsidRDefault="00D463FA" w:rsidP="00436106">
            <w:pPr>
              <w:rPr>
                <w:rFonts w:cs="Arial"/>
                <w:color w:val="000000"/>
                <w:sz w:val="21"/>
                <w:szCs w:val="21"/>
              </w:rPr>
            </w:pPr>
            <w:r w:rsidRPr="00D463FA">
              <w:rPr>
                <w:rFonts w:cs="Arial"/>
                <w:color w:val="000000"/>
                <w:sz w:val="21"/>
                <w:szCs w:val="21"/>
              </w:rPr>
              <w:t>2.8 [1.5, 5.0]</w:t>
            </w:r>
          </w:p>
        </w:tc>
        <w:tc>
          <w:tcPr>
            <w:tcW w:w="1414" w:type="dxa"/>
            <w:shd w:val="clear" w:color="auto" w:fill="auto"/>
            <w:noWrap/>
            <w:vAlign w:val="center"/>
            <w:hideMark/>
          </w:tcPr>
          <w:p w14:paraId="5E1210C3" w14:textId="77777777" w:rsidR="00D463FA" w:rsidRPr="00D463FA" w:rsidRDefault="00D463FA" w:rsidP="00436106">
            <w:pPr>
              <w:rPr>
                <w:rFonts w:cs="Arial"/>
                <w:color w:val="000000"/>
                <w:sz w:val="21"/>
                <w:szCs w:val="21"/>
              </w:rPr>
            </w:pPr>
            <w:r w:rsidRPr="00D463FA">
              <w:rPr>
                <w:rFonts w:cs="Arial"/>
                <w:color w:val="000000"/>
                <w:sz w:val="21"/>
                <w:szCs w:val="21"/>
              </w:rPr>
              <w:t>&lt;0.0001</w:t>
            </w:r>
          </w:p>
        </w:tc>
        <w:tc>
          <w:tcPr>
            <w:tcW w:w="1758" w:type="dxa"/>
            <w:shd w:val="clear" w:color="auto" w:fill="auto"/>
            <w:noWrap/>
            <w:vAlign w:val="center"/>
            <w:hideMark/>
          </w:tcPr>
          <w:p w14:paraId="7619F076" w14:textId="77777777" w:rsidR="00D463FA" w:rsidRPr="00D463FA" w:rsidRDefault="00D463FA" w:rsidP="00436106">
            <w:pPr>
              <w:rPr>
                <w:rFonts w:cs="Arial"/>
                <w:color w:val="000000"/>
                <w:sz w:val="21"/>
                <w:szCs w:val="21"/>
              </w:rPr>
            </w:pPr>
            <w:r w:rsidRPr="00D463FA">
              <w:rPr>
                <w:rFonts w:cs="Arial"/>
                <w:color w:val="000000"/>
                <w:sz w:val="21"/>
                <w:szCs w:val="21"/>
              </w:rPr>
              <w:t>&lt;0.0001</w:t>
            </w:r>
          </w:p>
        </w:tc>
      </w:tr>
      <w:tr w:rsidR="00436106" w:rsidRPr="00D463FA" w14:paraId="72437DB3" w14:textId="77777777" w:rsidTr="0053716F">
        <w:trPr>
          <w:trHeight w:val="320"/>
          <w:jc w:val="center"/>
        </w:trPr>
        <w:tc>
          <w:tcPr>
            <w:tcW w:w="2119" w:type="dxa"/>
            <w:shd w:val="clear" w:color="auto" w:fill="auto"/>
            <w:noWrap/>
            <w:vAlign w:val="center"/>
            <w:hideMark/>
          </w:tcPr>
          <w:p w14:paraId="74F01985" w14:textId="6E3A6B6B" w:rsidR="00D463FA" w:rsidRPr="00D463FA" w:rsidRDefault="00D463FA" w:rsidP="00436106">
            <w:pPr>
              <w:rPr>
                <w:rFonts w:cs="Arial"/>
                <w:color w:val="000000"/>
                <w:sz w:val="21"/>
                <w:szCs w:val="21"/>
              </w:rPr>
            </w:pPr>
            <w:r w:rsidRPr="00436106">
              <w:rPr>
                <w:rFonts w:cs="Arial"/>
                <w:color w:val="000000"/>
                <w:sz w:val="21"/>
                <w:szCs w:val="21"/>
              </w:rPr>
              <w:t>Gender, male</w:t>
            </w:r>
          </w:p>
        </w:tc>
        <w:tc>
          <w:tcPr>
            <w:tcW w:w="1851" w:type="dxa"/>
            <w:shd w:val="clear" w:color="auto" w:fill="auto"/>
            <w:noWrap/>
            <w:vAlign w:val="center"/>
            <w:hideMark/>
          </w:tcPr>
          <w:p w14:paraId="3A0FFE0D" w14:textId="77777777" w:rsidR="00D463FA" w:rsidRPr="00D463FA" w:rsidRDefault="00D463FA" w:rsidP="00436106">
            <w:pPr>
              <w:rPr>
                <w:rFonts w:cs="Arial"/>
                <w:color w:val="000000"/>
                <w:sz w:val="21"/>
                <w:szCs w:val="21"/>
              </w:rPr>
            </w:pPr>
            <w:r w:rsidRPr="00D463FA">
              <w:rPr>
                <w:rFonts w:cs="Arial"/>
                <w:color w:val="000000"/>
                <w:sz w:val="21"/>
                <w:szCs w:val="21"/>
              </w:rPr>
              <w:t>2071 (53.6)</w:t>
            </w:r>
          </w:p>
        </w:tc>
        <w:tc>
          <w:tcPr>
            <w:tcW w:w="1851" w:type="dxa"/>
            <w:shd w:val="clear" w:color="auto" w:fill="auto"/>
            <w:noWrap/>
            <w:vAlign w:val="center"/>
            <w:hideMark/>
          </w:tcPr>
          <w:p w14:paraId="12920095" w14:textId="77777777" w:rsidR="00D463FA" w:rsidRPr="00D463FA" w:rsidRDefault="00D463FA" w:rsidP="00436106">
            <w:pPr>
              <w:rPr>
                <w:rFonts w:cs="Arial"/>
                <w:color w:val="000000"/>
                <w:sz w:val="21"/>
                <w:szCs w:val="21"/>
              </w:rPr>
            </w:pPr>
            <w:r w:rsidRPr="00D463FA">
              <w:rPr>
                <w:rFonts w:cs="Arial"/>
                <w:color w:val="000000"/>
                <w:sz w:val="21"/>
                <w:szCs w:val="21"/>
              </w:rPr>
              <w:t>203 (77.8)</w:t>
            </w:r>
          </w:p>
        </w:tc>
        <w:tc>
          <w:tcPr>
            <w:tcW w:w="1862" w:type="dxa"/>
            <w:shd w:val="clear" w:color="auto" w:fill="auto"/>
            <w:noWrap/>
            <w:vAlign w:val="center"/>
            <w:hideMark/>
          </w:tcPr>
          <w:p w14:paraId="062D0F07" w14:textId="77777777" w:rsidR="00D463FA" w:rsidRPr="00D463FA" w:rsidRDefault="00D463FA" w:rsidP="00436106">
            <w:pPr>
              <w:rPr>
                <w:rFonts w:cs="Arial"/>
                <w:color w:val="000000"/>
                <w:sz w:val="21"/>
                <w:szCs w:val="21"/>
              </w:rPr>
            </w:pPr>
            <w:r w:rsidRPr="00D463FA">
              <w:rPr>
                <w:rFonts w:cs="Arial"/>
                <w:color w:val="000000"/>
                <w:sz w:val="21"/>
                <w:szCs w:val="21"/>
              </w:rPr>
              <w:t>567 (52.9)</w:t>
            </w:r>
          </w:p>
        </w:tc>
        <w:tc>
          <w:tcPr>
            <w:tcW w:w="1414" w:type="dxa"/>
            <w:shd w:val="clear" w:color="auto" w:fill="auto"/>
            <w:noWrap/>
            <w:vAlign w:val="center"/>
            <w:hideMark/>
          </w:tcPr>
          <w:p w14:paraId="09A62A2E" w14:textId="77777777" w:rsidR="00D463FA" w:rsidRPr="00D463FA" w:rsidRDefault="00D463FA" w:rsidP="00436106">
            <w:pPr>
              <w:rPr>
                <w:rFonts w:cs="Arial"/>
                <w:color w:val="000000"/>
                <w:sz w:val="21"/>
                <w:szCs w:val="21"/>
              </w:rPr>
            </w:pPr>
            <w:r w:rsidRPr="00D463FA">
              <w:rPr>
                <w:rFonts w:cs="Arial"/>
                <w:color w:val="000000"/>
                <w:sz w:val="21"/>
                <w:szCs w:val="21"/>
              </w:rPr>
              <w:t>&lt;0.0001</w:t>
            </w:r>
          </w:p>
        </w:tc>
        <w:tc>
          <w:tcPr>
            <w:tcW w:w="1758" w:type="dxa"/>
            <w:shd w:val="clear" w:color="auto" w:fill="auto"/>
            <w:noWrap/>
            <w:vAlign w:val="center"/>
            <w:hideMark/>
          </w:tcPr>
          <w:p w14:paraId="46ACE7C0" w14:textId="77777777" w:rsidR="00D463FA" w:rsidRPr="00D463FA" w:rsidRDefault="00D463FA" w:rsidP="00436106">
            <w:pPr>
              <w:rPr>
                <w:rFonts w:cs="Arial"/>
                <w:color w:val="000000"/>
                <w:sz w:val="21"/>
                <w:szCs w:val="21"/>
              </w:rPr>
            </w:pPr>
            <w:r w:rsidRPr="00D463FA">
              <w:rPr>
                <w:rFonts w:cs="Arial"/>
                <w:color w:val="000000"/>
                <w:sz w:val="21"/>
                <w:szCs w:val="21"/>
              </w:rPr>
              <w:t>0.7291</w:t>
            </w:r>
          </w:p>
        </w:tc>
      </w:tr>
      <w:tr w:rsidR="00436106" w:rsidRPr="00D463FA" w14:paraId="1C49E5BA" w14:textId="77777777" w:rsidTr="0053716F">
        <w:trPr>
          <w:trHeight w:val="320"/>
          <w:jc w:val="center"/>
        </w:trPr>
        <w:tc>
          <w:tcPr>
            <w:tcW w:w="2119" w:type="dxa"/>
            <w:shd w:val="clear" w:color="auto" w:fill="auto"/>
            <w:noWrap/>
            <w:vAlign w:val="center"/>
            <w:hideMark/>
          </w:tcPr>
          <w:p w14:paraId="223A2AC6" w14:textId="442B4588" w:rsidR="00D463FA" w:rsidRPr="00D463FA" w:rsidRDefault="00D463FA" w:rsidP="00436106">
            <w:pPr>
              <w:rPr>
                <w:rFonts w:cs="Arial"/>
                <w:color w:val="000000"/>
                <w:sz w:val="21"/>
                <w:szCs w:val="21"/>
              </w:rPr>
            </w:pPr>
            <w:r w:rsidRPr="00436106">
              <w:rPr>
                <w:rFonts w:cs="Arial"/>
                <w:color w:val="000000"/>
                <w:sz w:val="21"/>
                <w:szCs w:val="21"/>
              </w:rPr>
              <w:t>Age, years</w:t>
            </w:r>
          </w:p>
        </w:tc>
        <w:tc>
          <w:tcPr>
            <w:tcW w:w="1851" w:type="dxa"/>
            <w:shd w:val="clear" w:color="auto" w:fill="auto"/>
            <w:noWrap/>
            <w:vAlign w:val="center"/>
            <w:hideMark/>
          </w:tcPr>
          <w:p w14:paraId="2C87B364" w14:textId="77777777" w:rsidR="00D463FA" w:rsidRPr="00D463FA" w:rsidRDefault="00D463FA" w:rsidP="00436106">
            <w:pPr>
              <w:rPr>
                <w:rFonts w:cs="Arial"/>
                <w:color w:val="000000"/>
                <w:sz w:val="21"/>
                <w:szCs w:val="21"/>
              </w:rPr>
            </w:pPr>
            <w:r w:rsidRPr="00D463FA">
              <w:rPr>
                <w:rFonts w:cs="Arial"/>
                <w:color w:val="000000"/>
                <w:sz w:val="21"/>
                <w:szCs w:val="21"/>
              </w:rPr>
              <w:t>40.0 [32.0, 50.0]</w:t>
            </w:r>
          </w:p>
        </w:tc>
        <w:tc>
          <w:tcPr>
            <w:tcW w:w="1851" w:type="dxa"/>
            <w:shd w:val="clear" w:color="auto" w:fill="auto"/>
            <w:noWrap/>
            <w:vAlign w:val="center"/>
            <w:hideMark/>
          </w:tcPr>
          <w:p w14:paraId="6CF9C56A" w14:textId="77777777" w:rsidR="00D463FA" w:rsidRPr="00D463FA" w:rsidRDefault="00D463FA" w:rsidP="00436106">
            <w:pPr>
              <w:rPr>
                <w:rFonts w:cs="Arial"/>
                <w:color w:val="000000"/>
                <w:sz w:val="21"/>
                <w:szCs w:val="21"/>
              </w:rPr>
            </w:pPr>
            <w:r w:rsidRPr="00D463FA">
              <w:rPr>
                <w:rFonts w:cs="Arial"/>
                <w:color w:val="000000"/>
                <w:sz w:val="21"/>
                <w:szCs w:val="21"/>
              </w:rPr>
              <w:t>59.0 [49.0, 69.0]</w:t>
            </w:r>
          </w:p>
        </w:tc>
        <w:tc>
          <w:tcPr>
            <w:tcW w:w="1862" w:type="dxa"/>
            <w:shd w:val="clear" w:color="auto" w:fill="auto"/>
            <w:noWrap/>
            <w:vAlign w:val="center"/>
            <w:hideMark/>
          </w:tcPr>
          <w:p w14:paraId="4517554A" w14:textId="77777777" w:rsidR="00D463FA" w:rsidRPr="00D463FA" w:rsidRDefault="00D463FA" w:rsidP="00436106">
            <w:pPr>
              <w:rPr>
                <w:rFonts w:cs="Arial"/>
                <w:color w:val="000000"/>
                <w:sz w:val="21"/>
                <w:szCs w:val="21"/>
              </w:rPr>
            </w:pPr>
            <w:r w:rsidRPr="00D463FA">
              <w:rPr>
                <w:rFonts w:cs="Arial"/>
                <w:color w:val="000000"/>
                <w:sz w:val="21"/>
                <w:szCs w:val="21"/>
              </w:rPr>
              <w:t>35.0 [30.0, 45.0]</w:t>
            </w:r>
          </w:p>
        </w:tc>
        <w:tc>
          <w:tcPr>
            <w:tcW w:w="1414" w:type="dxa"/>
            <w:shd w:val="clear" w:color="auto" w:fill="auto"/>
            <w:noWrap/>
            <w:vAlign w:val="center"/>
            <w:hideMark/>
          </w:tcPr>
          <w:p w14:paraId="2B2FD35F" w14:textId="77777777" w:rsidR="00D463FA" w:rsidRPr="00D463FA" w:rsidRDefault="00D463FA" w:rsidP="00436106">
            <w:pPr>
              <w:rPr>
                <w:rFonts w:cs="Arial"/>
                <w:color w:val="000000"/>
                <w:sz w:val="21"/>
                <w:szCs w:val="21"/>
              </w:rPr>
            </w:pPr>
            <w:r w:rsidRPr="00D463FA">
              <w:rPr>
                <w:rFonts w:cs="Arial"/>
                <w:color w:val="000000"/>
                <w:sz w:val="21"/>
                <w:szCs w:val="21"/>
              </w:rPr>
              <w:t>&lt;0.0001</w:t>
            </w:r>
          </w:p>
        </w:tc>
        <w:tc>
          <w:tcPr>
            <w:tcW w:w="1758" w:type="dxa"/>
            <w:shd w:val="clear" w:color="auto" w:fill="auto"/>
            <w:noWrap/>
            <w:vAlign w:val="center"/>
            <w:hideMark/>
          </w:tcPr>
          <w:p w14:paraId="64CCB508" w14:textId="77777777" w:rsidR="00D463FA" w:rsidRPr="00D463FA" w:rsidRDefault="00D463FA" w:rsidP="00436106">
            <w:pPr>
              <w:rPr>
                <w:rFonts w:cs="Arial"/>
                <w:color w:val="000000"/>
                <w:sz w:val="21"/>
                <w:szCs w:val="21"/>
              </w:rPr>
            </w:pPr>
            <w:r w:rsidRPr="00D463FA">
              <w:rPr>
                <w:rFonts w:cs="Arial"/>
                <w:color w:val="000000"/>
                <w:sz w:val="21"/>
                <w:szCs w:val="21"/>
              </w:rPr>
              <w:t>&lt;0.0001</w:t>
            </w:r>
          </w:p>
        </w:tc>
      </w:tr>
      <w:tr w:rsidR="00436106" w:rsidRPr="00D463FA" w14:paraId="3C942678" w14:textId="77777777" w:rsidTr="0053716F">
        <w:trPr>
          <w:trHeight w:val="320"/>
          <w:jc w:val="center"/>
        </w:trPr>
        <w:tc>
          <w:tcPr>
            <w:tcW w:w="2119" w:type="dxa"/>
            <w:shd w:val="clear" w:color="auto" w:fill="auto"/>
            <w:noWrap/>
            <w:vAlign w:val="center"/>
            <w:hideMark/>
          </w:tcPr>
          <w:p w14:paraId="59FEC0AC" w14:textId="56FD4842" w:rsidR="00D463FA" w:rsidRPr="00D463FA" w:rsidRDefault="00D463FA" w:rsidP="00436106">
            <w:pPr>
              <w:rPr>
                <w:rFonts w:cs="Arial"/>
                <w:color w:val="000000"/>
                <w:sz w:val="21"/>
                <w:szCs w:val="21"/>
              </w:rPr>
            </w:pPr>
            <w:r w:rsidRPr="00436106">
              <w:rPr>
                <w:rFonts w:cs="Arial"/>
                <w:color w:val="000000"/>
                <w:sz w:val="21"/>
                <w:szCs w:val="21"/>
              </w:rPr>
              <w:t>Age group, years</w:t>
            </w:r>
          </w:p>
        </w:tc>
        <w:tc>
          <w:tcPr>
            <w:tcW w:w="1851" w:type="dxa"/>
            <w:shd w:val="clear" w:color="auto" w:fill="auto"/>
            <w:noWrap/>
            <w:vAlign w:val="center"/>
            <w:hideMark/>
          </w:tcPr>
          <w:p w14:paraId="1D3277DA" w14:textId="77777777" w:rsidR="00D463FA" w:rsidRPr="00D463FA" w:rsidRDefault="00D463FA" w:rsidP="00436106">
            <w:pPr>
              <w:rPr>
                <w:rFonts w:cs="Arial"/>
                <w:color w:val="000000"/>
                <w:sz w:val="21"/>
                <w:szCs w:val="21"/>
              </w:rPr>
            </w:pPr>
          </w:p>
        </w:tc>
        <w:tc>
          <w:tcPr>
            <w:tcW w:w="1851" w:type="dxa"/>
            <w:shd w:val="clear" w:color="auto" w:fill="auto"/>
            <w:noWrap/>
            <w:vAlign w:val="center"/>
            <w:hideMark/>
          </w:tcPr>
          <w:p w14:paraId="342CB938" w14:textId="77777777" w:rsidR="00D463FA" w:rsidRPr="00D463FA" w:rsidRDefault="00D463FA" w:rsidP="00436106">
            <w:pPr>
              <w:rPr>
                <w:rFonts w:cs="Arial"/>
                <w:sz w:val="21"/>
                <w:szCs w:val="21"/>
              </w:rPr>
            </w:pPr>
          </w:p>
        </w:tc>
        <w:tc>
          <w:tcPr>
            <w:tcW w:w="1862" w:type="dxa"/>
            <w:shd w:val="clear" w:color="auto" w:fill="auto"/>
            <w:noWrap/>
            <w:vAlign w:val="center"/>
            <w:hideMark/>
          </w:tcPr>
          <w:p w14:paraId="32CA56B6" w14:textId="77777777" w:rsidR="00D463FA" w:rsidRPr="00D463FA" w:rsidRDefault="00D463FA" w:rsidP="00436106">
            <w:pPr>
              <w:rPr>
                <w:rFonts w:cs="Arial"/>
                <w:sz w:val="21"/>
                <w:szCs w:val="21"/>
              </w:rPr>
            </w:pPr>
          </w:p>
        </w:tc>
        <w:tc>
          <w:tcPr>
            <w:tcW w:w="1414" w:type="dxa"/>
            <w:shd w:val="clear" w:color="auto" w:fill="auto"/>
            <w:noWrap/>
            <w:vAlign w:val="center"/>
          </w:tcPr>
          <w:p w14:paraId="176D54E5" w14:textId="79F5CA49" w:rsidR="00D463FA" w:rsidRPr="00D463FA" w:rsidRDefault="00D463FA" w:rsidP="00436106">
            <w:pPr>
              <w:rPr>
                <w:rFonts w:cs="Arial"/>
                <w:color w:val="000000"/>
                <w:sz w:val="21"/>
                <w:szCs w:val="21"/>
              </w:rPr>
            </w:pPr>
          </w:p>
        </w:tc>
        <w:tc>
          <w:tcPr>
            <w:tcW w:w="1758" w:type="dxa"/>
            <w:shd w:val="clear" w:color="auto" w:fill="auto"/>
            <w:noWrap/>
            <w:vAlign w:val="center"/>
          </w:tcPr>
          <w:p w14:paraId="585E8153" w14:textId="65C9635D" w:rsidR="00D463FA" w:rsidRPr="00D463FA" w:rsidRDefault="00D463FA" w:rsidP="00436106">
            <w:pPr>
              <w:rPr>
                <w:rFonts w:cs="Arial"/>
                <w:color w:val="000000"/>
                <w:sz w:val="21"/>
                <w:szCs w:val="21"/>
              </w:rPr>
            </w:pPr>
          </w:p>
        </w:tc>
      </w:tr>
      <w:tr w:rsidR="00436106" w:rsidRPr="00D463FA" w14:paraId="29B207C8" w14:textId="77777777" w:rsidTr="0053716F">
        <w:trPr>
          <w:trHeight w:val="320"/>
          <w:jc w:val="center"/>
        </w:trPr>
        <w:tc>
          <w:tcPr>
            <w:tcW w:w="2119" w:type="dxa"/>
            <w:shd w:val="clear" w:color="auto" w:fill="auto"/>
            <w:noWrap/>
            <w:vAlign w:val="center"/>
            <w:hideMark/>
          </w:tcPr>
          <w:p w14:paraId="1A9490DA" w14:textId="77777777" w:rsidR="00436106" w:rsidRPr="00D463FA" w:rsidRDefault="00436106" w:rsidP="00436106">
            <w:pPr>
              <w:rPr>
                <w:rFonts w:cs="Arial"/>
                <w:color w:val="000000"/>
                <w:sz w:val="21"/>
                <w:szCs w:val="21"/>
              </w:rPr>
            </w:pPr>
            <w:r w:rsidRPr="00D463FA">
              <w:rPr>
                <w:rFonts w:cs="Arial"/>
                <w:color w:val="000000"/>
                <w:sz w:val="21"/>
                <w:szCs w:val="21"/>
              </w:rPr>
              <w:t xml:space="preserve">   18-24</w:t>
            </w:r>
          </w:p>
        </w:tc>
        <w:tc>
          <w:tcPr>
            <w:tcW w:w="1851" w:type="dxa"/>
            <w:shd w:val="clear" w:color="auto" w:fill="auto"/>
            <w:noWrap/>
            <w:vAlign w:val="center"/>
            <w:hideMark/>
          </w:tcPr>
          <w:p w14:paraId="5085CB11" w14:textId="77777777" w:rsidR="00436106" w:rsidRPr="00D463FA" w:rsidRDefault="00436106" w:rsidP="00436106">
            <w:pPr>
              <w:rPr>
                <w:rFonts w:cs="Arial"/>
                <w:color w:val="000000"/>
                <w:sz w:val="21"/>
                <w:szCs w:val="21"/>
              </w:rPr>
            </w:pPr>
            <w:r w:rsidRPr="00D463FA">
              <w:rPr>
                <w:rFonts w:cs="Arial"/>
                <w:color w:val="000000"/>
                <w:sz w:val="21"/>
                <w:szCs w:val="21"/>
              </w:rPr>
              <w:t>164 (4.2)</w:t>
            </w:r>
          </w:p>
        </w:tc>
        <w:tc>
          <w:tcPr>
            <w:tcW w:w="1851" w:type="dxa"/>
            <w:shd w:val="clear" w:color="auto" w:fill="auto"/>
            <w:noWrap/>
            <w:vAlign w:val="center"/>
            <w:hideMark/>
          </w:tcPr>
          <w:p w14:paraId="37CC3D24" w14:textId="77777777" w:rsidR="00436106" w:rsidRPr="00D463FA" w:rsidRDefault="00436106" w:rsidP="00436106">
            <w:pPr>
              <w:rPr>
                <w:rFonts w:cs="Arial"/>
                <w:color w:val="000000"/>
                <w:sz w:val="21"/>
                <w:szCs w:val="21"/>
              </w:rPr>
            </w:pPr>
            <w:r w:rsidRPr="00D463FA">
              <w:rPr>
                <w:rFonts w:cs="Arial"/>
                <w:color w:val="000000"/>
                <w:sz w:val="21"/>
                <w:szCs w:val="21"/>
              </w:rPr>
              <w:t>1 (0.4)</w:t>
            </w:r>
          </w:p>
        </w:tc>
        <w:tc>
          <w:tcPr>
            <w:tcW w:w="1862" w:type="dxa"/>
            <w:shd w:val="clear" w:color="auto" w:fill="auto"/>
            <w:noWrap/>
            <w:vAlign w:val="center"/>
            <w:hideMark/>
          </w:tcPr>
          <w:p w14:paraId="3152727C" w14:textId="77777777" w:rsidR="00436106" w:rsidRPr="00D463FA" w:rsidRDefault="00436106" w:rsidP="00436106">
            <w:pPr>
              <w:rPr>
                <w:rFonts w:cs="Arial"/>
                <w:color w:val="000000"/>
                <w:sz w:val="21"/>
                <w:szCs w:val="21"/>
              </w:rPr>
            </w:pPr>
            <w:r w:rsidRPr="00D463FA">
              <w:rPr>
                <w:rFonts w:cs="Arial"/>
                <w:color w:val="000000"/>
                <w:sz w:val="21"/>
                <w:szCs w:val="21"/>
              </w:rPr>
              <w:t>82 (7.7)</w:t>
            </w:r>
          </w:p>
        </w:tc>
        <w:tc>
          <w:tcPr>
            <w:tcW w:w="1414" w:type="dxa"/>
            <w:shd w:val="clear" w:color="auto" w:fill="auto"/>
            <w:noWrap/>
            <w:vAlign w:val="center"/>
            <w:hideMark/>
          </w:tcPr>
          <w:p w14:paraId="42FEC1CF" w14:textId="4AEE9001" w:rsidR="00436106" w:rsidRPr="00D463FA" w:rsidRDefault="00436106" w:rsidP="00436106">
            <w:pPr>
              <w:rPr>
                <w:rFonts w:cs="Arial"/>
                <w:color w:val="000000"/>
                <w:sz w:val="21"/>
                <w:szCs w:val="21"/>
              </w:rPr>
            </w:pPr>
            <w:r w:rsidRPr="00D463FA">
              <w:rPr>
                <w:rFonts w:cs="Arial"/>
                <w:color w:val="000000"/>
                <w:sz w:val="21"/>
                <w:szCs w:val="21"/>
              </w:rPr>
              <w:t>&lt;0.0001</w:t>
            </w:r>
          </w:p>
        </w:tc>
        <w:tc>
          <w:tcPr>
            <w:tcW w:w="1758" w:type="dxa"/>
            <w:shd w:val="clear" w:color="auto" w:fill="auto"/>
            <w:noWrap/>
            <w:vAlign w:val="center"/>
            <w:hideMark/>
          </w:tcPr>
          <w:p w14:paraId="425DF5F8" w14:textId="3D1756F2" w:rsidR="00436106" w:rsidRPr="00D463FA" w:rsidRDefault="00436106" w:rsidP="00436106">
            <w:pPr>
              <w:rPr>
                <w:rFonts w:cs="Arial"/>
                <w:sz w:val="21"/>
                <w:szCs w:val="21"/>
              </w:rPr>
            </w:pPr>
            <w:r w:rsidRPr="00D463FA">
              <w:rPr>
                <w:rFonts w:cs="Arial"/>
                <w:color w:val="000000"/>
                <w:sz w:val="21"/>
                <w:szCs w:val="21"/>
              </w:rPr>
              <w:t>&lt;0.0001</w:t>
            </w:r>
          </w:p>
        </w:tc>
      </w:tr>
      <w:tr w:rsidR="00436106" w:rsidRPr="00D463FA" w14:paraId="062A6AFC" w14:textId="77777777" w:rsidTr="0053716F">
        <w:trPr>
          <w:trHeight w:val="320"/>
          <w:jc w:val="center"/>
        </w:trPr>
        <w:tc>
          <w:tcPr>
            <w:tcW w:w="2119" w:type="dxa"/>
            <w:shd w:val="clear" w:color="auto" w:fill="auto"/>
            <w:noWrap/>
            <w:vAlign w:val="center"/>
            <w:hideMark/>
          </w:tcPr>
          <w:p w14:paraId="2DE15195" w14:textId="77777777" w:rsidR="00436106" w:rsidRPr="00D463FA" w:rsidRDefault="00436106" w:rsidP="00436106">
            <w:pPr>
              <w:rPr>
                <w:rFonts w:cs="Arial"/>
                <w:color w:val="000000"/>
                <w:sz w:val="21"/>
                <w:szCs w:val="21"/>
              </w:rPr>
            </w:pPr>
            <w:r w:rsidRPr="00D463FA">
              <w:rPr>
                <w:rFonts w:cs="Arial"/>
                <w:color w:val="000000"/>
                <w:sz w:val="21"/>
                <w:szCs w:val="21"/>
              </w:rPr>
              <w:t xml:space="preserve">   25-34</w:t>
            </w:r>
          </w:p>
        </w:tc>
        <w:tc>
          <w:tcPr>
            <w:tcW w:w="1851" w:type="dxa"/>
            <w:shd w:val="clear" w:color="auto" w:fill="auto"/>
            <w:noWrap/>
            <w:vAlign w:val="center"/>
            <w:hideMark/>
          </w:tcPr>
          <w:p w14:paraId="3803975F" w14:textId="77777777" w:rsidR="00436106" w:rsidRPr="00D463FA" w:rsidRDefault="00436106" w:rsidP="00436106">
            <w:pPr>
              <w:rPr>
                <w:rFonts w:cs="Arial"/>
                <w:color w:val="000000"/>
                <w:sz w:val="21"/>
                <w:szCs w:val="21"/>
              </w:rPr>
            </w:pPr>
            <w:r w:rsidRPr="00D463FA">
              <w:rPr>
                <w:rFonts w:cs="Arial"/>
                <w:color w:val="000000"/>
                <w:sz w:val="21"/>
                <w:szCs w:val="21"/>
              </w:rPr>
              <w:t>1063 (27.5)</w:t>
            </w:r>
          </w:p>
        </w:tc>
        <w:tc>
          <w:tcPr>
            <w:tcW w:w="1851" w:type="dxa"/>
            <w:shd w:val="clear" w:color="auto" w:fill="auto"/>
            <w:noWrap/>
            <w:vAlign w:val="center"/>
            <w:hideMark/>
          </w:tcPr>
          <w:p w14:paraId="7CD2F3F8" w14:textId="77777777" w:rsidR="00436106" w:rsidRPr="00D463FA" w:rsidRDefault="00436106" w:rsidP="00436106">
            <w:pPr>
              <w:rPr>
                <w:rFonts w:cs="Arial"/>
                <w:color w:val="000000"/>
                <w:sz w:val="21"/>
                <w:szCs w:val="21"/>
              </w:rPr>
            </w:pPr>
            <w:r w:rsidRPr="00D463FA">
              <w:rPr>
                <w:rFonts w:cs="Arial"/>
                <w:color w:val="000000"/>
                <w:sz w:val="21"/>
                <w:szCs w:val="21"/>
              </w:rPr>
              <w:t>9 (3.4)</w:t>
            </w:r>
          </w:p>
        </w:tc>
        <w:tc>
          <w:tcPr>
            <w:tcW w:w="1862" w:type="dxa"/>
            <w:shd w:val="clear" w:color="auto" w:fill="auto"/>
            <w:noWrap/>
            <w:vAlign w:val="center"/>
            <w:hideMark/>
          </w:tcPr>
          <w:p w14:paraId="43E676D7" w14:textId="77777777" w:rsidR="00436106" w:rsidRPr="00D463FA" w:rsidRDefault="00436106" w:rsidP="00436106">
            <w:pPr>
              <w:rPr>
                <w:rFonts w:cs="Arial"/>
                <w:color w:val="000000"/>
                <w:sz w:val="21"/>
                <w:szCs w:val="21"/>
              </w:rPr>
            </w:pPr>
            <w:r w:rsidRPr="00D463FA">
              <w:rPr>
                <w:rFonts w:cs="Arial"/>
                <w:color w:val="000000"/>
                <w:sz w:val="21"/>
                <w:szCs w:val="21"/>
              </w:rPr>
              <w:t>399 (37.3)</w:t>
            </w:r>
          </w:p>
        </w:tc>
        <w:tc>
          <w:tcPr>
            <w:tcW w:w="1414" w:type="dxa"/>
            <w:shd w:val="clear" w:color="auto" w:fill="auto"/>
            <w:noWrap/>
            <w:vAlign w:val="center"/>
            <w:hideMark/>
          </w:tcPr>
          <w:p w14:paraId="7B69F8C8" w14:textId="77777777" w:rsidR="00436106" w:rsidRPr="00D463FA" w:rsidRDefault="00436106" w:rsidP="00436106">
            <w:pPr>
              <w:rPr>
                <w:rFonts w:cs="Arial"/>
                <w:color w:val="000000"/>
                <w:sz w:val="21"/>
                <w:szCs w:val="21"/>
              </w:rPr>
            </w:pPr>
          </w:p>
        </w:tc>
        <w:tc>
          <w:tcPr>
            <w:tcW w:w="1758" w:type="dxa"/>
            <w:shd w:val="clear" w:color="auto" w:fill="auto"/>
            <w:noWrap/>
            <w:vAlign w:val="center"/>
            <w:hideMark/>
          </w:tcPr>
          <w:p w14:paraId="2B7A1954" w14:textId="77777777" w:rsidR="00436106" w:rsidRPr="00D463FA" w:rsidRDefault="00436106" w:rsidP="00436106">
            <w:pPr>
              <w:rPr>
                <w:rFonts w:cs="Arial"/>
                <w:sz w:val="21"/>
                <w:szCs w:val="21"/>
              </w:rPr>
            </w:pPr>
          </w:p>
        </w:tc>
      </w:tr>
      <w:tr w:rsidR="00436106" w:rsidRPr="00D463FA" w14:paraId="05866E04" w14:textId="77777777" w:rsidTr="0053716F">
        <w:trPr>
          <w:trHeight w:val="320"/>
          <w:jc w:val="center"/>
        </w:trPr>
        <w:tc>
          <w:tcPr>
            <w:tcW w:w="2119" w:type="dxa"/>
            <w:shd w:val="clear" w:color="auto" w:fill="auto"/>
            <w:noWrap/>
            <w:vAlign w:val="center"/>
            <w:hideMark/>
          </w:tcPr>
          <w:p w14:paraId="2456F341" w14:textId="77777777" w:rsidR="00436106" w:rsidRPr="00D463FA" w:rsidRDefault="00436106" w:rsidP="00436106">
            <w:pPr>
              <w:rPr>
                <w:rFonts w:cs="Arial"/>
                <w:color w:val="000000"/>
                <w:sz w:val="21"/>
                <w:szCs w:val="21"/>
              </w:rPr>
            </w:pPr>
            <w:r w:rsidRPr="00D463FA">
              <w:rPr>
                <w:rFonts w:cs="Arial"/>
                <w:color w:val="000000"/>
                <w:sz w:val="21"/>
                <w:szCs w:val="21"/>
              </w:rPr>
              <w:t xml:space="preserve">   35-44</w:t>
            </w:r>
          </w:p>
        </w:tc>
        <w:tc>
          <w:tcPr>
            <w:tcW w:w="1851" w:type="dxa"/>
            <w:shd w:val="clear" w:color="auto" w:fill="auto"/>
            <w:noWrap/>
            <w:vAlign w:val="center"/>
            <w:hideMark/>
          </w:tcPr>
          <w:p w14:paraId="36BED6CF" w14:textId="77777777" w:rsidR="00436106" w:rsidRPr="00D463FA" w:rsidRDefault="00436106" w:rsidP="00436106">
            <w:pPr>
              <w:rPr>
                <w:rFonts w:cs="Arial"/>
                <w:color w:val="000000"/>
                <w:sz w:val="21"/>
                <w:szCs w:val="21"/>
              </w:rPr>
            </w:pPr>
            <w:r w:rsidRPr="00D463FA">
              <w:rPr>
                <w:rFonts w:cs="Arial"/>
                <w:color w:val="000000"/>
                <w:sz w:val="21"/>
                <w:szCs w:val="21"/>
              </w:rPr>
              <w:t>1165 (30.2)</w:t>
            </w:r>
          </w:p>
        </w:tc>
        <w:tc>
          <w:tcPr>
            <w:tcW w:w="1851" w:type="dxa"/>
            <w:shd w:val="clear" w:color="auto" w:fill="auto"/>
            <w:noWrap/>
            <w:vAlign w:val="center"/>
            <w:hideMark/>
          </w:tcPr>
          <w:p w14:paraId="5243A701" w14:textId="77777777" w:rsidR="00436106" w:rsidRPr="00D463FA" w:rsidRDefault="00436106" w:rsidP="00436106">
            <w:pPr>
              <w:rPr>
                <w:rFonts w:cs="Arial"/>
                <w:color w:val="000000"/>
                <w:sz w:val="21"/>
                <w:szCs w:val="21"/>
              </w:rPr>
            </w:pPr>
            <w:r w:rsidRPr="00D463FA">
              <w:rPr>
                <w:rFonts w:cs="Arial"/>
                <w:color w:val="000000"/>
                <w:sz w:val="21"/>
                <w:szCs w:val="21"/>
              </w:rPr>
              <w:t>32 (12.3)</w:t>
            </w:r>
          </w:p>
        </w:tc>
        <w:tc>
          <w:tcPr>
            <w:tcW w:w="1862" w:type="dxa"/>
            <w:shd w:val="clear" w:color="auto" w:fill="auto"/>
            <w:noWrap/>
            <w:vAlign w:val="center"/>
            <w:hideMark/>
          </w:tcPr>
          <w:p w14:paraId="086AA91C" w14:textId="77777777" w:rsidR="00436106" w:rsidRPr="00D463FA" w:rsidRDefault="00436106" w:rsidP="00436106">
            <w:pPr>
              <w:rPr>
                <w:rFonts w:cs="Arial"/>
                <w:color w:val="000000"/>
                <w:sz w:val="21"/>
                <w:szCs w:val="21"/>
              </w:rPr>
            </w:pPr>
            <w:r w:rsidRPr="00D463FA">
              <w:rPr>
                <w:rFonts w:cs="Arial"/>
                <w:color w:val="000000"/>
                <w:sz w:val="21"/>
                <w:szCs w:val="21"/>
              </w:rPr>
              <w:t>321 (30.0)</w:t>
            </w:r>
          </w:p>
        </w:tc>
        <w:tc>
          <w:tcPr>
            <w:tcW w:w="1414" w:type="dxa"/>
            <w:shd w:val="clear" w:color="auto" w:fill="auto"/>
            <w:noWrap/>
            <w:vAlign w:val="center"/>
            <w:hideMark/>
          </w:tcPr>
          <w:p w14:paraId="7EE63F2E" w14:textId="77777777" w:rsidR="00436106" w:rsidRPr="00D463FA" w:rsidRDefault="00436106" w:rsidP="00436106">
            <w:pPr>
              <w:rPr>
                <w:rFonts w:cs="Arial"/>
                <w:color w:val="000000"/>
                <w:sz w:val="21"/>
                <w:szCs w:val="21"/>
              </w:rPr>
            </w:pPr>
          </w:p>
        </w:tc>
        <w:tc>
          <w:tcPr>
            <w:tcW w:w="1758" w:type="dxa"/>
            <w:shd w:val="clear" w:color="auto" w:fill="auto"/>
            <w:noWrap/>
            <w:vAlign w:val="center"/>
            <w:hideMark/>
          </w:tcPr>
          <w:p w14:paraId="6212C7C3" w14:textId="77777777" w:rsidR="00436106" w:rsidRPr="00D463FA" w:rsidRDefault="00436106" w:rsidP="00436106">
            <w:pPr>
              <w:rPr>
                <w:rFonts w:cs="Arial"/>
                <w:sz w:val="21"/>
                <w:szCs w:val="21"/>
              </w:rPr>
            </w:pPr>
          </w:p>
        </w:tc>
      </w:tr>
      <w:tr w:rsidR="00436106" w:rsidRPr="00D463FA" w14:paraId="6537CFEA" w14:textId="77777777" w:rsidTr="0053716F">
        <w:trPr>
          <w:trHeight w:val="320"/>
          <w:jc w:val="center"/>
        </w:trPr>
        <w:tc>
          <w:tcPr>
            <w:tcW w:w="2119" w:type="dxa"/>
            <w:shd w:val="clear" w:color="auto" w:fill="auto"/>
            <w:noWrap/>
            <w:vAlign w:val="center"/>
            <w:hideMark/>
          </w:tcPr>
          <w:p w14:paraId="113751B1" w14:textId="77777777" w:rsidR="00436106" w:rsidRPr="00D463FA" w:rsidRDefault="00436106" w:rsidP="00436106">
            <w:pPr>
              <w:rPr>
                <w:rFonts w:cs="Arial"/>
                <w:color w:val="000000"/>
                <w:sz w:val="21"/>
                <w:szCs w:val="21"/>
              </w:rPr>
            </w:pPr>
            <w:r w:rsidRPr="00D463FA">
              <w:rPr>
                <w:rFonts w:cs="Arial"/>
                <w:color w:val="000000"/>
                <w:sz w:val="21"/>
                <w:szCs w:val="21"/>
              </w:rPr>
              <w:t xml:space="preserve">   45-54</w:t>
            </w:r>
          </w:p>
        </w:tc>
        <w:tc>
          <w:tcPr>
            <w:tcW w:w="1851" w:type="dxa"/>
            <w:shd w:val="clear" w:color="auto" w:fill="auto"/>
            <w:noWrap/>
            <w:vAlign w:val="center"/>
            <w:hideMark/>
          </w:tcPr>
          <w:p w14:paraId="1245BCA9" w14:textId="77777777" w:rsidR="00436106" w:rsidRPr="00D463FA" w:rsidRDefault="00436106" w:rsidP="00436106">
            <w:pPr>
              <w:rPr>
                <w:rFonts w:cs="Arial"/>
                <w:color w:val="000000"/>
                <w:sz w:val="21"/>
                <w:szCs w:val="21"/>
              </w:rPr>
            </w:pPr>
            <w:r w:rsidRPr="00D463FA">
              <w:rPr>
                <w:rFonts w:cs="Arial"/>
                <w:color w:val="000000"/>
                <w:sz w:val="21"/>
                <w:szCs w:val="21"/>
              </w:rPr>
              <w:t>813 (21.0)</w:t>
            </w:r>
          </w:p>
        </w:tc>
        <w:tc>
          <w:tcPr>
            <w:tcW w:w="1851" w:type="dxa"/>
            <w:shd w:val="clear" w:color="auto" w:fill="auto"/>
            <w:noWrap/>
            <w:vAlign w:val="center"/>
            <w:hideMark/>
          </w:tcPr>
          <w:p w14:paraId="18634C34" w14:textId="77777777" w:rsidR="00436106" w:rsidRPr="00D463FA" w:rsidRDefault="00436106" w:rsidP="00436106">
            <w:pPr>
              <w:rPr>
                <w:rFonts w:cs="Arial"/>
                <w:color w:val="000000"/>
                <w:sz w:val="21"/>
                <w:szCs w:val="21"/>
              </w:rPr>
            </w:pPr>
            <w:r w:rsidRPr="00D463FA">
              <w:rPr>
                <w:rFonts w:cs="Arial"/>
                <w:color w:val="000000"/>
                <w:sz w:val="21"/>
                <w:szCs w:val="21"/>
              </w:rPr>
              <w:t>52 (19.9)</w:t>
            </w:r>
          </w:p>
        </w:tc>
        <w:tc>
          <w:tcPr>
            <w:tcW w:w="1862" w:type="dxa"/>
            <w:shd w:val="clear" w:color="auto" w:fill="auto"/>
            <w:noWrap/>
            <w:vAlign w:val="center"/>
            <w:hideMark/>
          </w:tcPr>
          <w:p w14:paraId="346F3232" w14:textId="77777777" w:rsidR="00436106" w:rsidRPr="00D463FA" w:rsidRDefault="00436106" w:rsidP="00436106">
            <w:pPr>
              <w:rPr>
                <w:rFonts w:cs="Arial"/>
                <w:color w:val="000000"/>
                <w:sz w:val="21"/>
                <w:szCs w:val="21"/>
              </w:rPr>
            </w:pPr>
            <w:r w:rsidRPr="00D463FA">
              <w:rPr>
                <w:rFonts w:cs="Arial"/>
                <w:color w:val="000000"/>
                <w:sz w:val="21"/>
                <w:szCs w:val="21"/>
              </w:rPr>
              <w:t>165 (15.4)</w:t>
            </w:r>
          </w:p>
        </w:tc>
        <w:tc>
          <w:tcPr>
            <w:tcW w:w="1414" w:type="dxa"/>
            <w:shd w:val="clear" w:color="auto" w:fill="auto"/>
            <w:noWrap/>
            <w:vAlign w:val="center"/>
            <w:hideMark/>
          </w:tcPr>
          <w:p w14:paraId="28E570B2" w14:textId="77777777" w:rsidR="00436106" w:rsidRPr="00D463FA" w:rsidRDefault="00436106" w:rsidP="00436106">
            <w:pPr>
              <w:rPr>
                <w:rFonts w:cs="Arial"/>
                <w:color w:val="000000"/>
                <w:sz w:val="21"/>
                <w:szCs w:val="21"/>
              </w:rPr>
            </w:pPr>
          </w:p>
        </w:tc>
        <w:tc>
          <w:tcPr>
            <w:tcW w:w="1758" w:type="dxa"/>
            <w:shd w:val="clear" w:color="auto" w:fill="auto"/>
            <w:noWrap/>
            <w:vAlign w:val="center"/>
            <w:hideMark/>
          </w:tcPr>
          <w:p w14:paraId="05212FEA" w14:textId="77777777" w:rsidR="00436106" w:rsidRPr="00D463FA" w:rsidRDefault="00436106" w:rsidP="00436106">
            <w:pPr>
              <w:rPr>
                <w:rFonts w:cs="Arial"/>
                <w:sz w:val="21"/>
                <w:szCs w:val="21"/>
              </w:rPr>
            </w:pPr>
          </w:p>
        </w:tc>
      </w:tr>
      <w:tr w:rsidR="00436106" w:rsidRPr="00D463FA" w14:paraId="5FD4E558" w14:textId="77777777" w:rsidTr="0053716F">
        <w:trPr>
          <w:trHeight w:val="320"/>
          <w:jc w:val="center"/>
        </w:trPr>
        <w:tc>
          <w:tcPr>
            <w:tcW w:w="2119" w:type="dxa"/>
            <w:shd w:val="clear" w:color="auto" w:fill="auto"/>
            <w:noWrap/>
            <w:vAlign w:val="center"/>
            <w:hideMark/>
          </w:tcPr>
          <w:p w14:paraId="29302EC8" w14:textId="77777777" w:rsidR="00436106" w:rsidRPr="00D463FA" w:rsidRDefault="00436106" w:rsidP="00436106">
            <w:pPr>
              <w:rPr>
                <w:rFonts w:cs="Arial"/>
                <w:color w:val="000000"/>
                <w:sz w:val="21"/>
                <w:szCs w:val="21"/>
              </w:rPr>
            </w:pPr>
            <w:r w:rsidRPr="00D463FA">
              <w:rPr>
                <w:rFonts w:cs="Arial"/>
                <w:color w:val="000000"/>
                <w:sz w:val="21"/>
                <w:szCs w:val="21"/>
              </w:rPr>
              <w:t xml:space="preserve">   55-64</w:t>
            </w:r>
          </w:p>
        </w:tc>
        <w:tc>
          <w:tcPr>
            <w:tcW w:w="1851" w:type="dxa"/>
            <w:shd w:val="clear" w:color="auto" w:fill="auto"/>
            <w:noWrap/>
            <w:vAlign w:val="center"/>
            <w:hideMark/>
          </w:tcPr>
          <w:p w14:paraId="387F8247" w14:textId="77777777" w:rsidR="00436106" w:rsidRPr="00D463FA" w:rsidRDefault="00436106" w:rsidP="00436106">
            <w:pPr>
              <w:rPr>
                <w:rFonts w:cs="Arial"/>
                <w:color w:val="000000"/>
                <w:sz w:val="21"/>
                <w:szCs w:val="21"/>
              </w:rPr>
            </w:pPr>
            <w:r w:rsidRPr="00D463FA">
              <w:rPr>
                <w:rFonts w:cs="Arial"/>
                <w:color w:val="000000"/>
                <w:sz w:val="21"/>
                <w:szCs w:val="21"/>
              </w:rPr>
              <w:t>447 (11.6)</w:t>
            </w:r>
          </w:p>
        </w:tc>
        <w:tc>
          <w:tcPr>
            <w:tcW w:w="1851" w:type="dxa"/>
            <w:shd w:val="clear" w:color="auto" w:fill="auto"/>
            <w:noWrap/>
            <w:vAlign w:val="center"/>
            <w:hideMark/>
          </w:tcPr>
          <w:p w14:paraId="0EB5AC8C" w14:textId="77777777" w:rsidR="00436106" w:rsidRPr="00D463FA" w:rsidRDefault="00436106" w:rsidP="00436106">
            <w:pPr>
              <w:rPr>
                <w:rFonts w:cs="Arial"/>
                <w:color w:val="000000"/>
                <w:sz w:val="21"/>
                <w:szCs w:val="21"/>
              </w:rPr>
            </w:pPr>
            <w:r w:rsidRPr="00D463FA">
              <w:rPr>
                <w:rFonts w:cs="Arial"/>
                <w:color w:val="000000"/>
                <w:sz w:val="21"/>
                <w:szCs w:val="21"/>
              </w:rPr>
              <w:t>68 (26.1)</w:t>
            </w:r>
          </w:p>
        </w:tc>
        <w:tc>
          <w:tcPr>
            <w:tcW w:w="1862" w:type="dxa"/>
            <w:shd w:val="clear" w:color="auto" w:fill="auto"/>
            <w:noWrap/>
            <w:vAlign w:val="center"/>
            <w:hideMark/>
          </w:tcPr>
          <w:p w14:paraId="6AA926A9" w14:textId="77777777" w:rsidR="00436106" w:rsidRPr="00D463FA" w:rsidRDefault="00436106" w:rsidP="00436106">
            <w:pPr>
              <w:rPr>
                <w:rFonts w:cs="Arial"/>
                <w:color w:val="000000"/>
                <w:sz w:val="21"/>
                <w:szCs w:val="21"/>
              </w:rPr>
            </w:pPr>
            <w:r w:rsidRPr="00D463FA">
              <w:rPr>
                <w:rFonts w:cs="Arial"/>
                <w:color w:val="000000"/>
                <w:sz w:val="21"/>
                <w:szCs w:val="21"/>
              </w:rPr>
              <w:t>60 (5.6)</w:t>
            </w:r>
          </w:p>
        </w:tc>
        <w:tc>
          <w:tcPr>
            <w:tcW w:w="1414" w:type="dxa"/>
            <w:shd w:val="clear" w:color="auto" w:fill="auto"/>
            <w:noWrap/>
            <w:vAlign w:val="center"/>
            <w:hideMark/>
          </w:tcPr>
          <w:p w14:paraId="763D1D3F" w14:textId="77777777" w:rsidR="00436106" w:rsidRPr="00D463FA" w:rsidRDefault="00436106" w:rsidP="00436106">
            <w:pPr>
              <w:rPr>
                <w:rFonts w:cs="Arial"/>
                <w:color w:val="000000"/>
                <w:sz w:val="21"/>
                <w:szCs w:val="21"/>
              </w:rPr>
            </w:pPr>
          </w:p>
        </w:tc>
        <w:tc>
          <w:tcPr>
            <w:tcW w:w="1758" w:type="dxa"/>
            <w:shd w:val="clear" w:color="auto" w:fill="auto"/>
            <w:noWrap/>
            <w:vAlign w:val="center"/>
            <w:hideMark/>
          </w:tcPr>
          <w:p w14:paraId="219803C2" w14:textId="77777777" w:rsidR="00436106" w:rsidRPr="00D463FA" w:rsidRDefault="00436106" w:rsidP="00436106">
            <w:pPr>
              <w:rPr>
                <w:rFonts w:cs="Arial"/>
                <w:sz w:val="21"/>
                <w:szCs w:val="21"/>
              </w:rPr>
            </w:pPr>
          </w:p>
        </w:tc>
      </w:tr>
      <w:tr w:rsidR="00436106" w:rsidRPr="00D463FA" w14:paraId="4D290D06" w14:textId="77777777" w:rsidTr="0053716F">
        <w:trPr>
          <w:trHeight w:val="320"/>
          <w:jc w:val="center"/>
        </w:trPr>
        <w:tc>
          <w:tcPr>
            <w:tcW w:w="2119" w:type="dxa"/>
            <w:shd w:val="clear" w:color="auto" w:fill="auto"/>
            <w:noWrap/>
            <w:vAlign w:val="center"/>
            <w:hideMark/>
          </w:tcPr>
          <w:p w14:paraId="056F3FD5" w14:textId="77777777" w:rsidR="00436106" w:rsidRPr="00D463FA" w:rsidRDefault="00436106" w:rsidP="00436106">
            <w:pPr>
              <w:rPr>
                <w:rFonts w:cs="Arial"/>
                <w:color w:val="000000"/>
                <w:sz w:val="21"/>
                <w:szCs w:val="21"/>
              </w:rPr>
            </w:pPr>
            <w:r w:rsidRPr="00D463FA">
              <w:rPr>
                <w:rFonts w:cs="Arial"/>
                <w:color w:val="000000"/>
                <w:sz w:val="21"/>
                <w:szCs w:val="21"/>
              </w:rPr>
              <w:t xml:space="preserve">   65-74</w:t>
            </w:r>
          </w:p>
        </w:tc>
        <w:tc>
          <w:tcPr>
            <w:tcW w:w="1851" w:type="dxa"/>
            <w:shd w:val="clear" w:color="auto" w:fill="auto"/>
            <w:noWrap/>
            <w:vAlign w:val="center"/>
            <w:hideMark/>
          </w:tcPr>
          <w:p w14:paraId="17F08036" w14:textId="77777777" w:rsidR="00436106" w:rsidRPr="00D463FA" w:rsidRDefault="00436106" w:rsidP="00436106">
            <w:pPr>
              <w:rPr>
                <w:rFonts w:cs="Arial"/>
                <w:color w:val="000000"/>
                <w:sz w:val="21"/>
                <w:szCs w:val="21"/>
              </w:rPr>
            </w:pPr>
            <w:r w:rsidRPr="00D463FA">
              <w:rPr>
                <w:rFonts w:cs="Arial"/>
                <w:color w:val="000000"/>
                <w:sz w:val="21"/>
                <w:szCs w:val="21"/>
              </w:rPr>
              <w:t>168 (4.3)</w:t>
            </w:r>
          </w:p>
        </w:tc>
        <w:tc>
          <w:tcPr>
            <w:tcW w:w="1851" w:type="dxa"/>
            <w:shd w:val="clear" w:color="auto" w:fill="auto"/>
            <w:noWrap/>
            <w:vAlign w:val="center"/>
            <w:hideMark/>
          </w:tcPr>
          <w:p w14:paraId="00734314" w14:textId="77777777" w:rsidR="00436106" w:rsidRPr="00D463FA" w:rsidRDefault="00436106" w:rsidP="00436106">
            <w:pPr>
              <w:rPr>
                <w:rFonts w:cs="Arial"/>
                <w:color w:val="000000"/>
                <w:sz w:val="21"/>
                <w:szCs w:val="21"/>
              </w:rPr>
            </w:pPr>
            <w:r w:rsidRPr="00D463FA">
              <w:rPr>
                <w:rFonts w:cs="Arial"/>
                <w:color w:val="000000"/>
                <w:sz w:val="21"/>
                <w:szCs w:val="21"/>
              </w:rPr>
              <w:t>65 (24.9)</w:t>
            </w:r>
          </w:p>
        </w:tc>
        <w:tc>
          <w:tcPr>
            <w:tcW w:w="1862" w:type="dxa"/>
            <w:shd w:val="clear" w:color="auto" w:fill="auto"/>
            <w:noWrap/>
            <w:vAlign w:val="center"/>
            <w:hideMark/>
          </w:tcPr>
          <w:p w14:paraId="60E1173A" w14:textId="77777777" w:rsidR="00436106" w:rsidRPr="00D463FA" w:rsidRDefault="00436106" w:rsidP="00436106">
            <w:pPr>
              <w:rPr>
                <w:rFonts w:cs="Arial"/>
                <w:color w:val="000000"/>
                <w:sz w:val="21"/>
                <w:szCs w:val="21"/>
              </w:rPr>
            </w:pPr>
            <w:r w:rsidRPr="00D463FA">
              <w:rPr>
                <w:rFonts w:cs="Arial"/>
                <w:color w:val="000000"/>
                <w:sz w:val="21"/>
                <w:szCs w:val="21"/>
              </w:rPr>
              <w:t>35 (3.3)</w:t>
            </w:r>
          </w:p>
        </w:tc>
        <w:tc>
          <w:tcPr>
            <w:tcW w:w="1414" w:type="dxa"/>
            <w:shd w:val="clear" w:color="auto" w:fill="auto"/>
            <w:noWrap/>
            <w:vAlign w:val="center"/>
            <w:hideMark/>
          </w:tcPr>
          <w:p w14:paraId="3644F86B" w14:textId="77777777" w:rsidR="00436106" w:rsidRPr="00D463FA" w:rsidRDefault="00436106" w:rsidP="00436106">
            <w:pPr>
              <w:rPr>
                <w:rFonts w:cs="Arial"/>
                <w:color w:val="000000"/>
                <w:sz w:val="21"/>
                <w:szCs w:val="21"/>
              </w:rPr>
            </w:pPr>
          </w:p>
        </w:tc>
        <w:tc>
          <w:tcPr>
            <w:tcW w:w="1758" w:type="dxa"/>
            <w:shd w:val="clear" w:color="auto" w:fill="auto"/>
            <w:noWrap/>
            <w:vAlign w:val="center"/>
            <w:hideMark/>
          </w:tcPr>
          <w:p w14:paraId="0EFAF8D7" w14:textId="77777777" w:rsidR="00436106" w:rsidRPr="00D463FA" w:rsidRDefault="00436106" w:rsidP="00436106">
            <w:pPr>
              <w:rPr>
                <w:rFonts w:cs="Arial"/>
                <w:sz w:val="21"/>
                <w:szCs w:val="21"/>
              </w:rPr>
            </w:pPr>
          </w:p>
        </w:tc>
      </w:tr>
      <w:tr w:rsidR="00436106" w:rsidRPr="00D463FA" w14:paraId="5DE5F9D4" w14:textId="77777777" w:rsidTr="0053716F">
        <w:trPr>
          <w:trHeight w:val="320"/>
          <w:jc w:val="center"/>
        </w:trPr>
        <w:tc>
          <w:tcPr>
            <w:tcW w:w="2119" w:type="dxa"/>
            <w:shd w:val="clear" w:color="auto" w:fill="auto"/>
            <w:noWrap/>
            <w:vAlign w:val="center"/>
            <w:hideMark/>
          </w:tcPr>
          <w:p w14:paraId="3AE56C82" w14:textId="77777777" w:rsidR="00436106" w:rsidRPr="00D463FA" w:rsidRDefault="00436106" w:rsidP="00436106">
            <w:pPr>
              <w:rPr>
                <w:rFonts w:cs="Arial"/>
                <w:color w:val="000000"/>
                <w:sz w:val="21"/>
                <w:szCs w:val="21"/>
              </w:rPr>
            </w:pPr>
            <w:r w:rsidRPr="00D463FA">
              <w:rPr>
                <w:rFonts w:cs="Arial"/>
                <w:color w:val="000000"/>
                <w:sz w:val="21"/>
                <w:szCs w:val="21"/>
              </w:rPr>
              <w:t xml:space="preserve">   &gt;=75</w:t>
            </w:r>
          </w:p>
        </w:tc>
        <w:tc>
          <w:tcPr>
            <w:tcW w:w="1851" w:type="dxa"/>
            <w:shd w:val="clear" w:color="auto" w:fill="auto"/>
            <w:noWrap/>
            <w:vAlign w:val="center"/>
            <w:hideMark/>
          </w:tcPr>
          <w:p w14:paraId="0E807C17" w14:textId="77777777" w:rsidR="00436106" w:rsidRPr="00D463FA" w:rsidRDefault="00436106" w:rsidP="00436106">
            <w:pPr>
              <w:rPr>
                <w:rFonts w:cs="Arial"/>
                <w:color w:val="000000"/>
                <w:sz w:val="21"/>
                <w:szCs w:val="21"/>
              </w:rPr>
            </w:pPr>
            <w:r w:rsidRPr="00D463FA">
              <w:rPr>
                <w:rFonts w:cs="Arial"/>
                <w:color w:val="000000"/>
                <w:sz w:val="21"/>
                <w:szCs w:val="21"/>
              </w:rPr>
              <w:t>44 (1.1)</w:t>
            </w:r>
          </w:p>
        </w:tc>
        <w:tc>
          <w:tcPr>
            <w:tcW w:w="1851" w:type="dxa"/>
            <w:shd w:val="clear" w:color="auto" w:fill="auto"/>
            <w:noWrap/>
            <w:vAlign w:val="center"/>
            <w:hideMark/>
          </w:tcPr>
          <w:p w14:paraId="72252F0E" w14:textId="77777777" w:rsidR="00436106" w:rsidRPr="00D463FA" w:rsidRDefault="00436106" w:rsidP="00436106">
            <w:pPr>
              <w:rPr>
                <w:rFonts w:cs="Arial"/>
                <w:color w:val="000000"/>
                <w:sz w:val="21"/>
                <w:szCs w:val="21"/>
              </w:rPr>
            </w:pPr>
            <w:r w:rsidRPr="00D463FA">
              <w:rPr>
                <w:rFonts w:cs="Arial"/>
                <w:color w:val="000000"/>
                <w:sz w:val="21"/>
                <w:szCs w:val="21"/>
              </w:rPr>
              <w:t>34 (13.0)</w:t>
            </w:r>
          </w:p>
        </w:tc>
        <w:tc>
          <w:tcPr>
            <w:tcW w:w="1862" w:type="dxa"/>
            <w:shd w:val="clear" w:color="auto" w:fill="auto"/>
            <w:noWrap/>
            <w:vAlign w:val="center"/>
            <w:hideMark/>
          </w:tcPr>
          <w:p w14:paraId="178B2ED7" w14:textId="77777777" w:rsidR="00436106" w:rsidRPr="00D463FA" w:rsidRDefault="00436106" w:rsidP="00436106">
            <w:pPr>
              <w:rPr>
                <w:rFonts w:cs="Arial"/>
                <w:color w:val="000000"/>
                <w:sz w:val="21"/>
                <w:szCs w:val="21"/>
              </w:rPr>
            </w:pPr>
            <w:r w:rsidRPr="00D463FA">
              <w:rPr>
                <w:rFonts w:cs="Arial"/>
                <w:color w:val="000000"/>
                <w:sz w:val="21"/>
                <w:szCs w:val="21"/>
              </w:rPr>
              <w:t>9 (0.8)</w:t>
            </w:r>
          </w:p>
        </w:tc>
        <w:tc>
          <w:tcPr>
            <w:tcW w:w="1414" w:type="dxa"/>
            <w:shd w:val="clear" w:color="auto" w:fill="auto"/>
            <w:noWrap/>
            <w:vAlign w:val="center"/>
            <w:hideMark/>
          </w:tcPr>
          <w:p w14:paraId="5190A03B" w14:textId="77777777" w:rsidR="00436106" w:rsidRPr="00D463FA" w:rsidRDefault="00436106" w:rsidP="00436106">
            <w:pPr>
              <w:rPr>
                <w:rFonts w:cs="Arial"/>
                <w:color w:val="000000"/>
                <w:sz w:val="21"/>
                <w:szCs w:val="21"/>
              </w:rPr>
            </w:pPr>
          </w:p>
        </w:tc>
        <w:tc>
          <w:tcPr>
            <w:tcW w:w="1758" w:type="dxa"/>
            <w:shd w:val="clear" w:color="auto" w:fill="auto"/>
            <w:noWrap/>
            <w:vAlign w:val="center"/>
            <w:hideMark/>
          </w:tcPr>
          <w:p w14:paraId="345FE521" w14:textId="77777777" w:rsidR="00436106" w:rsidRPr="00D463FA" w:rsidRDefault="00436106" w:rsidP="00436106">
            <w:pPr>
              <w:rPr>
                <w:rFonts w:cs="Arial"/>
                <w:sz w:val="21"/>
                <w:szCs w:val="21"/>
              </w:rPr>
            </w:pPr>
          </w:p>
        </w:tc>
      </w:tr>
      <w:tr w:rsidR="00436106" w:rsidRPr="00D463FA" w14:paraId="2A6051E0" w14:textId="77777777" w:rsidTr="0053716F">
        <w:trPr>
          <w:trHeight w:val="320"/>
          <w:jc w:val="center"/>
        </w:trPr>
        <w:tc>
          <w:tcPr>
            <w:tcW w:w="2119" w:type="dxa"/>
            <w:shd w:val="clear" w:color="auto" w:fill="auto"/>
            <w:noWrap/>
            <w:vAlign w:val="center"/>
            <w:hideMark/>
          </w:tcPr>
          <w:p w14:paraId="5AAE27DC" w14:textId="1D159B98" w:rsidR="00436106" w:rsidRPr="00D463FA" w:rsidRDefault="00436106" w:rsidP="00436106">
            <w:pPr>
              <w:rPr>
                <w:rFonts w:cs="Arial"/>
                <w:color w:val="000000"/>
                <w:sz w:val="21"/>
                <w:szCs w:val="21"/>
              </w:rPr>
            </w:pPr>
            <w:r w:rsidRPr="00436106">
              <w:rPr>
                <w:rFonts w:cs="Arial"/>
                <w:color w:val="000000"/>
                <w:sz w:val="21"/>
                <w:szCs w:val="21"/>
              </w:rPr>
              <w:t>Ethnic groups</w:t>
            </w:r>
          </w:p>
        </w:tc>
        <w:tc>
          <w:tcPr>
            <w:tcW w:w="1851" w:type="dxa"/>
            <w:shd w:val="clear" w:color="auto" w:fill="auto"/>
            <w:noWrap/>
            <w:vAlign w:val="center"/>
            <w:hideMark/>
          </w:tcPr>
          <w:p w14:paraId="663C07B3" w14:textId="77777777" w:rsidR="00436106" w:rsidRPr="00D463FA" w:rsidRDefault="00436106" w:rsidP="00436106">
            <w:pPr>
              <w:rPr>
                <w:rFonts w:cs="Arial"/>
                <w:color w:val="000000"/>
                <w:sz w:val="21"/>
                <w:szCs w:val="21"/>
              </w:rPr>
            </w:pPr>
          </w:p>
        </w:tc>
        <w:tc>
          <w:tcPr>
            <w:tcW w:w="1851" w:type="dxa"/>
            <w:shd w:val="clear" w:color="auto" w:fill="auto"/>
            <w:noWrap/>
            <w:vAlign w:val="center"/>
            <w:hideMark/>
          </w:tcPr>
          <w:p w14:paraId="280043A2" w14:textId="77777777" w:rsidR="00436106" w:rsidRPr="00D463FA" w:rsidRDefault="00436106" w:rsidP="00436106">
            <w:pPr>
              <w:rPr>
                <w:rFonts w:cs="Arial"/>
                <w:sz w:val="21"/>
                <w:szCs w:val="21"/>
              </w:rPr>
            </w:pPr>
          </w:p>
        </w:tc>
        <w:tc>
          <w:tcPr>
            <w:tcW w:w="1862" w:type="dxa"/>
            <w:shd w:val="clear" w:color="auto" w:fill="auto"/>
            <w:noWrap/>
            <w:vAlign w:val="center"/>
            <w:hideMark/>
          </w:tcPr>
          <w:p w14:paraId="2D2F5D05" w14:textId="77777777" w:rsidR="00436106" w:rsidRPr="00D463FA" w:rsidRDefault="00436106" w:rsidP="00436106">
            <w:pPr>
              <w:rPr>
                <w:rFonts w:cs="Arial"/>
                <w:sz w:val="21"/>
                <w:szCs w:val="21"/>
              </w:rPr>
            </w:pPr>
          </w:p>
        </w:tc>
        <w:tc>
          <w:tcPr>
            <w:tcW w:w="1414" w:type="dxa"/>
            <w:shd w:val="clear" w:color="auto" w:fill="auto"/>
            <w:noWrap/>
            <w:vAlign w:val="center"/>
          </w:tcPr>
          <w:p w14:paraId="0D104104" w14:textId="6E390F89" w:rsidR="00436106" w:rsidRPr="00D463FA" w:rsidRDefault="00436106" w:rsidP="00436106">
            <w:pPr>
              <w:rPr>
                <w:rFonts w:cs="Arial"/>
                <w:color w:val="000000"/>
                <w:sz w:val="21"/>
                <w:szCs w:val="21"/>
              </w:rPr>
            </w:pPr>
          </w:p>
        </w:tc>
        <w:tc>
          <w:tcPr>
            <w:tcW w:w="1758" w:type="dxa"/>
            <w:shd w:val="clear" w:color="auto" w:fill="auto"/>
            <w:noWrap/>
            <w:vAlign w:val="center"/>
          </w:tcPr>
          <w:p w14:paraId="439AF2C5" w14:textId="550CFC54" w:rsidR="00436106" w:rsidRPr="00D463FA" w:rsidRDefault="00436106" w:rsidP="00436106">
            <w:pPr>
              <w:rPr>
                <w:rFonts w:cs="Arial"/>
                <w:color w:val="000000"/>
                <w:sz w:val="21"/>
                <w:szCs w:val="21"/>
              </w:rPr>
            </w:pPr>
          </w:p>
        </w:tc>
      </w:tr>
      <w:tr w:rsidR="00436106" w:rsidRPr="00D463FA" w14:paraId="08689F40" w14:textId="77777777" w:rsidTr="0053716F">
        <w:trPr>
          <w:trHeight w:val="320"/>
          <w:jc w:val="center"/>
        </w:trPr>
        <w:tc>
          <w:tcPr>
            <w:tcW w:w="2119" w:type="dxa"/>
            <w:shd w:val="clear" w:color="auto" w:fill="auto"/>
            <w:noWrap/>
            <w:vAlign w:val="center"/>
            <w:hideMark/>
          </w:tcPr>
          <w:p w14:paraId="4C31BDD7" w14:textId="77777777" w:rsidR="00436106" w:rsidRPr="00D463FA" w:rsidRDefault="00436106" w:rsidP="00436106">
            <w:pPr>
              <w:rPr>
                <w:rFonts w:cs="Arial"/>
                <w:color w:val="000000"/>
                <w:sz w:val="21"/>
                <w:szCs w:val="21"/>
              </w:rPr>
            </w:pPr>
            <w:r w:rsidRPr="00D463FA">
              <w:rPr>
                <w:rFonts w:cs="Arial"/>
                <w:color w:val="000000"/>
                <w:sz w:val="21"/>
                <w:szCs w:val="21"/>
              </w:rPr>
              <w:t xml:space="preserve">   Asian</w:t>
            </w:r>
          </w:p>
        </w:tc>
        <w:tc>
          <w:tcPr>
            <w:tcW w:w="1851" w:type="dxa"/>
            <w:shd w:val="clear" w:color="auto" w:fill="auto"/>
            <w:noWrap/>
            <w:vAlign w:val="center"/>
            <w:hideMark/>
          </w:tcPr>
          <w:p w14:paraId="2B4CB52D" w14:textId="77777777" w:rsidR="00436106" w:rsidRPr="00D463FA" w:rsidRDefault="00436106" w:rsidP="00436106">
            <w:pPr>
              <w:rPr>
                <w:rFonts w:cs="Arial"/>
                <w:color w:val="000000"/>
                <w:sz w:val="21"/>
                <w:szCs w:val="21"/>
              </w:rPr>
            </w:pPr>
            <w:r w:rsidRPr="00D463FA">
              <w:rPr>
                <w:rFonts w:cs="Arial"/>
                <w:color w:val="000000"/>
                <w:sz w:val="21"/>
                <w:szCs w:val="21"/>
              </w:rPr>
              <w:t>1004 (26.0)</w:t>
            </w:r>
          </w:p>
        </w:tc>
        <w:tc>
          <w:tcPr>
            <w:tcW w:w="1851" w:type="dxa"/>
            <w:shd w:val="clear" w:color="auto" w:fill="auto"/>
            <w:noWrap/>
            <w:vAlign w:val="center"/>
            <w:hideMark/>
          </w:tcPr>
          <w:p w14:paraId="38CF518B" w14:textId="77777777" w:rsidR="00436106" w:rsidRPr="00D463FA" w:rsidRDefault="00436106" w:rsidP="00436106">
            <w:pPr>
              <w:rPr>
                <w:rFonts w:cs="Arial"/>
                <w:color w:val="000000"/>
                <w:sz w:val="21"/>
                <w:szCs w:val="21"/>
              </w:rPr>
            </w:pPr>
            <w:r w:rsidRPr="00D463FA">
              <w:rPr>
                <w:rFonts w:cs="Arial"/>
                <w:color w:val="000000"/>
                <w:sz w:val="21"/>
                <w:szCs w:val="21"/>
              </w:rPr>
              <w:t>57 (21.8)</w:t>
            </w:r>
          </w:p>
        </w:tc>
        <w:tc>
          <w:tcPr>
            <w:tcW w:w="1862" w:type="dxa"/>
            <w:shd w:val="clear" w:color="auto" w:fill="auto"/>
            <w:noWrap/>
            <w:vAlign w:val="center"/>
            <w:hideMark/>
          </w:tcPr>
          <w:p w14:paraId="0478254E" w14:textId="77777777" w:rsidR="00436106" w:rsidRPr="00D463FA" w:rsidRDefault="00436106" w:rsidP="00436106">
            <w:pPr>
              <w:rPr>
                <w:rFonts w:cs="Arial"/>
                <w:color w:val="000000"/>
                <w:sz w:val="21"/>
                <w:szCs w:val="21"/>
              </w:rPr>
            </w:pPr>
            <w:r w:rsidRPr="00D463FA">
              <w:rPr>
                <w:rFonts w:cs="Arial"/>
                <w:color w:val="000000"/>
                <w:sz w:val="21"/>
                <w:szCs w:val="21"/>
              </w:rPr>
              <w:t>178 (16.6)</w:t>
            </w:r>
          </w:p>
        </w:tc>
        <w:tc>
          <w:tcPr>
            <w:tcW w:w="1414" w:type="dxa"/>
            <w:shd w:val="clear" w:color="auto" w:fill="auto"/>
            <w:noWrap/>
            <w:vAlign w:val="center"/>
            <w:hideMark/>
          </w:tcPr>
          <w:p w14:paraId="103BD2B8" w14:textId="4F25F1B4" w:rsidR="00436106" w:rsidRPr="00D463FA" w:rsidRDefault="00436106" w:rsidP="00436106">
            <w:pPr>
              <w:rPr>
                <w:rFonts w:cs="Arial"/>
                <w:color w:val="000000"/>
                <w:sz w:val="21"/>
                <w:szCs w:val="21"/>
              </w:rPr>
            </w:pPr>
            <w:r w:rsidRPr="00D463FA">
              <w:rPr>
                <w:rFonts w:cs="Arial"/>
                <w:color w:val="000000"/>
                <w:sz w:val="21"/>
                <w:szCs w:val="21"/>
              </w:rPr>
              <w:t>0.0032</w:t>
            </w:r>
          </w:p>
        </w:tc>
        <w:tc>
          <w:tcPr>
            <w:tcW w:w="1758" w:type="dxa"/>
            <w:shd w:val="clear" w:color="auto" w:fill="auto"/>
            <w:noWrap/>
            <w:vAlign w:val="center"/>
            <w:hideMark/>
          </w:tcPr>
          <w:p w14:paraId="620F84DB" w14:textId="7DB67368" w:rsidR="00436106" w:rsidRPr="00D463FA" w:rsidRDefault="00436106" w:rsidP="00436106">
            <w:pPr>
              <w:rPr>
                <w:rFonts w:cs="Arial"/>
                <w:sz w:val="21"/>
                <w:szCs w:val="21"/>
              </w:rPr>
            </w:pPr>
            <w:r w:rsidRPr="00D463FA">
              <w:rPr>
                <w:rFonts w:cs="Arial"/>
                <w:color w:val="000000"/>
                <w:sz w:val="21"/>
                <w:szCs w:val="21"/>
              </w:rPr>
              <w:t>&lt;0.0001</w:t>
            </w:r>
          </w:p>
        </w:tc>
      </w:tr>
      <w:tr w:rsidR="00436106" w:rsidRPr="00D463FA" w14:paraId="469660ED" w14:textId="77777777" w:rsidTr="0053716F">
        <w:trPr>
          <w:trHeight w:val="320"/>
          <w:jc w:val="center"/>
        </w:trPr>
        <w:tc>
          <w:tcPr>
            <w:tcW w:w="2119" w:type="dxa"/>
            <w:shd w:val="clear" w:color="auto" w:fill="auto"/>
            <w:noWrap/>
            <w:vAlign w:val="center"/>
            <w:hideMark/>
          </w:tcPr>
          <w:p w14:paraId="30B21DFD" w14:textId="77777777" w:rsidR="00436106" w:rsidRPr="00D463FA" w:rsidRDefault="00436106" w:rsidP="00436106">
            <w:pPr>
              <w:rPr>
                <w:rFonts w:cs="Arial"/>
                <w:color w:val="000000"/>
                <w:sz w:val="21"/>
                <w:szCs w:val="21"/>
              </w:rPr>
            </w:pPr>
            <w:r w:rsidRPr="00D463FA">
              <w:rPr>
                <w:rFonts w:cs="Arial"/>
                <w:color w:val="000000"/>
                <w:sz w:val="21"/>
                <w:szCs w:val="21"/>
              </w:rPr>
              <w:t xml:space="preserve">   Black</w:t>
            </w:r>
          </w:p>
        </w:tc>
        <w:tc>
          <w:tcPr>
            <w:tcW w:w="1851" w:type="dxa"/>
            <w:shd w:val="clear" w:color="auto" w:fill="auto"/>
            <w:noWrap/>
            <w:vAlign w:val="center"/>
            <w:hideMark/>
          </w:tcPr>
          <w:p w14:paraId="3C352E2E" w14:textId="77777777" w:rsidR="00436106" w:rsidRPr="00D463FA" w:rsidRDefault="00436106" w:rsidP="00436106">
            <w:pPr>
              <w:rPr>
                <w:rFonts w:cs="Arial"/>
                <w:color w:val="000000"/>
                <w:sz w:val="21"/>
                <w:szCs w:val="21"/>
              </w:rPr>
            </w:pPr>
            <w:r w:rsidRPr="00D463FA">
              <w:rPr>
                <w:rFonts w:cs="Arial"/>
                <w:color w:val="000000"/>
                <w:sz w:val="21"/>
                <w:szCs w:val="21"/>
              </w:rPr>
              <w:t>750 (19.4)</w:t>
            </w:r>
          </w:p>
        </w:tc>
        <w:tc>
          <w:tcPr>
            <w:tcW w:w="1851" w:type="dxa"/>
            <w:shd w:val="clear" w:color="auto" w:fill="auto"/>
            <w:noWrap/>
            <w:vAlign w:val="center"/>
            <w:hideMark/>
          </w:tcPr>
          <w:p w14:paraId="5F39682F" w14:textId="77777777" w:rsidR="00436106" w:rsidRPr="00D463FA" w:rsidRDefault="00436106" w:rsidP="00436106">
            <w:pPr>
              <w:rPr>
                <w:rFonts w:cs="Arial"/>
                <w:color w:val="000000"/>
                <w:sz w:val="21"/>
                <w:szCs w:val="21"/>
              </w:rPr>
            </w:pPr>
            <w:r w:rsidRPr="00D463FA">
              <w:rPr>
                <w:rFonts w:cs="Arial"/>
                <w:color w:val="000000"/>
                <w:sz w:val="21"/>
                <w:szCs w:val="21"/>
              </w:rPr>
              <w:t>55 (21.1)</w:t>
            </w:r>
          </w:p>
        </w:tc>
        <w:tc>
          <w:tcPr>
            <w:tcW w:w="1862" w:type="dxa"/>
            <w:shd w:val="clear" w:color="auto" w:fill="auto"/>
            <w:noWrap/>
            <w:vAlign w:val="center"/>
            <w:hideMark/>
          </w:tcPr>
          <w:p w14:paraId="385ECC3C" w14:textId="77777777" w:rsidR="00436106" w:rsidRPr="00D463FA" w:rsidRDefault="00436106" w:rsidP="00436106">
            <w:pPr>
              <w:rPr>
                <w:rFonts w:cs="Arial"/>
                <w:color w:val="000000"/>
                <w:sz w:val="21"/>
                <w:szCs w:val="21"/>
              </w:rPr>
            </w:pPr>
            <w:r w:rsidRPr="00D463FA">
              <w:rPr>
                <w:rFonts w:cs="Arial"/>
                <w:color w:val="000000"/>
                <w:sz w:val="21"/>
                <w:szCs w:val="21"/>
              </w:rPr>
              <w:t>184 (17.2)</w:t>
            </w:r>
          </w:p>
        </w:tc>
        <w:tc>
          <w:tcPr>
            <w:tcW w:w="1414" w:type="dxa"/>
            <w:shd w:val="clear" w:color="auto" w:fill="auto"/>
            <w:noWrap/>
            <w:vAlign w:val="center"/>
            <w:hideMark/>
          </w:tcPr>
          <w:p w14:paraId="27CDE8A0" w14:textId="77777777" w:rsidR="00436106" w:rsidRPr="00D463FA" w:rsidRDefault="00436106" w:rsidP="00436106">
            <w:pPr>
              <w:rPr>
                <w:rFonts w:cs="Arial"/>
                <w:color w:val="000000"/>
                <w:sz w:val="21"/>
                <w:szCs w:val="21"/>
              </w:rPr>
            </w:pPr>
          </w:p>
        </w:tc>
        <w:tc>
          <w:tcPr>
            <w:tcW w:w="1758" w:type="dxa"/>
            <w:shd w:val="clear" w:color="auto" w:fill="auto"/>
            <w:noWrap/>
            <w:vAlign w:val="center"/>
            <w:hideMark/>
          </w:tcPr>
          <w:p w14:paraId="2161F8E6" w14:textId="77777777" w:rsidR="00436106" w:rsidRPr="00D463FA" w:rsidRDefault="00436106" w:rsidP="00436106">
            <w:pPr>
              <w:rPr>
                <w:rFonts w:cs="Arial"/>
                <w:sz w:val="21"/>
                <w:szCs w:val="21"/>
              </w:rPr>
            </w:pPr>
          </w:p>
        </w:tc>
      </w:tr>
      <w:tr w:rsidR="00436106" w:rsidRPr="00D463FA" w14:paraId="4C61A961" w14:textId="77777777" w:rsidTr="0053716F">
        <w:trPr>
          <w:trHeight w:val="320"/>
          <w:jc w:val="center"/>
        </w:trPr>
        <w:tc>
          <w:tcPr>
            <w:tcW w:w="2119" w:type="dxa"/>
            <w:shd w:val="clear" w:color="auto" w:fill="auto"/>
            <w:noWrap/>
            <w:vAlign w:val="center"/>
            <w:hideMark/>
          </w:tcPr>
          <w:p w14:paraId="121147FB" w14:textId="77777777" w:rsidR="00436106" w:rsidRPr="00D463FA" w:rsidRDefault="00436106" w:rsidP="00436106">
            <w:pPr>
              <w:rPr>
                <w:rFonts w:cs="Arial"/>
                <w:color w:val="000000"/>
                <w:sz w:val="21"/>
                <w:szCs w:val="21"/>
              </w:rPr>
            </w:pPr>
            <w:r w:rsidRPr="00D463FA">
              <w:rPr>
                <w:rFonts w:cs="Arial"/>
                <w:color w:val="000000"/>
                <w:sz w:val="21"/>
                <w:szCs w:val="21"/>
              </w:rPr>
              <w:t xml:space="preserve">   Mixed</w:t>
            </w:r>
          </w:p>
        </w:tc>
        <w:tc>
          <w:tcPr>
            <w:tcW w:w="1851" w:type="dxa"/>
            <w:shd w:val="clear" w:color="auto" w:fill="auto"/>
            <w:noWrap/>
            <w:vAlign w:val="center"/>
            <w:hideMark/>
          </w:tcPr>
          <w:p w14:paraId="3C032088" w14:textId="77777777" w:rsidR="00436106" w:rsidRPr="00D463FA" w:rsidRDefault="00436106" w:rsidP="00436106">
            <w:pPr>
              <w:rPr>
                <w:rFonts w:cs="Arial"/>
                <w:color w:val="000000"/>
                <w:sz w:val="21"/>
                <w:szCs w:val="21"/>
              </w:rPr>
            </w:pPr>
            <w:r w:rsidRPr="00D463FA">
              <w:rPr>
                <w:rFonts w:cs="Arial"/>
                <w:color w:val="000000"/>
                <w:sz w:val="21"/>
                <w:szCs w:val="21"/>
              </w:rPr>
              <w:t>102 (2.6)</w:t>
            </w:r>
          </w:p>
        </w:tc>
        <w:tc>
          <w:tcPr>
            <w:tcW w:w="1851" w:type="dxa"/>
            <w:shd w:val="clear" w:color="auto" w:fill="auto"/>
            <w:noWrap/>
            <w:vAlign w:val="center"/>
            <w:hideMark/>
          </w:tcPr>
          <w:p w14:paraId="5F03CBA9" w14:textId="77777777" w:rsidR="00436106" w:rsidRPr="00D463FA" w:rsidRDefault="00436106" w:rsidP="00436106">
            <w:pPr>
              <w:rPr>
                <w:rFonts w:cs="Arial"/>
                <w:color w:val="000000"/>
                <w:sz w:val="21"/>
                <w:szCs w:val="21"/>
              </w:rPr>
            </w:pPr>
            <w:r w:rsidRPr="00D463FA">
              <w:rPr>
                <w:rFonts w:cs="Arial"/>
                <w:color w:val="000000"/>
                <w:sz w:val="21"/>
                <w:szCs w:val="21"/>
              </w:rPr>
              <w:t>3 (1.1)</w:t>
            </w:r>
          </w:p>
        </w:tc>
        <w:tc>
          <w:tcPr>
            <w:tcW w:w="1862" w:type="dxa"/>
            <w:shd w:val="clear" w:color="auto" w:fill="auto"/>
            <w:noWrap/>
            <w:vAlign w:val="center"/>
            <w:hideMark/>
          </w:tcPr>
          <w:p w14:paraId="2FA8EC76" w14:textId="77777777" w:rsidR="00436106" w:rsidRPr="00D463FA" w:rsidRDefault="00436106" w:rsidP="00436106">
            <w:pPr>
              <w:rPr>
                <w:rFonts w:cs="Arial"/>
                <w:color w:val="000000"/>
                <w:sz w:val="21"/>
                <w:szCs w:val="21"/>
              </w:rPr>
            </w:pPr>
            <w:r w:rsidRPr="00D463FA">
              <w:rPr>
                <w:rFonts w:cs="Arial"/>
                <w:color w:val="000000"/>
                <w:sz w:val="21"/>
                <w:szCs w:val="21"/>
              </w:rPr>
              <w:t>36 (3.4)</w:t>
            </w:r>
          </w:p>
        </w:tc>
        <w:tc>
          <w:tcPr>
            <w:tcW w:w="1414" w:type="dxa"/>
            <w:shd w:val="clear" w:color="auto" w:fill="auto"/>
            <w:noWrap/>
            <w:vAlign w:val="center"/>
            <w:hideMark/>
          </w:tcPr>
          <w:p w14:paraId="7E842B14" w14:textId="77777777" w:rsidR="00436106" w:rsidRPr="00D463FA" w:rsidRDefault="00436106" w:rsidP="00436106">
            <w:pPr>
              <w:rPr>
                <w:rFonts w:cs="Arial"/>
                <w:color w:val="000000"/>
                <w:sz w:val="21"/>
                <w:szCs w:val="21"/>
              </w:rPr>
            </w:pPr>
          </w:p>
        </w:tc>
        <w:tc>
          <w:tcPr>
            <w:tcW w:w="1758" w:type="dxa"/>
            <w:shd w:val="clear" w:color="auto" w:fill="auto"/>
            <w:noWrap/>
            <w:vAlign w:val="center"/>
            <w:hideMark/>
          </w:tcPr>
          <w:p w14:paraId="2F7591A8" w14:textId="77777777" w:rsidR="00436106" w:rsidRPr="00D463FA" w:rsidRDefault="00436106" w:rsidP="00436106">
            <w:pPr>
              <w:rPr>
                <w:rFonts w:cs="Arial"/>
                <w:sz w:val="21"/>
                <w:szCs w:val="21"/>
              </w:rPr>
            </w:pPr>
          </w:p>
        </w:tc>
      </w:tr>
      <w:tr w:rsidR="00436106" w:rsidRPr="00D463FA" w14:paraId="75067E0A" w14:textId="77777777" w:rsidTr="0053716F">
        <w:trPr>
          <w:trHeight w:val="320"/>
          <w:jc w:val="center"/>
        </w:trPr>
        <w:tc>
          <w:tcPr>
            <w:tcW w:w="2119" w:type="dxa"/>
            <w:shd w:val="clear" w:color="auto" w:fill="auto"/>
            <w:noWrap/>
            <w:vAlign w:val="center"/>
            <w:hideMark/>
          </w:tcPr>
          <w:p w14:paraId="41D094E0" w14:textId="77777777" w:rsidR="00436106" w:rsidRPr="00D463FA" w:rsidRDefault="00436106" w:rsidP="00436106">
            <w:pPr>
              <w:rPr>
                <w:rFonts w:cs="Arial"/>
                <w:color w:val="000000"/>
                <w:sz w:val="21"/>
                <w:szCs w:val="21"/>
              </w:rPr>
            </w:pPr>
            <w:r w:rsidRPr="00D463FA">
              <w:rPr>
                <w:rFonts w:cs="Arial"/>
                <w:color w:val="000000"/>
                <w:sz w:val="21"/>
                <w:szCs w:val="21"/>
              </w:rPr>
              <w:t xml:space="preserve">   White</w:t>
            </w:r>
          </w:p>
        </w:tc>
        <w:tc>
          <w:tcPr>
            <w:tcW w:w="1851" w:type="dxa"/>
            <w:shd w:val="clear" w:color="auto" w:fill="auto"/>
            <w:noWrap/>
            <w:vAlign w:val="center"/>
            <w:hideMark/>
          </w:tcPr>
          <w:p w14:paraId="79EC3FD8" w14:textId="77777777" w:rsidR="00436106" w:rsidRPr="00D463FA" w:rsidRDefault="00436106" w:rsidP="00436106">
            <w:pPr>
              <w:rPr>
                <w:rFonts w:cs="Arial"/>
                <w:color w:val="000000"/>
                <w:sz w:val="21"/>
                <w:szCs w:val="21"/>
              </w:rPr>
            </w:pPr>
            <w:r w:rsidRPr="00D463FA">
              <w:rPr>
                <w:rFonts w:cs="Arial"/>
                <w:color w:val="000000"/>
                <w:sz w:val="21"/>
                <w:szCs w:val="21"/>
              </w:rPr>
              <w:t>929 (24.0)</w:t>
            </w:r>
          </w:p>
        </w:tc>
        <w:tc>
          <w:tcPr>
            <w:tcW w:w="1851" w:type="dxa"/>
            <w:shd w:val="clear" w:color="auto" w:fill="auto"/>
            <w:noWrap/>
            <w:vAlign w:val="center"/>
            <w:hideMark/>
          </w:tcPr>
          <w:p w14:paraId="775A45F0" w14:textId="77777777" w:rsidR="00436106" w:rsidRPr="00D463FA" w:rsidRDefault="00436106" w:rsidP="00436106">
            <w:pPr>
              <w:rPr>
                <w:rFonts w:cs="Arial"/>
                <w:color w:val="000000"/>
                <w:sz w:val="21"/>
                <w:szCs w:val="21"/>
              </w:rPr>
            </w:pPr>
            <w:r w:rsidRPr="00D463FA">
              <w:rPr>
                <w:rFonts w:cs="Arial"/>
                <w:color w:val="000000"/>
                <w:sz w:val="21"/>
                <w:szCs w:val="21"/>
              </w:rPr>
              <w:t>89 (34.1)</w:t>
            </w:r>
          </w:p>
        </w:tc>
        <w:tc>
          <w:tcPr>
            <w:tcW w:w="1862" w:type="dxa"/>
            <w:shd w:val="clear" w:color="auto" w:fill="auto"/>
            <w:noWrap/>
            <w:vAlign w:val="center"/>
            <w:hideMark/>
          </w:tcPr>
          <w:p w14:paraId="5D3A0DC8" w14:textId="77777777" w:rsidR="00436106" w:rsidRPr="00D463FA" w:rsidRDefault="00436106" w:rsidP="00436106">
            <w:pPr>
              <w:rPr>
                <w:rFonts w:cs="Arial"/>
                <w:color w:val="000000"/>
                <w:sz w:val="21"/>
                <w:szCs w:val="21"/>
              </w:rPr>
            </w:pPr>
            <w:r w:rsidRPr="00D463FA">
              <w:rPr>
                <w:rFonts w:cs="Arial"/>
                <w:color w:val="000000"/>
                <w:sz w:val="21"/>
                <w:szCs w:val="21"/>
              </w:rPr>
              <w:t>242 (22.6)</w:t>
            </w:r>
          </w:p>
        </w:tc>
        <w:tc>
          <w:tcPr>
            <w:tcW w:w="1414" w:type="dxa"/>
            <w:shd w:val="clear" w:color="auto" w:fill="auto"/>
            <w:noWrap/>
            <w:vAlign w:val="center"/>
            <w:hideMark/>
          </w:tcPr>
          <w:p w14:paraId="172FACC4" w14:textId="77777777" w:rsidR="00436106" w:rsidRPr="00D463FA" w:rsidRDefault="00436106" w:rsidP="00436106">
            <w:pPr>
              <w:rPr>
                <w:rFonts w:cs="Arial"/>
                <w:color w:val="000000"/>
                <w:sz w:val="21"/>
                <w:szCs w:val="21"/>
              </w:rPr>
            </w:pPr>
          </w:p>
        </w:tc>
        <w:tc>
          <w:tcPr>
            <w:tcW w:w="1758" w:type="dxa"/>
            <w:shd w:val="clear" w:color="auto" w:fill="auto"/>
            <w:noWrap/>
            <w:vAlign w:val="center"/>
            <w:hideMark/>
          </w:tcPr>
          <w:p w14:paraId="1B039F64" w14:textId="77777777" w:rsidR="00436106" w:rsidRPr="00D463FA" w:rsidRDefault="00436106" w:rsidP="00436106">
            <w:pPr>
              <w:rPr>
                <w:rFonts w:cs="Arial"/>
                <w:sz w:val="21"/>
                <w:szCs w:val="21"/>
              </w:rPr>
            </w:pPr>
          </w:p>
        </w:tc>
      </w:tr>
      <w:tr w:rsidR="00436106" w:rsidRPr="00D463FA" w14:paraId="5E68EE34" w14:textId="77777777" w:rsidTr="0053716F">
        <w:trPr>
          <w:trHeight w:val="320"/>
          <w:jc w:val="center"/>
        </w:trPr>
        <w:tc>
          <w:tcPr>
            <w:tcW w:w="2119" w:type="dxa"/>
            <w:shd w:val="clear" w:color="auto" w:fill="auto"/>
            <w:noWrap/>
            <w:vAlign w:val="center"/>
            <w:hideMark/>
          </w:tcPr>
          <w:p w14:paraId="59ABD5CA" w14:textId="77777777" w:rsidR="00436106" w:rsidRPr="00D463FA" w:rsidRDefault="00436106" w:rsidP="00436106">
            <w:pPr>
              <w:rPr>
                <w:rFonts w:cs="Arial"/>
                <w:color w:val="000000"/>
                <w:sz w:val="21"/>
                <w:szCs w:val="21"/>
              </w:rPr>
            </w:pPr>
            <w:r w:rsidRPr="00D463FA">
              <w:rPr>
                <w:rFonts w:cs="Arial"/>
                <w:color w:val="000000"/>
                <w:sz w:val="21"/>
                <w:szCs w:val="21"/>
              </w:rPr>
              <w:t xml:space="preserve">   Other</w:t>
            </w:r>
          </w:p>
        </w:tc>
        <w:tc>
          <w:tcPr>
            <w:tcW w:w="1851" w:type="dxa"/>
            <w:shd w:val="clear" w:color="auto" w:fill="auto"/>
            <w:noWrap/>
            <w:vAlign w:val="center"/>
            <w:hideMark/>
          </w:tcPr>
          <w:p w14:paraId="30358146" w14:textId="77777777" w:rsidR="00436106" w:rsidRPr="00D463FA" w:rsidRDefault="00436106" w:rsidP="00436106">
            <w:pPr>
              <w:rPr>
                <w:rFonts w:cs="Arial"/>
                <w:color w:val="000000"/>
                <w:sz w:val="21"/>
                <w:szCs w:val="21"/>
              </w:rPr>
            </w:pPr>
            <w:r w:rsidRPr="00D463FA">
              <w:rPr>
                <w:rFonts w:cs="Arial"/>
                <w:color w:val="000000"/>
                <w:sz w:val="21"/>
                <w:szCs w:val="21"/>
              </w:rPr>
              <w:t>386 (10.0)</w:t>
            </w:r>
          </w:p>
        </w:tc>
        <w:tc>
          <w:tcPr>
            <w:tcW w:w="1851" w:type="dxa"/>
            <w:shd w:val="clear" w:color="auto" w:fill="auto"/>
            <w:noWrap/>
            <w:vAlign w:val="center"/>
            <w:hideMark/>
          </w:tcPr>
          <w:p w14:paraId="0FAD1A92" w14:textId="77777777" w:rsidR="00436106" w:rsidRPr="00D463FA" w:rsidRDefault="00436106" w:rsidP="00436106">
            <w:pPr>
              <w:rPr>
                <w:rFonts w:cs="Arial"/>
                <w:color w:val="000000"/>
                <w:sz w:val="21"/>
                <w:szCs w:val="21"/>
              </w:rPr>
            </w:pPr>
            <w:r w:rsidRPr="00D463FA">
              <w:rPr>
                <w:rFonts w:cs="Arial"/>
                <w:color w:val="000000"/>
                <w:sz w:val="21"/>
                <w:szCs w:val="21"/>
              </w:rPr>
              <w:t>23 (8.8)</w:t>
            </w:r>
          </w:p>
        </w:tc>
        <w:tc>
          <w:tcPr>
            <w:tcW w:w="1862" w:type="dxa"/>
            <w:shd w:val="clear" w:color="auto" w:fill="auto"/>
            <w:noWrap/>
            <w:vAlign w:val="center"/>
            <w:hideMark/>
          </w:tcPr>
          <w:p w14:paraId="7EE11918" w14:textId="77777777" w:rsidR="00436106" w:rsidRPr="00D463FA" w:rsidRDefault="00436106" w:rsidP="00436106">
            <w:pPr>
              <w:rPr>
                <w:rFonts w:cs="Arial"/>
                <w:color w:val="000000"/>
                <w:sz w:val="21"/>
                <w:szCs w:val="21"/>
              </w:rPr>
            </w:pPr>
            <w:r w:rsidRPr="00D463FA">
              <w:rPr>
                <w:rFonts w:cs="Arial"/>
                <w:color w:val="000000"/>
                <w:sz w:val="21"/>
                <w:szCs w:val="21"/>
              </w:rPr>
              <w:t>105 (9.8)</w:t>
            </w:r>
          </w:p>
        </w:tc>
        <w:tc>
          <w:tcPr>
            <w:tcW w:w="1414" w:type="dxa"/>
            <w:shd w:val="clear" w:color="auto" w:fill="auto"/>
            <w:noWrap/>
            <w:vAlign w:val="center"/>
            <w:hideMark/>
          </w:tcPr>
          <w:p w14:paraId="1C8CA78E" w14:textId="77777777" w:rsidR="00436106" w:rsidRPr="00D463FA" w:rsidRDefault="00436106" w:rsidP="00436106">
            <w:pPr>
              <w:rPr>
                <w:rFonts w:cs="Arial"/>
                <w:color w:val="000000"/>
                <w:sz w:val="21"/>
                <w:szCs w:val="21"/>
              </w:rPr>
            </w:pPr>
          </w:p>
        </w:tc>
        <w:tc>
          <w:tcPr>
            <w:tcW w:w="1758" w:type="dxa"/>
            <w:shd w:val="clear" w:color="auto" w:fill="auto"/>
            <w:noWrap/>
            <w:vAlign w:val="center"/>
            <w:hideMark/>
          </w:tcPr>
          <w:p w14:paraId="5B04B38C" w14:textId="77777777" w:rsidR="00436106" w:rsidRPr="00D463FA" w:rsidRDefault="00436106" w:rsidP="00436106">
            <w:pPr>
              <w:rPr>
                <w:rFonts w:cs="Arial"/>
                <w:sz w:val="21"/>
                <w:szCs w:val="21"/>
              </w:rPr>
            </w:pPr>
          </w:p>
        </w:tc>
      </w:tr>
      <w:tr w:rsidR="00436106" w:rsidRPr="00D463FA" w14:paraId="6A7CBC8A" w14:textId="77777777" w:rsidTr="0053716F">
        <w:trPr>
          <w:trHeight w:val="320"/>
          <w:jc w:val="center"/>
        </w:trPr>
        <w:tc>
          <w:tcPr>
            <w:tcW w:w="2119" w:type="dxa"/>
            <w:shd w:val="clear" w:color="auto" w:fill="auto"/>
            <w:noWrap/>
            <w:vAlign w:val="center"/>
            <w:hideMark/>
          </w:tcPr>
          <w:p w14:paraId="5738B010" w14:textId="77777777" w:rsidR="00436106" w:rsidRPr="00D463FA" w:rsidRDefault="00436106" w:rsidP="00436106">
            <w:pPr>
              <w:rPr>
                <w:rFonts w:cs="Arial"/>
                <w:color w:val="000000"/>
                <w:sz w:val="21"/>
                <w:szCs w:val="21"/>
              </w:rPr>
            </w:pPr>
            <w:r w:rsidRPr="00D463FA">
              <w:rPr>
                <w:rFonts w:cs="Arial"/>
                <w:color w:val="000000"/>
                <w:sz w:val="21"/>
                <w:szCs w:val="21"/>
              </w:rPr>
              <w:t xml:space="preserve">   Not stated</w:t>
            </w:r>
          </w:p>
        </w:tc>
        <w:tc>
          <w:tcPr>
            <w:tcW w:w="1851" w:type="dxa"/>
            <w:shd w:val="clear" w:color="auto" w:fill="auto"/>
            <w:noWrap/>
            <w:vAlign w:val="center"/>
            <w:hideMark/>
          </w:tcPr>
          <w:p w14:paraId="34C72C81" w14:textId="77777777" w:rsidR="00436106" w:rsidRPr="00D463FA" w:rsidRDefault="00436106" w:rsidP="00436106">
            <w:pPr>
              <w:rPr>
                <w:rFonts w:cs="Arial"/>
                <w:color w:val="000000"/>
                <w:sz w:val="21"/>
                <w:szCs w:val="21"/>
              </w:rPr>
            </w:pPr>
            <w:r w:rsidRPr="00D463FA">
              <w:rPr>
                <w:rFonts w:cs="Arial"/>
                <w:color w:val="000000"/>
                <w:sz w:val="21"/>
                <w:szCs w:val="21"/>
              </w:rPr>
              <w:t>693 (17.9)</w:t>
            </w:r>
          </w:p>
        </w:tc>
        <w:tc>
          <w:tcPr>
            <w:tcW w:w="1851" w:type="dxa"/>
            <w:shd w:val="clear" w:color="auto" w:fill="auto"/>
            <w:noWrap/>
            <w:vAlign w:val="center"/>
            <w:hideMark/>
          </w:tcPr>
          <w:p w14:paraId="580330C5" w14:textId="77777777" w:rsidR="00436106" w:rsidRPr="00D463FA" w:rsidRDefault="00436106" w:rsidP="00436106">
            <w:pPr>
              <w:rPr>
                <w:rFonts w:cs="Arial"/>
                <w:color w:val="000000"/>
                <w:sz w:val="21"/>
                <w:szCs w:val="21"/>
              </w:rPr>
            </w:pPr>
            <w:r w:rsidRPr="00D463FA">
              <w:rPr>
                <w:rFonts w:cs="Arial"/>
                <w:color w:val="000000"/>
                <w:sz w:val="21"/>
                <w:szCs w:val="21"/>
              </w:rPr>
              <w:t>34 (13.0)</w:t>
            </w:r>
          </w:p>
        </w:tc>
        <w:tc>
          <w:tcPr>
            <w:tcW w:w="1862" w:type="dxa"/>
            <w:shd w:val="clear" w:color="auto" w:fill="auto"/>
            <w:noWrap/>
            <w:vAlign w:val="center"/>
            <w:hideMark/>
          </w:tcPr>
          <w:p w14:paraId="0D72E297" w14:textId="77777777" w:rsidR="00436106" w:rsidRPr="00D463FA" w:rsidRDefault="00436106" w:rsidP="00436106">
            <w:pPr>
              <w:rPr>
                <w:rFonts w:cs="Arial"/>
                <w:color w:val="000000"/>
                <w:sz w:val="21"/>
                <w:szCs w:val="21"/>
              </w:rPr>
            </w:pPr>
            <w:r w:rsidRPr="00D463FA">
              <w:rPr>
                <w:rFonts w:cs="Arial"/>
                <w:color w:val="000000"/>
                <w:sz w:val="21"/>
                <w:szCs w:val="21"/>
              </w:rPr>
              <w:t>326 (30.4)</w:t>
            </w:r>
          </w:p>
        </w:tc>
        <w:tc>
          <w:tcPr>
            <w:tcW w:w="1414" w:type="dxa"/>
            <w:shd w:val="clear" w:color="auto" w:fill="auto"/>
            <w:noWrap/>
            <w:vAlign w:val="center"/>
            <w:hideMark/>
          </w:tcPr>
          <w:p w14:paraId="0B6B7959" w14:textId="77777777" w:rsidR="00436106" w:rsidRPr="00D463FA" w:rsidRDefault="00436106" w:rsidP="00436106">
            <w:pPr>
              <w:rPr>
                <w:rFonts w:cs="Arial"/>
                <w:color w:val="000000"/>
                <w:sz w:val="21"/>
                <w:szCs w:val="21"/>
              </w:rPr>
            </w:pPr>
          </w:p>
        </w:tc>
        <w:tc>
          <w:tcPr>
            <w:tcW w:w="1758" w:type="dxa"/>
            <w:shd w:val="clear" w:color="auto" w:fill="auto"/>
            <w:noWrap/>
            <w:vAlign w:val="center"/>
            <w:hideMark/>
          </w:tcPr>
          <w:p w14:paraId="351B118A" w14:textId="77777777" w:rsidR="00436106" w:rsidRPr="00D463FA" w:rsidRDefault="00436106" w:rsidP="00436106">
            <w:pPr>
              <w:rPr>
                <w:rFonts w:cs="Arial"/>
                <w:sz w:val="21"/>
                <w:szCs w:val="21"/>
              </w:rPr>
            </w:pPr>
          </w:p>
        </w:tc>
      </w:tr>
      <w:tr w:rsidR="00436106" w:rsidRPr="00D463FA" w14:paraId="0CB31612" w14:textId="77777777" w:rsidTr="0053716F">
        <w:trPr>
          <w:trHeight w:val="320"/>
          <w:jc w:val="center"/>
        </w:trPr>
        <w:tc>
          <w:tcPr>
            <w:tcW w:w="2119" w:type="dxa"/>
            <w:shd w:val="clear" w:color="auto" w:fill="auto"/>
            <w:noWrap/>
            <w:vAlign w:val="center"/>
            <w:hideMark/>
          </w:tcPr>
          <w:p w14:paraId="4E59D911" w14:textId="5B8DF046" w:rsidR="00436106" w:rsidRPr="00D463FA" w:rsidRDefault="00436106" w:rsidP="00436106">
            <w:pPr>
              <w:rPr>
                <w:rFonts w:cs="Arial"/>
                <w:color w:val="000000"/>
                <w:sz w:val="21"/>
                <w:szCs w:val="21"/>
              </w:rPr>
            </w:pPr>
            <w:r w:rsidRPr="00436106">
              <w:rPr>
                <w:rFonts w:cs="Arial"/>
                <w:color w:val="000000"/>
                <w:sz w:val="21"/>
                <w:szCs w:val="21"/>
              </w:rPr>
              <w:t xml:space="preserve">HCV coinfection </w:t>
            </w:r>
          </w:p>
        </w:tc>
        <w:tc>
          <w:tcPr>
            <w:tcW w:w="1851" w:type="dxa"/>
            <w:shd w:val="clear" w:color="auto" w:fill="auto"/>
            <w:noWrap/>
            <w:vAlign w:val="center"/>
            <w:hideMark/>
          </w:tcPr>
          <w:p w14:paraId="67E94055" w14:textId="77777777" w:rsidR="00436106" w:rsidRPr="00D463FA" w:rsidRDefault="00436106" w:rsidP="00436106">
            <w:pPr>
              <w:rPr>
                <w:rFonts w:cs="Arial"/>
                <w:color w:val="000000"/>
                <w:sz w:val="21"/>
                <w:szCs w:val="21"/>
              </w:rPr>
            </w:pPr>
            <w:r w:rsidRPr="00D463FA">
              <w:rPr>
                <w:rFonts w:cs="Arial"/>
                <w:color w:val="000000"/>
                <w:sz w:val="21"/>
                <w:szCs w:val="21"/>
              </w:rPr>
              <w:t>141 (3.6)</w:t>
            </w:r>
          </w:p>
        </w:tc>
        <w:tc>
          <w:tcPr>
            <w:tcW w:w="1851" w:type="dxa"/>
            <w:shd w:val="clear" w:color="auto" w:fill="auto"/>
            <w:noWrap/>
            <w:vAlign w:val="center"/>
            <w:hideMark/>
          </w:tcPr>
          <w:p w14:paraId="7A55F0F1" w14:textId="77777777" w:rsidR="00436106" w:rsidRPr="00D463FA" w:rsidRDefault="00436106" w:rsidP="00436106">
            <w:pPr>
              <w:rPr>
                <w:rFonts w:cs="Arial"/>
                <w:color w:val="000000"/>
                <w:sz w:val="21"/>
                <w:szCs w:val="21"/>
              </w:rPr>
            </w:pPr>
            <w:r w:rsidRPr="00D463FA">
              <w:rPr>
                <w:rFonts w:cs="Arial"/>
                <w:color w:val="000000"/>
                <w:sz w:val="21"/>
                <w:szCs w:val="21"/>
              </w:rPr>
              <w:t>42 (16.1)</w:t>
            </w:r>
          </w:p>
        </w:tc>
        <w:tc>
          <w:tcPr>
            <w:tcW w:w="1862" w:type="dxa"/>
            <w:shd w:val="clear" w:color="auto" w:fill="auto"/>
            <w:noWrap/>
            <w:vAlign w:val="center"/>
            <w:hideMark/>
          </w:tcPr>
          <w:p w14:paraId="4E093540" w14:textId="77777777" w:rsidR="00436106" w:rsidRPr="00D463FA" w:rsidRDefault="00436106" w:rsidP="00436106">
            <w:pPr>
              <w:rPr>
                <w:rFonts w:cs="Arial"/>
                <w:color w:val="000000"/>
                <w:sz w:val="21"/>
                <w:szCs w:val="21"/>
              </w:rPr>
            </w:pPr>
            <w:r w:rsidRPr="00D463FA">
              <w:rPr>
                <w:rFonts w:cs="Arial"/>
                <w:color w:val="000000"/>
                <w:sz w:val="21"/>
                <w:szCs w:val="21"/>
              </w:rPr>
              <w:t>26 (2.4)</w:t>
            </w:r>
          </w:p>
        </w:tc>
        <w:tc>
          <w:tcPr>
            <w:tcW w:w="1414" w:type="dxa"/>
            <w:shd w:val="clear" w:color="auto" w:fill="auto"/>
            <w:noWrap/>
            <w:vAlign w:val="center"/>
            <w:hideMark/>
          </w:tcPr>
          <w:p w14:paraId="524CC113" w14:textId="77777777" w:rsidR="00436106" w:rsidRPr="00D463FA" w:rsidRDefault="00436106" w:rsidP="00436106">
            <w:pPr>
              <w:rPr>
                <w:rFonts w:cs="Arial"/>
                <w:color w:val="000000"/>
                <w:sz w:val="21"/>
                <w:szCs w:val="21"/>
              </w:rPr>
            </w:pPr>
            <w:r w:rsidRPr="00D463FA">
              <w:rPr>
                <w:rFonts w:cs="Arial"/>
                <w:color w:val="000000"/>
                <w:sz w:val="21"/>
                <w:szCs w:val="21"/>
              </w:rPr>
              <w:t>&lt;0.0001</w:t>
            </w:r>
          </w:p>
        </w:tc>
        <w:tc>
          <w:tcPr>
            <w:tcW w:w="1758" w:type="dxa"/>
            <w:shd w:val="clear" w:color="auto" w:fill="auto"/>
            <w:noWrap/>
            <w:vAlign w:val="center"/>
            <w:hideMark/>
          </w:tcPr>
          <w:p w14:paraId="6597D429" w14:textId="77777777" w:rsidR="00436106" w:rsidRPr="00D463FA" w:rsidRDefault="00436106" w:rsidP="00436106">
            <w:pPr>
              <w:rPr>
                <w:rFonts w:cs="Arial"/>
                <w:color w:val="000000"/>
                <w:sz w:val="21"/>
                <w:szCs w:val="21"/>
              </w:rPr>
            </w:pPr>
            <w:r w:rsidRPr="00D463FA">
              <w:rPr>
                <w:rFonts w:cs="Arial"/>
                <w:color w:val="000000"/>
                <w:sz w:val="21"/>
                <w:szCs w:val="21"/>
              </w:rPr>
              <w:t>0.0628</w:t>
            </w:r>
          </w:p>
        </w:tc>
      </w:tr>
      <w:tr w:rsidR="00436106" w:rsidRPr="00D463FA" w14:paraId="6AB38FD6" w14:textId="77777777" w:rsidTr="0053716F">
        <w:trPr>
          <w:trHeight w:val="320"/>
          <w:jc w:val="center"/>
        </w:trPr>
        <w:tc>
          <w:tcPr>
            <w:tcW w:w="2119" w:type="dxa"/>
            <w:shd w:val="clear" w:color="auto" w:fill="auto"/>
            <w:noWrap/>
            <w:vAlign w:val="center"/>
            <w:hideMark/>
          </w:tcPr>
          <w:p w14:paraId="39E9B480" w14:textId="27762439" w:rsidR="00436106" w:rsidRPr="00D463FA" w:rsidRDefault="00436106" w:rsidP="00436106">
            <w:pPr>
              <w:rPr>
                <w:rFonts w:cs="Arial"/>
                <w:color w:val="000000"/>
                <w:sz w:val="21"/>
                <w:szCs w:val="21"/>
              </w:rPr>
            </w:pPr>
            <w:r w:rsidRPr="00436106">
              <w:rPr>
                <w:rFonts w:cs="Arial"/>
                <w:color w:val="000000"/>
                <w:sz w:val="21"/>
                <w:szCs w:val="21"/>
              </w:rPr>
              <w:t>HDV coinfection</w:t>
            </w:r>
          </w:p>
        </w:tc>
        <w:tc>
          <w:tcPr>
            <w:tcW w:w="1851" w:type="dxa"/>
            <w:shd w:val="clear" w:color="auto" w:fill="auto"/>
            <w:noWrap/>
            <w:vAlign w:val="center"/>
            <w:hideMark/>
          </w:tcPr>
          <w:p w14:paraId="55BE5D21" w14:textId="77777777" w:rsidR="00436106" w:rsidRPr="00D463FA" w:rsidRDefault="00436106" w:rsidP="00436106">
            <w:pPr>
              <w:rPr>
                <w:rFonts w:cs="Arial"/>
                <w:color w:val="000000"/>
                <w:sz w:val="21"/>
                <w:szCs w:val="21"/>
              </w:rPr>
            </w:pPr>
            <w:r w:rsidRPr="00D463FA">
              <w:rPr>
                <w:rFonts w:cs="Arial"/>
                <w:color w:val="000000"/>
                <w:sz w:val="21"/>
                <w:szCs w:val="21"/>
              </w:rPr>
              <w:t>46 (1.2)</w:t>
            </w:r>
          </w:p>
        </w:tc>
        <w:tc>
          <w:tcPr>
            <w:tcW w:w="1851" w:type="dxa"/>
            <w:shd w:val="clear" w:color="auto" w:fill="auto"/>
            <w:noWrap/>
            <w:vAlign w:val="center"/>
            <w:hideMark/>
          </w:tcPr>
          <w:p w14:paraId="03079189" w14:textId="77777777" w:rsidR="00436106" w:rsidRPr="00D463FA" w:rsidRDefault="00436106" w:rsidP="00436106">
            <w:pPr>
              <w:rPr>
                <w:rFonts w:cs="Arial"/>
                <w:color w:val="000000"/>
                <w:sz w:val="21"/>
                <w:szCs w:val="21"/>
              </w:rPr>
            </w:pPr>
            <w:r w:rsidRPr="00D463FA">
              <w:rPr>
                <w:rFonts w:cs="Arial"/>
                <w:color w:val="000000"/>
                <w:sz w:val="21"/>
                <w:szCs w:val="21"/>
              </w:rPr>
              <w:t>3 (1.1)</w:t>
            </w:r>
          </w:p>
        </w:tc>
        <w:tc>
          <w:tcPr>
            <w:tcW w:w="1862" w:type="dxa"/>
            <w:shd w:val="clear" w:color="auto" w:fill="auto"/>
            <w:noWrap/>
            <w:vAlign w:val="center"/>
            <w:hideMark/>
          </w:tcPr>
          <w:p w14:paraId="5466E060" w14:textId="77777777" w:rsidR="00436106" w:rsidRPr="00D463FA" w:rsidRDefault="00436106" w:rsidP="00436106">
            <w:pPr>
              <w:rPr>
                <w:rFonts w:cs="Arial"/>
                <w:color w:val="000000"/>
                <w:sz w:val="21"/>
                <w:szCs w:val="21"/>
              </w:rPr>
            </w:pPr>
            <w:r w:rsidRPr="00D463FA">
              <w:rPr>
                <w:rFonts w:cs="Arial"/>
                <w:color w:val="000000"/>
                <w:sz w:val="21"/>
                <w:szCs w:val="21"/>
              </w:rPr>
              <w:t>7 (0.7)</w:t>
            </w:r>
          </w:p>
        </w:tc>
        <w:tc>
          <w:tcPr>
            <w:tcW w:w="1414" w:type="dxa"/>
            <w:shd w:val="clear" w:color="auto" w:fill="auto"/>
            <w:noWrap/>
            <w:vAlign w:val="center"/>
            <w:hideMark/>
          </w:tcPr>
          <w:p w14:paraId="09BAB825" w14:textId="77777777" w:rsidR="00436106" w:rsidRPr="00D463FA" w:rsidRDefault="00436106" w:rsidP="00436106">
            <w:pPr>
              <w:rPr>
                <w:rFonts w:cs="Arial"/>
                <w:color w:val="000000"/>
                <w:sz w:val="21"/>
                <w:szCs w:val="21"/>
              </w:rPr>
            </w:pPr>
            <w:r w:rsidRPr="00D463FA">
              <w:rPr>
                <w:rFonts w:cs="Arial"/>
                <w:color w:val="000000"/>
                <w:sz w:val="21"/>
                <w:szCs w:val="21"/>
              </w:rPr>
              <w:t>1</w:t>
            </w:r>
          </w:p>
        </w:tc>
        <w:tc>
          <w:tcPr>
            <w:tcW w:w="1758" w:type="dxa"/>
            <w:shd w:val="clear" w:color="auto" w:fill="auto"/>
            <w:noWrap/>
            <w:vAlign w:val="center"/>
            <w:hideMark/>
          </w:tcPr>
          <w:p w14:paraId="5B3711D2" w14:textId="77777777" w:rsidR="00436106" w:rsidRPr="00D463FA" w:rsidRDefault="00436106" w:rsidP="00436106">
            <w:pPr>
              <w:rPr>
                <w:rFonts w:cs="Arial"/>
                <w:color w:val="000000"/>
                <w:sz w:val="21"/>
                <w:szCs w:val="21"/>
              </w:rPr>
            </w:pPr>
            <w:r w:rsidRPr="00D463FA">
              <w:rPr>
                <w:rFonts w:cs="Arial"/>
                <w:color w:val="000000"/>
                <w:sz w:val="21"/>
                <w:szCs w:val="21"/>
              </w:rPr>
              <w:t>0.18</w:t>
            </w:r>
          </w:p>
        </w:tc>
      </w:tr>
      <w:tr w:rsidR="00436106" w:rsidRPr="00D463FA" w14:paraId="681895C4" w14:textId="77777777" w:rsidTr="0053716F">
        <w:trPr>
          <w:trHeight w:val="320"/>
          <w:jc w:val="center"/>
        </w:trPr>
        <w:tc>
          <w:tcPr>
            <w:tcW w:w="2119" w:type="dxa"/>
            <w:shd w:val="clear" w:color="auto" w:fill="auto"/>
            <w:noWrap/>
            <w:vAlign w:val="center"/>
            <w:hideMark/>
          </w:tcPr>
          <w:p w14:paraId="693A475C" w14:textId="29EB2006" w:rsidR="00436106" w:rsidRPr="00D463FA" w:rsidRDefault="00436106" w:rsidP="00436106">
            <w:pPr>
              <w:rPr>
                <w:rFonts w:cs="Arial"/>
                <w:color w:val="000000"/>
                <w:sz w:val="21"/>
                <w:szCs w:val="21"/>
              </w:rPr>
            </w:pPr>
            <w:r w:rsidRPr="00436106">
              <w:rPr>
                <w:rFonts w:cs="Arial"/>
                <w:color w:val="000000"/>
                <w:sz w:val="21"/>
                <w:szCs w:val="21"/>
              </w:rPr>
              <w:t xml:space="preserve">HEV coinfection </w:t>
            </w:r>
          </w:p>
        </w:tc>
        <w:tc>
          <w:tcPr>
            <w:tcW w:w="1851" w:type="dxa"/>
            <w:shd w:val="clear" w:color="auto" w:fill="auto"/>
            <w:noWrap/>
            <w:vAlign w:val="center"/>
            <w:hideMark/>
          </w:tcPr>
          <w:p w14:paraId="7BD07321" w14:textId="77777777" w:rsidR="00436106" w:rsidRPr="00D463FA" w:rsidRDefault="00436106" w:rsidP="00436106">
            <w:pPr>
              <w:rPr>
                <w:rFonts w:cs="Arial"/>
                <w:color w:val="000000"/>
                <w:sz w:val="21"/>
                <w:szCs w:val="21"/>
              </w:rPr>
            </w:pPr>
            <w:r w:rsidRPr="00D463FA">
              <w:rPr>
                <w:rFonts w:cs="Arial"/>
                <w:color w:val="000000"/>
                <w:sz w:val="21"/>
                <w:szCs w:val="21"/>
              </w:rPr>
              <w:t>33 (0.9)</w:t>
            </w:r>
          </w:p>
        </w:tc>
        <w:tc>
          <w:tcPr>
            <w:tcW w:w="1851" w:type="dxa"/>
            <w:shd w:val="clear" w:color="auto" w:fill="auto"/>
            <w:noWrap/>
            <w:vAlign w:val="center"/>
            <w:hideMark/>
          </w:tcPr>
          <w:p w14:paraId="06DDA99C" w14:textId="77777777" w:rsidR="00436106" w:rsidRPr="00D463FA" w:rsidRDefault="00436106" w:rsidP="00436106">
            <w:pPr>
              <w:rPr>
                <w:rFonts w:cs="Arial"/>
                <w:color w:val="000000"/>
                <w:sz w:val="21"/>
                <w:szCs w:val="21"/>
              </w:rPr>
            </w:pPr>
            <w:r w:rsidRPr="00D463FA">
              <w:rPr>
                <w:rFonts w:cs="Arial"/>
                <w:color w:val="000000"/>
                <w:sz w:val="21"/>
                <w:szCs w:val="21"/>
              </w:rPr>
              <w:t>5 (1.9)</w:t>
            </w:r>
          </w:p>
        </w:tc>
        <w:tc>
          <w:tcPr>
            <w:tcW w:w="1862" w:type="dxa"/>
            <w:shd w:val="clear" w:color="auto" w:fill="auto"/>
            <w:noWrap/>
            <w:vAlign w:val="center"/>
            <w:hideMark/>
          </w:tcPr>
          <w:p w14:paraId="00C07974" w14:textId="77777777" w:rsidR="00436106" w:rsidRPr="00D463FA" w:rsidRDefault="00436106" w:rsidP="00436106">
            <w:pPr>
              <w:rPr>
                <w:rFonts w:cs="Arial"/>
                <w:color w:val="000000"/>
                <w:sz w:val="21"/>
                <w:szCs w:val="21"/>
              </w:rPr>
            </w:pPr>
            <w:r w:rsidRPr="00D463FA">
              <w:rPr>
                <w:rFonts w:cs="Arial"/>
                <w:color w:val="000000"/>
                <w:sz w:val="21"/>
                <w:szCs w:val="21"/>
              </w:rPr>
              <w:t>2 (0.2)</w:t>
            </w:r>
          </w:p>
        </w:tc>
        <w:tc>
          <w:tcPr>
            <w:tcW w:w="1414" w:type="dxa"/>
            <w:shd w:val="clear" w:color="auto" w:fill="auto"/>
            <w:noWrap/>
            <w:vAlign w:val="center"/>
            <w:hideMark/>
          </w:tcPr>
          <w:p w14:paraId="72FFF7F5" w14:textId="77777777" w:rsidR="00436106" w:rsidRPr="00D463FA" w:rsidRDefault="00436106" w:rsidP="00436106">
            <w:pPr>
              <w:rPr>
                <w:rFonts w:cs="Arial"/>
                <w:color w:val="000000"/>
                <w:sz w:val="21"/>
                <w:szCs w:val="21"/>
              </w:rPr>
            </w:pPr>
            <w:r w:rsidRPr="00D463FA">
              <w:rPr>
                <w:rFonts w:cs="Arial"/>
                <w:color w:val="000000"/>
                <w:sz w:val="21"/>
                <w:szCs w:val="21"/>
              </w:rPr>
              <w:t>0.1607</w:t>
            </w:r>
          </w:p>
        </w:tc>
        <w:tc>
          <w:tcPr>
            <w:tcW w:w="1758" w:type="dxa"/>
            <w:shd w:val="clear" w:color="auto" w:fill="auto"/>
            <w:noWrap/>
            <w:vAlign w:val="center"/>
            <w:hideMark/>
          </w:tcPr>
          <w:p w14:paraId="60D86146" w14:textId="77777777" w:rsidR="00436106" w:rsidRPr="00D463FA" w:rsidRDefault="00436106" w:rsidP="00436106">
            <w:pPr>
              <w:rPr>
                <w:rFonts w:cs="Arial"/>
                <w:color w:val="000000"/>
                <w:sz w:val="21"/>
                <w:szCs w:val="21"/>
              </w:rPr>
            </w:pPr>
            <w:r w:rsidRPr="00D463FA">
              <w:rPr>
                <w:rFonts w:cs="Arial"/>
                <w:color w:val="000000"/>
                <w:sz w:val="21"/>
                <w:szCs w:val="21"/>
              </w:rPr>
              <w:t>0.036</w:t>
            </w:r>
          </w:p>
        </w:tc>
      </w:tr>
      <w:tr w:rsidR="00436106" w:rsidRPr="00D463FA" w14:paraId="3B0C6BF7" w14:textId="77777777" w:rsidTr="0053716F">
        <w:trPr>
          <w:trHeight w:val="320"/>
          <w:jc w:val="center"/>
        </w:trPr>
        <w:tc>
          <w:tcPr>
            <w:tcW w:w="2119" w:type="dxa"/>
            <w:shd w:val="clear" w:color="auto" w:fill="auto"/>
            <w:noWrap/>
            <w:vAlign w:val="center"/>
            <w:hideMark/>
          </w:tcPr>
          <w:p w14:paraId="05A1E9D3" w14:textId="565E98CD" w:rsidR="00436106" w:rsidRPr="00D463FA" w:rsidRDefault="00436106" w:rsidP="00436106">
            <w:pPr>
              <w:rPr>
                <w:rFonts w:cs="Arial"/>
                <w:color w:val="000000"/>
                <w:sz w:val="21"/>
                <w:szCs w:val="21"/>
              </w:rPr>
            </w:pPr>
            <w:r w:rsidRPr="00436106">
              <w:rPr>
                <w:rFonts w:cs="Arial"/>
                <w:color w:val="000000"/>
                <w:sz w:val="21"/>
                <w:szCs w:val="21"/>
              </w:rPr>
              <w:t>HIV coinfection</w:t>
            </w:r>
          </w:p>
        </w:tc>
        <w:tc>
          <w:tcPr>
            <w:tcW w:w="1851" w:type="dxa"/>
            <w:shd w:val="clear" w:color="auto" w:fill="auto"/>
            <w:noWrap/>
            <w:vAlign w:val="center"/>
            <w:hideMark/>
          </w:tcPr>
          <w:p w14:paraId="2F93F867" w14:textId="77777777" w:rsidR="00436106" w:rsidRPr="00D463FA" w:rsidRDefault="00436106" w:rsidP="00436106">
            <w:pPr>
              <w:rPr>
                <w:rFonts w:cs="Arial"/>
                <w:color w:val="000000"/>
                <w:sz w:val="21"/>
                <w:szCs w:val="21"/>
              </w:rPr>
            </w:pPr>
            <w:r w:rsidRPr="00D463FA">
              <w:rPr>
                <w:rFonts w:cs="Arial"/>
                <w:color w:val="000000"/>
                <w:sz w:val="21"/>
                <w:szCs w:val="21"/>
              </w:rPr>
              <w:t>68 (1.8)</w:t>
            </w:r>
          </w:p>
        </w:tc>
        <w:tc>
          <w:tcPr>
            <w:tcW w:w="1851" w:type="dxa"/>
            <w:shd w:val="clear" w:color="auto" w:fill="auto"/>
            <w:noWrap/>
            <w:vAlign w:val="center"/>
            <w:hideMark/>
          </w:tcPr>
          <w:p w14:paraId="5AAD5C76" w14:textId="77777777" w:rsidR="00436106" w:rsidRPr="00D463FA" w:rsidRDefault="00436106" w:rsidP="00436106">
            <w:pPr>
              <w:rPr>
                <w:rFonts w:cs="Arial"/>
                <w:color w:val="000000"/>
                <w:sz w:val="21"/>
                <w:szCs w:val="21"/>
              </w:rPr>
            </w:pPr>
            <w:r w:rsidRPr="00D463FA">
              <w:rPr>
                <w:rFonts w:cs="Arial"/>
                <w:color w:val="000000"/>
                <w:sz w:val="21"/>
                <w:szCs w:val="21"/>
              </w:rPr>
              <w:t>3 (1.1)</w:t>
            </w:r>
          </w:p>
        </w:tc>
        <w:tc>
          <w:tcPr>
            <w:tcW w:w="1862" w:type="dxa"/>
            <w:shd w:val="clear" w:color="auto" w:fill="auto"/>
            <w:noWrap/>
            <w:vAlign w:val="center"/>
            <w:hideMark/>
          </w:tcPr>
          <w:p w14:paraId="47C0FAED" w14:textId="77777777" w:rsidR="00436106" w:rsidRPr="00D463FA" w:rsidRDefault="00436106" w:rsidP="00436106">
            <w:pPr>
              <w:rPr>
                <w:rFonts w:cs="Arial"/>
                <w:color w:val="000000"/>
                <w:sz w:val="21"/>
                <w:szCs w:val="21"/>
              </w:rPr>
            </w:pPr>
            <w:r w:rsidRPr="00D463FA">
              <w:rPr>
                <w:rFonts w:cs="Arial"/>
                <w:color w:val="000000"/>
                <w:sz w:val="21"/>
                <w:szCs w:val="21"/>
              </w:rPr>
              <w:t>13 (1.2)</w:t>
            </w:r>
          </w:p>
        </w:tc>
        <w:tc>
          <w:tcPr>
            <w:tcW w:w="1414" w:type="dxa"/>
            <w:shd w:val="clear" w:color="auto" w:fill="auto"/>
            <w:noWrap/>
            <w:vAlign w:val="center"/>
            <w:hideMark/>
          </w:tcPr>
          <w:p w14:paraId="51672AB1" w14:textId="77777777" w:rsidR="00436106" w:rsidRPr="00D463FA" w:rsidRDefault="00436106" w:rsidP="00436106">
            <w:pPr>
              <w:rPr>
                <w:rFonts w:cs="Arial"/>
                <w:color w:val="000000"/>
                <w:sz w:val="21"/>
                <w:szCs w:val="21"/>
              </w:rPr>
            </w:pPr>
            <w:r w:rsidRPr="00D463FA">
              <w:rPr>
                <w:rFonts w:cs="Arial"/>
                <w:color w:val="000000"/>
                <w:sz w:val="21"/>
                <w:szCs w:val="21"/>
              </w:rPr>
              <w:t>0.6256</w:t>
            </w:r>
          </w:p>
        </w:tc>
        <w:tc>
          <w:tcPr>
            <w:tcW w:w="1758" w:type="dxa"/>
            <w:shd w:val="clear" w:color="auto" w:fill="auto"/>
            <w:noWrap/>
            <w:vAlign w:val="center"/>
            <w:hideMark/>
          </w:tcPr>
          <w:p w14:paraId="7DDDA4E9" w14:textId="77777777" w:rsidR="00436106" w:rsidRPr="00D463FA" w:rsidRDefault="00436106" w:rsidP="00436106">
            <w:pPr>
              <w:rPr>
                <w:rFonts w:cs="Arial"/>
                <w:color w:val="000000"/>
                <w:sz w:val="21"/>
                <w:szCs w:val="21"/>
              </w:rPr>
            </w:pPr>
            <w:r w:rsidRPr="00D463FA">
              <w:rPr>
                <w:rFonts w:cs="Arial"/>
                <w:color w:val="000000"/>
                <w:sz w:val="21"/>
                <w:szCs w:val="21"/>
              </w:rPr>
              <w:t>0.2676</w:t>
            </w:r>
          </w:p>
        </w:tc>
      </w:tr>
    </w:tbl>
    <w:p w14:paraId="3A486485" w14:textId="0851755D" w:rsidR="00005272" w:rsidRDefault="00005272" w:rsidP="008D6737">
      <w:pPr>
        <w:pStyle w:val="Caption"/>
      </w:pPr>
    </w:p>
    <w:p w14:paraId="38102190" w14:textId="77777777" w:rsidR="00351B6B" w:rsidRPr="00351B6B" w:rsidRDefault="00351B6B" w:rsidP="00351B6B"/>
    <w:p w14:paraId="043FC6B9" w14:textId="5B027D66" w:rsidR="00B100FB" w:rsidRPr="00E546BF" w:rsidRDefault="00B100FB" w:rsidP="008D6737">
      <w:pPr>
        <w:pStyle w:val="Caption"/>
      </w:pPr>
      <w:r w:rsidRPr="00E546BF">
        <w:t xml:space="preserve">Table </w:t>
      </w:r>
      <w:r>
        <w:t>S</w:t>
      </w:r>
      <w:r w:rsidR="0013362B">
        <w:t>5</w:t>
      </w:r>
      <w:r w:rsidRPr="00E546BF">
        <w:t>. Demographic and follow-up characteristics stratified by treatment status</w:t>
      </w:r>
    </w:p>
    <w:tbl>
      <w:tblPr>
        <w:tblStyle w:val="TableGrid"/>
        <w:tblW w:w="792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1"/>
        <w:gridCol w:w="1851"/>
        <w:gridCol w:w="1851"/>
        <w:gridCol w:w="1531"/>
      </w:tblGrid>
      <w:tr w:rsidR="00D35415" w:rsidRPr="008D6737" w14:paraId="073BCD09" w14:textId="77777777" w:rsidTr="00D35415">
        <w:tc>
          <w:tcPr>
            <w:tcW w:w="2691" w:type="dxa"/>
            <w:tcBorders>
              <w:top w:val="single" w:sz="4" w:space="0" w:color="auto"/>
              <w:bottom w:val="single" w:sz="4" w:space="0" w:color="auto"/>
            </w:tcBorders>
            <w:vAlign w:val="center"/>
          </w:tcPr>
          <w:p w14:paraId="1DB75FDB" w14:textId="77777777" w:rsidR="00B100FB" w:rsidRPr="008D6737" w:rsidRDefault="00B100FB" w:rsidP="0053246A">
            <w:pPr>
              <w:rPr>
                <w:rFonts w:cs="Arial"/>
                <w:sz w:val="21"/>
                <w:szCs w:val="21"/>
              </w:rPr>
            </w:pPr>
            <w:r w:rsidRPr="008D6737">
              <w:rPr>
                <w:rFonts w:cs="Arial"/>
                <w:color w:val="000000"/>
                <w:sz w:val="21"/>
                <w:szCs w:val="21"/>
              </w:rPr>
              <w:t>Demographics</w:t>
            </w:r>
          </w:p>
        </w:tc>
        <w:tc>
          <w:tcPr>
            <w:tcW w:w="1851" w:type="dxa"/>
            <w:tcBorders>
              <w:top w:val="single" w:sz="4" w:space="0" w:color="auto"/>
              <w:bottom w:val="single" w:sz="4" w:space="0" w:color="auto"/>
            </w:tcBorders>
            <w:vAlign w:val="center"/>
          </w:tcPr>
          <w:p w14:paraId="048AB23E" w14:textId="77777777" w:rsidR="00D35415" w:rsidRPr="008D6737" w:rsidRDefault="00B100FB" w:rsidP="0053246A">
            <w:pPr>
              <w:rPr>
                <w:rFonts w:cs="Arial"/>
                <w:color w:val="000000"/>
                <w:sz w:val="21"/>
                <w:szCs w:val="21"/>
              </w:rPr>
            </w:pPr>
            <w:r w:rsidRPr="008D6737">
              <w:rPr>
                <w:rFonts w:cs="Arial"/>
                <w:color w:val="000000"/>
                <w:sz w:val="21"/>
                <w:szCs w:val="21"/>
              </w:rPr>
              <w:t xml:space="preserve">Treated </w:t>
            </w:r>
          </w:p>
          <w:p w14:paraId="1EE51453" w14:textId="383280F9" w:rsidR="00B100FB" w:rsidRPr="008D6737" w:rsidRDefault="00B100FB" w:rsidP="0053246A">
            <w:pPr>
              <w:rPr>
                <w:rFonts w:cs="Arial"/>
                <w:sz w:val="21"/>
                <w:szCs w:val="21"/>
              </w:rPr>
            </w:pPr>
            <w:r w:rsidRPr="008D6737">
              <w:rPr>
                <w:rFonts w:cs="Arial"/>
                <w:color w:val="000000"/>
                <w:sz w:val="21"/>
                <w:szCs w:val="21"/>
              </w:rPr>
              <w:t>(n=</w:t>
            </w:r>
            <w:r w:rsidR="005657A8" w:rsidRPr="008D6737">
              <w:rPr>
                <w:rFonts w:cs="Arial"/>
                <w:color w:val="000000"/>
                <w:sz w:val="21"/>
                <w:szCs w:val="21"/>
              </w:rPr>
              <w:t>828</w:t>
            </w:r>
            <w:r w:rsidRPr="008D6737">
              <w:rPr>
                <w:rFonts w:cs="Arial"/>
                <w:color w:val="000000"/>
                <w:sz w:val="21"/>
                <w:szCs w:val="21"/>
              </w:rPr>
              <w:t>)</w:t>
            </w:r>
          </w:p>
        </w:tc>
        <w:tc>
          <w:tcPr>
            <w:tcW w:w="1851" w:type="dxa"/>
            <w:tcBorders>
              <w:top w:val="single" w:sz="4" w:space="0" w:color="auto"/>
              <w:bottom w:val="single" w:sz="4" w:space="0" w:color="auto"/>
            </w:tcBorders>
            <w:vAlign w:val="center"/>
          </w:tcPr>
          <w:p w14:paraId="35C234C6" w14:textId="77777777" w:rsidR="00D35415" w:rsidRPr="008D6737" w:rsidRDefault="00B100FB" w:rsidP="0053246A">
            <w:pPr>
              <w:rPr>
                <w:rFonts w:cs="Arial"/>
                <w:color w:val="000000"/>
                <w:sz w:val="21"/>
                <w:szCs w:val="21"/>
              </w:rPr>
            </w:pPr>
            <w:r w:rsidRPr="008D6737">
              <w:rPr>
                <w:rFonts w:cs="Arial"/>
                <w:color w:val="000000"/>
                <w:sz w:val="21"/>
                <w:szCs w:val="21"/>
              </w:rPr>
              <w:t>Untreated</w:t>
            </w:r>
          </w:p>
          <w:p w14:paraId="55497DBB" w14:textId="1A4A76F4" w:rsidR="00B100FB" w:rsidRPr="008D6737" w:rsidRDefault="00B100FB" w:rsidP="0053246A">
            <w:pPr>
              <w:rPr>
                <w:rFonts w:cs="Arial"/>
                <w:sz w:val="21"/>
                <w:szCs w:val="21"/>
              </w:rPr>
            </w:pPr>
            <w:r w:rsidRPr="008D6737">
              <w:rPr>
                <w:rFonts w:cs="Arial"/>
                <w:color w:val="000000"/>
                <w:sz w:val="21"/>
                <w:szCs w:val="21"/>
              </w:rPr>
              <w:t xml:space="preserve"> (n=</w:t>
            </w:r>
            <w:r w:rsidR="005657A8" w:rsidRPr="008D6737">
              <w:rPr>
                <w:rFonts w:cs="Arial"/>
                <w:color w:val="000000"/>
                <w:sz w:val="21"/>
                <w:szCs w:val="21"/>
              </w:rPr>
              <w:t>3485</w:t>
            </w:r>
            <w:r w:rsidRPr="008D6737">
              <w:rPr>
                <w:rFonts w:cs="Arial"/>
                <w:color w:val="000000"/>
                <w:sz w:val="21"/>
                <w:szCs w:val="21"/>
              </w:rPr>
              <w:t>)</w:t>
            </w:r>
          </w:p>
        </w:tc>
        <w:tc>
          <w:tcPr>
            <w:tcW w:w="1531" w:type="dxa"/>
            <w:tcBorders>
              <w:top w:val="single" w:sz="4" w:space="0" w:color="auto"/>
              <w:bottom w:val="single" w:sz="4" w:space="0" w:color="auto"/>
            </w:tcBorders>
            <w:vAlign w:val="center"/>
          </w:tcPr>
          <w:p w14:paraId="7F695701" w14:textId="58C0CC81" w:rsidR="00B100FB" w:rsidRPr="008D6737" w:rsidRDefault="006F244F" w:rsidP="0053246A">
            <w:pPr>
              <w:rPr>
                <w:rFonts w:cs="Arial"/>
                <w:sz w:val="21"/>
                <w:szCs w:val="21"/>
              </w:rPr>
            </w:pPr>
            <w:r w:rsidRPr="008D6737">
              <w:rPr>
                <w:rFonts w:cs="Arial"/>
                <w:color w:val="000000"/>
                <w:sz w:val="21"/>
                <w:szCs w:val="21"/>
              </w:rPr>
              <w:t>P-</w:t>
            </w:r>
            <w:r w:rsidR="00B100FB" w:rsidRPr="008D6737">
              <w:rPr>
                <w:rFonts w:cs="Arial"/>
                <w:color w:val="000000"/>
                <w:sz w:val="21"/>
                <w:szCs w:val="21"/>
              </w:rPr>
              <w:t>value</w:t>
            </w:r>
          </w:p>
        </w:tc>
      </w:tr>
      <w:tr w:rsidR="00CA560E" w:rsidRPr="008D6737" w14:paraId="1880A0EE" w14:textId="77777777" w:rsidTr="00D35415">
        <w:tc>
          <w:tcPr>
            <w:tcW w:w="2691" w:type="dxa"/>
            <w:tcBorders>
              <w:top w:val="single" w:sz="4" w:space="0" w:color="auto"/>
            </w:tcBorders>
            <w:vAlign w:val="center"/>
          </w:tcPr>
          <w:p w14:paraId="06FACD3E" w14:textId="77777777" w:rsidR="00CA560E" w:rsidRPr="008D6737" w:rsidRDefault="00CA560E" w:rsidP="00CA560E">
            <w:pPr>
              <w:rPr>
                <w:rFonts w:cs="Arial"/>
                <w:color w:val="000000"/>
                <w:sz w:val="21"/>
                <w:szCs w:val="21"/>
              </w:rPr>
            </w:pPr>
            <w:r w:rsidRPr="008D6737">
              <w:rPr>
                <w:rFonts w:cs="Arial"/>
                <w:color w:val="000000"/>
                <w:sz w:val="21"/>
                <w:szCs w:val="21"/>
              </w:rPr>
              <w:t xml:space="preserve">Follow-up duration, </w:t>
            </w:r>
          </w:p>
          <w:p w14:paraId="1C357590" w14:textId="7AEA3B88" w:rsidR="00CA560E" w:rsidRPr="008D6737" w:rsidRDefault="00CA560E" w:rsidP="00CA560E">
            <w:pPr>
              <w:rPr>
                <w:rFonts w:cs="Arial"/>
                <w:color w:val="000000"/>
                <w:sz w:val="21"/>
                <w:szCs w:val="21"/>
              </w:rPr>
            </w:pPr>
            <w:r w:rsidRPr="008D6737">
              <w:rPr>
                <w:rFonts w:cs="Arial"/>
                <w:color w:val="000000"/>
                <w:sz w:val="21"/>
                <w:szCs w:val="21"/>
              </w:rPr>
              <w:t>years, median [IQR]</w:t>
            </w:r>
          </w:p>
        </w:tc>
        <w:tc>
          <w:tcPr>
            <w:tcW w:w="1851" w:type="dxa"/>
            <w:tcBorders>
              <w:top w:val="single" w:sz="4" w:space="0" w:color="auto"/>
            </w:tcBorders>
            <w:vAlign w:val="bottom"/>
          </w:tcPr>
          <w:p w14:paraId="49EBDDFE" w14:textId="0E36B413" w:rsidR="00CA560E" w:rsidRPr="008D6737" w:rsidRDefault="00CA560E" w:rsidP="00CA560E">
            <w:pPr>
              <w:rPr>
                <w:rFonts w:cs="Arial"/>
                <w:color w:val="000000"/>
                <w:sz w:val="21"/>
                <w:szCs w:val="21"/>
              </w:rPr>
            </w:pPr>
            <w:r w:rsidRPr="008D6737">
              <w:rPr>
                <w:rFonts w:cs="Arial"/>
                <w:color w:val="000000"/>
                <w:sz w:val="21"/>
                <w:szCs w:val="21"/>
              </w:rPr>
              <w:t>5.0 [3.3, 7.4]</w:t>
            </w:r>
          </w:p>
        </w:tc>
        <w:tc>
          <w:tcPr>
            <w:tcW w:w="1851" w:type="dxa"/>
            <w:tcBorders>
              <w:top w:val="single" w:sz="4" w:space="0" w:color="auto"/>
            </w:tcBorders>
            <w:vAlign w:val="bottom"/>
          </w:tcPr>
          <w:p w14:paraId="78B03A74" w14:textId="63A6E67C" w:rsidR="00CA560E" w:rsidRPr="008D6737" w:rsidRDefault="00CA560E" w:rsidP="00CA560E">
            <w:pPr>
              <w:rPr>
                <w:rFonts w:cs="Arial"/>
                <w:color w:val="000000"/>
                <w:sz w:val="21"/>
                <w:szCs w:val="21"/>
              </w:rPr>
            </w:pPr>
            <w:r w:rsidRPr="008D6737">
              <w:rPr>
                <w:rFonts w:cs="Arial"/>
                <w:color w:val="000000"/>
                <w:sz w:val="21"/>
                <w:szCs w:val="21"/>
              </w:rPr>
              <w:t>5.2 [2.6, 8.0]</w:t>
            </w:r>
          </w:p>
        </w:tc>
        <w:tc>
          <w:tcPr>
            <w:tcW w:w="1531" w:type="dxa"/>
            <w:tcBorders>
              <w:top w:val="single" w:sz="4" w:space="0" w:color="auto"/>
            </w:tcBorders>
            <w:vAlign w:val="bottom"/>
          </w:tcPr>
          <w:p w14:paraId="1BBF6489" w14:textId="14E51BFC" w:rsidR="00CA560E" w:rsidRPr="008D6737" w:rsidRDefault="00CA560E" w:rsidP="00CA560E">
            <w:pPr>
              <w:rPr>
                <w:rFonts w:cs="Arial"/>
                <w:color w:val="000000"/>
                <w:sz w:val="21"/>
                <w:szCs w:val="21"/>
              </w:rPr>
            </w:pPr>
            <w:r w:rsidRPr="008D6737">
              <w:rPr>
                <w:rFonts w:cs="Arial"/>
                <w:color w:val="000000"/>
                <w:sz w:val="21"/>
                <w:szCs w:val="21"/>
              </w:rPr>
              <w:t>0.309</w:t>
            </w:r>
          </w:p>
        </w:tc>
      </w:tr>
      <w:tr w:rsidR="00CA560E" w:rsidRPr="008D6737" w14:paraId="0FAA8441" w14:textId="77777777" w:rsidTr="00D35415">
        <w:tc>
          <w:tcPr>
            <w:tcW w:w="2691" w:type="dxa"/>
            <w:vAlign w:val="center"/>
          </w:tcPr>
          <w:p w14:paraId="19AA970A" w14:textId="77777777" w:rsidR="00CA560E" w:rsidRPr="008D6737" w:rsidRDefault="00CA560E" w:rsidP="00CA560E">
            <w:pPr>
              <w:rPr>
                <w:rFonts w:cs="Arial"/>
                <w:sz w:val="21"/>
                <w:szCs w:val="21"/>
              </w:rPr>
            </w:pPr>
            <w:r w:rsidRPr="008D6737">
              <w:rPr>
                <w:rFonts w:cs="Arial"/>
                <w:color w:val="000000"/>
                <w:sz w:val="21"/>
                <w:szCs w:val="21"/>
              </w:rPr>
              <w:t>Gender = Male, n (%)</w:t>
            </w:r>
          </w:p>
        </w:tc>
        <w:tc>
          <w:tcPr>
            <w:tcW w:w="1851" w:type="dxa"/>
            <w:vAlign w:val="bottom"/>
          </w:tcPr>
          <w:p w14:paraId="40712689" w14:textId="346F4C78" w:rsidR="00CA560E" w:rsidRPr="008D6737" w:rsidRDefault="00CA560E" w:rsidP="00CA560E">
            <w:pPr>
              <w:rPr>
                <w:rFonts w:cs="Arial"/>
                <w:sz w:val="21"/>
                <w:szCs w:val="21"/>
              </w:rPr>
            </w:pPr>
            <w:r w:rsidRPr="008D6737">
              <w:rPr>
                <w:rFonts w:cs="Arial"/>
                <w:color w:val="000000"/>
                <w:sz w:val="21"/>
                <w:szCs w:val="21"/>
              </w:rPr>
              <w:t>511 (61.7)</w:t>
            </w:r>
          </w:p>
        </w:tc>
        <w:tc>
          <w:tcPr>
            <w:tcW w:w="1851" w:type="dxa"/>
            <w:vAlign w:val="bottom"/>
          </w:tcPr>
          <w:p w14:paraId="4FE02FAF" w14:textId="2CD55ABB" w:rsidR="00CA560E" w:rsidRPr="008D6737" w:rsidRDefault="00CA560E" w:rsidP="00CA560E">
            <w:pPr>
              <w:rPr>
                <w:rFonts w:cs="Arial"/>
                <w:sz w:val="21"/>
                <w:szCs w:val="21"/>
              </w:rPr>
            </w:pPr>
            <w:r w:rsidRPr="008D6737">
              <w:rPr>
                <w:rFonts w:cs="Arial"/>
                <w:color w:val="000000"/>
                <w:sz w:val="21"/>
                <w:szCs w:val="21"/>
              </w:rPr>
              <w:t>1899 (52.9)</w:t>
            </w:r>
          </w:p>
        </w:tc>
        <w:tc>
          <w:tcPr>
            <w:tcW w:w="1531" w:type="dxa"/>
            <w:vAlign w:val="bottom"/>
          </w:tcPr>
          <w:p w14:paraId="66922536" w14:textId="1006882F" w:rsidR="00CA560E" w:rsidRPr="008D6737" w:rsidRDefault="00CA560E" w:rsidP="00CA560E">
            <w:pPr>
              <w:rPr>
                <w:rFonts w:cs="Arial"/>
                <w:sz w:val="21"/>
                <w:szCs w:val="21"/>
              </w:rPr>
            </w:pPr>
            <w:r w:rsidRPr="008D6737">
              <w:rPr>
                <w:rFonts w:cs="Arial"/>
                <w:color w:val="000000"/>
                <w:sz w:val="21"/>
                <w:szCs w:val="21"/>
              </w:rPr>
              <w:t>&lt;0.001</w:t>
            </w:r>
          </w:p>
        </w:tc>
      </w:tr>
      <w:tr w:rsidR="00CA560E" w:rsidRPr="008D6737" w14:paraId="2B17C600" w14:textId="77777777" w:rsidTr="00D35415">
        <w:tc>
          <w:tcPr>
            <w:tcW w:w="2691" w:type="dxa"/>
            <w:vAlign w:val="center"/>
          </w:tcPr>
          <w:p w14:paraId="1BA059DA" w14:textId="77777777" w:rsidR="00CA560E" w:rsidRPr="008D6737" w:rsidRDefault="00CA560E" w:rsidP="00CA560E">
            <w:pPr>
              <w:rPr>
                <w:rFonts w:cs="Arial"/>
                <w:sz w:val="21"/>
                <w:szCs w:val="21"/>
              </w:rPr>
            </w:pPr>
            <w:r w:rsidRPr="008D6737">
              <w:rPr>
                <w:rFonts w:cs="Arial"/>
                <w:color w:val="000000"/>
                <w:sz w:val="21"/>
                <w:szCs w:val="21"/>
              </w:rPr>
              <w:t>Age, years, median [IQR]</w:t>
            </w:r>
          </w:p>
        </w:tc>
        <w:tc>
          <w:tcPr>
            <w:tcW w:w="1851" w:type="dxa"/>
            <w:vAlign w:val="bottom"/>
          </w:tcPr>
          <w:p w14:paraId="71A3C86C" w14:textId="65A33B27" w:rsidR="00CA560E" w:rsidRPr="008D6737" w:rsidRDefault="00CA560E" w:rsidP="00CA560E">
            <w:pPr>
              <w:rPr>
                <w:rFonts w:cs="Arial"/>
                <w:sz w:val="21"/>
                <w:szCs w:val="21"/>
              </w:rPr>
            </w:pPr>
            <w:r w:rsidRPr="008D6737">
              <w:rPr>
                <w:rFonts w:cs="Arial"/>
                <w:color w:val="000000"/>
                <w:sz w:val="21"/>
                <w:szCs w:val="21"/>
              </w:rPr>
              <w:t>45 [35, 55]</w:t>
            </w:r>
          </w:p>
        </w:tc>
        <w:tc>
          <w:tcPr>
            <w:tcW w:w="1851" w:type="dxa"/>
            <w:vAlign w:val="bottom"/>
          </w:tcPr>
          <w:p w14:paraId="334CDB56" w14:textId="103AAA84" w:rsidR="00CA560E" w:rsidRPr="008D6737" w:rsidRDefault="00CA560E" w:rsidP="00CA560E">
            <w:pPr>
              <w:rPr>
                <w:rFonts w:cs="Arial"/>
                <w:sz w:val="21"/>
                <w:szCs w:val="21"/>
              </w:rPr>
            </w:pPr>
            <w:r w:rsidRPr="008D6737">
              <w:rPr>
                <w:rFonts w:cs="Arial"/>
                <w:color w:val="000000"/>
                <w:sz w:val="21"/>
                <w:szCs w:val="21"/>
              </w:rPr>
              <w:t>39 [31, 48]</w:t>
            </w:r>
          </w:p>
        </w:tc>
        <w:tc>
          <w:tcPr>
            <w:tcW w:w="1531" w:type="dxa"/>
            <w:vAlign w:val="bottom"/>
          </w:tcPr>
          <w:p w14:paraId="26872EB6" w14:textId="35AC4C1E" w:rsidR="00CA560E" w:rsidRPr="008D6737" w:rsidRDefault="00CA560E" w:rsidP="00CA560E">
            <w:pPr>
              <w:rPr>
                <w:rFonts w:cs="Arial"/>
                <w:sz w:val="21"/>
                <w:szCs w:val="21"/>
              </w:rPr>
            </w:pPr>
            <w:r w:rsidRPr="008D6737">
              <w:rPr>
                <w:rFonts w:cs="Arial"/>
                <w:color w:val="000000"/>
                <w:sz w:val="21"/>
                <w:szCs w:val="21"/>
              </w:rPr>
              <w:t>&lt;0.001</w:t>
            </w:r>
          </w:p>
        </w:tc>
      </w:tr>
      <w:tr w:rsidR="00D35415" w:rsidRPr="008D6737" w14:paraId="2800299F" w14:textId="77777777" w:rsidTr="00D35415">
        <w:tc>
          <w:tcPr>
            <w:tcW w:w="2691" w:type="dxa"/>
            <w:vAlign w:val="center"/>
          </w:tcPr>
          <w:p w14:paraId="4A13A539" w14:textId="5CDA5792" w:rsidR="00B100FB" w:rsidRPr="008D6737" w:rsidRDefault="00B100FB" w:rsidP="0053246A">
            <w:pPr>
              <w:rPr>
                <w:rFonts w:cs="Arial"/>
                <w:sz w:val="21"/>
                <w:szCs w:val="21"/>
              </w:rPr>
            </w:pPr>
            <w:r w:rsidRPr="008D6737">
              <w:rPr>
                <w:rFonts w:cs="Arial"/>
                <w:color w:val="000000"/>
                <w:sz w:val="21"/>
                <w:szCs w:val="21"/>
              </w:rPr>
              <w:t xml:space="preserve">Age </w:t>
            </w:r>
            <w:r w:rsidR="00BA0EC9" w:rsidRPr="008D6737">
              <w:rPr>
                <w:rFonts w:cs="Arial"/>
                <w:color w:val="000000"/>
                <w:sz w:val="21"/>
                <w:szCs w:val="21"/>
              </w:rPr>
              <w:t>groups, years</w:t>
            </w:r>
            <w:r w:rsidRPr="008D6737">
              <w:rPr>
                <w:rFonts w:cs="Arial"/>
                <w:color w:val="000000"/>
                <w:sz w:val="21"/>
                <w:szCs w:val="21"/>
              </w:rPr>
              <w:t>, n (%)</w:t>
            </w:r>
          </w:p>
        </w:tc>
        <w:tc>
          <w:tcPr>
            <w:tcW w:w="1851" w:type="dxa"/>
            <w:vAlign w:val="center"/>
          </w:tcPr>
          <w:p w14:paraId="6EB65086" w14:textId="77777777" w:rsidR="00B100FB" w:rsidRPr="008D6737" w:rsidRDefault="00B100FB" w:rsidP="0053246A">
            <w:pPr>
              <w:rPr>
                <w:rFonts w:cs="Arial"/>
                <w:sz w:val="21"/>
                <w:szCs w:val="21"/>
              </w:rPr>
            </w:pPr>
            <w:r w:rsidRPr="008D6737">
              <w:rPr>
                <w:rFonts w:cs="Arial"/>
                <w:color w:val="000000"/>
                <w:sz w:val="21"/>
                <w:szCs w:val="21"/>
              </w:rPr>
              <w:t> </w:t>
            </w:r>
          </w:p>
        </w:tc>
        <w:tc>
          <w:tcPr>
            <w:tcW w:w="1851" w:type="dxa"/>
            <w:vAlign w:val="center"/>
          </w:tcPr>
          <w:p w14:paraId="633C1632" w14:textId="77777777" w:rsidR="00B100FB" w:rsidRPr="008D6737" w:rsidRDefault="00B100FB" w:rsidP="0053246A">
            <w:pPr>
              <w:rPr>
                <w:rFonts w:cs="Arial"/>
                <w:sz w:val="21"/>
                <w:szCs w:val="21"/>
              </w:rPr>
            </w:pPr>
            <w:r w:rsidRPr="008D6737">
              <w:rPr>
                <w:rFonts w:cs="Arial"/>
                <w:color w:val="000000"/>
                <w:sz w:val="21"/>
                <w:szCs w:val="21"/>
              </w:rPr>
              <w:t> </w:t>
            </w:r>
          </w:p>
        </w:tc>
        <w:tc>
          <w:tcPr>
            <w:tcW w:w="1531" w:type="dxa"/>
            <w:vAlign w:val="center"/>
          </w:tcPr>
          <w:p w14:paraId="132C5D33" w14:textId="730F2EB1" w:rsidR="00B100FB" w:rsidRPr="008D6737" w:rsidRDefault="00B100FB" w:rsidP="0053246A">
            <w:pPr>
              <w:rPr>
                <w:rFonts w:cs="Arial"/>
                <w:sz w:val="21"/>
                <w:szCs w:val="21"/>
              </w:rPr>
            </w:pPr>
          </w:p>
        </w:tc>
      </w:tr>
      <w:tr w:rsidR="009B55C7" w:rsidRPr="008D6737" w14:paraId="33554D52" w14:textId="77777777" w:rsidTr="00D35415">
        <w:tc>
          <w:tcPr>
            <w:tcW w:w="2691" w:type="dxa"/>
            <w:vAlign w:val="center"/>
          </w:tcPr>
          <w:p w14:paraId="2949862A" w14:textId="3F5E5CEC" w:rsidR="009B55C7" w:rsidRPr="008D6737" w:rsidRDefault="009B55C7" w:rsidP="009B55C7">
            <w:pPr>
              <w:ind w:left="142"/>
              <w:rPr>
                <w:rFonts w:cs="Arial"/>
                <w:color w:val="000000"/>
                <w:sz w:val="21"/>
                <w:szCs w:val="21"/>
              </w:rPr>
            </w:pPr>
            <w:r w:rsidRPr="008D6737">
              <w:rPr>
                <w:rFonts w:cs="Arial"/>
                <w:color w:val="000000"/>
                <w:sz w:val="21"/>
                <w:szCs w:val="21"/>
              </w:rPr>
              <w:t xml:space="preserve">   18-24</w:t>
            </w:r>
          </w:p>
        </w:tc>
        <w:tc>
          <w:tcPr>
            <w:tcW w:w="1851" w:type="dxa"/>
            <w:vAlign w:val="bottom"/>
          </w:tcPr>
          <w:p w14:paraId="04ACC517" w14:textId="2DF0DD49" w:rsidR="009B55C7" w:rsidRPr="008D6737" w:rsidRDefault="009B55C7" w:rsidP="009B55C7">
            <w:pPr>
              <w:rPr>
                <w:rFonts w:cs="Arial"/>
                <w:sz w:val="21"/>
                <w:szCs w:val="21"/>
              </w:rPr>
            </w:pPr>
            <w:r w:rsidRPr="008D6737">
              <w:rPr>
                <w:rFonts w:cs="Arial"/>
                <w:color w:val="000000"/>
                <w:sz w:val="21"/>
                <w:szCs w:val="21"/>
              </w:rPr>
              <w:t>37 (4.5)</w:t>
            </w:r>
          </w:p>
        </w:tc>
        <w:tc>
          <w:tcPr>
            <w:tcW w:w="1851" w:type="dxa"/>
            <w:vAlign w:val="bottom"/>
          </w:tcPr>
          <w:p w14:paraId="7311AFEF" w14:textId="0C6610D1" w:rsidR="009B55C7" w:rsidRPr="008D6737" w:rsidRDefault="009B55C7" w:rsidP="009B55C7">
            <w:pPr>
              <w:rPr>
                <w:rFonts w:cs="Arial"/>
                <w:sz w:val="21"/>
                <w:szCs w:val="21"/>
              </w:rPr>
            </w:pPr>
            <w:r w:rsidRPr="008D6737">
              <w:rPr>
                <w:rFonts w:cs="Arial"/>
                <w:color w:val="000000"/>
                <w:sz w:val="21"/>
                <w:szCs w:val="21"/>
              </w:rPr>
              <w:t>195 (5.4)</w:t>
            </w:r>
          </w:p>
        </w:tc>
        <w:tc>
          <w:tcPr>
            <w:tcW w:w="1531" w:type="dxa"/>
            <w:vAlign w:val="center"/>
          </w:tcPr>
          <w:p w14:paraId="089766F4" w14:textId="281E818A" w:rsidR="009B55C7" w:rsidRPr="008D6737" w:rsidRDefault="009B55C7" w:rsidP="009B55C7">
            <w:pPr>
              <w:rPr>
                <w:rFonts w:cs="Arial"/>
                <w:sz w:val="21"/>
                <w:szCs w:val="21"/>
              </w:rPr>
            </w:pPr>
            <w:r w:rsidRPr="008D6737">
              <w:rPr>
                <w:rFonts w:cs="Arial"/>
                <w:color w:val="000000"/>
                <w:sz w:val="21"/>
                <w:szCs w:val="21"/>
              </w:rPr>
              <w:t>&lt;0.001</w:t>
            </w:r>
          </w:p>
        </w:tc>
      </w:tr>
      <w:tr w:rsidR="009B55C7" w:rsidRPr="008D6737" w14:paraId="607A48C4" w14:textId="77777777" w:rsidTr="00D35415">
        <w:tc>
          <w:tcPr>
            <w:tcW w:w="2691" w:type="dxa"/>
            <w:vAlign w:val="center"/>
          </w:tcPr>
          <w:p w14:paraId="6A8422D8" w14:textId="5095240E" w:rsidR="009B55C7" w:rsidRPr="008D6737" w:rsidRDefault="009B55C7" w:rsidP="009B55C7">
            <w:pPr>
              <w:ind w:left="142"/>
              <w:rPr>
                <w:rFonts w:cs="Arial"/>
                <w:color w:val="000000"/>
                <w:sz w:val="21"/>
                <w:szCs w:val="21"/>
              </w:rPr>
            </w:pPr>
            <w:r w:rsidRPr="008D6737">
              <w:rPr>
                <w:rFonts w:cs="Arial"/>
                <w:color w:val="000000"/>
                <w:sz w:val="21"/>
                <w:szCs w:val="21"/>
              </w:rPr>
              <w:t xml:space="preserve">   25-34</w:t>
            </w:r>
          </w:p>
        </w:tc>
        <w:tc>
          <w:tcPr>
            <w:tcW w:w="1851" w:type="dxa"/>
            <w:vAlign w:val="bottom"/>
          </w:tcPr>
          <w:p w14:paraId="6A39B36C" w14:textId="429FC67E" w:rsidR="009B55C7" w:rsidRPr="008D6737" w:rsidRDefault="009B55C7" w:rsidP="009B55C7">
            <w:pPr>
              <w:rPr>
                <w:rFonts w:cs="Arial"/>
                <w:sz w:val="21"/>
                <w:szCs w:val="21"/>
              </w:rPr>
            </w:pPr>
            <w:r w:rsidRPr="008D6737">
              <w:rPr>
                <w:rFonts w:cs="Arial"/>
                <w:color w:val="000000"/>
                <w:sz w:val="21"/>
                <w:szCs w:val="21"/>
              </w:rPr>
              <w:t>162 (19.6)</w:t>
            </w:r>
          </w:p>
        </w:tc>
        <w:tc>
          <w:tcPr>
            <w:tcW w:w="1851" w:type="dxa"/>
            <w:vAlign w:val="bottom"/>
          </w:tcPr>
          <w:p w14:paraId="42A53936" w14:textId="068E9BD4" w:rsidR="009B55C7" w:rsidRPr="008D6737" w:rsidRDefault="009B55C7" w:rsidP="009B55C7">
            <w:pPr>
              <w:rPr>
                <w:rFonts w:cs="Arial"/>
                <w:sz w:val="21"/>
                <w:szCs w:val="21"/>
              </w:rPr>
            </w:pPr>
            <w:r w:rsidRPr="008D6737">
              <w:rPr>
                <w:rFonts w:cs="Arial"/>
                <w:color w:val="000000"/>
                <w:sz w:val="21"/>
                <w:szCs w:val="21"/>
              </w:rPr>
              <w:t>1112 (30.9)</w:t>
            </w:r>
          </w:p>
        </w:tc>
        <w:tc>
          <w:tcPr>
            <w:tcW w:w="1531" w:type="dxa"/>
            <w:vAlign w:val="center"/>
          </w:tcPr>
          <w:p w14:paraId="57909393" w14:textId="1D53C9BD" w:rsidR="009B55C7" w:rsidRPr="008D6737" w:rsidRDefault="009B55C7" w:rsidP="009B55C7">
            <w:pPr>
              <w:rPr>
                <w:rFonts w:cs="Arial"/>
                <w:sz w:val="21"/>
                <w:szCs w:val="21"/>
              </w:rPr>
            </w:pPr>
          </w:p>
        </w:tc>
      </w:tr>
      <w:tr w:rsidR="009B55C7" w:rsidRPr="008D6737" w14:paraId="4E91129E" w14:textId="77777777" w:rsidTr="00D35415">
        <w:tc>
          <w:tcPr>
            <w:tcW w:w="2691" w:type="dxa"/>
            <w:vAlign w:val="center"/>
          </w:tcPr>
          <w:p w14:paraId="4E46634A" w14:textId="326F26A3" w:rsidR="009B55C7" w:rsidRPr="008D6737" w:rsidRDefault="009B55C7" w:rsidP="009B55C7">
            <w:pPr>
              <w:ind w:left="142"/>
              <w:rPr>
                <w:rFonts w:cs="Arial"/>
                <w:color w:val="000000"/>
                <w:sz w:val="21"/>
                <w:szCs w:val="21"/>
              </w:rPr>
            </w:pPr>
            <w:r w:rsidRPr="008D6737">
              <w:rPr>
                <w:rFonts w:cs="Arial"/>
                <w:color w:val="000000"/>
                <w:sz w:val="21"/>
                <w:szCs w:val="21"/>
              </w:rPr>
              <w:t xml:space="preserve">   35-44</w:t>
            </w:r>
          </w:p>
        </w:tc>
        <w:tc>
          <w:tcPr>
            <w:tcW w:w="1851" w:type="dxa"/>
            <w:vAlign w:val="bottom"/>
          </w:tcPr>
          <w:p w14:paraId="7D5BF0C9" w14:textId="27FCD581" w:rsidR="009B55C7" w:rsidRPr="008D6737" w:rsidRDefault="009B55C7" w:rsidP="009B55C7">
            <w:pPr>
              <w:rPr>
                <w:rFonts w:cs="Arial"/>
                <w:sz w:val="21"/>
                <w:szCs w:val="21"/>
              </w:rPr>
            </w:pPr>
            <w:r w:rsidRPr="008D6737">
              <w:rPr>
                <w:rFonts w:cs="Arial"/>
                <w:color w:val="000000"/>
                <w:sz w:val="21"/>
                <w:szCs w:val="21"/>
              </w:rPr>
              <w:t>207 (25.0)</w:t>
            </w:r>
          </w:p>
        </w:tc>
        <w:tc>
          <w:tcPr>
            <w:tcW w:w="1851" w:type="dxa"/>
            <w:vAlign w:val="bottom"/>
          </w:tcPr>
          <w:p w14:paraId="4B31463B" w14:textId="29978643" w:rsidR="009B55C7" w:rsidRPr="008D6737" w:rsidRDefault="009B55C7" w:rsidP="009B55C7">
            <w:pPr>
              <w:rPr>
                <w:rFonts w:cs="Arial"/>
                <w:sz w:val="21"/>
                <w:szCs w:val="21"/>
              </w:rPr>
            </w:pPr>
            <w:r w:rsidRPr="008D6737">
              <w:rPr>
                <w:rFonts w:cs="Arial"/>
                <w:color w:val="000000"/>
                <w:sz w:val="21"/>
                <w:szCs w:val="21"/>
              </w:rPr>
              <w:t>1073 (29.9)</w:t>
            </w:r>
          </w:p>
        </w:tc>
        <w:tc>
          <w:tcPr>
            <w:tcW w:w="1531" w:type="dxa"/>
            <w:vAlign w:val="center"/>
          </w:tcPr>
          <w:p w14:paraId="3C601EF9" w14:textId="1F4BC5B4" w:rsidR="009B55C7" w:rsidRPr="008D6737" w:rsidRDefault="009B55C7" w:rsidP="009B55C7">
            <w:pPr>
              <w:rPr>
                <w:rFonts w:cs="Arial"/>
                <w:sz w:val="21"/>
                <w:szCs w:val="21"/>
              </w:rPr>
            </w:pPr>
          </w:p>
        </w:tc>
      </w:tr>
      <w:tr w:rsidR="009B55C7" w:rsidRPr="008D6737" w14:paraId="45A9F577" w14:textId="77777777" w:rsidTr="00D35415">
        <w:tc>
          <w:tcPr>
            <w:tcW w:w="2691" w:type="dxa"/>
            <w:vAlign w:val="center"/>
          </w:tcPr>
          <w:p w14:paraId="2E842146" w14:textId="38EC3BC5" w:rsidR="009B55C7" w:rsidRPr="008D6737" w:rsidRDefault="009B55C7" w:rsidP="009B55C7">
            <w:pPr>
              <w:ind w:left="142"/>
              <w:rPr>
                <w:rFonts w:cs="Arial"/>
                <w:color w:val="000000"/>
                <w:sz w:val="21"/>
                <w:szCs w:val="21"/>
              </w:rPr>
            </w:pPr>
            <w:r w:rsidRPr="008D6737">
              <w:rPr>
                <w:rFonts w:cs="Arial"/>
                <w:color w:val="000000"/>
                <w:sz w:val="21"/>
                <w:szCs w:val="21"/>
              </w:rPr>
              <w:t xml:space="preserve">   45-54</w:t>
            </w:r>
          </w:p>
        </w:tc>
        <w:tc>
          <w:tcPr>
            <w:tcW w:w="1851" w:type="dxa"/>
            <w:vAlign w:val="bottom"/>
          </w:tcPr>
          <w:p w14:paraId="1DFD4729" w14:textId="35068E5C" w:rsidR="009B55C7" w:rsidRPr="008D6737" w:rsidRDefault="009B55C7" w:rsidP="009B55C7">
            <w:pPr>
              <w:rPr>
                <w:rFonts w:cs="Arial"/>
                <w:sz w:val="21"/>
                <w:szCs w:val="21"/>
              </w:rPr>
            </w:pPr>
            <w:r w:rsidRPr="008D6737">
              <w:rPr>
                <w:rFonts w:cs="Arial"/>
                <w:color w:val="000000"/>
                <w:sz w:val="21"/>
                <w:szCs w:val="21"/>
              </w:rPr>
              <w:t>203 (24.5)</w:t>
            </w:r>
          </w:p>
        </w:tc>
        <w:tc>
          <w:tcPr>
            <w:tcW w:w="1851" w:type="dxa"/>
            <w:vAlign w:val="bottom"/>
          </w:tcPr>
          <w:p w14:paraId="189FA35F" w14:textId="579026FA" w:rsidR="009B55C7" w:rsidRPr="008D6737" w:rsidRDefault="009B55C7" w:rsidP="009B55C7">
            <w:pPr>
              <w:rPr>
                <w:rFonts w:cs="Arial"/>
                <w:sz w:val="21"/>
                <w:szCs w:val="21"/>
              </w:rPr>
            </w:pPr>
            <w:r w:rsidRPr="008D6737">
              <w:rPr>
                <w:rFonts w:cs="Arial"/>
                <w:color w:val="000000"/>
                <w:sz w:val="21"/>
                <w:szCs w:val="21"/>
              </w:rPr>
              <w:t>668 (18.6)</w:t>
            </w:r>
          </w:p>
        </w:tc>
        <w:tc>
          <w:tcPr>
            <w:tcW w:w="1531" w:type="dxa"/>
            <w:vAlign w:val="center"/>
          </w:tcPr>
          <w:p w14:paraId="3F4B452F" w14:textId="0CC11B43" w:rsidR="009B55C7" w:rsidRPr="008D6737" w:rsidRDefault="009B55C7" w:rsidP="009B55C7">
            <w:pPr>
              <w:rPr>
                <w:rFonts w:cs="Arial"/>
                <w:sz w:val="21"/>
                <w:szCs w:val="21"/>
              </w:rPr>
            </w:pPr>
          </w:p>
        </w:tc>
      </w:tr>
      <w:tr w:rsidR="009B55C7" w:rsidRPr="008D6737" w14:paraId="08F8A4F2" w14:textId="77777777" w:rsidTr="00D35415">
        <w:tc>
          <w:tcPr>
            <w:tcW w:w="2691" w:type="dxa"/>
            <w:vAlign w:val="center"/>
          </w:tcPr>
          <w:p w14:paraId="243AA475" w14:textId="673F949B" w:rsidR="009B55C7" w:rsidRPr="008D6737" w:rsidRDefault="009B55C7" w:rsidP="009B55C7">
            <w:pPr>
              <w:ind w:left="142"/>
              <w:rPr>
                <w:rFonts w:cs="Arial"/>
                <w:color w:val="000000"/>
                <w:sz w:val="21"/>
                <w:szCs w:val="21"/>
              </w:rPr>
            </w:pPr>
            <w:r w:rsidRPr="008D6737">
              <w:rPr>
                <w:rFonts w:cs="Arial"/>
                <w:color w:val="000000"/>
                <w:sz w:val="21"/>
                <w:szCs w:val="21"/>
              </w:rPr>
              <w:t xml:space="preserve">   55-64</w:t>
            </w:r>
          </w:p>
        </w:tc>
        <w:tc>
          <w:tcPr>
            <w:tcW w:w="1851" w:type="dxa"/>
            <w:vAlign w:val="bottom"/>
          </w:tcPr>
          <w:p w14:paraId="78C3E841" w14:textId="50343091" w:rsidR="009B55C7" w:rsidRPr="008D6737" w:rsidRDefault="009B55C7" w:rsidP="009B55C7">
            <w:pPr>
              <w:rPr>
                <w:rFonts w:cs="Arial"/>
                <w:sz w:val="21"/>
                <w:szCs w:val="21"/>
              </w:rPr>
            </w:pPr>
            <w:r w:rsidRPr="008D6737">
              <w:rPr>
                <w:rFonts w:cs="Arial"/>
                <w:color w:val="000000"/>
                <w:sz w:val="21"/>
                <w:szCs w:val="21"/>
              </w:rPr>
              <w:t>142 (17.1)</w:t>
            </w:r>
          </w:p>
        </w:tc>
        <w:tc>
          <w:tcPr>
            <w:tcW w:w="1851" w:type="dxa"/>
            <w:vAlign w:val="bottom"/>
          </w:tcPr>
          <w:p w14:paraId="0EB1F7F5" w14:textId="7D380C27" w:rsidR="009B55C7" w:rsidRPr="008D6737" w:rsidRDefault="009B55C7" w:rsidP="009B55C7">
            <w:pPr>
              <w:rPr>
                <w:rFonts w:cs="Arial"/>
                <w:sz w:val="21"/>
                <w:szCs w:val="21"/>
              </w:rPr>
            </w:pPr>
            <w:r w:rsidRPr="008D6737">
              <w:rPr>
                <w:rFonts w:cs="Arial"/>
                <w:color w:val="000000"/>
                <w:sz w:val="21"/>
                <w:szCs w:val="21"/>
              </w:rPr>
              <w:t>333 (9.3)</w:t>
            </w:r>
          </w:p>
        </w:tc>
        <w:tc>
          <w:tcPr>
            <w:tcW w:w="1531" w:type="dxa"/>
            <w:vAlign w:val="center"/>
          </w:tcPr>
          <w:p w14:paraId="5C822CAC" w14:textId="33B1D8C5" w:rsidR="009B55C7" w:rsidRPr="008D6737" w:rsidRDefault="009B55C7" w:rsidP="009B55C7">
            <w:pPr>
              <w:rPr>
                <w:rFonts w:cs="Arial"/>
                <w:sz w:val="21"/>
                <w:szCs w:val="21"/>
              </w:rPr>
            </w:pPr>
          </w:p>
        </w:tc>
      </w:tr>
      <w:tr w:rsidR="00C30F4B" w:rsidRPr="008D6737" w14:paraId="1979FB08" w14:textId="77777777" w:rsidTr="00D35415">
        <w:tc>
          <w:tcPr>
            <w:tcW w:w="2691" w:type="dxa"/>
            <w:vAlign w:val="center"/>
          </w:tcPr>
          <w:p w14:paraId="58D73AD5" w14:textId="38A74B00" w:rsidR="009B55C7" w:rsidRPr="008D6737" w:rsidRDefault="009B55C7" w:rsidP="009B55C7">
            <w:pPr>
              <w:ind w:left="142"/>
              <w:rPr>
                <w:rFonts w:cs="Arial"/>
                <w:color w:val="000000"/>
                <w:sz w:val="21"/>
                <w:szCs w:val="21"/>
              </w:rPr>
            </w:pPr>
            <w:r w:rsidRPr="008D6737">
              <w:rPr>
                <w:rFonts w:cs="Arial"/>
                <w:color w:val="000000"/>
                <w:sz w:val="21"/>
                <w:szCs w:val="21"/>
              </w:rPr>
              <w:t xml:space="preserve">   65-74</w:t>
            </w:r>
          </w:p>
        </w:tc>
        <w:tc>
          <w:tcPr>
            <w:tcW w:w="1851" w:type="dxa"/>
            <w:vAlign w:val="bottom"/>
          </w:tcPr>
          <w:p w14:paraId="53F8D57E" w14:textId="6A37406E" w:rsidR="009B55C7" w:rsidRPr="008D6737" w:rsidRDefault="009B55C7" w:rsidP="009B55C7">
            <w:pPr>
              <w:rPr>
                <w:rFonts w:cs="Arial"/>
                <w:color w:val="000000"/>
                <w:sz w:val="21"/>
                <w:szCs w:val="21"/>
              </w:rPr>
            </w:pPr>
            <w:r w:rsidRPr="008D6737">
              <w:rPr>
                <w:rFonts w:cs="Arial"/>
                <w:color w:val="000000"/>
                <w:sz w:val="21"/>
                <w:szCs w:val="21"/>
              </w:rPr>
              <w:t>54 (6.5)</w:t>
            </w:r>
          </w:p>
        </w:tc>
        <w:tc>
          <w:tcPr>
            <w:tcW w:w="1851" w:type="dxa"/>
            <w:vAlign w:val="bottom"/>
          </w:tcPr>
          <w:p w14:paraId="0C2333FE" w14:textId="64AFBD5C" w:rsidR="009B55C7" w:rsidRPr="008D6737" w:rsidRDefault="009B55C7" w:rsidP="009B55C7">
            <w:pPr>
              <w:rPr>
                <w:rFonts w:cs="Arial"/>
                <w:color w:val="000000"/>
                <w:sz w:val="21"/>
                <w:szCs w:val="21"/>
              </w:rPr>
            </w:pPr>
            <w:r w:rsidRPr="008D6737">
              <w:rPr>
                <w:rFonts w:cs="Arial"/>
                <w:color w:val="000000"/>
                <w:sz w:val="21"/>
                <w:szCs w:val="21"/>
              </w:rPr>
              <w:t>163 (4.5)</w:t>
            </w:r>
          </w:p>
        </w:tc>
        <w:tc>
          <w:tcPr>
            <w:tcW w:w="1531" w:type="dxa"/>
            <w:vAlign w:val="center"/>
          </w:tcPr>
          <w:p w14:paraId="3D8E5C5C" w14:textId="77777777" w:rsidR="009B55C7" w:rsidRPr="008D6737" w:rsidRDefault="009B55C7" w:rsidP="009B55C7">
            <w:pPr>
              <w:rPr>
                <w:rFonts w:cs="Arial"/>
                <w:color w:val="000000"/>
                <w:sz w:val="21"/>
                <w:szCs w:val="21"/>
              </w:rPr>
            </w:pPr>
          </w:p>
        </w:tc>
      </w:tr>
      <w:tr w:rsidR="006A3284" w:rsidRPr="008D6737" w14:paraId="17ABB03D" w14:textId="77777777" w:rsidTr="00D35415">
        <w:tc>
          <w:tcPr>
            <w:tcW w:w="2691" w:type="dxa"/>
            <w:vAlign w:val="center"/>
          </w:tcPr>
          <w:p w14:paraId="45DC7EF4" w14:textId="1874A8B9" w:rsidR="006A3284" w:rsidRPr="008D6737" w:rsidRDefault="006A3284" w:rsidP="006A3284">
            <w:pPr>
              <w:ind w:left="142"/>
              <w:rPr>
                <w:rFonts w:cs="Arial"/>
                <w:color w:val="000000"/>
                <w:sz w:val="21"/>
                <w:szCs w:val="21"/>
              </w:rPr>
            </w:pPr>
            <w:r w:rsidRPr="008D6737">
              <w:rPr>
                <w:rFonts w:cs="Arial"/>
                <w:color w:val="000000"/>
                <w:sz w:val="21"/>
                <w:szCs w:val="21"/>
              </w:rPr>
              <w:t xml:space="preserve">   ≥75</w:t>
            </w:r>
          </w:p>
        </w:tc>
        <w:tc>
          <w:tcPr>
            <w:tcW w:w="1851" w:type="dxa"/>
            <w:vAlign w:val="bottom"/>
          </w:tcPr>
          <w:p w14:paraId="36FF2278" w14:textId="450066DC" w:rsidR="006A3284" w:rsidRPr="008D6737" w:rsidRDefault="006A3284" w:rsidP="006A3284">
            <w:pPr>
              <w:rPr>
                <w:rFonts w:cs="Arial"/>
                <w:sz w:val="21"/>
                <w:szCs w:val="21"/>
              </w:rPr>
            </w:pPr>
            <w:r w:rsidRPr="008D6737">
              <w:rPr>
                <w:rFonts w:cs="Arial"/>
                <w:color w:val="000000"/>
                <w:sz w:val="21"/>
                <w:szCs w:val="21"/>
              </w:rPr>
              <w:t>23 (2.8)</w:t>
            </w:r>
          </w:p>
        </w:tc>
        <w:tc>
          <w:tcPr>
            <w:tcW w:w="1851" w:type="dxa"/>
            <w:vAlign w:val="bottom"/>
          </w:tcPr>
          <w:p w14:paraId="74DA2889" w14:textId="3B76EA1A" w:rsidR="006A3284" w:rsidRPr="008D6737" w:rsidRDefault="006A3284" w:rsidP="006A3284">
            <w:pPr>
              <w:rPr>
                <w:rFonts w:cs="Arial"/>
                <w:sz w:val="21"/>
                <w:szCs w:val="21"/>
              </w:rPr>
            </w:pPr>
            <w:r w:rsidRPr="008D6737">
              <w:rPr>
                <w:rFonts w:cs="Arial"/>
                <w:color w:val="000000"/>
                <w:sz w:val="21"/>
                <w:szCs w:val="21"/>
              </w:rPr>
              <w:t>49 (1.4)</w:t>
            </w:r>
          </w:p>
        </w:tc>
        <w:tc>
          <w:tcPr>
            <w:tcW w:w="1531" w:type="dxa"/>
            <w:vAlign w:val="center"/>
          </w:tcPr>
          <w:p w14:paraId="705212E4" w14:textId="17C8402C" w:rsidR="006A3284" w:rsidRPr="008D6737" w:rsidRDefault="006A3284" w:rsidP="006A3284">
            <w:pPr>
              <w:rPr>
                <w:rFonts w:cs="Arial"/>
                <w:sz w:val="21"/>
                <w:szCs w:val="21"/>
              </w:rPr>
            </w:pPr>
          </w:p>
        </w:tc>
      </w:tr>
      <w:tr w:rsidR="00D35415" w:rsidRPr="008D6737" w14:paraId="60C48AC4" w14:textId="77777777" w:rsidTr="00D35415">
        <w:tc>
          <w:tcPr>
            <w:tcW w:w="2691" w:type="dxa"/>
            <w:vAlign w:val="center"/>
          </w:tcPr>
          <w:p w14:paraId="3094CDEE" w14:textId="2719704E" w:rsidR="00B100FB" w:rsidRPr="008D6737" w:rsidRDefault="00B100FB" w:rsidP="0053246A">
            <w:pPr>
              <w:rPr>
                <w:rFonts w:cs="Arial"/>
                <w:sz w:val="21"/>
                <w:szCs w:val="21"/>
              </w:rPr>
            </w:pPr>
            <w:r w:rsidRPr="008D6737">
              <w:rPr>
                <w:rFonts w:cs="Arial"/>
                <w:color w:val="000000"/>
                <w:sz w:val="21"/>
                <w:szCs w:val="21"/>
              </w:rPr>
              <w:t>Ethnic group</w:t>
            </w:r>
            <w:r w:rsidR="00D35415" w:rsidRPr="008D6737">
              <w:rPr>
                <w:rFonts w:cs="Arial"/>
                <w:color w:val="000000"/>
                <w:sz w:val="21"/>
                <w:szCs w:val="21"/>
              </w:rPr>
              <w:t>s</w:t>
            </w:r>
            <w:r w:rsidRPr="008D6737">
              <w:rPr>
                <w:rFonts w:cs="Arial"/>
                <w:color w:val="000000"/>
                <w:sz w:val="21"/>
                <w:szCs w:val="21"/>
              </w:rPr>
              <w:t>, n (%)</w:t>
            </w:r>
          </w:p>
        </w:tc>
        <w:tc>
          <w:tcPr>
            <w:tcW w:w="1851" w:type="dxa"/>
            <w:vAlign w:val="center"/>
          </w:tcPr>
          <w:p w14:paraId="57ACFF06" w14:textId="77777777" w:rsidR="00B100FB" w:rsidRPr="008D6737" w:rsidRDefault="00B100FB" w:rsidP="0053246A">
            <w:pPr>
              <w:rPr>
                <w:rFonts w:cs="Arial"/>
                <w:sz w:val="21"/>
                <w:szCs w:val="21"/>
              </w:rPr>
            </w:pPr>
            <w:r w:rsidRPr="008D6737">
              <w:rPr>
                <w:rFonts w:cs="Arial"/>
                <w:color w:val="000000"/>
                <w:sz w:val="21"/>
                <w:szCs w:val="21"/>
              </w:rPr>
              <w:t> </w:t>
            </w:r>
          </w:p>
        </w:tc>
        <w:tc>
          <w:tcPr>
            <w:tcW w:w="1851" w:type="dxa"/>
            <w:vAlign w:val="center"/>
          </w:tcPr>
          <w:p w14:paraId="22C061AC" w14:textId="77777777" w:rsidR="00B100FB" w:rsidRPr="008D6737" w:rsidRDefault="00B100FB" w:rsidP="0053246A">
            <w:pPr>
              <w:rPr>
                <w:rFonts w:cs="Arial"/>
                <w:sz w:val="21"/>
                <w:szCs w:val="21"/>
              </w:rPr>
            </w:pPr>
            <w:r w:rsidRPr="008D6737">
              <w:rPr>
                <w:rFonts w:cs="Arial"/>
                <w:color w:val="000000"/>
                <w:sz w:val="21"/>
                <w:szCs w:val="21"/>
              </w:rPr>
              <w:t> </w:t>
            </w:r>
          </w:p>
        </w:tc>
        <w:tc>
          <w:tcPr>
            <w:tcW w:w="1531" w:type="dxa"/>
            <w:vAlign w:val="center"/>
          </w:tcPr>
          <w:p w14:paraId="496FCAD1" w14:textId="5626AEC3" w:rsidR="00B100FB" w:rsidRPr="008D6737" w:rsidRDefault="007B5BAE" w:rsidP="0053246A">
            <w:pPr>
              <w:rPr>
                <w:rFonts w:cs="Arial"/>
                <w:sz w:val="21"/>
                <w:szCs w:val="21"/>
              </w:rPr>
            </w:pPr>
            <w:r w:rsidRPr="008D6737">
              <w:rPr>
                <w:rFonts w:cs="Arial"/>
                <w:color w:val="000000"/>
                <w:sz w:val="21"/>
                <w:szCs w:val="21"/>
              </w:rPr>
              <w:t> </w:t>
            </w:r>
          </w:p>
        </w:tc>
      </w:tr>
      <w:tr w:rsidR="0010675B" w:rsidRPr="008D6737" w14:paraId="08F31918" w14:textId="77777777" w:rsidTr="00D35415">
        <w:tc>
          <w:tcPr>
            <w:tcW w:w="2691" w:type="dxa"/>
            <w:vAlign w:val="center"/>
          </w:tcPr>
          <w:p w14:paraId="6F0C6F0C" w14:textId="77777777" w:rsidR="0010675B" w:rsidRPr="008D6737" w:rsidRDefault="0010675B" w:rsidP="0010675B">
            <w:pPr>
              <w:ind w:left="142"/>
              <w:rPr>
                <w:rFonts w:cs="Arial"/>
                <w:color w:val="000000"/>
                <w:sz w:val="21"/>
                <w:szCs w:val="21"/>
              </w:rPr>
            </w:pPr>
            <w:r w:rsidRPr="008D6737">
              <w:rPr>
                <w:rFonts w:cs="Arial"/>
                <w:color w:val="000000"/>
                <w:sz w:val="21"/>
                <w:szCs w:val="21"/>
              </w:rPr>
              <w:lastRenderedPageBreak/>
              <w:t xml:space="preserve">  Asian</w:t>
            </w:r>
          </w:p>
        </w:tc>
        <w:tc>
          <w:tcPr>
            <w:tcW w:w="1851" w:type="dxa"/>
            <w:vAlign w:val="bottom"/>
          </w:tcPr>
          <w:p w14:paraId="4B0D0423" w14:textId="5BFFBBAA" w:rsidR="0010675B" w:rsidRPr="008D6737" w:rsidRDefault="0010675B" w:rsidP="0010675B">
            <w:pPr>
              <w:rPr>
                <w:rFonts w:cs="Arial"/>
                <w:sz w:val="21"/>
                <w:szCs w:val="21"/>
              </w:rPr>
            </w:pPr>
            <w:r w:rsidRPr="008D6737">
              <w:rPr>
                <w:rFonts w:cs="Arial"/>
                <w:color w:val="000000"/>
                <w:sz w:val="21"/>
                <w:szCs w:val="21"/>
              </w:rPr>
              <w:t>241 (29.1)</w:t>
            </w:r>
          </w:p>
        </w:tc>
        <w:tc>
          <w:tcPr>
            <w:tcW w:w="1851" w:type="dxa"/>
            <w:vAlign w:val="bottom"/>
          </w:tcPr>
          <w:p w14:paraId="4D649864" w14:textId="7CCF48E3" w:rsidR="0010675B" w:rsidRPr="008D6737" w:rsidRDefault="0010675B" w:rsidP="0010675B">
            <w:pPr>
              <w:rPr>
                <w:rFonts w:cs="Arial"/>
                <w:sz w:val="21"/>
                <w:szCs w:val="21"/>
              </w:rPr>
            </w:pPr>
            <w:r w:rsidRPr="008D6737">
              <w:rPr>
                <w:rFonts w:cs="Arial"/>
                <w:color w:val="000000"/>
                <w:sz w:val="21"/>
                <w:szCs w:val="21"/>
              </w:rPr>
              <w:t>697 (19.4)</w:t>
            </w:r>
          </w:p>
        </w:tc>
        <w:tc>
          <w:tcPr>
            <w:tcW w:w="1531" w:type="dxa"/>
            <w:vAlign w:val="center"/>
          </w:tcPr>
          <w:p w14:paraId="273720D3" w14:textId="164611AA" w:rsidR="0010675B" w:rsidRPr="008D6737" w:rsidRDefault="0010675B" w:rsidP="0010675B">
            <w:pPr>
              <w:rPr>
                <w:rFonts w:cs="Arial"/>
                <w:sz w:val="21"/>
                <w:szCs w:val="21"/>
              </w:rPr>
            </w:pPr>
            <w:r w:rsidRPr="008D6737">
              <w:rPr>
                <w:rFonts w:cs="Arial"/>
                <w:color w:val="000000"/>
                <w:sz w:val="21"/>
                <w:szCs w:val="21"/>
              </w:rPr>
              <w:t> &lt;0.001</w:t>
            </w:r>
          </w:p>
        </w:tc>
      </w:tr>
      <w:tr w:rsidR="0010675B" w:rsidRPr="008D6737" w14:paraId="0182AACD" w14:textId="77777777" w:rsidTr="00D35415">
        <w:tc>
          <w:tcPr>
            <w:tcW w:w="2691" w:type="dxa"/>
            <w:vAlign w:val="center"/>
          </w:tcPr>
          <w:p w14:paraId="71166A68" w14:textId="77777777" w:rsidR="0010675B" w:rsidRPr="008D6737" w:rsidRDefault="0010675B" w:rsidP="0010675B">
            <w:pPr>
              <w:ind w:left="142"/>
              <w:rPr>
                <w:rFonts w:cs="Arial"/>
                <w:color w:val="000000"/>
                <w:sz w:val="21"/>
                <w:szCs w:val="21"/>
              </w:rPr>
            </w:pPr>
            <w:r w:rsidRPr="008D6737">
              <w:rPr>
                <w:rFonts w:cs="Arial"/>
                <w:color w:val="000000"/>
                <w:sz w:val="21"/>
                <w:szCs w:val="21"/>
              </w:rPr>
              <w:t xml:space="preserve">  Black</w:t>
            </w:r>
          </w:p>
        </w:tc>
        <w:tc>
          <w:tcPr>
            <w:tcW w:w="1851" w:type="dxa"/>
            <w:vAlign w:val="bottom"/>
          </w:tcPr>
          <w:p w14:paraId="03FD1CEF" w14:textId="372C2E64" w:rsidR="0010675B" w:rsidRPr="008D6737" w:rsidRDefault="0010675B" w:rsidP="0010675B">
            <w:pPr>
              <w:rPr>
                <w:rFonts w:cs="Arial"/>
                <w:sz w:val="21"/>
                <w:szCs w:val="21"/>
              </w:rPr>
            </w:pPr>
            <w:r w:rsidRPr="008D6737">
              <w:rPr>
                <w:rFonts w:cs="Arial"/>
                <w:color w:val="000000"/>
                <w:sz w:val="21"/>
                <w:szCs w:val="21"/>
              </w:rPr>
              <w:t>166 (20.0)</w:t>
            </w:r>
          </w:p>
        </w:tc>
        <w:tc>
          <w:tcPr>
            <w:tcW w:w="1851" w:type="dxa"/>
            <w:vAlign w:val="bottom"/>
          </w:tcPr>
          <w:p w14:paraId="204BA7C3" w14:textId="34FC8AF8" w:rsidR="0010675B" w:rsidRPr="008D6737" w:rsidRDefault="0010675B" w:rsidP="0010675B">
            <w:pPr>
              <w:rPr>
                <w:rFonts w:cs="Arial"/>
                <w:sz w:val="21"/>
                <w:szCs w:val="21"/>
              </w:rPr>
            </w:pPr>
            <w:r w:rsidRPr="008D6737">
              <w:rPr>
                <w:rFonts w:cs="Arial"/>
                <w:color w:val="000000"/>
                <w:sz w:val="21"/>
                <w:szCs w:val="21"/>
              </w:rPr>
              <w:t>712 (19.8)</w:t>
            </w:r>
          </w:p>
        </w:tc>
        <w:tc>
          <w:tcPr>
            <w:tcW w:w="1531" w:type="dxa"/>
            <w:vAlign w:val="center"/>
          </w:tcPr>
          <w:p w14:paraId="116F9A64" w14:textId="344E2758" w:rsidR="0010675B" w:rsidRPr="008D6737" w:rsidRDefault="0010675B" w:rsidP="0010675B">
            <w:pPr>
              <w:rPr>
                <w:rFonts w:cs="Arial"/>
                <w:sz w:val="21"/>
                <w:szCs w:val="21"/>
              </w:rPr>
            </w:pPr>
          </w:p>
        </w:tc>
      </w:tr>
      <w:tr w:rsidR="0010675B" w:rsidRPr="008D6737" w14:paraId="094973EC" w14:textId="77777777" w:rsidTr="00D35415">
        <w:tc>
          <w:tcPr>
            <w:tcW w:w="2691" w:type="dxa"/>
            <w:vAlign w:val="center"/>
          </w:tcPr>
          <w:p w14:paraId="0CDF1DFE" w14:textId="77777777" w:rsidR="0010675B" w:rsidRPr="008D6737" w:rsidRDefault="0010675B" w:rsidP="0010675B">
            <w:pPr>
              <w:ind w:left="142"/>
              <w:rPr>
                <w:rFonts w:cs="Arial"/>
                <w:color w:val="000000"/>
                <w:sz w:val="21"/>
                <w:szCs w:val="21"/>
              </w:rPr>
            </w:pPr>
            <w:r w:rsidRPr="008D6737">
              <w:rPr>
                <w:rFonts w:cs="Arial"/>
                <w:color w:val="000000"/>
                <w:sz w:val="21"/>
                <w:szCs w:val="21"/>
              </w:rPr>
              <w:t xml:space="preserve">  Mixed</w:t>
            </w:r>
          </w:p>
        </w:tc>
        <w:tc>
          <w:tcPr>
            <w:tcW w:w="1851" w:type="dxa"/>
            <w:vAlign w:val="bottom"/>
          </w:tcPr>
          <w:p w14:paraId="668E507F" w14:textId="576C215C" w:rsidR="0010675B" w:rsidRPr="008D6737" w:rsidRDefault="0010675B" w:rsidP="0010675B">
            <w:pPr>
              <w:rPr>
                <w:rFonts w:cs="Arial"/>
                <w:sz w:val="21"/>
                <w:szCs w:val="21"/>
              </w:rPr>
            </w:pPr>
            <w:r w:rsidRPr="008D6737">
              <w:rPr>
                <w:rFonts w:cs="Arial"/>
                <w:color w:val="000000"/>
                <w:sz w:val="21"/>
                <w:szCs w:val="21"/>
              </w:rPr>
              <w:t>26 (3.1)</w:t>
            </w:r>
          </w:p>
        </w:tc>
        <w:tc>
          <w:tcPr>
            <w:tcW w:w="1851" w:type="dxa"/>
            <w:vAlign w:val="bottom"/>
          </w:tcPr>
          <w:p w14:paraId="7CB2F874" w14:textId="6A48BB62" w:rsidR="0010675B" w:rsidRPr="008D6737" w:rsidRDefault="0010675B" w:rsidP="0010675B">
            <w:pPr>
              <w:rPr>
                <w:rFonts w:cs="Arial"/>
                <w:sz w:val="21"/>
                <w:szCs w:val="21"/>
              </w:rPr>
            </w:pPr>
            <w:r w:rsidRPr="008D6737">
              <w:rPr>
                <w:rFonts w:cs="Arial"/>
                <w:color w:val="000000"/>
                <w:sz w:val="21"/>
                <w:szCs w:val="21"/>
              </w:rPr>
              <w:t>104 (2.9)</w:t>
            </w:r>
          </w:p>
        </w:tc>
        <w:tc>
          <w:tcPr>
            <w:tcW w:w="1531" w:type="dxa"/>
            <w:vAlign w:val="center"/>
          </w:tcPr>
          <w:p w14:paraId="78F27A44" w14:textId="1DC2461D" w:rsidR="0010675B" w:rsidRPr="008D6737" w:rsidRDefault="0010675B" w:rsidP="0010675B">
            <w:pPr>
              <w:rPr>
                <w:rFonts w:cs="Arial"/>
                <w:sz w:val="21"/>
                <w:szCs w:val="21"/>
              </w:rPr>
            </w:pPr>
          </w:p>
        </w:tc>
      </w:tr>
      <w:tr w:rsidR="000C7CEC" w:rsidRPr="008D6737" w14:paraId="4AFBF7BD" w14:textId="77777777" w:rsidTr="00D35415">
        <w:tc>
          <w:tcPr>
            <w:tcW w:w="2691" w:type="dxa"/>
            <w:vAlign w:val="center"/>
          </w:tcPr>
          <w:p w14:paraId="61F0E9E4" w14:textId="77777777" w:rsidR="000C7CEC" w:rsidRPr="008D6737" w:rsidRDefault="000C7CEC" w:rsidP="000C7CEC">
            <w:pPr>
              <w:ind w:left="142"/>
              <w:rPr>
                <w:rFonts w:cs="Arial"/>
                <w:color w:val="000000"/>
                <w:sz w:val="21"/>
                <w:szCs w:val="21"/>
              </w:rPr>
            </w:pPr>
            <w:r w:rsidRPr="008D6737">
              <w:rPr>
                <w:rFonts w:cs="Arial"/>
                <w:color w:val="000000"/>
                <w:sz w:val="21"/>
                <w:szCs w:val="21"/>
              </w:rPr>
              <w:t xml:space="preserve">  White</w:t>
            </w:r>
          </w:p>
        </w:tc>
        <w:tc>
          <w:tcPr>
            <w:tcW w:w="1851" w:type="dxa"/>
            <w:vAlign w:val="bottom"/>
          </w:tcPr>
          <w:p w14:paraId="7249C2C4" w14:textId="03498D33" w:rsidR="000C7CEC" w:rsidRPr="008D6737" w:rsidRDefault="000C7CEC" w:rsidP="000C7CEC">
            <w:pPr>
              <w:rPr>
                <w:rFonts w:cs="Arial"/>
                <w:sz w:val="21"/>
                <w:szCs w:val="21"/>
              </w:rPr>
            </w:pPr>
            <w:r w:rsidRPr="008D6737">
              <w:rPr>
                <w:rFonts w:cs="Arial"/>
                <w:color w:val="000000"/>
                <w:sz w:val="21"/>
                <w:szCs w:val="21"/>
              </w:rPr>
              <w:t>206 (24.9)</w:t>
            </w:r>
          </w:p>
        </w:tc>
        <w:tc>
          <w:tcPr>
            <w:tcW w:w="1851" w:type="dxa"/>
            <w:vAlign w:val="bottom"/>
          </w:tcPr>
          <w:p w14:paraId="12C1CB79" w14:textId="37BA94E6" w:rsidR="000C7CEC" w:rsidRPr="008D6737" w:rsidRDefault="000C7CEC" w:rsidP="000C7CEC">
            <w:pPr>
              <w:rPr>
                <w:rFonts w:cs="Arial"/>
                <w:sz w:val="21"/>
                <w:szCs w:val="21"/>
              </w:rPr>
            </w:pPr>
            <w:r w:rsidRPr="008D6737">
              <w:rPr>
                <w:rFonts w:cs="Arial"/>
                <w:color w:val="000000"/>
                <w:sz w:val="21"/>
                <w:szCs w:val="21"/>
              </w:rPr>
              <w:t>849 (23.6)</w:t>
            </w:r>
          </w:p>
        </w:tc>
        <w:tc>
          <w:tcPr>
            <w:tcW w:w="1531" w:type="dxa"/>
            <w:vAlign w:val="center"/>
          </w:tcPr>
          <w:p w14:paraId="2FA79495" w14:textId="277E0FB1" w:rsidR="000C7CEC" w:rsidRPr="008D6737" w:rsidRDefault="000C7CEC" w:rsidP="000C7CEC">
            <w:pPr>
              <w:rPr>
                <w:rFonts w:cs="Arial"/>
                <w:sz w:val="21"/>
                <w:szCs w:val="21"/>
              </w:rPr>
            </w:pPr>
          </w:p>
        </w:tc>
      </w:tr>
      <w:tr w:rsidR="000C7CEC" w:rsidRPr="008D6737" w14:paraId="7851A644" w14:textId="77777777" w:rsidTr="00D35415">
        <w:tc>
          <w:tcPr>
            <w:tcW w:w="2691" w:type="dxa"/>
            <w:vAlign w:val="center"/>
          </w:tcPr>
          <w:p w14:paraId="0B5F556F" w14:textId="3CB7C18B" w:rsidR="000C7CEC" w:rsidRPr="008D6737" w:rsidRDefault="000C7CEC" w:rsidP="000C7CEC">
            <w:pPr>
              <w:ind w:left="142"/>
              <w:rPr>
                <w:rFonts w:cs="Arial"/>
                <w:color w:val="000000"/>
                <w:sz w:val="21"/>
                <w:szCs w:val="21"/>
              </w:rPr>
            </w:pPr>
            <w:r w:rsidRPr="008D6737">
              <w:rPr>
                <w:rFonts w:cs="Arial"/>
                <w:color w:val="000000"/>
                <w:sz w:val="21"/>
                <w:szCs w:val="21"/>
              </w:rPr>
              <w:t xml:space="preserve">  Other</w:t>
            </w:r>
          </w:p>
        </w:tc>
        <w:tc>
          <w:tcPr>
            <w:tcW w:w="1851" w:type="dxa"/>
            <w:vAlign w:val="bottom"/>
          </w:tcPr>
          <w:p w14:paraId="635D48C8" w14:textId="0BEF1E51" w:rsidR="000C7CEC" w:rsidRPr="008D6737" w:rsidRDefault="000C7CEC" w:rsidP="000C7CEC">
            <w:pPr>
              <w:rPr>
                <w:rFonts w:cs="Arial"/>
                <w:color w:val="000000"/>
                <w:sz w:val="21"/>
                <w:szCs w:val="21"/>
              </w:rPr>
            </w:pPr>
            <w:r w:rsidRPr="008D6737">
              <w:rPr>
                <w:rFonts w:cs="Arial"/>
                <w:color w:val="000000"/>
                <w:sz w:val="21"/>
                <w:szCs w:val="21"/>
              </w:rPr>
              <w:t>93 (11.2)</w:t>
            </w:r>
          </w:p>
        </w:tc>
        <w:tc>
          <w:tcPr>
            <w:tcW w:w="1851" w:type="dxa"/>
            <w:vAlign w:val="bottom"/>
          </w:tcPr>
          <w:p w14:paraId="0CBE091C" w14:textId="6F6ABCF9" w:rsidR="000C7CEC" w:rsidRPr="008D6737" w:rsidRDefault="000C7CEC" w:rsidP="000C7CEC">
            <w:pPr>
              <w:rPr>
                <w:rFonts w:cs="Arial"/>
                <w:color w:val="000000"/>
                <w:sz w:val="21"/>
                <w:szCs w:val="21"/>
              </w:rPr>
            </w:pPr>
            <w:r w:rsidRPr="008D6737">
              <w:rPr>
                <w:rFonts w:cs="Arial"/>
                <w:color w:val="000000"/>
                <w:sz w:val="21"/>
                <w:szCs w:val="21"/>
              </w:rPr>
              <w:t>393 (10.9)</w:t>
            </w:r>
          </w:p>
        </w:tc>
        <w:tc>
          <w:tcPr>
            <w:tcW w:w="1531" w:type="dxa"/>
            <w:vAlign w:val="center"/>
          </w:tcPr>
          <w:p w14:paraId="71703296" w14:textId="77777777" w:rsidR="000C7CEC" w:rsidRPr="008D6737" w:rsidRDefault="000C7CEC" w:rsidP="000C7CEC">
            <w:pPr>
              <w:rPr>
                <w:rFonts w:cs="Arial"/>
                <w:color w:val="000000"/>
                <w:sz w:val="21"/>
                <w:szCs w:val="21"/>
              </w:rPr>
            </w:pPr>
          </w:p>
        </w:tc>
      </w:tr>
      <w:tr w:rsidR="000C7CEC" w:rsidRPr="008D6737" w14:paraId="039F3766" w14:textId="77777777" w:rsidTr="00D35415">
        <w:tc>
          <w:tcPr>
            <w:tcW w:w="2691" w:type="dxa"/>
            <w:vAlign w:val="center"/>
          </w:tcPr>
          <w:p w14:paraId="3F5BDECF" w14:textId="11A76709" w:rsidR="000C7CEC" w:rsidRPr="008D6737" w:rsidRDefault="000C7CEC" w:rsidP="000C7CEC">
            <w:pPr>
              <w:ind w:left="142"/>
              <w:rPr>
                <w:rFonts w:cs="Arial"/>
                <w:color w:val="000000"/>
                <w:sz w:val="21"/>
                <w:szCs w:val="21"/>
              </w:rPr>
            </w:pPr>
            <w:r w:rsidRPr="008D6737">
              <w:rPr>
                <w:rFonts w:cs="Arial"/>
                <w:color w:val="000000"/>
                <w:sz w:val="21"/>
                <w:szCs w:val="21"/>
              </w:rPr>
              <w:t xml:space="preserve">  Not stated</w:t>
            </w:r>
          </w:p>
        </w:tc>
        <w:tc>
          <w:tcPr>
            <w:tcW w:w="1851" w:type="dxa"/>
            <w:vAlign w:val="bottom"/>
          </w:tcPr>
          <w:p w14:paraId="427F7A2C" w14:textId="6CE09B75" w:rsidR="000C7CEC" w:rsidRPr="008D6737" w:rsidRDefault="000C7CEC" w:rsidP="000C7CEC">
            <w:pPr>
              <w:rPr>
                <w:rFonts w:cs="Arial"/>
                <w:color w:val="000000"/>
                <w:sz w:val="21"/>
                <w:szCs w:val="21"/>
              </w:rPr>
            </w:pPr>
            <w:r w:rsidRPr="008D6737">
              <w:rPr>
                <w:rFonts w:cs="Arial"/>
                <w:color w:val="000000"/>
                <w:sz w:val="21"/>
                <w:szCs w:val="21"/>
              </w:rPr>
              <w:t>96 (11.6)</w:t>
            </w:r>
          </w:p>
        </w:tc>
        <w:tc>
          <w:tcPr>
            <w:tcW w:w="1851" w:type="dxa"/>
            <w:vAlign w:val="bottom"/>
          </w:tcPr>
          <w:p w14:paraId="2F7ED50F" w14:textId="7FB8D335" w:rsidR="000C7CEC" w:rsidRPr="008D6737" w:rsidRDefault="000C7CEC" w:rsidP="000C7CEC">
            <w:pPr>
              <w:rPr>
                <w:rFonts w:cs="Arial"/>
                <w:color w:val="000000"/>
                <w:sz w:val="21"/>
                <w:szCs w:val="21"/>
              </w:rPr>
            </w:pPr>
            <w:r w:rsidRPr="008D6737">
              <w:rPr>
                <w:rFonts w:cs="Arial"/>
                <w:color w:val="000000"/>
                <w:sz w:val="21"/>
                <w:szCs w:val="21"/>
              </w:rPr>
              <w:t>838 (23.3)</w:t>
            </w:r>
          </w:p>
        </w:tc>
        <w:tc>
          <w:tcPr>
            <w:tcW w:w="1531" w:type="dxa"/>
            <w:vAlign w:val="center"/>
          </w:tcPr>
          <w:p w14:paraId="2FC06995" w14:textId="708B9442" w:rsidR="000C7CEC" w:rsidRPr="008D6737" w:rsidRDefault="000C7CEC" w:rsidP="000C7CEC">
            <w:pPr>
              <w:rPr>
                <w:rFonts w:cs="Arial"/>
                <w:color w:val="000000"/>
                <w:sz w:val="21"/>
                <w:szCs w:val="21"/>
              </w:rPr>
            </w:pPr>
            <w:r w:rsidRPr="008D6737">
              <w:rPr>
                <w:rFonts w:cs="Arial"/>
                <w:color w:val="000000"/>
                <w:sz w:val="21"/>
                <w:szCs w:val="21"/>
              </w:rPr>
              <w:t> </w:t>
            </w:r>
          </w:p>
        </w:tc>
      </w:tr>
    </w:tbl>
    <w:p w14:paraId="0E1CF55C" w14:textId="77777777" w:rsidR="00B100FB" w:rsidRDefault="00B100FB" w:rsidP="00B100FB">
      <w:pPr>
        <w:spacing w:line="360" w:lineRule="auto"/>
        <w:contextualSpacing/>
        <w:jc w:val="both"/>
        <w:textAlignment w:val="baseline"/>
        <w:rPr>
          <w:sz w:val="20"/>
          <w:szCs w:val="20"/>
        </w:rPr>
      </w:pPr>
      <w:r w:rsidRPr="3E108B7A">
        <w:rPr>
          <w:sz w:val="20"/>
          <w:szCs w:val="20"/>
        </w:rPr>
        <w:t>IQR, interquartile range.</w:t>
      </w:r>
    </w:p>
    <w:p w14:paraId="6DAFE1ED" w14:textId="1B50019D" w:rsidR="00DA2990" w:rsidRDefault="00DA2990" w:rsidP="0081613A">
      <w:pPr>
        <w:spacing w:line="360" w:lineRule="auto"/>
        <w:contextualSpacing/>
        <w:textAlignment w:val="baseline"/>
        <w:rPr>
          <w:rFonts w:cs="Arial"/>
          <w:b/>
          <w:bCs/>
        </w:rPr>
      </w:pPr>
    </w:p>
    <w:p w14:paraId="675A951C" w14:textId="77777777" w:rsidR="00351B6B" w:rsidRDefault="00351B6B" w:rsidP="0081613A">
      <w:pPr>
        <w:spacing w:line="360" w:lineRule="auto"/>
        <w:contextualSpacing/>
        <w:textAlignment w:val="baseline"/>
        <w:rPr>
          <w:rFonts w:cs="Arial"/>
          <w:b/>
          <w:bCs/>
        </w:rPr>
      </w:pPr>
    </w:p>
    <w:p w14:paraId="1787B0DD" w14:textId="2EE5B9A1" w:rsidR="002C6743" w:rsidRDefault="00D1623D" w:rsidP="00D1623D">
      <w:pPr>
        <w:pStyle w:val="Caption"/>
      </w:pPr>
      <w:r w:rsidRPr="00E546BF">
        <w:t xml:space="preserve">Table </w:t>
      </w:r>
      <w:r>
        <w:t>S6</w:t>
      </w:r>
      <w:r w:rsidRPr="00E546BF">
        <w:t xml:space="preserve">. </w:t>
      </w:r>
      <w:r>
        <w:t>Ongoing and planned studies</w:t>
      </w:r>
      <w:r w:rsidR="001C25BC">
        <w:t xml:space="preserve"> (but not limited)</w:t>
      </w:r>
      <w:r w:rsidR="00A330B4">
        <w:t xml:space="preserve"> </w:t>
      </w:r>
      <w:r w:rsidR="002577F9">
        <w:t>using NIHR HIC HBV dataset</w:t>
      </w:r>
    </w:p>
    <w:tbl>
      <w:tblPr>
        <w:tblStyle w:val="TableGrid"/>
        <w:tblW w:w="912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47"/>
        <w:gridCol w:w="5781"/>
      </w:tblGrid>
      <w:tr w:rsidR="002577F9" w:rsidRPr="00EF62AA" w14:paraId="1CF7D025" w14:textId="77777777" w:rsidTr="00433051">
        <w:tc>
          <w:tcPr>
            <w:tcW w:w="3347" w:type="dxa"/>
            <w:tcBorders>
              <w:top w:val="single" w:sz="4" w:space="0" w:color="auto"/>
              <w:bottom w:val="single" w:sz="4" w:space="0" w:color="auto"/>
            </w:tcBorders>
          </w:tcPr>
          <w:p w14:paraId="4D96C6F1" w14:textId="5E07E1E5" w:rsidR="002577F9" w:rsidRPr="00EF62AA" w:rsidRDefault="002577F9" w:rsidP="000B59ED">
            <w:pPr>
              <w:pStyle w:val="Caption"/>
              <w:jc w:val="left"/>
              <w:rPr>
                <w:sz w:val="21"/>
                <w:szCs w:val="21"/>
              </w:rPr>
            </w:pPr>
            <w:r w:rsidRPr="00EF62AA">
              <w:rPr>
                <w:sz w:val="21"/>
                <w:szCs w:val="21"/>
              </w:rPr>
              <w:t>Studies</w:t>
            </w:r>
          </w:p>
        </w:tc>
        <w:tc>
          <w:tcPr>
            <w:tcW w:w="5781" w:type="dxa"/>
            <w:tcBorders>
              <w:top w:val="single" w:sz="4" w:space="0" w:color="auto"/>
              <w:bottom w:val="single" w:sz="4" w:space="0" w:color="auto"/>
            </w:tcBorders>
          </w:tcPr>
          <w:p w14:paraId="2C5AEDC9" w14:textId="159E705E" w:rsidR="002577F9" w:rsidRPr="00EF62AA" w:rsidRDefault="002577F9" w:rsidP="000B59ED">
            <w:pPr>
              <w:pStyle w:val="Caption"/>
              <w:jc w:val="left"/>
              <w:rPr>
                <w:sz w:val="21"/>
                <w:szCs w:val="21"/>
              </w:rPr>
            </w:pPr>
            <w:r w:rsidRPr="00EF62AA">
              <w:rPr>
                <w:sz w:val="21"/>
                <w:szCs w:val="21"/>
              </w:rPr>
              <w:t>Goals</w:t>
            </w:r>
          </w:p>
        </w:tc>
      </w:tr>
      <w:tr w:rsidR="002577F9" w:rsidRPr="00971977" w14:paraId="111CC050" w14:textId="77777777" w:rsidTr="00433051">
        <w:tc>
          <w:tcPr>
            <w:tcW w:w="3347" w:type="dxa"/>
            <w:tcBorders>
              <w:top w:val="single" w:sz="4" w:space="0" w:color="auto"/>
            </w:tcBorders>
          </w:tcPr>
          <w:p w14:paraId="69F8ED43" w14:textId="411F5569" w:rsidR="002577F9" w:rsidRPr="00971977" w:rsidRDefault="002577F9" w:rsidP="000B59ED">
            <w:pPr>
              <w:pStyle w:val="Caption"/>
              <w:jc w:val="left"/>
              <w:rPr>
                <w:b w:val="0"/>
                <w:bCs w:val="0"/>
                <w:sz w:val="21"/>
                <w:szCs w:val="21"/>
              </w:rPr>
            </w:pPr>
            <w:r w:rsidRPr="00971977">
              <w:rPr>
                <w:b w:val="0"/>
                <w:bCs w:val="0"/>
                <w:sz w:val="21"/>
                <w:szCs w:val="21"/>
              </w:rPr>
              <w:t xml:space="preserve">HBV treatment </w:t>
            </w:r>
            <w:r w:rsidR="000E6847" w:rsidRPr="00971977">
              <w:rPr>
                <w:b w:val="0"/>
                <w:bCs w:val="0"/>
                <w:sz w:val="21"/>
                <w:szCs w:val="21"/>
              </w:rPr>
              <w:t>eligibility and coverage</w:t>
            </w:r>
          </w:p>
        </w:tc>
        <w:tc>
          <w:tcPr>
            <w:tcW w:w="5781" w:type="dxa"/>
            <w:tcBorders>
              <w:top w:val="single" w:sz="4" w:space="0" w:color="auto"/>
            </w:tcBorders>
          </w:tcPr>
          <w:p w14:paraId="0DB30AAB" w14:textId="41369EEE" w:rsidR="002577F9" w:rsidRPr="00971977" w:rsidRDefault="00971977" w:rsidP="000B59ED">
            <w:pPr>
              <w:pStyle w:val="Caption"/>
              <w:jc w:val="left"/>
              <w:rPr>
                <w:b w:val="0"/>
                <w:bCs w:val="0"/>
                <w:sz w:val="21"/>
                <w:szCs w:val="21"/>
              </w:rPr>
            </w:pPr>
            <w:r>
              <w:rPr>
                <w:b w:val="0"/>
                <w:bCs w:val="0"/>
                <w:sz w:val="21"/>
                <w:szCs w:val="21"/>
              </w:rPr>
              <w:t xml:space="preserve">To </w:t>
            </w:r>
            <w:r w:rsidR="002577F9" w:rsidRPr="00971977">
              <w:rPr>
                <w:b w:val="0"/>
                <w:bCs w:val="0"/>
                <w:sz w:val="21"/>
                <w:szCs w:val="21"/>
              </w:rPr>
              <w:t xml:space="preserve">assess HBV treatment eligibility and coverage of patients in this cohort, as well as </w:t>
            </w:r>
            <w:r w:rsidR="00BC35B6">
              <w:rPr>
                <w:b w:val="0"/>
                <w:bCs w:val="0"/>
                <w:sz w:val="21"/>
                <w:szCs w:val="21"/>
              </w:rPr>
              <w:t xml:space="preserve">to </w:t>
            </w:r>
            <w:r w:rsidR="002577F9" w:rsidRPr="00971977">
              <w:rPr>
                <w:b w:val="0"/>
                <w:bCs w:val="0"/>
                <w:sz w:val="21"/>
                <w:szCs w:val="21"/>
              </w:rPr>
              <w:t>investigat</w:t>
            </w:r>
            <w:r w:rsidR="00BC35B6">
              <w:rPr>
                <w:b w:val="0"/>
                <w:bCs w:val="0"/>
                <w:sz w:val="21"/>
                <w:szCs w:val="21"/>
              </w:rPr>
              <w:t>e</w:t>
            </w:r>
            <w:r w:rsidR="002577F9" w:rsidRPr="00971977">
              <w:rPr>
                <w:b w:val="0"/>
                <w:bCs w:val="0"/>
                <w:sz w:val="21"/>
                <w:szCs w:val="21"/>
              </w:rPr>
              <w:t xml:space="preserve"> which NICE treatment criteria and patient characteristics are associated with odds of receiving or not receiving treatment</w:t>
            </w:r>
          </w:p>
        </w:tc>
      </w:tr>
      <w:tr w:rsidR="002577F9" w:rsidRPr="00971977" w14:paraId="2B803D8B" w14:textId="77777777" w:rsidTr="000B59ED">
        <w:tc>
          <w:tcPr>
            <w:tcW w:w="3347" w:type="dxa"/>
          </w:tcPr>
          <w:p w14:paraId="170A8200" w14:textId="5CBBF03F" w:rsidR="002577F9" w:rsidRPr="00971977" w:rsidRDefault="00ED4EF8" w:rsidP="000B59ED">
            <w:pPr>
              <w:pStyle w:val="Caption"/>
              <w:jc w:val="left"/>
              <w:rPr>
                <w:b w:val="0"/>
                <w:bCs w:val="0"/>
                <w:sz w:val="21"/>
                <w:szCs w:val="21"/>
              </w:rPr>
            </w:pPr>
            <w:r w:rsidRPr="00971977">
              <w:rPr>
                <w:b w:val="0"/>
                <w:bCs w:val="0"/>
                <w:sz w:val="21"/>
                <w:szCs w:val="21"/>
              </w:rPr>
              <w:t xml:space="preserve">Impact of COVID-19 pandemic on HBV </w:t>
            </w:r>
            <w:r w:rsidR="00433051">
              <w:rPr>
                <w:b w:val="0"/>
                <w:bCs w:val="0"/>
                <w:sz w:val="21"/>
                <w:szCs w:val="21"/>
              </w:rPr>
              <w:t>routine</w:t>
            </w:r>
            <w:r w:rsidRPr="00971977">
              <w:rPr>
                <w:b w:val="0"/>
                <w:bCs w:val="0"/>
                <w:sz w:val="21"/>
                <w:szCs w:val="21"/>
              </w:rPr>
              <w:t xml:space="preserve"> surveillance</w:t>
            </w:r>
          </w:p>
        </w:tc>
        <w:tc>
          <w:tcPr>
            <w:tcW w:w="5781" w:type="dxa"/>
          </w:tcPr>
          <w:p w14:paraId="0929F1AD" w14:textId="677BF384" w:rsidR="002577F9" w:rsidRPr="00971977" w:rsidRDefault="00971977" w:rsidP="000B59ED">
            <w:pPr>
              <w:pStyle w:val="Caption"/>
              <w:jc w:val="left"/>
              <w:rPr>
                <w:b w:val="0"/>
                <w:bCs w:val="0"/>
                <w:sz w:val="21"/>
                <w:szCs w:val="21"/>
              </w:rPr>
            </w:pPr>
            <w:r>
              <w:rPr>
                <w:b w:val="0"/>
                <w:bCs w:val="0"/>
                <w:sz w:val="21"/>
                <w:szCs w:val="21"/>
              </w:rPr>
              <w:t>To investigate</w:t>
            </w:r>
            <w:r w:rsidR="002577F9" w:rsidRPr="00971977">
              <w:rPr>
                <w:b w:val="0"/>
                <w:bCs w:val="0"/>
                <w:sz w:val="21"/>
                <w:szCs w:val="21"/>
              </w:rPr>
              <w:t xml:space="preserve"> the impact of the COVID-19 pandemic on routine surveillance for adults with CHB in the UK</w:t>
            </w:r>
          </w:p>
        </w:tc>
      </w:tr>
      <w:tr w:rsidR="002577F9" w:rsidRPr="00971977" w14:paraId="26CD41AF" w14:textId="77777777" w:rsidTr="000B59ED">
        <w:tc>
          <w:tcPr>
            <w:tcW w:w="3347" w:type="dxa"/>
          </w:tcPr>
          <w:p w14:paraId="71C5BA56" w14:textId="7956122F" w:rsidR="002577F9" w:rsidRPr="00971977" w:rsidRDefault="00ED4EF8" w:rsidP="000B59ED">
            <w:pPr>
              <w:pStyle w:val="Caption"/>
              <w:jc w:val="left"/>
              <w:rPr>
                <w:b w:val="0"/>
                <w:bCs w:val="0"/>
                <w:sz w:val="21"/>
                <w:szCs w:val="21"/>
              </w:rPr>
            </w:pPr>
            <w:r w:rsidRPr="00971977">
              <w:rPr>
                <w:b w:val="0"/>
                <w:bCs w:val="0"/>
                <w:sz w:val="21"/>
                <w:szCs w:val="21"/>
              </w:rPr>
              <w:t xml:space="preserve">Early prediction of HBsAg loss </w:t>
            </w:r>
          </w:p>
        </w:tc>
        <w:tc>
          <w:tcPr>
            <w:tcW w:w="5781" w:type="dxa"/>
          </w:tcPr>
          <w:p w14:paraId="498A61F6" w14:textId="52DDD672" w:rsidR="002577F9" w:rsidRPr="00971977" w:rsidRDefault="00971977" w:rsidP="000B59ED">
            <w:pPr>
              <w:pStyle w:val="Caption"/>
              <w:jc w:val="left"/>
              <w:rPr>
                <w:b w:val="0"/>
                <w:bCs w:val="0"/>
                <w:sz w:val="21"/>
                <w:szCs w:val="21"/>
              </w:rPr>
            </w:pPr>
            <w:r>
              <w:rPr>
                <w:b w:val="0"/>
                <w:bCs w:val="0"/>
                <w:sz w:val="21"/>
                <w:szCs w:val="21"/>
              </w:rPr>
              <w:t xml:space="preserve">To </w:t>
            </w:r>
            <w:r w:rsidR="002577F9" w:rsidRPr="00971977">
              <w:rPr>
                <w:b w:val="0"/>
                <w:bCs w:val="0"/>
                <w:sz w:val="21"/>
                <w:szCs w:val="21"/>
              </w:rPr>
              <w:t>apply advanced machine learning techniques to predict HBsAg loss and determine key factors associated with this endpoint</w:t>
            </w:r>
          </w:p>
        </w:tc>
      </w:tr>
      <w:tr w:rsidR="002577F9" w:rsidRPr="00971977" w14:paraId="7D523B1F" w14:textId="77777777" w:rsidTr="000B59ED">
        <w:tc>
          <w:tcPr>
            <w:tcW w:w="3347" w:type="dxa"/>
          </w:tcPr>
          <w:p w14:paraId="2B5D8C00" w14:textId="3DDEDAAA" w:rsidR="002577F9" w:rsidRPr="00971977" w:rsidRDefault="002577F9" w:rsidP="000B59ED">
            <w:pPr>
              <w:pStyle w:val="Caption"/>
              <w:jc w:val="left"/>
              <w:rPr>
                <w:b w:val="0"/>
                <w:bCs w:val="0"/>
                <w:sz w:val="21"/>
                <w:szCs w:val="21"/>
              </w:rPr>
            </w:pPr>
          </w:p>
        </w:tc>
        <w:tc>
          <w:tcPr>
            <w:tcW w:w="5781" w:type="dxa"/>
          </w:tcPr>
          <w:p w14:paraId="3ED0A308" w14:textId="04229800" w:rsidR="002577F9" w:rsidRPr="00971977" w:rsidRDefault="00971977" w:rsidP="000B59ED">
            <w:pPr>
              <w:pStyle w:val="Caption"/>
              <w:jc w:val="left"/>
              <w:rPr>
                <w:b w:val="0"/>
                <w:bCs w:val="0"/>
                <w:sz w:val="21"/>
                <w:szCs w:val="21"/>
              </w:rPr>
            </w:pPr>
            <w:r>
              <w:rPr>
                <w:b w:val="0"/>
                <w:bCs w:val="0"/>
                <w:sz w:val="21"/>
                <w:szCs w:val="21"/>
              </w:rPr>
              <w:t xml:space="preserve">To </w:t>
            </w:r>
            <w:r w:rsidR="002577F9" w:rsidRPr="00971977">
              <w:rPr>
                <w:b w:val="0"/>
                <w:bCs w:val="0"/>
                <w:sz w:val="21"/>
                <w:szCs w:val="21"/>
              </w:rPr>
              <w:t>investigat</w:t>
            </w:r>
            <w:r>
              <w:rPr>
                <w:b w:val="0"/>
                <w:bCs w:val="0"/>
                <w:sz w:val="21"/>
                <w:szCs w:val="21"/>
              </w:rPr>
              <w:t>e</w:t>
            </w:r>
            <w:r w:rsidR="002577F9" w:rsidRPr="00971977">
              <w:rPr>
                <w:b w:val="0"/>
                <w:bCs w:val="0"/>
                <w:sz w:val="21"/>
                <w:szCs w:val="21"/>
              </w:rPr>
              <w:t xml:space="preserve"> factors affecting the incidence of HCC in patients with viral hepatitis</w:t>
            </w:r>
          </w:p>
        </w:tc>
      </w:tr>
      <w:tr w:rsidR="002577F9" w:rsidRPr="00971977" w14:paraId="180D4C10" w14:textId="77777777" w:rsidTr="000B59ED">
        <w:tc>
          <w:tcPr>
            <w:tcW w:w="3347" w:type="dxa"/>
          </w:tcPr>
          <w:p w14:paraId="21BDBE4D" w14:textId="5382D86E" w:rsidR="002577F9" w:rsidRPr="00971977" w:rsidRDefault="009A566A" w:rsidP="000B59ED">
            <w:pPr>
              <w:pStyle w:val="Caption"/>
              <w:jc w:val="left"/>
              <w:rPr>
                <w:b w:val="0"/>
                <w:bCs w:val="0"/>
                <w:sz w:val="21"/>
                <w:szCs w:val="21"/>
              </w:rPr>
            </w:pPr>
            <w:r w:rsidRPr="00971977">
              <w:rPr>
                <w:b w:val="0"/>
                <w:bCs w:val="0"/>
                <w:sz w:val="21"/>
                <w:szCs w:val="21"/>
              </w:rPr>
              <w:t xml:space="preserve">HCC </w:t>
            </w:r>
            <w:r w:rsidR="00235089">
              <w:rPr>
                <w:b w:val="0"/>
                <w:bCs w:val="0"/>
                <w:sz w:val="21"/>
                <w:szCs w:val="21"/>
              </w:rPr>
              <w:t>identification</w:t>
            </w:r>
          </w:p>
        </w:tc>
        <w:tc>
          <w:tcPr>
            <w:tcW w:w="5781" w:type="dxa"/>
          </w:tcPr>
          <w:p w14:paraId="073A4853" w14:textId="3BFF9613" w:rsidR="002577F9" w:rsidRPr="00971977" w:rsidRDefault="00971977" w:rsidP="000B59ED">
            <w:pPr>
              <w:pStyle w:val="Caption"/>
              <w:jc w:val="left"/>
              <w:rPr>
                <w:b w:val="0"/>
                <w:bCs w:val="0"/>
                <w:sz w:val="21"/>
                <w:szCs w:val="21"/>
              </w:rPr>
            </w:pPr>
            <w:r>
              <w:rPr>
                <w:b w:val="0"/>
                <w:bCs w:val="0"/>
                <w:sz w:val="21"/>
                <w:szCs w:val="21"/>
              </w:rPr>
              <w:t xml:space="preserve">To </w:t>
            </w:r>
            <w:r w:rsidR="002577F9" w:rsidRPr="00971977">
              <w:rPr>
                <w:b w:val="0"/>
                <w:bCs w:val="0"/>
                <w:sz w:val="21"/>
                <w:szCs w:val="21"/>
              </w:rPr>
              <w:t>develop a natural language processing (NLP) pipeline to automatically identify HCC from imaging reports</w:t>
            </w:r>
          </w:p>
        </w:tc>
      </w:tr>
      <w:tr w:rsidR="002577F9" w:rsidRPr="00971977" w14:paraId="54D2D5B7" w14:textId="77777777" w:rsidTr="000B59ED">
        <w:tc>
          <w:tcPr>
            <w:tcW w:w="3347" w:type="dxa"/>
          </w:tcPr>
          <w:p w14:paraId="77E7CE5C" w14:textId="62D2832E" w:rsidR="002577F9" w:rsidRPr="00971977" w:rsidRDefault="00747787" w:rsidP="000B59ED">
            <w:pPr>
              <w:pStyle w:val="Caption"/>
              <w:jc w:val="left"/>
              <w:rPr>
                <w:b w:val="0"/>
                <w:bCs w:val="0"/>
                <w:sz w:val="21"/>
                <w:szCs w:val="21"/>
              </w:rPr>
            </w:pPr>
            <w:r w:rsidRPr="00971977">
              <w:rPr>
                <w:b w:val="0"/>
                <w:bCs w:val="0"/>
                <w:sz w:val="21"/>
                <w:szCs w:val="21"/>
              </w:rPr>
              <w:t>Metabolic factors on CHB outcomes</w:t>
            </w:r>
          </w:p>
        </w:tc>
        <w:tc>
          <w:tcPr>
            <w:tcW w:w="5781" w:type="dxa"/>
          </w:tcPr>
          <w:p w14:paraId="12E4A4DF" w14:textId="7467C3AE" w:rsidR="002577F9" w:rsidRPr="00971977" w:rsidRDefault="00971977" w:rsidP="000B59ED">
            <w:pPr>
              <w:pStyle w:val="Caption"/>
              <w:jc w:val="left"/>
              <w:rPr>
                <w:b w:val="0"/>
                <w:bCs w:val="0"/>
                <w:sz w:val="21"/>
                <w:szCs w:val="21"/>
              </w:rPr>
            </w:pPr>
            <w:r>
              <w:rPr>
                <w:b w:val="0"/>
                <w:bCs w:val="0"/>
                <w:sz w:val="21"/>
                <w:szCs w:val="21"/>
              </w:rPr>
              <w:t xml:space="preserve">To </w:t>
            </w:r>
            <w:r w:rsidR="002577F9" w:rsidRPr="00971977">
              <w:rPr>
                <w:b w:val="0"/>
                <w:bCs w:val="0"/>
                <w:sz w:val="21"/>
                <w:szCs w:val="21"/>
              </w:rPr>
              <w:t>explor</w:t>
            </w:r>
            <w:r>
              <w:rPr>
                <w:b w:val="0"/>
                <w:bCs w:val="0"/>
                <w:sz w:val="21"/>
                <w:szCs w:val="21"/>
              </w:rPr>
              <w:t>e</w:t>
            </w:r>
            <w:r w:rsidR="002577F9" w:rsidRPr="00971977">
              <w:rPr>
                <w:b w:val="0"/>
                <w:bCs w:val="0"/>
                <w:sz w:val="21"/>
                <w:szCs w:val="21"/>
              </w:rPr>
              <w:t xml:space="preserve"> the association between metabolic risk factors and CHB outcomes</w:t>
            </w:r>
          </w:p>
        </w:tc>
      </w:tr>
    </w:tbl>
    <w:p w14:paraId="20EAE566" w14:textId="39053324" w:rsidR="00D1623D" w:rsidRPr="00E546BF" w:rsidRDefault="00D1623D" w:rsidP="00D1623D">
      <w:pPr>
        <w:pStyle w:val="Caption"/>
      </w:pPr>
      <w:r w:rsidRPr="00E546BF">
        <w:t xml:space="preserve"> </w:t>
      </w:r>
    </w:p>
    <w:p w14:paraId="292238D4" w14:textId="77777777" w:rsidR="00D1623D" w:rsidRDefault="00D1623D" w:rsidP="0081613A">
      <w:pPr>
        <w:spacing w:line="360" w:lineRule="auto"/>
        <w:contextualSpacing/>
        <w:textAlignment w:val="baseline"/>
        <w:rPr>
          <w:rFonts w:cs="Arial"/>
          <w:b/>
          <w:bCs/>
        </w:rPr>
      </w:pPr>
    </w:p>
    <w:p w14:paraId="50D70FCD" w14:textId="23DAA411" w:rsidR="006D04FC" w:rsidRDefault="006D04FC" w:rsidP="006D04FC">
      <w:pPr>
        <w:spacing w:line="360" w:lineRule="auto"/>
        <w:contextualSpacing/>
        <w:rPr>
          <w:rFonts w:cs="Arial"/>
        </w:rPr>
      </w:pPr>
    </w:p>
    <w:p w14:paraId="66973697" w14:textId="5811871E" w:rsidR="002F6B6B" w:rsidRPr="00C13A30" w:rsidRDefault="002F6B6B" w:rsidP="006D04FC">
      <w:pPr>
        <w:spacing w:line="360" w:lineRule="auto"/>
        <w:contextualSpacing/>
        <w:rPr>
          <w:rFonts w:cs="Arial"/>
        </w:rPr>
      </w:pPr>
      <w:r>
        <w:rPr>
          <w:rFonts w:cs="Arial"/>
          <w:noProof/>
        </w:rPr>
        <w:lastRenderedPageBreak/>
        <w:drawing>
          <wp:inline distT="0" distB="0" distL="0" distR="0" wp14:anchorId="33796B62" wp14:editId="73C30CBA">
            <wp:extent cx="5634000" cy="3258000"/>
            <wp:effectExtent l="0" t="0" r="5080" b="635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634000" cy="3258000"/>
                    </a:xfrm>
                    <a:prstGeom prst="rect">
                      <a:avLst/>
                    </a:prstGeom>
                  </pic:spPr>
                </pic:pic>
              </a:graphicData>
            </a:graphic>
          </wp:inline>
        </w:drawing>
      </w:r>
    </w:p>
    <w:p w14:paraId="6804DF7A" w14:textId="77777777" w:rsidR="002E1F59" w:rsidRDefault="006D04FC" w:rsidP="3E108B7A">
      <w:pPr>
        <w:jc w:val="both"/>
      </w:pPr>
      <w:r w:rsidRPr="4AFB2B55">
        <w:rPr>
          <w:b/>
          <w:bCs/>
        </w:rPr>
        <w:t>Figure S1. Conceptual flowchart of data selection and reasons for exclusion.</w:t>
      </w:r>
      <w:r>
        <w:t xml:space="preserve"> </w:t>
      </w:r>
    </w:p>
    <w:p w14:paraId="773C602B" w14:textId="77777777" w:rsidR="002E1F59" w:rsidRDefault="006D04FC" w:rsidP="3E108B7A">
      <w:pPr>
        <w:jc w:val="both"/>
        <w:rPr>
          <w:i/>
          <w:iCs/>
        </w:rPr>
      </w:pPr>
      <w:r w:rsidRPr="4AFB2B55">
        <w:rPr>
          <w:i/>
          <w:iCs/>
        </w:rPr>
        <w:t xml:space="preserve">This real process is performed by sites separately </w:t>
      </w:r>
      <w:r w:rsidR="06AC29DF" w:rsidRPr="4AFB2B55">
        <w:rPr>
          <w:i/>
          <w:iCs/>
        </w:rPr>
        <w:t xml:space="preserve">within </w:t>
      </w:r>
      <w:r w:rsidRPr="4AFB2B55">
        <w:rPr>
          <w:i/>
          <w:iCs/>
        </w:rPr>
        <w:t xml:space="preserve">their </w:t>
      </w:r>
      <w:r w:rsidR="19C4AFC1" w:rsidRPr="4AFB2B55">
        <w:rPr>
          <w:i/>
          <w:iCs/>
        </w:rPr>
        <w:t xml:space="preserve">local </w:t>
      </w:r>
      <w:r w:rsidRPr="4AFB2B55">
        <w:rPr>
          <w:i/>
          <w:iCs/>
        </w:rPr>
        <w:t>data warehouse</w:t>
      </w:r>
      <w:r w:rsidR="11CCF97A" w:rsidRPr="4AFB2B55">
        <w:rPr>
          <w:i/>
          <w:iCs/>
        </w:rPr>
        <w:t>s</w:t>
      </w:r>
      <w:r w:rsidRPr="4AFB2B55">
        <w:rPr>
          <w:i/>
          <w:iCs/>
        </w:rPr>
        <w:t xml:space="preserve">. </w:t>
      </w:r>
    </w:p>
    <w:p w14:paraId="3BCF6744" w14:textId="351C2AAD" w:rsidR="002E1F59" w:rsidRDefault="008966C1" w:rsidP="3E108B7A">
      <w:pPr>
        <w:jc w:val="both"/>
        <w:rPr>
          <w:i/>
          <w:iCs/>
        </w:rPr>
      </w:pPr>
      <w:r>
        <w:rPr>
          <w:i/>
          <w:iCs/>
        </w:rPr>
        <w:t>*</w:t>
      </w:r>
      <w:r w:rsidR="006D04FC" w:rsidRPr="4AFB2B55">
        <w:rPr>
          <w:i/>
          <w:iCs/>
        </w:rPr>
        <w:t xml:space="preserve">Patients with HBV infection are identified according to criteria presented in Table </w:t>
      </w:r>
      <w:r w:rsidR="00800EC8">
        <w:rPr>
          <w:i/>
          <w:iCs/>
        </w:rPr>
        <w:t>S</w:t>
      </w:r>
      <w:r w:rsidR="006D04FC" w:rsidRPr="4AFB2B55">
        <w:rPr>
          <w:i/>
          <w:iCs/>
        </w:rPr>
        <w:t>1, with a change in definition implemented in June 2021.</w:t>
      </w:r>
    </w:p>
    <w:p w14:paraId="7B22CF96" w14:textId="16E07403" w:rsidR="329D1A0A" w:rsidRDefault="329D1A0A" w:rsidP="3E108B7A">
      <w:pPr>
        <w:jc w:val="both"/>
        <w:rPr>
          <w:i/>
          <w:iCs/>
        </w:rPr>
      </w:pPr>
      <w:r w:rsidRPr="3E108B7A">
        <w:rPr>
          <w:i/>
          <w:iCs/>
        </w:rPr>
        <w:t>EPR, electronic patient record; HBsAg, hepatitis B virus surface antigen; HBV, hepatitis B virus; DNA, deoxyribonucleic acid.</w:t>
      </w:r>
    </w:p>
    <w:p w14:paraId="6A26A169" w14:textId="445E8C20" w:rsidR="006D04FC" w:rsidRDefault="006D04FC" w:rsidP="0081613A">
      <w:pPr>
        <w:spacing w:line="360" w:lineRule="auto"/>
        <w:contextualSpacing/>
        <w:textAlignment w:val="baseline"/>
        <w:rPr>
          <w:rFonts w:cs="Arial"/>
          <w:b/>
          <w:bCs/>
        </w:rPr>
      </w:pPr>
    </w:p>
    <w:p w14:paraId="7C0E2163" w14:textId="05C50DA0" w:rsidR="006D04FC" w:rsidRDefault="006D04FC" w:rsidP="006D04FC"/>
    <w:p w14:paraId="3973EB7F" w14:textId="4ED04F5A" w:rsidR="00A93AA3" w:rsidRDefault="00EA6C99" w:rsidP="006D04FC">
      <w:r>
        <w:rPr>
          <w:noProof/>
        </w:rPr>
        <w:drawing>
          <wp:inline distT="0" distB="0" distL="0" distR="0" wp14:anchorId="28811E24" wp14:editId="46D08574">
            <wp:extent cx="5727700" cy="3265170"/>
            <wp:effectExtent l="0" t="0" r="0" b="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27700" cy="3265170"/>
                    </a:xfrm>
                    <a:prstGeom prst="rect">
                      <a:avLst/>
                    </a:prstGeom>
                  </pic:spPr>
                </pic:pic>
              </a:graphicData>
            </a:graphic>
          </wp:inline>
        </w:drawing>
      </w:r>
    </w:p>
    <w:p w14:paraId="4523BF63" w14:textId="77777777" w:rsidR="006D04FC" w:rsidRPr="00912D2E" w:rsidRDefault="006D04FC" w:rsidP="00A93AA3">
      <w:pPr>
        <w:jc w:val="both"/>
      </w:pPr>
    </w:p>
    <w:p w14:paraId="07720C83" w14:textId="38FE4C1E" w:rsidR="006D04FC" w:rsidRPr="00912D2E" w:rsidRDefault="006D04FC" w:rsidP="00A93AA3">
      <w:pPr>
        <w:jc w:val="both"/>
        <w:rPr>
          <w:b/>
          <w:bCs/>
        </w:rPr>
      </w:pPr>
      <w:r w:rsidRPr="4AFB2B55">
        <w:rPr>
          <w:b/>
          <w:bCs/>
        </w:rPr>
        <w:t>Figure S2. The conceptual process of sequentially inferring fibrosis and cirrhosis information from various types of data</w:t>
      </w:r>
      <w:r w:rsidR="00A93AA3" w:rsidRPr="4AFB2B55">
        <w:rPr>
          <w:b/>
          <w:bCs/>
        </w:rPr>
        <w:t xml:space="preserve">. </w:t>
      </w:r>
      <w:r w:rsidR="00A93AA3" w:rsidRPr="4AFB2B55">
        <w:rPr>
          <w:i/>
          <w:iCs/>
        </w:rPr>
        <w:t xml:space="preserve">The current algorithm determines liver </w:t>
      </w:r>
      <w:r w:rsidR="00EA50C7" w:rsidRPr="4AFB2B55">
        <w:rPr>
          <w:i/>
          <w:iCs/>
        </w:rPr>
        <w:t xml:space="preserve">fibrosis/cirrhosis </w:t>
      </w:r>
      <w:r w:rsidR="00A93AA3" w:rsidRPr="4AFB2B55">
        <w:rPr>
          <w:i/>
          <w:iCs/>
        </w:rPr>
        <w:t xml:space="preserve">by </w:t>
      </w:r>
      <w:r w:rsidR="00EA50C7" w:rsidRPr="4AFB2B55">
        <w:rPr>
          <w:i/>
          <w:iCs/>
        </w:rPr>
        <w:t xml:space="preserve">sequentially </w:t>
      </w:r>
      <w:r w:rsidR="00A93AA3" w:rsidRPr="4AFB2B55">
        <w:rPr>
          <w:i/>
          <w:iCs/>
        </w:rPr>
        <w:t>using biopsy, elastography</w:t>
      </w:r>
      <w:r w:rsidR="00EA50C7" w:rsidRPr="4AFB2B55">
        <w:rPr>
          <w:i/>
          <w:iCs/>
        </w:rPr>
        <w:t>,</w:t>
      </w:r>
      <w:r w:rsidR="00A93AA3" w:rsidRPr="4AFB2B55">
        <w:rPr>
          <w:i/>
          <w:iCs/>
        </w:rPr>
        <w:t xml:space="preserve"> or APRI</w:t>
      </w:r>
      <w:r w:rsidR="00EA50C7" w:rsidRPr="4AFB2B55">
        <w:rPr>
          <w:i/>
          <w:iCs/>
        </w:rPr>
        <w:t>/</w:t>
      </w:r>
      <w:r w:rsidR="00A93AA3" w:rsidRPr="4AFB2B55">
        <w:rPr>
          <w:i/>
          <w:iCs/>
        </w:rPr>
        <w:t xml:space="preserve">FIB-4 scores, for some patients who have two or more types of data available, the correlation of these data </w:t>
      </w:r>
      <w:r w:rsidR="00EA50C7" w:rsidRPr="4AFB2B55">
        <w:rPr>
          <w:i/>
          <w:iCs/>
        </w:rPr>
        <w:t xml:space="preserve">would </w:t>
      </w:r>
      <w:r w:rsidR="00EA50C7" w:rsidRPr="4AFB2B55">
        <w:rPr>
          <w:i/>
          <w:iCs/>
        </w:rPr>
        <w:lastRenderedPageBreak/>
        <w:t>need</w:t>
      </w:r>
      <w:r w:rsidR="00A93AA3" w:rsidRPr="4AFB2B55">
        <w:rPr>
          <w:i/>
          <w:iCs/>
        </w:rPr>
        <w:t xml:space="preserve"> further investigated in the future studies. Also, </w:t>
      </w:r>
      <w:r w:rsidR="00024D4A" w:rsidRPr="4AFB2B55">
        <w:rPr>
          <w:i/>
          <w:iCs/>
        </w:rPr>
        <w:t>imaging</w:t>
      </w:r>
      <w:r w:rsidR="00A93AA3" w:rsidRPr="4AFB2B55">
        <w:rPr>
          <w:i/>
          <w:iCs/>
        </w:rPr>
        <w:t xml:space="preserve"> reports (ultrasound, CT, MRI) are not currently used </w:t>
      </w:r>
      <w:r w:rsidR="0053496B" w:rsidRPr="4AFB2B55">
        <w:rPr>
          <w:i/>
          <w:iCs/>
        </w:rPr>
        <w:t>in this algorithm</w:t>
      </w:r>
      <w:r w:rsidR="00A93AA3" w:rsidRPr="4AFB2B55">
        <w:rPr>
          <w:i/>
          <w:iCs/>
        </w:rPr>
        <w:t xml:space="preserve"> due to no</w:t>
      </w:r>
      <w:r w:rsidR="00EA50C7" w:rsidRPr="4AFB2B55">
        <w:rPr>
          <w:i/>
          <w:iCs/>
        </w:rPr>
        <w:t xml:space="preserve"> score scales </w:t>
      </w:r>
      <w:r w:rsidR="4EF20D33" w:rsidRPr="4AFB2B55">
        <w:rPr>
          <w:i/>
          <w:iCs/>
        </w:rPr>
        <w:t xml:space="preserve">being </w:t>
      </w:r>
      <w:r w:rsidR="00A93AA3" w:rsidRPr="4AFB2B55">
        <w:rPr>
          <w:i/>
          <w:iCs/>
        </w:rPr>
        <w:t xml:space="preserve">available in these reports, </w:t>
      </w:r>
      <w:r w:rsidR="0053496B" w:rsidRPr="4AFB2B55">
        <w:rPr>
          <w:i/>
          <w:iCs/>
        </w:rPr>
        <w:t>and</w:t>
      </w:r>
      <w:r w:rsidR="00A93AA3" w:rsidRPr="4AFB2B55">
        <w:rPr>
          <w:i/>
          <w:iCs/>
        </w:rPr>
        <w:t xml:space="preserve"> </w:t>
      </w:r>
      <w:r w:rsidR="00EA50C7" w:rsidRPr="4AFB2B55">
        <w:rPr>
          <w:i/>
          <w:iCs/>
        </w:rPr>
        <w:t xml:space="preserve">further </w:t>
      </w:r>
      <w:r w:rsidR="00A93AA3" w:rsidRPr="4AFB2B55">
        <w:rPr>
          <w:i/>
          <w:iCs/>
        </w:rPr>
        <w:t xml:space="preserve">bioinformatics </w:t>
      </w:r>
      <w:r w:rsidR="0053496B" w:rsidRPr="4AFB2B55">
        <w:rPr>
          <w:i/>
          <w:iCs/>
        </w:rPr>
        <w:t>research is necessary</w:t>
      </w:r>
      <w:r w:rsidR="00A93AA3" w:rsidRPr="4AFB2B55">
        <w:rPr>
          <w:i/>
          <w:iCs/>
        </w:rPr>
        <w:t xml:space="preserve"> to identify </w:t>
      </w:r>
      <w:r w:rsidR="00EA50C7" w:rsidRPr="4AFB2B55">
        <w:rPr>
          <w:i/>
          <w:iCs/>
        </w:rPr>
        <w:t>disease information</w:t>
      </w:r>
      <w:r w:rsidR="00A93AA3" w:rsidRPr="4AFB2B55">
        <w:rPr>
          <w:i/>
          <w:iCs/>
        </w:rPr>
        <w:t>.</w:t>
      </w:r>
    </w:p>
    <w:p w14:paraId="7A327061" w14:textId="77777777" w:rsidR="006D04FC" w:rsidRDefault="006D04FC" w:rsidP="0081613A">
      <w:pPr>
        <w:spacing w:line="360" w:lineRule="auto"/>
        <w:contextualSpacing/>
        <w:textAlignment w:val="baseline"/>
        <w:rPr>
          <w:rFonts w:cs="Arial"/>
          <w:b/>
          <w:bCs/>
        </w:rPr>
      </w:pPr>
    </w:p>
    <w:p w14:paraId="32289996" w14:textId="77777777" w:rsidR="006D04FC" w:rsidRPr="006D04FC" w:rsidRDefault="006D04FC" w:rsidP="0081613A">
      <w:pPr>
        <w:spacing w:line="360" w:lineRule="auto"/>
        <w:contextualSpacing/>
        <w:textAlignment w:val="baseline"/>
        <w:rPr>
          <w:rFonts w:cs="Arial"/>
          <w:b/>
          <w:bCs/>
        </w:rPr>
      </w:pPr>
    </w:p>
    <w:p w14:paraId="76996F7A" w14:textId="48B71DE0" w:rsidR="006D04FC" w:rsidRDefault="006D04FC" w:rsidP="006D04FC">
      <w:pPr>
        <w:spacing w:line="360" w:lineRule="auto"/>
        <w:contextualSpacing/>
        <w:textAlignment w:val="baseline"/>
        <w:rPr>
          <w:rFonts w:cs="Arial"/>
        </w:rPr>
      </w:pPr>
    </w:p>
    <w:p w14:paraId="0FF46650" w14:textId="0AB4892C" w:rsidR="00C87528" w:rsidRDefault="00663CC6" w:rsidP="006D04FC">
      <w:pPr>
        <w:spacing w:line="360" w:lineRule="auto"/>
        <w:contextualSpacing/>
        <w:textAlignment w:val="baseline"/>
        <w:rPr>
          <w:rFonts w:cs="Arial"/>
        </w:rPr>
      </w:pPr>
      <w:r>
        <w:rPr>
          <w:rFonts w:cs="Arial"/>
          <w:noProof/>
        </w:rPr>
        <w:drawing>
          <wp:inline distT="0" distB="0" distL="0" distR="0" wp14:anchorId="4AFF1A46" wp14:editId="48E74627">
            <wp:extent cx="5727700" cy="2243455"/>
            <wp:effectExtent l="0" t="0" r="0" b="4445"/>
            <wp:docPr id="11" name="Picture 11" descr="Chart, bar 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bar chart, waterfall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27700" cy="2243455"/>
                    </a:xfrm>
                    <a:prstGeom prst="rect">
                      <a:avLst/>
                    </a:prstGeom>
                  </pic:spPr>
                </pic:pic>
              </a:graphicData>
            </a:graphic>
          </wp:inline>
        </w:drawing>
      </w:r>
    </w:p>
    <w:p w14:paraId="7280E430" w14:textId="1C824E5B" w:rsidR="00BF5F42" w:rsidRPr="00ED4DEB" w:rsidRDefault="006D04FC" w:rsidP="00ED4DEB">
      <w:pPr>
        <w:jc w:val="both"/>
        <w:rPr>
          <w:i/>
          <w:iCs/>
        </w:rPr>
      </w:pPr>
      <w:r w:rsidRPr="4AFB2B55">
        <w:rPr>
          <w:b/>
          <w:bCs/>
        </w:rPr>
        <w:t xml:space="preserve">Figure S3. Treatment regimens received by patients who were on treatment during follow-up stratified by (A) </w:t>
      </w:r>
      <w:proofErr w:type="spellStart"/>
      <w:r w:rsidRPr="4AFB2B55">
        <w:rPr>
          <w:b/>
          <w:bCs/>
        </w:rPr>
        <w:t>monoinfection</w:t>
      </w:r>
      <w:proofErr w:type="spellEnd"/>
      <w:r w:rsidRPr="4AFB2B55">
        <w:rPr>
          <w:b/>
          <w:bCs/>
        </w:rPr>
        <w:t xml:space="preserve"> vs. coinfections with HIV, HCV, HDV, or HEV;</w:t>
      </w:r>
      <w:r w:rsidR="005D70CC">
        <w:rPr>
          <w:b/>
          <w:bCs/>
        </w:rPr>
        <w:t xml:space="preserve"> </w:t>
      </w:r>
      <w:r w:rsidRPr="4AFB2B55">
        <w:rPr>
          <w:b/>
          <w:bCs/>
        </w:rPr>
        <w:t>(B) without HIV coinfection vs. Coinfection with HIV.</w:t>
      </w:r>
      <w:r>
        <w:t xml:space="preserve"> </w:t>
      </w:r>
      <w:r w:rsidRPr="4AFB2B55">
        <w:rPr>
          <w:i/>
          <w:iCs/>
        </w:rPr>
        <w:t xml:space="preserve">TDF, tenofovir disoproxil fumarate; ETV, entecavir; LAM, Lamivudine; ADV, adefovir </w:t>
      </w:r>
      <w:proofErr w:type="spellStart"/>
      <w:r w:rsidRPr="4AFB2B55">
        <w:rPr>
          <w:i/>
          <w:iCs/>
        </w:rPr>
        <w:t>dipivoxil</w:t>
      </w:r>
      <w:proofErr w:type="spellEnd"/>
      <w:r w:rsidRPr="4AFB2B55">
        <w:rPr>
          <w:i/>
          <w:iCs/>
        </w:rPr>
        <w:t xml:space="preserve">. Treatment data are currently available from two sites. Those regimens infrequently prescribed for patients are shown together in the final column at each panel, such as combinations of LAM+TDF, ETV+LAM, ADV+LAM, or ETV+LAM+TDF. There was no episode of interferon drug recorded for the cohort although this drug is included in the data model. Each percent value was calculated as the number of patients receiving a type of regimen in each subgroup divided by the total number of patients who were on treatment. </w:t>
      </w:r>
    </w:p>
    <w:p w14:paraId="41039EC8" w14:textId="77777777" w:rsidR="00BF5F42" w:rsidRDefault="00BF5F42" w:rsidP="009E3C61"/>
    <w:p w14:paraId="539EEB50" w14:textId="12B6468A" w:rsidR="000A588E" w:rsidRDefault="000A588E" w:rsidP="009E3C61"/>
    <w:p w14:paraId="62202EDD" w14:textId="77777777" w:rsidR="00A54F84" w:rsidRDefault="00A54F84" w:rsidP="00A54F84">
      <w:pPr>
        <w:pStyle w:val="Heading1"/>
      </w:pPr>
    </w:p>
    <w:p w14:paraId="75BCD3E0" w14:textId="2113AF33" w:rsidR="000A588E" w:rsidRPr="009E3C61" w:rsidRDefault="000A588E" w:rsidP="009E3C61"/>
    <w:p w14:paraId="14932B1E" w14:textId="21FC70E7" w:rsidR="007C1503" w:rsidRPr="00C13A30" w:rsidRDefault="007C1503" w:rsidP="0081613A">
      <w:pPr>
        <w:spacing w:line="360" w:lineRule="auto"/>
        <w:contextualSpacing/>
        <w:textAlignment w:val="baseline"/>
        <w:rPr>
          <w:rFonts w:cs="Arial"/>
        </w:rPr>
      </w:pPr>
    </w:p>
    <w:sectPr w:rsidR="007C1503" w:rsidRPr="00C13A30" w:rsidSect="00DD424A">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52A913" w14:textId="77777777" w:rsidR="00371401" w:rsidRDefault="00371401" w:rsidP="00030B2B">
      <w:r>
        <w:separator/>
      </w:r>
    </w:p>
  </w:endnote>
  <w:endnote w:type="continuationSeparator" w:id="0">
    <w:p w14:paraId="65E18BA9" w14:textId="77777777" w:rsidR="00371401" w:rsidRDefault="00371401" w:rsidP="00030B2B">
      <w:r>
        <w:continuationSeparator/>
      </w:r>
    </w:p>
  </w:endnote>
  <w:endnote w:type="continuationNotice" w:id="1">
    <w:p w14:paraId="5BA770D4" w14:textId="77777777" w:rsidR="00371401" w:rsidRDefault="0037140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354469" w14:textId="77777777" w:rsidR="00371401" w:rsidRDefault="00371401" w:rsidP="00030B2B">
      <w:r>
        <w:separator/>
      </w:r>
    </w:p>
  </w:footnote>
  <w:footnote w:type="continuationSeparator" w:id="0">
    <w:p w14:paraId="74896CFC" w14:textId="77777777" w:rsidR="00371401" w:rsidRDefault="00371401" w:rsidP="00030B2B">
      <w:r>
        <w:continuationSeparator/>
      </w:r>
    </w:p>
  </w:footnote>
  <w:footnote w:type="continuationNotice" w:id="1">
    <w:p w14:paraId="0CAD0BD4" w14:textId="77777777" w:rsidR="00371401" w:rsidRDefault="0037140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4AFB2B55" w14:paraId="3125E3BA" w14:textId="77777777" w:rsidTr="00FE771E">
      <w:tc>
        <w:tcPr>
          <w:tcW w:w="3005" w:type="dxa"/>
        </w:tcPr>
        <w:p w14:paraId="730ACB12" w14:textId="1CA949BD" w:rsidR="4AFB2B55" w:rsidRDefault="4AFB2B55" w:rsidP="00FE771E">
          <w:pPr>
            <w:pStyle w:val="Header"/>
            <w:ind w:left="-115"/>
          </w:pPr>
        </w:p>
      </w:tc>
      <w:tc>
        <w:tcPr>
          <w:tcW w:w="3005" w:type="dxa"/>
        </w:tcPr>
        <w:p w14:paraId="77CF630B" w14:textId="0DA60B2A" w:rsidR="4AFB2B55" w:rsidRDefault="4AFB2B55" w:rsidP="00FE771E">
          <w:pPr>
            <w:pStyle w:val="Header"/>
            <w:jc w:val="center"/>
          </w:pPr>
        </w:p>
      </w:tc>
      <w:tc>
        <w:tcPr>
          <w:tcW w:w="3005" w:type="dxa"/>
        </w:tcPr>
        <w:p w14:paraId="296EB79C" w14:textId="1491B2A9" w:rsidR="4AFB2B55" w:rsidRDefault="4AFB2B55" w:rsidP="00FE771E">
          <w:pPr>
            <w:pStyle w:val="Header"/>
            <w:ind w:right="-115"/>
            <w:jc w:val="right"/>
          </w:pPr>
        </w:p>
      </w:tc>
    </w:tr>
  </w:tbl>
  <w:p w14:paraId="64B774C3" w14:textId="74E52C03" w:rsidR="4AFB2B55" w:rsidRDefault="4AFB2B55" w:rsidP="00FE771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9210B"/>
    <w:multiLevelType w:val="multilevel"/>
    <w:tmpl w:val="B7FA9388"/>
    <w:lvl w:ilvl="0">
      <w:start w:val="1"/>
      <w:numFmt w:val="bullet"/>
      <w:lvlText w:val=""/>
      <w:lvlJc w:val="left"/>
      <w:pPr>
        <w:ind w:left="720" w:hanging="360"/>
      </w:pPr>
      <w:rPr>
        <w:rFonts w:ascii="Symbol" w:hAnsi="Symbol" w:hint="default"/>
        <w:color w:val="auto"/>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5B641B2"/>
    <w:multiLevelType w:val="multilevel"/>
    <w:tmpl w:val="FD369F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0D74B39"/>
    <w:multiLevelType w:val="multilevel"/>
    <w:tmpl w:val="B7FA9388"/>
    <w:lvl w:ilvl="0">
      <w:start w:val="1"/>
      <w:numFmt w:val="bullet"/>
      <w:lvlText w:val=""/>
      <w:lvlJc w:val="left"/>
      <w:pPr>
        <w:ind w:left="720" w:hanging="360"/>
      </w:pPr>
      <w:rPr>
        <w:rFonts w:ascii="Symbol" w:hAnsi="Symbol" w:hint="default"/>
        <w:color w:val="auto"/>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AB95992"/>
    <w:multiLevelType w:val="hybridMultilevel"/>
    <w:tmpl w:val="0AFE26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E532039"/>
    <w:multiLevelType w:val="hybridMultilevel"/>
    <w:tmpl w:val="D2AA77FC"/>
    <w:lvl w:ilvl="0" w:tplc="E7E4AFBA">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265468B"/>
    <w:multiLevelType w:val="multilevel"/>
    <w:tmpl w:val="23945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5EB56D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29D05773"/>
    <w:multiLevelType w:val="hybridMultilevel"/>
    <w:tmpl w:val="B832E9B0"/>
    <w:lvl w:ilvl="0" w:tplc="E7E4AFBA">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D7A5DE6"/>
    <w:multiLevelType w:val="multilevel"/>
    <w:tmpl w:val="1CD212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EF77F1E"/>
    <w:multiLevelType w:val="hybridMultilevel"/>
    <w:tmpl w:val="FB6CFCCE"/>
    <w:lvl w:ilvl="0" w:tplc="E7E4AFBA">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6EF3A76"/>
    <w:multiLevelType w:val="multilevel"/>
    <w:tmpl w:val="1144D0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D227DBC"/>
    <w:multiLevelType w:val="hybridMultilevel"/>
    <w:tmpl w:val="EDD258C6"/>
    <w:lvl w:ilvl="0" w:tplc="E7E4AFBA">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E4817FC"/>
    <w:multiLevelType w:val="multilevel"/>
    <w:tmpl w:val="8A7EA3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43585BEA"/>
    <w:multiLevelType w:val="hybridMultilevel"/>
    <w:tmpl w:val="E58E3EDC"/>
    <w:lvl w:ilvl="0" w:tplc="0C0C8DAC">
      <w:start w:val="1"/>
      <w:numFmt w:val="bullet"/>
      <w:lvlText w:val=""/>
      <w:lvlJc w:val="left"/>
      <w:pPr>
        <w:ind w:left="720" w:hanging="360"/>
      </w:pPr>
      <w:rPr>
        <w:rFonts w:ascii="Symbol" w:hAnsi="Symbol" w:hint="default"/>
      </w:rPr>
    </w:lvl>
    <w:lvl w:ilvl="1" w:tplc="70026B20">
      <w:start w:val="1"/>
      <w:numFmt w:val="bullet"/>
      <w:lvlText w:val="o"/>
      <w:lvlJc w:val="left"/>
      <w:pPr>
        <w:ind w:left="1440" w:hanging="360"/>
      </w:pPr>
      <w:rPr>
        <w:rFonts w:ascii="Courier New" w:hAnsi="Courier New" w:hint="default"/>
      </w:rPr>
    </w:lvl>
    <w:lvl w:ilvl="2" w:tplc="3560050A">
      <w:start w:val="1"/>
      <w:numFmt w:val="bullet"/>
      <w:lvlText w:val=""/>
      <w:lvlJc w:val="left"/>
      <w:pPr>
        <w:ind w:left="2160" w:hanging="360"/>
      </w:pPr>
      <w:rPr>
        <w:rFonts w:ascii="Wingdings" w:hAnsi="Wingdings" w:hint="default"/>
      </w:rPr>
    </w:lvl>
    <w:lvl w:ilvl="3" w:tplc="D248B1FC">
      <w:start w:val="1"/>
      <w:numFmt w:val="bullet"/>
      <w:lvlText w:val=""/>
      <w:lvlJc w:val="left"/>
      <w:pPr>
        <w:ind w:left="2880" w:hanging="360"/>
      </w:pPr>
      <w:rPr>
        <w:rFonts w:ascii="Symbol" w:hAnsi="Symbol" w:hint="default"/>
      </w:rPr>
    </w:lvl>
    <w:lvl w:ilvl="4" w:tplc="9F3A20B8">
      <w:start w:val="1"/>
      <w:numFmt w:val="bullet"/>
      <w:lvlText w:val="o"/>
      <w:lvlJc w:val="left"/>
      <w:pPr>
        <w:ind w:left="3600" w:hanging="360"/>
      </w:pPr>
      <w:rPr>
        <w:rFonts w:ascii="Courier New" w:hAnsi="Courier New" w:hint="default"/>
      </w:rPr>
    </w:lvl>
    <w:lvl w:ilvl="5" w:tplc="7B1080CA">
      <w:start w:val="1"/>
      <w:numFmt w:val="bullet"/>
      <w:lvlText w:val=""/>
      <w:lvlJc w:val="left"/>
      <w:pPr>
        <w:ind w:left="4320" w:hanging="360"/>
      </w:pPr>
      <w:rPr>
        <w:rFonts w:ascii="Wingdings" w:hAnsi="Wingdings" w:hint="default"/>
      </w:rPr>
    </w:lvl>
    <w:lvl w:ilvl="6" w:tplc="56FC64F8">
      <w:start w:val="1"/>
      <w:numFmt w:val="bullet"/>
      <w:lvlText w:val=""/>
      <w:lvlJc w:val="left"/>
      <w:pPr>
        <w:ind w:left="5040" w:hanging="360"/>
      </w:pPr>
      <w:rPr>
        <w:rFonts w:ascii="Symbol" w:hAnsi="Symbol" w:hint="default"/>
      </w:rPr>
    </w:lvl>
    <w:lvl w:ilvl="7" w:tplc="F640BB6C">
      <w:start w:val="1"/>
      <w:numFmt w:val="bullet"/>
      <w:lvlText w:val="o"/>
      <w:lvlJc w:val="left"/>
      <w:pPr>
        <w:ind w:left="5760" w:hanging="360"/>
      </w:pPr>
      <w:rPr>
        <w:rFonts w:ascii="Courier New" w:hAnsi="Courier New" w:hint="default"/>
      </w:rPr>
    </w:lvl>
    <w:lvl w:ilvl="8" w:tplc="9DB6C8F2">
      <w:start w:val="1"/>
      <w:numFmt w:val="bullet"/>
      <w:lvlText w:val=""/>
      <w:lvlJc w:val="left"/>
      <w:pPr>
        <w:ind w:left="6480" w:hanging="360"/>
      </w:pPr>
      <w:rPr>
        <w:rFonts w:ascii="Wingdings" w:hAnsi="Wingdings" w:hint="default"/>
      </w:rPr>
    </w:lvl>
  </w:abstractNum>
  <w:abstractNum w:abstractNumId="14" w15:restartNumberingAfterBreak="0">
    <w:nsid w:val="47BC2E15"/>
    <w:multiLevelType w:val="hybridMultilevel"/>
    <w:tmpl w:val="4CB06D9E"/>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B23319A"/>
    <w:multiLevelType w:val="multilevel"/>
    <w:tmpl w:val="209A3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D5E61CE"/>
    <w:multiLevelType w:val="hybridMultilevel"/>
    <w:tmpl w:val="B582CED4"/>
    <w:lvl w:ilvl="0" w:tplc="0FDE3412">
      <w:start w:val="1"/>
      <w:numFmt w:val="bullet"/>
      <w:lvlText w:val=""/>
      <w:lvlJc w:val="left"/>
      <w:pPr>
        <w:ind w:left="720" w:hanging="360"/>
      </w:pPr>
      <w:rPr>
        <w:rFonts w:ascii="Symbol" w:hAnsi="Symbol" w:hint="default"/>
      </w:rPr>
    </w:lvl>
    <w:lvl w:ilvl="1" w:tplc="1668F1BC">
      <w:start w:val="1"/>
      <w:numFmt w:val="bullet"/>
      <w:lvlText w:val="o"/>
      <w:lvlJc w:val="left"/>
      <w:pPr>
        <w:ind w:left="1440" w:hanging="360"/>
      </w:pPr>
      <w:rPr>
        <w:rFonts w:ascii="Courier New" w:hAnsi="Courier New" w:hint="default"/>
      </w:rPr>
    </w:lvl>
    <w:lvl w:ilvl="2" w:tplc="7526CCC8">
      <w:start w:val="1"/>
      <w:numFmt w:val="bullet"/>
      <w:lvlText w:val=""/>
      <w:lvlJc w:val="left"/>
      <w:pPr>
        <w:ind w:left="2160" w:hanging="360"/>
      </w:pPr>
      <w:rPr>
        <w:rFonts w:ascii="Wingdings" w:hAnsi="Wingdings" w:hint="default"/>
      </w:rPr>
    </w:lvl>
    <w:lvl w:ilvl="3" w:tplc="93C6B04C">
      <w:start w:val="1"/>
      <w:numFmt w:val="bullet"/>
      <w:lvlText w:val=""/>
      <w:lvlJc w:val="left"/>
      <w:pPr>
        <w:ind w:left="2880" w:hanging="360"/>
      </w:pPr>
      <w:rPr>
        <w:rFonts w:ascii="Symbol" w:hAnsi="Symbol" w:hint="default"/>
      </w:rPr>
    </w:lvl>
    <w:lvl w:ilvl="4" w:tplc="EA903DCC">
      <w:start w:val="1"/>
      <w:numFmt w:val="bullet"/>
      <w:lvlText w:val="o"/>
      <w:lvlJc w:val="left"/>
      <w:pPr>
        <w:ind w:left="3600" w:hanging="360"/>
      </w:pPr>
      <w:rPr>
        <w:rFonts w:ascii="Courier New" w:hAnsi="Courier New" w:hint="default"/>
      </w:rPr>
    </w:lvl>
    <w:lvl w:ilvl="5" w:tplc="2C88D936">
      <w:start w:val="1"/>
      <w:numFmt w:val="bullet"/>
      <w:lvlText w:val=""/>
      <w:lvlJc w:val="left"/>
      <w:pPr>
        <w:ind w:left="4320" w:hanging="360"/>
      </w:pPr>
      <w:rPr>
        <w:rFonts w:ascii="Wingdings" w:hAnsi="Wingdings" w:hint="default"/>
      </w:rPr>
    </w:lvl>
    <w:lvl w:ilvl="6" w:tplc="7438EA7E">
      <w:start w:val="1"/>
      <w:numFmt w:val="bullet"/>
      <w:lvlText w:val=""/>
      <w:lvlJc w:val="left"/>
      <w:pPr>
        <w:ind w:left="5040" w:hanging="360"/>
      </w:pPr>
      <w:rPr>
        <w:rFonts w:ascii="Symbol" w:hAnsi="Symbol" w:hint="default"/>
      </w:rPr>
    </w:lvl>
    <w:lvl w:ilvl="7" w:tplc="7CC4EC38">
      <w:start w:val="1"/>
      <w:numFmt w:val="bullet"/>
      <w:lvlText w:val="o"/>
      <w:lvlJc w:val="left"/>
      <w:pPr>
        <w:ind w:left="5760" w:hanging="360"/>
      </w:pPr>
      <w:rPr>
        <w:rFonts w:ascii="Courier New" w:hAnsi="Courier New" w:hint="default"/>
      </w:rPr>
    </w:lvl>
    <w:lvl w:ilvl="8" w:tplc="D55015CC">
      <w:start w:val="1"/>
      <w:numFmt w:val="bullet"/>
      <w:lvlText w:val=""/>
      <w:lvlJc w:val="left"/>
      <w:pPr>
        <w:ind w:left="6480" w:hanging="360"/>
      </w:pPr>
      <w:rPr>
        <w:rFonts w:ascii="Wingdings" w:hAnsi="Wingdings" w:hint="default"/>
      </w:rPr>
    </w:lvl>
  </w:abstractNum>
  <w:abstractNum w:abstractNumId="17" w15:restartNumberingAfterBreak="0">
    <w:nsid w:val="4E3632CF"/>
    <w:multiLevelType w:val="multilevel"/>
    <w:tmpl w:val="E4B69E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0AA4526"/>
    <w:multiLevelType w:val="multilevel"/>
    <w:tmpl w:val="F4A892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5B494228"/>
    <w:multiLevelType w:val="hybridMultilevel"/>
    <w:tmpl w:val="81ECBA74"/>
    <w:lvl w:ilvl="0" w:tplc="E7E4AFBA">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C6E2A09"/>
    <w:multiLevelType w:val="hybridMultilevel"/>
    <w:tmpl w:val="908CC3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C782523"/>
    <w:multiLevelType w:val="hybridMultilevel"/>
    <w:tmpl w:val="C82CF7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4D64478"/>
    <w:multiLevelType w:val="hybridMultilevel"/>
    <w:tmpl w:val="EB9EAF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E1315CE"/>
    <w:multiLevelType w:val="hybridMultilevel"/>
    <w:tmpl w:val="C3203376"/>
    <w:lvl w:ilvl="0" w:tplc="04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14E7FB0"/>
    <w:multiLevelType w:val="hybridMultilevel"/>
    <w:tmpl w:val="A9E8C144"/>
    <w:lvl w:ilvl="0" w:tplc="E7E4AFBA">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22D70F7"/>
    <w:multiLevelType w:val="hybridMultilevel"/>
    <w:tmpl w:val="209C57BE"/>
    <w:lvl w:ilvl="0" w:tplc="E7E4AFBA">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23F1D04"/>
    <w:multiLevelType w:val="hybridMultilevel"/>
    <w:tmpl w:val="A8F0AFD6"/>
    <w:lvl w:ilvl="0" w:tplc="04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5AF08C3"/>
    <w:multiLevelType w:val="hybridMultilevel"/>
    <w:tmpl w:val="A26EE434"/>
    <w:lvl w:ilvl="0" w:tplc="FFFFFFFF">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60B5620"/>
    <w:multiLevelType w:val="hybridMultilevel"/>
    <w:tmpl w:val="F4C00422"/>
    <w:lvl w:ilvl="0" w:tplc="3C74A22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C4235C9"/>
    <w:multiLevelType w:val="multilevel"/>
    <w:tmpl w:val="1DC8C92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7FBC2E27"/>
    <w:multiLevelType w:val="hybridMultilevel"/>
    <w:tmpl w:val="A3D4AB62"/>
    <w:lvl w:ilvl="0" w:tplc="E7E4AFBA">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6"/>
  </w:num>
  <w:num w:numId="2">
    <w:abstractNumId w:val="13"/>
  </w:num>
  <w:num w:numId="3">
    <w:abstractNumId w:val="28"/>
  </w:num>
  <w:num w:numId="4">
    <w:abstractNumId w:val="18"/>
  </w:num>
  <w:num w:numId="5">
    <w:abstractNumId w:val="6"/>
  </w:num>
  <w:num w:numId="6">
    <w:abstractNumId w:val="8"/>
  </w:num>
  <w:num w:numId="7">
    <w:abstractNumId w:val="0"/>
  </w:num>
  <w:num w:numId="8">
    <w:abstractNumId w:val="2"/>
  </w:num>
  <w:num w:numId="9">
    <w:abstractNumId w:val="26"/>
  </w:num>
  <w:num w:numId="10">
    <w:abstractNumId w:val="23"/>
  </w:num>
  <w:num w:numId="11">
    <w:abstractNumId w:val="29"/>
  </w:num>
  <w:num w:numId="12">
    <w:abstractNumId w:val="5"/>
  </w:num>
  <w:num w:numId="13">
    <w:abstractNumId w:val="3"/>
  </w:num>
  <w:num w:numId="14">
    <w:abstractNumId w:val="12"/>
  </w:num>
  <w:num w:numId="15">
    <w:abstractNumId w:val="30"/>
  </w:num>
  <w:num w:numId="16">
    <w:abstractNumId w:val="27"/>
  </w:num>
  <w:num w:numId="17">
    <w:abstractNumId w:val="14"/>
  </w:num>
  <w:num w:numId="18">
    <w:abstractNumId w:val="17"/>
  </w:num>
  <w:num w:numId="19">
    <w:abstractNumId w:val="15"/>
  </w:num>
  <w:num w:numId="20">
    <w:abstractNumId w:val="21"/>
  </w:num>
  <w:num w:numId="21">
    <w:abstractNumId w:val="20"/>
  </w:num>
  <w:num w:numId="22">
    <w:abstractNumId w:val="22"/>
  </w:num>
  <w:num w:numId="23">
    <w:abstractNumId w:val="25"/>
  </w:num>
  <w:num w:numId="24">
    <w:abstractNumId w:val="19"/>
  </w:num>
  <w:num w:numId="25">
    <w:abstractNumId w:val="7"/>
  </w:num>
  <w:num w:numId="26">
    <w:abstractNumId w:val="9"/>
  </w:num>
  <w:num w:numId="27">
    <w:abstractNumId w:val="11"/>
  </w:num>
  <w:num w:numId="28">
    <w:abstractNumId w:val="24"/>
  </w:num>
  <w:num w:numId="29">
    <w:abstractNumId w:val="1"/>
  </w:num>
  <w:num w:numId="30">
    <w:abstractNumId w:val="4"/>
  </w:num>
  <w:num w:numId="31">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ingyan Wang">
    <w15:presenceInfo w15:providerId="AD" w15:userId="S::clme2100@ox.ac.uk::34929448-4295-4951-bfb7-ac6eca02fee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z2wrsdsd50rbe2d2n5farvadv22at00we9&quot;&gt;My EndNote Library-Converted&lt;record-ids&gt;&lt;item&gt;6&lt;/item&gt;&lt;item&gt;42&lt;/item&gt;&lt;item&gt;231&lt;/item&gt;&lt;item&gt;5361&lt;/item&gt;&lt;item&gt;5364&lt;/item&gt;&lt;item&gt;5365&lt;/item&gt;&lt;item&gt;5366&lt;/item&gt;&lt;item&gt;5368&lt;/item&gt;&lt;item&gt;5371&lt;/item&gt;&lt;item&gt;5373&lt;/item&gt;&lt;item&gt;5374&lt;/item&gt;&lt;item&gt;5375&lt;/item&gt;&lt;item&gt;5380&lt;/item&gt;&lt;item&gt;5381&lt;/item&gt;&lt;item&gt;5382&lt;/item&gt;&lt;item&gt;5383&lt;/item&gt;&lt;item&gt;5385&lt;/item&gt;&lt;item&gt;5386&lt;/item&gt;&lt;item&gt;5387&lt;/item&gt;&lt;item&gt;5390&lt;/item&gt;&lt;item&gt;5391&lt;/item&gt;&lt;item&gt;5392&lt;/item&gt;&lt;item&gt;5394&lt;/item&gt;&lt;item&gt;5395&lt;/item&gt;&lt;item&gt;5396&lt;/item&gt;&lt;item&gt;5397&lt;/item&gt;&lt;item&gt;5398&lt;/item&gt;&lt;item&gt;5399&lt;/item&gt;&lt;item&gt;5400&lt;/item&gt;&lt;item&gt;5404&lt;/item&gt;&lt;item&gt;5408&lt;/item&gt;&lt;item&gt;5409&lt;/item&gt;&lt;item&gt;5410&lt;/item&gt;&lt;item&gt;5413&lt;/item&gt;&lt;/record-ids&gt;&lt;/item&gt;&lt;/Libraries&gt;"/>
  </w:docVars>
  <w:rsids>
    <w:rsidRoot w:val="008346D1"/>
    <w:rsid w:val="000009F7"/>
    <w:rsid w:val="000011E0"/>
    <w:rsid w:val="0000185A"/>
    <w:rsid w:val="0000192B"/>
    <w:rsid w:val="000022C2"/>
    <w:rsid w:val="0000241E"/>
    <w:rsid w:val="00002977"/>
    <w:rsid w:val="00003D6E"/>
    <w:rsid w:val="000042D7"/>
    <w:rsid w:val="000044F1"/>
    <w:rsid w:val="00004C9B"/>
    <w:rsid w:val="00005272"/>
    <w:rsid w:val="000056D4"/>
    <w:rsid w:val="00006A66"/>
    <w:rsid w:val="00006E5F"/>
    <w:rsid w:val="00010178"/>
    <w:rsid w:val="00010283"/>
    <w:rsid w:val="00010499"/>
    <w:rsid w:val="00010E85"/>
    <w:rsid w:val="00010F36"/>
    <w:rsid w:val="00011F62"/>
    <w:rsid w:val="000124BC"/>
    <w:rsid w:val="0001433F"/>
    <w:rsid w:val="0001455E"/>
    <w:rsid w:val="000147AA"/>
    <w:rsid w:val="00014ABA"/>
    <w:rsid w:val="00014D76"/>
    <w:rsid w:val="00015C06"/>
    <w:rsid w:val="0001688F"/>
    <w:rsid w:val="00017AFC"/>
    <w:rsid w:val="00021CB2"/>
    <w:rsid w:val="00022107"/>
    <w:rsid w:val="00022568"/>
    <w:rsid w:val="00022A38"/>
    <w:rsid w:val="0002371F"/>
    <w:rsid w:val="00023E49"/>
    <w:rsid w:val="00024C63"/>
    <w:rsid w:val="00024D3B"/>
    <w:rsid w:val="00024D4A"/>
    <w:rsid w:val="000252D9"/>
    <w:rsid w:val="000262E5"/>
    <w:rsid w:val="00026686"/>
    <w:rsid w:val="0002668C"/>
    <w:rsid w:val="00026A2F"/>
    <w:rsid w:val="000271EE"/>
    <w:rsid w:val="0002729B"/>
    <w:rsid w:val="00027F14"/>
    <w:rsid w:val="00027FD1"/>
    <w:rsid w:val="00030229"/>
    <w:rsid w:val="00030B2B"/>
    <w:rsid w:val="00030B92"/>
    <w:rsid w:val="00030F35"/>
    <w:rsid w:val="000311D0"/>
    <w:rsid w:val="0003152C"/>
    <w:rsid w:val="000320E1"/>
    <w:rsid w:val="00032255"/>
    <w:rsid w:val="00033621"/>
    <w:rsid w:val="00033757"/>
    <w:rsid w:val="000346C4"/>
    <w:rsid w:val="00034C10"/>
    <w:rsid w:val="00034C95"/>
    <w:rsid w:val="000351DA"/>
    <w:rsid w:val="000356E0"/>
    <w:rsid w:val="000365E4"/>
    <w:rsid w:val="000366A9"/>
    <w:rsid w:val="00036863"/>
    <w:rsid w:val="00036C44"/>
    <w:rsid w:val="00037F7E"/>
    <w:rsid w:val="00040553"/>
    <w:rsid w:val="00041247"/>
    <w:rsid w:val="00042B43"/>
    <w:rsid w:val="00043921"/>
    <w:rsid w:val="000447B0"/>
    <w:rsid w:val="00045357"/>
    <w:rsid w:val="00045498"/>
    <w:rsid w:val="000455A8"/>
    <w:rsid w:val="00046704"/>
    <w:rsid w:val="000469FB"/>
    <w:rsid w:val="00046B42"/>
    <w:rsid w:val="00046FEB"/>
    <w:rsid w:val="0004784E"/>
    <w:rsid w:val="00047B1B"/>
    <w:rsid w:val="00047C3E"/>
    <w:rsid w:val="00047C7B"/>
    <w:rsid w:val="00047E60"/>
    <w:rsid w:val="0005006C"/>
    <w:rsid w:val="00050B74"/>
    <w:rsid w:val="00050BA7"/>
    <w:rsid w:val="00051142"/>
    <w:rsid w:val="00052129"/>
    <w:rsid w:val="0005216E"/>
    <w:rsid w:val="00052DCF"/>
    <w:rsid w:val="00052F0C"/>
    <w:rsid w:val="00053BB8"/>
    <w:rsid w:val="0005410A"/>
    <w:rsid w:val="000549E1"/>
    <w:rsid w:val="0005565C"/>
    <w:rsid w:val="00055967"/>
    <w:rsid w:val="00055D79"/>
    <w:rsid w:val="00057483"/>
    <w:rsid w:val="00057DA7"/>
    <w:rsid w:val="0005B9E1"/>
    <w:rsid w:val="00060569"/>
    <w:rsid w:val="000608A8"/>
    <w:rsid w:val="000616BE"/>
    <w:rsid w:val="00061702"/>
    <w:rsid w:val="0006341B"/>
    <w:rsid w:val="0006371F"/>
    <w:rsid w:val="00063AB7"/>
    <w:rsid w:val="00063F05"/>
    <w:rsid w:val="00064C1E"/>
    <w:rsid w:val="000655AE"/>
    <w:rsid w:val="00065814"/>
    <w:rsid w:val="00065B4B"/>
    <w:rsid w:val="000663FF"/>
    <w:rsid w:val="00066A44"/>
    <w:rsid w:val="00067AB8"/>
    <w:rsid w:val="00067F14"/>
    <w:rsid w:val="00070D2F"/>
    <w:rsid w:val="00070D8C"/>
    <w:rsid w:val="000710B1"/>
    <w:rsid w:val="000715F9"/>
    <w:rsid w:val="00071EE8"/>
    <w:rsid w:val="0007315F"/>
    <w:rsid w:val="000734CF"/>
    <w:rsid w:val="00074203"/>
    <w:rsid w:val="00075500"/>
    <w:rsid w:val="00075B06"/>
    <w:rsid w:val="00075FC4"/>
    <w:rsid w:val="0007686C"/>
    <w:rsid w:val="00077D67"/>
    <w:rsid w:val="00077FFA"/>
    <w:rsid w:val="0008059C"/>
    <w:rsid w:val="0008376B"/>
    <w:rsid w:val="00083E71"/>
    <w:rsid w:val="00083FFF"/>
    <w:rsid w:val="00084571"/>
    <w:rsid w:val="00084807"/>
    <w:rsid w:val="00084860"/>
    <w:rsid w:val="00084ED5"/>
    <w:rsid w:val="00085318"/>
    <w:rsid w:val="00086C3B"/>
    <w:rsid w:val="000871A3"/>
    <w:rsid w:val="0008758B"/>
    <w:rsid w:val="00087D39"/>
    <w:rsid w:val="00087E44"/>
    <w:rsid w:val="0009009F"/>
    <w:rsid w:val="00090647"/>
    <w:rsid w:val="00090C9F"/>
    <w:rsid w:val="0009172C"/>
    <w:rsid w:val="000917E4"/>
    <w:rsid w:val="00091C09"/>
    <w:rsid w:val="000930A1"/>
    <w:rsid w:val="00093634"/>
    <w:rsid w:val="00093796"/>
    <w:rsid w:val="00093A0F"/>
    <w:rsid w:val="000949A1"/>
    <w:rsid w:val="00094A2A"/>
    <w:rsid w:val="00094BA8"/>
    <w:rsid w:val="00094E27"/>
    <w:rsid w:val="00095F41"/>
    <w:rsid w:val="00097E21"/>
    <w:rsid w:val="00097FAE"/>
    <w:rsid w:val="000A0036"/>
    <w:rsid w:val="000A005D"/>
    <w:rsid w:val="000A0598"/>
    <w:rsid w:val="000A0DED"/>
    <w:rsid w:val="000A11E0"/>
    <w:rsid w:val="000A1486"/>
    <w:rsid w:val="000A160A"/>
    <w:rsid w:val="000A1EF6"/>
    <w:rsid w:val="000A25D4"/>
    <w:rsid w:val="000A277E"/>
    <w:rsid w:val="000A2892"/>
    <w:rsid w:val="000A3943"/>
    <w:rsid w:val="000A3984"/>
    <w:rsid w:val="000A3EB6"/>
    <w:rsid w:val="000A43A9"/>
    <w:rsid w:val="000A4728"/>
    <w:rsid w:val="000A562D"/>
    <w:rsid w:val="000A5701"/>
    <w:rsid w:val="000A588E"/>
    <w:rsid w:val="000A58E6"/>
    <w:rsid w:val="000A6506"/>
    <w:rsid w:val="000A6E65"/>
    <w:rsid w:val="000A70C4"/>
    <w:rsid w:val="000A70F9"/>
    <w:rsid w:val="000A716E"/>
    <w:rsid w:val="000B004E"/>
    <w:rsid w:val="000B041F"/>
    <w:rsid w:val="000B05D8"/>
    <w:rsid w:val="000B0EE0"/>
    <w:rsid w:val="000B1F13"/>
    <w:rsid w:val="000B1F94"/>
    <w:rsid w:val="000B291F"/>
    <w:rsid w:val="000B306C"/>
    <w:rsid w:val="000B3E70"/>
    <w:rsid w:val="000B54BB"/>
    <w:rsid w:val="000B58D8"/>
    <w:rsid w:val="000B59ED"/>
    <w:rsid w:val="000B5A29"/>
    <w:rsid w:val="000B5B8E"/>
    <w:rsid w:val="000B5BDB"/>
    <w:rsid w:val="000B626D"/>
    <w:rsid w:val="000B6F74"/>
    <w:rsid w:val="000B73D6"/>
    <w:rsid w:val="000B7BE1"/>
    <w:rsid w:val="000C0E6E"/>
    <w:rsid w:val="000C1A8F"/>
    <w:rsid w:val="000C1F61"/>
    <w:rsid w:val="000C22A9"/>
    <w:rsid w:val="000C2423"/>
    <w:rsid w:val="000C2F0D"/>
    <w:rsid w:val="000C307F"/>
    <w:rsid w:val="000C3B60"/>
    <w:rsid w:val="000C5621"/>
    <w:rsid w:val="000C59FB"/>
    <w:rsid w:val="000C67C4"/>
    <w:rsid w:val="000C69A5"/>
    <w:rsid w:val="000C6B32"/>
    <w:rsid w:val="000C7C27"/>
    <w:rsid w:val="000C7CEC"/>
    <w:rsid w:val="000D0188"/>
    <w:rsid w:val="000D0AD2"/>
    <w:rsid w:val="000D190F"/>
    <w:rsid w:val="000D1952"/>
    <w:rsid w:val="000D1A17"/>
    <w:rsid w:val="000D2607"/>
    <w:rsid w:val="000D2865"/>
    <w:rsid w:val="000D3789"/>
    <w:rsid w:val="000D3C83"/>
    <w:rsid w:val="000D4AE3"/>
    <w:rsid w:val="000D4BD5"/>
    <w:rsid w:val="000D58FA"/>
    <w:rsid w:val="000D69CD"/>
    <w:rsid w:val="000D6B3E"/>
    <w:rsid w:val="000D71AE"/>
    <w:rsid w:val="000D742C"/>
    <w:rsid w:val="000D7BCC"/>
    <w:rsid w:val="000D7E35"/>
    <w:rsid w:val="000D7F1D"/>
    <w:rsid w:val="000E02A0"/>
    <w:rsid w:val="000E038C"/>
    <w:rsid w:val="000E0667"/>
    <w:rsid w:val="000E07F2"/>
    <w:rsid w:val="000E14FD"/>
    <w:rsid w:val="000E1E5E"/>
    <w:rsid w:val="000E21E1"/>
    <w:rsid w:val="000E2B93"/>
    <w:rsid w:val="000E2C0E"/>
    <w:rsid w:val="000E2C5B"/>
    <w:rsid w:val="000E311E"/>
    <w:rsid w:val="000E3831"/>
    <w:rsid w:val="000E4411"/>
    <w:rsid w:val="000E54E7"/>
    <w:rsid w:val="000E5654"/>
    <w:rsid w:val="000E58BE"/>
    <w:rsid w:val="000E6304"/>
    <w:rsid w:val="000E6847"/>
    <w:rsid w:val="000F07D1"/>
    <w:rsid w:val="000F08F0"/>
    <w:rsid w:val="000F0CCF"/>
    <w:rsid w:val="000F0E5E"/>
    <w:rsid w:val="000F154B"/>
    <w:rsid w:val="000F1C31"/>
    <w:rsid w:val="000F2079"/>
    <w:rsid w:val="000F228B"/>
    <w:rsid w:val="000F3A5A"/>
    <w:rsid w:val="000F4063"/>
    <w:rsid w:val="000F4EDA"/>
    <w:rsid w:val="000F568A"/>
    <w:rsid w:val="000F57D9"/>
    <w:rsid w:val="000F5966"/>
    <w:rsid w:val="000F5A18"/>
    <w:rsid w:val="000F5B9B"/>
    <w:rsid w:val="000F5BCA"/>
    <w:rsid w:val="000F5BFC"/>
    <w:rsid w:val="000F61EE"/>
    <w:rsid w:val="000F6297"/>
    <w:rsid w:val="000F6F3B"/>
    <w:rsid w:val="000F6FF8"/>
    <w:rsid w:val="000F78E4"/>
    <w:rsid w:val="000F7D91"/>
    <w:rsid w:val="00101A62"/>
    <w:rsid w:val="00102142"/>
    <w:rsid w:val="001028C9"/>
    <w:rsid w:val="0010675B"/>
    <w:rsid w:val="00106F9C"/>
    <w:rsid w:val="0010758F"/>
    <w:rsid w:val="001140A7"/>
    <w:rsid w:val="00115796"/>
    <w:rsid w:val="001159A0"/>
    <w:rsid w:val="00115B3C"/>
    <w:rsid w:val="001160BC"/>
    <w:rsid w:val="001161B1"/>
    <w:rsid w:val="00116EBD"/>
    <w:rsid w:val="00116F52"/>
    <w:rsid w:val="00116F6F"/>
    <w:rsid w:val="001207E9"/>
    <w:rsid w:val="00121528"/>
    <w:rsid w:val="001217F1"/>
    <w:rsid w:val="00121A32"/>
    <w:rsid w:val="00121C2D"/>
    <w:rsid w:val="00121D7B"/>
    <w:rsid w:val="0012301F"/>
    <w:rsid w:val="00123633"/>
    <w:rsid w:val="00123E4F"/>
    <w:rsid w:val="0012418D"/>
    <w:rsid w:val="001243B8"/>
    <w:rsid w:val="00124577"/>
    <w:rsid w:val="00124908"/>
    <w:rsid w:val="0012631B"/>
    <w:rsid w:val="00126571"/>
    <w:rsid w:val="001265F1"/>
    <w:rsid w:val="00126F46"/>
    <w:rsid w:val="00127062"/>
    <w:rsid w:val="00127A3E"/>
    <w:rsid w:val="00127E67"/>
    <w:rsid w:val="00130597"/>
    <w:rsid w:val="00130F42"/>
    <w:rsid w:val="001316CA"/>
    <w:rsid w:val="00131A58"/>
    <w:rsid w:val="00131DBF"/>
    <w:rsid w:val="001323A9"/>
    <w:rsid w:val="00132C31"/>
    <w:rsid w:val="0013362B"/>
    <w:rsid w:val="0013408B"/>
    <w:rsid w:val="00134449"/>
    <w:rsid w:val="00134B2B"/>
    <w:rsid w:val="001365D5"/>
    <w:rsid w:val="00136A03"/>
    <w:rsid w:val="0013754B"/>
    <w:rsid w:val="001377CF"/>
    <w:rsid w:val="001378D3"/>
    <w:rsid w:val="00140CDF"/>
    <w:rsid w:val="0014113F"/>
    <w:rsid w:val="0014153F"/>
    <w:rsid w:val="001417F2"/>
    <w:rsid w:val="00142797"/>
    <w:rsid w:val="0014284B"/>
    <w:rsid w:val="00143E8D"/>
    <w:rsid w:val="0014441F"/>
    <w:rsid w:val="001447CF"/>
    <w:rsid w:val="001449D9"/>
    <w:rsid w:val="00144D68"/>
    <w:rsid w:val="00145768"/>
    <w:rsid w:val="00145A4C"/>
    <w:rsid w:val="00145B61"/>
    <w:rsid w:val="00145CA8"/>
    <w:rsid w:val="00146307"/>
    <w:rsid w:val="00146401"/>
    <w:rsid w:val="0014676E"/>
    <w:rsid w:val="00146D32"/>
    <w:rsid w:val="00150325"/>
    <w:rsid w:val="001508B0"/>
    <w:rsid w:val="00150A6F"/>
    <w:rsid w:val="00151599"/>
    <w:rsid w:val="00151CBF"/>
    <w:rsid w:val="00151F46"/>
    <w:rsid w:val="0015259C"/>
    <w:rsid w:val="00152C6E"/>
    <w:rsid w:val="00153085"/>
    <w:rsid w:val="001530A0"/>
    <w:rsid w:val="001531EE"/>
    <w:rsid w:val="0015366D"/>
    <w:rsid w:val="00153DCA"/>
    <w:rsid w:val="00154168"/>
    <w:rsid w:val="0015439D"/>
    <w:rsid w:val="00154ACA"/>
    <w:rsid w:val="00154D73"/>
    <w:rsid w:val="0015539E"/>
    <w:rsid w:val="001554AD"/>
    <w:rsid w:val="00155B0E"/>
    <w:rsid w:val="00155B7D"/>
    <w:rsid w:val="00155EE5"/>
    <w:rsid w:val="001569A5"/>
    <w:rsid w:val="00156D0F"/>
    <w:rsid w:val="00156F49"/>
    <w:rsid w:val="00160C32"/>
    <w:rsid w:val="00160D85"/>
    <w:rsid w:val="00163C90"/>
    <w:rsid w:val="00163CDA"/>
    <w:rsid w:val="00163F33"/>
    <w:rsid w:val="001640E5"/>
    <w:rsid w:val="00164196"/>
    <w:rsid w:val="00164B5D"/>
    <w:rsid w:val="001654C5"/>
    <w:rsid w:val="001658D2"/>
    <w:rsid w:val="00166376"/>
    <w:rsid w:val="00166A76"/>
    <w:rsid w:val="001671CC"/>
    <w:rsid w:val="00167E8D"/>
    <w:rsid w:val="001702E4"/>
    <w:rsid w:val="00170E25"/>
    <w:rsid w:val="00171BF0"/>
    <w:rsid w:val="00171F79"/>
    <w:rsid w:val="0017230B"/>
    <w:rsid w:val="0017290F"/>
    <w:rsid w:val="00174CC8"/>
    <w:rsid w:val="00174D96"/>
    <w:rsid w:val="001753CC"/>
    <w:rsid w:val="0017634C"/>
    <w:rsid w:val="00177129"/>
    <w:rsid w:val="00177A71"/>
    <w:rsid w:val="001804FA"/>
    <w:rsid w:val="001822C0"/>
    <w:rsid w:val="0018505D"/>
    <w:rsid w:val="00185827"/>
    <w:rsid w:val="00185EBB"/>
    <w:rsid w:val="00186703"/>
    <w:rsid w:val="00186A8A"/>
    <w:rsid w:val="00186B19"/>
    <w:rsid w:val="00187932"/>
    <w:rsid w:val="0019033D"/>
    <w:rsid w:val="00190CA4"/>
    <w:rsid w:val="00191F0F"/>
    <w:rsid w:val="0019268B"/>
    <w:rsid w:val="0019297B"/>
    <w:rsid w:val="00192BB0"/>
    <w:rsid w:val="0019315A"/>
    <w:rsid w:val="00193D77"/>
    <w:rsid w:val="00193F25"/>
    <w:rsid w:val="00194846"/>
    <w:rsid w:val="00195213"/>
    <w:rsid w:val="0019557A"/>
    <w:rsid w:val="00195750"/>
    <w:rsid w:val="0019588A"/>
    <w:rsid w:val="00195E6C"/>
    <w:rsid w:val="001962BE"/>
    <w:rsid w:val="001964D4"/>
    <w:rsid w:val="00196A4F"/>
    <w:rsid w:val="00197BCB"/>
    <w:rsid w:val="00197EAA"/>
    <w:rsid w:val="001A0039"/>
    <w:rsid w:val="001A07A5"/>
    <w:rsid w:val="001A092C"/>
    <w:rsid w:val="001A11D7"/>
    <w:rsid w:val="001A3785"/>
    <w:rsid w:val="001A3A50"/>
    <w:rsid w:val="001A3CC2"/>
    <w:rsid w:val="001A4001"/>
    <w:rsid w:val="001A417D"/>
    <w:rsid w:val="001A4D09"/>
    <w:rsid w:val="001A4EEF"/>
    <w:rsid w:val="001A53E9"/>
    <w:rsid w:val="001A65B7"/>
    <w:rsid w:val="001A6FCD"/>
    <w:rsid w:val="001A703B"/>
    <w:rsid w:val="001A7236"/>
    <w:rsid w:val="001A7256"/>
    <w:rsid w:val="001A7383"/>
    <w:rsid w:val="001A7498"/>
    <w:rsid w:val="001A76A4"/>
    <w:rsid w:val="001A7BAE"/>
    <w:rsid w:val="001A7DDF"/>
    <w:rsid w:val="001B03DA"/>
    <w:rsid w:val="001B0426"/>
    <w:rsid w:val="001B06A8"/>
    <w:rsid w:val="001B0AF2"/>
    <w:rsid w:val="001B1238"/>
    <w:rsid w:val="001B2226"/>
    <w:rsid w:val="001B26EA"/>
    <w:rsid w:val="001B2A31"/>
    <w:rsid w:val="001B32E2"/>
    <w:rsid w:val="001B3BB2"/>
    <w:rsid w:val="001B3C0A"/>
    <w:rsid w:val="001B3FAB"/>
    <w:rsid w:val="001B484E"/>
    <w:rsid w:val="001B490F"/>
    <w:rsid w:val="001B577B"/>
    <w:rsid w:val="001B578E"/>
    <w:rsid w:val="001B67BA"/>
    <w:rsid w:val="001B6848"/>
    <w:rsid w:val="001B7AF0"/>
    <w:rsid w:val="001B7B5E"/>
    <w:rsid w:val="001C01C1"/>
    <w:rsid w:val="001C0BB8"/>
    <w:rsid w:val="001C127D"/>
    <w:rsid w:val="001C19CE"/>
    <w:rsid w:val="001C25BC"/>
    <w:rsid w:val="001C3690"/>
    <w:rsid w:val="001C40A7"/>
    <w:rsid w:val="001C465F"/>
    <w:rsid w:val="001C4EDA"/>
    <w:rsid w:val="001C4F0A"/>
    <w:rsid w:val="001C555C"/>
    <w:rsid w:val="001C55CF"/>
    <w:rsid w:val="001C5827"/>
    <w:rsid w:val="001C5C79"/>
    <w:rsid w:val="001C6C26"/>
    <w:rsid w:val="001C704D"/>
    <w:rsid w:val="001C756C"/>
    <w:rsid w:val="001C77BD"/>
    <w:rsid w:val="001D0444"/>
    <w:rsid w:val="001D0799"/>
    <w:rsid w:val="001D2634"/>
    <w:rsid w:val="001D32CA"/>
    <w:rsid w:val="001D35A5"/>
    <w:rsid w:val="001D40EF"/>
    <w:rsid w:val="001D473E"/>
    <w:rsid w:val="001D4D88"/>
    <w:rsid w:val="001D5372"/>
    <w:rsid w:val="001D5F35"/>
    <w:rsid w:val="001D6B6E"/>
    <w:rsid w:val="001D6C23"/>
    <w:rsid w:val="001D6C6B"/>
    <w:rsid w:val="001D6D87"/>
    <w:rsid w:val="001D6EDE"/>
    <w:rsid w:val="001D73AE"/>
    <w:rsid w:val="001D7CD1"/>
    <w:rsid w:val="001E1C58"/>
    <w:rsid w:val="001E212D"/>
    <w:rsid w:val="001E219B"/>
    <w:rsid w:val="001E27DC"/>
    <w:rsid w:val="001E4283"/>
    <w:rsid w:val="001E459C"/>
    <w:rsid w:val="001E575E"/>
    <w:rsid w:val="001E61D3"/>
    <w:rsid w:val="001E64B3"/>
    <w:rsid w:val="001E6E16"/>
    <w:rsid w:val="001E73B8"/>
    <w:rsid w:val="001E7422"/>
    <w:rsid w:val="001E7517"/>
    <w:rsid w:val="001E7A94"/>
    <w:rsid w:val="001E7D65"/>
    <w:rsid w:val="001F1B76"/>
    <w:rsid w:val="001F27A5"/>
    <w:rsid w:val="001F3693"/>
    <w:rsid w:val="001F3F2B"/>
    <w:rsid w:val="001F43FF"/>
    <w:rsid w:val="001F44A4"/>
    <w:rsid w:val="001F4793"/>
    <w:rsid w:val="001F482E"/>
    <w:rsid w:val="001F4FBB"/>
    <w:rsid w:val="001F7C9F"/>
    <w:rsid w:val="00200322"/>
    <w:rsid w:val="00200960"/>
    <w:rsid w:val="00200CA8"/>
    <w:rsid w:val="002017D6"/>
    <w:rsid w:val="00201C6E"/>
    <w:rsid w:val="0020203B"/>
    <w:rsid w:val="002027B7"/>
    <w:rsid w:val="00202D87"/>
    <w:rsid w:val="002034B0"/>
    <w:rsid w:val="002038B3"/>
    <w:rsid w:val="002039F9"/>
    <w:rsid w:val="00203F37"/>
    <w:rsid w:val="0020531F"/>
    <w:rsid w:val="00206022"/>
    <w:rsid w:val="00206052"/>
    <w:rsid w:val="00206196"/>
    <w:rsid w:val="002063FC"/>
    <w:rsid w:val="00206A1A"/>
    <w:rsid w:val="00206D43"/>
    <w:rsid w:val="0020786F"/>
    <w:rsid w:val="0021124E"/>
    <w:rsid w:val="00211A77"/>
    <w:rsid w:val="00211ABB"/>
    <w:rsid w:val="00211C5B"/>
    <w:rsid w:val="00211C5E"/>
    <w:rsid w:val="00212648"/>
    <w:rsid w:val="0021294E"/>
    <w:rsid w:val="00212E96"/>
    <w:rsid w:val="002134C4"/>
    <w:rsid w:val="00213B56"/>
    <w:rsid w:val="00213F22"/>
    <w:rsid w:val="00214B63"/>
    <w:rsid w:val="00216727"/>
    <w:rsid w:val="0021755F"/>
    <w:rsid w:val="0022062C"/>
    <w:rsid w:val="0022105B"/>
    <w:rsid w:val="002217DA"/>
    <w:rsid w:val="00221A11"/>
    <w:rsid w:val="002221BC"/>
    <w:rsid w:val="00222573"/>
    <w:rsid w:val="00223CCB"/>
    <w:rsid w:val="002247F6"/>
    <w:rsid w:val="002251AA"/>
    <w:rsid w:val="00225C75"/>
    <w:rsid w:val="00225D6C"/>
    <w:rsid w:val="00225EAC"/>
    <w:rsid w:val="00226242"/>
    <w:rsid w:val="0022655C"/>
    <w:rsid w:val="00226F45"/>
    <w:rsid w:val="00227C05"/>
    <w:rsid w:val="00230B84"/>
    <w:rsid w:val="00230DE6"/>
    <w:rsid w:val="00231141"/>
    <w:rsid w:val="002313EB"/>
    <w:rsid w:val="00231578"/>
    <w:rsid w:val="0023186B"/>
    <w:rsid w:val="00231BBD"/>
    <w:rsid w:val="00231E5E"/>
    <w:rsid w:val="002335E6"/>
    <w:rsid w:val="00234406"/>
    <w:rsid w:val="00234A0B"/>
    <w:rsid w:val="00234D72"/>
    <w:rsid w:val="00235089"/>
    <w:rsid w:val="00235685"/>
    <w:rsid w:val="00235824"/>
    <w:rsid w:val="00235F69"/>
    <w:rsid w:val="00236B91"/>
    <w:rsid w:val="00236F01"/>
    <w:rsid w:val="00237B95"/>
    <w:rsid w:val="00237BDE"/>
    <w:rsid w:val="00240192"/>
    <w:rsid w:val="0024079C"/>
    <w:rsid w:val="0024311B"/>
    <w:rsid w:val="002437EF"/>
    <w:rsid w:val="00244CAC"/>
    <w:rsid w:val="00244E43"/>
    <w:rsid w:val="002460B5"/>
    <w:rsid w:val="002467DF"/>
    <w:rsid w:val="002468DE"/>
    <w:rsid w:val="00246931"/>
    <w:rsid w:val="00246967"/>
    <w:rsid w:val="002478A7"/>
    <w:rsid w:val="00247F73"/>
    <w:rsid w:val="00250278"/>
    <w:rsid w:val="002507E0"/>
    <w:rsid w:val="00250E28"/>
    <w:rsid w:val="00251286"/>
    <w:rsid w:val="00251916"/>
    <w:rsid w:val="002532AC"/>
    <w:rsid w:val="0025343F"/>
    <w:rsid w:val="00253A07"/>
    <w:rsid w:val="00255BB3"/>
    <w:rsid w:val="00256510"/>
    <w:rsid w:val="00256904"/>
    <w:rsid w:val="00256F13"/>
    <w:rsid w:val="002577F9"/>
    <w:rsid w:val="00260F70"/>
    <w:rsid w:val="00260FAB"/>
    <w:rsid w:val="00261099"/>
    <w:rsid w:val="0026134F"/>
    <w:rsid w:val="00261A43"/>
    <w:rsid w:val="00261FB7"/>
    <w:rsid w:val="00262CD6"/>
    <w:rsid w:val="00264B7B"/>
    <w:rsid w:val="00264C76"/>
    <w:rsid w:val="0026500B"/>
    <w:rsid w:val="0026531C"/>
    <w:rsid w:val="00266B50"/>
    <w:rsid w:val="00267225"/>
    <w:rsid w:val="00267452"/>
    <w:rsid w:val="00267BD9"/>
    <w:rsid w:val="00270665"/>
    <w:rsid w:val="00270BF8"/>
    <w:rsid w:val="002713B2"/>
    <w:rsid w:val="00271C5D"/>
    <w:rsid w:val="0027295B"/>
    <w:rsid w:val="00273B55"/>
    <w:rsid w:val="00274A6D"/>
    <w:rsid w:val="002750CD"/>
    <w:rsid w:val="00275523"/>
    <w:rsid w:val="00275B18"/>
    <w:rsid w:val="00276843"/>
    <w:rsid w:val="002773AE"/>
    <w:rsid w:val="00277811"/>
    <w:rsid w:val="00277845"/>
    <w:rsid w:val="00277FE5"/>
    <w:rsid w:val="00277FEA"/>
    <w:rsid w:val="00280108"/>
    <w:rsid w:val="00280B4F"/>
    <w:rsid w:val="0028141A"/>
    <w:rsid w:val="00281CE8"/>
    <w:rsid w:val="00282617"/>
    <w:rsid w:val="00282CCD"/>
    <w:rsid w:val="002831EE"/>
    <w:rsid w:val="00283E77"/>
    <w:rsid w:val="0028566C"/>
    <w:rsid w:val="00286734"/>
    <w:rsid w:val="002874D0"/>
    <w:rsid w:val="00287CA4"/>
    <w:rsid w:val="00290DCE"/>
    <w:rsid w:val="00291175"/>
    <w:rsid w:val="00291AD4"/>
    <w:rsid w:val="0029241F"/>
    <w:rsid w:val="00294DF5"/>
    <w:rsid w:val="0029534A"/>
    <w:rsid w:val="002958A9"/>
    <w:rsid w:val="00296B23"/>
    <w:rsid w:val="00296CDC"/>
    <w:rsid w:val="002A042D"/>
    <w:rsid w:val="002A18A6"/>
    <w:rsid w:val="002A1C09"/>
    <w:rsid w:val="002A2F61"/>
    <w:rsid w:val="002A3680"/>
    <w:rsid w:val="002A373F"/>
    <w:rsid w:val="002A385F"/>
    <w:rsid w:val="002A3A5E"/>
    <w:rsid w:val="002A3AC0"/>
    <w:rsid w:val="002A3DD3"/>
    <w:rsid w:val="002A4200"/>
    <w:rsid w:val="002A4350"/>
    <w:rsid w:val="002A440D"/>
    <w:rsid w:val="002A4D36"/>
    <w:rsid w:val="002A4D86"/>
    <w:rsid w:val="002A5438"/>
    <w:rsid w:val="002A5D59"/>
    <w:rsid w:val="002A634D"/>
    <w:rsid w:val="002A6F14"/>
    <w:rsid w:val="002A775A"/>
    <w:rsid w:val="002A77BF"/>
    <w:rsid w:val="002B0982"/>
    <w:rsid w:val="002B0AE7"/>
    <w:rsid w:val="002B0F13"/>
    <w:rsid w:val="002B33C6"/>
    <w:rsid w:val="002B41CB"/>
    <w:rsid w:val="002B5377"/>
    <w:rsid w:val="002B54B4"/>
    <w:rsid w:val="002B5CDA"/>
    <w:rsid w:val="002B6888"/>
    <w:rsid w:val="002B7C70"/>
    <w:rsid w:val="002C0E60"/>
    <w:rsid w:val="002C0FD4"/>
    <w:rsid w:val="002C12AC"/>
    <w:rsid w:val="002C201B"/>
    <w:rsid w:val="002C22F2"/>
    <w:rsid w:val="002C293B"/>
    <w:rsid w:val="002C2FEF"/>
    <w:rsid w:val="002C2FF8"/>
    <w:rsid w:val="002C30D2"/>
    <w:rsid w:val="002C32E1"/>
    <w:rsid w:val="002C3693"/>
    <w:rsid w:val="002C4ABC"/>
    <w:rsid w:val="002C4C17"/>
    <w:rsid w:val="002C4EFD"/>
    <w:rsid w:val="002C5BB6"/>
    <w:rsid w:val="002C60C3"/>
    <w:rsid w:val="002C6391"/>
    <w:rsid w:val="002C6743"/>
    <w:rsid w:val="002C68B7"/>
    <w:rsid w:val="002C7AC1"/>
    <w:rsid w:val="002C7BEC"/>
    <w:rsid w:val="002D0811"/>
    <w:rsid w:val="002D0A11"/>
    <w:rsid w:val="002D2CB2"/>
    <w:rsid w:val="002D2EB4"/>
    <w:rsid w:val="002D38FA"/>
    <w:rsid w:val="002D3EC9"/>
    <w:rsid w:val="002D45CD"/>
    <w:rsid w:val="002D6B73"/>
    <w:rsid w:val="002D7BCF"/>
    <w:rsid w:val="002D7D9C"/>
    <w:rsid w:val="002E0355"/>
    <w:rsid w:val="002E06C1"/>
    <w:rsid w:val="002E1F59"/>
    <w:rsid w:val="002E2270"/>
    <w:rsid w:val="002E288E"/>
    <w:rsid w:val="002E2956"/>
    <w:rsid w:val="002E337E"/>
    <w:rsid w:val="002E404A"/>
    <w:rsid w:val="002E4C89"/>
    <w:rsid w:val="002E5207"/>
    <w:rsid w:val="002E5653"/>
    <w:rsid w:val="002E5776"/>
    <w:rsid w:val="002E5D59"/>
    <w:rsid w:val="002E62DA"/>
    <w:rsid w:val="002E69AE"/>
    <w:rsid w:val="002E7E79"/>
    <w:rsid w:val="002F0F61"/>
    <w:rsid w:val="002F1862"/>
    <w:rsid w:val="002F1F98"/>
    <w:rsid w:val="002F236C"/>
    <w:rsid w:val="002F28E7"/>
    <w:rsid w:val="002F31F6"/>
    <w:rsid w:val="002F355B"/>
    <w:rsid w:val="002F3618"/>
    <w:rsid w:val="002F3D94"/>
    <w:rsid w:val="002F4BB5"/>
    <w:rsid w:val="002F4D61"/>
    <w:rsid w:val="002F5397"/>
    <w:rsid w:val="002F5A48"/>
    <w:rsid w:val="002F6B6B"/>
    <w:rsid w:val="002F6FF0"/>
    <w:rsid w:val="002F7485"/>
    <w:rsid w:val="002F7576"/>
    <w:rsid w:val="0030058B"/>
    <w:rsid w:val="00300A47"/>
    <w:rsid w:val="003011CC"/>
    <w:rsid w:val="003013BE"/>
    <w:rsid w:val="003018BC"/>
    <w:rsid w:val="00301C86"/>
    <w:rsid w:val="00302A51"/>
    <w:rsid w:val="0030415D"/>
    <w:rsid w:val="00304D75"/>
    <w:rsid w:val="003052EE"/>
    <w:rsid w:val="0030550E"/>
    <w:rsid w:val="0030715C"/>
    <w:rsid w:val="00307914"/>
    <w:rsid w:val="00307C1E"/>
    <w:rsid w:val="003102E0"/>
    <w:rsid w:val="00310320"/>
    <w:rsid w:val="003113C4"/>
    <w:rsid w:val="003119EF"/>
    <w:rsid w:val="00312BFA"/>
    <w:rsid w:val="0031416A"/>
    <w:rsid w:val="003150B8"/>
    <w:rsid w:val="00315F85"/>
    <w:rsid w:val="00316430"/>
    <w:rsid w:val="00316467"/>
    <w:rsid w:val="00316664"/>
    <w:rsid w:val="0031683B"/>
    <w:rsid w:val="003175CC"/>
    <w:rsid w:val="00317682"/>
    <w:rsid w:val="00322260"/>
    <w:rsid w:val="00322566"/>
    <w:rsid w:val="003228DE"/>
    <w:rsid w:val="00323BD4"/>
    <w:rsid w:val="00324ADD"/>
    <w:rsid w:val="00324E2E"/>
    <w:rsid w:val="003252E7"/>
    <w:rsid w:val="00326164"/>
    <w:rsid w:val="00326414"/>
    <w:rsid w:val="00326905"/>
    <w:rsid w:val="00326CF2"/>
    <w:rsid w:val="00327424"/>
    <w:rsid w:val="00327615"/>
    <w:rsid w:val="00330876"/>
    <w:rsid w:val="003311EB"/>
    <w:rsid w:val="0033128D"/>
    <w:rsid w:val="003330F5"/>
    <w:rsid w:val="00335A39"/>
    <w:rsid w:val="00335DF1"/>
    <w:rsid w:val="00335F43"/>
    <w:rsid w:val="00336B17"/>
    <w:rsid w:val="0033727E"/>
    <w:rsid w:val="003375AD"/>
    <w:rsid w:val="00337C03"/>
    <w:rsid w:val="003402CA"/>
    <w:rsid w:val="0034188F"/>
    <w:rsid w:val="00341B9E"/>
    <w:rsid w:val="003429B8"/>
    <w:rsid w:val="003432C6"/>
    <w:rsid w:val="0034417A"/>
    <w:rsid w:val="00344A87"/>
    <w:rsid w:val="00345534"/>
    <w:rsid w:val="003456D2"/>
    <w:rsid w:val="0034592E"/>
    <w:rsid w:val="00345A1B"/>
    <w:rsid w:val="003462E6"/>
    <w:rsid w:val="003463D6"/>
    <w:rsid w:val="00346E19"/>
    <w:rsid w:val="00347434"/>
    <w:rsid w:val="00347548"/>
    <w:rsid w:val="0034759C"/>
    <w:rsid w:val="00347BB2"/>
    <w:rsid w:val="00351B6B"/>
    <w:rsid w:val="00351C2F"/>
    <w:rsid w:val="00352D67"/>
    <w:rsid w:val="003530D5"/>
    <w:rsid w:val="0035317B"/>
    <w:rsid w:val="003533B7"/>
    <w:rsid w:val="00353BBE"/>
    <w:rsid w:val="0035476D"/>
    <w:rsid w:val="00354AD4"/>
    <w:rsid w:val="00354D04"/>
    <w:rsid w:val="00355FD4"/>
    <w:rsid w:val="00356146"/>
    <w:rsid w:val="0035656C"/>
    <w:rsid w:val="0035660A"/>
    <w:rsid w:val="00356FAD"/>
    <w:rsid w:val="003571C4"/>
    <w:rsid w:val="003574B2"/>
    <w:rsid w:val="003578B6"/>
    <w:rsid w:val="00357A1E"/>
    <w:rsid w:val="00360ED1"/>
    <w:rsid w:val="0036112A"/>
    <w:rsid w:val="003621FC"/>
    <w:rsid w:val="00362223"/>
    <w:rsid w:val="003634D0"/>
    <w:rsid w:val="00364771"/>
    <w:rsid w:val="00364E2B"/>
    <w:rsid w:val="0036506F"/>
    <w:rsid w:val="003658AF"/>
    <w:rsid w:val="00366CFD"/>
    <w:rsid w:val="003672C1"/>
    <w:rsid w:val="003679F0"/>
    <w:rsid w:val="00367D4F"/>
    <w:rsid w:val="00370C54"/>
    <w:rsid w:val="00370C9E"/>
    <w:rsid w:val="003712BD"/>
    <w:rsid w:val="00371401"/>
    <w:rsid w:val="003721D4"/>
    <w:rsid w:val="00372602"/>
    <w:rsid w:val="0037297D"/>
    <w:rsid w:val="00372DB6"/>
    <w:rsid w:val="00372ED7"/>
    <w:rsid w:val="003730E4"/>
    <w:rsid w:val="003737CF"/>
    <w:rsid w:val="00373C35"/>
    <w:rsid w:val="00374324"/>
    <w:rsid w:val="00374715"/>
    <w:rsid w:val="00374909"/>
    <w:rsid w:val="00375694"/>
    <w:rsid w:val="00375AB7"/>
    <w:rsid w:val="00375DBF"/>
    <w:rsid w:val="00377EF4"/>
    <w:rsid w:val="00381603"/>
    <w:rsid w:val="003817D4"/>
    <w:rsid w:val="003818B2"/>
    <w:rsid w:val="003838AA"/>
    <w:rsid w:val="00383A14"/>
    <w:rsid w:val="00383D77"/>
    <w:rsid w:val="003841FA"/>
    <w:rsid w:val="00384288"/>
    <w:rsid w:val="003847BA"/>
    <w:rsid w:val="00384CC1"/>
    <w:rsid w:val="00384E01"/>
    <w:rsid w:val="00384F18"/>
    <w:rsid w:val="00385600"/>
    <w:rsid w:val="0038764A"/>
    <w:rsid w:val="003902AD"/>
    <w:rsid w:val="00391882"/>
    <w:rsid w:val="003932A1"/>
    <w:rsid w:val="0039387B"/>
    <w:rsid w:val="00394577"/>
    <w:rsid w:val="00394880"/>
    <w:rsid w:val="00395F64"/>
    <w:rsid w:val="0039606F"/>
    <w:rsid w:val="003960AA"/>
    <w:rsid w:val="003962BF"/>
    <w:rsid w:val="003965ED"/>
    <w:rsid w:val="00397E2E"/>
    <w:rsid w:val="003A0419"/>
    <w:rsid w:val="003A169C"/>
    <w:rsid w:val="003A25A6"/>
    <w:rsid w:val="003A26B9"/>
    <w:rsid w:val="003A2A0F"/>
    <w:rsid w:val="003A33D0"/>
    <w:rsid w:val="003A3740"/>
    <w:rsid w:val="003A451E"/>
    <w:rsid w:val="003A470A"/>
    <w:rsid w:val="003A4BED"/>
    <w:rsid w:val="003A52B9"/>
    <w:rsid w:val="003A5C89"/>
    <w:rsid w:val="003A6051"/>
    <w:rsid w:val="003A68F7"/>
    <w:rsid w:val="003A6A00"/>
    <w:rsid w:val="003A75C1"/>
    <w:rsid w:val="003B054D"/>
    <w:rsid w:val="003B0AF8"/>
    <w:rsid w:val="003B13C9"/>
    <w:rsid w:val="003B1B87"/>
    <w:rsid w:val="003B21AA"/>
    <w:rsid w:val="003B3831"/>
    <w:rsid w:val="003B3B67"/>
    <w:rsid w:val="003B3CCD"/>
    <w:rsid w:val="003B5586"/>
    <w:rsid w:val="003B579F"/>
    <w:rsid w:val="003B597E"/>
    <w:rsid w:val="003B5D5A"/>
    <w:rsid w:val="003B5D63"/>
    <w:rsid w:val="003B6718"/>
    <w:rsid w:val="003B7003"/>
    <w:rsid w:val="003B7200"/>
    <w:rsid w:val="003B744E"/>
    <w:rsid w:val="003B745B"/>
    <w:rsid w:val="003B7F87"/>
    <w:rsid w:val="003C0843"/>
    <w:rsid w:val="003C0B64"/>
    <w:rsid w:val="003C1906"/>
    <w:rsid w:val="003C21AD"/>
    <w:rsid w:val="003C2397"/>
    <w:rsid w:val="003C252F"/>
    <w:rsid w:val="003C317B"/>
    <w:rsid w:val="003C3302"/>
    <w:rsid w:val="003C4112"/>
    <w:rsid w:val="003C4FBF"/>
    <w:rsid w:val="003C530D"/>
    <w:rsid w:val="003C5D15"/>
    <w:rsid w:val="003C770B"/>
    <w:rsid w:val="003C77C6"/>
    <w:rsid w:val="003C7BE4"/>
    <w:rsid w:val="003D0127"/>
    <w:rsid w:val="003D06A3"/>
    <w:rsid w:val="003D0FF4"/>
    <w:rsid w:val="003D1288"/>
    <w:rsid w:val="003D15A4"/>
    <w:rsid w:val="003D1DC7"/>
    <w:rsid w:val="003D26B3"/>
    <w:rsid w:val="003D2C7B"/>
    <w:rsid w:val="003D2D14"/>
    <w:rsid w:val="003D2E8D"/>
    <w:rsid w:val="003D34E1"/>
    <w:rsid w:val="003D3616"/>
    <w:rsid w:val="003D36A8"/>
    <w:rsid w:val="003D3789"/>
    <w:rsid w:val="003D4837"/>
    <w:rsid w:val="003D4E1F"/>
    <w:rsid w:val="003D543E"/>
    <w:rsid w:val="003D56F9"/>
    <w:rsid w:val="003D6847"/>
    <w:rsid w:val="003D76E7"/>
    <w:rsid w:val="003E1536"/>
    <w:rsid w:val="003E2155"/>
    <w:rsid w:val="003E2437"/>
    <w:rsid w:val="003E3640"/>
    <w:rsid w:val="003E3B99"/>
    <w:rsid w:val="003E5039"/>
    <w:rsid w:val="003E73AC"/>
    <w:rsid w:val="003F2A79"/>
    <w:rsid w:val="003F3A47"/>
    <w:rsid w:val="003F3B74"/>
    <w:rsid w:val="003F4A5E"/>
    <w:rsid w:val="003F4EAD"/>
    <w:rsid w:val="003F51C9"/>
    <w:rsid w:val="003F6A5F"/>
    <w:rsid w:val="003F7044"/>
    <w:rsid w:val="003F76F0"/>
    <w:rsid w:val="003F7F18"/>
    <w:rsid w:val="00400250"/>
    <w:rsid w:val="00400DED"/>
    <w:rsid w:val="00401908"/>
    <w:rsid w:val="00401961"/>
    <w:rsid w:val="004025C6"/>
    <w:rsid w:val="004027B7"/>
    <w:rsid w:val="00403F69"/>
    <w:rsid w:val="0040423B"/>
    <w:rsid w:val="00405658"/>
    <w:rsid w:val="00405AB2"/>
    <w:rsid w:val="00407118"/>
    <w:rsid w:val="00407249"/>
    <w:rsid w:val="0040735A"/>
    <w:rsid w:val="004104EE"/>
    <w:rsid w:val="00410520"/>
    <w:rsid w:val="0041079B"/>
    <w:rsid w:val="00410D4E"/>
    <w:rsid w:val="004116D3"/>
    <w:rsid w:val="004131DC"/>
    <w:rsid w:val="00413740"/>
    <w:rsid w:val="004139BC"/>
    <w:rsid w:val="0041482C"/>
    <w:rsid w:val="00414AED"/>
    <w:rsid w:val="0041506D"/>
    <w:rsid w:val="00415AB2"/>
    <w:rsid w:val="00416212"/>
    <w:rsid w:val="0041667E"/>
    <w:rsid w:val="00416EB5"/>
    <w:rsid w:val="0041728B"/>
    <w:rsid w:val="00417840"/>
    <w:rsid w:val="00417CA9"/>
    <w:rsid w:val="00417E09"/>
    <w:rsid w:val="00420C7D"/>
    <w:rsid w:val="00420C86"/>
    <w:rsid w:val="00421292"/>
    <w:rsid w:val="004212A8"/>
    <w:rsid w:val="004215DF"/>
    <w:rsid w:val="004218C2"/>
    <w:rsid w:val="00422707"/>
    <w:rsid w:val="00422A7C"/>
    <w:rsid w:val="00422F36"/>
    <w:rsid w:val="00422F58"/>
    <w:rsid w:val="00423729"/>
    <w:rsid w:val="00423B4F"/>
    <w:rsid w:val="00423D23"/>
    <w:rsid w:val="00423FE1"/>
    <w:rsid w:val="004245A8"/>
    <w:rsid w:val="00424B5C"/>
    <w:rsid w:val="00424F48"/>
    <w:rsid w:val="00425202"/>
    <w:rsid w:val="00425542"/>
    <w:rsid w:val="00426578"/>
    <w:rsid w:val="004265A3"/>
    <w:rsid w:val="0042668B"/>
    <w:rsid w:val="00426DFD"/>
    <w:rsid w:val="00430056"/>
    <w:rsid w:val="004302A0"/>
    <w:rsid w:val="00430D20"/>
    <w:rsid w:val="00431DAF"/>
    <w:rsid w:val="00431EAC"/>
    <w:rsid w:val="00431EE2"/>
    <w:rsid w:val="0043232D"/>
    <w:rsid w:val="00432D67"/>
    <w:rsid w:val="00433051"/>
    <w:rsid w:val="004330F3"/>
    <w:rsid w:val="0043327D"/>
    <w:rsid w:val="0043353E"/>
    <w:rsid w:val="00434285"/>
    <w:rsid w:val="00434C7B"/>
    <w:rsid w:val="00435DBE"/>
    <w:rsid w:val="00436106"/>
    <w:rsid w:val="00436111"/>
    <w:rsid w:val="00436C05"/>
    <w:rsid w:val="004374AB"/>
    <w:rsid w:val="00437B0E"/>
    <w:rsid w:val="0044031C"/>
    <w:rsid w:val="00440D0C"/>
    <w:rsid w:val="00441849"/>
    <w:rsid w:val="00441CEF"/>
    <w:rsid w:val="00442093"/>
    <w:rsid w:val="0044227A"/>
    <w:rsid w:val="004423AB"/>
    <w:rsid w:val="00442564"/>
    <w:rsid w:val="0044267D"/>
    <w:rsid w:val="00442F9C"/>
    <w:rsid w:val="00443A5A"/>
    <w:rsid w:val="00443E4B"/>
    <w:rsid w:val="00443F13"/>
    <w:rsid w:val="00444077"/>
    <w:rsid w:val="0044419D"/>
    <w:rsid w:val="004444C7"/>
    <w:rsid w:val="004446A7"/>
    <w:rsid w:val="0044521B"/>
    <w:rsid w:val="0044603A"/>
    <w:rsid w:val="0045012F"/>
    <w:rsid w:val="0045015B"/>
    <w:rsid w:val="004512DC"/>
    <w:rsid w:val="0045164E"/>
    <w:rsid w:val="004517B7"/>
    <w:rsid w:val="0045208A"/>
    <w:rsid w:val="00452591"/>
    <w:rsid w:val="00453DEB"/>
    <w:rsid w:val="0045518A"/>
    <w:rsid w:val="0045523D"/>
    <w:rsid w:val="0045567F"/>
    <w:rsid w:val="00457245"/>
    <w:rsid w:val="00457A01"/>
    <w:rsid w:val="00457E61"/>
    <w:rsid w:val="00457F70"/>
    <w:rsid w:val="0046005B"/>
    <w:rsid w:val="0046036E"/>
    <w:rsid w:val="00460F86"/>
    <w:rsid w:val="0046172B"/>
    <w:rsid w:val="00462095"/>
    <w:rsid w:val="00462FF5"/>
    <w:rsid w:val="0046366F"/>
    <w:rsid w:val="00464559"/>
    <w:rsid w:val="00464ED7"/>
    <w:rsid w:val="00465152"/>
    <w:rsid w:val="00465482"/>
    <w:rsid w:val="00465B3E"/>
    <w:rsid w:val="004660E3"/>
    <w:rsid w:val="004663CE"/>
    <w:rsid w:val="004670CC"/>
    <w:rsid w:val="00470B14"/>
    <w:rsid w:val="00471632"/>
    <w:rsid w:val="00471A01"/>
    <w:rsid w:val="00472769"/>
    <w:rsid w:val="00472CAD"/>
    <w:rsid w:val="004731A1"/>
    <w:rsid w:val="004739B5"/>
    <w:rsid w:val="00473ACC"/>
    <w:rsid w:val="0047420A"/>
    <w:rsid w:val="00474ACE"/>
    <w:rsid w:val="00474E01"/>
    <w:rsid w:val="00474F27"/>
    <w:rsid w:val="0047504C"/>
    <w:rsid w:val="0047549D"/>
    <w:rsid w:val="00475546"/>
    <w:rsid w:val="00475DA8"/>
    <w:rsid w:val="00475F90"/>
    <w:rsid w:val="0047608A"/>
    <w:rsid w:val="00476E93"/>
    <w:rsid w:val="00476FA7"/>
    <w:rsid w:val="004776B9"/>
    <w:rsid w:val="00477EAD"/>
    <w:rsid w:val="00480F70"/>
    <w:rsid w:val="00481B5A"/>
    <w:rsid w:val="00483391"/>
    <w:rsid w:val="004839A4"/>
    <w:rsid w:val="00483C58"/>
    <w:rsid w:val="00483D9F"/>
    <w:rsid w:val="004842D8"/>
    <w:rsid w:val="00485899"/>
    <w:rsid w:val="004858F8"/>
    <w:rsid w:val="00486F98"/>
    <w:rsid w:val="00486FB2"/>
    <w:rsid w:val="004875AF"/>
    <w:rsid w:val="0049076C"/>
    <w:rsid w:val="00491D3B"/>
    <w:rsid w:val="00493F9F"/>
    <w:rsid w:val="0049587F"/>
    <w:rsid w:val="00496774"/>
    <w:rsid w:val="00496F15"/>
    <w:rsid w:val="004970DD"/>
    <w:rsid w:val="004A00A5"/>
    <w:rsid w:val="004A1A69"/>
    <w:rsid w:val="004A27AE"/>
    <w:rsid w:val="004A2B52"/>
    <w:rsid w:val="004A3CB8"/>
    <w:rsid w:val="004A4109"/>
    <w:rsid w:val="004A42CB"/>
    <w:rsid w:val="004A5549"/>
    <w:rsid w:val="004A618F"/>
    <w:rsid w:val="004A6D4E"/>
    <w:rsid w:val="004A7323"/>
    <w:rsid w:val="004A76FF"/>
    <w:rsid w:val="004A78F4"/>
    <w:rsid w:val="004B045B"/>
    <w:rsid w:val="004B1010"/>
    <w:rsid w:val="004B10EE"/>
    <w:rsid w:val="004B1A12"/>
    <w:rsid w:val="004B32BE"/>
    <w:rsid w:val="004B4098"/>
    <w:rsid w:val="004B4725"/>
    <w:rsid w:val="004B518F"/>
    <w:rsid w:val="004B543E"/>
    <w:rsid w:val="004B5876"/>
    <w:rsid w:val="004B5894"/>
    <w:rsid w:val="004B5AD2"/>
    <w:rsid w:val="004B5C09"/>
    <w:rsid w:val="004B5CDE"/>
    <w:rsid w:val="004B61CD"/>
    <w:rsid w:val="004B679C"/>
    <w:rsid w:val="004B7B17"/>
    <w:rsid w:val="004B7B43"/>
    <w:rsid w:val="004C0088"/>
    <w:rsid w:val="004C0110"/>
    <w:rsid w:val="004C0163"/>
    <w:rsid w:val="004C03E1"/>
    <w:rsid w:val="004C14F1"/>
    <w:rsid w:val="004C172C"/>
    <w:rsid w:val="004C182D"/>
    <w:rsid w:val="004C20FF"/>
    <w:rsid w:val="004C2244"/>
    <w:rsid w:val="004C28BC"/>
    <w:rsid w:val="004C411B"/>
    <w:rsid w:val="004C4A52"/>
    <w:rsid w:val="004C4AAE"/>
    <w:rsid w:val="004C4EC1"/>
    <w:rsid w:val="004C50FB"/>
    <w:rsid w:val="004C55C0"/>
    <w:rsid w:val="004C6835"/>
    <w:rsid w:val="004C744F"/>
    <w:rsid w:val="004C757C"/>
    <w:rsid w:val="004C75EC"/>
    <w:rsid w:val="004C76CE"/>
    <w:rsid w:val="004D02AF"/>
    <w:rsid w:val="004D21BD"/>
    <w:rsid w:val="004D28F3"/>
    <w:rsid w:val="004D29F8"/>
    <w:rsid w:val="004D361E"/>
    <w:rsid w:val="004D4617"/>
    <w:rsid w:val="004D4710"/>
    <w:rsid w:val="004D4BE2"/>
    <w:rsid w:val="004D4E6F"/>
    <w:rsid w:val="004D5029"/>
    <w:rsid w:val="004D53A3"/>
    <w:rsid w:val="004D608E"/>
    <w:rsid w:val="004D657B"/>
    <w:rsid w:val="004D6A3B"/>
    <w:rsid w:val="004D6E0B"/>
    <w:rsid w:val="004D72B6"/>
    <w:rsid w:val="004E0933"/>
    <w:rsid w:val="004E0EF2"/>
    <w:rsid w:val="004E1718"/>
    <w:rsid w:val="004E1742"/>
    <w:rsid w:val="004E20A8"/>
    <w:rsid w:val="004E4274"/>
    <w:rsid w:val="004E4310"/>
    <w:rsid w:val="004E4E1D"/>
    <w:rsid w:val="004E500C"/>
    <w:rsid w:val="004E5611"/>
    <w:rsid w:val="004E5ADA"/>
    <w:rsid w:val="004E5B14"/>
    <w:rsid w:val="004E6643"/>
    <w:rsid w:val="004E6DBE"/>
    <w:rsid w:val="004E761D"/>
    <w:rsid w:val="004E7C57"/>
    <w:rsid w:val="004F031F"/>
    <w:rsid w:val="004F0603"/>
    <w:rsid w:val="004F13C3"/>
    <w:rsid w:val="004F1911"/>
    <w:rsid w:val="004F2C4A"/>
    <w:rsid w:val="004F3AE9"/>
    <w:rsid w:val="004F470E"/>
    <w:rsid w:val="004F4873"/>
    <w:rsid w:val="004F4907"/>
    <w:rsid w:val="004F53DB"/>
    <w:rsid w:val="004F5C05"/>
    <w:rsid w:val="004F61E4"/>
    <w:rsid w:val="004F68EE"/>
    <w:rsid w:val="004F69E5"/>
    <w:rsid w:val="004F6FCF"/>
    <w:rsid w:val="004F734E"/>
    <w:rsid w:val="0050022E"/>
    <w:rsid w:val="005002BA"/>
    <w:rsid w:val="005005A3"/>
    <w:rsid w:val="005015E7"/>
    <w:rsid w:val="0050197C"/>
    <w:rsid w:val="00502DCA"/>
    <w:rsid w:val="00502DDB"/>
    <w:rsid w:val="00503097"/>
    <w:rsid w:val="00503386"/>
    <w:rsid w:val="005037A7"/>
    <w:rsid w:val="00503BC2"/>
    <w:rsid w:val="00504391"/>
    <w:rsid w:val="00506399"/>
    <w:rsid w:val="00506B45"/>
    <w:rsid w:val="00506CE9"/>
    <w:rsid w:val="00507AC7"/>
    <w:rsid w:val="00507B10"/>
    <w:rsid w:val="0051059F"/>
    <w:rsid w:val="00510601"/>
    <w:rsid w:val="005116E6"/>
    <w:rsid w:val="00511F2F"/>
    <w:rsid w:val="0051264F"/>
    <w:rsid w:val="00513C2F"/>
    <w:rsid w:val="00513F8B"/>
    <w:rsid w:val="005142C9"/>
    <w:rsid w:val="0051512B"/>
    <w:rsid w:val="00515251"/>
    <w:rsid w:val="0051590E"/>
    <w:rsid w:val="00515F22"/>
    <w:rsid w:val="0051624B"/>
    <w:rsid w:val="00516F68"/>
    <w:rsid w:val="00516FAA"/>
    <w:rsid w:val="005173F5"/>
    <w:rsid w:val="00517E90"/>
    <w:rsid w:val="0052036E"/>
    <w:rsid w:val="00520FA4"/>
    <w:rsid w:val="00522399"/>
    <w:rsid w:val="005230DA"/>
    <w:rsid w:val="00523398"/>
    <w:rsid w:val="005244A1"/>
    <w:rsid w:val="00524B5A"/>
    <w:rsid w:val="00525AF3"/>
    <w:rsid w:val="00525D37"/>
    <w:rsid w:val="00525F7E"/>
    <w:rsid w:val="0052626A"/>
    <w:rsid w:val="00530D15"/>
    <w:rsid w:val="005313D5"/>
    <w:rsid w:val="005320D7"/>
    <w:rsid w:val="00532505"/>
    <w:rsid w:val="00532EF1"/>
    <w:rsid w:val="0053365A"/>
    <w:rsid w:val="00533CBF"/>
    <w:rsid w:val="00533D62"/>
    <w:rsid w:val="0053496B"/>
    <w:rsid w:val="00534A98"/>
    <w:rsid w:val="00535633"/>
    <w:rsid w:val="005362C2"/>
    <w:rsid w:val="005368A1"/>
    <w:rsid w:val="005368DA"/>
    <w:rsid w:val="0053716F"/>
    <w:rsid w:val="00537D7A"/>
    <w:rsid w:val="00537FE6"/>
    <w:rsid w:val="005407D8"/>
    <w:rsid w:val="0054083B"/>
    <w:rsid w:val="005411D9"/>
    <w:rsid w:val="00541539"/>
    <w:rsid w:val="005418C5"/>
    <w:rsid w:val="00541A53"/>
    <w:rsid w:val="005420A7"/>
    <w:rsid w:val="005425E8"/>
    <w:rsid w:val="00542EE1"/>
    <w:rsid w:val="00544472"/>
    <w:rsid w:val="0054499F"/>
    <w:rsid w:val="005449E2"/>
    <w:rsid w:val="00544B52"/>
    <w:rsid w:val="00544CEC"/>
    <w:rsid w:val="005450C2"/>
    <w:rsid w:val="0054518C"/>
    <w:rsid w:val="005451C0"/>
    <w:rsid w:val="00545FAF"/>
    <w:rsid w:val="005463A7"/>
    <w:rsid w:val="005466FC"/>
    <w:rsid w:val="00546AB5"/>
    <w:rsid w:val="00547A25"/>
    <w:rsid w:val="00547AB3"/>
    <w:rsid w:val="0055053A"/>
    <w:rsid w:val="0055054B"/>
    <w:rsid w:val="005507F7"/>
    <w:rsid w:val="0055205D"/>
    <w:rsid w:val="00552352"/>
    <w:rsid w:val="005526A5"/>
    <w:rsid w:val="00552A51"/>
    <w:rsid w:val="00552FB4"/>
    <w:rsid w:val="0055304F"/>
    <w:rsid w:val="0055328E"/>
    <w:rsid w:val="005535CA"/>
    <w:rsid w:val="00553EB3"/>
    <w:rsid w:val="005541F0"/>
    <w:rsid w:val="00555E45"/>
    <w:rsid w:val="00556516"/>
    <w:rsid w:val="005565E1"/>
    <w:rsid w:val="005566D3"/>
    <w:rsid w:val="00556D5A"/>
    <w:rsid w:val="00557924"/>
    <w:rsid w:val="005579DA"/>
    <w:rsid w:val="00557BBF"/>
    <w:rsid w:val="0056037E"/>
    <w:rsid w:val="005607E8"/>
    <w:rsid w:val="005618BE"/>
    <w:rsid w:val="0056272D"/>
    <w:rsid w:val="005630AF"/>
    <w:rsid w:val="00564627"/>
    <w:rsid w:val="00564E5C"/>
    <w:rsid w:val="005651C0"/>
    <w:rsid w:val="00565201"/>
    <w:rsid w:val="0056560D"/>
    <w:rsid w:val="00565617"/>
    <w:rsid w:val="005657A8"/>
    <w:rsid w:val="00566102"/>
    <w:rsid w:val="00566C20"/>
    <w:rsid w:val="00566EC8"/>
    <w:rsid w:val="0056719C"/>
    <w:rsid w:val="00567F3B"/>
    <w:rsid w:val="00570082"/>
    <w:rsid w:val="00570CAA"/>
    <w:rsid w:val="00570D9D"/>
    <w:rsid w:val="005713B3"/>
    <w:rsid w:val="00571ACA"/>
    <w:rsid w:val="00571C86"/>
    <w:rsid w:val="0057251B"/>
    <w:rsid w:val="0057293B"/>
    <w:rsid w:val="00573100"/>
    <w:rsid w:val="0057354E"/>
    <w:rsid w:val="00573C76"/>
    <w:rsid w:val="0057493C"/>
    <w:rsid w:val="00574B92"/>
    <w:rsid w:val="0057510C"/>
    <w:rsid w:val="00575451"/>
    <w:rsid w:val="00575578"/>
    <w:rsid w:val="00575B7B"/>
    <w:rsid w:val="00575F20"/>
    <w:rsid w:val="005774BD"/>
    <w:rsid w:val="00577864"/>
    <w:rsid w:val="0057788F"/>
    <w:rsid w:val="00577942"/>
    <w:rsid w:val="00580823"/>
    <w:rsid w:val="00581C4C"/>
    <w:rsid w:val="00581CB3"/>
    <w:rsid w:val="00581CBD"/>
    <w:rsid w:val="005820DB"/>
    <w:rsid w:val="00582C63"/>
    <w:rsid w:val="00582E15"/>
    <w:rsid w:val="00583986"/>
    <w:rsid w:val="00584658"/>
    <w:rsid w:val="005861E8"/>
    <w:rsid w:val="005902E3"/>
    <w:rsid w:val="00591CB1"/>
    <w:rsid w:val="00592022"/>
    <w:rsid w:val="00592685"/>
    <w:rsid w:val="005928B3"/>
    <w:rsid w:val="00593B4B"/>
    <w:rsid w:val="00594CD4"/>
    <w:rsid w:val="00596295"/>
    <w:rsid w:val="00596B1D"/>
    <w:rsid w:val="005976D8"/>
    <w:rsid w:val="005A0170"/>
    <w:rsid w:val="005A082D"/>
    <w:rsid w:val="005A085D"/>
    <w:rsid w:val="005A08D3"/>
    <w:rsid w:val="005A10D8"/>
    <w:rsid w:val="005A11ED"/>
    <w:rsid w:val="005A14AB"/>
    <w:rsid w:val="005A18C2"/>
    <w:rsid w:val="005A1C36"/>
    <w:rsid w:val="005A1C72"/>
    <w:rsid w:val="005A1CF9"/>
    <w:rsid w:val="005A1E4C"/>
    <w:rsid w:val="005A246B"/>
    <w:rsid w:val="005A306F"/>
    <w:rsid w:val="005A4111"/>
    <w:rsid w:val="005A41AE"/>
    <w:rsid w:val="005A45A4"/>
    <w:rsid w:val="005A4AE9"/>
    <w:rsid w:val="005A5086"/>
    <w:rsid w:val="005A532F"/>
    <w:rsid w:val="005A7C48"/>
    <w:rsid w:val="005A7EE0"/>
    <w:rsid w:val="005B01A6"/>
    <w:rsid w:val="005B080B"/>
    <w:rsid w:val="005B084A"/>
    <w:rsid w:val="005B09A1"/>
    <w:rsid w:val="005B20DC"/>
    <w:rsid w:val="005B29DF"/>
    <w:rsid w:val="005B2BB2"/>
    <w:rsid w:val="005B35C1"/>
    <w:rsid w:val="005B3895"/>
    <w:rsid w:val="005B4446"/>
    <w:rsid w:val="005B469A"/>
    <w:rsid w:val="005B4FE1"/>
    <w:rsid w:val="005B5072"/>
    <w:rsid w:val="005B59F9"/>
    <w:rsid w:val="005B5CCA"/>
    <w:rsid w:val="005B5EE8"/>
    <w:rsid w:val="005B6103"/>
    <w:rsid w:val="005B6328"/>
    <w:rsid w:val="005B7416"/>
    <w:rsid w:val="005B7727"/>
    <w:rsid w:val="005B77E1"/>
    <w:rsid w:val="005C01D8"/>
    <w:rsid w:val="005C0BCB"/>
    <w:rsid w:val="005C14A8"/>
    <w:rsid w:val="005C220E"/>
    <w:rsid w:val="005C26AE"/>
    <w:rsid w:val="005C28A2"/>
    <w:rsid w:val="005C3025"/>
    <w:rsid w:val="005C3069"/>
    <w:rsid w:val="005C328A"/>
    <w:rsid w:val="005C36B9"/>
    <w:rsid w:val="005C48FF"/>
    <w:rsid w:val="005C6436"/>
    <w:rsid w:val="005C6531"/>
    <w:rsid w:val="005C6E11"/>
    <w:rsid w:val="005C6E7A"/>
    <w:rsid w:val="005C7509"/>
    <w:rsid w:val="005D020A"/>
    <w:rsid w:val="005D0822"/>
    <w:rsid w:val="005D0C5B"/>
    <w:rsid w:val="005D0C7D"/>
    <w:rsid w:val="005D0E87"/>
    <w:rsid w:val="005D1391"/>
    <w:rsid w:val="005D194D"/>
    <w:rsid w:val="005D225B"/>
    <w:rsid w:val="005D2C29"/>
    <w:rsid w:val="005D2C48"/>
    <w:rsid w:val="005D303B"/>
    <w:rsid w:val="005D3140"/>
    <w:rsid w:val="005D4542"/>
    <w:rsid w:val="005D47CE"/>
    <w:rsid w:val="005D4F28"/>
    <w:rsid w:val="005D6246"/>
    <w:rsid w:val="005D6F84"/>
    <w:rsid w:val="005D70CC"/>
    <w:rsid w:val="005D752D"/>
    <w:rsid w:val="005D781A"/>
    <w:rsid w:val="005E0866"/>
    <w:rsid w:val="005E184E"/>
    <w:rsid w:val="005E22B8"/>
    <w:rsid w:val="005E2D0E"/>
    <w:rsid w:val="005E309F"/>
    <w:rsid w:val="005E5884"/>
    <w:rsid w:val="005E5A50"/>
    <w:rsid w:val="005E6330"/>
    <w:rsid w:val="005E7C06"/>
    <w:rsid w:val="005F050B"/>
    <w:rsid w:val="005F176A"/>
    <w:rsid w:val="005F1BE4"/>
    <w:rsid w:val="005F1E59"/>
    <w:rsid w:val="005F203D"/>
    <w:rsid w:val="005F2190"/>
    <w:rsid w:val="005F24D7"/>
    <w:rsid w:val="005F4A86"/>
    <w:rsid w:val="005F53B4"/>
    <w:rsid w:val="005F7352"/>
    <w:rsid w:val="005F7879"/>
    <w:rsid w:val="005F7CC4"/>
    <w:rsid w:val="00600564"/>
    <w:rsid w:val="00600768"/>
    <w:rsid w:val="00600F0A"/>
    <w:rsid w:val="00600F21"/>
    <w:rsid w:val="006015B2"/>
    <w:rsid w:val="00601A12"/>
    <w:rsid w:val="00601D28"/>
    <w:rsid w:val="006024B0"/>
    <w:rsid w:val="006024C4"/>
    <w:rsid w:val="006026AA"/>
    <w:rsid w:val="00603230"/>
    <w:rsid w:val="00603850"/>
    <w:rsid w:val="00603A9C"/>
    <w:rsid w:val="00603F12"/>
    <w:rsid w:val="006046BE"/>
    <w:rsid w:val="00604731"/>
    <w:rsid w:val="00604D45"/>
    <w:rsid w:val="00606045"/>
    <w:rsid w:val="00606227"/>
    <w:rsid w:val="0060709B"/>
    <w:rsid w:val="0060747A"/>
    <w:rsid w:val="006101A9"/>
    <w:rsid w:val="00610408"/>
    <w:rsid w:val="00610C3B"/>
    <w:rsid w:val="0061145F"/>
    <w:rsid w:val="00612688"/>
    <w:rsid w:val="00612D9A"/>
    <w:rsid w:val="00613D12"/>
    <w:rsid w:val="00613E6C"/>
    <w:rsid w:val="00614519"/>
    <w:rsid w:val="00614A9B"/>
    <w:rsid w:val="00615346"/>
    <w:rsid w:val="006177D7"/>
    <w:rsid w:val="00620130"/>
    <w:rsid w:val="006226E6"/>
    <w:rsid w:val="0062276D"/>
    <w:rsid w:val="006234AA"/>
    <w:rsid w:val="00623B4E"/>
    <w:rsid w:val="00624D46"/>
    <w:rsid w:val="00625C5C"/>
    <w:rsid w:val="00625E44"/>
    <w:rsid w:val="00626EB0"/>
    <w:rsid w:val="00627532"/>
    <w:rsid w:val="006300DA"/>
    <w:rsid w:val="00630141"/>
    <w:rsid w:val="0063053D"/>
    <w:rsid w:val="00630FC8"/>
    <w:rsid w:val="0063203F"/>
    <w:rsid w:val="00632E15"/>
    <w:rsid w:val="0063347F"/>
    <w:rsid w:val="006337E9"/>
    <w:rsid w:val="00634104"/>
    <w:rsid w:val="00634CF0"/>
    <w:rsid w:val="0063575B"/>
    <w:rsid w:val="00635BA1"/>
    <w:rsid w:val="0063634E"/>
    <w:rsid w:val="00636711"/>
    <w:rsid w:val="00636A37"/>
    <w:rsid w:val="00636FED"/>
    <w:rsid w:val="00637095"/>
    <w:rsid w:val="006379F2"/>
    <w:rsid w:val="00637B6D"/>
    <w:rsid w:val="00640CF8"/>
    <w:rsid w:val="0064133A"/>
    <w:rsid w:val="00641462"/>
    <w:rsid w:val="00642411"/>
    <w:rsid w:val="006425CA"/>
    <w:rsid w:val="0064492D"/>
    <w:rsid w:val="00644941"/>
    <w:rsid w:val="00644B9E"/>
    <w:rsid w:val="00645442"/>
    <w:rsid w:val="006459A0"/>
    <w:rsid w:val="00645E10"/>
    <w:rsid w:val="00646946"/>
    <w:rsid w:val="00646F46"/>
    <w:rsid w:val="00647344"/>
    <w:rsid w:val="0064750F"/>
    <w:rsid w:val="00647A9D"/>
    <w:rsid w:val="0065055D"/>
    <w:rsid w:val="0065081E"/>
    <w:rsid w:val="00650E06"/>
    <w:rsid w:val="00650F55"/>
    <w:rsid w:val="0065203F"/>
    <w:rsid w:val="00652962"/>
    <w:rsid w:val="0065296C"/>
    <w:rsid w:val="00652DCA"/>
    <w:rsid w:val="006534ED"/>
    <w:rsid w:val="00653810"/>
    <w:rsid w:val="00653967"/>
    <w:rsid w:val="00653AB9"/>
    <w:rsid w:val="00653ECE"/>
    <w:rsid w:val="006549FF"/>
    <w:rsid w:val="00655B51"/>
    <w:rsid w:val="00655CE1"/>
    <w:rsid w:val="00656048"/>
    <w:rsid w:val="0065638E"/>
    <w:rsid w:val="00657ADC"/>
    <w:rsid w:val="00660AD5"/>
    <w:rsid w:val="00660D14"/>
    <w:rsid w:val="00660E24"/>
    <w:rsid w:val="0066110C"/>
    <w:rsid w:val="0066185D"/>
    <w:rsid w:val="00661B5B"/>
    <w:rsid w:val="00661C7B"/>
    <w:rsid w:val="00662296"/>
    <w:rsid w:val="00662906"/>
    <w:rsid w:val="006638FB"/>
    <w:rsid w:val="00663906"/>
    <w:rsid w:val="00663CC6"/>
    <w:rsid w:val="006643CE"/>
    <w:rsid w:val="006644F4"/>
    <w:rsid w:val="006645FA"/>
    <w:rsid w:val="00665187"/>
    <w:rsid w:val="00665256"/>
    <w:rsid w:val="006666D8"/>
    <w:rsid w:val="00670AE8"/>
    <w:rsid w:val="00671425"/>
    <w:rsid w:val="006725D7"/>
    <w:rsid w:val="00672A16"/>
    <w:rsid w:val="00672AA8"/>
    <w:rsid w:val="00672D02"/>
    <w:rsid w:val="0067374C"/>
    <w:rsid w:val="00673F1E"/>
    <w:rsid w:val="006743D0"/>
    <w:rsid w:val="006753FF"/>
    <w:rsid w:val="00677E41"/>
    <w:rsid w:val="00677E65"/>
    <w:rsid w:val="006807A9"/>
    <w:rsid w:val="00680A85"/>
    <w:rsid w:val="00680AA7"/>
    <w:rsid w:val="00680DE1"/>
    <w:rsid w:val="006812C8"/>
    <w:rsid w:val="00681B0A"/>
    <w:rsid w:val="0068246B"/>
    <w:rsid w:val="006837D1"/>
    <w:rsid w:val="006844CF"/>
    <w:rsid w:val="00684DD6"/>
    <w:rsid w:val="006859FC"/>
    <w:rsid w:val="00685A32"/>
    <w:rsid w:val="00686236"/>
    <w:rsid w:val="00686358"/>
    <w:rsid w:val="00690508"/>
    <w:rsid w:val="00690AA7"/>
    <w:rsid w:val="006913C3"/>
    <w:rsid w:val="00691AFD"/>
    <w:rsid w:val="00691C90"/>
    <w:rsid w:val="00691D03"/>
    <w:rsid w:val="00691DB6"/>
    <w:rsid w:val="0069218A"/>
    <w:rsid w:val="0069225D"/>
    <w:rsid w:val="0069230D"/>
    <w:rsid w:val="00692511"/>
    <w:rsid w:val="006928D7"/>
    <w:rsid w:val="00692A60"/>
    <w:rsid w:val="00692B7E"/>
    <w:rsid w:val="00692E43"/>
    <w:rsid w:val="0069398B"/>
    <w:rsid w:val="006940C2"/>
    <w:rsid w:val="0069442B"/>
    <w:rsid w:val="006947AC"/>
    <w:rsid w:val="006949D9"/>
    <w:rsid w:val="00694A31"/>
    <w:rsid w:val="0069502D"/>
    <w:rsid w:val="00695500"/>
    <w:rsid w:val="006963A6"/>
    <w:rsid w:val="0069660C"/>
    <w:rsid w:val="00696765"/>
    <w:rsid w:val="0069779A"/>
    <w:rsid w:val="006977EE"/>
    <w:rsid w:val="00697CE0"/>
    <w:rsid w:val="006A0138"/>
    <w:rsid w:val="006A06F6"/>
    <w:rsid w:val="006A0841"/>
    <w:rsid w:val="006A0947"/>
    <w:rsid w:val="006A0E52"/>
    <w:rsid w:val="006A1B51"/>
    <w:rsid w:val="006A2B6C"/>
    <w:rsid w:val="006A3181"/>
    <w:rsid w:val="006A3222"/>
    <w:rsid w:val="006A3284"/>
    <w:rsid w:val="006A433E"/>
    <w:rsid w:val="006A4F22"/>
    <w:rsid w:val="006A6282"/>
    <w:rsid w:val="006A7A41"/>
    <w:rsid w:val="006B12C9"/>
    <w:rsid w:val="006B1338"/>
    <w:rsid w:val="006B1C10"/>
    <w:rsid w:val="006B1FFB"/>
    <w:rsid w:val="006B2355"/>
    <w:rsid w:val="006B3536"/>
    <w:rsid w:val="006B3AE9"/>
    <w:rsid w:val="006B3BE3"/>
    <w:rsid w:val="006B4080"/>
    <w:rsid w:val="006B4BD4"/>
    <w:rsid w:val="006B4FB0"/>
    <w:rsid w:val="006B532D"/>
    <w:rsid w:val="006B594C"/>
    <w:rsid w:val="006B69B5"/>
    <w:rsid w:val="006B73A8"/>
    <w:rsid w:val="006B7445"/>
    <w:rsid w:val="006B7FBA"/>
    <w:rsid w:val="006B86F3"/>
    <w:rsid w:val="006C0420"/>
    <w:rsid w:val="006C064D"/>
    <w:rsid w:val="006C077E"/>
    <w:rsid w:val="006C117A"/>
    <w:rsid w:val="006C1C58"/>
    <w:rsid w:val="006C1CCF"/>
    <w:rsid w:val="006C25AE"/>
    <w:rsid w:val="006C2B2A"/>
    <w:rsid w:val="006C3B51"/>
    <w:rsid w:val="006C3B6E"/>
    <w:rsid w:val="006C3D7C"/>
    <w:rsid w:val="006C4580"/>
    <w:rsid w:val="006C5272"/>
    <w:rsid w:val="006C542A"/>
    <w:rsid w:val="006C5A93"/>
    <w:rsid w:val="006C6B98"/>
    <w:rsid w:val="006C6E6F"/>
    <w:rsid w:val="006C70A0"/>
    <w:rsid w:val="006D04FC"/>
    <w:rsid w:val="006D0832"/>
    <w:rsid w:val="006D0FC2"/>
    <w:rsid w:val="006D11FA"/>
    <w:rsid w:val="006D1908"/>
    <w:rsid w:val="006D23FD"/>
    <w:rsid w:val="006D2423"/>
    <w:rsid w:val="006D366E"/>
    <w:rsid w:val="006D370B"/>
    <w:rsid w:val="006D380E"/>
    <w:rsid w:val="006D3D14"/>
    <w:rsid w:val="006D4314"/>
    <w:rsid w:val="006D4393"/>
    <w:rsid w:val="006D4923"/>
    <w:rsid w:val="006D55A3"/>
    <w:rsid w:val="006D653F"/>
    <w:rsid w:val="006D6871"/>
    <w:rsid w:val="006D7582"/>
    <w:rsid w:val="006D7D11"/>
    <w:rsid w:val="006E0216"/>
    <w:rsid w:val="006E0833"/>
    <w:rsid w:val="006E0C2C"/>
    <w:rsid w:val="006E0C8E"/>
    <w:rsid w:val="006E0D1A"/>
    <w:rsid w:val="006E1462"/>
    <w:rsid w:val="006E1861"/>
    <w:rsid w:val="006E1E85"/>
    <w:rsid w:val="006E2142"/>
    <w:rsid w:val="006E2F15"/>
    <w:rsid w:val="006E2FC3"/>
    <w:rsid w:val="006E30CC"/>
    <w:rsid w:val="006E336A"/>
    <w:rsid w:val="006E413D"/>
    <w:rsid w:val="006E41A3"/>
    <w:rsid w:val="006E4B5A"/>
    <w:rsid w:val="006E4F6A"/>
    <w:rsid w:val="006E52C2"/>
    <w:rsid w:val="006E5742"/>
    <w:rsid w:val="006E6189"/>
    <w:rsid w:val="006E6434"/>
    <w:rsid w:val="006E66FB"/>
    <w:rsid w:val="006E751A"/>
    <w:rsid w:val="006F0914"/>
    <w:rsid w:val="006F0A68"/>
    <w:rsid w:val="006F0B0B"/>
    <w:rsid w:val="006F1D0D"/>
    <w:rsid w:val="006F214B"/>
    <w:rsid w:val="006F244F"/>
    <w:rsid w:val="006F316A"/>
    <w:rsid w:val="006F3F84"/>
    <w:rsid w:val="006F4BA3"/>
    <w:rsid w:val="006F5E7E"/>
    <w:rsid w:val="006F5F30"/>
    <w:rsid w:val="006F5F33"/>
    <w:rsid w:val="006F6100"/>
    <w:rsid w:val="006F6122"/>
    <w:rsid w:val="006F6FC1"/>
    <w:rsid w:val="006F7613"/>
    <w:rsid w:val="0070041E"/>
    <w:rsid w:val="0070051E"/>
    <w:rsid w:val="00700A00"/>
    <w:rsid w:val="007011B7"/>
    <w:rsid w:val="00703430"/>
    <w:rsid w:val="0070457C"/>
    <w:rsid w:val="007049F6"/>
    <w:rsid w:val="00704DE2"/>
    <w:rsid w:val="007051AD"/>
    <w:rsid w:val="0070582D"/>
    <w:rsid w:val="00705911"/>
    <w:rsid w:val="00706B1C"/>
    <w:rsid w:val="00706C1B"/>
    <w:rsid w:val="00706ED2"/>
    <w:rsid w:val="007075B8"/>
    <w:rsid w:val="0070773D"/>
    <w:rsid w:val="007104C7"/>
    <w:rsid w:val="007105D8"/>
    <w:rsid w:val="00710F9D"/>
    <w:rsid w:val="00711832"/>
    <w:rsid w:val="00711FD3"/>
    <w:rsid w:val="0071293A"/>
    <w:rsid w:val="00712980"/>
    <w:rsid w:val="00712C52"/>
    <w:rsid w:val="00712CF8"/>
    <w:rsid w:val="00713380"/>
    <w:rsid w:val="00713A5B"/>
    <w:rsid w:val="00714D9F"/>
    <w:rsid w:val="00715380"/>
    <w:rsid w:val="007155F3"/>
    <w:rsid w:val="00715DA6"/>
    <w:rsid w:val="00715E68"/>
    <w:rsid w:val="007177AF"/>
    <w:rsid w:val="0072082A"/>
    <w:rsid w:val="00720B05"/>
    <w:rsid w:val="00720F15"/>
    <w:rsid w:val="00721984"/>
    <w:rsid w:val="00721CC1"/>
    <w:rsid w:val="00721CEF"/>
    <w:rsid w:val="00721F13"/>
    <w:rsid w:val="0072223F"/>
    <w:rsid w:val="00722400"/>
    <w:rsid w:val="007227EA"/>
    <w:rsid w:val="00722EC5"/>
    <w:rsid w:val="0072405F"/>
    <w:rsid w:val="007248C1"/>
    <w:rsid w:val="00724933"/>
    <w:rsid w:val="0072582B"/>
    <w:rsid w:val="00726CD3"/>
    <w:rsid w:val="007279CC"/>
    <w:rsid w:val="00727F21"/>
    <w:rsid w:val="00730ECE"/>
    <w:rsid w:val="007317AF"/>
    <w:rsid w:val="00731AE9"/>
    <w:rsid w:val="00732359"/>
    <w:rsid w:val="00732752"/>
    <w:rsid w:val="00732ECF"/>
    <w:rsid w:val="007330BE"/>
    <w:rsid w:val="007330E2"/>
    <w:rsid w:val="00734A4A"/>
    <w:rsid w:val="0073586D"/>
    <w:rsid w:val="00736979"/>
    <w:rsid w:val="00736CC8"/>
    <w:rsid w:val="00737B81"/>
    <w:rsid w:val="0074018E"/>
    <w:rsid w:val="00740B08"/>
    <w:rsid w:val="00740DFA"/>
    <w:rsid w:val="007411FF"/>
    <w:rsid w:val="007429A9"/>
    <w:rsid w:val="00742CC6"/>
    <w:rsid w:val="00742D35"/>
    <w:rsid w:val="00742D78"/>
    <w:rsid w:val="00743DA8"/>
    <w:rsid w:val="0074460B"/>
    <w:rsid w:val="007448B3"/>
    <w:rsid w:val="0074571F"/>
    <w:rsid w:val="00746902"/>
    <w:rsid w:val="0074696A"/>
    <w:rsid w:val="007471F7"/>
    <w:rsid w:val="00747787"/>
    <w:rsid w:val="00747918"/>
    <w:rsid w:val="00747F0C"/>
    <w:rsid w:val="00751083"/>
    <w:rsid w:val="007513EA"/>
    <w:rsid w:val="0075147C"/>
    <w:rsid w:val="007517DC"/>
    <w:rsid w:val="00753978"/>
    <w:rsid w:val="00753BC7"/>
    <w:rsid w:val="00753EAF"/>
    <w:rsid w:val="00753F88"/>
    <w:rsid w:val="0075485F"/>
    <w:rsid w:val="00754972"/>
    <w:rsid w:val="00755258"/>
    <w:rsid w:val="007557C5"/>
    <w:rsid w:val="0075581B"/>
    <w:rsid w:val="00755917"/>
    <w:rsid w:val="00756FB5"/>
    <w:rsid w:val="007603DD"/>
    <w:rsid w:val="00760599"/>
    <w:rsid w:val="007616CF"/>
    <w:rsid w:val="00762E1E"/>
    <w:rsid w:val="00763138"/>
    <w:rsid w:val="007641D5"/>
    <w:rsid w:val="0076421C"/>
    <w:rsid w:val="007642BA"/>
    <w:rsid w:val="00765AD3"/>
    <w:rsid w:val="00765FF9"/>
    <w:rsid w:val="007670F4"/>
    <w:rsid w:val="00767646"/>
    <w:rsid w:val="00767732"/>
    <w:rsid w:val="00767D82"/>
    <w:rsid w:val="007701F7"/>
    <w:rsid w:val="00770463"/>
    <w:rsid w:val="007705D1"/>
    <w:rsid w:val="00770BAD"/>
    <w:rsid w:val="00771AC2"/>
    <w:rsid w:val="00772646"/>
    <w:rsid w:val="007731E3"/>
    <w:rsid w:val="00773CE1"/>
    <w:rsid w:val="00775FA4"/>
    <w:rsid w:val="00776B01"/>
    <w:rsid w:val="00776EEE"/>
    <w:rsid w:val="00776FE5"/>
    <w:rsid w:val="00777480"/>
    <w:rsid w:val="00777BD0"/>
    <w:rsid w:val="00780DAB"/>
    <w:rsid w:val="00781577"/>
    <w:rsid w:val="007822D1"/>
    <w:rsid w:val="00782718"/>
    <w:rsid w:val="0078317F"/>
    <w:rsid w:val="00784156"/>
    <w:rsid w:val="00784638"/>
    <w:rsid w:val="00784B00"/>
    <w:rsid w:val="0078594C"/>
    <w:rsid w:val="007860C9"/>
    <w:rsid w:val="007860E6"/>
    <w:rsid w:val="00786B7C"/>
    <w:rsid w:val="00787390"/>
    <w:rsid w:val="00787AC2"/>
    <w:rsid w:val="00787DEE"/>
    <w:rsid w:val="00787ED9"/>
    <w:rsid w:val="00787F52"/>
    <w:rsid w:val="00790041"/>
    <w:rsid w:val="007905C1"/>
    <w:rsid w:val="007907B4"/>
    <w:rsid w:val="007907E2"/>
    <w:rsid w:val="0079095D"/>
    <w:rsid w:val="0079113A"/>
    <w:rsid w:val="00791A6F"/>
    <w:rsid w:val="00791D59"/>
    <w:rsid w:val="00792044"/>
    <w:rsid w:val="00792BED"/>
    <w:rsid w:val="0079365F"/>
    <w:rsid w:val="00793671"/>
    <w:rsid w:val="00794690"/>
    <w:rsid w:val="00794939"/>
    <w:rsid w:val="00794F42"/>
    <w:rsid w:val="007962E4"/>
    <w:rsid w:val="0079654D"/>
    <w:rsid w:val="00796BCA"/>
    <w:rsid w:val="00796C80"/>
    <w:rsid w:val="007975C9"/>
    <w:rsid w:val="00797A34"/>
    <w:rsid w:val="00797E6C"/>
    <w:rsid w:val="00797FF7"/>
    <w:rsid w:val="007A0B31"/>
    <w:rsid w:val="007A1456"/>
    <w:rsid w:val="007A15F7"/>
    <w:rsid w:val="007A18FA"/>
    <w:rsid w:val="007A190F"/>
    <w:rsid w:val="007A20C0"/>
    <w:rsid w:val="007A2A4A"/>
    <w:rsid w:val="007A2E53"/>
    <w:rsid w:val="007A3185"/>
    <w:rsid w:val="007A342A"/>
    <w:rsid w:val="007A404E"/>
    <w:rsid w:val="007A445D"/>
    <w:rsid w:val="007A4AB9"/>
    <w:rsid w:val="007A5196"/>
    <w:rsid w:val="007A5912"/>
    <w:rsid w:val="007A620C"/>
    <w:rsid w:val="007A79D5"/>
    <w:rsid w:val="007A7DD3"/>
    <w:rsid w:val="007A7ED9"/>
    <w:rsid w:val="007B0D38"/>
    <w:rsid w:val="007B0E5E"/>
    <w:rsid w:val="007B125A"/>
    <w:rsid w:val="007B17AE"/>
    <w:rsid w:val="007B255F"/>
    <w:rsid w:val="007B385D"/>
    <w:rsid w:val="007B46CA"/>
    <w:rsid w:val="007B5BAE"/>
    <w:rsid w:val="007B608A"/>
    <w:rsid w:val="007B67AD"/>
    <w:rsid w:val="007B6DE4"/>
    <w:rsid w:val="007B7A3D"/>
    <w:rsid w:val="007B7A70"/>
    <w:rsid w:val="007C03C4"/>
    <w:rsid w:val="007C072B"/>
    <w:rsid w:val="007C0A19"/>
    <w:rsid w:val="007C0A3B"/>
    <w:rsid w:val="007C0EC5"/>
    <w:rsid w:val="007C0F8C"/>
    <w:rsid w:val="007C0FF8"/>
    <w:rsid w:val="007C121C"/>
    <w:rsid w:val="007C1503"/>
    <w:rsid w:val="007C1E6F"/>
    <w:rsid w:val="007C23C7"/>
    <w:rsid w:val="007C2E6C"/>
    <w:rsid w:val="007C3972"/>
    <w:rsid w:val="007C3A80"/>
    <w:rsid w:val="007C546F"/>
    <w:rsid w:val="007C759D"/>
    <w:rsid w:val="007C7852"/>
    <w:rsid w:val="007C7B8F"/>
    <w:rsid w:val="007D0656"/>
    <w:rsid w:val="007D10B2"/>
    <w:rsid w:val="007D1C36"/>
    <w:rsid w:val="007D2070"/>
    <w:rsid w:val="007D2175"/>
    <w:rsid w:val="007D2352"/>
    <w:rsid w:val="007D41CF"/>
    <w:rsid w:val="007D519C"/>
    <w:rsid w:val="007D5CFA"/>
    <w:rsid w:val="007D67F1"/>
    <w:rsid w:val="007D6876"/>
    <w:rsid w:val="007D71AD"/>
    <w:rsid w:val="007D762C"/>
    <w:rsid w:val="007E065D"/>
    <w:rsid w:val="007E09E0"/>
    <w:rsid w:val="007E1677"/>
    <w:rsid w:val="007E2C83"/>
    <w:rsid w:val="007E476C"/>
    <w:rsid w:val="007E5E77"/>
    <w:rsid w:val="007E6095"/>
    <w:rsid w:val="007E7C32"/>
    <w:rsid w:val="007E7ECC"/>
    <w:rsid w:val="007F223D"/>
    <w:rsid w:val="007F2453"/>
    <w:rsid w:val="007F3037"/>
    <w:rsid w:val="007F3A27"/>
    <w:rsid w:val="007F3B1A"/>
    <w:rsid w:val="007F3DDB"/>
    <w:rsid w:val="007F43FF"/>
    <w:rsid w:val="007F48FE"/>
    <w:rsid w:val="007F4EEF"/>
    <w:rsid w:val="007F5619"/>
    <w:rsid w:val="007F58F4"/>
    <w:rsid w:val="007F6078"/>
    <w:rsid w:val="007F60D2"/>
    <w:rsid w:val="007F6663"/>
    <w:rsid w:val="007F689E"/>
    <w:rsid w:val="007F6CD4"/>
    <w:rsid w:val="007F7E63"/>
    <w:rsid w:val="00800C34"/>
    <w:rsid w:val="00800EC8"/>
    <w:rsid w:val="00800FA0"/>
    <w:rsid w:val="00801D03"/>
    <w:rsid w:val="00801DD9"/>
    <w:rsid w:val="0080247B"/>
    <w:rsid w:val="008029A7"/>
    <w:rsid w:val="0080340E"/>
    <w:rsid w:val="008043D1"/>
    <w:rsid w:val="00804EFC"/>
    <w:rsid w:val="00805B4C"/>
    <w:rsid w:val="00805B92"/>
    <w:rsid w:val="0080626B"/>
    <w:rsid w:val="0080775B"/>
    <w:rsid w:val="00807A9B"/>
    <w:rsid w:val="00807C29"/>
    <w:rsid w:val="008109D8"/>
    <w:rsid w:val="0081180A"/>
    <w:rsid w:val="00811FC0"/>
    <w:rsid w:val="00811FF7"/>
    <w:rsid w:val="0081309E"/>
    <w:rsid w:val="008136C7"/>
    <w:rsid w:val="00813E25"/>
    <w:rsid w:val="0081447C"/>
    <w:rsid w:val="00814958"/>
    <w:rsid w:val="0081531A"/>
    <w:rsid w:val="00815627"/>
    <w:rsid w:val="0081613A"/>
    <w:rsid w:val="0081686F"/>
    <w:rsid w:val="00817079"/>
    <w:rsid w:val="008177F6"/>
    <w:rsid w:val="00820BE9"/>
    <w:rsid w:val="00820EEA"/>
    <w:rsid w:val="0082130A"/>
    <w:rsid w:val="0082239B"/>
    <w:rsid w:val="00822432"/>
    <w:rsid w:val="00822979"/>
    <w:rsid w:val="00822CAC"/>
    <w:rsid w:val="00822D21"/>
    <w:rsid w:val="00823293"/>
    <w:rsid w:val="0082333F"/>
    <w:rsid w:val="00823754"/>
    <w:rsid w:val="0082385F"/>
    <w:rsid w:val="00823ABA"/>
    <w:rsid w:val="00823BBE"/>
    <w:rsid w:val="00825580"/>
    <w:rsid w:val="008259E4"/>
    <w:rsid w:val="00825A70"/>
    <w:rsid w:val="00825EEA"/>
    <w:rsid w:val="00826AB6"/>
    <w:rsid w:val="008309A5"/>
    <w:rsid w:val="008313EE"/>
    <w:rsid w:val="008314B6"/>
    <w:rsid w:val="008315D1"/>
    <w:rsid w:val="00831A61"/>
    <w:rsid w:val="00831A8A"/>
    <w:rsid w:val="008325BB"/>
    <w:rsid w:val="00832A93"/>
    <w:rsid w:val="00832E05"/>
    <w:rsid w:val="00832E2F"/>
    <w:rsid w:val="00833D87"/>
    <w:rsid w:val="008344DA"/>
    <w:rsid w:val="008346D1"/>
    <w:rsid w:val="008346EC"/>
    <w:rsid w:val="00834A01"/>
    <w:rsid w:val="00834FFC"/>
    <w:rsid w:val="00835031"/>
    <w:rsid w:val="008356F5"/>
    <w:rsid w:val="00836238"/>
    <w:rsid w:val="00836443"/>
    <w:rsid w:val="008367F9"/>
    <w:rsid w:val="00837B28"/>
    <w:rsid w:val="0084025C"/>
    <w:rsid w:val="00840BAF"/>
    <w:rsid w:val="00841D84"/>
    <w:rsid w:val="008432E7"/>
    <w:rsid w:val="0084404E"/>
    <w:rsid w:val="00844E7B"/>
    <w:rsid w:val="00844F77"/>
    <w:rsid w:val="00845AA1"/>
    <w:rsid w:val="00845B00"/>
    <w:rsid w:val="00845E74"/>
    <w:rsid w:val="008460F8"/>
    <w:rsid w:val="00846B96"/>
    <w:rsid w:val="00847C5B"/>
    <w:rsid w:val="00850813"/>
    <w:rsid w:val="0085098C"/>
    <w:rsid w:val="00850C6A"/>
    <w:rsid w:val="008511A7"/>
    <w:rsid w:val="00852101"/>
    <w:rsid w:val="00852AF2"/>
    <w:rsid w:val="008539DC"/>
    <w:rsid w:val="00853E21"/>
    <w:rsid w:val="00854879"/>
    <w:rsid w:val="00854970"/>
    <w:rsid w:val="008554E9"/>
    <w:rsid w:val="008558AE"/>
    <w:rsid w:val="00855F7D"/>
    <w:rsid w:val="00856767"/>
    <w:rsid w:val="00856C74"/>
    <w:rsid w:val="008573EE"/>
    <w:rsid w:val="008575D2"/>
    <w:rsid w:val="00857BC6"/>
    <w:rsid w:val="00857E65"/>
    <w:rsid w:val="008602DD"/>
    <w:rsid w:val="00860603"/>
    <w:rsid w:val="00861602"/>
    <w:rsid w:val="00861FB3"/>
    <w:rsid w:val="0086246A"/>
    <w:rsid w:val="00862AC6"/>
    <w:rsid w:val="00862E36"/>
    <w:rsid w:val="008632D5"/>
    <w:rsid w:val="008634D0"/>
    <w:rsid w:val="008637F4"/>
    <w:rsid w:val="00864294"/>
    <w:rsid w:val="0086499D"/>
    <w:rsid w:val="00864D7F"/>
    <w:rsid w:val="008650A4"/>
    <w:rsid w:val="0086510E"/>
    <w:rsid w:val="00865600"/>
    <w:rsid w:val="00866B35"/>
    <w:rsid w:val="00866B55"/>
    <w:rsid w:val="00867354"/>
    <w:rsid w:val="008675D3"/>
    <w:rsid w:val="00867AFF"/>
    <w:rsid w:val="00870146"/>
    <w:rsid w:val="0087089C"/>
    <w:rsid w:val="00870A63"/>
    <w:rsid w:val="00870CDC"/>
    <w:rsid w:val="00871612"/>
    <w:rsid w:val="00871AF9"/>
    <w:rsid w:val="00871E92"/>
    <w:rsid w:val="0087233E"/>
    <w:rsid w:val="00872701"/>
    <w:rsid w:val="00872C4C"/>
    <w:rsid w:val="00872E02"/>
    <w:rsid w:val="00873715"/>
    <w:rsid w:val="00873E89"/>
    <w:rsid w:val="00873FC2"/>
    <w:rsid w:val="00875CE7"/>
    <w:rsid w:val="008768D6"/>
    <w:rsid w:val="00876D14"/>
    <w:rsid w:val="008776AF"/>
    <w:rsid w:val="008779A0"/>
    <w:rsid w:val="00877DDB"/>
    <w:rsid w:val="0087F696"/>
    <w:rsid w:val="00880667"/>
    <w:rsid w:val="0088147F"/>
    <w:rsid w:val="008818B8"/>
    <w:rsid w:val="00881909"/>
    <w:rsid w:val="00883B83"/>
    <w:rsid w:val="00883CA7"/>
    <w:rsid w:val="00883D32"/>
    <w:rsid w:val="008870F7"/>
    <w:rsid w:val="008875DD"/>
    <w:rsid w:val="00887C50"/>
    <w:rsid w:val="0089020A"/>
    <w:rsid w:val="00890865"/>
    <w:rsid w:val="008908AB"/>
    <w:rsid w:val="00891267"/>
    <w:rsid w:val="00891437"/>
    <w:rsid w:val="00891DC0"/>
    <w:rsid w:val="008924A7"/>
    <w:rsid w:val="00892612"/>
    <w:rsid w:val="00894165"/>
    <w:rsid w:val="008947B9"/>
    <w:rsid w:val="00894D65"/>
    <w:rsid w:val="008951B6"/>
    <w:rsid w:val="008966C1"/>
    <w:rsid w:val="008966CC"/>
    <w:rsid w:val="00896D49"/>
    <w:rsid w:val="00897D2A"/>
    <w:rsid w:val="008A155E"/>
    <w:rsid w:val="008A194A"/>
    <w:rsid w:val="008A1986"/>
    <w:rsid w:val="008A311C"/>
    <w:rsid w:val="008A3346"/>
    <w:rsid w:val="008A363F"/>
    <w:rsid w:val="008A45BE"/>
    <w:rsid w:val="008A4CCC"/>
    <w:rsid w:val="008A653D"/>
    <w:rsid w:val="008A6926"/>
    <w:rsid w:val="008A7B52"/>
    <w:rsid w:val="008A7D1E"/>
    <w:rsid w:val="008B1124"/>
    <w:rsid w:val="008B202B"/>
    <w:rsid w:val="008B2571"/>
    <w:rsid w:val="008B27E9"/>
    <w:rsid w:val="008B2F71"/>
    <w:rsid w:val="008B457D"/>
    <w:rsid w:val="008B52FA"/>
    <w:rsid w:val="008B57AB"/>
    <w:rsid w:val="008B5B40"/>
    <w:rsid w:val="008B6C8F"/>
    <w:rsid w:val="008B7EF0"/>
    <w:rsid w:val="008C035C"/>
    <w:rsid w:val="008C0C95"/>
    <w:rsid w:val="008C0CDA"/>
    <w:rsid w:val="008C15A1"/>
    <w:rsid w:val="008C2D7D"/>
    <w:rsid w:val="008C30FA"/>
    <w:rsid w:val="008C386E"/>
    <w:rsid w:val="008C3960"/>
    <w:rsid w:val="008C3D67"/>
    <w:rsid w:val="008C4971"/>
    <w:rsid w:val="008C4EB6"/>
    <w:rsid w:val="008C5054"/>
    <w:rsid w:val="008C505F"/>
    <w:rsid w:val="008C5C8E"/>
    <w:rsid w:val="008C60B2"/>
    <w:rsid w:val="008C758A"/>
    <w:rsid w:val="008C7FD0"/>
    <w:rsid w:val="008C7FD9"/>
    <w:rsid w:val="008D013A"/>
    <w:rsid w:val="008D0197"/>
    <w:rsid w:val="008D112C"/>
    <w:rsid w:val="008D1746"/>
    <w:rsid w:val="008D1843"/>
    <w:rsid w:val="008D25B0"/>
    <w:rsid w:val="008D2B32"/>
    <w:rsid w:val="008D2BF5"/>
    <w:rsid w:val="008D2F5E"/>
    <w:rsid w:val="008D3EFE"/>
    <w:rsid w:val="008D440F"/>
    <w:rsid w:val="008D4866"/>
    <w:rsid w:val="008D4E54"/>
    <w:rsid w:val="008D4FD6"/>
    <w:rsid w:val="008D50DF"/>
    <w:rsid w:val="008D6142"/>
    <w:rsid w:val="008D6737"/>
    <w:rsid w:val="008D6DBA"/>
    <w:rsid w:val="008D7254"/>
    <w:rsid w:val="008D77D1"/>
    <w:rsid w:val="008E0CE8"/>
    <w:rsid w:val="008E163E"/>
    <w:rsid w:val="008E186E"/>
    <w:rsid w:val="008E1CD8"/>
    <w:rsid w:val="008E2693"/>
    <w:rsid w:val="008E4028"/>
    <w:rsid w:val="008E408E"/>
    <w:rsid w:val="008E4645"/>
    <w:rsid w:val="008E5044"/>
    <w:rsid w:val="008E5D22"/>
    <w:rsid w:val="008E5E00"/>
    <w:rsid w:val="008E628A"/>
    <w:rsid w:val="008E67D8"/>
    <w:rsid w:val="008E6C84"/>
    <w:rsid w:val="008E77D4"/>
    <w:rsid w:val="008F00B6"/>
    <w:rsid w:val="008F0168"/>
    <w:rsid w:val="008F01DA"/>
    <w:rsid w:val="008F0A12"/>
    <w:rsid w:val="008F1075"/>
    <w:rsid w:val="008F14AE"/>
    <w:rsid w:val="008F2F5F"/>
    <w:rsid w:val="008F32D3"/>
    <w:rsid w:val="008F3545"/>
    <w:rsid w:val="008F4343"/>
    <w:rsid w:val="008F458C"/>
    <w:rsid w:val="008F4AA1"/>
    <w:rsid w:val="008F4E9B"/>
    <w:rsid w:val="008F5059"/>
    <w:rsid w:val="008F5567"/>
    <w:rsid w:val="008F5895"/>
    <w:rsid w:val="008F5DBA"/>
    <w:rsid w:val="008F63DE"/>
    <w:rsid w:val="008F6ED9"/>
    <w:rsid w:val="008F710B"/>
    <w:rsid w:val="008F7B28"/>
    <w:rsid w:val="009018D5"/>
    <w:rsid w:val="00901CCD"/>
    <w:rsid w:val="00902274"/>
    <w:rsid w:val="009023F9"/>
    <w:rsid w:val="009026F9"/>
    <w:rsid w:val="00902AD2"/>
    <w:rsid w:val="009035B6"/>
    <w:rsid w:val="009042B8"/>
    <w:rsid w:val="009044A4"/>
    <w:rsid w:val="00904B92"/>
    <w:rsid w:val="00904D84"/>
    <w:rsid w:val="0090653C"/>
    <w:rsid w:val="009102E6"/>
    <w:rsid w:val="00910A6B"/>
    <w:rsid w:val="00910BBF"/>
    <w:rsid w:val="00911140"/>
    <w:rsid w:val="009111A4"/>
    <w:rsid w:val="00911408"/>
    <w:rsid w:val="00911739"/>
    <w:rsid w:val="0091177F"/>
    <w:rsid w:val="009118CD"/>
    <w:rsid w:val="009118E0"/>
    <w:rsid w:val="00911DA9"/>
    <w:rsid w:val="00911F1A"/>
    <w:rsid w:val="0091207A"/>
    <w:rsid w:val="00912375"/>
    <w:rsid w:val="00912D2E"/>
    <w:rsid w:val="009137F2"/>
    <w:rsid w:val="009138FD"/>
    <w:rsid w:val="00914AD6"/>
    <w:rsid w:val="00914DB2"/>
    <w:rsid w:val="00916145"/>
    <w:rsid w:val="00916EAB"/>
    <w:rsid w:val="00917073"/>
    <w:rsid w:val="00920EA0"/>
    <w:rsid w:val="009222F7"/>
    <w:rsid w:val="00922A75"/>
    <w:rsid w:val="009230FC"/>
    <w:rsid w:val="009235B5"/>
    <w:rsid w:val="00923822"/>
    <w:rsid w:val="00923CD4"/>
    <w:rsid w:val="009244EE"/>
    <w:rsid w:val="00924D5A"/>
    <w:rsid w:val="009258F7"/>
    <w:rsid w:val="00925B7B"/>
    <w:rsid w:val="00926792"/>
    <w:rsid w:val="00926EF2"/>
    <w:rsid w:val="00927D74"/>
    <w:rsid w:val="00927E30"/>
    <w:rsid w:val="0093041D"/>
    <w:rsid w:val="009306CE"/>
    <w:rsid w:val="00930A94"/>
    <w:rsid w:val="00930CB7"/>
    <w:rsid w:val="009312F8"/>
    <w:rsid w:val="00931C81"/>
    <w:rsid w:val="00931FA0"/>
    <w:rsid w:val="00932B3F"/>
    <w:rsid w:val="00933290"/>
    <w:rsid w:val="00933C63"/>
    <w:rsid w:val="00933EBE"/>
    <w:rsid w:val="0093547A"/>
    <w:rsid w:val="00935F79"/>
    <w:rsid w:val="00937BAE"/>
    <w:rsid w:val="00937F9C"/>
    <w:rsid w:val="0093E23C"/>
    <w:rsid w:val="00940000"/>
    <w:rsid w:val="00940D75"/>
    <w:rsid w:val="00940E14"/>
    <w:rsid w:val="0094121F"/>
    <w:rsid w:val="00941C79"/>
    <w:rsid w:val="00941DE2"/>
    <w:rsid w:val="00942294"/>
    <w:rsid w:val="00942513"/>
    <w:rsid w:val="0094301D"/>
    <w:rsid w:val="009430C5"/>
    <w:rsid w:val="009433C2"/>
    <w:rsid w:val="00944B67"/>
    <w:rsid w:val="0094542C"/>
    <w:rsid w:val="00945E0A"/>
    <w:rsid w:val="00946712"/>
    <w:rsid w:val="00946881"/>
    <w:rsid w:val="009468B2"/>
    <w:rsid w:val="00946B2F"/>
    <w:rsid w:val="00946F06"/>
    <w:rsid w:val="00947A8D"/>
    <w:rsid w:val="00947B55"/>
    <w:rsid w:val="009504A8"/>
    <w:rsid w:val="00950772"/>
    <w:rsid w:val="00950D59"/>
    <w:rsid w:val="00950DD9"/>
    <w:rsid w:val="00950F4C"/>
    <w:rsid w:val="0095131E"/>
    <w:rsid w:val="009517BD"/>
    <w:rsid w:val="009518A7"/>
    <w:rsid w:val="00952704"/>
    <w:rsid w:val="00952C88"/>
    <w:rsid w:val="0095336E"/>
    <w:rsid w:val="009535F3"/>
    <w:rsid w:val="00953C3A"/>
    <w:rsid w:val="00954B54"/>
    <w:rsid w:val="00956798"/>
    <w:rsid w:val="00957561"/>
    <w:rsid w:val="009578B1"/>
    <w:rsid w:val="00957AC3"/>
    <w:rsid w:val="00957EA3"/>
    <w:rsid w:val="00960B30"/>
    <w:rsid w:val="00960C80"/>
    <w:rsid w:val="00960CC1"/>
    <w:rsid w:val="00960D08"/>
    <w:rsid w:val="009616CF"/>
    <w:rsid w:val="00961771"/>
    <w:rsid w:val="0096212A"/>
    <w:rsid w:val="00962631"/>
    <w:rsid w:val="00964340"/>
    <w:rsid w:val="009645DB"/>
    <w:rsid w:val="00964E0A"/>
    <w:rsid w:val="00964E90"/>
    <w:rsid w:val="009676FC"/>
    <w:rsid w:val="00967ED8"/>
    <w:rsid w:val="0097034E"/>
    <w:rsid w:val="009703B1"/>
    <w:rsid w:val="009706FA"/>
    <w:rsid w:val="00971828"/>
    <w:rsid w:val="00971977"/>
    <w:rsid w:val="00971DA3"/>
    <w:rsid w:val="009725A3"/>
    <w:rsid w:val="009732E9"/>
    <w:rsid w:val="00973761"/>
    <w:rsid w:val="00973D7A"/>
    <w:rsid w:val="00974B15"/>
    <w:rsid w:val="00974C5C"/>
    <w:rsid w:val="00975AF3"/>
    <w:rsid w:val="00976976"/>
    <w:rsid w:val="00976AE7"/>
    <w:rsid w:val="00977A6A"/>
    <w:rsid w:val="00980182"/>
    <w:rsid w:val="0098043F"/>
    <w:rsid w:val="009805E9"/>
    <w:rsid w:val="00980816"/>
    <w:rsid w:val="00980E66"/>
    <w:rsid w:val="00981D3E"/>
    <w:rsid w:val="0098264C"/>
    <w:rsid w:val="00983213"/>
    <w:rsid w:val="009832FE"/>
    <w:rsid w:val="009836AC"/>
    <w:rsid w:val="009856E5"/>
    <w:rsid w:val="00987B62"/>
    <w:rsid w:val="009901DD"/>
    <w:rsid w:val="0099048E"/>
    <w:rsid w:val="00990DEB"/>
    <w:rsid w:val="00990FA9"/>
    <w:rsid w:val="0099122A"/>
    <w:rsid w:val="00992133"/>
    <w:rsid w:val="00992FA6"/>
    <w:rsid w:val="00993EBE"/>
    <w:rsid w:val="00993ECD"/>
    <w:rsid w:val="0099428F"/>
    <w:rsid w:val="00994ECD"/>
    <w:rsid w:val="0099505A"/>
    <w:rsid w:val="009951E2"/>
    <w:rsid w:val="009951E9"/>
    <w:rsid w:val="009951F1"/>
    <w:rsid w:val="0099568A"/>
    <w:rsid w:val="00995F10"/>
    <w:rsid w:val="0099631E"/>
    <w:rsid w:val="00996BAC"/>
    <w:rsid w:val="00997140"/>
    <w:rsid w:val="00997403"/>
    <w:rsid w:val="009A0F0B"/>
    <w:rsid w:val="009A2270"/>
    <w:rsid w:val="009A29E3"/>
    <w:rsid w:val="009A31C6"/>
    <w:rsid w:val="009A32A0"/>
    <w:rsid w:val="009A4CA3"/>
    <w:rsid w:val="009A4FA9"/>
    <w:rsid w:val="009A566A"/>
    <w:rsid w:val="009A7BBC"/>
    <w:rsid w:val="009A7D38"/>
    <w:rsid w:val="009A7D9F"/>
    <w:rsid w:val="009A7EE0"/>
    <w:rsid w:val="009A7FA9"/>
    <w:rsid w:val="009B04BE"/>
    <w:rsid w:val="009B0726"/>
    <w:rsid w:val="009B0BC1"/>
    <w:rsid w:val="009B0D2C"/>
    <w:rsid w:val="009B1165"/>
    <w:rsid w:val="009B1F35"/>
    <w:rsid w:val="009B2604"/>
    <w:rsid w:val="009B2BE9"/>
    <w:rsid w:val="009B438A"/>
    <w:rsid w:val="009B4688"/>
    <w:rsid w:val="009B4C37"/>
    <w:rsid w:val="009B4EDF"/>
    <w:rsid w:val="009B4FE9"/>
    <w:rsid w:val="009B5345"/>
    <w:rsid w:val="009B55A1"/>
    <w:rsid w:val="009B55C7"/>
    <w:rsid w:val="009B5D67"/>
    <w:rsid w:val="009B65F2"/>
    <w:rsid w:val="009B6B0F"/>
    <w:rsid w:val="009B70BF"/>
    <w:rsid w:val="009B78BB"/>
    <w:rsid w:val="009C0101"/>
    <w:rsid w:val="009C053B"/>
    <w:rsid w:val="009C0D0C"/>
    <w:rsid w:val="009C0F9C"/>
    <w:rsid w:val="009C13DC"/>
    <w:rsid w:val="009C1631"/>
    <w:rsid w:val="009C176D"/>
    <w:rsid w:val="009C1968"/>
    <w:rsid w:val="009C1C3C"/>
    <w:rsid w:val="009C1ED9"/>
    <w:rsid w:val="009C247A"/>
    <w:rsid w:val="009C260E"/>
    <w:rsid w:val="009C2D35"/>
    <w:rsid w:val="009C2E3F"/>
    <w:rsid w:val="009C2FE8"/>
    <w:rsid w:val="009C6B6F"/>
    <w:rsid w:val="009C79FC"/>
    <w:rsid w:val="009D024A"/>
    <w:rsid w:val="009D092D"/>
    <w:rsid w:val="009D12D3"/>
    <w:rsid w:val="009D154F"/>
    <w:rsid w:val="009D18E9"/>
    <w:rsid w:val="009D1F71"/>
    <w:rsid w:val="009D2671"/>
    <w:rsid w:val="009D379E"/>
    <w:rsid w:val="009D3CE7"/>
    <w:rsid w:val="009D4191"/>
    <w:rsid w:val="009D47DE"/>
    <w:rsid w:val="009D4BFB"/>
    <w:rsid w:val="009D5920"/>
    <w:rsid w:val="009D6A80"/>
    <w:rsid w:val="009D6E4D"/>
    <w:rsid w:val="009D7334"/>
    <w:rsid w:val="009E0DD2"/>
    <w:rsid w:val="009E22BE"/>
    <w:rsid w:val="009E3020"/>
    <w:rsid w:val="009E30EB"/>
    <w:rsid w:val="009E390D"/>
    <w:rsid w:val="009E3B06"/>
    <w:rsid w:val="009E3C61"/>
    <w:rsid w:val="009E46AF"/>
    <w:rsid w:val="009E4EC1"/>
    <w:rsid w:val="009E6FA7"/>
    <w:rsid w:val="009E7105"/>
    <w:rsid w:val="009E7684"/>
    <w:rsid w:val="009E7A61"/>
    <w:rsid w:val="009E7A73"/>
    <w:rsid w:val="009E7EB8"/>
    <w:rsid w:val="009F0095"/>
    <w:rsid w:val="009F00E5"/>
    <w:rsid w:val="009F0406"/>
    <w:rsid w:val="009F18E9"/>
    <w:rsid w:val="009F1C64"/>
    <w:rsid w:val="009F1EAD"/>
    <w:rsid w:val="009F2769"/>
    <w:rsid w:val="009F31CB"/>
    <w:rsid w:val="009F3452"/>
    <w:rsid w:val="009F40F2"/>
    <w:rsid w:val="009F4110"/>
    <w:rsid w:val="009F5AAA"/>
    <w:rsid w:val="009F5C23"/>
    <w:rsid w:val="009F5CC8"/>
    <w:rsid w:val="009F6259"/>
    <w:rsid w:val="009F62B4"/>
    <w:rsid w:val="009F70DA"/>
    <w:rsid w:val="00A00353"/>
    <w:rsid w:val="00A0198D"/>
    <w:rsid w:val="00A02A73"/>
    <w:rsid w:val="00A030B6"/>
    <w:rsid w:val="00A03572"/>
    <w:rsid w:val="00A03D4D"/>
    <w:rsid w:val="00A03F52"/>
    <w:rsid w:val="00A041B5"/>
    <w:rsid w:val="00A05FBE"/>
    <w:rsid w:val="00A0603C"/>
    <w:rsid w:val="00A06605"/>
    <w:rsid w:val="00A0747D"/>
    <w:rsid w:val="00A07A48"/>
    <w:rsid w:val="00A1132E"/>
    <w:rsid w:val="00A126F2"/>
    <w:rsid w:val="00A127F0"/>
    <w:rsid w:val="00A1294E"/>
    <w:rsid w:val="00A12EEA"/>
    <w:rsid w:val="00A132D1"/>
    <w:rsid w:val="00A133AD"/>
    <w:rsid w:val="00A1397B"/>
    <w:rsid w:val="00A15DCF"/>
    <w:rsid w:val="00A1641D"/>
    <w:rsid w:val="00A178F8"/>
    <w:rsid w:val="00A2029C"/>
    <w:rsid w:val="00A2373E"/>
    <w:rsid w:val="00A240A4"/>
    <w:rsid w:val="00A24C50"/>
    <w:rsid w:val="00A2514C"/>
    <w:rsid w:val="00A251BA"/>
    <w:rsid w:val="00A2526C"/>
    <w:rsid w:val="00A25D78"/>
    <w:rsid w:val="00A26490"/>
    <w:rsid w:val="00A26525"/>
    <w:rsid w:val="00A26789"/>
    <w:rsid w:val="00A267F3"/>
    <w:rsid w:val="00A27E4C"/>
    <w:rsid w:val="00A300D1"/>
    <w:rsid w:val="00A30C61"/>
    <w:rsid w:val="00A30D3C"/>
    <w:rsid w:val="00A31A17"/>
    <w:rsid w:val="00A32B41"/>
    <w:rsid w:val="00A32F25"/>
    <w:rsid w:val="00A330B4"/>
    <w:rsid w:val="00A3348B"/>
    <w:rsid w:val="00A33A56"/>
    <w:rsid w:val="00A34362"/>
    <w:rsid w:val="00A34472"/>
    <w:rsid w:val="00A349E0"/>
    <w:rsid w:val="00A34B57"/>
    <w:rsid w:val="00A34F2C"/>
    <w:rsid w:val="00A357BC"/>
    <w:rsid w:val="00A365E0"/>
    <w:rsid w:val="00A36EE6"/>
    <w:rsid w:val="00A375F1"/>
    <w:rsid w:val="00A37709"/>
    <w:rsid w:val="00A40773"/>
    <w:rsid w:val="00A41C8E"/>
    <w:rsid w:val="00A4242E"/>
    <w:rsid w:val="00A43F24"/>
    <w:rsid w:val="00A45079"/>
    <w:rsid w:val="00A45965"/>
    <w:rsid w:val="00A46291"/>
    <w:rsid w:val="00A467AE"/>
    <w:rsid w:val="00A468D1"/>
    <w:rsid w:val="00A46AA2"/>
    <w:rsid w:val="00A46EDD"/>
    <w:rsid w:val="00A4715A"/>
    <w:rsid w:val="00A472ED"/>
    <w:rsid w:val="00A474F2"/>
    <w:rsid w:val="00A50B04"/>
    <w:rsid w:val="00A50C22"/>
    <w:rsid w:val="00A51160"/>
    <w:rsid w:val="00A51638"/>
    <w:rsid w:val="00A52727"/>
    <w:rsid w:val="00A52A5A"/>
    <w:rsid w:val="00A52C88"/>
    <w:rsid w:val="00A52E87"/>
    <w:rsid w:val="00A53D40"/>
    <w:rsid w:val="00A540E4"/>
    <w:rsid w:val="00A541E0"/>
    <w:rsid w:val="00A542AA"/>
    <w:rsid w:val="00A54B48"/>
    <w:rsid w:val="00A54CC7"/>
    <w:rsid w:val="00A54DCC"/>
    <w:rsid w:val="00A54F84"/>
    <w:rsid w:val="00A55AF2"/>
    <w:rsid w:val="00A56598"/>
    <w:rsid w:val="00A56EE8"/>
    <w:rsid w:val="00A57D2C"/>
    <w:rsid w:val="00A60033"/>
    <w:rsid w:val="00A608FB"/>
    <w:rsid w:val="00A61BDA"/>
    <w:rsid w:val="00A61EA9"/>
    <w:rsid w:val="00A6210A"/>
    <w:rsid w:val="00A62DE4"/>
    <w:rsid w:val="00A6392F"/>
    <w:rsid w:val="00A63B3B"/>
    <w:rsid w:val="00A64022"/>
    <w:rsid w:val="00A65487"/>
    <w:rsid w:val="00A663D3"/>
    <w:rsid w:val="00A669BE"/>
    <w:rsid w:val="00A67424"/>
    <w:rsid w:val="00A70458"/>
    <w:rsid w:val="00A7095A"/>
    <w:rsid w:val="00A709B9"/>
    <w:rsid w:val="00A70C52"/>
    <w:rsid w:val="00A713B5"/>
    <w:rsid w:val="00A7141E"/>
    <w:rsid w:val="00A716C5"/>
    <w:rsid w:val="00A71CA2"/>
    <w:rsid w:val="00A72A93"/>
    <w:rsid w:val="00A738A7"/>
    <w:rsid w:val="00A739E7"/>
    <w:rsid w:val="00A73F51"/>
    <w:rsid w:val="00A74090"/>
    <w:rsid w:val="00A74B5C"/>
    <w:rsid w:val="00A760AD"/>
    <w:rsid w:val="00A7709D"/>
    <w:rsid w:val="00A771C7"/>
    <w:rsid w:val="00A772AF"/>
    <w:rsid w:val="00A77C85"/>
    <w:rsid w:val="00A81767"/>
    <w:rsid w:val="00A817BD"/>
    <w:rsid w:val="00A8184D"/>
    <w:rsid w:val="00A819BE"/>
    <w:rsid w:val="00A833EE"/>
    <w:rsid w:val="00A83692"/>
    <w:rsid w:val="00A848A1"/>
    <w:rsid w:val="00A84B00"/>
    <w:rsid w:val="00A85720"/>
    <w:rsid w:val="00A85762"/>
    <w:rsid w:val="00A85E57"/>
    <w:rsid w:val="00A868D8"/>
    <w:rsid w:val="00A86B2F"/>
    <w:rsid w:val="00A8727A"/>
    <w:rsid w:val="00A91224"/>
    <w:rsid w:val="00A92323"/>
    <w:rsid w:val="00A9290B"/>
    <w:rsid w:val="00A93A95"/>
    <w:rsid w:val="00A93AA3"/>
    <w:rsid w:val="00A94F8E"/>
    <w:rsid w:val="00A95B60"/>
    <w:rsid w:val="00A95EEC"/>
    <w:rsid w:val="00A96665"/>
    <w:rsid w:val="00A968FA"/>
    <w:rsid w:val="00A96E93"/>
    <w:rsid w:val="00A97F55"/>
    <w:rsid w:val="00AA0E34"/>
    <w:rsid w:val="00AA10E2"/>
    <w:rsid w:val="00AA127E"/>
    <w:rsid w:val="00AA1831"/>
    <w:rsid w:val="00AA2247"/>
    <w:rsid w:val="00AA28E1"/>
    <w:rsid w:val="00AA2A5F"/>
    <w:rsid w:val="00AA3619"/>
    <w:rsid w:val="00AA3B43"/>
    <w:rsid w:val="00AA42B5"/>
    <w:rsid w:val="00AA45E4"/>
    <w:rsid w:val="00AA4953"/>
    <w:rsid w:val="00AA5E3C"/>
    <w:rsid w:val="00AA6099"/>
    <w:rsid w:val="00AA6643"/>
    <w:rsid w:val="00AA6E32"/>
    <w:rsid w:val="00AA73C7"/>
    <w:rsid w:val="00AA76B2"/>
    <w:rsid w:val="00AA788F"/>
    <w:rsid w:val="00AA7F80"/>
    <w:rsid w:val="00AB05C4"/>
    <w:rsid w:val="00AB0EDC"/>
    <w:rsid w:val="00AB19A3"/>
    <w:rsid w:val="00AB2AA7"/>
    <w:rsid w:val="00AB2D49"/>
    <w:rsid w:val="00AB4694"/>
    <w:rsid w:val="00AB4AD7"/>
    <w:rsid w:val="00AB4D4E"/>
    <w:rsid w:val="00AB4F3E"/>
    <w:rsid w:val="00AB64B3"/>
    <w:rsid w:val="00AB75F7"/>
    <w:rsid w:val="00AB7D13"/>
    <w:rsid w:val="00AC0110"/>
    <w:rsid w:val="00AC03EE"/>
    <w:rsid w:val="00AC0B19"/>
    <w:rsid w:val="00AC0FDF"/>
    <w:rsid w:val="00AC1A5B"/>
    <w:rsid w:val="00AC2081"/>
    <w:rsid w:val="00AC29CC"/>
    <w:rsid w:val="00AC310D"/>
    <w:rsid w:val="00AC335C"/>
    <w:rsid w:val="00AC3AA1"/>
    <w:rsid w:val="00AC3E96"/>
    <w:rsid w:val="00AC4491"/>
    <w:rsid w:val="00AC46B2"/>
    <w:rsid w:val="00AC4BF6"/>
    <w:rsid w:val="00AC4F85"/>
    <w:rsid w:val="00AC5259"/>
    <w:rsid w:val="00AC52B5"/>
    <w:rsid w:val="00AC6B73"/>
    <w:rsid w:val="00AC6EF2"/>
    <w:rsid w:val="00AC7FF7"/>
    <w:rsid w:val="00AD0055"/>
    <w:rsid w:val="00AD0418"/>
    <w:rsid w:val="00AD0C20"/>
    <w:rsid w:val="00AD1940"/>
    <w:rsid w:val="00AD1952"/>
    <w:rsid w:val="00AD19E8"/>
    <w:rsid w:val="00AD2173"/>
    <w:rsid w:val="00AD23B2"/>
    <w:rsid w:val="00AD2979"/>
    <w:rsid w:val="00AD2B6C"/>
    <w:rsid w:val="00AD34B9"/>
    <w:rsid w:val="00AD3566"/>
    <w:rsid w:val="00AD3D20"/>
    <w:rsid w:val="00AD4933"/>
    <w:rsid w:val="00AD5208"/>
    <w:rsid w:val="00AD563C"/>
    <w:rsid w:val="00AD583E"/>
    <w:rsid w:val="00AD6416"/>
    <w:rsid w:val="00AE04B2"/>
    <w:rsid w:val="00AE06FE"/>
    <w:rsid w:val="00AE1009"/>
    <w:rsid w:val="00AE22F3"/>
    <w:rsid w:val="00AE254F"/>
    <w:rsid w:val="00AE27D3"/>
    <w:rsid w:val="00AE2A1E"/>
    <w:rsid w:val="00AE3FC6"/>
    <w:rsid w:val="00AE4D0A"/>
    <w:rsid w:val="00AE4D67"/>
    <w:rsid w:val="00AE4E71"/>
    <w:rsid w:val="00AE50CB"/>
    <w:rsid w:val="00AE591E"/>
    <w:rsid w:val="00AE5BD3"/>
    <w:rsid w:val="00AE5E41"/>
    <w:rsid w:val="00AE5FD1"/>
    <w:rsid w:val="00AE6063"/>
    <w:rsid w:val="00AE6647"/>
    <w:rsid w:val="00AE6885"/>
    <w:rsid w:val="00AE727D"/>
    <w:rsid w:val="00AE74EA"/>
    <w:rsid w:val="00AF00B5"/>
    <w:rsid w:val="00AF0AE6"/>
    <w:rsid w:val="00AF0AF6"/>
    <w:rsid w:val="00AF2149"/>
    <w:rsid w:val="00AF220B"/>
    <w:rsid w:val="00AF238B"/>
    <w:rsid w:val="00AF2396"/>
    <w:rsid w:val="00AF2561"/>
    <w:rsid w:val="00AF3CA4"/>
    <w:rsid w:val="00AF493B"/>
    <w:rsid w:val="00AF4AC0"/>
    <w:rsid w:val="00AF7358"/>
    <w:rsid w:val="00AF7886"/>
    <w:rsid w:val="00AF7961"/>
    <w:rsid w:val="00AF7989"/>
    <w:rsid w:val="00B01B09"/>
    <w:rsid w:val="00B02221"/>
    <w:rsid w:val="00B0370B"/>
    <w:rsid w:val="00B03A0E"/>
    <w:rsid w:val="00B04DC6"/>
    <w:rsid w:val="00B055EA"/>
    <w:rsid w:val="00B06198"/>
    <w:rsid w:val="00B06A17"/>
    <w:rsid w:val="00B06FEB"/>
    <w:rsid w:val="00B0751E"/>
    <w:rsid w:val="00B07C85"/>
    <w:rsid w:val="00B100FB"/>
    <w:rsid w:val="00B10B7C"/>
    <w:rsid w:val="00B1151A"/>
    <w:rsid w:val="00B12574"/>
    <w:rsid w:val="00B12BC7"/>
    <w:rsid w:val="00B12C9C"/>
    <w:rsid w:val="00B15B5A"/>
    <w:rsid w:val="00B15DC6"/>
    <w:rsid w:val="00B16BF0"/>
    <w:rsid w:val="00B1794B"/>
    <w:rsid w:val="00B17AF4"/>
    <w:rsid w:val="00B17D85"/>
    <w:rsid w:val="00B2035F"/>
    <w:rsid w:val="00B207B3"/>
    <w:rsid w:val="00B20DE1"/>
    <w:rsid w:val="00B2100D"/>
    <w:rsid w:val="00B2164F"/>
    <w:rsid w:val="00B21C03"/>
    <w:rsid w:val="00B22868"/>
    <w:rsid w:val="00B23054"/>
    <w:rsid w:val="00B2311B"/>
    <w:rsid w:val="00B232C8"/>
    <w:rsid w:val="00B234E9"/>
    <w:rsid w:val="00B2379F"/>
    <w:rsid w:val="00B23C71"/>
    <w:rsid w:val="00B23FCB"/>
    <w:rsid w:val="00B24392"/>
    <w:rsid w:val="00B24864"/>
    <w:rsid w:val="00B24AFC"/>
    <w:rsid w:val="00B2512B"/>
    <w:rsid w:val="00B253C0"/>
    <w:rsid w:val="00B258B8"/>
    <w:rsid w:val="00B25A52"/>
    <w:rsid w:val="00B2612A"/>
    <w:rsid w:val="00B26B3D"/>
    <w:rsid w:val="00B26B55"/>
    <w:rsid w:val="00B26F8D"/>
    <w:rsid w:val="00B3052E"/>
    <w:rsid w:val="00B30CAD"/>
    <w:rsid w:val="00B32240"/>
    <w:rsid w:val="00B3269A"/>
    <w:rsid w:val="00B32FBE"/>
    <w:rsid w:val="00B33711"/>
    <w:rsid w:val="00B34D46"/>
    <w:rsid w:val="00B36631"/>
    <w:rsid w:val="00B400B4"/>
    <w:rsid w:val="00B4094B"/>
    <w:rsid w:val="00B40DB2"/>
    <w:rsid w:val="00B40E32"/>
    <w:rsid w:val="00B40F96"/>
    <w:rsid w:val="00B4165F"/>
    <w:rsid w:val="00B416EE"/>
    <w:rsid w:val="00B41CF1"/>
    <w:rsid w:val="00B41F20"/>
    <w:rsid w:val="00B43368"/>
    <w:rsid w:val="00B43859"/>
    <w:rsid w:val="00B442BB"/>
    <w:rsid w:val="00B44EBD"/>
    <w:rsid w:val="00B4634E"/>
    <w:rsid w:val="00B505AF"/>
    <w:rsid w:val="00B50D25"/>
    <w:rsid w:val="00B50F24"/>
    <w:rsid w:val="00B51647"/>
    <w:rsid w:val="00B51A18"/>
    <w:rsid w:val="00B52B78"/>
    <w:rsid w:val="00B5369C"/>
    <w:rsid w:val="00B53DEC"/>
    <w:rsid w:val="00B54560"/>
    <w:rsid w:val="00B54811"/>
    <w:rsid w:val="00B54C83"/>
    <w:rsid w:val="00B56194"/>
    <w:rsid w:val="00B56EC9"/>
    <w:rsid w:val="00B576BA"/>
    <w:rsid w:val="00B57BA4"/>
    <w:rsid w:val="00B60EDB"/>
    <w:rsid w:val="00B6130A"/>
    <w:rsid w:val="00B61E14"/>
    <w:rsid w:val="00B61ECA"/>
    <w:rsid w:val="00B620FF"/>
    <w:rsid w:val="00B629F5"/>
    <w:rsid w:val="00B63A21"/>
    <w:rsid w:val="00B63D55"/>
    <w:rsid w:val="00B64AFB"/>
    <w:rsid w:val="00B64EB4"/>
    <w:rsid w:val="00B65860"/>
    <w:rsid w:val="00B66242"/>
    <w:rsid w:val="00B66F09"/>
    <w:rsid w:val="00B70856"/>
    <w:rsid w:val="00B70D45"/>
    <w:rsid w:val="00B72CBD"/>
    <w:rsid w:val="00B72E30"/>
    <w:rsid w:val="00B74525"/>
    <w:rsid w:val="00B74961"/>
    <w:rsid w:val="00B74A3B"/>
    <w:rsid w:val="00B758B7"/>
    <w:rsid w:val="00B758C3"/>
    <w:rsid w:val="00B75AFF"/>
    <w:rsid w:val="00B75D1B"/>
    <w:rsid w:val="00B75F3E"/>
    <w:rsid w:val="00B767F5"/>
    <w:rsid w:val="00B768CC"/>
    <w:rsid w:val="00B77582"/>
    <w:rsid w:val="00B775FC"/>
    <w:rsid w:val="00B7765B"/>
    <w:rsid w:val="00B80279"/>
    <w:rsid w:val="00B80912"/>
    <w:rsid w:val="00B81339"/>
    <w:rsid w:val="00B81BD3"/>
    <w:rsid w:val="00B821FC"/>
    <w:rsid w:val="00B822A5"/>
    <w:rsid w:val="00B83330"/>
    <w:rsid w:val="00B84217"/>
    <w:rsid w:val="00B84533"/>
    <w:rsid w:val="00B84535"/>
    <w:rsid w:val="00B84787"/>
    <w:rsid w:val="00B84EC6"/>
    <w:rsid w:val="00B85197"/>
    <w:rsid w:val="00B869E0"/>
    <w:rsid w:val="00B87316"/>
    <w:rsid w:val="00B8766C"/>
    <w:rsid w:val="00B900A0"/>
    <w:rsid w:val="00B905ED"/>
    <w:rsid w:val="00B90AEA"/>
    <w:rsid w:val="00B90D3E"/>
    <w:rsid w:val="00B90E71"/>
    <w:rsid w:val="00B9102D"/>
    <w:rsid w:val="00B911A7"/>
    <w:rsid w:val="00B9130E"/>
    <w:rsid w:val="00B91601"/>
    <w:rsid w:val="00B919A1"/>
    <w:rsid w:val="00B91F46"/>
    <w:rsid w:val="00B922E6"/>
    <w:rsid w:val="00B92C30"/>
    <w:rsid w:val="00B93A93"/>
    <w:rsid w:val="00B93C0D"/>
    <w:rsid w:val="00B9404A"/>
    <w:rsid w:val="00B95371"/>
    <w:rsid w:val="00B9538A"/>
    <w:rsid w:val="00B96E50"/>
    <w:rsid w:val="00B97174"/>
    <w:rsid w:val="00B9767B"/>
    <w:rsid w:val="00B976AE"/>
    <w:rsid w:val="00B976C2"/>
    <w:rsid w:val="00B97B3D"/>
    <w:rsid w:val="00BA08B7"/>
    <w:rsid w:val="00BA0AE4"/>
    <w:rsid w:val="00BA0E2D"/>
    <w:rsid w:val="00BA0EC9"/>
    <w:rsid w:val="00BA1B21"/>
    <w:rsid w:val="00BA2B6A"/>
    <w:rsid w:val="00BA2D23"/>
    <w:rsid w:val="00BA2F84"/>
    <w:rsid w:val="00BA4D24"/>
    <w:rsid w:val="00BA4E08"/>
    <w:rsid w:val="00BA645C"/>
    <w:rsid w:val="00BA6D28"/>
    <w:rsid w:val="00BA73D1"/>
    <w:rsid w:val="00BA7561"/>
    <w:rsid w:val="00BA75B2"/>
    <w:rsid w:val="00BA76D5"/>
    <w:rsid w:val="00BA79C3"/>
    <w:rsid w:val="00BA7C2E"/>
    <w:rsid w:val="00BB0F27"/>
    <w:rsid w:val="00BB1AE2"/>
    <w:rsid w:val="00BB27CA"/>
    <w:rsid w:val="00BB2A2F"/>
    <w:rsid w:val="00BB33BE"/>
    <w:rsid w:val="00BB3D70"/>
    <w:rsid w:val="00BB3FA9"/>
    <w:rsid w:val="00BB444D"/>
    <w:rsid w:val="00BB4DAF"/>
    <w:rsid w:val="00BB5200"/>
    <w:rsid w:val="00BB5205"/>
    <w:rsid w:val="00BB5387"/>
    <w:rsid w:val="00BB596E"/>
    <w:rsid w:val="00BB6571"/>
    <w:rsid w:val="00BB6815"/>
    <w:rsid w:val="00BB6BB5"/>
    <w:rsid w:val="00BC052D"/>
    <w:rsid w:val="00BC0EE7"/>
    <w:rsid w:val="00BC0F61"/>
    <w:rsid w:val="00BC156C"/>
    <w:rsid w:val="00BC2913"/>
    <w:rsid w:val="00BC2AB2"/>
    <w:rsid w:val="00BC3461"/>
    <w:rsid w:val="00BC34AD"/>
    <w:rsid w:val="00BC35B6"/>
    <w:rsid w:val="00BC480E"/>
    <w:rsid w:val="00BC4A8F"/>
    <w:rsid w:val="00BC4AA4"/>
    <w:rsid w:val="00BC560E"/>
    <w:rsid w:val="00BC5A1E"/>
    <w:rsid w:val="00BC5B8B"/>
    <w:rsid w:val="00BC68BD"/>
    <w:rsid w:val="00BC6DC0"/>
    <w:rsid w:val="00BC6FD8"/>
    <w:rsid w:val="00BC6FE8"/>
    <w:rsid w:val="00BC6FEB"/>
    <w:rsid w:val="00BC7614"/>
    <w:rsid w:val="00BC7A6F"/>
    <w:rsid w:val="00BC7B9F"/>
    <w:rsid w:val="00BD129F"/>
    <w:rsid w:val="00BD1635"/>
    <w:rsid w:val="00BD176A"/>
    <w:rsid w:val="00BD1881"/>
    <w:rsid w:val="00BD1F0C"/>
    <w:rsid w:val="00BD25D4"/>
    <w:rsid w:val="00BD376F"/>
    <w:rsid w:val="00BD3C44"/>
    <w:rsid w:val="00BD403B"/>
    <w:rsid w:val="00BD433C"/>
    <w:rsid w:val="00BD5635"/>
    <w:rsid w:val="00BD641F"/>
    <w:rsid w:val="00BD6754"/>
    <w:rsid w:val="00BD683E"/>
    <w:rsid w:val="00BD71FF"/>
    <w:rsid w:val="00BE0674"/>
    <w:rsid w:val="00BE0F75"/>
    <w:rsid w:val="00BE3421"/>
    <w:rsid w:val="00BE3F85"/>
    <w:rsid w:val="00BE4464"/>
    <w:rsid w:val="00BE47CC"/>
    <w:rsid w:val="00BE49CD"/>
    <w:rsid w:val="00BE4AB4"/>
    <w:rsid w:val="00BE4B7A"/>
    <w:rsid w:val="00BE51EF"/>
    <w:rsid w:val="00BE5A8B"/>
    <w:rsid w:val="00BE6829"/>
    <w:rsid w:val="00BE6D3D"/>
    <w:rsid w:val="00BE74EA"/>
    <w:rsid w:val="00BE77C6"/>
    <w:rsid w:val="00BE780D"/>
    <w:rsid w:val="00BF044C"/>
    <w:rsid w:val="00BF10BA"/>
    <w:rsid w:val="00BF15EE"/>
    <w:rsid w:val="00BF1D44"/>
    <w:rsid w:val="00BF24A2"/>
    <w:rsid w:val="00BF3094"/>
    <w:rsid w:val="00BF3D12"/>
    <w:rsid w:val="00BF3E64"/>
    <w:rsid w:val="00BF4047"/>
    <w:rsid w:val="00BF4355"/>
    <w:rsid w:val="00BF4593"/>
    <w:rsid w:val="00BF4FF9"/>
    <w:rsid w:val="00BF5F42"/>
    <w:rsid w:val="00BF6ECF"/>
    <w:rsid w:val="00BF6F52"/>
    <w:rsid w:val="00BF7754"/>
    <w:rsid w:val="00C02011"/>
    <w:rsid w:val="00C027BF"/>
    <w:rsid w:val="00C02879"/>
    <w:rsid w:val="00C029D2"/>
    <w:rsid w:val="00C03109"/>
    <w:rsid w:val="00C0333A"/>
    <w:rsid w:val="00C033F7"/>
    <w:rsid w:val="00C036F8"/>
    <w:rsid w:val="00C038C6"/>
    <w:rsid w:val="00C04395"/>
    <w:rsid w:val="00C04617"/>
    <w:rsid w:val="00C04E31"/>
    <w:rsid w:val="00C05702"/>
    <w:rsid w:val="00C059A8"/>
    <w:rsid w:val="00C05CFC"/>
    <w:rsid w:val="00C06432"/>
    <w:rsid w:val="00C06D9B"/>
    <w:rsid w:val="00C07E4C"/>
    <w:rsid w:val="00C07E8B"/>
    <w:rsid w:val="00C12303"/>
    <w:rsid w:val="00C12E03"/>
    <w:rsid w:val="00C13266"/>
    <w:rsid w:val="00C13949"/>
    <w:rsid w:val="00C13A30"/>
    <w:rsid w:val="00C14320"/>
    <w:rsid w:val="00C14BAE"/>
    <w:rsid w:val="00C15B2E"/>
    <w:rsid w:val="00C15B87"/>
    <w:rsid w:val="00C16084"/>
    <w:rsid w:val="00C17216"/>
    <w:rsid w:val="00C17DFA"/>
    <w:rsid w:val="00C203A5"/>
    <w:rsid w:val="00C20ABB"/>
    <w:rsid w:val="00C20EC8"/>
    <w:rsid w:val="00C21369"/>
    <w:rsid w:val="00C21522"/>
    <w:rsid w:val="00C21913"/>
    <w:rsid w:val="00C21CCF"/>
    <w:rsid w:val="00C22FCD"/>
    <w:rsid w:val="00C24B21"/>
    <w:rsid w:val="00C25CCC"/>
    <w:rsid w:val="00C2705A"/>
    <w:rsid w:val="00C27EB9"/>
    <w:rsid w:val="00C3013D"/>
    <w:rsid w:val="00C304E7"/>
    <w:rsid w:val="00C30624"/>
    <w:rsid w:val="00C306EB"/>
    <w:rsid w:val="00C30EE3"/>
    <w:rsid w:val="00C30F4B"/>
    <w:rsid w:val="00C31078"/>
    <w:rsid w:val="00C3142A"/>
    <w:rsid w:val="00C3250B"/>
    <w:rsid w:val="00C33079"/>
    <w:rsid w:val="00C3348E"/>
    <w:rsid w:val="00C34241"/>
    <w:rsid w:val="00C34A63"/>
    <w:rsid w:val="00C34CFC"/>
    <w:rsid w:val="00C355A0"/>
    <w:rsid w:val="00C36787"/>
    <w:rsid w:val="00C37558"/>
    <w:rsid w:val="00C375A7"/>
    <w:rsid w:val="00C4052C"/>
    <w:rsid w:val="00C41CFB"/>
    <w:rsid w:val="00C41D60"/>
    <w:rsid w:val="00C436F4"/>
    <w:rsid w:val="00C453F1"/>
    <w:rsid w:val="00C4584E"/>
    <w:rsid w:val="00C502B2"/>
    <w:rsid w:val="00C50E57"/>
    <w:rsid w:val="00C5114B"/>
    <w:rsid w:val="00C51DDE"/>
    <w:rsid w:val="00C52466"/>
    <w:rsid w:val="00C5274E"/>
    <w:rsid w:val="00C529A1"/>
    <w:rsid w:val="00C52E26"/>
    <w:rsid w:val="00C52ED1"/>
    <w:rsid w:val="00C53DBC"/>
    <w:rsid w:val="00C540E1"/>
    <w:rsid w:val="00C547A2"/>
    <w:rsid w:val="00C54A2B"/>
    <w:rsid w:val="00C54B50"/>
    <w:rsid w:val="00C55391"/>
    <w:rsid w:val="00C55560"/>
    <w:rsid w:val="00C55625"/>
    <w:rsid w:val="00C55E96"/>
    <w:rsid w:val="00C56866"/>
    <w:rsid w:val="00C56A27"/>
    <w:rsid w:val="00C575BB"/>
    <w:rsid w:val="00C57B21"/>
    <w:rsid w:val="00C607BD"/>
    <w:rsid w:val="00C6093E"/>
    <w:rsid w:val="00C61056"/>
    <w:rsid w:val="00C61F51"/>
    <w:rsid w:val="00C6266C"/>
    <w:rsid w:val="00C6360F"/>
    <w:rsid w:val="00C65F07"/>
    <w:rsid w:val="00C662E3"/>
    <w:rsid w:val="00C6640E"/>
    <w:rsid w:val="00C67C08"/>
    <w:rsid w:val="00C706DB"/>
    <w:rsid w:val="00C70F27"/>
    <w:rsid w:val="00C71085"/>
    <w:rsid w:val="00C7114B"/>
    <w:rsid w:val="00C714B9"/>
    <w:rsid w:val="00C72529"/>
    <w:rsid w:val="00C72D89"/>
    <w:rsid w:val="00C72D99"/>
    <w:rsid w:val="00C72F68"/>
    <w:rsid w:val="00C7369C"/>
    <w:rsid w:val="00C74756"/>
    <w:rsid w:val="00C75300"/>
    <w:rsid w:val="00C769AF"/>
    <w:rsid w:val="00C76E23"/>
    <w:rsid w:val="00C77DB9"/>
    <w:rsid w:val="00C80420"/>
    <w:rsid w:val="00C80866"/>
    <w:rsid w:val="00C80C34"/>
    <w:rsid w:val="00C81115"/>
    <w:rsid w:val="00C81790"/>
    <w:rsid w:val="00C81DBA"/>
    <w:rsid w:val="00C822BA"/>
    <w:rsid w:val="00C82B19"/>
    <w:rsid w:val="00C830E1"/>
    <w:rsid w:val="00C83303"/>
    <w:rsid w:val="00C83C1E"/>
    <w:rsid w:val="00C83C97"/>
    <w:rsid w:val="00C83D1C"/>
    <w:rsid w:val="00C85DA4"/>
    <w:rsid w:val="00C86033"/>
    <w:rsid w:val="00C862E7"/>
    <w:rsid w:val="00C871A4"/>
    <w:rsid w:val="00C87520"/>
    <w:rsid w:val="00C87528"/>
    <w:rsid w:val="00C91792"/>
    <w:rsid w:val="00C91D15"/>
    <w:rsid w:val="00C921CB"/>
    <w:rsid w:val="00C9297D"/>
    <w:rsid w:val="00C932B3"/>
    <w:rsid w:val="00C94767"/>
    <w:rsid w:val="00C94924"/>
    <w:rsid w:val="00C94D45"/>
    <w:rsid w:val="00C95392"/>
    <w:rsid w:val="00C953A4"/>
    <w:rsid w:val="00C953C2"/>
    <w:rsid w:val="00C95677"/>
    <w:rsid w:val="00C96C4F"/>
    <w:rsid w:val="00CA1267"/>
    <w:rsid w:val="00CA13CE"/>
    <w:rsid w:val="00CA1851"/>
    <w:rsid w:val="00CA3515"/>
    <w:rsid w:val="00CA3C83"/>
    <w:rsid w:val="00CA3CC6"/>
    <w:rsid w:val="00CA49F3"/>
    <w:rsid w:val="00CA560E"/>
    <w:rsid w:val="00CA5A17"/>
    <w:rsid w:val="00CA5D22"/>
    <w:rsid w:val="00CA5F55"/>
    <w:rsid w:val="00CA659A"/>
    <w:rsid w:val="00CA6DAD"/>
    <w:rsid w:val="00CA72A3"/>
    <w:rsid w:val="00CA777E"/>
    <w:rsid w:val="00CA7C2D"/>
    <w:rsid w:val="00CA7CA2"/>
    <w:rsid w:val="00CB1AC1"/>
    <w:rsid w:val="00CB1B76"/>
    <w:rsid w:val="00CB1C50"/>
    <w:rsid w:val="00CB22C2"/>
    <w:rsid w:val="00CB3271"/>
    <w:rsid w:val="00CB4EA5"/>
    <w:rsid w:val="00CB569D"/>
    <w:rsid w:val="00CB6778"/>
    <w:rsid w:val="00CB691C"/>
    <w:rsid w:val="00CB6E79"/>
    <w:rsid w:val="00CB7CFB"/>
    <w:rsid w:val="00CB7FDC"/>
    <w:rsid w:val="00CC04BC"/>
    <w:rsid w:val="00CC0C9C"/>
    <w:rsid w:val="00CC0E43"/>
    <w:rsid w:val="00CC1285"/>
    <w:rsid w:val="00CC1D70"/>
    <w:rsid w:val="00CC2884"/>
    <w:rsid w:val="00CC3C82"/>
    <w:rsid w:val="00CC3E8D"/>
    <w:rsid w:val="00CC46EF"/>
    <w:rsid w:val="00CC476B"/>
    <w:rsid w:val="00CC4C1B"/>
    <w:rsid w:val="00CC7FB6"/>
    <w:rsid w:val="00CD0296"/>
    <w:rsid w:val="00CD184F"/>
    <w:rsid w:val="00CD1933"/>
    <w:rsid w:val="00CD2A0B"/>
    <w:rsid w:val="00CD5591"/>
    <w:rsid w:val="00CD5820"/>
    <w:rsid w:val="00CD6A98"/>
    <w:rsid w:val="00CE06FC"/>
    <w:rsid w:val="00CE0989"/>
    <w:rsid w:val="00CE1019"/>
    <w:rsid w:val="00CE13F5"/>
    <w:rsid w:val="00CE1ECC"/>
    <w:rsid w:val="00CE30E2"/>
    <w:rsid w:val="00CE317E"/>
    <w:rsid w:val="00CE369C"/>
    <w:rsid w:val="00CE39F5"/>
    <w:rsid w:val="00CE3A54"/>
    <w:rsid w:val="00CE3B14"/>
    <w:rsid w:val="00CE4636"/>
    <w:rsid w:val="00CE4DBD"/>
    <w:rsid w:val="00CE633E"/>
    <w:rsid w:val="00CE67E2"/>
    <w:rsid w:val="00CE7E14"/>
    <w:rsid w:val="00CF0C76"/>
    <w:rsid w:val="00CF1269"/>
    <w:rsid w:val="00CF24B9"/>
    <w:rsid w:val="00CF254E"/>
    <w:rsid w:val="00CF300E"/>
    <w:rsid w:val="00CF402B"/>
    <w:rsid w:val="00CF4CE2"/>
    <w:rsid w:val="00CF4F25"/>
    <w:rsid w:val="00CF5750"/>
    <w:rsid w:val="00CF6887"/>
    <w:rsid w:val="00CF6A9D"/>
    <w:rsid w:val="00CF6F05"/>
    <w:rsid w:val="00CF6F29"/>
    <w:rsid w:val="00CF7255"/>
    <w:rsid w:val="00CF7DD4"/>
    <w:rsid w:val="00D004FE"/>
    <w:rsid w:val="00D00BFB"/>
    <w:rsid w:val="00D0107E"/>
    <w:rsid w:val="00D0109A"/>
    <w:rsid w:val="00D015FA"/>
    <w:rsid w:val="00D01938"/>
    <w:rsid w:val="00D019BF"/>
    <w:rsid w:val="00D01A84"/>
    <w:rsid w:val="00D01EE7"/>
    <w:rsid w:val="00D023A5"/>
    <w:rsid w:val="00D02651"/>
    <w:rsid w:val="00D029A1"/>
    <w:rsid w:val="00D02A80"/>
    <w:rsid w:val="00D04280"/>
    <w:rsid w:val="00D04EF2"/>
    <w:rsid w:val="00D061B9"/>
    <w:rsid w:val="00D071A6"/>
    <w:rsid w:val="00D10649"/>
    <w:rsid w:val="00D1098E"/>
    <w:rsid w:val="00D109E3"/>
    <w:rsid w:val="00D11CB6"/>
    <w:rsid w:val="00D11FA5"/>
    <w:rsid w:val="00D126A9"/>
    <w:rsid w:val="00D12A85"/>
    <w:rsid w:val="00D12B2B"/>
    <w:rsid w:val="00D14230"/>
    <w:rsid w:val="00D14461"/>
    <w:rsid w:val="00D14523"/>
    <w:rsid w:val="00D14979"/>
    <w:rsid w:val="00D155BC"/>
    <w:rsid w:val="00D15C9E"/>
    <w:rsid w:val="00D1613C"/>
    <w:rsid w:val="00D1623D"/>
    <w:rsid w:val="00D16BB5"/>
    <w:rsid w:val="00D20F73"/>
    <w:rsid w:val="00D21AEC"/>
    <w:rsid w:val="00D22411"/>
    <w:rsid w:val="00D22D14"/>
    <w:rsid w:val="00D22DFD"/>
    <w:rsid w:val="00D2350E"/>
    <w:rsid w:val="00D23E39"/>
    <w:rsid w:val="00D24A13"/>
    <w:rsid w:val="00D253C9"/>
    <w:rsid w:val="00D2688F"/>
    <w:rsid w:val="00D271BC"/>
    <w:rsid w:val="00D272A0"/>
    <w:rsid w:val="00D2731A"/>
    <w:rsid w:val="00D27367"/>
    <w:rsid w:val="00D2747E"/>
    <w:rsid w:val="00D278D5"/>
    <w:rsid w:val="00D30739"/>
    <w:rsid w:val="00D32277"/>
    <w:rsid w:val="00D32C80"/>
    <w:rsid w:val="00D32DB2"/>
    <w:rsid w:val="00D348AF"/>
    <w:rsid w:val="00D3504F"/>
    <w:rsid w:val="00D35415"/>
    <w:rsid w:val="00D35589"/>
    <w:rsid w:val="00D3663E"/>
    <w:rsid w:val="00D36D3F"/>
    <w:rsid w:val="00D36F17"/>
    <w:rsid w:val="00D36FD9"/>
    <w:rsid w:val="00D37081"/>
    <w:rsid w:val="00D374B5"/>
    <w:rsid w:val="00D37CFB"/>
    <w:rsid w:val="00D40D69"/>
    <w:rsid w:val="00D4127A"/>
    <w:rsid w:val="00D42819"/>
    <w:rsid w:val="00D43499"/>
    <w:rsid w:val="00D43B25"/>
    <w:rsid w:val="00D43B7A"/>
    <w:rsid w:val="00D4416C"/>
    <w:rsid w:val="00D44636"/>
    <w:rsid w:val="00D44BD9"/>
    <w:rsid w:val="00D4590E"/>
    <w:rsid w:val="00D45EDF"/>
    <w:rsid w:val="00D463FA"/>
    <w:rsid w:val="00D4A3E4"/>
    <w:rsid w:val="00D50937"/>
    <w:rsid w:val="00D50D15"/>
    <w:rsid w:val="00D51461"/>
    <w:rsid w:val="00D51540"/>
    <w:rsid w:val="00D51D08"/>
    <w:rsid w:val="00D51FC6"/>
    <w:rsid w:val="00D5299D"/>
    <w:rsid w:val="00D53624"/>
    <w:rsid w:val="00D53777"/>
    <w:rsid w:val="00D54B7E"/>
    <w:rsid w:val="00D54D7C"/>
    <w:rsid w:val="00D54F29"/>
    <w:rsid w:val="00D55421"/>
    <w:rsid w:val="00D5641B"/>
    <w:rsid w:val="00D60453"/>
    <w:rsid w:val="00D60904"/>
    <w:rsid w:val="00D60E46"/>
    <w:rsid w:val="00D61CD3"/>
    <w:rsid w:val="00D6247D"/>
    <w:rsid w:val="00D62866"/>
    <w:rsid w:val="00D633D5"/>
    <w:rsid w:val="00D63592"/>
    <w:rsid w:val="00D63B10"/>
    <w:rsid w:val="00D63D0C"/>
    <w:rsid w:val="00D64CE6"/>
    <w:rsid w:val="00D6524F"/>
    <w:rsid w:val="00D65AAC"/>
    <w:rsid w:val="00D65EDA"/>
    <w:rsid w:val="00D66327"/>
    <w:rsid w:val="00D6650E"/>
    <w:rsid w:val="00D66B86"/>
    <w:rsid w:val="00D66E63"/>
    <w:rsid w:val="00D67B49"/>
    <w:rsid w:val="00D67F3A"/>
    <w:rsid w:val="00D7007A"/>
    <w:rsid w:val="00D7028F"/>
    <w:rsid w:val="00D7054C"/>
    <w:rsid w:val="00D710C4"/>
    <w:rsid w:val="00D727E4"/>
    <w:rsid w:val="00D729E9"/>
    <w:rsid w:val="00D73047"/>
    <w:rsid w:val="00D73D53"/>
    <w:rsid w:val="00D73E8D"/>
    <w:rsid w:val="00D74079"/>
    <w:rsid w:val="00D740CC"/>
    <w:rsid w:val="00D740E0"/>
    <w:rsid w:val="00D74B49"/>
    <w:rsid w:val="00D74B6C"/>
    <w:rsid w:val="00D74BBE"/>
    <w:rsid w:val="00D74C31"/>
    <w:rsid w:val="00D7628A"/>
    <w:rsid w:val="00D76670"/>
    <w:rsid w:val="00D7683E"/>
    <w:rsid w:val="00D76993"/>
    <w:rsid w:val="00D77C2E"/>
    <w:rsid w:val="00D77E5C"/>
    <w:rsid w:val="00D803CB"/>
    <w:rsid w:val="00D80749"/>
    <w:rsid w:val="00D80C70"/>
    <w:rsid w:val="00D811A2"/>
    <w:rsid w:val="00D81504"/>
    <w:rsid w:val="00D815C2"/>
    <w:rsid w:val="00D81994"/>
    <w:rsid w:val="00D8233D"/>
    <w:rsid w:val="00D82FDB"/>
    <w:rsid w:val="00D83315"/>
    <w:rsid w:val="00D835C4"/>
    <w:rsid w:val="00D836DB"/>
    <w:rsid w:val="00D84994"/>
    <w:rsid w:val="00D851FF"/>
    <w:rsid w:val="00D859C2"/>
    <w:rsid w:val="00D85C59"/>
    <w:rsid w:val="00D85DD6"/>
    <w:rsid w:val="00D8610B"/>
    <w:rsid w:val="00D872F7"/>
    <w:rsid w:val="00D90091"/>
    <w:rsid w:val="00D9027C"/>
    <w:rsid w:val="00D91A40"/>
    <w:rsid w:val="00D920B4"/>
    <w:rsid w:val="00D9309F"/>
    <w:rsid w:val="00D9379C"/>
    <w:rsid w:val="00D94151"/>
    <w:rsid w:val="00D94627"/>
    <w:rsid w:val="00D951AD"/>
    <w:rsid w:val="00D95285"/>
    <w:rsid w:val="00D97D41"/>
    <w:rsid w:val="00DA23DB"/>
    <w:rsid w:val="00DA2990"/>
    <w:rsid w:val="00DA2EF2"/>
    <w:rsid w:val="00DA306A"/>
    <w:rsid w:val="00DA30D2"/>
    <w:rsid w:val="00DA510D"/>
    <w:rsid w:val="00DA5EAE"/>
    <w:rsid w:val="00DA65DA"/>
    <w:rsid w:val="00DA6737"/>
    <w:rsid w:val="00DA69DB"/>
    <w:rsid w:val="00DA6B62"/>
    <w:rsid w:val="00DA7093"/>
    <w:rsid w:val="00DB020A"/>
    <w:rsid w:val="00DB0A49"/>
    <w:rsid w:val="00DB147B"/>
    <w:rsid w:val="00DB254D"/>
    <w:rsid w:val="00DB2FDE"/>
    <w:rsid w:val="00DB3DC1"/>
    <w:rsid w:val="00DB4405"/>
    <w:rsid w:val="00DB4620"/>
    <w:rsid w:val="00DB4E80"/>
    <w:rsid w:val="00DB5AB8"/>
    <w:rsid w:val="00DB5AC6"/>
    <w:rsid w:val="00DB78A4"/>
    <w:rsid w:val="00DB7BB3"/>
    <w:rsid w:val="00DC11FD"/>
    <w:rsid w:val="00DC1B6E"/>
    <w:rsid w:val="00DC3001"/>
    <w:rsid w:val="00DC30AD"/>
    <w:rsid w:val="00DC39EE"/>
    <w:rsid w:val="00DC4AA2"/>
    <w:rsid w:val="00DC4F47"/>
    <w:rsid w:val="00DC63C0"/>
    <w:rsid w:val="00DC65BF"/>
    <w:rsid w:val="00DC68EE"/>
    <w:rsid w:val="00DC6C6E"/>
    <w:rsid w:val="00DC6EFF"/>
    <w:rsid w:val="00DC70C0"/>
    <w:rsid w:val="00DC72D4"/>
    <w:rsid w:val="00DD0F93"/>
    <w:rsid w:val="00DD1354"/>
    <w:rsid w:val="00DD156F"/>
    <w:rsid w:val="00DD196A"/>
    <w:rsid w:val="00DD1F02"/>
    <w:rsid w:val="00DD2B6F"/>
    <w:rsid w:val="00DD2F2F"/>
    <w:rsid w:val="00DD33F4"/>
    <w:rsid w:val="00DD373D"/>
    <w:rsid w:val="00DD4108"/>
    <w:rsid w:val="00DD424A"/>
    <w:rsid w:val="00DD46FC"/>
    <w:rsid w:val="00DD48FA"/>
    <w:rsid w:val="00DD4E7C"/>
    <w:rsid w:val="00DD4E9E"/>
    <w:rsid w:val="00DD5C3B"/>
    <w:rsid w:val="00DD5D7B"/>
    <w:rsid w:val="00DD5F56"/>
    <w:rsid w:val="00DD7124"/>
    <w:rsid w:val="00DD75D2"/>
    <w:rsid w:val="00DE03E1"/>
    <w:rsid w:val="00DE20AC"/>
    <w:rsid w:val="00DE2710"/>
    <w:rsid w:val="00DE2C52"/>
    <w:rsid w:val="00DE358C"/>
    <w:rsid w:val="00DE3B1B"/>
    <w:rsid w:val="00DE3BC2"/>
    <w:rsid w:val="00DE47AA"/>
    <w:rsid w:val="00DE52B2"/>
    <w:rsid w:val="00DE5360"/>
    <w:rsid w:val="00DE5CBA"/>
    <w:rsid w:val="00DF05B5"/>
    <w:rsid w:val="00DF05D6"/>
    <w:rsid w:val="00DF093D"/>
    <w:rsid w:val="00DF269D"/>
    <w:rsid w:val="00DF3E67"/>
    <w:rsid w:val="00DF5396"/>
    <w:rsid w:val="00DF5A30"/>
    <w:rsid w:val="00DF5D16"/>
    <w:rsid w:val="00DF7AD5"/>
    <w:rsid w:val="00DF7C5F"/>
    <w:rsid w:val="00E00D04"/>
    <w:rsid w:val="00E01FEF"/>
    <w:rsid w:val="00E0237D"/>
    <w:rsid w:val="00E02B00"/>
    <w:rsid w:val="00E02D33"/>
    <w:rsid w:val="00E02E12"/>
    <w:rsid w:val="00E032DB"/>
    <w:rsid w:val="00E034EC"/>
    <w:rsid w:val="00E03D16"/>
    <w:rsid w:val="00E0410F"/>
    <w:rsid w:val="00E04213"/>
    <w:rsid w:val="00E0523C"/>
    <w:rsid w:val="00E05738"/>
    <w:rsid w:val="00E058F8"/>
    <w:rsid w:val="00E06A77"/>
    <w:rsid w:val="00E1034D"/>
    <w:rsid w:val="00E103AA"/>
    <w:rsid w:val="00E10D4E"/>
    <w:rsid w:val="00E1122C"/>
    <w:rsid w:val="00E11402"/>
    <w:rsid w:val="00E13C33"/>
    <w:rsid w:val="00E155E8"/>
    <w:rsid w:val="00E171FF"/>
    <w:rsid w:val="00E17469"/>
    <w:rsid w:val="00E22787"/>
    <w:rsid w:val="00E22DA7"/>
    <w:rsid w:val="00E23354"/>
    <w:rsid w:val="00E23959"/>
    <w:rsid w:val="00E240ED"/>
    <w:rsid w:val="00E24384"/>
    <w:rsid w:val="00E24424"/>
    <w:rsid w:val="00E2454D"/>
    <w:rsid w:val="00E247E2"/>
    <w:rsid w:val="00E26212"/>
    <w:rsid w:val="00E26AE6"/>
    <w:rsid w:val="00E271D4"/>
    <w:rsid w:val="00E27B75"/>
    <w:rsid w:val="00E305BF"/>
    <w:rsid w:val="00E3096B"/>
    <w:rsid w:val="00E31097"/>
    <w:rsid w:val="00E31562"/>
    <w:rsid w:val="00E31616"/>
    <w:rsid w:val="00E32156"/>
    <w:rsid w:val="00E328C3"/>
    <w:rsid w:val="00E32DBF"/>
    <w:rsid w:val="00E33B61"/>
    <w:rsid w:val="00E33C20"/>
    <w:rsid w:val="00E3459B"/>
    <w:rsid w:val="00E34776"/>
    <w:rsid w:val="00E34B4E"/>
    <w:rsid w:val="00E34DDA"/>
    <w:rsid w:val="00E35444"/>
    <w:rsid w:val="00E3561E"/>
    <w:rsid w:val="00E35760"/>
    <w:rsid w:val="00E357D8"/>
    <w:rsid w:val="00E361C3"/>
    <w:rsid w:val="00E369F5"/>
    <w:rsid w:val="00E36A77"/>
    <w:rsid w:val="00E36E6F"/>
    <w:rsid w:val="00E37203"/>
    <w:rsid w:val="00E374C3"/>
    <w:rsid w:val="00E3774D"/>
    <w:rsid w:val="00E37EC2"/>
    <w:rsid w:val="00E40D7C"/>
    <w:rsid w:val="00E413E2"/>
    <w:rsid w:val="00E41555"/>
    <w:rsid w:val="00E4229D"/>
    <w:rsid w:val="00E4296E"/>
    <w:rsid w:val="00E42DE2"/>
    <w:rsid w:val="00E430B2"/>
    <w:rsid w:val="00E437D9"/>
    <w:rsid w:val="00E44D71"/>
    <w:rsid w:val="00E46C50"/>
    <w:rsid w:val="00E47733"/>
    <w:rsid w:val="00E47E2B"/>
    <w:rsid w:val="00E50512"/>
    <w:rsid w:val="00E50841"/>
    <w:rsid w:val="00E50E07"/>
    <w:rsid w:val="00E518BC"/>
    <w:rsid w:val="00E520F7"/>
    <w:rsid w:val="00E52396"/>
    <w:rsid w:val="00E529BB"/>
    <w:rsid w:val="00E52A35"/>
    <w:rsid w:val="00E5303A"/>
    <w:rsid w:val="00E530FB"/>
    <w:rsid w:val="00E53E84"/>
    <w:rsid w:val="00E540ED"/>
    <w:rsid w:val="00E54564"/>
    <w:rsid w:val="00E546BF"/>
    <w:rsid w:val="00E54AB7"/>
    <w:rsid w:val="00E54EAA"/>
    <w:rsid w:val="00E55970"/>
    <w:rsid w:val="00E56027"/>
    <w:rsid w:val="00E56938"/>
    <w:rsid w:val="00E56B35"/>
    <w:rsid w:val="00E56CDF"/>
    <w:rsid w:val="00E57035"/>
    <w:rsid w:val="00E57E5E"/>
    <w:rsid w:val="00E60AD7"/>
    <w:rsid w:val="00E61852"/>
    <w:rsid w:val="00E61930"/>
    <w:rsid w:val="00E6299A"/>
    <w:rsid w:val="00E63279"/>
    <w:rsid w:val="00E64728"/>
    <w:rsid w:val="00E64D9A"/>
    <w:rsid w:val="00E652F0"/>
    <w:rsid w:val="00E65B70"/>
    <w:rsid w:val="00E67CE7"/>
    <w:rsid w:val="00E70C72"/>
    <w:rsid w:val="00E722E2"/>
    <w:rsid w:val="00E72B00"/>
    <w:rsid w:val="00E73182"/>
    <w:rsid w:val="00E735DC"/>
    <w:rsid w:val="00E73CF8"/>
    <w:rsid w:val="00E74186"/>
    <w:rsid w:val="00E74CD2"/>
    <w:rsid w:val="00E760AD"/>
    <w:rsid w:val="00E76944"/>
    <w:rsid w:val="00E77007"/>
    <w:rsid w:val="00E77FE7"/>
    <w:rsid w:val="00E815FB"/>
    <w:rsid w:val="00E821D8"/>
    <w:rsid w:val="00E82D4E"/>
    <w:rsid w:val="00E82DB1"/>
    <w:rsid w:val="00E82E5E"/>
    <w:rsid w:val="00E834B3"/>
    <w:rsid w:val="00E838A1"/>
    <w:rsid w:val="00E83E7C"/>
    <w:rsid w:val="00E83F8F"/>
    <w:rsid w:val="00E841F1"/>
    <w:rsid w:val="00E84289"/>
    <w:rsid w:val="00E848D6"/>
    <w:rsid w:val="00E851CC"/>
    <w:rsid w:val="00E85575"/>
    <w:rsid w:val="00E856BC"/>
    <w:rsid w:val="00E862CF"/>
    <w:rsid w:val="00E87311"/>
    <w:rsid w:val="00E8731A"/>
    <w:rsid w:val="00E8791E"/>
    <w:rsid w:val="00E9019B"/>
    <w:rsid w:val="00E90CC6"/>
    <w:rsid w:val="00E90FA3"/>
    <w:rsid w:val="00E910FA"/>
    <w:rsid w:val="00E912EA"/>
    <w:rsid w:val="00E915FF"/>
    <w:rsid w:val="00E92DE1"/>
    <w:rsid w:val="00E94461"/>
    <w:rsid w:val="00E94DCC"/>
    <w:rsid w:val="00E95475"/>
    <w:rsid w:val="00E958CD"/>
    <w:rsid w:val="00E95A44"/>
    <w:rsid w:val="00E9648D"/>
    <w:rsid w:val="00E96D67"/>
    <w:rsid w:val="00E976B0"/>
    <w:rsid w:val="00E9779F"/>
    <w:rsid w:val="00EA0C74"/>
    <w:rsid w:val="00EA137E"/>
    <w:rsid w:val="00EA138B"/>
    <w:rsid w:val="00EA1F05"/>
    <w:rsid w:val="00EA22A7"/>
    <w:rsid w:val="00EA2E2F"/>
    <w:rsid w:val="00EA30CC"/>
    <w:rsid w:val="00EA4B30"/>
    <w:rsid w:val="00EA4E30"/>
    <w:rsid w:val="00EA50C7"/>
    <w:rsid w:val="00EA5650"/>
    <w:rsid w:val="00EA5C97"/>
    <w:rsid w:val="00EA5D76"/>
    <w:rsid w:val="00EA6167"/>
    <w:rsid w:val="00EA6C99"/>
    <w:rsid w:val="00EA6D35"/>
    <w:rsid w:val="00EA6EF0"/>
    <w:rsid w:val="00EA72AA"/>
    <w:rsid w:val="00EA76BC"/>
    <w:rsid w:val="00EA7C7A"/>
    <w:rsid w:val="00EB03E9"/>
    <w:rsid w:val="00EB0447"/>
    <w:rsid w:val="00EB0B29"/>
    <w:rsid w:val="00EB11C9"/>
    <w:rsid w:val="00EB123A"/>
    <w:rsid w:val="00EB12B4"/>
    <w:rsid w:val="00EB14A2"/>
    <w:rsid w:val="00EB1FAE"/>
    <w:rsid w:val="00EB1FF8"/>
    <w:rsid w:val="00EB25E5"/>
    <w:rsid w:val="00EB293B"/>
    <w:rsid w:val="00EB32AD"/>
    <w:rsid w:val="00EB3319"/>
    <w:rsid w:val="00EB44A3"/>
    <w:rsid w:val="00EB555F"/>
    <w:rsid w:val="00EB59EF"/>
    <w:rsid w:val="00EB6F6F"/>
    <w:rsid w:val="00EB77DA"/>
    <w:rsid w:val="00EC14EF"/>
    <w:rsid w:val="00EC1535"/>
    <w:rsid w:val="00EC1DD0"/>
    <w:rsid w:val="00EC281F"/>
    <w:rsid w:val="00EC295E"/>
    <w:rsid w:val="00EC382A"/>
    <w:rsid w:val="00EC42DB"/>
    <w:rsid w:val="00EC5400"/>
    <w:rsid w:val="00EC588E"/>
    <w:rsid w:val="00EC5BF2"/>
    <w:rsid w:val="00EC619F"/>
    <w:rsid w:val="00EC65E6"/>
    <w:rsid w:val="00EC6C30"/>
    <w:rsid w:val="00EC6D9F"/>
    <w:rsid w:val="00EC7792"/>
    <w:rsid w:val="00EC7DFE"/>
    <w:rsid w:val="00ED013F"/>
    <w:rsid w:val="00ED0E5E"/>
    <w:rsid w:val="00ED0EAE"/>
    <w:rsid w:val="00ED1A9D"/>
    <w:rsid w:val="00ED2660"/>
    <w:rsid w:val="00ED2DB0"/>
    <w:rsid w:val="00ED4252"/>
    <w:rsid w:val="00ED4DCB"/>
    <w:rsid w:val="00ED4DEB"/>
    <w:rsid w:val="00ED4EF8"/>
    <w:rsid w:val="00ED5BA9"/>
    <w:rsid w:val="00ED5E6A"/>
    <w:rsid w:val="00ED62D6"/>
    <w:rsid w:val="00ED674E"/>
    <w:rsid w:val="00ED691C"/>
    <w:rsid w:val="00ED69F9"/>
    <w:rsid w:val="00ED6FDA"/>
    <w:rsid w:val="00ED712F"/>
    <w:rsid w:val="00ED7760"/>
    <w:rsid w:val="00EE0907"/>
    <w:rsid w:val="00EE0E99"/>
    <w:rsid w:val="00EE27B3"/>
    <w:rsid w:val="00EE2BC2"/>
    <w:rsid w:val="00EE336A"/>
    <w:rsid w:val="00EE377D"/>
    <w:rsid w:val="00EE3C3A"/>
    <w:rsid w:val="00EE40BE"/>
    <w:rsid w:val="00EE4297"/>
    <w:rsid w:val="00EE4977"/>
    <w:rsid w:val="00EE57BD"/>
    <w:rsid w:val="00EE656B"/>
    <w:rsid w:val="00EE65A4"/>
    <w:rsid w:val="00EE67B5"/>
    <w:rsid w:val="00EE7AC0"/>
    <w:rsid w:val="00EF07D0"/>
    <w:rsid w:val="00EF0C89"/>
    <w:rsid w:val="00EF10FF"/>
    <w:rsid w:val="00EF1398"/>
    <w:rsid w:val="00EF20EA"/>
    <w:rsid w:val="00EF24FC"/>
    <w:rsid w:val="00EF2692"/>
    <w:rsid w:val="00EF34FA"/>
    <w:rsid w:val="00EF355D"/>
    <w:rsid w:val="00EF4A5E"/>
    <w:rsid w:val="00EF5974"/>
    <w:rsid w:val="00EF5A69"/>
    <w:rsid w:val="00EF62AA"/>
    <w:rsid w:val="00EF7A47"/>
    <w:rsid w:val="00F005AE"/>
    <w:rsid w:val="00F00843"/>
    <w:rsid w:val="00F0123C"/>
    <w:rsid w:val="00F01883"/>
    <w:rsid w:val="00F019F8"/>
    <w:rsid w:val="00F020E0"/>
    <w:rsid w:val="00F02637"/>
    <w:rsid w:val="00F02B26"/>
    <w:rsid w:val="00F02BF4"/>
    <w:rsid w:val="00F02EC0"/>
    <w:rsid w:val="00F039AE"/>
    <w:rsid w:val="00F039E2"/>
    <w:rsid w:val="00F03E97"/>
    <w:rsid w:val="00F044C4"/>
    <w:rsid w:val="00F0460B"/>
    <w:rsid w:val="00F0528E"/>
    <w:rsid w:val="00F058D0"/>
    <w:rsid w:val="00F0591D"/>
    <w:rsid w:val="00F05BD5"/>
    <w:rsid w:val="00F05EA3"/>
    <w:rsid w:val="00F05EA5"/>
    <w:rsid w:val="00F06B0A"/>
    <w:rsid w:val="00F06F53"/>
    <w:rsid w:val="00F10865"/>
    <w:rsid w:val="00F1155D"/>
    <w:rsid w:val="00F12644"/>
    <w:rsid w:val="00F13DE4"/>
    <w:rsid w:val="00F13F0C"/>
    <w:rsid w:val="00F148B3"/>
    <w:rsid w:val="00F15B37"/>
    <w:rsid w:val="00F15FA9"/>
    <w:rsid w:val="00F15FBB"/>
    <w:rsid w:val="00F16054"/>
    <w:rsid w:val="00F163BD"/>
    <w:rsid w:val="00F166D2"/>
    <w:rsid w:val="00F17866"/>
    <w:rsid w:val="00F17B05"/>
    <w:rsid w:val="00F17BA1"/>
    <w:rsid w:val="00F21701"/>
    <w:rsid w:val="00F217B1"/>
    <w:rsid w:val="00F21C1B"/>
    <w:rsid w:val="00F22749"/>
    <w:rsid w:val="00F22916"/>
    <w:rsid w:val="00F22C1F"/>
    <w:rsid w:val="00F24725"/>
    <w:rsid w:val="00F24A05"/>
    <w:rsid w:val="00F24CF8"/>
    <w:rsid w:val="00F256E0"/>
    <w:rsid w:val="00F257C9"/>
    <w:rsid w:val="00F2594F"/>
    <w:rsid w:val="00F25A71"/>
    <w:rsid w:val="00F25C61"/>
    <w:rsid w:val="00F26734"/>
    <w:rsid w:val="00F27537"/>
    <w:rsid w:val="00F275B0"/>
    <w:rsid w:val="00F275E4"/>
    <w:rsid w:val="00F276CC"/>
    <w:rsid w:val="00F3068B"/>
    <w:rsid w:val="00F30885"/>
    <w:rsid w:val="00F3103B"/>
    <w:rsid w:val="00F3212D"/>
    <w:rsid w:val="00F32225"/>
    <w:rsid w:val="00F32447"/>
    <w:rsid w:val="00F32701"/>
    <w:rsid w:val="00F329F5"/>
    <w:rsid w:val="00F33537"/>
    <w:rsid w:val="00F33A50"/>
    <w:rsid w:val="00F34280"/>
    <w:rsid w:val="00F34ECF"/>
    <w:rsid w:val="00F35005"/>
    <w:rsid w:val="00F350AB"/>
    <w:rsid w:val="00F3527D"/>
    <w:rsid w:val="00F36224"/>
    <w:rsid w:val="00F36AC8"/>
    <w:rsid w:val="00F40FE8"/>
    <w:rsid w:val="00F4147A"/>
    <w:rsid w:val="00F41720"/>
    <w:rsid w:val="00F4197B"/>
    <w:rsid w:val="00F41ACB"/>
    <w:rsid w:val="00F42AE8"/>
    <w:rsid w:val="00F42DC3"/>
    <w:rsid w:val="00F42FAF"/>
    <w:rsid w:val="00F43D03"/>
    <w:rsid w:val="00F4539D"/>
    <w:rsid w:val="00F453CF"/>
    <w:rsid w:val="00F455BC"/>
    <w:rsid w:val="00F457F4"/>
    <w:rsid w:val="00F45CE5"/>
    <w:rsid w:val="00F45F1F"/>
    <w:rsid w:val="00F4623C"/>
    <w:rsid w:val="00F4635A"/>
    <w:rsid w:val="00F4689F"/>
    <w:rsid w:val="00F46DCD"/>
    <w:rsid w:val="00F4771E"/>
    <w:rsid w:val="00F50394"/>
    <w:rsid w:val="00F5063A"/>
    <w:rsid w:val="00F50E8A"/>
    <w:rsid w:val="00F50EDC"/>
    <w:rsid w:val="00F51438"/>
    <w:rsid w:val="00F51CC1"/>
    <w:rsid w:val="00F5288B"/>
    <w:rsid w:val="00F5317E"/>
    <w:rsid w:val="00F543C8"/>
    <w:rsid w:val="00F55456"/>
    <w:rsid w:val="00F57843"/>
    <w:rsid w:val="00F57B58"/>
    <w:rsid w:val="00F57C06"/>
    <w:rsid w:val="00F57F22"/>
    <w:rsid w:val="00F60157"/>
    <w:rsid w:val="00F60769"/>
    <w:rsid w:val="00F608BE"/>
    <w:rsid w:val="00F612D0"/>
    <w:rsid w:val="00F628DD"/>
    <w:rsid w:val="00F62D3A"/>
    <w:rsid w:val="00F6473D"/>
    <w:rsid w:val="00F64FB8"/>
    <w:rsid w:val="00F6574C"/>
    <w:rsid w:val="00F65DB5"/>
    <w:rsid w:val="00F660EC"/>
    <w:rsid w:val="00F673DE"/>
    <w:rsid w:val="00F7013F"/>
    <w:rsid w:val="00F70869"/>
    <w:rsid w:val="00F7141C"/>
    <w:rsid w:val="00F718B6"/>
    <w:rsid w:val="00F72532"/>
    <w:rsid w:val="00F72C88"/>
    <w:rsid w:val="00F7399F"/>
    <w:rsid w:val="00F73D7A"/>
    <w:rsid w:val="00F74018"/>
    <w:rsid w:val="00F745E9"/>
    <w:rsid w:val="00F748E8"/>
    <w:rsid w:val="00F7514A"/>
    <w:rsid w:val="00F758B4"/>
    <w:rsid w:val="00F7652C"/>
    <w:rsid w:val="00F76691"/>
    <w:rsid w:val="00F775CC"/>
    <w:rsid w:val="00F80FBB"/>
    <w:rsid w:val="00F81803"/>
    <w:rsid w:val="00F82057"/>
    <w:rsid w:val="00F83546"/>
    <w:rsid w:val="00F851B9"/>
    <w:rsid w:val="00F853BB"/>
    <w:rsid w:val="00F85594"/>
    <w:rsid w:val="00F8603C"/>
    <w:rsid w:val="00F8685A"/>
    <w:rsid w:val="00F90CD6"/>
    <w:rsid w:val="00F92014"/>
    <w:rsid w:val="00F93348"/>
    <w:rsid w:val="00F93690"/>
    <w:rsid w:val="00F93D33"/>
    <w:rsid w:val="00F94647"/>
    <w:rsid w:val="00F947BA"/>
    <w:rsid w:val="00F94E15"/>
    <w:rsid w:val="00F95189"/>
    <w:rsid w:val="00F95598"/>
    <w:rsid w:val="00F965BD"/>
    <w:rsid w:val="00F96632"/>
    <w:rsid w:val="00F96F61"/>
    <w:rsid w:val="00F974B8"/>
    <w:rsid w:val="00F97A81"/>
    <w:rsid w:val="00FA00F5"/>
    <w:rsid w:val="00FA25D6"/>
    <w:rsid w:val="00FA2A0D"/>
    <w:rsid w:val="00FA2E54"/>
    <w:rsid w:val="00FA35FB"/>
    <w:rsid w:val="00FA4AB3"/>
    <w:rsid w:val="00FA5400"/>
    <w:rsid w:val="00FA542C"/>
    <w:rsid w:val="00FA5F9D"/>
    <w:rsid w:val="00FA6691"/>
    <w:rsid w:val="00FA741B"/>
    <w:rsid w:val="00FA7651"/>
    <w:rsid w:val="00FA79C1"/>
    <w:rsid w:val="00FB010A"/>
    <w:rsid w:val="00FB01C5"/>
    <w:rsid w:val="00FB06C7"/>
    <w:rsid w:val="00FB1091"/>
    <w:rsid w:val="00FB1722"/>
    <w:rsid w:val="00FB2657"/>
    <w:rsid w:val="00FB2836"/>
    <w:rsid w:val="00FB3135"/>
    <w:rsid w:val="00FB33DD"/>
    <w:rsid w:val="00FB3D9E"/>
    <w:rsid w:val="00FB4609"/>
    <w:rsid w:val="00FB4DA5"/>
    <w:rsid w:val="00FB538D"/>
    <w:rsid w:val="00FB5A80"/>
    <w:rsid w:val="00FB5D5E"/>
    <w:rsid w:val="00FB5ED1"/>
    <w:rsid w:val="00FB6932"/>
    <w:rsid w:val="00FB6C84"/>
    <w:rsid w:val="00FB6D9E"/>
    <w:rsid w:val="00FB7051"/>
    <w:rsid w:val="00FB7085"/>
    <w:rsid w:val="00FB7375"/>
    <w:rsid w:val="00FB7D5F"/>
    <w:rsid w:val="00FC0124"/>
    <w:rsid w:val="00FC173C"/>
    <w:rsid w:val="00FC1AD1"/>
    <w:rsid w:val="00FC234D"/>
    <w:rsid w:val="00FC23F6"/>
    <w:rsid w:val="00FC2468"/>
    <w:rsid w:val="00FC2916"/>
    <w:rsid w:val="00FC3786"/>
    <w:rsid w:val="00FC3C67"/>
    <w:rsid w:val="00FC3DE1"/>
    <w:rsid w:val="00FC4508"/>
    <w:rsid w:val="00FC45CB"/>
    <w:rsid w:val="00FC470B"/>
    <w:rsid w:val="00FC622E"/>
    <w:rsid w:val="00FC6D9D"/>
    <w:rsid w:val="00FC6DA5"/>
    <w:rsid w:val="00FC6E61"/>
    <w:rsid w:val="00FC713C"/>
    <w:rsid w:val="00FC7DDA"/>
    <w:rsid w:val="00FD0BDE"/>
    <w:rsid w:val="00FD2F7E"/>
    <w:rsid w:val="00FD30CD"/>
    <w:rsid w:val="00FD35E5"/>
    <w:rsid w:val="00FD3CD6"/>
    <w:rsid w:val="00FD5345"/>
    <w:rsid w:val="00FD5633"/>
    <w:rsid w:val="00FD597D"/>
    <w:rsid w:val="00FD6845"/>
    <w:rsid w:val="00FD68C9"/>
    <w:rsid w:val="00FE06C3"/>
    <w:rsid w:val="00FE07EA"/>
    <w:rsid w:val="00FE0C72"/>
    <w:rsid w:val="00FE0F9A"/>
    <w:rsid w:val="00FE1FDA"/>
    <w:rsid w:val="00FE216A"/>
    <w:rsid w:val="00FE2EE5"/>
    <w:rsid w:val="00FE3104"/>
    <w:rsid w:val="00FE3376"/>
    <w:rsid w:val="00FE39BE"/>
    <w:rsid w:val="00FE3D6F"/>
    <w:rsid w:val="00FE405F"/>
    <w:rsid w:val="00FE5239"/>
    <w:rsid w:val="00FE5E18"/>
    <w:rsid w:val="00FE771E"/>
    <w:rsid w:val="00FE7A05"/>
    <w:rsid w:val="00FE7E7F"/>
    <w:rsid w:val="00FF02C4"/>
    <w:rsid w:val="00FF0F2B"/>
    <w:rsid w:val="00FF164B"/>
    <w:rsid w:val="00FF1ADD"/>
    <w:rsid w:val="00FF2D7A"/>
    <w:rsid w:val="00FF4204"/>
    <w:rsid w:val="00FF4BC1"/>
    <w:rsid w:val="00FF57E8"/>
    <w:rsid w:val="00FF589F"/>
    <w:rsid w:val="00FF58CB"/>
    <w:rsid w:val="00FF5B95"/>
    <w:rsid w:val="00FF6B45"/>
    <w:rsid w:val="00FF703A"/>
    <w:rsid w:val="00FF734B"/>
    <w:rsid w:val="00FF7515"/>
    <w:rsid w:val="00FF7ECF"/>
    <w:rsid w:val="010C8EAF"/>
    <w:rsid w:val="0116FB22"/>
    <w:rsid w:val="0121FA81"/>
    <w:rsid w:val="0125A4FE"/>
    <w:rsid w:val="012B19EC"/>
    <w:rsid w:val="01357EE7"/>
    <w:rsid w:val="015743CC"/>
    <w:rsid w:val="016BE634"/>
    <w:rsid w:val="01874273"/>
    <w:rsid w:val="0187C39D"/>
    <w:rsid w:val="018C090C"/>
    <w:rsid w:val="018DB750"/>
    <w:rsid w:val="018FCD4E"/>
    <w:rsid w:val="019FB272"/>
    <w:rsid w:val="01B5FA21"/>
    <w:rsid w:val="01B7E846"/>
    <w:rsid w:val="01C7C6B5"/>
    <w:rsid w:val="01D0F7A8"/>
    <w:rsid w:val="01E34A1E"/>
    <w:rsid w:val="01EEB726"/>
    <w:rsid w:val="0215907F"/>
    <w:rsid w:val="0229B393"/>
    <w:rsid w:val="0233A741"/>
    <w:rsid w:val="0237AED2"/>
    <w:rsid w:val="0247917C"/>
    <w:rsid w:val="024D2826"/>
    <w:rsid w:val="02575DE2"/>
    <w:rsid w:val="02B08F0F"/>
    <w:rsid w:val="02BCC5CE"/>
    <w:rsid w:val="02C0D458"/>
    <w:rsid w:val="02D310AC"/>
    <w:rsid w:val="02DFF349"/>
    <w:rsid w:val="02E4039B"/>
    <w:rsid w:val="02EC1900"/>
    <w:rsid w:val="02EC7823"/>
    <w:rsid w:val="02F14E48"/>
    <w:rsid w:val="030A63A6"/>
    <w:rsid w:val="032964E1"/>
    <w:rsid w:val="035B23FD"/>
    <w:rsid w:val="03887817"/>
    <w:rsid w:val="03C0A379"/>
    <w:rsid w:val="03C420C3"/>
    <w:rsid w:val="03D5D268"/>
    <w:rsid w:val="03D689D6"/>
    <w:rsid w:val="03F6A789"/>
    <w:rsid w:val="03FC9446"/>
    <w:rsid w:val="041C3C90"/>
    <w:rsid w:val="0422FDFC"/>
    <w:rsid w:val="0445660E"/>
    <w:rsid w:val="04532870"/>
    <w:rsid w:val="0464C245"/>
    <w:rsid w:val="0478E329"/>
    <w:rsid w:val="047B07DC"/>
    <w:rsid w:val="048D1EA9"/>
    <w:rsid w:val="04A62372"/>
    <w:rsid w:val="04A8107C"/>
    <w:rsid w:val="04C484D9"/>
    <w:rsid w:val="04FDDD58"/>
    <w:rsid w:val="05018650"/>
    <w:rsid w:val="0526825E"/>
    <w:rsid w:val="052CBC51"/>
    <w:rsid w:val="05346CEC"/>
    <w:rsid w:val="053F6774"/>
    <w:rsid w:val="054C81DF"/>
    <w:rsid w:val="05561888"/>
    <w:rsid w:val="055CF652"/>
    <w:rsid w:val="056D2488"/>
    <w:rsid w:val="0581B384"/>
    <w:rsid w:val="058CED14"/>
    <w:rsid w:val="059277EA"/>
    <w:rsid w:val="05B90740"/>
    <w:rsid w:val="05BCD9BD"/>
    <w:rsid w:val="05C25A32"/>
    <w:rsid w:val="05F0221F"/>
    <w:rsid w:val="05FDB440"/>
    <w:rsid w:val="060D830D"/>
    <w:rsid w:val="0614609E"/>
    <w:rsid w:val="061F91BB"/>
    <w:rsid w:val="062CF28B"/>
    <w:rsid w:val="063EF998"/>
    <w:rsid w:val="0646E4BD"/>
    <w:rsid w:val="06534542"/>
    <w:rsid w:val="0674B2C4"/>
    <w:rsid w:val="067893F2"/>
    <w:rsid w:val="068C0684"/>
    <w:rsid w:val="06988590"/>
    <w:rsid w:val="06A17911"/>
    <w:rsid w:val="06AC29DF"/>
    <w:rsid w:val="06AFFBD1"/>
    <w:rsid w:val="06DB0EBC"/>
    <w:rsid w:val="06F044A9"/>
    <w:rsid w:val="071055E1"/>
    <w:rsid w:val="0751049D"/>
    <w:rsid w:val="07621F58"/>
    <w:rsid w:val="076AC4CC"/>
    <w:rsid w:val="077D3894"/>
    <w:rsid w:val="077E5EC5"/>
    <w:rsid w:val="078B8408"/>
    <w:rsid w:val="078D6B08"/>
    <w:rsid w:val="0798D79B"/>
    <w:rsid w:val="07C60607"/>
    <w:rsid w:val="07C8EFF3"/>
    <w:rsid w:val="07D9DD87"/>
    <w:rsid w:val="07DAED53"/>
    <w:rsid w:val="07E509D6"/>
    <w:rsid w:val="07F1F4C9"/>
    <w:rsid w:val="08038937"/>
    <w:rsid w:val="0809903E"/>
    <w:rsid w:val="081EA64C"/>
    <w:rsid w:val="082C83DE"/>
    <w:rsid w:val="082E44EA"/>
    <w:rsid w:val="083044E8"/>
    <w:rsid w:val="08410F15"/>
    <w:rsid w:val="086A747A"/>
    <w:rsid w:val="087A064C"/>
    <w:rsid w:val="088AB4D6"/>
    <w:rsid w:val="088D504A"/>
    <w:rsid w:val="0894E7FE"/>
    <w:rsid w:val="08965F35"/>
    <w:rsid w:val="08A1D7AC"/>
    <w:rsid w:val="08A9983F"/>
    <w:rsid w:val="08C6952D"/>
    <w:rsid w:val="08CB062F"/>
    <w:rsid w:val="08D1A2EE"/>
    <w:rsid w:val="08D2A32A"/>
    <w:rsid w:val="08F04801"/>
    <w:rsid w:val="08FF8A51"/>
    <w:rsid w:val="09092844"/>
    <w:rsid w:val="0944824B"/>
    <w:rsid w:val="0946F7B2"/>
    <w:rsid w:val="0949CCC4"/>
    <w:rsid w:val="095C3EA9"/>
    <w:rsid w:val="0962E83F"/>
    <w:rsid w:val="097E53A1"/>
    <w:rsid w:val="0986103C"/>
    <w:rsid w:val="09BD0709"/>
    <w:rsid w:val="09BE108B"/>
    <w:rsid w:val="09BF7531"/>
    <w:rsid w:val="09FF3213"/>
    <w:rsid w:val="09FFB976"/>
    <w:rsid w:val="0A139CF6"/>
    <w:rsid w:val="0A1FF302"/>
    <w:rsid w:val="0A3BCA0C"/>
    <w:rsid w:val="0A560ADF"/>
    <w:rsid w:val="0A5ADAF9"/>
    <w:rsid w:val="0A6DBE1E"/>
    <w:rsid w:val="0A7499DA"/>
    <w:rsid w:val="0A8F6E73"/>
    <w:rsid w:val="0A8FC1BF"/>
    <w:rsid w:val="0AB55869"/>
    <w:rsid w:val="0AB6998B"/>
    <w:rsid w:val="0AB9BED4"/>
    <w:rsid w:val="0ACC3D71"/>
    <w:rsid w:val="0AEA9A24"/>
    <w:rsid w:val="0AFEAEED"/>
    <w:rsid w:val="0B36DF96"/>
    <w:rsid w:val="0B7666CE"/>
    <w:rsid w:val="0B767BB1"/>
    <w:rsid w:val="0B7CAD8A"/>
    <w:rsid w:val="0B8021D4"/>
    <w:rsid w:val="0B9F3DFF"/>
    <w:rsid w:val="0BA4646B"/>
    <w:rsid w:val="0BD05393"/>
    <w:rsid w:val="0BD28661"/>
    <w:rsid w:val="0BE24416"/>
    <w:rsid w:val="0BE25C3C"/>
    <w:rsid w:val="0BE7461E"/>
    <w:rsid w:val="0C06A429"/>
    <w:rsid w:val="0C33B892"/>
    <w:rsid w:val="0C3D6615"/>
    <w:rsid w:val="0C421292"/>
    <w:rsid w:val="0C51DC70"/>
    <w:rsid w:val="0C6A7B10"/>
    <w:rsid w:val="0C6B032F"/>
    <w:rsid w:val="0C797205"/>
    <w:rsid w:val="0C7A8A94"/>
    <w:rsid w:val="0C9B7B16"/>
    <w:rsid w:val="0CB9B479"/>
    <w:rsid w:val="0CC4B883"/>
    <w:rsid w:val="0CD23752"/>
    <w:rsid w:val="0CEABFBA"/>
    <w:rsid w:val="0D162B2D"/>
    <w:rsid w:val="0D4034CC"/>
    <w:rsid w:val="0D78472A"/>
    <w:rsid w:val="0D7F7991"/>
    <w:rsid w:val="0D938FCE"/>
    <w:rsid w:val="0D94F842"/>
    <w:rsid w:val="0DBCE770"/>
    <w:rsid w:val="0DD3889A"/>
    <w:rsid w:val="0DF07497"/>
    <w:rsid w:val="0E145093"/>
    <w:rsid w:val="0E1687B4"/>
    <w:rsid w:val="0E1D5063"/>
    <w:rsid w:val="0E2D812A"/>
    <w:rsid w:val="0E4102C3"/>
    <w:rsid w:val="0E6D1918"/>
    <w:rsid w:val="0E741419"/>
    <w:rsid w:val="0E798789"/>
    <w:rsid w:val="0E7C555B"/>
    <w:rsid w:val="0E8B871E"/>
    <w:rsid w:val="0EA2AA56"/>
    <w:rsid w:val="0EDE7E4C"/>
    <w:rsid w:val="0EE3D271"/>
    <w:rsid w:val="0EEBAA6B"/>
    <w:rsid w:val="0F033527"/>
    <w:rsid w:val="0F0DB7E3"/>
    <w:rsid w:val="0F123ABE"/>
    <w:rsid w:val="0F215B73"/>
    <w:rsid w:val="0F297243"/>
    <w:rsid w:val="0F29D587"/>
    <w:rsid w:val="0F3B9450"/>
    <w:rsid w:val="0F53CC99"/>
    <w:rsid w:val="0F63220D"/>
    <w:rsid w:val="0F70D492"/>
    <w:rsid w:val="0F738166"/>
    <w:rsid w:val="0F7C5FCB"/>
    <w:rsid w:val="0FB8E56A"/>
    <w:rsid w:val="0FBD25FC"/>
    <w:rsid w:val="0FC9518B"/>
    <w:rsid w:val="0FCA0A8E"/>
    <w:rsid w:val="0FCA886F"/>
    <w:rsid w:val="0FE09C84"/>
    <w:rsid w:val="101D34FE"/>
    <w:rsid w:val="102416D8"/>
    <w:rsid w:val="105F9784"/>
    <w:rsid w:val="10783D69"/>
    <w:rsid w:val="108CDC01"/>
    <w:rsid w:val="10B9C5C1"/>
    <w:rsid w:val="10C27F44"/>
    <w:rsid w:val="10DCC8B4"/>
    <w:rsid w:val="10E80605"/>
    <w:rsid w:val="1109A6D8"/>
    <w:rsid w:val="110B295C"/>
    <w:rsid w:val="110B438E"/>
    <w:rsid w:val="11218F31"/>
    <w:rsid w:val="11415B80"/>
    <w:rsid w:val="115703AB"/>
    <w:rsid w:val="1162BDED"/>
    <w:rsid w:val="116A68B7"/>
    <w:rsid w:val="117DD258"/>
    <w:rsid w:val="119272BB"/>
    <w:rsid w:val="11964681"/>
    <w:rsid w:val="11CCF97A"/>
    <w:rsid w:val="11DCC507"/>
    <w:rsid w:val="11EB7CD1"/>
    <w:rsid w:val="11F1BA24"/>
    <w:rsid w:val="1206225B"/>
    <w:rsid w:val="1209EC44"/>
    <w:rsid w:val="120CED03"/>
    <w:rsid w:val="121236FB"/>
    <w:rsid w:val="12234B2D"/>
    <w:rsid w:val="12265A00"/>
    <w:rsid w:val="124CBCB5"/>
    <w:rsid w:val="12527E2F"/>
    <w:rsid w:val="125BD647"/>
    <w:rsid w:val="1267CEE0"/>
    <w:rsid w:val="127A8972"/>
    <w:rsid w:val="12800A5E"/>
    <w:rsid w:val="128F05F2"/>
    <w:rsid w:val="129A6EDA"/>
    <w:rsid w:val="12A15E12"/>
    <w:rsid w:val="12A3789A"/>
    <w:rsid w:val="12C65E52"/>
    <w:rsid w:val="12DC6E27"/>
    <w:rsid w:val="12F0C186"/>
    <w:rsid w:val="12F357E3"/>
    <w:rsid w:val="130A385F"/>
    <w:rsid w:val="13248997"/>
    <w:rsid w:val="1326BA43"/>
    <w:rsid w:val="132E912D"/>
    <w:rsid w:val="13331465"/>
    <w:rsid w:val="135BB79A"/>
    <w:rsid w:val="136A62BB"/>
    <w:rsid w:val="1375D714"/>
    <w:rsid w:val="139C1D60"/>
    <w:rsid w:val="13B74394"/>
    <w:rsid w:val="13BA75CC"/>
    <w:rsid w:val="13BA7F38"/>
    <w:rsid w:val="13BB6363"/>
    <w:rsid w:val="13D06BF1"/>
    <w:rsid w:val="13F6F8CB"/>
    <w:rsid w:val="13F81736"/>
    <w:rsid w:val="1400C8DE"/>
    <w:rsid w:val="140104AC"/>
    <w:rsid w:val="141659D3"/>
    <w:rsid w:val="142A9763"/>
    <w:rsid w:val="144272BF"/>
    <w:rsid w:val="145F5317"/>
    <w:rsid w:val="146143A7"/>
    <w:rsid w:val="148941AB"/>
    <w:rsid w:val="1497FD5B"/>
    <w:rsid w:val="14D1AF2F"/>
    <w:rsid w:val="14D56327"/>
    <w:rsid w:val="14D7E686"/>
    <w:rsid w:val="14D84E9F"/>
    <w:rsid w:val="14D9B6E7"/>
    <w:rsid w:val="14E3EB68"/>
    <w:rsid w:val="14F2DF44"/>
    <w:rsid w:val="14FDFB93"/>
    <w:rsid w:val="150EF22A"/>
    <w:rsid w:val="1519081B"/>
    <w:rsid w:val="1522D79E"/>
    <w:rsid w:val="15315C49"/>
    <w:rsid w:val="153C0B1B"/>
    <w:rsid w:val="15687816"/>
    <w:rsid w:val="156DDA8E"/>
    <w:rsid w:val="15C4C39B"/>
    <w:rsid w:val="15D378BF"/>
    <w:rsid w:val="15E741C0"/>
    <w:rsid w:val="15EA0BAC"/>
    <w:rsid w:val="15F5D56B"/>
    <w:rsid w:val="1612ECB2"/>
    <w:rsid w:val="161F43CE"/>
    <w:rsid w:val="1621FC73"/>
    <w:rsid w:val="16392468"/>
    <w:rsid w:val="1643E02A"/>
    <w:rsid w:val="1658D4C8"/>
    <w:rsid w:val="165E5B05"/>
    <w:rsid w:val="1667937F"/>
    <w:rsid w:val="16878AFE"/>
    <w:rsid w:val="16A36D4E"/>
    <w:rsid w:val="16E05B4B"/>
    <w:rsid w:val="16EA0CEA"/>
    <w:rsid w:val="16EC81A9"/>
    <w:rsid w:val="16EEE456"/>
    <w:rsid w:val="17072372"/>
    <w:rsid w:val="17123336"/>
    <w:rsid w:val="17343E33"/>
    <w:rsid w:val="17353711"/>
    <w:rsid w:val="174D0319"/>
    <w:rsid w:val="174E1765"/>
    <w:rsid w:val="1766C7BE"/>
    <w:rsid w:val="1777E17D"/>
    <w:rsid w:val="1799CF75"/>
    <w:rsid w:val="17A94D5F"/>
    <w:rsid w:val="17AD9BAB"/>
    <w:rsid w:val="17B2E18B"/>
    <w:rsid w:val="17B33F00"/>
    <w:rsid w:val="17C527C7"/>
    <w:rsid w:val="17EC0824"/>
    <w:rsid w:val="17FA2B66"/>
    <w:rsid w:val="180D03E9"/>
    <w:rsid w:val="180F2EF8"/>
    <w:rsid w:val="180F9565"/>
    <w:rsid w:val="182DC47F"/>
    <w:rsid w:val="1847FDBF"/>
    <w:rsid w:val="1848D8E2"/>
    <w:rsid w:val="1848DF5D"/>
    <w:rsid w:val="184E517B"/>
    <w:rsid w:val="185029B8"/>
    <w:rsid w:val="1861897D"/>
    <w:rsid w:val="1868D208"/>
    <w:rsid w:val="18695A6F"/>
    <w:rsid w:val="1885AD5B"/>
    <w:rsid w:val="1888A98E"/>
    <w:rsid w:val="188A9D10"/>
    <w:rsid w:val="18A10EA6"/>
    <w:rsid w:val="18B483F6"/>
    <w:rsid w:val="18C03A9F"/>
    <w:rsid w:val="18C345D9"/>
    <w:rsid w:val="18C565CA"/>
    <w:rsid w:val="18CD4C4B"/>
    <w:rsid w:val="18DBB902"/>
    <w:rsid w:val="18FB32D6"/>
    <w:rsid w:val="190AEA09"/>
    <w:rsid w:val="193DE1E3"/>
    <w:rsid w:val="195B6823"/>
    <w:rsid w:val="197B8044"/>
    <w:rsid w:val="19829E95"/>
    <w:rsid w:val="198B2EAA"/>
    <w:rsid w:val="19A15D09"/>
    <w:rsid w:val="19B0921D"/>
    <w:rsid w:val="19C1B83D"/>
    <w:rsid w:val="19C4AFC1"/>
    <w:rsid w:val="19CEF5F6"/>
    <w:rsid w:val="19E8E851"/>
    <w:rsid w:val="19EBAB94"/>
    <w:rsid w:val="1A0A710D"/>
    <w:rsid w:val="1A3E94E1"/>
    <w:rsid w:val="1A414F17"/>
    <w:rsid w:val="1A422614"/>
    <w:rsid w:val="1A4C1877"/>
    <w:rsid w:val="1A636C58"/>
    <w:rsid w:val="1A776E62"/>
    <w:rsid w:val="1A804F57"/>
    <w:rsid w:val="1A924EED"/>
    <w:rsid w:val="1A9AC3DF"/>
    <w:rsid w:val="1AA96E0A"/>
    <w:rsid w:val="1ACEBE50"/>
    <w:rsid w:val="1AE623F7"/>
    <w:rsid w:val="1AE6AD0A"/>
    <w:rsid w:val="1AEE3AC7"/>
    <w:rsid w:val="1AF18B42"/>
    <w:rsid w:val="1AF45EE7"/>
    <w:rsid w:val="1B3CCCE0"/>
    <w:rsid w:val="1B44A4AB"/>
    <w:rsid w:val="1B593C60"/>
    <w:rsid w:val="1B671A3A"/>
    <w:rsid w:val="1B7625C1"/>
    <w:rsid w:val="1BDB7DD6"/>
    <w:rsid w:val="1BF75837"/>
    <w:rsid w:val="1C023CA9"/>
    <w:rsid w:val="1C17FE64"/>
    <w:rsid w:val="1C1AE71E"/>
    <w:rsid w:val="1C20A35D"/>
    <w:rsid w:val="1C23643E"/>
    <w:rsid w:val="1C4750D5"/>
    <w:rsid w:val="1C4ACE3B"/>
    <w:rsid w:val="1C53785B"/>
    <w:rsid w:val="1C5E1457"/>
    <w:rsid w:val="1C814F09"/>
    <w:rsid w:val="1C9334A0"/>
    <w:rsid w:val="1C9B58AA"/>
    <w:rsid w:val="1CCAA804"/>
    <w:rsid w:val="1CCCCB42"/>
    <w:rsid w:val="1CCE9388"/>
    <w:rsid w:val="1CDA0AD1"/>
    <w:rsid w:val="1CFB6841"/>
    <w:rsid w:val="1D09A9D3"/>
    <w:rsid w:val="1D09E6B9"/>
    <w:rsid w:val="1D117120"/>
    <w:rsid w:val="1D15BC41"/>
    <w:rsid w:val="1D19FC15"/>
    <w:rsid w:val="1D1CC5CA"/>
    <w:rsid w:val="1D30C169"/>
    <w:rsid w:val="1D405E5F"/>
    <w:rsid w:val="1D5A751B"/>
    <w:rsid w:val="1D5CC3EC"/>
    <w:rsid w:val="1D642790"/>
    <w:rsid w:val="1D7F39CE"/>
    <w:rsid w:val="1D97AF7F"/>
    <w:rsid w:val="1D98314B"/>
    <w:rsid w:val="1D9FA831"/>
    <w:rsid w:val="1DEE46B7"/>
    <w:rsid w:val="1DF000B5"/>
    <w:rsid w:val="1DF136F1"/>
    <w:rsid w:val="1E09AC49"/>
    <w:rsid w:val="1E0B9901"/>
    <w:rsid w:val="1E4B927A"/>
    <w:rsid w:val="1E52B479"/>
    <w:rsid w:val="1E5BA12C"/>
    <w:rsid w:val="1E633393"/>
    <w:rsid w:val="1E958459"/>
    <w:rsid w:val="1E9CD57A"/>
    <w:rsid w:val="1E9E13CC"/>
    <w:rsid w:val="1EC36692"/>
    <w:rsid w:val="1EC9E1AE"/>
    <w:rsid w:val="1ED66B46"/>
    <w:rsid w:val="1ED739E0"/>
    <w:rsid w:val="1EE0EDC4"/>
    <w:rsid w:val="1EFA5A05"/>
    <w:rsid w:val="1F101344"/>
    <w:rsid w:val="1F262E18"/>
    <w:rsid w:val="1F2CDFB6"/>
    <w:rsid w:val="1F39DD6B"/>
    <w:rsid w:val="1F46D4BB"/>
    <w:rsid w:val="1F650087"/>
    <w:rsid w:val="1F745C20"/>
    <w:rsid w:val="1F96C6EF"/>
    <w:rsid w:val="1F9B428D"/>
    <w:rsid w:val="1F9FCE46"/>
    <w:rsid w:val="1FB13673"/>
    <w:rsid w:val="1FE1A6C8"/>
    <w:rsid w:val="1FEC250E"/>
    <w:rsid w:val="1FEE0CEC"/>
    <w:rsid w:val="1FF9BF64"/>
    <w:rsid w:val="20022912"/>
    <w:rsid w:val="20042987"/>
    <w:rsid w:val="2009109E"/>
    <w:rsid w:val="201A3A62"/>
    <w:rsid w:val="2024433D"/>
    <w:rsid w:val="202B4BF9"/>
    <w:rsid w:val="20413D21"/>
    <w:rsid w:val="205411A5"/>
    <w:rsid w:val="2059E076"/>
    <w:rsid w:val="206EEBF0"/>
    <w:rsid w:val="2077C65A"/>
    <w:rsid w:val="20A5C81F"/>
    <w:rsid w:val="20B4E64A"/>
    <w:rsid w:val="20BA3A14"/>
    <w:rsid w:val="20BC020A"/>
    <w:rsid w:val="20BF9E16"/>
    <w:rsid w:val="20C2C0F7"/>
    <w:rsid w:val="20C4D3CA"/>
    <w:rsid w:val="20DC4258"/>
    <w:rsid w:val="20F5FAC9"/>
    <w:rsid w:val="211B9AFC"/>
    <w:rsid w:val="2128D248"/>
    <w:rsid w:val="212E2DC5"/>
    <w:rsid w:val="214A1FE5"/>
    <w:rsid w:val="214AA966"/>
    <w:rsid w:val="214E526D"/>
    <w:rsid w:val="21689C31"/>
    <w:rsid w:val="21809BB9"/>
    <w:rsid w:val="218FDA1F"/>
    <w:rsid w:val="219DEDC8"/>
    <w:rsid w:val="21A2ACC0"/>
    <w:rsid w:val="21AAD0D7"/>
    <w:rsid w:val="21B371AF"/>
    <w:rsid w:val="21B839EF"/>
    <w:rsid w:val="21CFD385"/>
    <w:rsid w:val="21DD1A73"/>
    <w:rsid w:val="21F48B33"/>
    <w:rsid w:val="2228E09B"/>
    <w:rsid w:val="222D9720"/>
    <w:rsid w:val="2236B7E3"/>
    <w:rsid w:val="22491637"/>
    <w:rsid w:val="224CAB84"/>
    <w:rsid w:val="22569301"/>
    <w:rsid w:val="226A1A63"/>
    <w:rsid w:val="227B7845"/>
    <w:rsid w:val="228A3E0D"/>
    <w:rsid w:val="228FA8CD"/>
    <w:rsid w:val="2290961E"/>
    <w:rsid w:val="22921AB5"/>
    <w:rsid w:val="22975B99"/>
    <w:rsid w:val="22B7D804"/>
    <w:rsid w:val="22D72EC0"/>
    <w:rsid w:val="22DC4DEA"/>
    <w:rsid w:val="22DF3C64"/>
    <w:rsid w:val="22E8B887"/>
    <w:rsid w:val="22FE7F13"/>
    <w:rsid w:val="235321BB"/>
    <w:rsid w:val="23563B2A"/>
    <w:rsid w:val="2362F632"/>
    <w:rsid w:val="2363821F"/>
    <w:rsid w:val="2390C430"/>
    <w:rsid w:val="23B2B495"/>
    <w:rsid w:val="23DE3FF3"/>
    <w:rsid w:val="23F3D382"/>
    <w:rsid w:val="23F3F008"/>
    <w:rsid w:val="23FB9F19"/>
    <w:rsid w:val="24270F93"/>
    <w:rsid w:val="242CD6A0"/>
    <w:rsid w:val="2438439C"/>
    <w:rsid w:val="2456EAD5"/>
    <w:rsid w:val="246ECDC6"/>
    <w:rsid w:val="24738333"/>
    <w:rsid w:val="24768CAF"/>
    <w:rsid w:val="24789E2E"/>
    <w:rsid w:val="24821E6A"/>
    <w:rsid w:val="24AB80F3"/>
    <w:rsid w:val="24C3DC80"/>
    <w:rsid w:val="24CC49CA"/>
    <w:rsid w:val="24D088D2"/>
    <w:rsid w:val="24F0DCEC"/>
    <w:rsid w:val="24F6F8D8"/>
    <w:rsid w:val="24FF5F38"/>
    <w:rsid w:val="254F6A14"/>
    <w:rsid w:val="259877C6"/>
    <w:rsid w:val="2598FB81"/>
    <w:rsid w:val="25C77BCB"/>
    <w:rsid w:val="25CB96EB"/>
    <w:rsid w:val="25E3FE2E"/>
    <w:rsid w:val="25F2B853"/>
    <w:rsid w:val="2603F710"/>
    <w:rsid w:val="2605344C"/>
    <w:rsid w:val="26067FF8"/>
    <w:rsid w:val="26089E09"/>
    <w:rsid w:val="260941BD"/>
    <w:rsid w:val="263352A0"/>
    <w:rsid w:val="2645E46A"/>
    <w:rsid w:val="2652739C"/>
    <w:rsid w:val="2655F64B"/>
    <w:rsid w:val="2656A45F"/>
    <w:rsid w:val="266B2985"/>
    <w:rsid w:val="2676230F"/>
    <w:rsid w:val="268031B7"/>
    <w:rsid w:val="26820CA0"/>
    <w:rsid w:val="2686C5E4"/>
    <w:rsid w:val="269206E7"/>
    <w:rsid w:val="2693F8DB"/>
    <w:rsid w:val="269E2EB6"/>
    <w:rsid w:val="26BEA69A"/>
    <w:rsid w:val="26C9042F"/>
    <w:rsid w:val="26D71160"/>
    <w:rsid w:val="26D80A15"/>
    <w:rsid w:val="26F9A338"/>
    <w:rsid w:val="270289A1"/>
    <w:rsid w:val="27029DBC"/>
    <w:rsid w:val="27035EFD"/>
    <w:rsid w:val="270727E2"/>
    <w:rsid w:val="2707DB65"/>
    <w:rsid w:val="27136717"/>
    <w:rsid w:val="271795A7"/>
    <w:rsid w:val="271EFFB8"/>
    <w:rsid w:val="272839D6"/>
    <w:rsid w:val="273FE0E1"/>
    <w:rsid w:val="274DC948"/>
    <w:rsid w:val="2754D24F"/>
    <w:rsid w:val="277221A8"/>
    <w:rsid w:val="277F6E05"/>
    <w:rsid w:val="27887592"/>
    <w:rsid w:val="27A6D7C4"/>
    <w:rsid w:val="27B2C5CA"/>
    <w:rsid w:val="27B6F5B9"/>
    <w:rsid w:val="27BE8334"/>
    <w:rsid w:val="27F126B8"/>
    <w:rsid w:val="27F8E970"/>
    <w:rsid w:val="27FF2A57"/>
    <w:rsid w:val="2803C49A"/>
    <w:rsid w:val="280597B4"/>
    <w:rsid w:val="280BD380"/>
    <w:rsid w:val="281A5452"/>
    <w:rsid w:val="282343E9"/>
    <w:rsid w:val="284399FA"/>
    <w:rsid w:val="2844318A"/>
    <w:rsid w:val="286186B2"/>
    <w:rsid w:val="286E481B"/>
    <w:rsid w:val="2881CC88"/>
    <w:rsid w:val="2885B263"/>
    <w:rsid w:val="289F2F5E"/>
    <w:rsid w:val="28ADBBBE"/>
    <w:rsid w:val="28B16ABB"/>
    <w:rsid w:val="28BC403C"/>
    <w:rsid w:val="28CADF17"/>
    <w:rsid w:val="28D60E50"/>
    <w:rsid w:val="28DF307A"/>
    <w:rsid w:val="28E26439"/>
    <w:rsid w:val="28F611AB"/>
    <w:rsid w:val="293DD80E"/>
    <w:rsid w:val="294817FA"/>
    <w:rsid w:val="294B36C0"/>
    <w:rsid w:val="296469AB"/>
    <w:rsid w:val="2976674A"/>
    <w:rsid w:val="29835BBD"/>
    <w:rsid w:val="298803D1"/>
    <w:rsid w:val="299695C9"/>
    <w:rsid w:val="29A09D79"/>
    <w:rsid w:val="29A50BBF"/>
    <w:rsid w:val="29BC46B9"/>
    <w:rsid w:val="29C01977"/>
    <w:rsid w:val="29CA5D5B"/>
    <w:rsid w:val="29CD4DE2"/>
    <w:rsid w:val="29DECE74"/>
    <w:rsid w:val="29F31210"/>
    <w:rsid w:val="29F48519"/>
    <w:rsid w:val="2A2182C4"/>
    <w:rsid w:val="2A45CEBF"/>
    <w:rsid w:val="2A537462"/>
    <w:rsid w:val="2A6E70D9"/>
    <w:rsid w:val="2A730A52"/>
    <w:rsid w:val="2A74B8D1"/>
    <w:rsid w:val="2A8E949B"/>
    <w:rsid w:val="2AACF890"/>
    <w:rsid w:val="2ADD379E"/>
    <w:rsid w:val="2AFD68DA"/>
    <w:rsid w:val="2B0892BE"/>
    <w:rsid w:val="2B1B4B85"/>
    <w:rsid w:val="2B3A1953"/>
    <w:rsid w:val="2B3B8720"/>
    <w:rsid w:val="2B6233E4"/>
    <w:rsid w:val="2B8BBA1B"/>
    <w:rsid w:val="2B9D0D80"/>
    <w:rsid w:val="2BA41782"/>
    <w:rsid w:val="2BAD42AD"/>
    <w:rsid w:val="2BC06877"/>
    <w:rsid w:val="2BC240A5"/>
    <w:rsid w:val="2BD3CB8A"/>
    <w:rsid w:val="2BE04F22"/>
    <w:rsid w:val="2BE71659"/>
    <w:rsid w:val="2BFC60D6"/>
    <w:rsid w:val="2C01F008"/>
    <w:rsid w:val="2C09D07C"/>
    <w:rsid w:val="2C100203"/>
    <w:rsid w:val="2C136EC0"/>
    <w:rsid w:val="2C1C18F4"/>
    <w:rsid w:val="2C213E88"/>
    <w:rsid w:val="2C29373F"/>
    <w:rsid w:val="2C30F4BF"/>
    <w:rsid w:val="2C34633B"/>
    <w:rsid w:val="2C3F8638"/>
    <w:rsid w:val="2C8F306C"/>
    <w:rsid w:val="2CBD47FA"/>
    <w:rsid w:val="2CC5E5E3"/>
    <w:rsid w:val="2CD2A9DF"/>
    <w:rsid w:val="2CE1AA07"/>
    <w:rsid w:val="2CF871EC"/>
    <w:rsid w:val="2D0FAA21"/>
    <w:rsid w:val="2D20B3BE"/>
    <w:rsid w:val="2D31DF0C"/>
    <w:rsid w:val="2D3A0C2C"/>
    <w:rsid w:val="2D608495"/>
    <w:rsid w:val="2D704765"/>
    <w:rsid w:val="2D74314D"/>
    <w:rsid w:val="2D9B5154"/>
    <w:rsid w:val="2DB51D46"/>
    <w:rsid w:val="2DBD0ACC"/>
    <w:rsid w:val="2DD73A16"/>
    <w:rsid w:val="2DEBA66B"/>
    <w:rsid w:val="2DF152D2"/>
    <w:rsid w:val="2DF6D3B5"/>
    <w:rsid w:val="2E02B0C5"/>
    <w:rsid w:val="2E0563F1"/>
    <w:rsid w:val="2E10360E"/>
    <w:rsid w:val="2E132F83"/>
    <w:rsid w:val="2E279E87"/>
    <w:rsid w:val="2E2BF767"/>
    <w:rsid w:val="2E3829D6"/>
    <w:rsid w:val="2E4629E8"/>
    <w:rsid w:val="2E4B92EA"/>
    <w:rsid w:val="2E608E8C"/>
    <w:rsid w:val="2E725B3D"/>
    <w:rsid w:val="2E88E0D2"/>
    <w:rsid w:val="2E918E8C"/>
    <w:rsid w:val="2E9A56BD"/>
    <w:rsid w:val="2EA86F5D"/>
    <w:rsid w:val="2EBAD42D"/>
    <w:rsid w:val="2ED2D1A4"/>
    <w:rsid w:val="2EEF5C16"/>
    <w:rsid w:val="2EEF6721"/>
    <w:rsid w:val="2F0AD2CD"/>
    <w:rsid w:val="2F1D02A2"/>
    <w:rsid w:val="2F5037BD"/>
    <w:rsid w:val="2F5EF414"/>
    <w:rsid w:val="2F68FC66"/>
    <w:rsid w:val="2F6D0F98"/>
    <w:rsid w:val="2F9176D1"/>
    <w:rsid w:val="2FC9AF0F"/>
    <w:rsid w:val="2FD96438"/>
    <w:rsid w:val="2FFA23EC"/>
    <w:rsid w:val="30041FB8"/>
    <w:rsid w:val="300E8F8D"/>
    <w:rsid w:val="301582DD"/>
    <w:rsid w:val="301BC732"/>
    <w:rsid w:val="30266E2E"/>
    <w:rsid w:val="3029E65E"/>
    <w:rsid w:val="3035D8A4"/>
    <w:rsid w:val="3061574F"/>
    <w:rsid w:val="3073D9CE"/>
    <w:rsid w:val="3081CE59"/>
    <w:rsid w:val="3086CBB0"/>
    <w:rsid w:val="3095D584"/>
    <w:rsid w:val="30A34342"/>
    <w:rsid w:val="30A6ECC7"/>
    <w:rsid w:val="30B8B6E2"/>
    <w:rsid w:val="30BAEBA6"/>
    <w:rsid w:val="30DE0BFF"/>
    <w:rsid w:val="30E7FB33"/>
    <w:rsid w:val="30FFEB6B"/>
    <w:rsid w:val="31009B91"/>
    <w:rsid w:val="310D24EB"/>
    <w:rsid w:val="310DBD2F"/>
    <w:rsid w:val="312060CE"/>
    <w:rsid w:val="31207997"/>
    <w:rsid w:val="31272E07"/>
    <w:rsid w:val="312818BE"/>
    <w:rsid w:val="3143A390"/>
    <w:rsid w:val="31449826"/>
    <w:rsid w:val="3147C79B"/>
    <w:rsid w:val="316380A0"/>
    <w:rsid w:val="316458C3"/>
    <w:rsid w:val="31753499"/>
    <w:rsid w:val="319AFC66"/>
    <w:rsid w:val="31A6482E"/>
    <w:rsid w:val="31C97A9B"/>
    <w:rsid w:val="31D1F77F"/>
    <w:rsid w:val="31D9A91D"/>
    <w:rsid w:val="31DA861A"/>
    <w:rsid w:val="31ECBD10"/>
    <w:rsid w:val="31EDD936"/>
    <w:rsid w:val="31F93941"/>
    <w:rsid w:val="320215B4"/>
    <w:rsid w:val="32037895"/>
    <w:rsid w:val="32064399"/>
    <w:rsid w:val="32220CBF"/>
    <w:rsid w:val="32298E28"/>
    <w:rsid w:val="3249A0D1"/>
    <w:rsid w:val="3251049A"/>
    <w:rsid w:val="325DDB3F"/>
    <w:rsid w:val="32894135"/>
    <w:rsid w:val="32990DC2"/>
    <w:rsid w:val="329D1A0A"/>
    <w:rsid w:val="329E042B"/>
    <w:rsid w:val="32BBD0CB"/>
    <w:rsid w:val="32CCA45E"/>
    <w:rsid w:val="32D320C4"/>
    <w:rsid w:val="32E5FDB1"/>
    <w:rsid w:val="32F21906"/>
    <w:rsid w:val="32F3839D"/>
    <w:rsid w:val="33032E4F"/>
    <w:rsid w:val="330FF7A8"/>
    <w:rsid w:val="33328E7C"/>
    <w:rsid w:val="333BE9E7"/>
    <w:rsid w:val="33493BE3"/>
    <w:rsid w:val="3356B538"/>
    <w:rsid w:val="336934AE"/>
    <w:rsid w:val="3371DF2A"/>
    <w:rsid w:val="33834BB8"/>
    <w:rsid w:val="3397443E"/>
    <w:rsid w:val="33975ED9"/>
    <w:rsid w:val="33A8AC45"/>
    <w:rsid w:val="33CD407C"/>
    <w:rsid w:val="33D8A9B7"/>
    <w:rsid w:val="33F0AFB2"/>
    <w:rsid w:val="33F32D3C"/>
    <w:rsid w:val="33F8DD5E"/>
    <w:rsid w:val="34060219"/>
    <w:rsid w:val="3410A3D4"/>
    <w:rsid w:val="3419EC98"/>
    <w:rsid w:val="341B7D45"/>
    <w:rsid w:val="342CCB26"/>
    <w:rsid w:val="3436AE67"/>
    <w:rsid w:val="343D1108"/>
    <w:rsid w:val="343EF342"/>
    <w:rsid w:val="34540EC0"/>
    <w:rsid w:val="345E6A77"/>
    <w:rsid w:val="346302B9"/>
    <w:rsid w:val="346BF103"/>
    <w:rsid w:val="34715D21"/>
    <w:rsid w:val="34830409"/>
    <w:rsid w:val="348651E9"/>
    <w:rsid w:val="3489BF89"/>
    <w:rsid w:val="34BD37ED"/>
    <w:rsid w:val="34D95726"/>
    <w:rsid w:val="34F2607D"/>
    <w:rsid w:val="34F2F0F9"/>
    <w:rsid w:val="3504AB9D"/>
    <w:rsid w:val="3514AFAA"/>
    <w:rsid w:val="352CB432"/>
    <w:rsid w:val="35374F2F"/>
    <w:rsid w:val="353807B5"/>
    <w:rsid w:val="354B6721"/>
    <w:rsid w:val="35747A18"/>
    <w:rsid w:val="358753EE"/>
    <w:rsid w:val="3591AFF0"/>
    <w:rsid w:val="35B2832E"/>
    <w:rsid w:val="35D6C181"/>
    <w:rsid w:val="35E16FFF"/>
    <w:rsid w:val="35F2BC53"/>
    <w:rsid w:val="35F3567C"/>
    <w:rsid w:val="35F95639"/>
    <w:rsid w:val="3609D43B"/>
    <w:rsid w:val="360D77BE"/>
    <w:rsid w:val="362A46A8"/>
    <w:rsid w:val="3636C5AB"/>
    <w:rsid w:val="36398155"/>
    <w:rsid w:val="36540DE8"/>
    <w:rsid w:val="366D93D5"/>
    <w:rsid w:val="36731E7C"/>
    <w:rsid w:val="3699DD4F"/>
    <w:rsid w:val="369B22F0"/>
    <w:rsid w:val="369B4AA4"/>
    <w:rsid w:val="36A4E673"/>
    <w:rsid w:val="36BF5E3F"/>
    <w:rsid w:val="36D8F466"/>
    <w:rsid w:val="36D9B4BC"/>
    <w:rsid w:val="36E67773"/>
    <w:rsid w:val="3704E13E"/>
    <w:rsid w:val="370E10E2"/>
    <w:rsid w:val="37103B12"/>
    <w:rsid w:val="37126D52"/>
    <w:rsid w:val="3729F95D"/>
    <w:rsid w:val="37342526"/>
    <w:rsid w:val="373C9668"/>
    <w:rsid w:val="3744FEC0"/>
    <w:rsid w:val="3752E678"/>
    <w:rsid w:val="3756791F"/>
    <w:rsid w:val="377C6972"/>
    <w:rsid w:val="379B7B69"/>
    <w:rsid w:val="37B00DC9"/>
    <w:rsid w:val="37B64F06"/>
    <w:rsid w:val="37F42EB8"/>
    <w:rsid w:val="37F83F8A"/>
    <w:rsid w:val="38209965"/>
    <w:rsid w:val="38251CB6"/>
    <w:rsid w:val="383981BB"/>
    <w:rsid w:val="383FD11F"/>
    <w:rsid w:val="3852F84F"/>
    <w:rsid w:val="38571ECC"/>
    <w:rsid w:val="38597391"/>
    <w:rsid w:val="385D89AE"/>
    <w:rsid w:val="389C020E"/>
    <w:rsid w:val="38B11CB0"/>
    <w:rsid w:val="38B16D9F"/>
    <w:rsid w:val="38C284E2"/>
    <w:rsid w:val="38E345AC"/>
    <w:rsid w:val="38EAEA9E"/>
    <w:rsid w:val="38EBC7F0"/>
    <w:rsid w:val="38ECC59E"/>
    <w:rsid w:val="38F1D6EE"/>
    <w:rsid w:val="390143D9"/>
    <w:rsid w:val="391E22DC"/>
    <w:rsid w:val="392C3191"/>
    <w:rsid w:val="39523F48"/>
    <w:rsid w:val="3956B702"/>
    <w:rsid w:val="395E501B"/>
    <w:rsid w:val="39637497"/>
    <w:rsid w:val="396F3A42"/>
    <w:rsid w:val="39932B57"/>
    <w:rsid w:val="39936245"/>
    <w:rsid w:val="39A7B3EA"/>
    <w:rsid w:val="39C93BB7"/>
    <w:rsid w:val="39D5E3C9"/>
    <w:rsid w:val="39E1D68E"/>
    <w:rsid w:val="39FC731F"/>
    <w:rsid w:val="39FE1F04"/>
    <w:rsid w:val="39FFB600"/>
    <w:rsid w:val="3A149362"/>
    <w:rsid w:val="3A23CDEC"/>
    <w:rsid w:val="3A3CFC22"/>
    <w:rsid w:val="3A4240DF"/>
    <w:rsid w:val="3A5C733E"/>
    <w:rsid w:val="3A6BC5E8"/>
    <w:rsid w:val="3A802B79"/>
    <w:rsid w:val="3A913B59"/>
    <w:rsid w:val="3A929303"/>
    <w:rsid w:val="3A93E162"/>
    <w:rsid w:val="3A9849D5"/>
    <w:rsid w:val="3A99037E"/>
    <w:rsid w:val="3ABE1ACD"/>
    <w:rsid w:val="3ADCC847"/>
    <w:rsid w:val="3B16AF9A"/>
    <w:rsid w:val="3B202824"/>
    <w:rsid w:val="3B205652"/>
    <w:rsid w:val="3B43844B"/>
    <w:rsid w:val="3B4817A4"/>
    <w:rsid w:val="3B5976AC"/>
    <w:rsid w:val="3B68E4BB"/>
    <w:rsid w:val="3B865F12"/>
    <w:rsid w:val="3BA6C0E8"/>
    <w:rsid w:val="3BA88DFB"/>
    <w:rsid w:val="3BBB1D1A"/>
    <w:rsid w:val="3BD484C3"/>
    <w:rsid w:val="3BF6F29D"/>
    <w:rsid w:val="3BFB1A55"/>
    <w:rsid w:val="3C07CCE3"/>
    <w:rsid w:val="3C1D6485"/>
    <w:rsid w:val="3C1F85AA"/>
    <w:rsid w:val="3C1FE401"/>
    <w:rsid w:val="3C276245"/>
    <w:rsid w:val="3C2CEC03"/>
    <w:rsid w:val="3C375E35"/>
    <w:rsid w:val="3C5DC32F"/>
    <w:rsid w:val="3C61F778"/>
    <w:rsid w:val="3C68489A"/>
    <w:rsid w:val="3C6E919D"/>
    <w:rsid w:val="3C74BB19"/>
    <w:rsid w:val="3C95F0DD"/>
    <w:rsid w:val="3CA82CBB"/>
    <w:rsid w:val="3CB2FF05"/>
    <w:rsid w:val="3CCA98DB"/>
    <w:rsid w:val="3D03056C"/>
    <w:rsid w:val="3D37CDE4"/>
    <w:rsid w:val="3D3B7620"/>
    <w:rsid w:val="3D3BB1BE"/>
    <w:rsid w:val="3D5DA953"/>
    <w:rsid w:val="3D6B30FD"/>
    <w:rsid w:val="3D7422C2"/>
    <w:rsid w:val="3D76F325"/>
    <w:rsid w:val="3D84DF54"/>
    <w:rsid w:val="3D989A93"/>
    <w:rsid w:val="3D9B17E7"/>
    <w:rsid w:val="3DB278B9"/>
    <w:rsid w:val="3DB462C9"/>
    <w:rsid w:val="3DC4A1BF"/>
    <w:rsid w:val="3DCA7F66"/>
    <w:rsid w:val="3DCCCF0E"/>
    <w:rsid w:val="3DD0F7A1"/>
    <w:rsid w:val="3DD1F014"/>
    <w:rsid w:val="3DE20892"/>
    <w:rsid w:val="3DE49AA5"/>
    <w:rsid w:val="3DEAC261"/>
    <w:rsid w:val="3DEF5FF7"/>
    <w:rsid w:val="3DFB288A"/>
    <w:rsid w:val="3E108B7A"/>
    <w:rsid w:val="3E2626EC"/>
    <w:rsid w:val="3E26FD50"/>
    <w:rsid w:val="3E4EC214"/>
    <w:rsid w:val="3E5A8079"/>
    <w:rsid w:val="3E932E81"/>
    <w:rsid w:val="3E98839A"/>
    <w:rsid w:val="3EA5CC5F"/>
    <w:rsid w:val="3ECFD323"/>
    <w:rsid w:val="3EDC3AC4"/>
    <w:rsid w:val="3EF7DD28"/>
    <w:rsid w:val="3EFF65EF"/>
    <w:rsid w:val="3F0B28BB"/>
    <w:rsid w:val="3F3A494D"/>
    <w:rsid w:val="3F469401"/>
    <w:rsid w:val="3F4F2DA6"/>
    <w:rsid w:val="3F67C7D4"/>
    <w:rsid w:val="3F6A9C9E"/>
    <w:rsid w:val="3F6EFEF7"/>
    <w:rsid w:val="3F86414E"/>
    <w:rsid w:val="3F895A44"/>
    <w:rsid w:val="3FA180F0"/>
    <w:rsid w:val="3FB5BB53"/>
    <w:rsid w:val="3FCCE743"/>
    <w:rsid w:val="3FD128EE"/>
    <w:rsid w:val="3FE5B247"/>
    <w:rsid w:val="3FF5DCD9"/>
    <w:rsid w:val="3FF8C8B6"/>
    <w:rsid w:val="3FFFA80F"/>
    <w:rsid w:val="4015052C"/>
    <w:rsid w:val="4025CEF6"/>
    <w:rsid w:val="403671A3"/>
    <w:rsid w:val="4038D1A0"/>
    <w:rsid w:val="403E28EE"/>
    <w:rsid w:val="4041CC18"/>
    <w:rsid w:val="4056FA7D"/>
    <w:rsid w:val="405AD464"/>
    <w:rsid w:val="406BC846"/>
    <w:rsid w:val="4073C78F"/>
    <w:rsid w:val="4099374E"/>
    <w:rsid w:val="409ADD34"/>
    <w:rsid w:val="409CC76F"/>
    <w:rsid w:val="40A7CB2A"/>
    <w:rsid w:val="40D6AFAC"/>
    <w:rsid w:val="40FD11D0"/>
    <w:rsid w:val="410157AC"/>
    <w:rsid w:val="4118DC6D"/>
    <w:rsid w:val="41251220"/>
    <w:rsid w:val="4126E57E"/>
    <w:rsid w:val="4129C7E3"/>
    <w:rsid w:val="4171E3F0"/>
    <w:rsid w:val="41760B81"/>
    <w:rsid w:val="41867028"/>
    <w:rsid w:val="41ACEB87"/>
    <w:rsid w:val="41B70A78"/>
    <w:rsid w:val="41C3DCF8"/>
    <w:rsid w:val="41C61F8B"/>
    <w:rsid w:val="41CE5211"/>
    <w:rsid w:val="41E31164"/>
    <w:rsid w:val="4219B71F"/>
    <w:rsid w:val="421A9FBC"/>
    <w:rsid w:val="422C2623"/>
    <w:rsid w:val="423EDC8C"/>
    <w:rsid w:val="424D8A4D"/>
    <w:rsid w:val="424F0706"/>
    <w:rsid w:val="4255FB38"/>
    <w:rsid w:val="425FC6C4"/>
    <w:rsid w:val="42677EEC"/>
    <w:rsid w:val="426905F4"/>
    <w:rsid w:val="42848203"/>
    <w:rsid w:val="42A211E4"/>
    <w:rsid w:val="42BAFC92"/>
    <w:rsid w:val="42D6599B"/>
    <w:rsid w:val="42DF7198"/>
    <w:rsid w:val="42E4DAB3"/>
    <w:rsid w:val="43038435"/>
    <w:rsid w:val="4308C9B0"/>
    <w:rsid w:val="431DD145"/>
    <w:rsid w:val="4325594B"/>
    <w:rsid w:val="432B0D38"/>
    <w:rsid w:val="434066AD"/>
    <w:rsid w:val="434226F4"/>
    <w:rsid w:val="434D23B6"/>
    <w:rsid w:val="434EB21D"/>
    <w:rsid w:val="4359F0EB"/>
    <w:rsid w:val="4369F795"/>
    <w:rsid w:val="437386D4"/>
    <w:rsid w:val="439BE65E"/>
    <w:rsid w:val="43A2EFD2"/>
    <w:rsid w:val="43A2F564"/>
    <w:rsid w:val="43BBFD96"/>
    <w:rsid w:val="43C11DB2"/>
    <w:rsid w:val="43C76A36"/>
    <w:rsid w:val="43D2E127"/>
    <w:rsid w:val="43EBB492"/>
    <w:rsid w:val="43ED205F"/>
    <w:rsid w:val="43EEB2CB"/>
    <w:rsid w:val="43EF4F60"/>
    <w:rsid w:val="43FFF355"/>
    <w:rsid w:val="4442701A"/>
    <w:rsid w:val="444A2207"/>
    <w:rsid w:val="4456C3F8"/>
    <w:rsid w:val="4459A12F"/>
    <w:rsid w:val="445F9BDC"/>
    <w:rsid w:val="44AC1F95"/>
    <w:rsid w:val="44B945CF"/>
    <w:rsid w:val="44E66B7D"/>
    <w:rsid w:val="44F5BE8D"/>
    <w:rsid w:val="44FC9F15"/>
    <w:rsid w:val="44FD489D"/>
    <w:rsid w:val="450AAAF8"/>
    <w:rsid w:val="4513B0F4"/>
    <w:rsid w:val="4527C611"/>
    <w:rsid w:val="453BF2F4"/>
    <w:rsid w:val="454AECC9"/>
    <w:rsid w:val="455C5A22"/>
    <w:rsid w:val="457035F2"/>
    <w:rsid w:val="457A4872"/>
    <w:rsid w:val="457EF928"/>
    <w:rsid w:val="4583E505"/>
    <w:rsid w:val="45ACB330"/>
    <w:rsid w:val="45BF1D3D"/>
    <w:rsid w:val="45C2773C"/>
    <w:rsid w:val="45C47D93"/>
    <w:rsid w:val="45CD0343"/>
    <w:rsid w:val="45D7BC9A"/>
    <w:rsid w:val="45E3D487"/>
    <w:rsid w:val="45F12A03"/>
    <w:rsid w:val="45F4F230"/>
    <w:rsid w:val="46032B4A"/>
    <w:rsid w:val="461F9CC8"/>
    <w:rsid w:val="46244791"/>
    <w:rsid w:val="464662B4"/>
    <w:rsid w:val="4647FFA0"/>
    <w:rsid w:val="464DFB6B"/>
    <w:rsid w:val="465EB639"/>
    <w:rsid w:val="4662114A"/>
    <w:rsid w:val="4672D8F2"/>
    <w:rsid w:val="469990AE"/>
    <w:rsid w:val="469BB2CC"/>
    <w:rsid w:val="46B2AD5F"/>
    <w:rsid w:val="46BAF0B4"/>
    <w:rsid w:val="46C0E80B"/>
    <w:rsid w:val="46E0A5EA"/>
    <w:rsid w:val="46E16BBC"/>
    <w:rsid w:val="46E317E7"/>
    <w:rsid w:val="46EAB9D2"/>
    <w:rsid w:val="46F91E13"/>
    <w:rsid w:val="470035F3"/>
    <w:rsid w:val="4705174F"/>
    <w:rsid w:val="47197027"/>
    <w:rsid w:val="471CCD19"/>
    <w:rsid w:val="472F9A07"/>
    <w:rsid w:val="4746A3DF"/>
    <w:rsid w:val="477D33D1"/>
    <w:rsid w:val="477D720D"/>
    <w:rsid w:val="47827D38"/>
    <w:rsid w:val="4790E2ED"/>
    <w:rsid w:val="47AC9BA3"/>
    <w:rsid w:val="47C09270"/>
    <w:rsid w:val="47C0D2E3"/>
    <w:rsid w:val="47E3DF72"/>
    <w:rsid w:val="47E6FFB8"/>
    <w:rsid w:val="47F63DCE"/>
    <w:rsid w:val="47FDE1AB"/>
    <w:rsid w:val="480E4291"/>
    <w:rsid w:val="4814492D"/>
    <w:rsid w:val="481D5342"/>
    <w:rsid w:val="482D002D"/>
    <w:rsid w:val="4854AB72"/>
    <w:rsid w:val="48682199"/>
    <w:rsid w:val="48745739"/>
    <w:rsid w:val="488888C7"/>
    <w:rsid w:val="488FD5C3"/>
    <w:rsid w:val="48A33D7D"/>
    <w:rsid w:val="48B439EA"/>
    <w:rsid w:val="48B7ECB2"/>
    <w:rsid w:val="48C996F7"/>
    <w:rsid w:val="48D53C33"/>
    <w:rsid w:val="48F002FD"/>
    <w:rsid w:val="48F2BD1A"/>
    <w:rsid w:val="4915E13D"/>
    <w:rsid w:val="491E811A"/>
    <w:rsid w:val="492A8022"/>
    <w:rsid w:val="492C34EC"/>
    <w:rsid w:val="495274D3"/>
    <w:rsid w:val="495A5AE6"/>
    <w:rsid w:val="495EA405"/>
    <w:rsid w:val="497F6BDA"/>
    <w:rsid w:val="498B36B3"/>
    <w:rsid w:val="49911014"/>
    <w:rsid w:val="499CB00E"/>
    <w:rsid w:val="49B26654"/>
    <w:rsid w:val="49BAA1B8"/>
    <w:rsid w:val="49CA64AB"/>
    <w:rsid w:val="49CC8A8E"/>
    <w:rsid w:val="49EA4E21"/>
    <w:rsid w:val="49FDDD29"/>
    <w:rsid w:val="4A000A97"/>
    <w:rsid w:val="4A06FC6B"/>
    <w:rsid w:val="4A164BAE"/>
    <w:rsid w:val="4A1C65E3"/>
    <w:rsid w:val="4A3452D1"/>
    <w:rsid w:val="4A4B2FF4"/>
    <w:rsid w:val="4A580C87"/>
    <w:rsid w:val="4A5C8BF7"/>
    <w:rsid w:val="4A6E5CE3"/>
    <w:rsid w:val="4A738DE0"/>
    <w:rsid w:val="4A9E1E4C"/>
    <w:rsid w:val="4AB164E7"/>
    <w:rsid w:val="4AB49F67"/>
    <w:rsid w:val="4AC9730E"/>
    <w:rsid w:val="4AD92394"/>
    <w:rsid w:val="4AF19FB6"/>
    <w:rsid w:val="4AF6FC08"/>
    <w:rsid w:val="4AF71513"/>
    <w:rsid w:val="4AFB2B55"/>
    <w:rsid w:val="4AFC8834"/>
    <w:rsid w:val="4B201B32"/>
    <w:rsid w:val="4B45E353"/>
    <w:rsid w:val="4B652CEE"/>
    <w:rsid w:val="4B74DE1D"/>
    <w:rsid w:val="4B802A28"/>
    <w:rsid w:val="4BA36C87"/>
    <w:rsid w:val="4BC494DE"/>
    <w:rsid w:val="4BE58F8C"/>
    <w:rsid w:val="4BF258AC"/>
    <w:rsid w:val="4C11B98C"/>
    <w:rsid w:val="4C254DF7"/>
    <w:rsid w:val="4C33268D"/>
    <w:rsid w:val="4C351DC4"/>
    <w:rsid w:val="4C386F73"/>
    <w:rsid w:val="4C3FF24A"/>
    <w:rsid w:val="4C54C388"/>
    <w:rsid w:val="4C551283"/>
    <w:rsid w:val="4C5BF908"/>
    <w:rsid w:val="4C66D9BD"/>
    <w:rsid w:val="4C934F0E"/>
    <w:rsid w:val="4C9DE43F"/>
    <w:rsid w:val="4CB9AD65"/>
    <w:rsid w:val="4CC56644"/>
    <w:rsid w:val="4CC9F2B1"/>
    <w:rsid w:val="4D08E6E9"/>
    <w:rsid w:val="4D0F2286"/>
    <w:rsid w:val="4D15E657"/>
    <w:rsid w:val="4D1ACB4A"/>
    <w:rsid w:val="4D3B29BB"/>
    <w:rsid w:val="4D4BBC04"/>
    <w:rsid w:val="4D513F61"/>
    <w:rsid w:val="4D6CB2E4"/>
    <w:rsid w:val="4D7AC057"/>
    <w:rsid w:val="4D7C52D1"/>
    <w:rsid w:val="4D82D0B6"/>
    <w:rsid w:val="4D925B6D"/>
    <w:rsid w:val="4DA0FAF4"/>
    <w:rsid w:val="4DA41967"/>
    <w:rsid w:val="4DB0888E"/>
    <w:rsid w:val="4DBCCA36"/>
    <w:rsid w:val="4DDA9649"/>
    <w:rsid w:val="4DECD7B6"/>
    <w:rsid w:val="4DF78885"/>
    <w:rsid w:val="4E2A833E"/>
    <w:rsid w:val="4E2E9CCA"/>
    <w:rsid w:val="4E39EE8B"/>
    <w:rsid w:val="4E4143FA"/>
    <w:rsid w:val="4E50E05F"/>
    <w:rsid w:val="4E700DB0"/>
    <w:rsid w:val="4E75ECE7"/>
    <w:rsid w:val="4E8AFB1D"/>
    <w:rsid w:val="4EAC7FE0"/>
    <w:rsid w:val="4EB3652F"/>
    <w:rsid w:val="4EB8DB47"/>
    <w:rsid w:val="4EF20D33"/>
    <w:rsid w:val="4F0578BA"/>
    <w:rsid w:val="4F10BE97"/>
    <w:rsid w:val="4F12498C"/>
    <w:rsid w:val="4F410847"/>
    <w:rsid w:val="4F4C2E5E"/>
    <w:rsid w:val="4F54F998"/>
    <w:rsid w:val="4F6D9AF5"/>
    <w:rsid w:val="4FBC75FD"/>
    <w:rsid w:val="4FC35F34"/>
    <w:rsid w:val="4FCFE420"/>
    <w:rsid w:val="4FDD145B"/>
    <w:rsid w:val="4FE5B20D"/>
    <w:rsid w:val="4FE9F5FA"/>
    <w:rsid w:val="4FF4A9AB"/>
    <w:rsid w:val="4FF5E002"/>
    <w:rsid w:val="4FFDC524"/>
    <w:rsid w:val="500EA6C4"/>
    <w:rsid w:val="50381212"/>
    <w:rsid w:val="503AD89D"/>
    <w:rsid w:val="503AF736"/>
    <w:rsid w:val="5048FB6A"/>
    <w:rsid w:val="505724CA"/>
    <w:rsid w:val="50903A0F"/>
    <w:rsid w:val="50942BAF"/>
    <w:rsid w:val="50AE4C9B"/>
    <w:rsid w:val="50CB2C11"/>
    <w:rsid w:val="50E3660B"/>
    <w:rsid w:val="50F1B707"/>
    <w:rsid w:val="50F47133"/>
    <w:rsid w:val="510ABF22"/>
    <w:rsid w:val="510B9864"/>
    <w:rsid w:val="5113C838"/>
    <w:rsid w:val="511AD615"/>
    <w:rsid w:val="51245E9C"/>
    <w:rsid w:val="5145B49F"/>
    <w:rsid w:val="514C1322"/>
    <w:rsid w:val="514F9E6A"/>
    <w:rsid w:val="515504A1"/>
    <w:rsid w:val="5164159D"/>
    <w:rsid w:val="519F2F0C"/>
    <w:rsid w:val="51AC4410"/>
    <w:rsid w:val="51B9F9F3"/>
    <w:rsid w:val="51D0888E"/>
    <w:rsid w:val="51F9EC41"/>
    <w:rsid w:val="520DF362"/>
    <w:rsid w:val="52176FAA"/>
    <w:rsid w:val="5236E41A"/>
    <w:rsid w:val="524E5691"/>
    <w:rsid w:val="5260C763"/>
    <w:rsid w:val="5276E00C"/>
    <w:rsid w:val="527CE3AE"/>
    <w:rsid w:val="527E4E37"/>
    <w:rsid w:val="528FE030"/>
    <w:rsid w:val="52B9E676"/>
    <w:rsid w:val="52C94DA4"/>
    <w:rsid w:val="52DD2D69"/>
    <w:rsid w:val="52E5A25B"/>
    <w:rsid w:val="53097BE5"/>
    <w:rsid w:val="530B68A6"/>
    <w:rsid w:val="5310AE72"/>
    <w:rsid w:val="53132CE2"/>
    <w:rsid w:val="531D8DFD"/>
    <w:rsid w:val="5333A3A3"/>
    <w:rsid w:val="535500F6"/>
    <w:rsid w:val="53567687"/>
    <w:rsid w:val="535E3146"/>
    <w:rsid w:val="53888C54"/>
    <w:rsid w:val="53975E19"/>
    <w:rsid w:val="53A599BA"/>
    <w:rsid w:val="53B9BC36"/>
    <w:rsid w:val="53C1CCD5"/>
    <w:rsid w:val="53C51B8A"/>
    <w:rsid w:val="53DA3573"/>
    <w:rsid w:val="53E1C497"/>
    <w:rsid w:val="53E5C491"/>
    <w:rsid w:val="53F98810"/>
    <w:rsid w:val="53FDD3EE"/>
    <w:rsid w:val="54155A84"/>
    <w:rsid w:val="5420FEA7"/>
    <w:rsid w:val="542C1538"/>
    <w:rsid w:val="54303933"/>
    <w:rsid w:val="54451607"/>
    <w:rsid w:val="544AE876"/>
    <w:rsid w:val="544EB675"/>
    <w:rsid w:val="54572CF7"/>
    <w:rsid w:val="545E534C"/>
    <w:rsid w:val="546F9190"/>
    <w:rsid w:val="547BF7BC"/>
    <w:rsid w:val="548F5B7D"/>
    <w:rsid w:val="54933861"/>
    <w:rsid w:val="54BE1023"/>
    <w:rsid w:val="54C428FF"/>
    <w:rsid w:val="54D07829"/>
    <w:rsid w:val="54DE4579"/>
    <w:rsid w:val="54ECC03E"/>
    <w:rsid w:val="54F38B21"/>
    <w:rsid w:val="551A061D"/>
    <w:rsid w:val="551AA2AA"/>
    <w:rsid w:val="55234B0A"/>
    <w:rsid w:val="554979A0"/>
    <w:rsid w:val="554D7142"/>
    <w:rsid w:val="5553F153"/>
    <w:rsid w:val="55632A5C"/>
    <w:rsid w:val="556A71C8"/>
    <w:rsid w:val="556AC554"/>
    <w:rsid w:val="556B6BF2"/>
    <w:rsid w:val="558E8194"/>
    <w:rsid w:val="5599CA1F"/>
    <w:rsid w:val="55A25608"/>
    <w:rsid w:val="55C0E544"/>
    <w:rsid w:val="55C780F2"/>
    <w:rsid w:val="55D81FCC"/>
    <w:rsid w:val="55F9AB8E"/>
    <w:rsid w:val="562ECEE4"/>
    <w:rsid w:val="56358B62"/>
    <w:rsid w:val="56393718"/>
    <w:rsid w:val="56592D19"/>
    <w:rsid w:val="565F65D3"/>
    <w:rsid w:val="5663441E"/>
    <w:rsid w:val="5668CF2D"/>
    <w:rsid w:val="566C488A"/>
    <w:rsid w:val="56861B8A"/>
    <w:rsid w:val="56890A74"/>
    <w:rsid w:val="568AB181"/>
    <w:rsid w:val="56AE2A0C"/>
    <w:rsid w:val="56B5D67E"/>
    <w:rsid w:val="56C4FC87"/>
    <w:rsid w:val="56C81ABD"/>
    <w:rsid w:val="56CEFEDB"/>
    <w:rsid w:val="56E03813"/>
    <w:rsid w:val="56E61C88"/>
    <w:rsid w:val="56EC44F4"/>
    <w:rsid w:val="56F90777"/>
    <w:rsid w:val="57073C53"/>
    <w:rsid w:val="570B5745"/>
    <w:rsid w:val="571FB0A4"/>
    <w:rsid w:val="57391658"/>
    <w:rsid w:val="5754D48A"/>
    <w:rsid w:val="575C67D8"/>
    <w:rsid w:val="57635153"/>
    <w:rsid w:val="57786FF0"/>
    <w:rsid w:val="577F8B7F"/>
    <w:rsid w:val="5781EE2C"/>
    <w:rsid w:val="5783F269"/>
    <w:rsid w:val="579F4493"/>
    <w:rsid w:val="57A1A1C9"/>
    <w:rsid w:val="57B06216"/>
    <w:rsid w:val="57B42E13"/>
    <w:rsid w:val="57F767DE"/>
    <w:rsid w:val="57FF82DA"/>
    <w:rsid w:val="580A6CCD"/>
    <w:rsid w:val="5811D392"/>
    <w:rsid w:val="581A6240"/>
    <w:rsid w:val="582111AB"/>
    <w:rsid w:val="58232D56"/>
    <w:rsid w:val="584F3154"/>
    <w:rsid w:val="586A42D8"/>
    <w:rsid w:val="586C5CA7"/>
    <w:rsid w:val="586CDAD5"/>
    <w:rsid w:val="587ECD1F"/>
    <w:rsid w:val="588B60B9"/>
    <w:rsid w:val="5894D7D8"/>
    <w:rsid w:val="5898973C"/>
    <w:rsid w:val="5899C9F2"/>
    <w:rsid w:val="58A90A36"/>
    <w:rsid w:val="58A93A66"/>
    <w:rsid w:val="58AD21A7"/>
    <w:rsid w:val="58AEACF9"/>
    <w:rsid w:val="58B4C19E"/>
    <w:rsid w:val="58C85AA4"/>
    <w:rsid w:val="58D23159"/>
    <w:rsid w:val="58D75BFB"/>
    <w:rsid w:val="58E37A12"/>
    <w:rsid w:val="58EB1BD9"/>
    <w:rsid w:val="58F888E1"/>
    <w:rsid w:val="58FF865B"/>
    <w:rsid w:val="59017FEF"/>
    <w:rsid w:val="5902576D"/>
    <w:rsid w:val="59049630"/>
    <w:rsid w:val="591077B5"/>
    <w:rsid w:val="59138908"/>
    <w:rsid w:val="59148321"/>
    <w:rsid w:val="591A9125"/>
    <w:rsid w:val="5943AC22"/>
    <w:rsid w:val="595628AE"/>
    <w:rsid w:val="59642C44"/>
    <w:rsid w:val="59701249"/>
    <w:rsid w:val="5980320F"/>
    <w:rsid w:val="599448E3"/>
    <w:rsid w:val="59A3E94C"/>
    <w:rsid w:val="59AE9C65"/>
    <w:rsid w:val="59B1EACE"/>
    <w:rsid w:val="59C0B69E"/>
    <w:rsid w:val="59DC458A"/>
    <w:rsid w:val="59EB66CA"/>
    <w:rsid w:val="59ED7740"/>
    <w:rsid w:val="5A069F9D"/>
    <w:rsid w:val="5A15845C"/>
    <w:rsid w:val="5A277F07"/>
    <w:rsid w:val="5A30A839"/>
    <w:rsid w:val="5A7DA997"/>
    <w:rsid w:val="5A805ACE"/>
    <w:rsid w:val="5A91B5D7"/>
    <w:rsid w:val="5A9E6021"/>
    <w:rsid w:val="5AA109EF"/>
    <w:rsid w:val="5ABAEB3B"/>
    <w:rsid w:val="5AF0245D"/>
    <w:rsid w:val="5AFBAACA"/>
    <w:rsid w:val="5AFEFEBD"/>
    <w:rsid w:val="5B14DE59"/>
    <w:rsid w:val="5B29E9D8"/>
    <w:rsid w:val="5B3FB9AD"/>
    <w:rsid w:val="5B46E543"/>
    <w:rsid w:val="5B4DDF25"/>
    <w:rsid w:val="5B85E5AB"/>
    <w:rsid w:val="5B88C47C"/>
    <w:rsid w:val="5B907370"/>
    <w:rsid w:val="5B9132C6"/>
    <w:rsid w:val="5B970E33"/>
    <w:rsid w:val="5B9DA37D"/>
    <w:rsid w:val="5B9FBF2C"/>
    <w:rsid w:val="5BA40285"/>
    <w:rsid w:val="5BB5ED85"/>
    <w:rsid w:val="5BB65651"/>
    <w:rsid w:val="5BD5B45C"/>
    <w:rsid w:val="5BDF0394"/>
    <w:rsid w:val="5C2D8638"/>
    <w:rsid w:val="5C3CAB90"/>
    <w:rsid w:val="5C47CFBF"/>
    <w:rsid w:val="5C4BBCD9"/>
    <w:rsid w:val="5C592804"/>
    <w:rsid w:val="5C5F3507"/>
    <w:rsid w:val="5C69099F"/>
    <w:rsid w:val="5C7D0A94"/>
    <w:rsid w:val="5CA8789C"/>
    <w:rsid w:val="5CAA27CE"/>
    <w:rsid w:val="5CB123D6"/>
    <w:rsid w:val="5CBBF58F"/>
    <w:rsid w:val="5CC4EABB"/>
    <w:rsid w:val="5CC58201"/>
    <w:rsid w:val="5CE70369"/>
    <w:rsid w:val="5CE72211"/>
    <w:rsid w:val="5CEC0A1F"/>
    <w:rsid w:val="5CEFA0D8"/>
    <w:rsid w:val="5D003877"/>
    <w:rsid w:val="5D18CCAB"/>
    <w:rsid w:val="5D2820A7"/>
    <w:rsid w:val="5D2C7876"/>
    <w:rsid w:val="5D4443D3"/>
    <w:rsid w:val="5D4703DA"/>
    <w:rsid w:val="5D47953B"/>
    <w:rsid w:val="5D5A5685"/>
    <w:rsid w:val="5D65EBA7"/>
    <w:rsid w:val="5D7AD3F5"/>
    <w:rsid w:val="5D995927"/>
    <w:rsid w:val="5DA7E35F"/>
    <w:rsid w:val="5DAAB123"/>
    <w:rsid w:val="5DE1FCC4"/>
    <w:rsid w:val="5E18DAF5"/>
    <w:rsid w:val="5E33FD6F"/>
    <w:rsid w:val="5E3E3F67"/>
    <w:rsid w:val="5E3EEC28"/>
    <w:rsid w:val="5E49BE5F"/>
    <w:rsid w:val="5E4BB21A"/>
    <w:rsid w:val="5E4FE54C"/>
    <w:rsid w:val="5E7A93E2"/>
    <w:rsid w:val="5E7F45B2"/>
    <w:rsid w:val="5E8F68DC"/>
    <w:rsid w:val="5E931A57"/>
    <w:rsid w:val="5E9B63F4"/>
    <w:rsid w:val="5EB00E8B"/>
    <w:rsid w:val="5EC9286E"/>
    <w:rsid w:val="5EDA10C0"/>
    <w:rsid w:val="5EDB8D0F"/>
    <w:rsid w:val="5EE27D1C"/>
    <w:rsid w:val="5EE6D72B"/>
    <w:rsid w:val="5EEED591"/>
    <w:rsid w:val="5EF5B026"/>
    <w:rsid w:val="5EFA7AA6"/>
    <w:rsid w:val="5EFFB583"/>
    <w:rsid w:val="5F002FAF"/>
    <w:rsid w:val="5F22D064"/>
    <w:rsid w:val="5F338EE8"/>
    <w:rsid w:val="5F5580DA"/>
    <w:rsid w:val="5F60F81A"/>
    <w:rsid w:val="5F6211FA"/>
    <w:rsid w:val="5F654C79"/>
    <w:rsid w:val="5F6E5C52"/>
    <w:rsid w:val="5F743CCD"/>
    <w:rsid w:val="5F8F8DEC"/>
    <w:rsid w:val="5F97A48F"/>
    <w:rsid w:val="5FA53C53"/>
    <w:rsid w:val="5FC69F4A"/>
    <w:rsid w:val="5FD71BCC"/>
    <w:rsid w:val="5FD95955"/>
    <w:rsid w:val="5FE5F03C"/>
    <w:rsid w:val="6004C0AC"/>
    <w:rsid w:val="60605DBE"/>
    <w:rsid w:val="606B6EEF"/>
    <w:rsid w:val="6075E4C3"/>
    <w:rsid w:val="60941E73"/>
    <w:rsid w:val="60991A0B"/>
    <w:rsid w:val="60AA0872"/>
    <w:rsid w:val="60BFE521"/>
    <w:rsid w:val="60CCC6A9"/>
    <w:rsid w:val="60D3DC51"/>
    <w:rsid w:val="6104B5AB"/>
    <w:rsid w:val="610FA815"/>
    <w:rsid w:val="612BE78D"/>
    <w:rsid w:val="6137FF25"/>
    <w:rsid w:val="61450A9F"/>
    <w:rsid w:val="614A5928"/>
    <w:rsid w:val="614F7E15"/>
    <w:rsid w:val="615BEA0B"/>
    <w:rsid w:val="616191A4"/>
    <w:rsid w:val="61811003"/>
    <w:rsid w:val="618812DC"/>
    <w:rsid w:val="61929007"/>
    <w:rsid w:val="61A1E18C"/>
    <w:rsid w:val="61BC25E9"/>
    <w:rsid w:val="61BE56B1"/>
    <w:rsid w:val="61D67B24"/>
    <w:rsid w:val="61D9C2BE"/>
    <w:rsid w:val="61E9BB1E"/>
    <w:rsid w:val="62186F1D"/>
    <w:rsid w:val="6218F30B"/>
    <w:rsid w:val="621EC278"/>
    <w:rsid w:val="62215180"/>
    <w:rsid w:val="62243A34"/>
    <w:rsid w:val="62284EE6"/>
    <w:rsid w:val="6235B4DB"/>
    <w:rsid w:val="62375D26"/>
    <w:rsid w:val="6237AB14"/>
    <w:rsid w:val="623B64B2"/>
    <w:rsid w:val="625412FF"/>
    <w:rsid w:val="62B2DF86"/>
    <w:rsid w:val="62B3079E"/>
    <w:rsid w:val="62BBC072"/>
    <w:rsid w:val="62D1FB80"/>
    <w:rsid w:val="62E62989"/>
    <w:rsid w:val="62F15D95"/>
    <w:rsid w:val="62F6DA92"/>
    <w:rsid w:val="6302614B"/>
    <w:rsid w:val="630DB899"/>
    <w:rsid w:val="63213DD5"/>
    <w:rsid w:val="634866EE"/>
    <w:rsid w:val="634AA68E"/>
    <w:rsid w:val="634F8D58"/>
    <w:rsid w:val="63566395"/>
    <w:rsid w:val="637BE00F"/>
    <w:rsid w:val="63996FE0"/>
    <w:rsid w:val="63A4A2B8"/>
    <w:rsid w:val="63A4FD57"/>
    <w:rsid w:val="63AD81E3"/>
    <w:rsid w:val="63DA3D3E"/>
    <w:rsid w:val="63DDD00C"/>
    <w:rsid w:val="63FA919A"/>
    <w:rsid w:val="63FAEE19"/>
    <w:rsid w:val="6404E663"/>
    <w:rsid w:val="64111612"/>
    <w:rsid w:val="64256628"/>
    <w:rsid w:val="6439D673"/>
    <w:rsid w:val="643B59A9"/>
    <w:rsid w:val="645F99BC"/>
    <w:rsid w:val="648A11DE"/>
    <w:rsid w:val="648E3A95"/>
    <w:rsid w:val="64AF9931"/>
    <w:rsid w:val="64B91247"/>
    <w:rsid w:val="64C27A9B"/>
    <w:rsid w:val="64E46431"/>
    <w:rsid w:val="651822A4"/>
    <w:rsid w:val="655F028B"/>
    <w:rsid w:val="65BCA2CA"/>
    <w:rsid w:val="65C85A46"/>
    <w:rsid w:val="65D80FEA"/>
    <w:rsid w:val="65F941F8"/>
    <w:rsid w:val="660D237F"/>
    <w:rsid w:val="663419BE"/>
    <w:rsid w:val="664C8312"/>
    <w:rsid w:val="6669FB16"/>
    <w:rsid w:val="667C36D5"/>
    <w:rsid w:val="667D5548"/>
    <w:rsid w:val="6683160E"/>
    <w:rsid w:val="669ADDCD"/>
    <w:rsid w:val="66B09173"/>
    <w:rsid w:val="66C18816"/>
    <w:rsid w:val="66D25E08"/>
    <w:rsid w:val="66DAD89A"/>
    <w:rsid w:val="66E002C7"/>
    <w:rsid w:val="66FB8648"/>
    <w:rsid w:val="66FC8FEB"/>
    <w:rsid w:val="67006A5C"/>
    <w:rsid w:val="6701D3D4"/>
    <w:rsid w:val="670B63E0"/>
    <w:rsid w:val="67431DD5"/>
    <w:rsid w:val="674D61C3"/>
    <w:rsid w:val="674E832E"/>
    <w:rsid w:val="6759BD3C"/>
    <w:rsid w:val="676092BF"/>
    <w:rsid w:val="6762BB35"/>
    <w:rsid w:val="676A771E"/>
    <w:rsid w:val="677EE999"/>
    <w:rsid w:val="679CAAC1"/>
    <w:rsid w:val="67AC13F7"/>
    <w:rsid w:val="67E86AAA"/>
    <w:rsid w:val="67EA22CD"/>
    <w:rsid w:val="67F314FB"/>
    <w:rsid w:val="67F683D8"/>
    <w:rsid w:val="68248749"/>
    <w:rsid w:val="6843DD75"/>
    <w:rsid w:val="68506877"/>
    <w:rsid w:val="685BED77"/>
    <w:rsid w:val="685D5877"/>
    <w:rsid w:val="6885A520"/>
    <w:rsid w:val="6886D11B"/>
    <w:rsid w:val="6888348F"/>
    <w:rsid w:val="688B477F"/>
    <w:rsid w:val="68966CD9"/>
    <w:rsid w:val="689F2DC0"/>
    <w:rsid w:val="68A3E54A"/>
    <w:rsid w:val="68C01D26"/>
    <w:rsid w:val="68CC51FB"/>
    <w:rsid w:val="68E80230"/>
    <w:rsid w:val="68F03FFE"/>
    <w:rsid w:val="68F148BF"/>
    <w:rsid w:val="68F2B935"/>
    <w:rsid w:val="6920B2EF"/>
    <w:rsid w:val="6928A6C9"/>
    <w:rsid w:val="692E7788"/>
    <w:rsid w:val="6945C01B"/>
    <w:rsid w:val="698A9AF1"/>
    <w:rsid w:val="698EA17D"/>
    <w:rsid w:val="698EE92A"/>
    <w:rsid w:val="6998F629"/>
    <w:rsid w:val="69CCB586"/>
    <w:rsid w:val="69CF5815"/>
    <w:rsid w:val="69EA44F2"/>
    <w:rsid w:val="69EF4852"/>
    <w:rsid w:val="6A04F703"/>
    <w:rsid w:val="6A14B21A"/>
    <w:rsid w:val="6A244962"/>
    <w:rsid w:val="6A31B3F2"/>
    <w:rsid w:val="6A3CA526"/>
    <w:rsid w:val="6A4067C0"/>
    <w:rsid w:val="6A67C6D0"/>
    <w:rsid w:val="6A714DF4"/>
    <w:rsid w:val="6A8AA6D8"/>
    <w:rsid w:val="6AEDE5FF"/>
    <w:rsid w:val="6B32BF01"/>
    <w:rsid w:val="6B3648F8"/>
    <w:rsid w:val="6B3C8E12"/>
    <w:rsid w:val="6B5E9417"/>
    <w:rsid w:val="6B690250"/>
    <w:rsid w:val="6B75DECA"/>
    <w:rsid w:val="6B946775"/>
    <w:rsid w:val="6BA51ED1"/>
    <w:rsid w:val="6BDAC416"/>
    <w:rsid w:val="6BDF5983"/>
    <w:rsid w:val="6BE6D71A"/>
    <w:rsid w:val="6BED1FD9"/>
    <w:rsid w:val="6C01B18F"/>
    <w:rsid w:val="6C1C19F8"/>
    <w:rsid w:val="6C1D370B"/>
    <w:rsid w:val="6C255CB1"/>
    <w:rsid w:val="6C3CDF70"/>
    <w:rsid w:val="6C45D511"/>
    <w:rsid w:val="6C76A40B"/>
    <w:rsid w:val="6C8D554F"/>
    <w:rsid w:val="6C96FB79"/>
    <w:rsid w:val="6CA8C8A3"/>
    <w:rsid w:val="6CB625F8"/>
    <w:rsid w:val="6CC90A8C"/>
    <w:rsid w:val="6CCB0208"/>
    <w:rsid w:val="6CD21959"/>
    <w:rsid w:val="6D0585D4"/>
    <w:rsid w:val="6D06692F"/>
    <w:rsid w:val="6D188510"/>
    <w:rsid w:val="6D1AA264"/>
    <w:rsid w:val="6D3D57F2"/>
    <w:rsid w:val="6D51FCEA"/>
    <w:rsid w:val="6D66D7FF"/>
    <w:rsid w:val="6D6A64F6"/>
    <w:rsid w:val="6D74B3DD"/>
    <w:rsid w:val="6D8028E7"/>
    <w:rsid w:val="6D9326EB"/>
    <w:rsid w:val="6D98B691"/>
    <w:rsid w:val="6DB19D96"/>
    <w:rsid w:val="6DC2BB5A"/>
    <w:rsid w:val="6DC2C06D"/>
    <w:rsid w:val="6DC77E98"/>
    <w:rsid w:val="6DD490BC"/>
    <w:rsid w:val="6DE76949"/>
    <w:rsid w:val="6DE95494"/>
    <w:rsid w:val="6DF600FC"/>
    <w:rsid w:val="6E05AA57"/>
    <w:rsid w:val="6E289F37"/>
    <w:rsid w:val="6E33A858"/>
    <w:rsid w:val="6E36E9E4"/>
    <w:rsid w:val="6E436447"/>
    <w:rsid w:val="6E439901"/>
    <w:rsid w:val="6E545CB6"/>
    <w:rsid w:val="6E5C6577"/>
    <w:rsid w:val="6E84F463"/>
    <w:rsid w:val="6E8D6EC3"/>
    <w:rsid w:val="6E955E11"/>
    <w:rsid w:val="6E96987E"/>
    <w:rsid w:val="6E9A6AB3"/>
    <w:rsid w:val="6EA71382"/>
    <w:rsid w:val="6EA8605D"/>
    <w:rsid w:val="6EB72846"/>
    <w:rsid w:val="6EC26F60"/>
    <w:rsid w:val="6EC6B8FB"/>
    <w:rsid w:val="6EC729CF"/>
    <w:rsid w:val="6EF11D22"/>
    <w:rsid w:val="6EF12AE1"/>
    <w:rsid w:val="6EF77613"/>
    <w:rsid w:val="6F026654"/>
    <w:rsid w:val="6F02F2E2"/>
    <w:rsid w:val="6F12DE5A"/>
    <w:rsid w:val="6F26B38A"/>
    <w:rsid w:val="6F5A4C07"/>
    <w:rsid w:val="6F6DDA9D"/>
    <w:rsid w:val="6F8306D9"/>
    <w:rsid w:val="6F8821C6"/>
    <w:rsid w:val="6F91D15D"/>
    <w:rsid w:val="6F9B1A3F"/>
    <w:rsid w:val="6FA71DEB"/>
    <w:rsid w:val="6FB7A9CE"/>
    <w:rsid w:val="6FBA9AA2"/>
    <w:rsid w:val="6FC05CEE"/>
    <w:rsid w:val="6FCF2A73"/>
    <w:rsid w:val="6FDF6195"/>
    <w:rsid w:val="6FE7848B"/>
    <w:rsid w:val="6FFE2AAE"/>
    <w:rsid w:val="7011EA1E"/>
    <w:rsid w:val="701242DA"/>
    <w:rsid w:val="701AC69C"/>
    <w:rsid w:val="702D7B5F"/>
    <w:rsid w:val="702F152B"/>
    <w:rsid w:val="7039CF04"/>
    <w:rsid w:val="7041214D"/>
    <w:rsid w:val="70618954"/>
    <w:rsid w:val="7072C188"/>
    <w:rsid w:val="7075C14D"/>
    <w:rsid w:val="7089F358"/>
    <w:rsid w:val="708A5B77"/>
    <w:rsid w:val="709F47B0"/>
    <w:rsid w:val="70A10367"/>
    <w:rsid w:val="70A4628B"/>
    <w:rsid w:val="70A5C767"/>
    <w:rsid w:val="70AE3539"/>
    <w:rsid w:val="70BF41B8"/>
    <w:rsid w:val="70C0C1DA"/>
    <w:rsid w:val="70CD4BE9"/>
    <w:rsid w:val="70D47D87"/>
    <w:rsid w:val="70DBD10D"/>
    <w:rsid w:val="7106A818"/>
    <w:rsid w:val="710BD6B6"/>
    <w:rsid w:val="7122CF30"/>
    <w:rsid w:val="712DA1BE"/>
    <w:rsid w:val="7139E467"/>
    <w:rsid w:val="71443EE4"/>
    <w:rsid w:val="714D033B"/>
    <w:rsid w:val="714EF138"/>
    <w:rsid w:val="71777FC0"/>
    <w:rsid w:val="718A803E"/>
    <w:rsid w:val="7190F372"/>
    <w:rsid w:val="719C1FA0"/>
    <w:rsid w:val="71B0BEE4"/>
    <w:rsid w:val="71C84EE9"/>
    <w:rsid w:val="71CA25B1"/>
    <w:rsid w:val="71D0B6FE"/>
    <w:rsid w:val="71ED9879"/>
    <w:rsid w:val="71F6433A"/>
    <w:rsid w:val="71FA1022"/>
    <w:rsid w:val="720D427B"/>
    <w:rsid w:val="7213387F"/>
    <w:rsid w:val="7213593C"/>
    <w:rsid w:val="722B543A"/>
    <w:rsid w:val="7268FC69"/>
    <w:rsid w:val="726CC906"/>
    <w:rsid w:val="728D5F1C"/>
    <w:rsid w:val="7294F260"/>
    <w:rsid w:val="72A2AEE9"/>
    <w:rsid w:val="72AE0775"/>
    <w:rsid w:val="72B110CA"/>
    <w:rsid w:val="72BFF31D"/>
    <w:rsid w:val="72C27999"/>
    <w:rsid w:val="72CC3515"/>
    <w:rsid w:val="72D8290A"/>
    <w:rsid w:val="72E2CE6D"/>
    <w:rsid w:val="72EF7F17"/>
    <w:rsid w:val="72FCA9ED"/>
    <w:rsid w:val="7305A00D"/>
    <w:rsid w:val="731916FB"/>
    <w:rsid w:val="7342AC68"/>
    <w:rsid w:val="7343FBA6"/>
    <w:rsid w:val="7349E39C"/>
    <w:rsid w:val="7355DFC1"/>
    <w:rsid w:val="735E6582"/>
    <w:rsid w:val="73637514"/>
    <w:rsid w:val="73727DC7"/>
    <w:rsid w:val="737D09FB"/>
    <w:rsid w:val="73B77210"/>
    <w:rsid w:val="73BD40FC"/>
    <w:rsid w:val="73D8A429"/>
    <w:rsid w:val="740F274D"/>
    <w:rsid w:val="743C9891"/>
    <w:rsid w:val="743E4B31"/>
    <w:rsid w:val="744C06E0"/>
    <w:rsid w:val="7451372A"/>
    <w:rsid w:val="74604A52"/>
    <w:rsid w:val="74655A27"/>
    <w:rsid w:val="747FDF11"/>
    <w:rsid w:val="748A854D"/>
    <w:rsid w:val="74AF2082"/>
    <w:rsid w:val="74B18250"/>
    <w:rsid w:val="74B9306C"/>
    <w:rsid w:val="74C3EEDF"/>
    <w:rsid w:val="74DDC69A"/>
    <w:rsid w:val="74FA5494"/>
    <w:rsid w:val="74FD267C"/>
    <w:rsid w:val="753C2706"/>
    <w:rsid w:val="753F931B"/>
    <w:rsid w:val="75460F68"/>
    <w:rsid w:val="7553F82C"/>
    <w:rsid w:val="75709859"/>
    <w:rsid w:val="757132D1"/>
    <w:rsid w:val="757BF0DB"/>
    <w:rsid w:val="757C7B44"/>
    <w:rsid w:val="7581DD16"/>
    <w:rsid w:val="758FE76E"/>
    <w:rsid w:val="75940BE0"/>
    <w:rsid w:val="759AA71E"/>
    <w:rsid w:val="75B7C684"/>
    <w:rsid w:val="75BD1C2E"/>
    <w:rsid w:val="75C5B877"/>
    <w:rsid w:val="76081932"/>
    <w:rsid w:val="7612B6CC"/>
    <w:rsid w:val="761A2E9D"/>
    <w:rsid w:val="762BF39C"/>
    <w:rsid w:val="7631005F"/>
    <w:rsid w:val="76338FE9"/>
    <w:rsid w:val="7633D397"/>
    <w:rsid w:val="7636555A"/>
    <w:rsid w:val="7660C984"/>
    <w:rsid w:val="7699BCD8"/>
    <w:rsid w:val="76AEACC5"/>
    <w:rsid w:val="76C02418"/>
    <w:rsid w:val="76CB1D46"/>
    <w:rsid w:val="76E361AD"/>
    <w:rsid w:val="76ECFFF5"/>
    <w:rsid w:val="76FD39C1"/>
    <w:rsid w:val="77026DC6"/>
    <w:rsid w:val="7707F0CB"/>
    <w:rsid w:val="7712711A"/>
    <w:rsid w:val="77163000"/>
    <w:rsid w:val="771AA25A"/>
    <w:rsid w:val="7732BFE4"/>
    <w:rsid w:val="77411190"/>
    <w:rsid w:val="7749B589"/>
    <w:rsid w:val="775652D0"/>
    <w:rsid w:val="77676A13"/>
    <w:rsid w:val="7781ABA2"/>
    <w:rsid w:val="778A77C2"/>
    <w:rsid w:val="7790FE69"/>
    <w:rsid w:val="779ABF31"/>
    <w:rsid w:val="77B261B2"/>
    <w:rsid w:val="77B362AE"/>
    <w:rsid w:val="77BB12C7"/>
    <w:rsid w:val="781AD7A9"/>
    <w:rsid w:val="781E9D9B"/>
    <w:rsid w:val="7835DC6F"/>
    <w:rsid w:val="783B34F0"/>
    <w:rsid w:val="78493AF1"/>
    <w:rsid w:val="784EFDCC"/>
    <w:rsid w:val="7858F731"/>
    <w:rsid w:val="785BD24B"/>
    <w:rsid w:val="786B759B"/>
    <w:rsid w:val="789D9D60"/>
    <w:rsid w:val="789DE50B"/>
    <w:rsid w:val="78A01EC1"/>
    <w:rsid w:val="78AC154C"/>
    <w:rsid w:val="78B9A6A2"/>
    <w:rsid w:val="78DD038D"/>
    <w:rsid w:val="78EA4C2C"/>
    <w:rsid w:val="78FD59CD"/>
    <w:rsid w:val="790EAC3E"/>
    <w:rsid w:val="791A7470"/>
    <w:rsid w:val="79276576"/>
    <w:rsid w:val="79385994"/>
    <w:rsid w:val="7943C4D1"/>
    <w:rsid w:val="794EC4A6"/>
    <w:rsid w:val="795F9A7F"/>
    <w:rsid w:val="79746A70"/>
    <w:rsid w:val="797A594E"/>
    <w:rsid w:val="797AE726"/>
    <w:rsid w:val="797EC25C"/>
    <w:rsid w:val="7985822F"/>
    <w:rsid w:val="79950DA7"/>
    <w:rsid w:val="79A369AA"/>
    <w:rsid w:val="79BAAE00"/>
    <w:rsid w:val="79C29F5D"/>
    <w:rsid w:val="79CBEDA7"/>
    <w:rsid w:val="79E5E91E"/>
    <w:rsid w:val="79E995AB"/>
    <w:rsid w:val="79EA82B9"/>
    <w:rsid w:val="79FBECF4"/>
    <w:rsid w:val="79FD3BAA"/>
    <w:rsid w:val="7A01B8F4"/>
    <w:rsid w:val="7A052207"/>
    <w:rsid w:val="7A0ACFA8"/>
    <w:rsid w:val="7A166F52"/>
    <w:rsid w:val="7A1C447A"/>
    <w:rsid w:val="7A20BC60"/>
    <w:rsid w:val="7A35A70A"/>
    <w:rsid w:val="7A432918"/>
    <w:rsid w:val="7A56DB52"/>
    <w:rsid w:val="7A5E3FF0"/>
    <w:rsid w:val="7A66D9E2"/>
    <w:rsid w:val="7A6A3AC8"/>
    <w:rsid w:val="7A7DD1DE"/>
    <w:rsid w:val="7A99A19C"/>
    <w:rsid w:val="7ADBD614"/>
    <w:rsid w:val="7AE49A0E"/>
    <w:rsid w:val="7B104C85"/>
    <w:rsid w:val="7B453388"/>
    <w:rsid w:val="7B4DD1B2"/>
    <w:rsid w:val="7B7796B9"/>
    <w:rsid w:val="7B875906"/>
    <w:rsid w:val="7BA1B37C"/>
    <w:rsid w:val="7BA1BCC5"/>
    <w:rsid w:val="7BA23514"/>
    <w:rsid w:val="7BB27972"/>
    <w:rsid w:val="7BBB7E56"/>
    <w:rsid w:val="7BD70707"/>
    <w:rsid w:val="7BEE8F83"/>
    <w:rsid w:val="7BFA2B8C"/>
    <w:rsid w:val="7C013D82"/>
    <w:rsid w:val="7C0408A4"/>
    <w:rsid w:val="7C0FCB4D"/>
    <w:rsid w:val="7C1B227F"/>
    <w:rsid w:val="7C250424"/>
    <w:rsid w:val="7C257CB0"/>
    <w:rsid w:val="7C3277FD"/>
    <w:rsid w:val="7C391D8B"/>
    <w:rsid w:val="7C4D8449"/>
    <w:rsid w:val="7C4F23FB"/>
    <w:rsid w:val="7C5A1275"/>
    <w:rsid w:val="7C5CA371"/>
    <w:rsid w:val="7C71CA68"/>
    <w:rsid w:val="7C7771B9"/>
    <w:rsid w:val="7C78CCEE"/>
    <w:rsid w:val="7CA86392"/>
    <w:rsid w:val="7CAA44F5"/>
    <w:rsid w:val="7CB605C0"/>
    <w:rsid w:val="7CC08038"/>
    <w:rsid w:val="7CCE05CF"/>
    <w:rsid w:val="7CEBD12C"/>
    <w:rsid w:val="7D0143C2"/>
    <w:rsid w:val="7D0FEE13"/>
    <w:rsid w:val="7D18FC1D"/>
    <w:rsid w:val="7D27DAAA"/>
    <w:rsid w:val="7D3D8D26"/>
    <w:rsid w:val="7D3F384D"/>
    <w:rsid w:val="7D3FE141"/>
    <w:rsid w:val="7D7A960F"/>
    <w:rsid w:val="7D9974C6"/>
    <w:rsid w:val="7DC9AC6B"/>
    <w:rsid w:val="7DD3C159"/>
    <w:rsid w:val="7DD4026F"/>
    <w:rsid w:val="7DFFF3C6"/>
    <w:rsid w:val="7E1105E4"/>
    <w:rsid w:val="7E2BA532"/>
    <w:rsid w:val="7E417A17"/>
    <w:rsid w:val="7E52EBAE"/>
    <w:rsid w:val="7E8A6CF3"/>
    <w:rsid w:val="7E8B6D55"/>
    <w:rsid w:val="7E9D1423"/>
    <w:rsid w:val="7EAE34BF"/>
    <w:rsid w:val="7EAF3A06"/>
    <w:rsid w:val="7EB2A0B8"/>
    <w:rsid w:val="7EC1450C"/>
    <w:rsid w:val="7ED980EA"/>
    <w:rsid w:val="7EDB08AE"/>
    <w:rsid w:val="7EDCAC8F"/>
    <w:rsid w:val="7EF30BFF"/>
    <w:rsid w:val="7EF46F66"/>
    <w:rsid w:val="7EF7E83B"/>
    <w:rsid w:val="7F0E592F"/>
    <w:rsid w:val="7F25B9F5"/>
    <w:rsid w:val="7F2B194B"/>
    <w:rsid w:val="7F56C45A"/>
    <w:rsid w:val="7F580C35"/>
    <w:rsid w:val="7F5EA81A"/>
    <w:rsid w:val="7F66B876"/>
    <w:rsid w:val="7F70BE4D"/>
    <w:rsid w:val="7F7DBE91"/>
    <w:rsid w:val="7FAD42EA"/>
    <w:rsid w:val="7FB91884"/>
    <w:rsid w:val="7FB9AA71"/>
    <w:rsid w:val="7FBA8B0B"/>
    <w:rsid w:val="7FC443C3"/>
    <w:rsid w:val="7FC7C2AD"/>
    <w:rsid w:val="7FD4F560"/>
    <w:rsid w:val="7FDB525B"/>
    <w:rsid w:val="7FEEC9DB"/>
    <w:rsid w:val="7FF1D329"/>
    <w:rsid w:val="7FF5C94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5F3AC0"/>
  <w15:chartTrackingRefBased/>
  <w15:docId w15:val="{CBC09918-C12B-49ED-BBB2-1DE37F408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1A84"/>
    <w:rPr>
      <w:rFonts w:ascii="Arial" w:eastAsia="Times New Roman" w:hAnsi="Arial" w:cs="Times New Roman"/>
      <w:sz w:val="22"/>
    </w:rPr>
  </w:style>
  <w:style w:type="paragraph" w:styleId="Heading1">
    <w:name w:val="heading 1"/>
    <w:basedOn w:val="Normal"/>
    <w:next w:val="Normal"/>
    <w:link w:val="Heading1Char"/>
    <w:autoRedefine/>
    <w:uiPriority w:val="9"/>
    <w:qFormat/>
    <w:rsid w:val="00684DD6"/>
    <w:pPr>
      <w:keepNext/>
      <w:keepLines/>
      <w:spacing w:line="360" w:lineRule="auto"/>
      <w:contextualSpacing/>
      <w:outlineLvl w:val="0"/>
    </w:pPr>
    <w:rPr>
      <w:rFonts w:eastAsiaTheme="majorEastAsia" w:cstheme="majorBidi"/>
      <w:b/>
      <w:bCs/>
      <w:color w:val="000000" w:themeColor="text1"/>
      <w:sz w:val="30"/>
      <w:szCs w:val="32"/>
      <w:bdr w:val="none" w:sz="0" w:space="0" w:color="auto" w:frame="1"/>
    </w:rPr>
  </w:style>
  <w:style w:type="paragraph" w:styleId="Heading2">
    <w:name w:val="heading 2"/>
    <w:basedOn w:val="Normal"/>
    <w:next w:val="Normal"/>
    <w:link w:val="Heading2Char"/>
    <w:autoRedefine/>
    <w:uiPriority w:val="9"/>
    <w:unhideWhenUsed/>
    <w:qFormat/>
    <w:rsid w:val="00146401"/>
    <w:pPr>
      <w:keepNext/>
      <w:keepLines/>
      <w:spacing w:line="360" w:lineRule="auto"/>
      <w:contextualSpacing/>
      <w:outlineLvl w:val="1"/>
    </w:pPr>
    <w:rPr>
      <w:rFonts w:asciiTheme="majorHAnsi" w:hAnsiTheme="majorHAnsi" w:cs="Arial"/>
      <w:sz w:val="26"/>
      <w:szCs w:val="26"/>
    </w:rPr>
  </w:style>
  <w:style w:type="paragraph" w:styleId="Heading3">
    <w:name w:val="heading 3"/>
    <w:basedOn w:val="Normal"/>
    <w:next w:val="Normal"/>
    <w:link w:val="Heading3Char"/>
    <w:uiPriority w:val="9"/>
    <w:unhideWhenUsed/>
    <w:qFormat/>
    <w:rsid w:val="00244CAC"/>
    <w:pPr>
      <w:keepNext/>
      <w:keepLines/>
      <w:snapToGrid w:val="0"/>
      <w:spacing w:line="360" w:lineRule="auto"/>
      <w:outlineLvl w:val="2"/>
    </w:pPr>
    <w:rPr>
      <w:rFonts w:asciiTheme="majorHAnsi" w:eastAsiaTheme="majorEastAsia" w:hAnsiTheme="majorHAnsi" w:cstheme="majorBidi"/>
      <w:color w:val="000000" w:themeColor="text1"/>
    </w:rPr>
  </w:style>
  <w:style w:type="paragraph" w:styleId="Heading4">
    <w:name w:val="heading 4"/>
    <w:basedOn w:val="Normal"/>
    <w:next w:val="Normal"/>
    <w:link w:val="Heading4Char"/>
    <w:uiPriority w:val="9"/>
    <w:unhideWhenUsed/>
    <w:qFormat/>
    <w:rsid w:val="00977A6A"/>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77A6A"/>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77A6A"/>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77A6A"/>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77A6A"/>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77A6A"/>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2">
    <w:name w:val="Style2"/>
    <w:basedOn w:val="TableNormal"/>
    <w:uiPriority w:val="99"/>
    <w:rsid w:val="006D653F"/>
    <w:tblPr>
      <w:tblStyleRowBandSize w:val="1"/>
    </w:tblPr>
    <w:tblStylePr w:type="band2Horz">
      <w:tblPr/>
      <w:tcPr>
        <w:shd w:val="clear" w:color="auto" w:fill="D9D9D9" w:themeFill="background1" w:themeFillShade="D9"/>
      </w:tcPr>
    </w:tblStylePr>
  </w:style>
  <w:style w:type="paragraph" w:styleId="ListParagraph">
    <w:name w:val="List Paragraph"/>
    <w:basedOn w:val="Normal"/>
    <w:uiPriority w:val="34"/>
    <w:qFormat/>
    <w:rsid w:val="001A7DDF"/>
    <w:pPr>
      <w:ind w:left="720"/>
      <w:contextualSpacing/>
    </w:pPr>
  </w:style>
  <w:style w:type="character" w:customStyle="1" w:styleId="Heading1Char">
    <w:name w:val="Heading 1 Char"/>
    <w:basedOn w:val="DefaultParagraphFont"/>
    <w:link w:val="Heading1"/>
    <w:uiPriority w:val="9"/>
    <w:rsid w:val="00684DD6"/>
    <w:rPr>
      <w:rFonts w:ascii="Arial" w:eastAsiaTheme="majorEastAsia" w:hAnsi="Arial" w:cstheme="majorBidi"/>
      <w:b/>
      <w:bCs/>
      <w:color w:val="000000" w:themeColor="text1"/>
      <w:sz w:val="30"/>
      <w:szCs w:val="32"/>
      <w:bdr w:val="none" w:sz="0" w:space="0" w:color="auto" w:frame="1"/>
    </w:rPr>
  </w:style>
  <w:style w:type="paragraph" w:styleId="NormalWeb">
    <w:name w:val="Normal (Web)"/>
    <w:basedOn w:val="Normal"/>
    <w:uiPriority w:val="99"/>
    <w:unhideWhenUsed/>
    <w:rsid w:val="00714D9F"/>
    <w:pPr>
      <w:spacing w:before="100" w:beforeAutospacing="1" w:after="100" w:afterAutospacing="1"/>
    </w:pPr>
  </w:style>
  <w:style w:type="character" w:styleId="Strong">
    <w:name w:val="Strong"/>
    <w:basedOn w:val="DefaultParagraphFont"/>
    <w:uiPriority w:val="22"/>
    <w:qFormat/>
    <w:rsid w:val="00714D9F"/>
    <w:rPr>
      <w:b/>
      <w:bCs/>
    </w:rPr>
  </w:style>
  <w:style w:type="character" w:styleId="Hyperlink">
    <w:name w:val="Hyperlink"/>
    <w:basedOn w:val="DefaultParagraphFont"/>
    <w:uiPriority w:val="99"/>
    <w:unhideWhenUsed/>
    <w:rsid w:val="00714D9F"/>
    <w:rPr>
      <w:color w:val="0000FF"/>
      <w:u w:val="single"/>
    </w:rPr>
  </w:style>
  <w:style w:type="character" w:customStyle="1" w:styleId="Heading2Char">
    <w:name w:val="Heading 2 Char"/>
    <w:basedOn w:val="DefaultParagraphFont"/>
    <w:link w:val="Heading2"/>
    <w:uiPriority w:val="9"/>
    <w:rsid w:val="00146401"/>
    <w:rPr>
      <w:rFonts w:asciiTheme="majorHAnsi" w:eastAsia="Times New Roman" w:hAnsiTheme="majorHAnsi" w:cs="Arial"/>
      <w:sz w:val="26"/>
      <w:szCs w:val="26"/>
    </w:rPr>
  </w:style>
  <w:style w:type="character" w:customStyle="1" w:styleId="Heading3Char">
    <w:name w:val="Heading 3 Char"/>
    <w:basedOn w:val="DefaultParagraphFont"/>
    <w:link w:val="Heading3"/>
    <w:uiPriority w:val="9"/>
    <w:rsid w:val="00244CAC"/>
    <w:rPr>
      <w:rFonts w:asciiTheme="majorHAnsi" w:eastAsiaTheme="majorEastAsia" w:hAnsiTheme="majorHAnsi" w:cstheme="majorBidi"/>
      <w:color w:val="000000" w:themeColor="text1"/>
    </w:rPr>
  </w:style>
  <w:style w:type="character" w:customStyle="1" w:styleId="Heading4Char">
    <w:name w:val="Heading 4 Char"/>
    <w:basedOn w:val="DefaultParagraphFont"/>
    <w:link w:val="Heading4"/>
    <w:uiPriority w:val="9"/>
    <w:rsid w:val="00977A6A"/>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977A6A"/>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977A6A"/>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977A6A"/>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977A6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77A6A"/>
    <w:rPr>
      <w:rFonts w:asciiTheme="majorHAnsi" w:eastAsiaTheme="majorEastAsia" w:hAnsiTheme="majorHAnsi" w:cstheme="majorBidi"/>
      <w:i/>
      <w:iCs/>
      <w:color w:val="272727" w:themeColor="text1" w:themeTint="D8"/>
      <w:sz w:val="21"/>
      <w:szCs w:val="21"/>
    </w:rPr>
  </w:style>
  <w:style w:type="character" w:styleId="LineNumber">
    <w:name w:val="line number"/>
    <w:basedOn w:val="DefaultParagraphFont"/>
    <w:uiPriority w:val="99"/>
    <w:semiHidden/>
    <w:unhideWhenUsed/>
    <w:rsid w:val="005B35C1"/>
  </w:style>
  <w:style w:type="table" w:styleId="TableGrid">
    <w:name w:val="Table Grid"/>
    <w:basedOn w:val="TableNormal"/>
    <w:uiPriority w:val="39"/>
    <w:rsid w:val="00030B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30B2B"/>
    <w:pPr>
      <w:tabs>
        <w:tab w:val="center" w:pos="4680"/>
        <w:tab w:val="right" w:pos="9360"/>
      </w:tabs>
    </w:pPr>
  </w:style>
  <w:style w:type="character" w:customStyle="1" w:styleId="FooterChar">
    <w:name w:val="Footer Char"/>
    <w:basedOn w:val="DefaultParagraphFont"/>
    <w:link w:val="Footer"/>
    <w:uiPriority w:val="99"/>
    <w:rsid w:val="00030B2B"/>
    <w:rPr>
      <w:sz w:val="22"/>
    </w:rPr>
  </w:style>
  <w:style w:type="character" w:styleId="PageNumber">
    <w:name w:val="page number"/>
    <w:basedOn w:val="DefaultParagraphFont"/>
    <w:uiPriority w:val="99"/>
    <w:semiHidden/>
    <w:unhideWhenUsed/>
    <w:rsid w:val="00030B2B"/>
  </w:style>
  <w:style w:type="paragraph" w:styleId="Caption">
    <w:name w:val="caption"/>
    <w:basedOn w:val="Normal"/>
    <w:next w:val="Normal"/>
    <w:autoRedefine/>
    <w:uiPriority w:val="35"/>
    <w:unhideWhenUsed/>
    <w:qFormat/>
    <w:rsid w:val="008D6737"/>
    <w:pPr>
      <w:spacing w:after="200"/>
      <w:jc w:val="both"/>
    </w:pPr>
    <w:rPr>
      <w:rFonts w:cs="Arial"/>
      <w:b/>
      <w:bCs/>
      <w:iCs/>
      <w:szCs w:val="20"/>
    </w:rPr>
  </w:style>
  <w:style w:type="character" w:styleId="CommentReference">
    <w:name w:val="annotation reference"/>
    <w:basedOn w:val="DefaultParagraphFont"/>
    <w:uiPriority w:val="99"/>
    <w:semiHidden/>
    <w:unhideWhenUsed/>
    <w:rsid w:val="00F95598"/>
    <w:rPr>
      <w:sz w:val="16"/>
      <w:szCs w:val="16"/>
    </w:rPr>
  </w:style>
  <w:style w:type="paragraph" w:styleId="CommentText">
    <w:name w:val="annotation text"/>
    <w:basedOn w:val="Normal"/>
    <w:link w:val="CommentTextChar"/>
    <w:uiPriority w:val="99"/>
    <w:unhideWhenUsed/>
    <w:rsid w:val="00F95598"/>
    <w:rPr>
      <w:sz w:val="20"/>
      <w:szCs w:val="20"/>
    </w:rPr>
  </w:style>
  <w:style w:type="character" w:customStyle="1" w:styleId="CommentTextChar">
    <w:name w:val="Comment Text Char"/>
    <w:basedOn w:val="DefaultParagraphFont"/>
    <w:link w:val="CommentText"/>
    <w:uiPriority w:val="99"/>
    <w:rsid w:val="00F95598"/>
    <w:rPr>
      <w:sz w:val="20"/>
      <w:szCs w:val="20"/>
    </w:rPr>
  </w:style>
  <w:style w:type="paragraph" w:styleId="CommentSubject">
    <w:name w:val="annotation subject"/>
    <w:basedOn w:val="CommentText"/>
    <w:next w:val="CommentText"/>
    <w:link w:val="CommentSubjectChar"/>
    <w:uiPriority w:val="99"/>
    <w:semiHidden/>
    <w:unhideWhenUsed/>
    <w:rsid w:val="00F95598"/>
    <w:rPr>
      <w:b/>
      <w:bCs/>
    </w:rPr>
  </w:style>
  <w:style w:type="character" w:customStyle="1" w:styleId="CommentSubjectChar">
    <w:name w:val="Comment Subject Char"/>
    <w:basedOn w:val="CommentTextChar"/>
    <w:link w:val="CommentSubject"/>
    <w:uiPriority w:val="99"/>
    <w:semiHidden/>
    <w:rsid w:val="00F95598"/>
    <w:rPr>
      <w:b/>
      <w:bCs/>
      <w:sz w:val="20"/>
      <w:szCs w:val="20"/>
    </w:rPr>
  </w:style>
  <w:style w:type="character" w:customStyle="1" w:styleId="markys1f207ps">
    <w:name w:val="markys1f207ps"/>
    <w:basedOn w:val="DefaultParagraphFont"/>
    <w:rsid w:val="00B21C03"/>
  </w:style>
  <w:style w:type="paragraph" w:customStyle="1" w:styleId="EndNoteBibliographyTitle">
    <w:name w:val="EndNote Bibliography Title"/>
    <w:basedOn w:val="Normal"/>
    <w:link w:val="EndNoteBibliographyTitleChar"/>
    <w:rsid w:val="00EA4E30"/>
    <w:pPr>
      <w:jc w:val="center"/>
    </w:pPr>
    <w:rPr>
      <w:rFonts w:ascii="Calibri" w:hAnsi="Calibri" w:cs="Calibri"/>
    </w:rPr>
  </w:style>
  <w:style w:type="character" w:customStyle="1" w:styleId="EndNoteBibliographyTitleChar">
    <w:name w:val="EndNote Bibliography Title Char"/>
    <w:basedOn w:val="Heading3Char"/>
    <w:link w:val="EndNoteBibliographyTitle"/>
    <w:rsid w:val="00EA4E30"/>
    <w:rPr>
      <w:rFonts w:ascii="Calibri" w:eastAsia="Times New Roman" w:hAnsi="Calibri" w:cs="Calibri"/>
      <w:color w:val="000000" w:themeColor="text1"/>
      <w:sz w:val="22"/>
    </w:rPr>
  </w:style>
  <w:style w:type="paragraph" w:customStyle="1" w:styleId="EndNoteBibliography">
    <w:name w:val="EndNote Bibliography"/>
    <w:basedOn w:val="Normal"/>
    <w:link w:val="EndNoteBibliographyChar"/>
    <w:rsid w:val="00EA4E30"/>
    <w:rPr>
      <w:rFonts w:ascii="Calibri" w:hAnsi="Calibri" w:cs="Calibri"/>
    </w:rPr>
  </w:style>
  <w:style w:type="character" w:customStyle="1" w:styleId="EndNoteBibliographyChar">
    <w:name w:val="EndNote Bibliography Char"/>
    <w:basedOn w:val="Heading3Char"/>
    <w:link w:val="EndNoteBibliography"/>
    <w:rsid w:val="00EA4E30"/>
    <w:rPr>
      <w:rFonts w:ascii="Calibri" w:eastAsia="Times New Roman" w:hAnsi="Calibri" w:cs="Calibri"/>
      <w:color w:val="000000" w:themeColor="text1"/>
      <w:sz w:val="22"/>
    </w:rPr>
  </w:style>
  <w:style w:type="character" w:styleId="UnresolvedMention">
    <w:name w:val="Unresolved Mention"/>
    <w:basedOn w:val="DefaultParagraphFont"/>
    <w:uiPriority w:val="99"/>
    <w:semiHidden/>
    <w:unhideWhenUsed/>
    <w:rsid w:val="00B80279"/>
    <w:rPr>
      <w:color w:val="605E5C"/>
      <w:shd w:val="clear" w:color="auto" w:fill="E1DFDD"/>
    </w:rPr>
  </w:style>
  <w:style w:type="character" w:styleId="FollowedHyperlink">
    <w:name w:val="FollowedHyperlink"/>
    <w:basedOn w:val="DefaultParagraphFont"/>
    <w:uiPriority w:val="99"/>
    <w:semiHidden/>
    <w:unhideWhenUsed/>
    <w:rsid w:val="002A634D"/>
    <w:rPr>
      <w:color w:val="954F72" w:themeColor="followedHyperlink"/>
      <w:u w:val="single"/>
    </w:rPr>
  </w:style>
  <w:style w:type="paragraph" w:styleId="Header">
    <w:name w:val="header"/>
    <w:basedOn w:val="Normal"/>
    <w:link w:val="HeaderChar"/>
    <w:uiPriority w:val="99"/>
    <w:unhideWhenUsed/>
    <w:rsid w:val="007F5619"/>
    <w:pPr>
      <w:tabs>
        <w:tab w:val="center" w:pos="4680"/>
        <w:tab w:val="right" w:pos="9360"/>
      </w:tabs>
    </w:pPr>
  </w:style>
  <w:style w:type="character" w:customStyle="1" w:styleId="HeaderChar">
    <w:name w:val="Header Char"/>
    <w:basedOn w:val="DefaultParagraphFont"/>
    <w:link w:val="Header"/>
    <w:uiPriority w:val="99"/>
    <w:rsid w:val="007F5619"/>
    <w:rPr>
      <w:rFonts w:ascii="Arial" w:eastAsia="Times New Roman" w:hAnsi="Arial" w:cs="Times New Roman"/>
    </w:rPr>
  </w:style>
  <w:style w:type="paragraph" w:styleId="Revision">
    <w:name w:val="Revision"/>
    <w:hidden/>
    <w:uiPriority w:val="99"/>
    <w:semiHidden/>
    <w:rsid w:val="00F13F0C"/>
    <w:rPr>
      <w:rFonts w:ascii="Arial" w:eastAsia="Times New Roman" w:hAnsi="Arial" w:cs="Times New Roman"/>
    </w:rPr>
  </w:style>
  <w:style w:type="character" w:customStyle="1" w:styleId="identifier">
    <w:name w:val="identifier"/>
    <w:basedOn w:val="DefaultParagraphFont"/>
    <w:rsid w:val="005313D5"/>
  </w:style>
  <w:style w:type="character" w:customStyle="1" w:styleId="id-label">
    <w:name w:val="id-label"/>
    <w:basedOn w:val="DefaultParagraphFont"/>
    <w:rsid w:val="005313D5"/>
  </w:style>
  <w:style w:type="character" w:styleId="Mention">
    <w:name w:val="Mention"/>
    <w:basedOn w:val="DefaultParagraphFont"/>
    <w:uiPriority w:val="99"/>
    <w:unhideWhenUsed/>
    <w:rPr>
      <w:color w:val="2B579A"/>
      <w:shd w:val="clear" w:color="auto" w:fill="E6E6E6"/>
    </w:rPr>
  </w:style>
  <w:style w:type="character" w:customStyle="1" w:styleId="markhm2gtp5li">
    <w:name w:val="markhm2gtp5li"/>
    <w:basedOn w:val="DefaultParagraphFont"/>
    <w:rsid w:val="002E4C89"/>
  </w:style>
  <w:style w:type="character" w:customStyle="1" w:styleId="normaltextrun">
    <w:name w:val="normaltextrun"/>
    <w:basedOn w:val="DefaultParagraphFont"/>
    <w:rsid w:val="009645DB"/>
  </w:style>
  <w:style w:type="paragraph" w:customStyle="1" w:styleId="paragraph">
    <w:name w:val="paragraph"/>
    <w:basedOn w:val="Normal"/>
    <w:rsid w:val="009645DB"/>
    <w:pPr>
      <w:spacing w:before="100" w:beforeAutospacing="1" w:after="100" w:afterAutospacing="1"/>
    </w:pPr>
    <w:rPr>
      <w:rFonts w:ascii="Times New Roman" w:hAnsi="Times New Roman"/>
    </w:rPr>
  </w:style>
  <w:style w:type="character" w:customStyle="1" w:styleId="eop">
    <w:name w:val="eop"/>
    <w:basedOn w:val="DefaultParagraphFont"/>
    <w:rsid w:val="009645DB"/>
  </w:style>
  <w:style w:type="paragraph" w:customStyle="1" w:styleId="xmsonormal">
    <w:name w:val="xmsonormal"/>
    <w:basedOn w:val="Normal"/>
    <w:rsid w:val="00A03D4D"/>
    <w:pPr>
      <w:spacing w:before="100" w:beforeAutospacing="1" w:after="100" w:afterAutospacing="1"/>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874831">
      <w:bodyDiv w:val="1"/>
      <w:marLeft w:val="0"/>
      <w:marRight w:val="0"/>
      <w:marTop w:val="0"/>
      <w:marBottom w:val="0"/>
      <w:divBdr>
        <w:top w:val="none" w:sz="0" w:space="0" w:color="auto"/>
        <w:left w:val="none" w:sz="0" w:space="0" w:color="auto"/>
        <w:bottom w:val="none" w:sz="0" w:space="0" w:color="auto"/>
        <w:right w:val="none" w:sz="0" w:space="0" w:color="auto"/>
      </w:divBdr>
      <w:divsChild>
        <w:div w:id="1852447509">
          <w:marLeft w:val="0"/>
          <w:marRight w:val="0"/>
          <w:marTop w:val="0"/>
          <w:marBottom w:val="0"/>
          <w:divBdr>
            <w:top w:val="none" w:sz="0" w:space="0" w:color="auto"/>
            <w:left w:val="none" w:sz="0" w:space="0" w:color="auto"/>
            <w:bottom w:val="none" w:sz="0" w:space="0" w:color="auto"/>
            <w:right w:val="none" w:sz="0" w:space="0" w:color="auto"/>
          </w:divBdr>
          <w:divsChild>
            <w:div w:id="1973247189">
              <w:marLeft w:val="0"/>
              <w:marRight w:val="0"/>
              <w:marTop w:val="0"/>
              <w:marBottom w:val="0"/>
              <w:divBdr>
                <w:top w:val="none" w:sz="0" w:space="0" w:color="auto"/>
                <w:left w:val="none" w:sz="0" w:space="0" w:color="auto"/>
                <w:bottom w:val="none" w:sz="0" w:space="0" w:color="auto"/>
                <w:right w:val="none" w:sz="0" w:space="0" w:color="auto"/>
              </w:divBdr>
              <w:divsChild>
                <w:div w:id="1895042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952585">
      <w:bodyDiv w:val="1"/>
      <w:marLeft w:val="0"/>
      <w:marRight w:val="0"/>
      <w:marTop w:val="0"/>
      <w:marBottom w:val="0"/>
      <w:divBdr>
        <w:top w:val="none" w:sz="0" w:space="0" w:color="auto"/>
        <w:left w:val="none" w:sz="0" w:space="0" w:color="auto"/>
        <w:bottom w:val="none" w:sz="0" w:space="0" w:color="auto"/>
        <w:right w:val="none" w:sz="0" w:space="0" w:color="auto"/>
      </w:divBdr>
      <w:divsChild>
        <w:div w:id="474683754">
          <w:marLeft w:val="0"/>
          <w:marRight w:val="0"/>
          <w:marTop w:val="0"/>
          <w:marBottom w:val="0"/>
          <w:divBdr>
            <w:top w:val="none" w:sz="0" w:space="0" w:color="auto"/>
            <w:left w:val="none" w:sz="0" w:space="0" w:color="auto"/>
            <w:bottom w:val="none" w:sz="0" w:space="0" w:color="auto"/>
            <w:right w:val="none" w:sz="0" w:space="0" w:color="auto"/>
          </w:divBdr>
          <w:divsChild>
            <w:div w:id="459884606">
              <w:marLeft w:val="0"/>
              <w:marRight w:val="0"/>
              <w:marTop w:val="0"/>
              <w:marBottom w:val="0"/>
              <w:divBdr>
                <w:top w:val="none" w:sz="0" w:space="0" w:color="auto"/>
                <w:left w:val="none" w:sz="0" w:space="0" w:color="auto"/>
                <w:bottom w:val="none" w:sz="0" w:space="0" w:color="auto"/>
                <w:right w:val="none" w:sz="0" w:space="0" w:color="auto"/>
              </w:divBdr>
              <w:divsChild>
                <w:div w:id="166217186">
                  <w:marLeft w:val="0"/>
                  <w:marRight w:val="0"/>
                  <w:marTop w:val="0"/>
                  <w:marBottom w:val="0"/>
                  <w:divBdr>
                    <w:top w:val="none" w:sz="0" w:space="0" w:color="auto"/>
                    <w:left w:val="none" w:sz="0" w:space="0" w:color="auto"/>
                    <w:bottom w:val="none" w:sz="0" w:space="0" w:color="auto"/>
                    <w:right w:val="none" w:sz="0" w:space="0" w:color="auto"/>
                  </w:divBdr>
                  <w:divsChild>
                    <w:div w:id="1591355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784913">
      <w:bodyDiv w:val="1"/>
      <w:marLeft w:val="0"/>
      <w:marRight w:val="0"/>
      <w:marTop w:val="0"/>
      <w:marBottom w:val="0"/>
      <w:divBdr>
        <w:top w:val="none" w:sz="0" w:space="0" w:color="auto"/>
        <w:left w:val="none" w:sz="0" w:space="0" w:color="auto"/>
        <w:bottom w:val="none" w:sz="0" w:space="0" w:color="auto"/>
        <w:right w:val="none" w:sz="0" w:space="0" w:color="auto"/>
      </w:divBdr>
    </w:div>
    <w:div w:id="84615672">
      <w:bodyDiv w:val="1"/>
      <w:marLeft w:val="0"/>
      <w:marRight w:val="0"/>
      <w:marTop w:val="0"/>
      <w:marBottom w:val="0"/>
      <w:divBdr>
        <w:top w:val="none" w:sz="0" w:space="0" w:color="auto"/>
        <w:left w:val="none" w:sz="0" w:space="0" w:color="auto"/>
        <w:bottom w:val="none" w:sz="0" w:space="0" w:color="auto"/>
        <w:right w:val="none" w:sz="0" w:space="0" w:color="auto"/>
      </w:divBdr>
    </w:div>
    <w:div w:id="95292148">
      <w:bodyDiv w:val="1"/>
      <w:marLeft w:val="0"/>
      <w:marRight w:val="0"/>
      <w:marTop w:val="0"/>
      <w:marBottom w:val="0"/>
      <w:divBdr>
        <w:top w:val="none" w:sz="0" w:space="0" w:color="auto"/>
        <w:left w:val="none" w:sz="0" w:space="0" w:color="auto"/>
        <w:bottom w:val="none" w:sz="0" w:space="0" w:color="auto"/>
        <w:right w:val="none" w:sz="0" w:space="0" w:color="auto"/>
      </w:divBdr>
    </w:div>
    <w:div w:id="98991883">
      <w:bodyDiv w:val="1"/>
      <w:marLeft w:val="0"/>
      <w:marRight w:val="0"/>
      <w:marTop w:val="0"/>
      <w:marBottom w:val="0"/>
      <w:divBdr>
        <w:top w:val="none" w:sz="0" w:space="0" w:color="auto"/>
        <w:left w:val="none" w:sz="0" w:space="0" w:color="auto"/>
        <w:bottom w:val="none" w:sz="0" w:space="0" w:color="auto"/>
        <w:right w:val="none" w:sz="0" w:space="0" w:color="auto"/>
      </w:divBdr>
    </w:div>
    <w:div w:id="152725309">
      <w:bodyDiv w:val="1"/>
      <w:marLeft w:val="0"/>
      <w:marRight w:val="0"/>
      <w:marTop w:val="0"/>
      <w:marBottom w:val="0"/>
      <w:divBdr>
        <w:top w:val="none" w:sz="0" w:space="0" w:color="auto"/>
        <w:left w:val="none" w:sz="0" w:space="0" w:color="auto"/>
        <w:bottom w:val="none" w:sz="0" w:space="0" w:color="auto"/>
        <w:right w:val="none" w:sz="0" w:space="0" w:color="auto"/>
      </w:divBdr>
    </w:div>
    <w:div w:id="176969841">
      <w:bodyDiv w:val="1"/>
      <w:marLeft w:val="0"/>
      <w:marRight w:val="0"/>
      <w:marTop w:val="0"/>
      <w:marBottom w:val="0"/>
      <w:divBdr>
        <w:top w:val="none" w:sz="0" w:space="0" w:color="auto"/>
        <w:left w:val="none" w:sz="0" w:space="0" w:color="auto"/>
        <w:bottom w:val="none" w:sz="0" w:space="0" w:color="auto"/>
        <w:right w:val="none" w:sz="0" w:space="0" w:color="auto"/>
      </w:divBdr>
    </w:div>
    <w:div w:id="190800431">
      <w:bodyDiv w:val="1"/>
      <w:marLeft w:val="0"/>
      <w:marRight w:val="0"/>
      <w:marTop w:val="0"/>
      <w:marBottom w:val="0"/>
      <w:divBdr>
        <w:top w:val="none" w:sz="0" w:space="0" w:color="auto"/>
        <w:left w:val="none" w:sz="0" w:space="0" w:color="auto"/>
        <w:bottom w:val="none" w:sz="0" w:space="0" w:color="auto"/>
        <w:right w:val="none" w:sz="0" w:space="0" w:color="auto"/>
      </w:divBdr>
    </w:div>
    <w:div w:id="190847194">
      <w:bodyDiv w:val="1"/>
      <w:marLeft w:val="0"/>
      <w:marRight w:val="0"/>
      <w:marTop w:val="0"/>
      <w:marBottom w:val="0"/>
      <w:divBdr>
        <w:top w:val="none" w:sz="0" w:space="0" w:color="auto"/>
        <w:left w:val="none" w:sz="0" w:space="0" w:color="auto"/>
        <w:bottom w:val="none" w:sz="0" w:space="0" w:color="auto"/>
        <w:right w:val="none" w:sz="0" w:space="0" w:color="auto"/>
      </w:divBdr>
    </w:div>
    <w:div w:id="205995668">
      <w:bodyDiv w:val="1"/>
      <w:marLeft w:val="0"/>
      <w:marRight w:val="0"/>
      <w:marTop w:val="0"/>
      <w:marBottom w:val="0"/>
      <w:divBdr>
        <w:top w:val="none" w:sz="0" w:space="0" w:color="auto"/>
        <w:left w:val="none" w:sz="0" w:space="0" w:color="auto"/>
        <w:bottom w:val="none" w:sz="0" w:space="0" w:color="auto"/>
        <w:right w:val="none" w:sz="0" w:space="0" w:color="auto"/>
      </w:divBdr>
    </w:div>
    <w:div w:id="237987067">
      <w:bodyDiv w:val="1"/>
      <w:marLeft w:val="0"/>
      <w:marRight w:val="0"/>
      <w:marTop w:val="0"/>
      <w:marBottom w:val="0"/>
      <w:divBdr>
        <w:top w:val="none" w:sz="0" w:space="0" w:color="auto"/>
        <w:left w:val="none" w:sz="0" w:space="0" w:color="auto"/>
        <w:bottom w:val="none" w:sz="0" w:space="0" w:color="auto"/>
        <w:right w:val="none" w:sz="0" w:space="0" w:color="auto"/>
      </w:divBdr>
    </w:div>
    <w:div w:id="252202574">
      <w:bodyDiv w:val="1"/>
      <w:marLeft w:val="0"/>
      <w:marRight w:val="0"/>
      <w:marTop w:val="0"/>
      <w:marBottom w:val="0"/>
      <w:divBdr>
        <w:top w:val="none" w:sz="0" w:space="0" w:color="auto"/>
        <w:left w:val="none" w:sz="0" w:space="0" w:color="auto"/>
        <w:bottom w:val="none" w:sz="0" w:space="0" w:color="auto"/>
        <w:right w:val="none" w:sz="0" w:space="0" w:color="auto"/>
      </w:divBdr>
    </w:div>
    <w:div w:id="270209535">
      <w:bodyDiv w:val="1"/>
      <w:marLeft w:val="0"/>
      <w:marRight w:val="0"/>
      <w:marTop w:val="0"/>
      <w:marBottom w:val="0"/>
      <w:divBdr>
        <w:top w:val="none" w:sz="0" w:space="0" w:color="auto"/>
        <w:left w:val="none" w:sz="0" w:space="0" w:color="auto"/>
        <w:bottom w:val="none" w:sz="0" w:space="0" w:color="auto"/>
        <w:right w:val="none" w:sz="0" w:space="0" w:color="auto"/>
      </w:divBdr>
      <w:divsChild>
        <w:div w:id="453141165">
          <w:marLeft w:val="0"/>
          <w:marRight w:val="0"/>
          <w:marTop w:val="0"/>
          <w:marBottom w:val="0"/>
          <w:divBdr>
            <w:top w:val="none" w:sz="0" w:space="0" w:color="auto"/>
            <w:left w:val="none" w:sz="0" w:space="0" w:color="auto"/>
            <w:bottom w:val="none" w:sz="0" w:space="0" w:color="auto"/>
            <w:right w:val="none" w:sz="0" w:space="0" w:color="auto"/>
          </w:divBdr>
          <w:divsChild>
            <w:div w:id="491991728">
              <w:marLeft w:val="0"/>
              <w:marRight w:val="0"/>
              <w:marTop w:val="0"/>
              <w:marBottom w:val="0"/>
              <w:divBdr>
                <w:top w:val="none" w:sz="0" w:space="0" w:color="auto"/>
                <w:left w:val="none" w:sz="0" w:space="0" w:color="auto"/>
                <w:bottom w:val="none" w:sz="0" w:space="0" w:color="auto"/>
                <w:right w:val="none" w:sz="0" w:space="0" w:color="auto"/>
              </w:divBdr>
              <w:divsChild>
                <w:div w:id="68355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5049334">
          <w:marLeft w:val="0"/>
          <w:marRight w:val="0"/>
          <w:marTop w:val="0"/>
          <w:marBottom w:val="0"/>
          <w:divBdr>
            <w:top w:val="none" w:sz="0" w:space="0" w:color="auto"/>
            <w:left w:val="none" w:sz="0" w:space="0" w:color="auto"/>
            <w:bottom w:val="none" w:sz="0" w:space="0" w:color="auto"/>
            <w:right w:val="none" w:sz="0" w:space="0" w:color="auto"/>
          </w:divBdr>
          <w:divsChild>
            <w:div w:id="873343497">
              <w:marLeft w:val="0"/>
              <w:marRight w:val="0"/>
              <w:marTop w:val="0"/>
              <w:marBottom w:val="0"/>
              <w:divBdr>
                <w:top w:val="none" w:sz="0" w:space="0" w:color="auto"/>
                <w:left w:val="none" w:sz="0" w:space="0" w:color="auto"/>
                <w:bottom w:val="none" w:sz="0" w:space="0" w:color="auto"/>
                <w:right w:val="none" w:sz="0" w:space="0" w:color="auto"/>
              </w:divBdr>
              <w:divsChild>
                <w:div w:id="2094816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0105498">
          <w:marLeft w:val="0"/>
          <w:marRight w:val="0"/>
          <w:marTop w:val="0"/>
          <w:marBottom w:val="0"/>
          <w:divBdr>
            <w:top w:val="none" w:sz="0" w:space="0" w:color="auto"/>
            <w:left w:val="none" w:sz="0" w:space="0" w:color="auto"/>
            <w:bottom w:val="none" w:sz="0" w:space="0" w:color="auto"/>
            <w:right w:val="none" w:sz="0" w:space="0" w:color="auto"/>
          </w:divBdr>
          <w:divsChild>
            <w:div w:id="259335899">
              <w:marLeft w:val="0"/>
              <w:marRight w:val="0"/>
              <w:marTop w:val="0"/>
              <w:marBottom w:val="0"/>
              <w:divBdr>
                <w:top w:val="none" w:sz="0" w:space="0" w:color="auto"/>
                <w:left w:val="none" w:sz="0" w:space="0" w:color="auto"/>
                <w:bottom w:val="none" w:sz="0" w:space="0" w:color="auto"/>
                <w:right w:val="none" w:sz="0" w:space="0" w:color="auto"/>
              </w:divBdr>
              <w:divsChild>
                <w:div w:id="1808627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7717808">
          <w:marLeft w:val="0"/>
          <w:marRight w:val="0"/>
          <w:marTop w:val="0"/>
          <w:marBottom w:val="0"/>
          <w:divBdr>
            <w:top w:val="none" w:sz="0" w:space="0" w:color="auto"/>
            <w:left w:val="none" w:sz="0" w:space="0" w:color="auto"/>
            <w:bottom w:val="none" w:sz="0" w:space="0" w:color="auto"/>
            <w:right w:val="none" w:sz="0" w:space="0" w:color="auto"/>
          </w:divBdr>
          <w:divsChild>
            <w:div w:id="1317881255">
              <w:marLeft w:val="0"/>
              <w:marRight w:val="0"/>
              <w:marTop w:val="0"/>
              <w:marBottom w:val="0"/>
              <w:divBdr>
                <w:top w:val="none" w:sz="0" w:space="0" w:color="auto"/>
                <w:left w:val="none" w:sz="0" w:space="0" w:color="auto"/>
                <w:bottom w:val="none" w:sz="0" w:space="0" w:color="auto"/>
                <w:right w:val="none" w:sz="0" w:space="0" w:color="auto"/>
              </w:divBdr>
              <w:divsChild>
                <w:div w:id="1637637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4030203">
          <w:marLeft w:val="0"/>
          <w:marRight w:val="0"/>
          <w:marTop w:val="0"/>
          <w:marBottom w:val="0"/>
          <w:divBdr>
            <w:top w:val="none" w:sz="0" w:space="0" w:color="auto"/>
            <w:left w:val="none" w:sz="0" w:space="0" w:color="auto"/>
            <w:bottom w:val="none" w:sz="0" w:space="0" w:color="auto"/>
            <w:right w:val="none" w:sz="0" w:space="0" w:color="auto"/>
          </w:divBdr>
          <w:divsChild>
            <w:div w:id="137773545">
              <w:marLeft w:val="0"/>
              <w:marRight w:val="0"/>
              <w:marTop w:val="0"/>
              <w:marBottom w:val="0"/>
              <w:divBdr>
                <w:top w:val="none" w:sz="0" w:space="0" w:color="auto"/>
                <w:left w:val="none" w:sz="0" w:space="0" w:color="auto"/>
                <w:bottom w:val="none" w:sz="0" w:space="0" w:color="auto"/>
                <w:right w:val="none" w:sz="0" w:space="0" w:color="auto"/>
              </w:divBdr>
              <w:divsChild>
                <w:div w:id="524247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7493222">
          <w:marLeft w:val="0"/>
          <w:marRight w:val="0"/>
          <w:marTop w:val="0"/>
          <w:marBottom w:val="0"/>
          <w:divBdr>
            <w:top w:val="none" w:sz="0" w:space="0" w:color="auto"/>
            <w:left w:val="none" w:sz="0" w:space="0" w:color="auto"/>
            <w:bottom w:val="none" w:sz="0" w:space="0" w:color="auto"/>
            <w:right w:val="none" w:sz="0" w:space="0" w:color="auto"/>
          </w:divBdr>
          <w:divsChild>
            <w:div w:id="243952890">
              <w:marLeft w:val="0"/>
              <w:marRight w:val="0"/>
              <w:marTop w:val="0"/>
              <w:marBottom w:val="0"/>
              <w:divBdr>
                <w:top w:val="none" w:sz="0" w:space="0" w:color="auto"/>
                <w:left w:val="none" w:sz="0" w:space="0" w:color="auto"/>
                <w:bottom w:val="none" w:sz="0" w:space="0" w:color="auto"/>
                <w:right w:val="none" w:sz="0" w:space="0" w:color="auto"/>
              </w:divBdr>
              <w:divsChild>
                <w:div w:id="1256399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3289368">
      <w:bodyDiv w:val="1"/>
      <w:marLeft w:val="0"/>
      <w:marRight w:val="0"/>
      <w:marTop w:val="0"/>
      <w:marBottom w:val="0"/>
      <w:divBdr>
        <w:top w:val="none" w:sz="0" w:space="0" w:color="auto"/>
        <w:left w:val="none" w:sz="0" w:space="0" w:color="auto"/>
        <w:bottom w:val="none" w:sz="0" w:space="0" w:color="auto"/>
        <w:right w:val="none" w:sz="0" w:space="0" w:color="auto"/>
      </w:divBdr>
    </w:div>
    <w:div w:id="330185017">
      <w:bodyDiv w:val="1"/>
      <w:marLeft w:val="0"/>
      <w:marRight w:val="0"/>
      <w:marTop w:val="0"/>
      <w:marBottom w:val="0"/>
      <w:divBdr>
        <w:top w:val="none" w:sz="0" w:space="0" w:color="auto"/>
        <w:left w:val="none" w:sz="0" w:space="0" w:color="auto"/>
        <w:bottom w:val="none" w:sz="0" w:space="0" w:color="auto"/>
        <w:right w:val="none" w:sz="0" w:space="0" w:color="auto"/>
      </w:divBdr>
    </w:div>
    <w:div w:id="367027289">
      <w:bodyDiv w:val="1"/>
      <w:marLeft w:val="0"/>
      <w:marRight w:val="0"/>
      <w:marTop w:val="0"/>
      <w:marBottom w:val="0"/>
      <w:divBdr>
        <w:top w:val="none" w:sz="0" w:space="0" w:color="auto"/>
        <w:left w:val="none" w:sz="0" w:space="0" w:color="auto"/>
        <w:bottom w:val="none" w:sz="0" w:space="0" w:color="auto"/>
        <w:right w:val="none" w:sz="0" w:space="0" w:color="auto"/>
      </w:divBdr>
      <w:divsChild>
        <w:div w:id="877594044">
          <w:marLeft w:val="0"/>
          <w:marRight w:val="0"/>
          <w:marTop w:val="0"/>
          <w:marBottom w:val="0"/>
          <w:divBdr>
            <w:top w:val="none" w:sz="0" w:space="0" w:color="auto"/>
            <w:left w:val="none" w:sz="0" w:space="0" w:color="auto"/>
            <w:bottom w:val="none" w:sz="0" w:space="0" w:color="auto"/>
            <w:right w:val="none" w:sz="0" w:space="0" w:color="auto"/>
          </w:divBdr>
          <w:divsChild>
            <w:div w:id="815217679">
              <w:marLeft w:val="0"/>
              <w:marRight w:val="0"/>
              <w:marTop w:val="0"/>
              <w:marBottom w:val="0"/>
              <w:divBdr>
                <w:top w:val="none" w:sz="0" w:space="0" w:color="auto"/>
                <w:left w:val="none" w:sz="0" w:space="0" w:color="auto"/>
                <w:bottom w:val="none" w:sz="0" w:space="0" w:color="auto"/>
                <w:right w:val="none" w:sz="0" w:space="0" w:color="auto"/>
              </w:divBdr>
              <w:divsChild>
                <w:div w:id="1363936638">
                  <w:marLeft w:val="0"/>
                  <w:marRight w:val="0"/>
                  <w:marTop w:val="0"/>
                  <w:marBottom w:val="0"/>
                  <w:divBdr>
                    <w:top w:val="none" w:sz="0" w:space="0" w:color="auto"/>
                    <w:left w:val="none" w:sz="0" w:space="0" w:color="auto"/>
                    <w:bottom w:val="none" w:sz="0" w:space="0" w:color="auto"/>
                    <w:right w:val="none" w:sz="0" w:space="0" w:color="auto"/>
                  </w:divBdr>
                  <w:divsChild>
                    <w:div w:id="1312098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3843637">
      <w:bodyDiv w:val="1"/>
      <w:marLeft w:val="0"/>
      <w:marRight w:val="0"/>
      <w:marTop w:val="0"/>
      <w:marBottom w:val="0"/>
      <w:divBdr>
        <w:top w:val="none" w:sz="0" w:space="0" w:color="auto"/>
        <w:left w:val="none" w:sz="0" w:space="0" w:color="auto"/>
        <w:bottom w:val="none" w:sz="0" w:space="0" w:color="auto"/>
        <w:right w:val="none" w:sz="0" w:space="0" w:color="auto"/>
      </w:divBdr>
      <w:divsChild>
        <w:div w:id="2086681958">
          <w:marLeft w:val="0"/>
          <w:marRight w:val="0"/>
          <w:marTop w:val="0"/>
          <w:marBottom w:val="0"/>
          <w:divBdr>
            <w:top w:val="none" w:sz="0" w:space="0" w:color="auto"/>
            <w:left w:val="none" w:sz="0" w:space="0" w:color="auto"/>
            <w:bottom w:val="none" w:sz="0" w:space="0" w:color="auto"/>
            <w:right w:val="none" w:sz="0" w:space="0" w:color="auto"/>
          </w:divBdr>
          <w:divsChild>
            <w:div w:id="960765187">
              <w:marLeft w:val="0"/>
              <w:marRight w:val="0"/>
              <w:marTop w:val="0"/>
              <w:marBottom w:val="0"/>
              <w:divBdr>
                <w:top w:val="none" w:sz="0" w:space="0" w:color="auto"/>
                <w:left w:val="none" w:sz="0" w:space="0" w:color="auto"/>
                <w:bottom w:val="none" w:sz="0" w:space="0" w:color="auto"/>
                <w:right w:val="none" w:sz="0" w:space="0" w:color="auto"/>
              </w:divBdr>
              <w:divsChild>
                <w:div w:id="2025133042">
                  <w:marLeft w:val="0"/>
                  <w:marRight w:val="0"/>
                  <w:marTop w:val="0"/>
                  <w:marBottom w:val="0"/>
                  <w:divBdr>
                    <w:top w:val="none" w:sz="0" w:space="0" w:color="auto"/>
                    <w:left w:val="none" w:sz="0" w:space="0" w:color="auto"/>
                    <w:bottom w:val="none" w:sz="0" w:space="0" w:color="auto"/>
                    <w:right w:val="none" w:sz="0" w:space="0" w:color="auto"/>
                  </w:divBdr>
                  <w:divsChild>
                    <w:div w:id="1435204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7509283">
      <w:bodyDiv w:val="1"/>
      <w:marLeft w:val="0"/>
      <w:marRight w:val="0"/>
      <w:marTop w:val="0"/>
      <w:marBottom w:val="0"/>
      <w:divBdr>
        <w:top w:val="none" w:sz="0" w:space="0" w:color="auto"/>
        <w:left w:val="none" w:sz="0" w:space="0" w:color="auto"/>
        <w:bottom w:val="none" w:sz="0" w:space="0" w:color="auto"/>
        <w:right w:val="none" w:sz="0" w:space="0" w:color="auto"/>
      </w:divBdr>
      <w:divsChild>
        <w:div w:id="1495494444">
          <w:marLeft w:val="0"/>
          <w:marRight w:val="0"/>
          <w:marTop w:val="0"/>
          <w:marBottom w:val="0"/>
          <w:divBdr>
            <w:top w:val="none" w:sz="0" w:space="0" w:color="auto"/>
            <w:left w:val="none" w:sz="0" w:space="0" w:color="auto"/>
            <w:bottom w:val="none" w:sz="0" w:space="0" w:color="auto"/>
            <w:right w:val="none" w:sz="0" w:space="0" w:color="auto"/>
          </w:divBdr>
          <w:divsChild>
            <w:div w:id="1530608129">
              <w:marLeft w:val="0"/>
              <w:marRight w:val="0"/>
              <w:marTop w:val="0"/>
              <w:marBottom w:val="0"/>
              <w:divBdr>
                <w:top w:val="none" w:sz="0" w:space="0" w:color="auto"/>
                <w:left w:val="none" w:sz="0" w:space="0" w:color="auto"/>
                <w:bottom w:val="none" w:sz="0" w:space="0" w:color="auto"/>
                <w:right w:val="none" w:sz="0" w:space="0" w:color="auto"/>
              </w:divBdr>
              <w:divsChild>
                <w:div w:id="347878519">
                  <w:marLeft w:val="0"/>
                  <w:marRight w:val="0"/>
                  <w:marTop w:val="0"/>
                  <w:marBottom w:val="0"/>
                  <w:divBdr>
                    <w:top w:val="none" w:sz="0" w:space="0" w:color="auto"/>
                    <w:left w:val="none" w:sz="0" w:space="0" w:color="auto"/>
                    <w:bottom w:val="none" w:sz="0" w:space="0" w:color="auto"/>
                    <w:right w:val="none" w:sz="0" w:space="0" w:color="auto"/>
                  </w:divBdr>
                  <w:divsChild>
                    <w:div w:id="330137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8518597">
      <w:bodyDiv w:val="1"/>
      <w:marLeft w:val="0"/>
      <w:marRight w:val="0"/>
      <w:marTop w:val="0"/>
      <w:marBottom w:val="0"/>
      <w:divBdr>
        <w:top w:val="none" w:sz="0" w:space="0" w:color="auto"/>
        <w:left w:val="none" w:sz="0" w:space="0" w:color="auto"/>
        <w:bottom w:val="none" w:sz="0" w:space="0" w:color="auto"/>
        <w:right w:val="none" w:sz="0" w:space="0" w:color="auto"/>
      </w:divBdr>
    </w:div>
    <w:div w:id="471557819">
      <w:bodyDiv w:val="1"/>
      <w:marLeft w:val="0"/>
      <w:marRight w:val="0"/>
      <w:marTop w:val="0"/>
      <w:marBottom w:val="0"/>
      <w:divBdr>
        <w:top w:val="none" w:sz="0" w:space="0" w:color="auto"/>
        <w:left w:val="none" w:sz="0" w:space="0" w:color="auto"/>
        <w:bottom w:val="none" w:sz="0" w:space="0" w:color="auto"/>
        <w:right w:val="none" w:sz="0" w:space="0" w:color="auto"/>
      </w:divBdr>
    </w:div>
    <w:div w:id="488788269">
      <w:bodyDiv w:val="1"/>
      <w:marLeft w:val="0"/>
      <w:marRight w:val="0"/>
      <w:marTop w:val="0"/>
      <w:marBottom w:val="0"/>
      <w:divBdr>
        <w:top w:val="none" w:sz="0" w:space="0" w:color="auto"/>
        <w:left w:val="none" w:sz="0" w:space="0" w:color="auto"/>
        <w:bottom w:val="none" w:sz="0" w:space="0" w:color="auto"/>
        <w:right w:val="none" w:sz="0" w:space="0" w:color="auto"/>
      </w:divBdr>
      <w:divsChild>
        <w:div w:id="1916553775">
          <w:marLeft w:val="0"/>
          <w:marRight w:val="0"/>
          <w:marTop w:val="0"/>
          <w:marBottom w:val="0"/>
          <w:divBdr>
            <w:top w:val="none" w:sz="0" w:space="0" w:color="auto"/>
            <w:left w:val="none" w:sz="0" w:space="0" w:color="auto"/>
            <w:bottom w:val="none" w:sz="0" w:space="0" w:color="auto"/>
            <w:right w:val="none" w:sz="0" w:space="0" w:color="auto"/>
          </w:divBdr>
          <w:divsChild>
            <w:div w:id="1717853220">
              <w:marLeft w:val="0"/>
              <w:marRight w:val="0"/>
              <w:marTop w:val="0"/>
              <w:marBottom w:val="0"/>
              <w:divBdr>
                <w:top w:val="none" w:sz="0" w:space="0" w:color="auto"/>
                <w:left w:val="none" w:sz="0" w:space="0" w:color="auto"/>
                <w:bottom w:val="none" w:sz="0" w:space="0" w:color="auto"/>
                <w:right w:val="none" w:sz="0" w:space="0" w:color="auto"/>
              </w:divBdr>
              <w:divsChild>
                <w:div w:id="355273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2064203">
      <w:bodyDiv w:val="1"/>
      <w:marLeft w:val="0"/>
      <w:marRight w:val="0"/>
      <w:marTop w:val="0"/>
      <w:marBottom w:val="0"/>
      <w:divBdr>
        <w:top w:val="none" w:sz="0" w:space="0" w:color="auto"/>
        <w:left w:val="none" w:sz="0" w:space="0" w:color="auto"/>
        <w:bottom w:val="none" w:sz="0" w:space="0" w:color="auto"/>
        <w:right w:val="none" w:sz="0" w:space="0" w:color="auto"/>
      </w:divBdr>
    </w:div>
    <w:div w:id="499078536">
      <w:bodyDiv w:val="1"/>
      <w:marLeft w:val="0"/>
      <w:marRight w:val="0"/>
      <w:marTop w:val="0"/>
      <w:marBottom w:val="0"/>
      <w:divBdr>
        <w:top w:val="none" w:sz="0" w:space="0" w:color="auto"/>
        <w:left w:val="none" w:sz="0" w:space="0" w:color="auto"/>
        <w:bottom w:val="none" w:sz="0" w:space="0" w:color="auto"/>
        <w:right w:val="none" w:sz="0" w:space="0" w:color="auto"/>
      </w:divBdr>
    </w:div>
    <w:div w:id="530151553">
      <w:bodyDiv w:val="1"/>
      <w:marLeft w:val="0"/>
      <w:marRight w:val="0"/>
      <w:marTop w:val="0"/>
      <w:marBottom w:val="0"/>
      <w:divBdr>
        <w:top w:val="none" w:sz="0" w:space="0" w:color="auto"/>
        <w:left w:val="none" w:sz="0" w:space="0" w:color="auto"/>
        <w:bottom w:val="none" w:sz="0" w:space="0" w:color="auto"/>
        <w:right w:val="none" w:sz="0" w:space="0" w:color="auto"/>
      </w:divBdr>
    </w:div>
    <w:div w:id="647514311">
      <w:bodyDiv w:val="1"/>
      <w:marLeft w:val="0"/>
      <w:marRight w:val="0"/>
      <w:marTop w:val="0"/>
      <w:marBottom w:val="0"/>
      <w:divBdr>
        <w:top w:val="none" w:sz="0" w:space="0" w:color="auto"/>
        <w:left w:val="none" w:sz="0" w:space="0" w:color="auto"/>
        <w:bottom w:val="none" w:sz="0" w:space="0" w:color="auto"/>
        <w:right w:val="none" w:sz="0" w:space="0" w:color="auto"/>
      </w:divBdr>
      <w:divsChild>
        <w:div w:id="35551732">
          <w:marLeft w:val="0"/>
          <w:marRight w:val="0"/>
          <w:marTop w:val="0"/>
          <w:marBottom w:val="0"/>
          <w:divBdr>
            <w:top w:val="none" w:sz="0" w:space="0" w:color="auto"/>
            <w:left w:val="none" w:sz="0" w:space="0" w:color="auto"/>
            <w:bottom w:val="none" w:sz="0" w:space="0" w:color="auto"/>
            <w:right w:val="none" w:sz="0" w:space="0" w:color="auto"/>
          </w:divBdr>
          <w:divsChild>
            <w:div w:id="770470767">
              <w:marLeft w:val="0"/>
              <w:marRight w:val="0"/>
              <w:marTop w:val="0"/>
              <w:marBottom w:val="0"/>
              <w:divBdr>
                <w:top w:val="none" w:sz="0" w:space="0" w:color="auto"/>
                <w:left w:val="none" w:sz="0" w:space="0" w:color="auto"/>
                <w:bottom w:val="none" w:sz="0" w:space="0" w:color="auto"/>
                <w:right w:val="none" w:sz="0" w:space="0" w:color="auto"/>
              </w:divBdr>
              <w:divsChild>
                <w:div w:id="1758746374">
                  <w:marLeft w:val="0"/>
                  <w:marRight w:val="0"/>
                  <w:marTop w:val="0"/>
                  <w:marBottom w:val="0"/>
                  <w:divBdr>
                    <w:top w:val="none" w:sz="0" w:space="0" w:color="auto"/>
                    <w:left w:val="none" w:sz="0" w:space="0" w:color="auto"/>
                    <w:bottom w:val="none" w:sz="0" w:space="0" w:color="auto"/>
                    <w:right w:val="none" w:sz="0" w:space="0" w:color="auto"/>
                  </w:divBdr>
                  <w:divsChild>
                    <w:div w:id="1986625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6108218">
      <w:bodyDiv w:val="1"/>
      <w:marLeft w:val="0"/>
      <w:marRight w:val="0"/>
      <w:marTop w:val="0"/>
      <w:marBottom w:val="0"/>
      <w:divBdr>
        <w:top w:val="none" w:sz="0" w:space="0" w:color="auto"/>
        <w:left w:val="none" w:sz="0" w:space="0" w:color="auto"/>
        <w:bottom w:val="none" w:sz="0" w:space="0" w:color="auto"/>
        <w:right w:val="none" w:sz="0" w:space="0" w:color="auto"/>
      </w:divBdr>
    </w:div>
    <w:div w:id="664013340">
      <w:bodyDiv w:val="1"/>
      <w:marLeft w:val="0"/>
      <w:marRight w:val="0"/>
      <w:marTop w:val="0"/>
      <w:marBottom w:val="0"/>
      <w:divBdr>
        <w:top w:val="none" w:sz="0" w:space="0" w:color="auto"/>
        <w:left w:val="none" w:sz="0" w:space="0" w:color="auto"/>
        <w:bottom w:val="none" w:sz="0" w:space="0" w:color="auto"/>
        <w:right w:val="none" w:sz="0" w:space="0" w:color="auto"/>
      </w:divBdr>
    </w:div>
    <w:div w:id="678774550">
      <w:bodyDiv w:val="1"/>
      <w:marLeft w:val="0"/>
      <w:marRight w:val="0"/>
      <w:marTop w:val="0"/>
      <w:marBottom w:val="0"/>
      <w:divBdr>
        <w:top w:val="none" w:sz="0" w:space="0" w:color="auto"/>
        <w:left w:val="none" w:sz="0" w:space="0" w:color="auto"/>
        <w:bottom w:val="none" w:sz="0" w:space="0" w:color="auto"/>
        <w:right w:val="none" w:sz="0" w:space="0" w:color="auto"/>
      </w:divBdr>
    </w:div>
    <w:div w:id="686714383">
      <w:bodyDiv w:val="1"/>
      <w:marLeft w:val="0"/>
      <w:marRight w:val="0"/>
      <w:marTop w:val="0"/>
      <w:marBottom w:val="0"/>
      <w:divBdr>
        <w:top w:val="none" w:sz="0" w:space="0" w:color="auto"/>
        <w:left w:val="none" w:sz="0" w:space="0" w:color="auto"/>
        <w:bottom w:val="none" w:sz="0" w:space="0" w:color="auto"/>
        <w:right w:val="none" w:sz="0" w:space="0" w:color="auto"/>
      </w:divBdr>
    </w:div>
    <w:div w:id="686952790">
      <w:bodyDiv w:val="1"/>
      <w:marLeft w:val="0"/>
      <w:marRight w:val="0"/>
      <w:marTop w:val="0"/>
      <w:marBottom w:val="0"/>
      <w:divBdr>
        <w:top w:val="none" w:sz="0" w:space="0" w:color="auto"/>
        <w:left w:val="none" w:sz="0" w:space="0" w:color="auto"/>
        <w:bottom w:val="none" w:sz="0" w:space="0" w:color="auto"/>
        <w:right w:val="none" w:sz="0" w:space="0" w:color="auto"/>
      </w:divBdr>
      <w:divsChild>
        <w:div w:id="1656227866">
          <w:marLeft w:val="0"/>
          <w:marRight w:val="0"/>
          <w:marTop w:val="0"/>
          <w:marBottom w:val="0"/>
          <w:divBdr>
            <w:top w:val="none" w:sz="0" w:space="0" w:color="auto"/>
            <w:left w:val="none" w:sz="0" w:space="0" w:color="auto"/>
            <w:bottom w:val="none" w:sz="0" w:space="0" w:color="auto"/>
            <w:right w:val="none" w:sz="0" w:space="0" w:color="auto"/>
          </w:divBdr>
        </w:div>
        <w:div w:id="1764497210">
          <w:marLeft w:val="0"/>
          <w:marRight w:val="0"/>
          <w:marTop w:val="0"/>
          <w:marBottom w:val="0"/>
          <w:divBdr>
            <w:top w:val="none" w:sz="0" w:space="0" w:color="auto"/>
            <w:left w:val="none" w:sz="0" w:space="0" w:color="auto"/>
            <w:bottom w:val="none" w:sz="0" w:space="0" w:color="auto"/>
            <w:right w:val="none" w:sz="0" w:space="0" w:color="auto"/>
          </w:divBdr>
        </w:div>
      </w:divsChild>
    </w:div>
    <w:div w:id="697046843">
      <w:bodyDiv w:val="1"/>
      <w:marLeft w:val="0"/>
      <w:marRight w:val="0"/>
      <w:marTop w:val="0"/>
      <w:marBottom w:val="0"/>
      <w:divBdr>
        <w:top w:val="none" w:sz="0" w:space="0" w:color="auto"/>
        <w:left w:val="none" w:sz="0" w:space="0" w:color="auto"/>
        <w:bottom w:val="none" w:sz="0" w:space="0" w:color="auto"/>
        <w:right w:val="none" w:sz="0" w:space="0" w:color="auto"/>
      </w:divBdr>
    </w:div>
    <w:div w:id="740176333">
      <w:bodyDiv w:val="1"/>
      <w:marLeft w:val="0"/>
      <w:marRight w:val="0"/>
      <w:marTop w:val="0"/>
      <w:marBottom w:val="0"/>
      <w:divBdr>
        <w:top w:val="none" w:sz="0" w:space="0" w:color="auto"/>
        <w:left w:val="none" w:sz="0" w:space="0" w:color="auto"/>
        <w:bottom w:val="none" w:sz="0" w:space="0" w:color="auto"/>
        <w:right w:val="none" w:sz="0" w:space="0" w:color="auto"/>
      </w:divBdr>
    </w:div>
    <w:div w:id="741411202">
      <w:bodyDiv w:val="1"/>
      <w:marLeft w:val="0"/>
      <w:marRight w:val="0"/>
      <w:marTop w:val="0"/>
      <w:marBottom w:val="0"/>
      <w:divBdr>
        <w:top w:val="none" w:sz="0" w:space="0" w:color="auto"/>
        <w:left w:val="none" w:sz="0" w:space="0" w:color="auto"/>
        <w:bottom w:val="none" w:sz="0" w:space="0" w:color="auto"/>
        <w:right w:val="none" w:sz="0" w:space="0" w:color="auto"/>
      </w:divBdr>
    </w:div>
    <w:div w:id="805513988">
      <w:bodyDiv w:val="1"/>
      <w:marLeft w:val="0"/>
      <w:marRight w:val="0"/>
      <w:marTop w:val="0"/>
      <w:marBottom w:val="0"/>
      <w:divBdr>
        <w:top w:val="none" w:sz="0" w:space="0" w:color="auto"/>
        <w:left w:val="none" w:sz="0" w:space="0" w:color="auto"/>
        <w:bottom w:val="none" w:sz="0" w:space="0" w:color="auto"/>
        <w:right w:val="none" w:sz="0" w:space="0" w:color="auto"/>
      </w:divBdr>
    </w:div>
    <w:div w:id="827748158">
      <w:bodyDiv w:val="1"/>
      <w:marLeft w:val="0"/>
      <w:marRight w:val="0"/>
      <w:marTop w:val="0"/>
      <w:marBottom w:val="0"/>
      <w:divBdr>
        <w:top w:val="none" w:sz="0" w:space="0" w:color="auto"/>
        <w:left w:val="none" w:sz="0" w:space="0" w:color="auto"/>
        <w:bottom w:val="none" w:sz="0" w:space="0" w:color="auto"/>
        <w:right w:val="none" w:sz="0" w:space="0" w:color="auto"/>
      </w:divBdr>
    </w:div>
    <w:div w:id="910039209">
      <w:bodyDiv w:val="1"/>
      <w:marLeft w:val="0"/>
      <w:marRight w:val="0"/>
      <w:marTop w:val="0"/>
      <w:marBottom w:val="0"/>
      <w:divBdr>
        <w:top w:val="none" w:sz="0" w:space="0" w:color="auto"/>
        <w:left w:val="none" w:sz="0" w:space="0" w:color="auto"/>
        <w:bottom w:val="none" w:sz="0" w:space="0" w:color="auto"/>
        <w:right w:val="none" w:sz="0" w:space="0" w:color="auto"/>
      </w:divBdr>
    </w:div>
    <w:div w:id="926960037">
      <w:bodyDiv w:val="1"/>
      <w:marLeft w:val="0"/>
      <w:marRight w:val="0"/>
      <w:marTop w:val="0"/>
      <w:marBottom w:val="0"/>
      <w:divBdr>
        <w:top w:val="none" w:sz="0" w:space="0" w:color="auto"/>
        <w:left w:val="none" w:sz="0" w:space="0" w:color="auto"/>
        <w:bottom w:val="none" w:sz="0" w:space="0" w:color="auto"/>
        <w:right w:val="none" w:sz="0" w:space="0" w:color="auto"/>
      </w:divBdr>
    </w:div>
    <w:div w:id="971399284">
      <w:bodyDiv w:val="1"/>
      <w:marLeft w:val="0"/>
      <w:marRight w:val="0"/>
      <w:marTop w:val="0"/>
      <w:marBottom w:val="0"/>
      <w:divBdr>
        <w:top w:val="none" w:sz="0" w:space="0" w:color="auto"/>
        <w:left w:val="none" w:sz="0" w:space="0" w:color="auto"/>
        <w:bottom w:val="none" w:sz="0" w:space="0" w:color="auto"/>
        <w:right w:val="none" w:sz="0" w:space="0" w:color="auto"/>
      </w:divBdr>
    </w:div>
    <w:div w:id="972324766">
      <w:bodyDiv w:val="1"/>
      <w:marLeft w:val="0"/>
      <w:marRight w:val="0"/>
      <w:marTop w:val="0"/>
      <w:marBottom w:val="0"/>
      <w:divBdr>
        <w:top w:val="none" w:sz="0" w:space="0" w:color="auto"/>
        <w:left w:val="none" w:sz="0" w:space="0" w:color="auto"/>
        <w:bottom w:val="none" w:sz="0" w:space="0" w:color="auto"/>
        <w:right w:val="none" w:sz="0" w:space="0" w:color="auto"/>
      </w:divBdr>
    </w:div>
    <w:div w:id="992946854">
      <w:bodyDiv w:val="1"/>
      <w:marLeft w:val="0"/>
      <w:marRight w:val="0"/>
      <w:marTop w:val="0"/>
      <w:marBottom w:val="0"/>
      <w:divBdr>
        <w:top w:val="none" w:sz="0" w:space="0" w:color="auto"/>
        <w:left w:val="none" w:sz="0" w:space="0" w:color="auto"/>
        <w:bottom w:val="none" w:sz="0" w:space="0" w:color="auto"/>
        <w:right w:val="none" w:sz="0" w:space="0" w:color="auto"/>
      </w:divBdr>
    </w:div>
    <w:div w:id="1014067619">
      <w:bodyDiv w:val="1"/>
      <w:marLeft w:val="0"/>
      <w:marRight w:val="0"/>
      <w:marTop w:val="0"/>
      <w:marBottom w:val="0"/>
      <w:divBdr>
        <w:top w:val="none" w:sz="0" w:space="0" w:color="auto"/>
        <w:left w:val="none" w:sz="0" w:space="0" w:color="auto"/>
        <w:bottom w:val="none" w:sz="0" w:space="0" w:color="auto"/>
        <w:right w:val="none" w:sz="0" w:space="0" w:color="auto"/>
      </w:divBdr>
    </w:div>
    <w:div w:id="1015234093">
      <w:bodyDiv w:val="1"/>
      <w:marLeft w:val="0"/>
      <w:marRight w:val="0"/>
      <w:marTop w:val="0"/>
      <w:marBottom w:val="0"/>
      <w:divBdr>
        <w:top w:val="none" w:sz="0" w:space="0" w:color="auto"/>
        <w:left w:val="none" w:sz="0" w:space="0" w:color="auto"/>
        <w:bottom w:val="none" w:sz="0" w:space="0" w:color="auto"/>
        <w:right w:val="none" w:sz="0" w:space="0" w:color="auto"/>
      </w:divBdr>
    </w:div>
    <w:div w:id="1024205519">
      <w:bodyDiv w:val="1"/>
      <w:marLeft w:val="0"/>
      <w:marRight w:val="0"/>
      <w:marTop w:val="0"/>
      <w:marBottom w:val="0"/>
      <w:divBdr>
        <w:top w:val="none" w:sz="0" w:space="0" w:color="auto"/>
        <w:left w:val="none" w:sz="0" w:space="0" w:color="auto"/>
        <w:bottom w:val="none" w:sz="0" w:space="0" w:color="auto"/>
        <w:right w:val="none" w:sz="0" w:space="0" w:color="auto"/>
      </w:divBdr>
      <w:divsChild>
        <w:div w:id="685714630">
          <w:marLeft w:val="0"/>
          <w:marRight w:val="0"/>
          <w:marTop w:val="0"/>
          <w:marBottom w:val="0"/>
          <w:divBdr>
            <w:top w:val="none" w:sz="0" w:space="0" w:color="auto"/>
            <w:left w:val="none" w:sz="0" w:space="0" w:color="auto"/>
            <w:bottom w:val="none" w:sz="0" w:space="0" w:color="auto"/>
            <w:right w:val="none" w:sz="0" w:space="0" w:color="auto"/>
          </w:divBdr>
          <w:divsChild>
            <w:div w:id="2133478790">
              <w:marLeft w:val="0"/>
              <w:marRight w:val="0"/>
              <w:marTop w:val="0"/>
              <w:marBottom w:val="0"/>
              <w:divBdr>
                <w:top w:val="none" w:sz="0" w:space="0" w:color="auto"/>
                <w:left w:val="none" w:sz="0" w:space="0" w:color="auto"/>
                <w:bottom w:val="none" w:sz="0" w:space="0" w:color="auto"/>
                <w:right w:val="none" w:sz="0" w:space="0" w:color="auto"/>
              </w:divBdr>
              <w:divsChild>
                <w:div w:id="1514101449">
                  <w:marLeft w:val="0"/>
                  <w:marRight w:val="0"/>
                  <w:marTop w:val="0"/>
                  <w:marBottom w:val="0"/>
                  <w:divBdr>
                    <w:top w:val="none" w:sz="0" w:space="0" w:color="auto"/>
                    <w:left w:val="none" w:sz="0" w:space="0" w:color="auto"/>
                    <w:bottom w:val="none" w:sz="0" w:space="0" w:color="auto"/>
                    <w:right w:val="none" w:sz="0" w:space="0" w:color="auto"/>
                  </w:divBdr>
                  <w:divsChild>
                    <w:div w:id="181435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0842325">
      <w:bodyDiv w:val="1"/>
      <w:marLeft w:val="0"/>
      <w:marRight w:val="0"/>
      <w:marTop w:val="0"/>
      <w:marBottom w:val="0"/>
      <w:divBdr>
        <w:top w:val="none" w:sz="0" w:space="0" w:color="auto"/>
        <w:left w:val="none" w:sz="0" w:space="0" w:color="auto"/>
        <w:bottom w:val="none" w:sz="0" w:space="0" w:color="auto"/>
        <w:right w:val="none" w:sz="0" w:space="0" w:color="auto"/>
      </w:divBdr>
    </w:div>
    <w:div w:id="1060517724">
      <w:bodyDiv w:val="1"/>
      <w:marLeft w:val="0"/>
      <w:marRight w:val="0"/>
      <w:marTop w:val="0"/>
      <w:marBottom w:val="0"/>
      <w:divBdr>
        <w:top w:val="none" w:sz="0" w:space="0" w:color="auto"/>
        <w:left w:val="none" w:sz="0" w:space="0" w:color="auto"/>
        <w:bottom w:val="none" w:sz="0" w:space="0" w:color="auto"/>
        <w:right w:val="none" w:sz="0" w:space="0" w:color="auto"/>
      </w:divBdr>
    </w:div>
    <w:div w:id="1067190282">
      <w:bodyDiv w:val="1"/>
      <w:marLeft w:val="0"/>
      <w:marRight w:val="0"/>
      <w:marTop w:val="0"/>
      <w:marBottom w:val="0"/>
      <w:divBdr>
        <w:top w:val="none" w:sz="0" w:space="0" w:color="auto"/>
        <w:left w:val="none" w:sz="0" w:space="0" w:color="auto"/>
        <w:bottom w:val="none" w:sz="0" w:space="0" w:color="auto"/>
        <w:right w:val="none" w:sz="0" w:space="0" w:color="auto"/>
      </w:divBdr>
      <w:divsChild>
        <w:div w:id="13312973">
          <w:marLeft w:val="0"/>
          <w:marRight w:val="0"/>
          <w:marTop w:val="0"/>
          <w:marBottom w:val="0"/>
          <w:divBdr>
            <w:top w:val="none" w:sz="0" w:space="0" w:color="auto"/>
            <w:left w:val="none" w:sz="0" w:space="0" w:color="auto"/>
            <w:bottom w:val="none" w:sz="0" w:space="0" w:color="auto"/>
            <w:right w:val="none" w:sz="0" w:space="0" w:color="auto"/>
          </w:divBdr>
          <w:divsChild>
            <w:div w:id="1541014315">
              <w:marLeft w:val="0"/>
              <w:marRight w:val="0"/>
              <w:marTop w:val="0"/>
              <w:marBottom w:val="0"/>
              <w:divBdr>
                <w:top w:val="none" w:sz="0" w:space="0" w:color="auto"/>
                <w:left w:val="none" w:sz="0" w:space="0" w:color="auto"/>
                <w:bottom w:val="none" w:sz="0" w:space="0" w:color="auto"/>
                <w:right w:val="none" w:sz="0" w:space="0" w:color="auto"/>
              </w:divBdr>
              <w:divsChild>
                <w:div w:id="167335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9864349">
          <w:marLeft w:val="0"/>
          <w:marRight w:val="0"/>
          <w:marTop w:val="0"/>
          <w:marBottom w:val="0"/>
          <w:divBdr>
            <w:top w:val="none" w:sz="0" w:space="0" w:color="auto"/>
            <w:left w:val="none" w:sz="0" w:space="0" w:color="auto"/>
            <w:bottom w:val="none" w:sz="0" w:space="0" w:color="auto"/>
            <w:right w:val="none" w:sz="0" w:space="0" w:color="auto"/>
          </w:divBdr>
          <w:divsChild>
            <w:div w:id="526257848">
              <w:marLeft w:val="0"/>
              <w:marRight w:val="0"/>
              <w:marTop w:val="0"/>
              <w:marBottom w:val="0"/>
              <w:divBdr>
                <w:top w:val="none" w:sz="0" w:space="0" w:color="auto"/>
                <w:left w:val="none" w:sz="0" w:space="0" w:color="auto"/>
                <w:bottom w:val="none" w:sz="0" w:space="0" w:color="auto"/>
                <w:right w:val="none" w:sz="0" w:space="0" w:color="auto"/>
              </w:divBdr>
              <w:divsChild>
                <w:div w:id="1833792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0407599">
          <w:marLeft w:val="0"/>
          <w:marRight w:val="0"/>
          <w:marTop w:val="0"/>
          <w:marBottom w:val="0"/>
          <w:divBdr>
            <w:top w:val="none" w:sz="0" w:space="0" w:color="auto"/>
            <w:left w:val="none" w:sz="0" w:space="0" w:color="auto"/>
            <w:bottom w:val="none" w:sz="0" w:space="0" w:color="auto"/>
            <w:right w:val="none" w:sz="0" w:space="0" w:color="auto"/>
          </w:divBdr>
          <w:divsChild>
            <w:div w:id="90707057">
              <w:marLeft w:val="0"/>
              <w:marRight w:val="0"/>
              <w:marTop w:val="0"/>
              <w:marBottom w:val="0"/>
              <w:divBdr>
                <w:top w:val="none" w:sz="0" w:space="0" w:color="auto"/>
                <w:left w:val="none" w:sz="0" w:space="0" w:color="auto"/>
                <w:bottom w:val="none" w:sz="0" w:space="0" w:color="auto"/>
                <w:right w:val="none" w:sz="0" w:space="0" w:color="auto"/>
              </w:divBdr>
              <w:divsChild>
                <w:div w:id="1485199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9260342">
          <w:marLeft w:val="0"/>
          <w:marRight w:val="0"/>
          <w:marTop w:val="0"/>
          <w:marBottom w:val="0"/>
          <w:divBdr>
            <w:top w:val="none" w:sz="0" w:space="0" w:color="auto"/>
            <w:left w:val="none" w:sz="0" w:space="0" w:color="auto"/>
            <w:bottom w:val="none" w:sz="0" w:space="0" w:color="auto"/>
            <w:right w:val="none" w:sz="0" w:space="0" w:color="auto"/>
          </w:divBdr>
          <w:divsChild>
            <w:div w:id="477653671">
              <w:marLeft w:val="0"/>
              <w:marRight w:val="0"/>
              <w:marTop w:val="0"/>
              <w:marBottom w:val="0"/>
              <w:divBdr>
                <w:top w:val="none" w:sz="0" w:space="0" w:color="auto"/>
                <w:left w:val="none" w:sz="0" w:space="0" w:color="auto"/>
                <w:bottom w:val="none" w:sz="0" w:space="0" w:color="auto"/>
                <w:right w:val="none" w:sz="0" w:space="0" w:color="auto"/>
              </w:divBdr>
              <w:divsChild>
                <w:div w:id="318196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7571552">
          <w:marLeft w:val="0"/>
          <w:marRight w:val="0"/>
          <w:marTop w:val="0"/>
          <w:marBottom w:val="0"/>
          <w:divBdr>
            <w:top w:val="none" w:sz="0" w:space="0" w:color="auto"/>
            <w:left w:val="none" w:sz="0" w:space="0" w:color="auto"/>
            <w:bottom w:val="none" w:sz="0" w:space="0" w:color="auto"/>
            <w:right w:val="none" w:sz="0" w:space="0" w:color="auto"/>
          </w:divBdr>
          <w:divsChild>
            <w:div w:id="1790977026">
              <w:marLeft w:val="0"/>
              <w:marRight w:val="0"/>
              <w:marTop w:val="0"/>
              <w:marBottom w:val="0"/>
              <w:divBdr>
                <w:top w:val="none" w:sz="0" w:space="0" w:color="auto"/>
                <w:left w:val="none" w:sz="0" w:space="0" w:color="auto"/>
                <w:bottom w:val="none" w:sz="0" w:space="0" w:color="auto"/>
                <w:right w:val="none" w:sz="0" w:space="0" w:color="auto"/>
              </w:divBdr>
              <w:divsChild>
                <w:div w:id="1209992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2341216">
          <w:marLeft w:val="0"/>
          <w:marRight w:val="0"/>
          <w:marTop w:val="0"/>
          <w:marBottom w:val="0"/>
          <w:divBdr>
            <w:top w:val="none" w:sz="0" w:space="0" w:color="auto"/>
            <w:left w:val="none" w:sz="0" w:space="0" w:color="auto"/>
            <w:bottom w:val="none" w:sz="0" w:space="0" w:color="auto"/>
            <w:right w:val="none" w:sz="0" w:space="0" w:color="auto"/>
          </w:divBdr>
          <w:divsChild>
            <w:div w:id="1377778942">
              <w:marLeft w:val="0"/>
              <w:marRight w:val="0"/>
              <w:marTop w:val="0"/>
              <w:marBottom w:val="0"/>
              <w:divBdr>
                <w:top w:val="none" w:sz="0" w:space="0" w:color="auto"/>
                <w:left w:val="none" w:sz="0" w:space="0" w:color="auto"/>
                <w:bottom w:val="none" w:sz="0" w:space="0" w:color="auto"/>
                <w:right w:val="none" w:sz="0" w:space="0" w:color="auto"/>
              </w:divBdr>
              <w:divsChild>
                <w:div w:id="1587958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2799115">
      <w:bodyDiv w:val="1"/>
      <w:marLeft w:val="0"/>
      <w:marRight w:val="0"/>
      <w:marTop w:val="0"/>
      <w:marBottom w:val="0"/>
      <w:divBdr>
        <w:top w:val="none" w:sz="0" w:space="0" w:color="auto"/>
        <w:left w:val="none" w:sz="0" w:space="0" w:color="auto"/>
        <w:bottom w:val="none" w:sz="0" w:space="0" w:color="auto"/>
        <w:right w:val="none" w:sz="0" w:space="0" w:color="auto"/>
      </w:divBdr>
    </w:div>
    <w:div w:id="1104425254">
      <w:bodyDiv w:val="1"/>
      <w:marLeft w:val="0"/>
      <w:marRight w:val="0"/>
      <w:marTop w:val="0"/>
      <w:marBottom w:val="0"/>
      <w:divBdr>
        <w:top w:val="none" w:sz="0" w:space="0" w:color="auto"/>
        <w:left w:val="none" w:sz="0" w:space="0" w:color="auto"/>
        <w:bottom w:val="none" w:sz="0" w:space="0" w:color="auto"/>
        <w:right w:val="none" w:sz="0" w:space="0" w:color="auto"/>
      </w:divBdr>
      <w:divsChild>
        <w:div w:id="216282331">
          <w:marLeft w:val="0"/>
          <w:marRight w:val="0"/>
          <w:marTop w:val="0"/>
          <w:marBottom w:val="0"/>
          <w:divBdr>
            <w:top w:val="none" w:sz="0" w:space="0" w:color="auto"/>
            <w:left w:val="none" w:sz="0" w:space="0" w:color="auto"/>
            <w:bottom w:val="none" w:sz="0" w:space="0" w:color="auto"/>
            <w:right w:val="none" w:sz="0" w:space="0" w:color="auto"/>
          </w:divBdr>
        </w:div>
        <w:div w:id="896015217">
          <w:marLeft w:val="0"/>
          <w:marRight w:val="0"/>
          <w:marTop w:val="0"/>
          <w:marBottom w:val="0"/>
          <w:divBdr>
            <w:top w:val="none" w:sz="0" w:space="0" w:color="auto"/>
            <w:left w:val="none" w:sz="0" w:space="0" w:color="auto"/>
            <w:bottom w:val="none" w:sz="0" w:space="0" w:color="auto"/>
            <w:right w:val="none" w:sz="0" w:space="0" w:color="auto"/>
          </w:divBdr>
        </w:div>
        <w:div w:id="1311013517">
          <w:marLeft w:val="0"/>
          <w:marRight w:val="0"/>
          <w:marTop w:val="0"/>
          <w:marBottom w:val="0"/>
          <w:divBdr>
            <w:top w:val="none" w:sz="0" w:space="0" w:color="auto"/>
            <w:left w:val="none" w:sz="0" w:space="0" w:color="auto"/>
            <w:bottom w:val="none" w:sz="0" w:space="0" w:color="auto"/>
            <w:right w:val="none" w:sz="0" w:space="0" w:color="auto"/>
          </w:divBdr>
        </w:div>
        <w:div w:id="1601377706">
          <w:marLeft w:val="0"/>
          <w:marRight w:val="0"/>
          <w:marTop w:val="0"/>
          <w:marBottom w:val="0"/>
          <w:divBdr>
            <w:top w:val="none" w:sz="0" w:space="0" w:color="auto"/>
            <w:left w:val="none" w:sz="0" w:space="0" w:color="auto"/>
            <w:bottom w:val="none" w:sz="0" w:space="0" w:color="auto"/>
            <w:right w:val="none" w:sz="0" w:space="0" w:color="auto"/>
          </w:divBdr>
        </w:div>
      </w:divsChild>
    </w:div>
    <w:div w:id="1111629395">
      <w:bodyDiv w:val="1"/>
      <w:marLeft w:val="0"/>
      <w:marRight w:val="0"/>
      <w:marTop w:val="0"/>
      <w:marBottom w:val="0"/>
      <w:divBdr>
        <w:top w:val="none" w:sz="0" w:space="0" w:color="auto"/>
        <w:left w:val="none" w:sz="0" w:space="0" w:color="auto"/>
        <w:bottom w:val="none" w:sz="0" w:space="0" w:color="auto"/>
        <w:right w:val="none" w:sz="0" w:space="0" w:color="auto"/>
      </w:divBdr>
    </w:div>
    <w:div w:id="1134567045">
      <w:bodyDiv w:val="1"/>
      <w:marLeft w:val="0"/>
      <w:marRight w:val="0"/>
      <w:marTop w:val="0"/>
      <w:marBottom w:val="0"/>
      <w:divBdr>
        <w:top w:val="none" w:sz="0" w:space="0" w:color="auto"/>
        <w:left w:val="none" w:sz="0" w:space="0" w:color="auto"/>
        <w:bottom w:val="none" w:sz="0" w:space="0" w:color="auto"/>
        <w:right w:val="none" w:sz="0" w:space="0" w:color="auto"/>
      </w:divBdr>
    </w:div>
    <w:div w:id="1145127386">
      <w:bodyDiv w:val="1"/>
      <w:marLeft w:val="0"/>
      <w:marRight w:val="0"/>
      <w:marTop w:val="0"/>
      <w:marBottom w:val="0"/>
      <w:divBdr>
        <w:top w:val="none" w:sz="0" w:space="0" w:color="auto"/>
        <w:left w:val="none" w:sz="0" w:space="0" w:color="auto"/>
        <w:bottom w:val="none" w:sz="0" w:space="0" w:color="auto"/>
        <w:right w:val="none" w:sz="0" w:space="0" w:color="auto"/>
      </w:divBdr>
    </w:div>
    <w:div w:id="1154177692">
      <w:bodyDiv w:val="1"/>
      <w:marLeft w:val="0"/>
      <w:marRight w:val="0"/>
      <w:marTop w:val="0"/>
      <w:marBottom w:val="0"/>
      <w:divBdr>
        <w:top w:val="none" w:sz="0" w:space="0" w:color="auto"/>
        <w:left w:val="none" w:sz="0" w:space="0" w:color="auto"/>
        <w:bottom w:val="none" w:sz="0" w:space="0" w:color="auto"/>
        <w:right w:val="none" w:sz="0" w:space="0" w:color="auto"/>
      </w:divBdr>
    </w:div>
    <w:div w:id="1161506136">
      <w:bodyDiv w:val="1"/>
      <w:marLeft w:val="0"/>
      <w:marRight w:val="0"/>
      <w:marTop w:val="0"/>
      <w:marBottom w:val="0"/>
      <w:divBdr>
        <w:top w:val="none" w:sz="0" w:space="0" w:color="auto"/>
        <w:left w:val="none" w:sz="0" w:space="0" w:color="auto"/>
        <w:bottom w:val="none" w:sz="0" w:space="0" w:color="auto"/>
        <w:right w:val="none" w:sz="0" w:space="0" w:color="auto"/>
      </w:divBdr>
    </w:div>
    <w:div w:id="1175537766">
      <w:bodyDiv w:val="1"/>
      <w:marLeft w:val="0"/>
      <w:marRight w:val="0"/>
      <w:marTop w:val="0"/>
      <w:marBottom w:val="0"/>
      <w:divBdr>
        <w:top w:val="none" w:sz="0" w:space="0" w:color="auto"/>
        <w:left w:val="none" w:sz="0" w:space="0" w:color="auto"/>
        <w:bottom w:val="none" w:sz="0" w:space="0" w:color="auto"/>
        <w:right w:val="none" w:sz="0" w:space="0" w:color="auto"/>
      </w:divBdr>
    </w:div>
    <w:div w:id="1210995975">
      <w:bodyDiv w:val="1"/>
      <w:marLeft w:val="0"/>
      <w:marRight w:val="0"/>
      <w:marTop w:val="0"/>
      <w:marBottom w:val="0"/>
      <w:divBdr>
        <w:top w:val="none" w:sz="0" w:space="0" w:color="auto"/>
        <w:left w:val="none" w:sz="0" w:space="0" w:color="auto"/>
        <w:bottom w:val="none" w:sz="0" w:space="0" w:color="auto"/>
        <w:right w:val="none" w:sz="0" w:space="0" w:color="auto"/>
      </w:divBdr>
    </w:div>
    <w:div w:id="1222519369">
      <w:bodyDiv w:val="1"/>
      <w:marLeft w:val="0"/>
      <w:marRight w:val="0"/>
      <w:marTop w:val="0"/>
      <w:marBottom w:val="0"/>
      <w:divBdr>
        <w:top w:val="none" w:sz="0" w:space="0" w:color="auto"/>
        <w:left w:val="none" w:sz="0" w:space="0" w:color="auto"/>
        <w:bottom w:val="none" w:sz="0" w:space="0" w:color="auto"/>
        <w:right w:val="none" w:sz="0" w:space="0" w:color="auto"/>
      </w:divBdr>
    </w:div>
    <w:div w:id="1243104930">
      <w:bodyDiv w:val="1"/>
      <w:marLeft w:val="0"/>
      <w:marRight w:val="0"/>
      <w:marTop w:val="0"/>
      <w:marBottom w:val="0"/>
      <w:divBdr>
        <w:top w:val="none" w:sz="0" w:space="0" w:color="auto"/>
        <w:left w:val="none" w:sz="0" w:space="0" w:color="auto"/>
        <w:bottom w:val="none" w:sz="0" w:space="0" w:color="auto"/>
        <w:right w:val="none" w:sz="0" w:space="0" w:color="auto"/>
      </w:divBdr>
      <w:divsChild>
        <w:div w:id="910693509">
          <w:marLeft w:val="0"/>
          <w:marRight w:val="0"/>
          <w:marTop w:val="0"/>
          <w:marBottom w:val="0"/>
          <w:divBdr>
            <w:top w:val="none" w:sz="0" w:space="0" w:color="auto"/>
            <w:left w:val="none" w:sz="0" w:space="0" w:color="auto"/>
            <w:bottom w:val="none" w:sz="0" w:space="0" w:color="auto"/>
            <w:right w:val="none" w:sz="0" w:space="0" w:color="auto"/>
          </w:divBdr>
          <w:divsChild>
            <w:div w:id="602692749">
              <w:marLeft w:val="0"/>
              <w:marRight w:val="0"/>
              <w:marTop w:val="0"/>
              <w:marBottom w:val="0"/>
              <w:divBdr>
                <w:top w:val="none" w:sz="0" w:space="0" w:color="auto"/>
                <w:left w:val="none" w:sz="0" w:space="0" w:color="auto"/>
                <w:bottom w:val="none" w:sz="0" w:space="0" w:color="auto"/>
                <w:right w:val="none" w:sz="0" w:space="0" w:color="auto"/>
              </w:divBdr>
              <w:divsChild>
                <w:div w:id="312220501">
                  <w:marLeft w:val="0"/>
                  <w:marRight w:val="0"/>
                  <w:marTop w:val="0"/>
                  <w:marBottom w:val="0"/>
                  <w:divBdr>
                    <w:top w:val="none" w:sz="0" w:space="0" w:color="auto"/>
                    <w:left w:val="none" w:sz="0" w:space="0" w:color="auto"/>
                    <w:bottom w:val="none" w:sz="0" w:space="0" w:color="auto"/>
                    <w:right w:val="none" w:sz="0" w:space="0" w:color="auto"/>
                  </w:divBdr>
                  <w:divsChild>
                    <w:div w:id="1592349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9343642">
      <w:bodyDiv w:val="1"/>
      <w:marLeft w:val="0"/>
      <w:marRight w:val="0"/>
      <w:marTop w:val="0"/>
      <w:marBottom w:val="0"/>
      <w:divBdr>
        <w:top w:val="none" w:sz="0" w:space="0" w:color="auto"/>
        <w:left w:val="none" w:sz="0" w:space="0" w:color="auto"/>
        <w:bottom w:val="none" w:sz="0" w:space="0" w:color="auto"/>
        <w:right w:val="none" w:sz="0" w:space="0" w:color="auto"/>
      </w:divBdr>
    </w:div>
    <w:div w:id="1272543225">
      <w:bodyDiv w:val="1"/>
      <w:marLeft w:val="0"/>
      <w:marRight w:val="0"/>
      <w:marTop w:val="0"/>
      <w:marBottom w:val="0"/>
      <w:divBdr>
        <w:top w:val="none" w:sz="0" w:space="0" w:color="auto"/>
        <w:left w:val="none" w:sz="0" w:space="0" w:color="auto"/>
        <w:bottom w:val="none" w:sz="0" w:space="0" w:color="auto"/>
        <w:right w:val="none" w:sz="0" w:space="0" w:color="auto"/>
      </w:divBdr>
    </w:div>
    <w:div w:id="1305745070">
      <w:bodyDiv w:val="1"/>
      <w:marLeft w:val="0"/>
      <w:marRight w:val="0"/>
      <w:marTop w:val="0"/>
      <w:marBottom w:val="0"/>
      <w:divBdr>
        <w:top w:val="none" w:sz="0" w:space="0" w:color="auto"/>
        <w:left w:val="none" w:sz="0" w:space="0" w:color="auto"/>
        <w:bottom w:val="none" w:sz="0" w:space="0" w:color="auto"/>
        <w:right w:val="none" w:sz="0" w:space="0" w:color="auto"/>
      </w:divBdr>
    </w:div>
    <w:div w:id="1312055465">
      <w:bodyDiv w:val="1"/>
      <w:marLeft w:val="0"/>
      <w:marRight w:val="0"/>
      <w:marTop w:val="0"/>
      <w:marBottom w:val="0"/>
      <w:divBdr>
        <w:top w:val="none" w:sz="0" w:space="0" w:color="auto"/>
        <w:left w:val="none" w:sz="0" w:space="0" w:color="auto"/>
        <w:bottom w:val="none" w:sz="0" w:space="0" w:color="auto"/>
        <w:right w:val="none" w:sz="0" w:space="0" w:color="auto"/>
      </w:divBdr>
    </w:div>
    <w:div w:id="1356690854">
      <w:bodyDiv w:val="1"/>
      <w:marLeft w:val="0"/>
      <w:marRight w:val="0"/>
      <w:marTop w:val="0"/>
      <w:marBottom w:val="0"/>
      <w:divBdr>
        <w:top w:val="none" w:sz="0" w:space="0" w:color="auto"/>
        <w:left w:val="none" w:sz="0" w:space="0" w:color="auto"/>
        <w:bottom w:val="none" w:sz="0" w:space="0" w:color="auto"/>
        <w:right w:val="none" w:sz="0" w:space="0" w:color="auto"/>
      </w:divBdr>
    </w:div>
    <w:div w:id="1365210192">
      <w:bodyDiv w:val="1"/>
      <w:marLeft w:val="0"/>
      <w:marRight w:val="0"/>
      <w:marTop w:val="0"/>
      <w:marBottom w:val="0"/>
      <w:divBdr>
        <w:top w:val="none" w:sz="0" w:space="0" w:color="auto"/>
        <w:left w:val="none" w:sz="0" w:space="0" w:color="auto"/>
        <w:bottom w:val="none" w:sz="0" w:space="0" w:color="auto"/>
        <w:right w:val="none" w:sz="0" w:space="0" w:color="auto"/>
      </w:divBdr>
    </w:div>
    <w:div w:id="1442913553">
      <w:bodyDiv w:val="1"/>
      <w:marLeft w:val="0"/>
      <w:marRight w:val="0"/>
      <w:marTop w:val="0"/>
      <w:marBottom w:val="0"/>
      <w:divBdr>
        <w:top w:val="none" w:sz="0" w:space="0" w:color="auto"/>
        <w:left w:val="none" w:sz="0" w:space="0" w:color="auto"/>
        <w:bottom w:val="none" w:sz="0" w:space="0" w:color="auto"/>
        <w:right w:val="none" w:sz="0" w:space="0" w:color="auto"/>
      </w:divBdr>
      <w:divsChild>
        <w:div w:id="342905333">
          <w:marLeft w:val="0"/>
          <w:marRight w:val="0"/>
          <w:marTop w:val="0"/>
          <w:marBottom w:val="0"/>
          <w:divBdr>
            <w:top w:val="none" w:sz="0" w:space="0" w:color="auto"/>
            <w:left w:val="none" w:sz="0" w:space="0" w:color="auto"/>
            <w:bottom w:val="none" w:sz="0" w:space="0" w:color="auto"/>
            <w:right w:val="none" w:sz="0" w:space="0" w:color="auto"/>
          </w:divBdr>
          <w:divsChild>
            <w:div w:id="640384673">
              <w:marLeft w:val="0"/>
              <w:marRight w:val="0"/>
              <w:marTop w:val="0"/>
              <w:marBottom w:val="0"/>
              <w:divBdr>
                <w:top w:val="none" w:sz="0" w:space="0" w:color="auto"/>
                <w:left w:val="none" w:sz="0" w:space="0" w:color="auto"/>
                <w:bottom w:val="none" w:sz="0" w:space="0" w:color="auto"/>
                <w:right w:val="none" w:sz="0" w:space="0" w:color="auto"/>
              </w:divBdr>
              <w:divsChild>
                <w:div w:id="546067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9351324">
      <w:bodyDiv w:val="1"/>
      <w:marLeft w:val="0"/>
      <w:marRight w:val="0"/>
      <w:marTop w:val="0"/>
      <w:marBottom w:val="0"/>
      <w:divBdr>
        <w:top w:val="none" w:sz="0" w:space="0" w:color="auto"/>
        <w:left w:val="none" w:sz="0" w:space="0" w:color="auto"/>
        <w:bottom w:val="none" w:sz="0" w:space="0" w:color="auto"/>
        <w:right w:val="none" w:sz="0" w:space="0" w:color="auto"/>
      </w:divBdr>
    </w:div>
    <w:div w:id="1527407957">
      <w:bodyDiv w:val="1"/>
      <w:marLeft w:val="0"/>
      <w:marRight w:val="0"/>
      <w:marTop w:val="0"/>
      <w:marBottom w:val="0"/>
      <w:divBdr>
        <w:top w:val="none" w:sz="0" w:space="0" w:color="auto"/>
        <w:left w:val="none" w:sz="0" w:space="0" w:color="auto"/>
        <w:bottom w:val="none" w:sz="0" w:space="0" w:color="auto"/>
        <w:right w:val="none" w:sz="0" w:space="0" w:color="auto"/>
      </w:divBdr>
    </w:div>
    <w:div w:id="1597791333">
      <w:bodyDiv w:val="1"/>
      <w:marLeft w:val="0"/>
      <w:marRight w:val="0"/>
      <w:marTop w:val="0"/>
      <w:marBottom w:val="0"/>
      <w:divBdr>
        <w:top w:val="none" w:sz="0" w:space="0" w:color="auto"/>
        <w:left w:val="none" w:sz="0" w:space="0" w:color="auto"/>
        <w:bottom w:val="none" w:sz="0" w:space="0" w:color="auto"/>
        <w:right w:val="none" w:sz="0" w:space="0" w:color="auto"/>
      </w:divBdr>
    </w:div>
    <w:div w:id="1622764415">
      <w:bodyDiv w:val="1"/>
      <w:marLeft w:val="0"/>
      <w:marRight w:val="0"/>
      <w:marTop w:val="0"/>
      <w:marBottom w:val="0"/>
      <w:divBdr>
        <w:top w:val="none" w:sz="0" w:space="0" w:color="auto"/>
        <w:left w:val="none" w:sz="0" w:space="0" w:color="auto"/>
        <w:bottom w:val="none" w:sz="0" w:space="0" w:color="auto"/>
        <w:right w:val="none" w:sz="0" w:space="0" w:color="auto"/>
      </w:divBdr>
    </w:div>
    <w:div w:id="1635914602">
      <w:bodyDiv w:val="1"/>
      <w:marLeft w:val="0"/>
      <w:marRight w:val="0"/>
      <w:marTop w:val="0"/>
      <w:marBottom w:val="0"/>
      <w:divBdr>
        <w:top w:val="none" w:sz="0" w:space="0" w:color="auto"/>
        <w:left w:val="none" w:sz="0" w:space="0" w:color="auto"/>
        <w:bottom w:val="none" w:sz="0" w:space="0" w:color="auto"/>
        <w:right w:val="none" w:sz="0" w:space="0" w:color="auto"/>
      </w:divBdr>
    </w:div>
    <w:div w:id="1644431607">
      <w:bodyDiv w:val="1"/>
      <w:marLeft w:val="0"/>
      <w:marRight w:val="0"/>
      <w:marTop w:val="0"/>
      <w:marBottom w:val="0"/>
      <w:divBdr>
        <w:top w:val="none" w:sz="0" w:space="0" w:color="auto"/>
        <w:left w:val="none" w:sz="0" w:space="0" w:color="auto"/>
        <w:bottom w:val="none" w:sz="0" w:space="0" w:color="auto"/>
        <w:right w:val="none" w:sz="0" w:space="0" w:color="auto"/>
      </w:divBdr>
      <w:divsChild>
        <w:div w:id="1804303221">
          <w:marLeft w:val="0"/>
          <w:marRight w:val="0"/>
          <w:marTop w:val="0"/>
          <w:marBottom w:val="0"/>
          <w:divBdr>
            <w:top w:val="none" w:sz="0" w:space="0" w:color="auto"/>
            <w:left w:val="none" w:sz="0" w:space="0" w:color="auto"/>
            <w:bottom w:val="none" w:sz="0" w:space="0" w:color="auto"/>
            <w:right w:val="none" w:sz="0" w:space="0" w:color="auto"/>
          </w:divBdr>
          <w:divsChild>
            <w:div w:id="987321736">
              <w:marLeft w:val="0"/>
              <w:marRight w:val="0"/>
              <w:marTop w:val="0"/>
              <w:marBottom w:val="0"/>
              <w:divBdr>
                <w:top w:val="none" w:sz="0" w:space="0" w:color="auto"/>
                <w:left w:val="none" w:sz="0" w:space="0" w:color="auto"/>
                <w:bottom w:val="none" w:sz="0" w:space="0" w:color="auto"/>
                <w:right w:val="none" w:sz="0" w:space="0" w:color="auto"/>
              </w:divBdr>
              <w:divsChild>
                <w:div w:id="1169442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8124745">
      <w:bodyDiv w:val="1"/>
      <w:marLeft w:val="0"/>
      <w:marRight w:val="0"/>
      <w:marTop w:val="0"/>
      <w:marBottom w:val="0"/>
      <w:divBdr>
        <w:top w:val="none" w:sz="0" w:space="0" w:color="auto"/>
        <w:left w:val="none" w:sz="0" w:space="0" w:color="auto"/>
        <w:bottom w:val="none" w:sz="0" w:space="0" w:color="auto"/>
        <w:right w:val="none" w:sz="0" w:space="0" w:color="auto"/>
      </w:divBdr>
      <w:divsChild>
        <w:div w:id="365713069">
          <w:marLeft w:val="0"/>
          <w:marRight w:val="0"/>
          <w:marTop w:val="0"/>
          <w:marBottom w:val="0"/>
          <w:divBdr>
            <w:top w:val="none" w:sz="0" w:space="0" w:color="auto"/>
            <w:left w:val="none" w:sz="0" w:space="0" w:color="auto"/>
            <w:bottom w:val="none" w:sz="0" w:space="0" w:color="auto"/>
            <w:right w:val="none" w:sz="0" w:space="0" w:color="auto"/>
          </w:divBdr>
        </w:div>
        <w:div w:id="1295863736">
          <w:marLeft w:val="0"/>
          <w:marRight w:val="0"/>
          <w:marTop w:val="0"/>
          <w:marBottom w:val="0"/>
          <w:divBdr>
            <w:top w:val="none" w:sz="0" w:space="0" w:color="auto"/>
            <w:left w:val="none" w:sz="0" w:space="0" w:color="auto"/>
            <w:bottom w:val="none" w:sz="0" w:space="0" w:color="auto"/>
            <w:right w:val="none" w:sz="0" w:space="0" w:color="auto"/>
          </w:divBdr>
        </w:div>
      </w:divsChild>
    </w:div>
    <w:div w:id="1680614919">
      <w:bodyDiv w:val="1"/>
      <w:marLeft w:val="0"/>
      <w:marRight w:val="0"/>
      <w:marTop w:val="0"/>
      <w:marBottom w:val="0"/>
      <w:divBdr>
        <w:top w:val="none" w:sz="0" w:space="0" w:color="auto"/>
        <w:left w:val="none" w:sz="0" w:space="0" w:color="auto"/>
        <w:bottom w:val="none" w:sz="0" w:space="0" w:color="auto"/>
        <w:right w:val="none" w:sz="0" w:space="0" w:color="auto"/>
      </w:divBdr>
    </w:div>
    <w:div w:id="1688292608">
      <w:bodyDiv w:val="1"/>
      <w:marLeft w:val="0"/>
      <w:marRight w:val="0"/>
      <w:marTop w:val="0"/>
      <w:marBottom w:val="0"/>
      <w:divBdr>
        <w:top w:val="none" w:sz="0" w:space="0" w:color="auto"/>
        <w:left w:val="none" w:sz="0" w:space="0" w:color="auto"/>
        <w:bottom w:val="none" w:sz="0" w:space="0" w:color="auto"/>
        <w:right w:val="none" w:sz="0" w:space="0" w:color="auto"/>
      </w:divBdr>
    </w:div>
    <w:div w:id="1712149698">
      <w:bodyDiv w:val="1"/>
      <w:marLeft w:val="0"/>
      <w:marRight w:val="0"/>
      <w:marTop w:val="0"/>
      <w:marBottom w:val="0"/>
      <w:divBdr>
        <w:top w:val="none" w:sz="0" w:space="0" w:color="auto"/>
        <w:left w:val="none" w:sz="0" w:space="0" w:color="auto"/>
        <w:bottom w:val="none" w:sz="0" w:space="0" w:color="auto"/>
        <w:right w:val="none" w:sz="0" w:space="0" w:color="auto"/>
      </w:divBdr>
    </w:div>
    <w:div w:id="1804038095">
      <w:bodyDiv w:val="1"/>
      <w:marLeft w:val="0"/>
      <w:marRight w:val="0"/>
      <w:marTop w:val="0"/>
      <w:marBottom w:val="0"/>
      <w:divBdr>
        <w:top w:val="none" w:sz="0" w:space="0" w:color="auto"/>
        <w:left w:val="none" w:sz="0" w:space="0" w:color="auto"/>
        <w:bottom w:val="none" w:sz="0" w:space="0" w:color="auto"/>
        <w:right w:val="none" w:sz="0" w:space="0" w:color="auto"/>
      </w:divBdr>
    </w:div>
    <w:div w:id="1827277564">
      <w:bodyDiv w:val="1"/>
      <w:marLeft w:val="0"/>
      <w:marRight w:val="0"/>
      <w:marTop w:val="0"/>
      <w:marBottom w:val="0"/>
      <w:divBdr>
        <w:top w:val="none" w:sz="0" w:space="0" w:color="auto"/>
        <w:left w:val="none" w:sz="0" w:space="0" w:color="auto"/>
        <w:bottom w:val="none" w:sz="0" w:space="0" w:color="auto"/>
        <w:right w:val="none" w:sz="0" w:space="0" w:color="auto"/>
      </w:divBdr>
    </w:div>
    <w:div w:id="1836992072">
      <w:bodyDiv w:val="1"/>
      <w:marLeft w:val="0"/>
      <w:marRight w:val="0"/>
      <w:marTop w:val="0"/>
      <w:marBottom w:val="0"/>
      <w:divBdr>
        <w:top w:val="none" w:sz="0" w:space="0" w:color="auto"/>
        <w:left w:val="none" w:sz="0" w:space="0" w:color="auto"/>
        <w:bottom w:val="none" w:sz="0" w:space="0" w:color="auto"/>
        <w:right w:val="none" w:sz="0" w:space="0" w:color="auto"/>
      </w:divBdr>
    </w:div>
    <w:div w:id="1859467612">
      <w:bodyDiv w:val="1"/>
      <w:marLeft w:val="0"/>
      <w:marRight w:val="0"/>
      <w:marTop w:val="0"/>
      <w:marBottom w:val="0"/>
      <w:divBdr>
        <w:top w:val="none" w:sz="0" w:space="0" w:color="auto"/>
        <w:left w:val="none" w:sz="0" w:space="0" w:color="auto"/>
        <w:bottom w:val="none" w:sz="0" w:space="0" w:color="auto"/>
        <w:right w:val="none" w:sz="0" w:space="0" w:color="auto"/>
      </w:divBdr>
      <w:divsChild>
        <w:div w:id="889344098">
          <w:marLeft w:val="0"/>
          <w:marRight w:val="0"/>
          <w:marTop w:val="0"/>
          <w:marBottom w:val="0"/>
          <w:divBdr>
            <w:top w:val="none" w:sz="0" w:space="0" w:color="auto"/>
            <w:left w:val="none" w:sz="0" w:space="0" w:color="auto"/>
            <w:bottom w:val="none" w:sz="0" w:space="0" w:color="auto"/>
            <w:right w:val="none" w:sz="0" w:space="0" w:color="auto"/>
          </w:divBdr>
          <w:divsChild>
            <w:div w:id="1086416397">
              <w:marLeft w:val="0"/>
              <w:marRight w:val="0"/>
              <w:marTop w:val="0"/>
              <w:marBottom w:val="0"/>
              <w:divBdr>
                <w:top w:val="none" w:sz="0" w:space="0" w:color="auto"/>
                <w:left w:val="none" w:sz="0" w:space="0" w:color="auto"/>
                <w:bottom w:val="none" w:sz="0" w:space="0" w:color="auto"/>
                <w:right w:val="none" w:sz="0" w:space="0" w:color="auto"/>
              </w:divBdr>
              <w:divsChild>
                <w:div w:id="2013293624">
                  <w:marLeft w:val="0"/>
                  <w:marRight w:val="0"/>
                  <w:marTop w:val="0"/>
                  <w:marBottom w:val="0"/>
                  <w:divBdr>
                    <w:top w:val="none" w:sz="0" w:space="0" w:color="auto"/>
                    <w:left w:val="none" w:sz="0" w:space="0" w:color="auto"/>
                    <w:bottom w:val="none" w:sz="0" w:space="0" w:color="auto"/>
                    <w:right w:val="none" w:sz="0" w:space="0" w:color="auto"/>
                  </w:divBdr>
                  <w:divsChild>
                    <w:div w:id="1810896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5632140">
      <w:bodyDiv w:val="1"/>
      <w:marLeft w:val="0"/>
      <w:marRight w:val="0"/>
      <w:marTop w:val="0"/>
      <w:marBottom w:val="0"/>
      <w:divBdr>
        <w:top w:val="none" w:sz="0" w:space="0" w:color="auto"/>
        <w:left w:val="none" w:sz="0" w:space="0" w:color="auto"/>
        <w:bottom w:val="none" w:sz="0" w:space="0" w:color="auto"/>
        <w:right w:val="none" w:sz="0" w:space="0" w:color="auto"/>
      </w:divBdr>
    </w:div>
    <w:div w:id="1886791331">
      <w:bodyDiv w:val="1"/>
      <w:marLeft w:val="0"/>
      <w:marRight w:val="0"/>
      <w:marTop w:val="0"/>
      <w:marBottom w:val="0"/>
      <w:divBdr>
        <w:top w:val="none" w:sz="0" w:space="0" w:color="auto"/>
        <w:left w:val="none" w:sz="0" w:space="0" w:color="auto"/>
        <w:bottom w:val="none" w:sz="0" w:space="0" w:color="auto"/>
        <w:right w:val="none" w:sz="0" w:space="0" w:color="auto"/>
      </w:divBdr>
    </w:div>
    <w:div w:id="1897431026">
      <w:bodyDiv w:val="1"/>
      <w:marLeft w:val="0"/>
      <w:marRight w:val="0"/>
      <w:marTop w:val="0"/>
      <w:marBottom w:val="0"/>
      <w:divBdr>
        <w:top w:val="none" w:sz="0" w:space="0" w:color="auto"/>
        <w:left w:val="none" w:sz="0" w:space="0" w:color="auto"/>
        <w:bottom w:val="none" w:sz="0" w:space="0" w:color="auto"/>
        <w:right w:val="none" w:sz="0" w:space="0" w:color="auto"/>
      </w:divBdr>
    </w:div>
    <w:div w:id="1943340771">
      <w:bodyDiv w:val="1"/>
      <w:marLeft w:val="0"/>
      <w:marRight w:val="0"/>
      <w:marTop w:val="0"/>
      <w:marBottom w:val="0"/>
      <w:divBdr>
        <w:top w:val="none" w:sz="0" w:space="0" w:color="auto"/>
        <w:left w:val="none" w:sz="0" w:space="0" w:color="auto"/>
        <w:bottom w:val="none" w:sz="0" w:space="0" w:color="auto"/>
        <w:right w:val="none" w:sz="0" w:space="0" w:color="auto"/>
      </w:divBdr>
    </w:div>
    <w:div w:id="1987859694">
      <w:bodyDiv w:val="1"/>
      <w:marLeft w:val="0"/>
      <w:marRight w:val="0"/>
      <w:marTop w:val="0"/>
      <w:marBottom w:val="0"/>
      <w:divBdr>
        <w:top w:val="none" w:sz="0" w:space="0" w:color="auto"/>
        <w:left w:val="none" w:sz="0" w:space="0" w:color="auto"/>
        <w:bottom w:val="none" w:sz="0" w:space="0" w:color="auto"/>
        <w:right w:val="none" w:sz="0" w:space="0" w:color="auto"/>
      </w:divBdr>
    </w:div>
    <w:div w:id="1995334807">
      <w:bodyDiv w:val="1"/>
      <w:marLeft w:val="0"/>
      <w:marRight w:val="0"/>
      <w:marTop w:val="0"/>
      <w:marBottom w:val="0"/>
      <w:divBdr>
        <w:top w:val="none" w:sz="0" w:space="0" w:color="auto"/>
        <w:left w:val="none" w:sz="0" w:space="0" w:color="auto"/>
        <w:bottom w:val="none" w:sz="0" w:space="0" w:color="auto"/>
        <w:right w:val="none" w:sz="0" w:space="0" w:color="auto"/>
      </w:divBdr>
    </w:div>
    <w:div w:id="2010787254">
      <w:bodyDiv w:val="1"/>
      <w:marLeft w:val="0"/>
      <w:marRight w:val="0"/>
      <w:marTop w:val="0"/>
      <w:marBottom w:val="0"/>
      <w:divBdr>
        <w:top w:val="none" w:sz="0" w:space="0" w:color="auto"/>
        <w:left w:val="none" w:sz="0" w:space="0" w:color="auto"/>
        <w:bottom w:val="none" w:sz="0" w:space="0" w:color="auto"/>
        <w:right w:val="none" w:sz="0" w:space="0" w:color="auto"/>
      </w:divBdr>
    </w:div>
    <w:div w:id="2070958913">
      <w:bodyDiv w:val="1"/>
      <w:marLeft w:val="0"/>
      <w:marRight w:val="0"/>
      <w:marTop w:val="0"/>
      <w:marBottom w:val="0"/>
      <w:divBdr>
        <w:top w:val="none" w:sz="0" w:space="0" w:color="auto"/>
        <w:left w:val="none" w:sz="0" w:space="0" w:color="auto"/>
        <w:bottom w:val="none" w:sz="0" w:space="0" w:color="auto"/>
        <w:right w:val="none" w:sz="0" w:space="0" w:color="auto"/>
      </w:divBdr>
    </w:div>
    <w:div w:id="2118257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llie.barnes@ndm.ox.ac.uk"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microsoft.com/office/2019/05/relationships/documenttasks" Target="documenttasks/documenttasks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philippa.matthews@ndm.ox.ac.uk" TargetMode="External"/><Relationship Id="rId14"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A1124A57-81CF-4E29-8C90-D2DAE2654300}">
    <t:Anchor>
      <t:Comment id="843264799"/>
    </t:Anchor>
    <t:History>
      <t:Event id="{F3C9A8AE-8A96-49B3-99B7-3D49B7B8D3CD}" time="2021-07-13T18:53:03Z">
        <t:Attribution userId="S::clme2100@ox.ac.uk::34929448-4295-4951-bfb7-ac6eca02feeb" userProvider="AD" userName="Tingyan Wang"/>
        <t:Anchor>
          <t:Comment id="843264799"/>
        </t:Anchor>
        <t:Create/>
      </t:Event>
      <t:Event id="{0450054C-169C-4088-A6B8-A933C9950BEF}" time="2021-07-13T18:53:03Z">
        <t:Attribution userId="S::clme2100@ox.ac.uk::34929448-4295-4951-bfb7-ac6eca02feeb" userProvider="AD" userName="Tingyan Wang"/>
        <t:Anchor>
          <t:Comment id="843264799"/>
        </t:Anchor>
        <t:Assign userId="S::ctsu0463@ox.ac.uk::1aace1f3-34ac-4253-bd3f-888bac8317b4" userProvider="AD" userName="Cori Campbell"/>
      </t:Event>
      <t:Event id="{A97FDFB8-08CC-4D8B-BB7C-3A22950E8F7E}" time="2021-07-13T18:53:03Z">
        <t:Attribution userId="S::clme2100@ox.ac.uk::34929448-4295-4951-bfb7-ac6eca02feeb" userProvider="AD" userName="Tingyan Wang"/>
        <t:Anchor>
          <t:Comment id="843264799"/>
        </t:Anchor>
        <t:SetTitle title="@Cori Campbell , I saw you suggested 'ongoing' here, while I just wonder if the word 'continuing' would be better? As the author guidelines say &quot;If a cohort has yet to complete recruitment or baseline data collection, it should be submitted as a study …"/>
      </t:Event>
      <t:Event id="{6A6B459C-1753-4334-B15B-D0A1C5D2FEE9}" time="2021-07-16T15:13:14Z">
        <t:Attribution userId="S::clme2100@ox.ac.uk::34929448-4295-4951-bfb7-ac6eca02feeb" userProvider="AD" userName="Tingyan Wang"/>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7CC96EF-7ACE-2446-A366-D0257B1FD055}">
  <we:reference id="4b785c87-866c-4bad-85d8-5d1ae467ac9a" version="2.1.0.0" store="EXCatalog" storeType="EXCatalog"/>
  <we:alternateReferences>
    <we:reference id="WA104381909" version="2.1.0.0" store="en-GB"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E1E097D4-5968-0544-A9E7-52FB53DF08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8</Pages>
  <Words>2102</Words>
  <Characters>11985</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yan Wang</dc:creator>
  <cp:keywords/>
  <dc:description/>
  <cp:lastModifiedBy>Tingyan Wang</cp:lastModifiedBy>
  <cp:revision>37</cp:revision>
  <cp:lastPrinted>2021-09-30T13:47:00Z</cp:lastPrinted>
  <dcterms:created xsi:type="dcterms:W3CDTF">2021-10-08T13:19:00Z</dcterms:created>
  <dcterms:modified xsi:type="dcterms:W3CDTF">2021-10-19T18:12:00Z</dcterms:modified>
</cp:coreProperties>
</file>